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F656E" w14:textId="08C2905A" w:rsidR="00F31828" w:rsidRPr="00E9123A" w:rsidRDefault="00F31828" w:rsidP="00F31828">
      <w:pPr>
        <w:pStyle w:val="Ttulo"/>
        <w:ind w:firstLine="0"/>
        <w:rPr>
          <w:sz w:val="22"/>
          <w:szCs w:val="22"/>
        </w:rPr>
      </w:pPr>
      <w:bookmarkStart w:id="0" w:name="_Toc163577512"/>
      <w:r>
        <w:rPr>
          <w:sz w:val="22"/>
          <w:szCs w:val="22"/>
        </w:rPr>
        <w:t>SUPPLEMENTARY TABLES</w:t>
      </w:r>
    </w:p>
    <w:p w14:paraId="0A9EEF6D" w14:textId="77777777" w:rsidR="007522AD" w:rsidRDefault="007522AD">
      <w:pPr>
        <w:spacing w:after="160" w:line="278" w:lineRule="auto"/>
        <w:ind w:firstLine="0"/>
        <w:jc w:val="left"/>
        <w:rPr>
          <w:b/>
          <w:bCs/>
        </w:rPr>
      </w:pPr>
    </w:p>
    <w:p w14:paraId="0E53DFC0" w14:textId="77777777" w:rsidR="007522AD" w:rsidRPr="001A0E89" w:rsidRDefault="007522AD" w:rsidP="00F84AE8">
      <w:pPr>
        <w:pStyle w:val="Tabela"/>
      </w:pPr>
      <w:bookmarkStart w:id="1" w:name="_Toc186901837"/>
      <w:r w:rsidRPr="004D0CF5">
        <w:rPr>
          <w:b/>
        </w:rPr>
        <w:t>Supplementary Table 1</w:t>
      </w:r>
      <w:r w:rsidRPr="001A0E89">
        <w:t xml:space="preserve"> – </w:t>
      </w:r>
      <w:bookmarkEnd w:id="1"/>
      <w:r w:rsidRPr="001A0E89">
        <w:t>Unit Value Table per Resource for Estimating Cost per Patient</w:t>
      </w:r>
    </w:p>
    <w:tbl>
      <w:tblPr>
        <w:tblStyle w:val="TableNormal11"/>
        <w:tblW w:w="5000" w:type="pct"/>
        <w:tblLayout w:type="fixed"/>
        <w:tblLook w:val="04A0" w:firstRow="1" w:lastRow="0" w:firstColumn="1" w:lastColumn="0" w:noHBand="0" w:noVBand="1"/>
      </w:tblPr>
      <w:tblGrid>
        <w:gridCol w:w="1703"/>
        <w:gridCol w:w="3971"/>
        <w:gridCol w:w="1514"/>
        <w:gridCol w:w="1316"/>
      </w:tblGrid>
      <w:tr w:rsidR="007522AD" w:rsidRPr="001A0E89" w14:paraId="3DAABDAB" w14:textId="77777777" w:rsidTr="00356D75">
        <w:trPr>
          <w:trHeight w:val="600"/>
          <w:tblHeader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BB703D" w14:textId="77777777" w:rsidR="007522AD" w:rsidRPr="001A0E89" w:rsidRDefault="007522AD" w:rsidP="00356D75">
            <w:pPr>
              <w:pStyle w:val="Tabela"/>
              <w:rPr>
                <w:b/>
                <w:bCs/>
              </w:rPr>
            </w:pPr>
            <w:r w:rsidRPr="001A0E89">
              <w:rPr>
                <w:b/>
                <w:bCs/>
              </w:rPr>
              <w:t>Procedure Codes</w:t>
            </w:r>
          </w:p>
        </w:tc>
        <w:tc>
          <w:tcPr>
            <w:tcW w:w="23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CDA370" w14:textId="77777777" w:rsidR="007522AD" w:rsidRPr="001A0E89" w:rsidRDefault="007522AD" w:rsidP="00356D75">
            <w:pPr>
              <w:pStyle w:val="Tabela"/>
              <w:rPr>
                <w:b/>
                <w:bCs/>
              </w:rPr>
            </w:pPr>
            <w:r w:rsidRPr="001A0E89">
              <w:rPr>
                <w:b/>
                <w:bCs/>
              </w:rPr>
              <w:t>Resource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03B9E9" w14:textId="1E24BE31" w:rsidR="007522AD" w:rsidRPr="001A0E89" w:rsidRDefault="007522AD" w:rsidP="00356D75">
            <w:pPr>
              <w:pStyle w:val="Tabela"/>
              <w:jc w:val="center"/>
              <w:rPr>
                <w:b/>
                <w:bCs/>
              </w:rPr>
            </w:pPr>
            <w:r w:rsidRPr="001A0E89">
              <w:rPr>
                <w:b/>
                <w:bCs/>
              </w:rPr>
              <w:t xml:space="preserve">Unit </w:t>
            </w:r>
            <w:r w:rsidR="00941D95">
              <w:rPr>
                <w:b/>
                <w:bCs/>
              </w:rPr>
              <w:t>price</w:t>
            </w:r>
          </w:p>
          <w:p w14:paraId="28FFD84B" w14:textId="77777777" w:rsidR="007522AD" w:rsidRPr="001A0E89" w:rsidRDefault="007522AD" w:rsidP="00356D75">
            <w:pPr>
              <w:pStyle w:val="Tabela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1A0E89">
              <w:rPr>
                <w:b/>
                <w:bCs/>
              </w:rPr>
              <w:t>US$</w:t>
            </w:r>
            <w:r>
              <w:rPr>
                <w:b/>
                <w:bCs/>
              </w:rPr>
              <w:t>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197502" w14:textId="77777777" w:rsidR="007522AD" w:rsidRPr="001A0E89" w:rsidRDefault="007522AD" w:rsidP="00356D75">
            <w:pPr>
              <w:pStyle w:val="Tabela"/>
              <w:jc w:val="center"/>
              <w:rPr>
                <w:b/>
                <w:bCs/>
              </w:rPr>
            </w:pPr>
            <w:r w:rsidRPr="001A0E89">
              <w:rPr>
                <w:b/>
                <w:bCs/>
              </w:rPr>
              <w:t>Source</w:t>
            </w:r>
          </w:p>
        </w:tc>
      </w:tr>
      <w:tr w:rsidR="007522AD" w:rsidRPr="001A0E89" w14:paraId="780E5A61" w14:textId="77777777" w:rsidTr="00356D75">
        <w:trPr>
          <w:trHeight w:val="300"/>
        </w:trPr>
        <w:tc>
          <w:tcPr>
            <w:tcW w:w="1001" w:type="pct"/>
            <w:tcBorders>
              <w:top w:val="single" w:sz="4" w:space="0" w:color="auto"/>
            </w:tcBorders>
            <w:vAlign w:val="center"/>
            <w:hideMark/>
          </w:tcPr>
          <w:p w14:paraId="5A3B3158" w14:textId="77777777" w:rsidR="007522AD" w:rsidRPr="001A0E89" w:rsidRDefault="007522AD" w:rsidP="00356D75">
            <w:pPr>
              <w:pStyle w:val="Tabela"/>
            </w:pPr>
            <w:r w:rsidRPr="001A0E89">
              <w:t>02.02.02.038-0</w:t>
            </w:r>
          </w:p>
        </w:tc>
        <w:tc>
          <w:tcPr>
            <w:tcW w:w="2335" w:type="pct"/>
            <w:tcBorders>
              <w:top w:val="single" w:sz="4" w:space="0" w:color="auto"/>
            </w:tcBorders>
            <w:vAlign w:val="center"/>
            <w:hideMark/>
          </w:tcPr>
          <w:p w14:paraId="2BE0F036" w14:textId="77777777" w:rsidR="007522AD" w:rsidRPr="001A0E89" w:rsidRDefault="007522AD" w:rsidP="00356D75">
            <w:pPr>
              <w:pStyle w:val="Tabela"/>
            </w:pPr>
            <w:r w:rsidRPr="001A0E89">
              <w:t>Complete blood count</w:t>
            </w:r>
          </w:p>
        </w:tc>
        <w:tc>
          <w:tcPr>
            <w:tcW w:w="8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6C0907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1.78</w:t>
            </w:r>
          </w:p>
        </w:tc>
        <w:tc>
          <w:tcPr>
            <w:tcW w:w="7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A34157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4444727A" w14:textId="77777777" w:rsidTr="00356D75">
        <w:trPr>
          <w:trHeight w:val="300"/>
        </w:trPr>
        <w:tc>
          <w:tcPr>
            <w:tcW w:w="1001" w:type="pct"/>
            <w:vAlign w:val="center"/>
            <w:hideMark/>
          </w:tcPr>
          <w:p w14:paraId="59AE28C8" w14:textId="77777777" w:rsidR="007522AD" w:rsidRPr="001A0E89" w:rsidRDefault="007522AD" w:rsidP="00356D75">
            <w:pPr>
              <w:pStyle w:val="Tabela"/>
            </w:pPr>
            <w:r w:rsidRPr="001A0E89">
              <w:t>02.02.01.060-0</w:t>
            </w:r>
          </w:p>
        </w:tc>
        <w:tc>
          <w:tcPr>
            <w:tcW w:w="2335" w:type="pct"/>
            <w:vAlign w:val="center"/>
            <w:hideMark/>
          </w:tcPr>
          <w:p w14:paraId="095F7014" w14:textId="224A693B" w:rsidR="007522AD" w:rsidRPr="001A0E89" w:rsidRDefault="006C46BB" w:rsidP="00356D75">
            <w:pPr>
              <w:pStyle w:val="Tabela"/>
            </w:pPr>
            <w:r>
              <w:t>Serum potassium dosage</w:t>
            </w:r>
          </w:p>
        </w:tc>
        <w:tc>
          <w:tcPr>
            <w:tcW w:w="890" w:type="pct"/>
            <w:noWrap/>
            <w:vAlign w:val="center"/>
            <w:hideMark/>
          </w:tcPr>
          <w:p w14:paraId="2D5B6690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0.80</w:t>
            </w:r>
          </w:p>
        </w:tc>
        <w:tc>
          <w:tcPr>
            <w:tcW w:w="774" w:type="pct"/>
            <w:noWrap/>
            <w:vAlign w:val="center"/>
            <w:hideMark/>
          </w:tcPr>
          <w:p w14:paraId="267A7E1A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07075C13" w14:textId="77777777" w:rsidTr="00356D75">
        <w:trPr>
          <w:trHeight w:val="300"/>
        </w:trPr>
        <w:tc>
          <w:tcPr>
            <w:tcW w:w="1001" w:type="pct"/>
            <w:vAlign w:val="center"/>
            <w:hideMark/>
          </w:tcPr>
          <w:p w14:paraId="10E893A8" w14:textId="77777777" w:rsidR="007522AD" w:rsidRPr="001A0E89" w:rsidRDefault="007522AD" w:rsidP="00356D75">
            <w:pPr>
              <w:pStyle w:val="Tabela"/>
            </w:pPr>
            <w:r w:rsidRPr="001A0E89">
              <w:t>02.02.01.056-2</w:t>
            </w:r>
          </w:p>
        </w:tc>
        <w:tc>
          <w:tcPr>
            <w:tcW w:w="2335" w:type="pct"/>
            <w:vAlign w:val="center"/>
            <w:hideMark/>
          </w:tcPr>
          <w:p w14:paraId="457545A2" w14:textId="33783785" w:rsidR="007522AD" w:rsidRPr="001A0E89" w:rsidRDefault="006C46BB" w:rsidP="00356D75">
            <w:pPr>
              <w:pStyle w:val="Tabela"/>
            </w:pPr>
            <w:r>
              <w:t>Serum magnesium dosage</w:t>
            </w:r>
          </w:p>
        </w:tc>
        <w:tc>
          <w:tcPr>
            <w:tcW w:w="890" w:type="pct"/>
            <w:noWrap/>
            <w:vAlign w:val="center"/>
            <w:hideMark/>
          </w:tcPr>
          <w:p w14:paraId="3EFD3B22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0.87</w:t>
            </w:r>
          </w:p>
        </w:tc>
        <w:tc>
          <w:tcPr>
            <w:tcW w:w="774" w:type="pct"/>
            <w:noWrap/>
            <w:vAlign w:val="center"/>
            <w:hideMark/>
          </w:tcPr>
          <w:p w14:paraId="13D254AE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4A41FC50" w14:textId="77777777" w:rsidTr="00356D75">
        <w:trPr>
          <w:trHeight w:val="300"/>
        </w:trPr>
        <w:tc>
          <w:tcPr>
            <w:tcW w:w="1001" w:type="pct"/>
            <w:vAlign w:val="center"/>
            <w:hideMark/>
          </w:tcPr>
          <w:p w14:paraId="4063F59B" w14:textId="77777777" w:rsidR="007522AD" w:rsidRPr="001A0E89" w:rsidRDefault="007522AD" w:rsidP="00356D75">
            <w:pPr>
              <w:pStyle w:val="Tabela"/>
            </w:pPr>
            <w:r w:rsidRPr="001A0E89">
              <w:t>02.02.01.022-8</w:t>
            </w:r>
          </w:p>
        </w:tc>
        <w:tc>
          <w:tcPr>
            <w:tcW w:w="2335" w:type="pct"/>
            <w:vAlign w:val="center"/>
            <w:hideMark/>
          </w:tcPr>
          <w:p w14:paraId="55D217B2" w14:textId="08CE7943" w:rsidR="007522AD" w:rsidRPr="001A0E89" w:rsidRDefault="006C46BB" w:rsidP="00356D75">
            <w:pPr>
              <w:pStyle w:val="Tabela"/>
            </w:pPr>
            <w:r>
              <w:t xml:space="preserve">Serum </w:t>
            </w:r>
            <w:proofErr w:type="gramStart"/>
            <w:r>
              <w:t>ionic</w:t>
            </w:r>
            <w:proofErr w:type="gramEnd"/>
            <w:r>
              <w:t xml:space="preserve"> calcium dosage</w:t>
            </w:r>
          </w:p>
        </w:tc>
        <w:tc>
          <w:tcPr>
            <w:tcW w:w="890" w:type="pct"/>
            <w:noWrap/>
            <w:vAlign w:val="center"/>
            <w:hideMark/>
          </w:tcPr>
          <w:p w14:paraId="77E3E014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1.52</w:t>
            </w:r>
          </w:p>
        </w:tc>
        <w:tc>
          <w:tcPr>
            <w:tcW w:w="774" w:type="pct"/>
            <w:noWrap/>
            <w:vAlign w:val="center"/>
            <w:hideMark/>
          </w:tcPr>
          <w:p w14:paraId="7C1845FD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2895C0BA" w14:textId="77777777" w:rsidTr="00356D75">
        <w:trPr>
          <w:trHeight w:val="300"/>
        </w:trPr>
        <w:tc>
          <w:tcPr>
            <w:tcW w:w="1001" w:type="pct"/>
            <w:vAlign w:val="center"/>
            <w:hideMark/>
          </w:tcPr>
          <w:p w14:paraId="60795736" w14:textId="77777777" w:rsidR="007522AD" w:rsidRPr="001A0E89" w:rsidRDefault="007522AD" w:rsidP="00356D75">
            <w:pPr>
              <w:pStyle w:val="Tabela"/>
            </w:pPr>
            <w:r w:rsidRPr="001A0E89">
              <w:t>02.02.01.031-7</w:t>
            </w:r>
          </w:p>
        </w:tc>
        <w:tc>
          <w:tcPr>
            <w:tcW w:w="2335" w:type="pct"/>
            <w:vAlign w:val="center"/>
            <w:hideMark/>
          </w:tcPr>
          <w:p w14:paraId="2A139DC4" w14:textId="7E5336FE" w:rsidR="007522AD" w:rsidRPr="001A0E89" w:rsidRDefault="00B76F5E" w:rsidP="00356D75">
            <w:pPr>
              <w:pStyle w:val="Tabela"/>
            </w:pPr>
            <w:r>
              <w:t>Serum creatinine dosage</w:t>
            </w:r>
          </w:p>
        </w:tc>
        <w:tc>
          <w:tcPr>
            <w:tcW w:w="890" w:type="pct"/>
            <w:noWrap/>
            <w:vAlign w:val="center"/>
            <w:hideMark/>
          </w:tcPr>
          <w:p w14:paraId="4D98384D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0.80</w:t>
            </w:r>
          </w:p>
        </w:tc>
        <w:tc>
          <w:tcPr>
            <w:tcW w:w="774" w:type="pct"/>
            <w:noWrap/>
            <w:vAlign w:val="center"/>
            <w:hideMark/>
          </w:tcPr>
          <w:p w14:paraId="63B4C27A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1E2EC37F" w14:textId="77777777" w:rsidTr="00356D75">
        <w:trPr>
          <w:trHeight w:val="300"/>
        </w:trPr>
        <w:tc>
          <w:tcPr>
            <w:tcW w:w="1001" w:type="pct"/>
            <w:vAlign w:val="center"/>
            <w:hideMark/>
          </w:tcPr>
          <w:p w14:paraId="140F6375" w14:textId="77777777" w:rsidR="007522AD" w:rsidRPr="001A0E89" w:rsidRDefault="007522AD" w:rsidP="00356D75">
            <w:pPr>
              <w:pStyle w:val="Tabela"/>
            </w:pPr>
            <w:r w:rsidRPr="001A0E89">
              <w:t>02.02.06.021-7</w:t>
            </w:r>
          </w:p>
        </w:tc>
        <w:tc>
          <w:tcPr>
            <w:tcW w:w="2335" w:type="pct"/>
            <w:vAlign w:val="center"/>
            <w:hideMark/>
          </w:tcPr>
          <w:p w14:paraId="2D6748B6" w14:textId="5785B31C" w:rsidR="007522AD" w:rsidRPr="001A0E89" w:rsidRDefault="00C44D4C" w:rsidP="00356D75">
            <w:pPr>
              <w:pStyle w:val="Tabela"/>
            </w:pPr>
            <w:r>
              <w:t xml:space="preserve"> H</w:t>
            </w:r>
            <w:r w:rsidR="007522AD" w:rsidRPr="001A0E89">
              <w:t xml:space="preserve">uman </w:t>
            </w:r>
            <w:r>
              <w:t>c</w:t>
            </w:r>
            <w:r w:rsidR="007522AD" w:rsidRPr="001A0E89">
              <w:t xml:space="preserve">horionic </w:t>
            </w:r>
          </w:p>
          <w:p w14:paraId="6E5D3359" w14:textId="6E094315" w:rsidR="007522AD" w:rsidRPr="001A0E89" w:rsidRDefault="00C44D4C" w:rsidP="00356D75">
            <w:pPr>
              <w:pStyle w:val="Tabela"/>
            </w:pPr>
            <w:r>
              <w:t>g</w:t>
            </w:r>
            <w:r w:rsidRPr="001A0E89">
              <w:t>onadotropin (</w:t>
            </w:r>
            <w:proofErr w:type="spellStart"/>
            <w:r w:rsidR="007522AD" w:rsidRPr="001A0E89">
              <w:t>hCG</w:t>
            </w:r>
            <w:proofErr w:type="spellEnd"/>
            <w:r w:rsidR="007522AD" w:rsidRPr="001A0E89">
              <w:t xml:space="preserve"> Test)</w:t>
            </w:r>
          </w:p>
        </w:tc>
        <w:tc>
          <w:tcPr>
            <w:tcW w:w="890" w:type="pct"/>
            <w:noWrap/>
            <w:vAlign w:val="center"/>
            <w:hideMark/>
          </w:tcPr>
          <w:p w14:paraId="0887D73E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3.40</w:t>
            </w:r>
          </w:p>
        </w:tc>
        <w:tc>
          <w:tcPr>
            <w:tcW w:w="774" w:type="pct"/>
            <w:noWrap/>
            <w:vAlign w:val="center"/>
            <w:hideMark/>
          </w:tcPr>
          <w:p w14:paraId="5E592D61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0D551B8F" w14:textId="77777777" w:rsidTr="00356D75">
        <w:trPr>
          <w:trHeight w:val="300"/>
        </w:trPr>
        <w:tc>
          <w:tcPr>
            <w:tcW w:w="1001" w:type="pct"/>
            <w:vAlign w:val="center"/>
            <w:hideMark/>
          </w:tcPr>
          <w:p w14:paraId="030EB023" w14:textId="77777777" w:rsidR="007522AD" w:rsidRPr="001A0E89" w:rsidRDefault="007522AD" w:rsidP="00356D75">
            <w:pPr>
              <w:pStyle w:val="Tabela"/>
            </w:pPr>
            <w:r w:rsidRPr="001A0E89">
              <w:t>02.02.08.015-3</w:t>
            </w:r>
          </w:p>
        </w:tc>
        <w:tc>
          <w:tcPr>
            <w:tcW w:w="2335" w:type="pct"/>
            <w:vAlign w:val="center"/>
            <w:hideMark/>
          </w:tcPr>
          <w:p w14:paraId="6587EFC0" w14:textId="77777777" w:rsidR="007522AD" w:rsidRPr="001A0E89" w:rsidRDefault="007522AD" w:rsidP="00356D75">
            <w:pPr>
              <w:pStyle w:val="Tabela"/>
            </w:pPr>
            <w:r w:rsidRPr="001A0E89">
              <w:t>Blood Culture</w:t>
            </w:r>
          </w:p>
        </w:tc>
        <w:tc>
          <w:tcPr>
            <w:tcW w:w="890" w:type="pct"/>
            <w:noWrap/>
            <w:vAlign w:val="center"/>
            <w:hideMark/>
          </w:tcPr>
          <w:p w14:paraId="2B058C12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4.98</w:t>
            </w:r>
          </w:p>
        </w:tc>
        <w:tc>
          <w:tcPr>
            <w:tcW w:w="774" w:type="pct"/>
            <w:noWrap/>
            <w:vAlign w:val="center"/>
            <w:hideMark/>
          </w:tcPr>
          <w:p w14:paraId="0EDB4790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021A39F0" w14:textId="77777777" w:rsidTr="00356D75">
        <w:trPr>
          <w:trHeight w:val="390"/>
        </w:trPr>
        <w:tc>
          <w:tcPr>
            <w:tcW w:w="1001" w:type="pct"/>
            <w:vAlign w:val="center"/>
            <w:hideMark/>
          </w:tcPr>
          <w:p w14:paraId="150EF1ED" w14:textId="77777777" w:rsidR="007522AD" w:rsidRPr="001A0E89" w:rsidRDefault="007522AD" w:rsidP="00356D75">
            <w:pPr>
              <w:pStyle w:val="Tabela"/>
            </w:pPr>
            <w:r w:rsidRPr="001A0E89">
              <w:t>02.02.02.014-7</w:t>
            </w:r>
          </w:p>
        </w:tc>
        <w:tc>
          <w:tcPr>
            <w:tcW w:w="2335" w:type="pct"/>
            <w:vAlign w:val="center"/>
            <w:hideMark/>
          </w:tcPr>
          <w:p w14:paraId="7963D4AE" w14:textId="77777777" w:rsidR="007522AD" w:rsidRPr="001A0E89" w:rsidRDefault="007522AD" w:rsidP="00356D75">
            <w:pPr>
              <w:pStyle w:val="Tabela"/>
            </w:pPr>
            <w:r w:rsidRPr="001A0E89">
              <w:t xml:space="preserve">Prothrombin Time and </w:t>
            </w:r>
          </w:p>
          <w:p w14:paraId="05E31146" w14:textId="77777777" w:rsidR="007522AD" w:rsidRPr="001A0E89" w:rsidRDefault="007522AD" w:rsidP="00356D75">
            <w:pPr>
              <w:pStyle w:val="Tabela"/>
            </w:pPr>
            <w:r w:rsidRPr="001A0E89">
              <w:t>Activity Determination</w:t>
            </w:r>
          </w:p>
        </w:tc>
        <w:tc>
          <w:tcPr>
            <w:tcW w:w="890" w:type="pct"/>
            <w:noWrap/>
            <w:vAlign w:val="center"/>
            <w:hideMark/>
          </w:tcPr>
          <w:p w14:paraId="731A59DB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1.18</w:t>
            </w:r>
          </w:p>
        </w:tc>
        <w:tc>
          <w:tcPr>
            <w:tcW w:w="774" w:type="pct"/>
            <w:noWrap/>
            <w:vAlign w:val="center"/>
            <w:hideMark/>
          </w:tcPr>
          <w:p w14:paraId="54F625F0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1F6F4880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432D662F" w14:textId="77777777" w:rsidR="007522AD" w:rsidRPr="001A0E89" w:rsidRDefault="007522AD" w:rsidP="00356D75">
            <w:pPr>
              <w:pStyle w:val="Tabela"/>
            </w:pPr>
            <w:r w:rsidRPr="001A0E89">
              <w:t>02.02.02.013-4</w:t>
            </w:r>
          </w:p>
        </w:tc>
        <w:tc>
          <w:tcPr>
            <w:tcW w:w="2335" w:type="pct"/>
            <w:vAlign w:val="center"/>
            <w:hideMark/>
          </w:tcPr>
          <w:p w14:paraId="3FB5E32E" w14:textId="77777777" w:rsidR="007522AD" w:rsidRPr="001A0E89" w:rsidRDefault="007522AD" w:rsidP="00356D75">
            <w:pPr>
              <w:pStyle w:val="Tabela"/>
            </w:pPr>
            <w:r w:rsidRPr="001A0E89">
              <w:t xml:space="preserve">Activated Partial Thromboplastin </w:t>
            </w:r>
          </w:p>
          <w:p w14:paraId="3FD93ED7" w14:textId="77777777" w:rsidR="007522AD" w:rsidRPr="001A0E89" w:rsidRDefault="007522AD" w:rsidP="00356D75">
            <w:pPr>
              <w:pStyle w:val="Tabela"/>
            </w:pPr>
            <w:r w:rsidRPr="001A0E89">
              <w:t>Time Determination</w:t>
            </w:r>
          </w:p>
        </w:tc>
        <w:tc>
          <w:tcPr>
            <w:tcW w:w="890" w:type="pct"/>
            <w:noWrap/>
            <w:vAlign w:val="center"/>
            <w:hideMark/>
          </w:tcPr>
          <w:p w14:paraId="0C4CA3DD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2.50</w:t>
            </w:r>
          </w:p>
        </w:tc>
        <w:tc>
          <w:tcPr>
            <w:tcW w:w="774" w:type="pct"/>
            <w:noWrap/>
            <w:vAlign w:val="center"/>
            <w:hideMark/>
          </w:tcPr>
          <w:p w14:paraId="7336FC05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58D8B908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0B3D1392" w14:textId="77777777" w:rsidR="007522AD" w:rsidRPr="001A0E89" w:rsidRDefault="007522AD" w:rsidP="00356D75">
            <w:pPr>
              <w:pStyle w:val="Tabela"/>
            </w:pPr>
            <w:r w:rsidRPr="001A0E89">
              <w:t>02.02.03.064-4</w:t>
            </w:r>
          </w:p>
        </w:tc>
        <w:tc>
          <w:tcPr>
            <w:tcW w:w="2335" w:type="pct"/>
            <w:vAlign w:val="center"/>
            <w:hideMark/>
          </w:tcPr>
          <w:p w14:paraId="41247CF0" w14:textId="13BE2E2B" w:rsidR="007522AD" w:rsidRPr="001A0E89" w:rsidRDefault="007522AD" w:rsidP="00356D75">
            <w:pPr>
              <w:pStyle w:val="Tabela"/>
            </w:pPr>
            <w:r w:rsidRPr="001A0E89">
              <w:t>Anti-</w:t>
            </w:r>
            <w:proofErr w:type="spellStart"/>
            <w:r w:rsidRPr="001A0E89">
              <w:t>HBe</w:t>
            </w:r>
            <w:proofErr w:type="spellEnd"/>
            <w:r w:rsidRPr="001A0E89">
              <w:t xml:space="preserve"> </w:t>
            </w:r>
            <w:r w:rsidR="004F6946">
              <w:t>a</w:t>
            </w:r>
            <w:r w:rsidRPr="001A0E89">
              <w:t xml:space="preserve">ntibody </w:t>
            </w:r>
            <w:r w:rsidR="004F6946">
              <w:t>t</w:t>
            </w:r>
            <w:r w:rsidRPr="001A0E89">
              <w:t xml:space="preserve">est </w:t>
            </w:r>
          </w:p>
        </w:tc>
        <w:tc>
          <w:tcPr>
            <w:tcW w:w="890" w:type="pct"/>
            <w:noWrap/>
            <w:vAlign w:val="center"/>
            <w:hideMark/>
          </w:tcPr>
          <w:p w14:paraId="2FD9E62B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8.04</w:t>
            </w:r>
          </w:p>
        </w:tc>
        <w:tc>
          <w:tcPr>
            <w:tcW w:w="774" w:type="pct"/>
            <w:noWrap/>
            <w:vAlign w:val="center"/>
            <w:hideMark/>
          </w:tcPr>
          <w:p w14:paraId="555FD770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69FCE099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0D3F3D7A" w14:textId="77777777" w:rsidR="007522AD" w:rsidRPr="001A0E89" w:rsidRDefault="007522AD" w:rsidP="00356D75">
            <w:pPr>
              <w:pStyle w:val="Tabela"/>
            </w:pPr>
            <w:r w:rsidRPr="001A0E89">
              <w:t>02.02.03.063-6</w:t>
            </w:r>
          </w:p>
        </w:tc>
        <w:tc>
          <w:tcPr>
            <w:tcW w:w="2335" w:type="pct"/>
            <w:vAlign w:val="center"/>
            <w:hideMark/>
          </w:tcPr>
          <w:p w14:paraId="4E26356E" w14:textId="3CD7CEA4" w:rsidR="007522AD" w:rsidRPr="001A0E89" w:rsidRDefault="007522AD" w:rsidP="00356D75">
            <w:pPr>
              <w:pStyle w:val="Tabela"/>
            </w:pPr>
            <w:r w:rsidRPr="001A0E89">
              <w:t xml:space="preserve">Anti-HBs </w:t>
            </w:r>
            <w:r w:rsidR="004F6946">
              <w:t>a</w:t>
            </w:r>
            <w:r w:rsidRPr="001A0E89">
              <w:t xml:space="preserve">ntibody </w:t>
            </w:r>
            <w:r w:rsidR="004F6946">
              <w:t>t</w:t>
            </w:r>
            <w:r w:rsidRPr="001A0E89">
              <w:t xml:space="preserve">est </w:t>
            </w:r>
          </w:p>
        </w:tc>
        <w:tc>
          <w:tcPr>
            <w:tcW w:w="890" w:type="pct"/>
            <w:noWrap/>
            <w:vAlign w:val="center"/>
            <w:hideMark/>
          </w:tcPr>
          <w:p w14:paraId="2ADC9B13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8.04</w:t>
            </w:r>
          </w:p>
        </w:tc>
        <w:tc>
          <w:tcPr>
            <w:tcW w:w="774" w:type="pct"/>
            <w:noWrap/>
            <w:vAlign w:val="center"/>
            <w:hideMark/>
          </w:tcPr>
          <w:p w14:paraId="6C35E0C5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3FC343A4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25413150" w14:textId="77777777" w:rsidR="007522AD" w:rsidRPr="001A0E89" w:rsidRDefault="007522AD" w:rsidP="00356D75">
            <w:pPr>
              <w:pStyle w:val="Tabela"/>
            </w:pPr>
            <w:r w:rsidRPr="001A0E89">
              <w:t>02.02.03.078-4</w:t>
            </w:r>
          </w:p>
        </w:tc>
        <w:tc>
          <w:tcPr>
            <w:tcW w:w="2335" w:type="pct"/>
            <w:vAlign w:val="center"/>
            <w:hideMark/>
          </w:tcPr>
          <w:p w14:paraId="510D9AD6" w14:textId="62815D44" w:rsidR="007522AD" w:rsidRPr="001A0E89" w:rsidRDefault="007522AD" w:rsidP="00356D75">
            <w:pPr>
              <w:pStyle w:val="Tabela"/>
            </w:pPr>
            <w:r w:rsidRPr="001A0E89">
              <w:t xml:space="preserve">Total </w:t>
            </w:r>
            <w:r w:rsidR="004F5245">
              <w:t>a</w:t>
            </w:r>
            <w:r w:rsidRPr="001A0E89">
              <w:t xml:space="preserve">nti-HBc </w:t>
            </w:r>
            <w:r w:rsidR="004F5245">
              <w:t>a</w:t>
            </w:r>
            <w:r w:rsidRPr="001A0E89">
              <w:t xml:space="preserve">ntibody </w:t>
            </w:r>
            <w:r w:rsidR="004F5245">
              <w:t>t</w:t>
            </w:r>
            <w:r w:rsidRPr="001A0E89">
              <w:t xml:space="preserve">est (IgG </w:t>
            </w:r>
          </w:p>
          <w:p w14:paraId="11F9D63E" w14:textId="77777777" w:rsidR="007522AD" w:rsidRPr="001A0E89" w:rsidRDefault="007522AD" w:rsidP="00356D75">
            <w:pPr>
              <w:pStyle w:val="Tabela"/>
            </w:pPr>
            <w:r w:rsidRPr="001A0E89">
              <w:t>and IgM)</w:t>
            </w:r>
          </w:p>
        </w:tc>
        <w:tc>
          <w:tcPr>
            <w:tcW w:w="890" w:type="pct"/>
            <w:noWrap/>
            <w:vAlign w:val="center"/>
            <w:hideMark/>
          </w:tcPr>
          <w:p w14:paraId="389CBB7A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8.04</w:t>
            </w:r>
          </w:p>
        </w:tc>
        <w:tc>
          <w:tcPr>
            <w:tcW w:w="774" w:type="pct"/>
            <w:noWrap/>
            <w:vAlign w:val="center"/>
            <w:hideMark/>
          </w:tcPr>
          <w:p w14:paraId="6FD0FE93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097F3DA8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4106B655" w14:textId="77777777" w:rsidR="007522AD" w:rsidRPr="001A0E89" w:rsidRDefault="007522AD" w:rsidP="00356D75">
            <w:pPr>
              <w:pStyle w:val="Tabela"/>
            </w:pPr>
            <w:r w:rsidRPr="001A0E89">
              <w:t>02.02.03.097-0</w:t>
            </w:r>
          </w:p>
        </w:tc>
        <w:tc>
          <w:tcPr>
            <w:tcW w:w="2335" w:type="pct"/>
            <w:vAlign w:val="center"/>
            <w:hideMark/>
          </w:tcPr>
          <w:p w14:paraId="398DA6DB" w14:textId="1D002D19" w:rsidR="007522AD" w:rsidRPr="001A0E89" w:rsidRDefault="007522AD" w:rsidP="00356D75">
            <w:pPr>
              <w:pStyle w:val="Tabela"/>
            </w:pPr>
            <w:r w:rsidRPr="001A0E89">
              <w:t xml:space="preserve">HBsAg </w:t>
            </w:r>
            <w:r w:rsidR="004F5245">
              <w:t>t</w:t>
            </w:r>
            <w:r w:rsidRPr="001A0E89">
              <w:t xml:space="preserve">est (Hepatitis B </w:t>
            </w:r>
          </w:p>
          <w:p w14:paraId="0A470072" w14:textId="77777777" w:rsidR="007522AD" w:rsidRPr="001A0E89" w:rsidRDefault="007522AD" w:rsidP="00356D75">
            <w:pPr>
              <w:pStyle w:val="Tabela"/>
            </w:pPr>
            <w:r w:rsidRPr="001A0E89">
              <w:t>Surface Antigen)</w:t>
            </w:r>
          </w:p>
        </w:tc>
        <w:tc>
          <w:tcPr>
            <w:tcW w:w="890" w:type="pct"/>
            <w:noWrap/>
            <w:vAlign w:val="center"/>
            <w:hideMark/>
          </w:tcPr>
          <w:p w14:paraId="60E8C391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8.04</w:t>
            </w:r>
          </w:p>
        </w:tc>
        <w:tc>
          <w:tcPr>
            <w:tcW w:w="774" w:type="pct"/>
            <w:noWrap/>
            <w:vAlign w:val="center"/>
            <w:hideMark/>
          </w:tcPr>
          <w:p w14:paraId="5CA38DAE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69B82A0F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716D09A7" w14:textId="77777777" w:rsidR="007522AD" w:rsidRPr="001A0E89" w:rsidRDefault="007522AD" w:rsidP="00356D75">
            <w:pPr>
              <w:pStyle w:val="Tabela"/>
            </w:pPr>
            <w:r w:rsidRPr="001A0E89">
              <w:t>02.02.03.098-9</w:t>
            </w:r>
          </w:p>
        </w:tc>
        <w:tc>
          <w:tcPr>
            <w:tcW w:w="2335" w:type="pct"/>
            <w:vAlign w:val="center"/>
            <w:hideMark/>
          </w:tcPr>
          <w:p w14:paraId="7F1851A3" w14:textId="08B8A169" w:rsidR="007522AD" w:rsidRPr="001A0E89" w:rsidRDefault="007522AD" w:rsidP="00356D75">
            <w:pPr>
              <w:pStyle w:val="Tabela"/>
            </w:pPr>
            <w:proofErr w:type="spellStart"/>
            <w:r w:rsidRPr="001A0E89">
              <w:t>HBeAg</w:t>
            </w:r>
            <w:proofErr w:type="spellEnd"/>
            <w:r w:rsidRPr="001A0E89">
              <w:t xml:space="preserve"> </w:t>
            </w:r>
            <w:r w:rsidR="00B14C42">
              <w:t>t</w:t>
            </w:r>
            <w:r w:rsidRPr="001A0E89">
              <w:t xml:space="preserve">est (Hepatitis B </w:t>
            </w:r>
          </w:p>
          <w:p w14:paraId="6300D1B9" w14:textId="77777777" w:rsidR="007522AD" w:rsidRPr="001A0E89" w:rsidRDefault="007522AD" w:rsidP="00356D75">
            <w:pPr>
              <w:pStyle w:val="Tabela"/>
            </w:pPr>
            <w:r w:rsidRPr="001A0E89">
              <w:t>Envelope Antigen)</w:t>
            </w:r>
          </w:p>
        </w:tc>
        <w:tc>
          <w:tcPr>
            <w:tcW w:w="890" w:type="pct"/>
            <w:noWrap/>
            <w:vAlign w:val="center"/>
            <w:hideMark/>
          </w:tcPr>
          <w:p w14:paraId="317A9B9F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8.04</w:t>
            </w:r>
          </w:p>
        </w:tc>
        <w:tc>
          <w:tcPr>
            <w:tcW w:w="774" w:type="pct"/>
            <w:noWrap/>
            <w:vAlign w:val="center"/>
            <w:hideMark/>
          </w:tcPr>
          <w:p w14:paraId="47B0EE70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4262955B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59326674" w14:textId="77777777" w:rsidR="007522AD" w:rsidRPr="001A0E89" w:rsidRDefault="007522AD" w:rsidP="00356D75">
            <w:pPr>
              <w:pStyle w:val="Tabela"/>
            </w:pPr>
            <w:r w:rsidRPr="001A0E89">
              <w:t>02.02.03.089-0</w:t>
            </w:r>
          </w:p>
        </w:tc>
        <w:tc>
          <w:tcPr>
            <w:tcW w:w="2335" w:type="pct"/>
            <w:vAlign w:val="center"/>
            <w:hideMark/>
          </w:tcPr>
          <w:p w14:paraId="7D914448" w14:textId="77777777" w:rsidR="007522AD" w:rsidRPr="001A0E89" w:rsidRDefault="007522AD" w:rsidP="00356D75">
            <w:pPr>
              <w:pStyle w:val="Tabela"/>
            </w:pPr>
            <w:r w:rsidRPr="001A0E89">
              <w:t xml:space="preserve">IgM against Hepatitis B core </w:t>
            </w:r>
          </w:p>
          <w:p w14:paraId="48F57DAF" w14:textId="77777777" w:rsidR="007522AD" w:rsidRPr="001A0E89" w:rsidRDefault="007522AD" w:rsidP="00356D75">
            <w:pPr>
              <w:pStyle w:val="Tabela"/>
            </w:pPr>
            <w:r w:rsidRPr="001A0E89">
              <w:t>antigen (ANTI-HBC-IGM)</w:t>
            </w:r>
          </w:p>
        </w:tc>
        <w:tc>
          <w:tcPr>
            <w:tcW w:w="890" w:type="pct"/>
            <w:noWrap/>
            <w:vAlign w:val="center"/>
            <w:hideMark/>
          </w:tcPr>
          <w:p w14:paraId="0CE38269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8.04</w:t>
            </w:r>
          </w:p>
        </w:tc>
        <w:tc>
          <w:tcPr>
            <w:tcW w:w="774" w:type="pct"/>
            <w:noWrap/>
            <w:vAlign w:val="center"/>
            <w:hideMark/>
          </w:tcPr>
          <w:p w14:paraId="0F0EB5D6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3FE9E1C4" w14:textId="77777777" w:rsidTr="00356D75">
        <w:trPr>
          <w:trHeight w:val="300"/>
        </w:trPr>
        <w:tc>
          <w:tcPr>
            <w:tcW w:w="1001" w:type="pct"/>
            <w:vAlign w:val="center"/>
            <w:hideMark/>
          </w:tcPr>
          <w:p w14:paraId="5B0889E4" w14:textId="77777777" w:rsidR="007522AD" w:rsidRPr="001A0E89" w:rsidRDefault="007522AD" w:rsidP="00356D75">
            <w:pPr>
              <w:pStyle w:val="Tabela"/>
            </w:pPr>
            <w:r w:rsidRPr="001A0E89">
              <w:t>02.13.01.020-8</w:t>
            </w:r>
          </w:p>
        </w:tc>
        <w:tc>
          <w:tcPr>
            <w:tcW w:w="2335" w:type="pct"/>
            <w:vAlign w:val="center"/>
            <w:hideMark/>
          </w:tcPr>
          <w:p w14:paraId="719ED4C1" w14:textId="77777777" w:rsidR="007522AD" w:rsidRPr="001A0E89" w:rsidRDefault="007522AD" w:rsidP="00356D75">
            <w:pPr>
              <w:pStyle w:val="Tabela"/>
            </w:pPr>
            <w:r w:rsidRPr="001A0E89">
              <w:t>Quantitative PCR for Hepatitis B</w:t>
            </w:r>
          </w:p>
        </w:tc>
        <w:tc>
          <w:tcPr>
            <w:tcW w:w="890" w:type="pct"/>
            <w:noWrap/>
            <w:vAlign w:val="center"/>
            <w:hideMark/>
          </w:tcPr>
          <w:p w14:paraId="7554E3A6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73.03</w:t>
            </w:r>
          </w:p>
        </w:tc>
        <w:tc>
          <w:tcPr>
            <w:tcW w:w="774" w:type="pct"/>
            <w:noWrap/>
            <w:vAlign w:val="center"/>
            <w:hideMark/>
          </w:tcPr>
          <w:p w14:paraId="54AE5B1A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3A43A589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0A86F692" w14:textId="77777777" w:rsidR="007522AD" w:rsidRPr="001A0E89" w:rsidRDefault="007522AD" w:rsidP="00356D75">
            <w:pPr>
              <w:pStyle w:val="Tabela"/>
            </w:pPr>
            <w:r w:rsidRPr="001A0E89">
              <w:t>02.02.03.067-9</w:t>
            </w:r>
          </w:p>
        </w:tc>
        <w:tc>
          <w:tcPr>
            <w:tcW w:w="2335" w:type="pct"/>
            <w:vAlign w:val="center"/>
            <w:hideMark/>
          </w:tcPr>
          <w:p w14:paraId="76ADF4C2" w14:textId="77777777" w:rsidR="007522AD" w:rsidRPr="001A0E89" w:rsidRDefault="007522AD" w:rsidP="00356D75">
            <w:pPr>
              <w:pStyle w:val="Tabela"/>
            </w:pPr>
            <w:r w:rsidRPr="001A0E89">
              <w:t xml:space="preserve">Antibodies against Hepatitis C </w:t>
            </w:r>
          </w:p>
          <w:p w14:paraId="0A93BFC0" w14:textId="77777777" w:rsidR="007522AD" w:rsidRPr="001A0E89" w:rsidRDefault="007522AD" w:rsidP="00356D75">
            <w:pPr>
              <w:pStyle w:val="Tabela"/>
            </w:pPr>
            <w:r w:rsidRPr="001A0E89">
              <w:t>virus (ANTI-HCV)</w:t>
            </w:r>
          </w:p>
        </w:tc>
        <w:tc>
          <w:tcPr>
            <w:tcW w:w="890" w:type="pct"/>
            <w:noWrap/>
            <w:vAlign w:val="center"/>
            <w:hideMark/>
          </w:tcPr>
          <w:p w14:paraId="612FD33C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8.04</w:t>
            </w:r>
          </w:p>
        </w:tc>
        <w:tc>
          <w:tcPr>
            <w:tcW w:w="774" w:type="pct"/>
            <w:noWrap/>
            <w:vAlign w:val="center"/>
            <w:hideMark/>
          </w:tcPr>
          <w:p w14:paraId="02C77E44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43FE43A4" w14:textId="77777777" w:rsidTr="00356D75">
        <w:trPr>
          <w:trHeight w:val="300"/>
        </w:trPr>
        <w:tc>
          <w:tcPr>
            <w:tcW w:w="1001" w:type="pct"/>
            <w:vAlign w:val="center"/>
            <w:hideMark/>
          </w:tcPr>
          <w:p w14:paraId="50324067" w14:textId="77777777" w:rsidR="007522AD" w:rsidRPr="001A0E89" w:rsidRDefault="007522AD" w:rsidP="00356D75">
            <w:pPr>
              <w:pStyle w:val="Tabela"/>
            </w:pPr>
            <w:r w:rsidRPr="001A0E89">
              <w:t>02.02.03.108-0</w:t>
            </w:r>
          </w:p>
        </w:tc>
        <w:tc>
          <w:tcPr>
            <w:tcW w:w="2335" w:type="pct"/>
            <w:vAlign w:val="center"/>
            <w:hideMark/>
          </w:tcPr>
          <w:p w14:paraId="32DD92C6" w14:textId="77777777" w:rsidR="007522AD" w:rsidRPr="001A0E89" w:rsidRDefault="007522AD" w:rsidP="00356D75">
            <w:pPr>
              <w:pStyle w:val="Tabela"/>
            </w:pPr>
            <w:r w:rsidRPr="001A0E89">
              <w:t>Quantitative PCR for Hepatitis C</w:t>
            </w:r>
          </w:p>
        </w:tc>
        <w:tc>
          <w:tcPr>
            <w:tcW w:w="890" w:type="pct"/>
            <w:noWrap/>
            <w:vAlign w:val="center"/>
            <w:hideMark/>
          </w:tcPr>
          <w:p w14:paraId="79548A39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73.03</w:t>
            </w:r>
          </w:p>
        </w:tc>
        <w:tc>
          <w:tcPr>
            <w:tcW w:w="774" w:type="pct"/>
            <w:noWrap/>
            <w:vAlign w:val="center"/>
            <w:hideMark/>
          </w:tcPr>
          <w:p w14:paraId="3B4793CF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2335C742" w14:textId="77777777" w:rsidTr="00356D75">
        <w:trPr>
          <w:trHeight w:val="300"/>
        </w:trPr>
        <w:tc>
          <w:tcPr>
            <w:tcW w:w="1001" w:type="pct"/>
            <w:vAlign w:val="center"/>
            <w:hideMark/>
          </w:tcPr>
          <w:p w14:paraId="0C75C372" w14:textId="77777777" w:rsidR="007522AD" w:rsidRPr="001A0E89" w:rsidRDefault="007522AD" w:rsidP="00356D75">
            <w:pPr>
              <w:pStyle w:val="Tabela"/>
            </w:pPr>
            <w:r w:rsidRPr="001A0E89">
              <w:t>02.02.03.030-0</w:t>
            </w:r>
          </w:p>
        </w:tc>
        <w:tc>
          <w:tcPr>
            <w:tcW w:w="2335" w:type="pct"/>
            <w:vAlign w:val="center"/>
            <w:hideMark/>
          </w:tcPr>
          <w:p w14:paraId="1CD7B03A" w14:textId="77777777" w:rsidR="007522AD" w:rsidRPr="001A0E89" w:rsidRDefault="007522AD" w:rsidP="00356D75">
            <w:pPr>
              <w:pStyle w:val="Tabela"/>
            </w:pPr>
            <w:r w:rsidRPr="001A0E89">
              <w:t>Antibodies against HIV 1 and 2 (ELISA)</w:t>
            </w:r>
          </w:p>
        </w:tc>
        <w:tc>
          <w:tcPr>
            <w:tcW w:w="890" w:type="pct"/>
            <w:noWrap/>
            <w:vAlign w:val="center"/>
            <w:hideMark/>
          </w:tcPr>
          <w:p w14:paraId="1990634F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3.49</w:t>
            </w:r>
          </w:p>
        </w:tc>
        <w:tc>
          <w:tcPr>
            <w:tcW w:w="774" w:type="pct"/>
            <w:noWrap/>
            <w:vAlign w:val="center"/>
            <w:hideMark/>
          </w:tcPr>
          <w:p w14:paraId="533E970E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71EE62BD" w14:textId="77777777" w:rsidTr="00356D75">
        <w:trPr>
          <w:trHeight w:val="300"/>
        </w:trPr>
        <w:tc>
          <w:tcPr>
            <w:tcW w:w="1001" w:type="pct"/>
            <w:vAlign w:val="center"/>
            <w:hideMark/>
          </w:tcPr>
          <w:p w14:paraId="6129FA47" w14:textId="77777777" w:rsidR="007522AD" w:rsidRPr="001A0E89" w:rsidRDefault="007522AD" w:rsidP="00356D75">
            <w:pPr>
              <w:pStyle w:val="Tabela"/>
            </w:pPr>
            <w:r w:rsidRPr="001A0E89">
              <w:t>02.02.03.029-6</w:t>
            </w:r>
          </w:p>
        </w:tc>
        <w:tc>
          <w:tcPr>
            <w:tcW w:w="2335" w:type="pct"/>
            <w:vAlign w:val="center"/>
            <w:hideMark/>
          </w:tcPr>
          <w:p w14:paraId="227364B0" w14:textId="77777777" w:rsidR="007522AD" w:rsidRPr="001A0E89" w:rsidRDefault="007522AD" w:rsidP="00356D75">
            <w:pPr>
              <w:pStyle w:val="Tabela"/>
            </w:pPr>
            <w:r w:rsidRPr="001A0E89">
              <w:t>Anti-HIV 1 (Western Blot)</w:t>
            </w:r>
          </w:p>
        </w:tc>
        <w:tc>
          <w:tcPr>
            <w:tcW w:w="890" w:type="pct"/>
            <w:noWrap/>
            <w:vAlign w:val="center"/>
            <w:hideMark/>
          </w:tcPr>
          <w:p w14:paraId="3FEA872F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36.84</w:t>
            </w:r>
          </w:p>
        </w:tc>
        <w:tc>
          <w:tcPr>
            <w:tcW w:w="774" w:type="pct"/>
            <w:noWrap/>
            <w:vAlign w:val="center"/>
            <w:hideMark/>
          </w:tcPr>
          <w:p w14:paraId="2350E859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6F0AC67F" w14:textId="77777777" w:rsidTr="00356D75">
        <w:trPr>
          <w:trHeight w:val="300"/>
        </w:trPr>
        <w:tc>
          <w:tcPr>
            <w:tcW w:w="1001" w:type="pct"/>
            <w:vAlign w:val="center"/>
            <w:hideMark/>
          </w:tcPr>
          <w:p w14:paraId="614EE6A4" w14:textId="77777777" w:rsidR="007522AD" w:rsidRPr="001A0E89" w:rsidRDefault="007522AD" w:rsidP="00356D75">
            <w:pPr>
              <w:pStyle w:val="Tabela"/>
            </w:pPr>
            <w:r w:rsidRPr="001A0E89">
              <w:t>02.02.03.004-0</w:t>
            </w:r>
          </w:p>
        </w:tc>
        <w:tc>
          <w:tcPr>
            <w:tcW w:w="2335" w:type="pct"/>
            <w:vAlign w:val="center"/>
            <w:hideMark/>
          </w:tcPr>
          <w:p w14:paraId="2AF316B1" w14:textId="1BCA9765" w:rsidR="007522AD" w:rsidRPr="001A0E89" w:rsidRDefault="00083704" w:rsidP="00356D75">
            <w:pPr>
              <w:pStyle w:val="Tabela"/>
            </w:pPr>
            <w:r>
              <w:t>Detection of HIV-1 nucleic acids</w:t>
            </w:r>
          </w:p>
        </w:tc>
        <w:tc>
          <w:tcPr>
            <w:tcW w:w="890" w:type="pct"/>
            <w:noWrap/>
            <w:vAlign w:val="center"/>
            <w:hideMark/>
          </w:tcPr>
          <w:p w14:paraId="4ABA5A78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28.18</w:t>
            </w:r>
          </w:p>
        </w:tc>
        <w:tc>
          <w:tcPr>
            <w:tcW w:w="774" w:type="pct"/>
            <w:noWrap/>
            <w:vAlign w:val="center"/>
            <w:hideMark/>
          </w:tcPr>
          <w:p w14:paraId="6A2D8316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79933954" w14:textId="77777777" w:rsidTr="00356D75">
        <w:trPr>
          <w:trHeight w:val="300"/>
        </w:trPr>
        <w:tc>
          <w:tcPr>
            <w:tcW w:w="1001" w:type="pct"/>
            <w:vAlign w:val="center"/>
            <w:hideMark/>
          </w:tcPr>
          <w:p w14:paraId="0B6DD85F" w14:textId="77777777" w:rsidR="007522AD" w:rsidRPr="001A0E89" w:rsidRDefault="007522AD" w:rsidP="00356D75">
            <w:pPr>
              <w:pStyle w:val="Tabela"/>
            </w:pPr>
            <w:r w:rsidRPr="001A0E89">
              <w:t>02.02.03.031-8</w:t>
            </w:r>
          </w:p>
        </w:tc>
        <w:tc>
          <w:tcPr>
            <w:tcW w:w="2335" w:type="pct"/>
            <w:vAlign w:val="center"/>
            <w:hideMark/>
          </w:tcPr>
          <w:p w14:paraId="10126D16" w14:textId="77777777" w:rsidR="007522AD" w:rsidRPr="001A0E89" w:rsidRDefault="007522AD" w:rsidP="00356D75">
            <w:pPr>
              <w:pStyle w:val="Tabela"/>
            </w:pPr>
            <w:r w:rsidRPr="001A0E89">
              <w:t>Antibodies against HTLV-1 and HTLV-2</w:t>
            </w:r>
          </w:p>
        </w:tc>
        <w:tc>
          <w:tcPr>
            <w:tcW w:w="890" w:type="pct"/>
            <w:noWrap/>
            <w:vAlign w:val="center"/>
            <w:hideMark/>
          </w:tcPr>
          <w:p w14:paraId="2DEF9DCA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8.04</w:t>
            </w:r>
          </w:p>
        </w:tc>
        <w:tc>
          <w:tcPr>
            <w:tcW w:w="774" w:type="pct"/>
            <w:noWrap/>
            <w:vAlign w:val="center"/>
            <w:hideMark/>
          </w:tcPr>
          <w:p w14:paraId="5C851C15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5749FCFE" w14:textId="77777777" w:rsidTr="00356D75">
        <w:trPr>
          <w:trHeight w:val="300"/>
        </w:trPr>
        <w:tc>
          <w:tcPr>
            <w:tcW w:w="1001" w:type="pct"/>
            <w:vAlign w:val="center"/>
            <w:hideMark/>
          </w:tcPr>
          <w:p w14:paraId="200B3458" w14:textId="77777777" w:rsidR="007522AD" w:rsidRPr="001A0E89" w:rsidRDefault="007522AD" w:rsidP="00356D75">
            <w:pPr>
              <w:pStyle w:val="Tabela"/>
            </w:pPr>
            <w:r w:rsidRPr="001A0E89">
              <w:t>02.02.03.125-0</w:t>
            </w:r>
          </w:p>
        </w:tc>
        <w:tc>
          <w:tcPr>
            <w:tcW w:w="2335" w:type="pct"/>
            <w:vAlign w:val="center"/>
            <w:hideMark/>
          </w:tcPr>
          <w:p w14:paraId="68E3CBF0" w14:textId="265A3312" w:rsidR="007522AD" w:rsidRPr="007522AD" w:rsidRDefault="00C12F52" w:rsidP="00356D75">
            <w:pPr>
              <w:pStyle w:val="Tabela"/>
              <w:rPr>
                <w:lang w:val="pt-BR"/>
              </w:rPr>
            </w:pPr>
            <w:r>
              <w:rPr>
                <w:lang w:val="pt-BR"/>
              </w:rPr>
              <w:t xml:space="preserve">HTLV1 </w:t>
            </w:r>
            <w:proofErr w:type="spellStart"/>
            <w:r>
              <w:rPr>
                <w:lang w:val="pt-BR"/>
              </w:rPr>
              <w:t>virus</w:t>
            </w:r>
            <w:proofErr w:type="spellEnd"/>
            <w:r>
              <w:rPr>
                <w:lang w:val="pt-BR"/>
              </w:rPr>
              <w:t xml:space="preserve"> RNA</w:t>
            </w:r>
            <w:r w:rsidR="00BD62CB">
              <w:rPr>
                <w:lang w:val="pt-BR"/>
              </w:rPr>
              <w:t xml:space="preserve"> </w:t>
            </w:r>
            <w:proofErr w:type="spellStart"/>
            <w:r w:rsidR="00BD62CB">
              <w:rPr>
                <w:lang w:val="pt-BR"/>
              </w:rPr>
              <w:t>detection</w:t>
            </w:r>
            <w:proofErr w:type="spellEnd"/>
          </w:p>
        </w:tc>
        <w:tc>
          <w:tcPr>
            <w:tcW w:w="890" w:type="pct"/>
            <w:noWrap/>
            <w:vAlign w:val="center"/>
            <w:hideMark/>
          </w:tcPr>
          <w:p w14:paraId="0613AA55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28.18</w:t>
            </w:r>
          </w:p>
        </w:tc>
        <w:tc>
          <w:tcPr>
            <w:tcW w:w="774" w:type="pct"/>
            <w:noWrap/>
            <w:vAlign w:val="center"/>
            <w:hideMark/>
          </w:tcPr>
          <w:p w14:paraId="3B7A20D2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6FFB3EFD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4C7B7AE8" w14:textId="77777777" w:rsidR="007522AD" w:rsidRPr="001A0E89" w:rsidRDefault="007522AD" w:rsidP="00356D75">
            <w:pPr>
              <w:pStyle w:val="Tabela"/>
            </w:pPr>
            <w:r w:rsidRPr="001A0E89">
              <w:t>02.02.03.085-7; 02.02.03.074-1</w:t>
            </w:r>
          </w:p>
        </w:tc>
        <w:tc>
          <w:tcPr>
            <w:tcW w:w="2335" w:type="pct"/>
            <w:vAlign w:val="center"/>
            <w:hideMark/>
          </w:tcPr>
          <w:p w14:paraId="3826FFEE" w14:textId="77777777" w:rsidR="007522AD" w:rsidRPr="001A0E89" w:rsidRDefault="007522AD" w:rsidP="00356D75">
            <w:pPr>
              <w:pStyle w:val="Tabela"/>
            </w:pPr>
            <w:r w:rsidRPr="001A0E89">
              <w:t>CMV Serology (IgG + IgM)</w:t>
            </w:r>
          </w:p>
        </w:tc>
        <w:tc>
          <w:tcPr>
            <w:tcW w:w="890" w:type="pct"/>
            <w:noWrap/>
            <w:vAlign w:val="center"/>
            <w:hideMark/>
          </w:tcPr>
          <w:p w14:paraId="4B352BA5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9.80</w:t>
            </w:r>
          </w:p>
        </w:tc>
        <w:tc>
          <w:tcPr>
            <w:tcW w:w="774" w:type="pct"/>
            <w:noWrap/>
            <w:vAlign w:val="center"/>
            <w:hideMark/>
          </w:tcPr>
          <w:p w14:paraId="51D83F25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7012F7AA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14AC53DE" w14:textId="77777777" w:rsidR="007522AD" w:rsidRPr="001A0E89" w:rsidRDefault="007522AD" w:rsidP="00356D75">
            <w:pPr>
              <w:pStyle w:val="Tabela"/>
            </w:pPr>
            <w:r w:rsidRPr="001A0E89">
              <w:t>02.02.03.076-8; 02.02.03.087-3</w:t>
            </w:r>
          </w:p>
        </w:tc>
        <w:tc>
          <w:tcPr>
            <w:tcW w:w="2335" w:type="pct"/>
            <w:vAlign w:val="center"/>
            <w:hideMark/>
          </w:tcPr>
          <w:p w14:paraId="321A2B1D" w14:textId="77777777" w:rsidR="007522AD" w:rsidRPr="001A0E89" w:rsidRDefault="007522AD" w:rsidP="00356D75">
            <w:pPr>
              <w:pStyle w:val="Tabela"/>
            </w:pPr>
            <w:r w:rsidRPr="001A0E89">
              <w:t>Toxoplasmosis Serology (IgG + IgM)</w:t>
            </w:r>
          </w:p>
        </w:tc>
        <w:tc>
          <w:tcPr>
            <w:tcW w:w="890" w:type="pct"/>
            <w:noWrap/>
            <w:vAlign w:val="center"/>
            <w:hideMark/>
          </w:tcPr>
          <w:p w14:paraId="30F4CB9B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15.40</w:t>
            </w:r>
          </w:p>
        </w:tc>
        <w:tc>
          <w:tcPr>
            <w:tcW w:w="774" w:type="pct"/>
            <w:noWrap/>
            <w:vAlign w:val="center"/>
            <w:hideMark/>
          </w:tcPr>
          <w:p w14:paraId="3A33CB81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6A3D0725" w14:textId="77777777" w:rsidTr="00356D75">
        <w:trPr>
          <w:trHeight w:val="300"/>
        </w:trPr>
        <w:tc>
          <w:tcPr>
            <w:tcW w:w="1001" w:type="pct"/>
            <w:vAlign w:val="center"/>
            <w:hideMark/>
          </w:tcPr>
          <w:p w14:paraId="22B432DD" w14:textId="77777777" w:rsidR="007522AD" w:rsidRPr="001A0E89" w:rsidRDefault="007522AD" w:rsidP="00356D75">
            <w:pPr>
              <w:pStyle w:val="Tabela"/>
            </w:pPr>
            <w:r w:rsidRPr="001A0E89">
              <w:t>02.02.03.109-8</w:t>
            </w:r>
          </w:p>
        </w:tc>
        <w:tc>
          <w:tcPr>
            <w:tcW w:w="2335" w:type="pct"/>
            <w:vAlign w:val="center"/>
            <w:hideMark/>
          </w:tcPr>
          <w:p w14:paraId="761016BB" w14:textId="77777777" w:rsidR="007522AD" w:rsidRPr="001A0E89" w:rsidRDefault="007522AD" w:rsidP="00356D75">
            <w:pPr>
              <w:pStyle w:val="Tabela"/>
            </w:pPr>
            <w:r w:rsidRPr="001A0E89">
              <w:t>Treponemal Test for Syphilis Detection</w:t>
            </w:r>
          </w:p>
        </w:tc>
        <w:tc>
          <w:tcPr>
            <w:tcW w:w="890" w:type="pct"/>
            <w:noWrap/>
            <w:vAlign w:val="center"/>
            <w:hideMark/>
          </w:tcPr>
          <w:p w14:paraId="62450AF4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1.78</w:t>
            </w:r>
          </w:p>
        </w:tc>
        <w:tc>
          <w:tcPr>
            <w:tcW w:w="774" w:type="pct"/>
            <w:noWrap/>
            <w:vAlign w:val="center"/>
            <w:hideMark/>
          </w:tcPr>
          <w:p w14:paraId="0DC218C5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634006E3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4247FE84" w14:textId="77777777" w:rsidR="007522AD" w:rsidRPr="001A0E89" w:rsidRDefault="007522AD" w:rsidP="00356D75">
            <w:pPr>
              <w:pStyle w:val="Tabela"/>
            </w:pPr>
            <w:r w:rsidRPr="001A0E89">
              <w:lastRenderedPageBreak/>
              <w:t>02.02.03.111-0</w:t>
            </w:r>
          </w:p>
        </w:tc>
        <w:tc>
          <w:tcPr>
            <w:tcW w:w="2335" w:type="pct"/>
            <w:vAlign w:val="center"/>
            <w:hideMark/>
          </w:tcPr>
          <w:p w14:paraId="5EFBF341" w14:textId="77777777" w:rsidR="007522AD" w:rsidRPr="001A0E89" w:rsidRDefault="007522AD" w:rsidP="00356D75">
            <w:pPr>
              <w:pStyle w:val="Tabela"/>
            </w:pPr>
            <w:r w:rsidRPr="001A0E89">
              <w:t xml:space="preserve">Non-Treponemal Test for </w:t>
            </w:r>
          </w:p>
          <w:p w14:paraId="02AFF4A3" w14:textId="77777777" w:rsidR="007522AD" w:rsidRPr="001A0E89" w:rsidRDefault="007522AD" w:rsidP="00356D75">
            <w:pPr>
              <w:pStyle w:val="Tabela"/>
            </w:pPr>
            <w:r w:rsidRPr="001A0E89">
              <w:t>Syphilis Detection (VDRL)</w:t>
            </w:r>
          </w:p>
        </w:tc>
        <w:tc>
          <w:tcPr>
            <w:tcW w:w="890" w:type="pct"/>
            <w:noWrap/>
            <w:vAlign w:val="center"/>
            <w:hideMark/>
          </w:tcPr>
          <w:p w14:paraId="3348B388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1.23</w:t>
            </w:r>
          </w:p>
        </w:tc>
        <w:tc>
          <w:tcPr>
            <w:tcW w:w="774" w:type="pct"/>
            <w:noWrap/>
            <w:vAlign w:val="center"/>
            <w:hideMark/>
          </w:tcPr>
          <w:p w14:paraId="071C4998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62B77BCF" w14:textId="77777777" w:rsidTr="00356D75">
        <w:trPr>
          <w:trHeight w:val="300"/>
        </w:trPr>
        <w:tc>
          <w:tcPr>
            <w:tcW w:w="1001" w:type="pct"/>
            <w:vAlign w:val="center"/>
            <w:hideMark/>
          </w:tcPr>
          <w:p w14:paraId="2A5514EC" w14:textId="77777777" w:rsidR="007522AD" w:rsidRPr="001A0E89" w:rsidRDefault="007522AD" w:rsidP="00356D75">
            <w:pPr>
              <w:pStyle w:val="Tabela"/>
            </w:pPr>
            <w:r w:rsidRPr="001A0E89">
              <w:t>02.02.03.112-8</w:t>
            </w:r>
          </w:p>
        </w:tc>
        <w:tc>
          <w:tcPr>
            <w:tcW w:w="2335" w:type="pct"/>
            <w:vAlign w:val="center"/>
            <w:hideMark/>
          </w:tcPr>
          <w:p w14:paraId="1D106F23" w14:textId="77777777" w:rsidR="007522AD" w:rsidRPr="001A0E89" w:rsidRDefault="007522AD" w:rsidP="00356D75">
            <w:pPr>
              <w:pStyle w:val="Tabela"/>
            </w:pPr>
            <w:r w:rsidRPr="001A0E89">
              <w:t>FTA-ABS IgG Test for Syphilis</w:t>
            </w:r>
          </w:p>
        </w:tc>
        <w:tc>
          <w:tcPr>
            <w:tcW w:w="890" w:type="pct"/>
            <w:noWrap/>
            <w:vAlign w:val="center"/>
            <w:hideMark/>
          </w:tcPr>
          <w:p w14:paraId="1A845D8B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4.33</w:t>
            </w:r>
          </w:p>
        </w:tc>
        <w:tc>
          <w:tcPr>
            <w:tcW w:w="774" w:type="pct"/>
            <w:noWrap/>
            <w:vAlign w:val="center"/>
            <w:hideMark/>
          </w:tcPr>
          <w:p w14:paraId="63057071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148A8196" w14:textId="77777777" w:rsidTr="00356D75">
        <w:trPr>
          <w:trHeight w:val="300"/>
        </w:trPr>
        <w:tc>
          <w:tcPr>
            <w:tcW w:w="1001" w:type="pct"/>
            <w:vAlign w:val="center"/>
            <w:hideMark/>
          </w:tcPr>
          <w:p w14:paraId="3415AF75" w14:textId="77777777" w:rsidR="007522AD" w:rsidRPr="001A0E89" w:rsidRDefault="007522AD" w:rsidP="00356D75">
            <w:pPr>
              <w:pStyle w:val="Tabela"/>
            </w:pPr>
            <w:r w:rsidRPr="001A0E89">
              <w:t>02.02.03.113-6</w:t>
            </w:r>
          </w:p>
        </w:tc>
        <w:tc>
          <w:tcPr>
            <w:tcW w:w="2335" w:type="pct"/>
            <w:vAlign w:val="center"/>
            <w:hideMark/>
          </w:tcPr>
          <w:p w14:paraId="3EF8EDA0" w14:textId="77777777" w:rsidR="007522AD" w:rsidRPr="001A0E89" w:rsidRDefault="007522AD" w:rsidP="00356D75">
            <w:pPr>
              <w:pStyle w:val="Tabela"/>
            </w:pPr>
            <w:r w:rsidRPr="001A0E89">
              <w:t>FTA-ABS IgM Test for Syphilis</w:t>
            </w:r>
          </w:p>
        </w:tc>
        <w:tc>
          <w:tcPr>
            <w:tcW w:w="890" w:type="pct"/>
            <w:noWrap/>
            <w:vAlign w:val="center"/>
            <w:hideMark/>
          </w:tcPr>
          <w:p w14:paraId="6EC0EFF5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4.33</w:t>
            </w:r>
          </w:p>
        </w:tc>
        <w:tc>
          <w:tcPr>
            <w:tcW w:w="774" w:type="pct"/>
            <w:noWrap/>
            <w:vAlign w:val="center"/>
            <w:hideMark/>
          </w:tcPr>
          <w:p w14:paraId="7AC28C3A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554438C6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209A1C5B" w14:textId="77777777" w:rsidR="007522AD" w:rsidRPr="001A0E89" w:rsidRDefault="007522AD" w:rsidP="00356D75">
            <w:pPr>
              <w:pStyle w:val="Tabela"/>
            </w:pPr>
            <w:r w:rsidRPr="001A0E89">
              <w:t>02.02.03.077-6; 02.02.03.088-1</w:t>
            </w:r>
          </w:p>
        </w:tc>
        <w:tc>
          <w:tcPr>
            <w:tcW w:w="2335" w:type="pct"/>
            <w:vAlign w:val="center"/>
            <w:hideMark/>
          </w:tcPr>
          <w:p w14:paraId="533E7FC3" w14:textId="77777777" w:rsidR="007522AD" w:rsidRPr="001A0E89" w:rsidRDefault="007522AD" w:rsidP="00356D75">
            <w:pPr>
              <w:pStyle w:val="Tabela"/>
            </w:pPr>
            <w:r w:rsidRPr="001A0E89">
              <w:t>Chagas Serology (IgG + IgM antibody)</w:t>
            </w:r>
          </w:p>
        </w:tc>
        <w:tc>
          <w:tcPr>
            <w:tcW w:w="890" w:type="pct"/>
            <w:noWrap/>
            <w:vAlign w:val="center"/>
            <w:hideMark/>
          </w:tcPr>
          <w:p w14:paraId="1FB8383B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8.04</w:t>
            </w:r>
          </w:p>
        </w:tc>
        <w:tc>
          <w:tcPr>
            <w:tcW w:w="774" w:type="pct"/>
            <w:noWrap/>
            <w:vAlign w:val="center"/>
            <w:hideMark/>
          </w:tcPr>
          <w:p w14:paraId="7951E17C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00531570" w14:textId="77777777" w:rsidTr="00356D75">
        <w:trPr>
          <w:trHeight w:val="300"/>
        </w:trPr>
        <w:tc>
          <w:tcPr>
            <w:tcW w:w="1001" w:type="pct"/>
            <w:vAlign w:val="center"/>
            <w:hideMark/>
          </w:tcPr>
          <w:p w14:paraId="3542DEF8" w14:textId="77777777" w:rsidR="007522AD" w:rsidRPr="001A0E89" w:rsidRDefault="007522AD" w:rsidP="00356D75">
            <w:pPr>
              <w:pStyle w:val="Tabela"/>
            </w:pPr>
            <w:r w:rsidRPr="001A0E89">
              <w:t>02.02.03.005-9</w:t>
            </w:r>
          </w:p>
        </w:tc>
        <w:tc>
          <w:tcPr>
            <w:tcW w:w="2335" w:type="pct"/>
            <w:vAlign w:val="center"/>
            <w:hideMark/>
          </w:tcPr>
          <w:p w14:paraId="61709E2B" w14:textId="3F022F20" w:rsidR="007522AD" w:rsidRPr="001A0E89" w:rsidRDefault="007522AD" w:rsidP="00356D75">
            <w:pPr>
              <w:pStyle w:val="Tabela"/>
            </w:pPr>
            <w:r w:rsidRPr="001A0E89">
              <w:t>Hepatitis C Virus</w:t>
            </w:r>
            <w:r w:rsidR="00C47B6A">
              <w:t xml:space="preserve"> RNA </w:t>
            </w:r>
            <w:r w:rsidR="00D200D0">
              <w:t>detection</w:t>
            </w:r>
          </w:p>
        </w:tc>
        <w:tc>
          <w:tcPr>
            <w:tcW w:w="890" w:type="pct"/>
            <w:noWrap/>
            <w:vAlign w:val="center"/>
            <w:hideMark/>
          </w:tcPr>
          <w:p w14:paraId="3870BBCD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41.61</w:t>
            </w:r>
          </w:p>
        </w:tc>
        <w:tc>
          <w:tcPr>
            <w:tcW w:w="774" w:type="pct"/>
            <w:noWrap/>
            <w:vAlign w:val="center"/>
            <w:hideMark/>
          </w:tcPr>
          <w:p w14:paraId="57E17BB1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72A32E19" w14:textId="77777777" w:rsidTr="00356D75">
        <w:trPr>
          <w:trHeight w:val="300"/>
        </w:trPr>
        <w:tc>
          <w:tcPr>
            <w:tcW w:w="1001" w:type="pct"/>
            <w:vAlign w:val="center"/>
            <w:hideMark/>
          </w:tcPr>
          <w:p w14:paraId="0E6A1EE4" w14:textId="77777777" w:rsidR="007522AD" w:rsidRPr="001A0E89" w:rsidRDefault="007522AD" w:rsidP="00356D75">
            <w:pPr>
              <w:pStyle w:val="Tabela"/>
            </w:pPr>
            <w:r w:rsidRPr="001A0E89">
              <w:t>03.06.02.001-7</w:t>
            </w:r>
          </w:p>
        </w:tc>
        <w:tc>
          <w:tcPr>
            <w:tcW w:w="2335" w:type="pct"/>
            <w:vAlign w:val="center"/>
            <w:hideMark/>
          </w:tcPr>
          <w:p w14:paraId="182FC2F6" w14:textId="654A68AF" w:rsidR="007522AD" w:rsidRPr="001A0E89" w:rsidRDefault="007522AD" w:rsidP="00356D75">
            <w:pPr>
              <w:pStyle w:val="Tabela"/>
            </w:pPr>
            <w:r w:rsidRPr="001A0E89">
              <w:t xml:space="preserve">Therapeutic </w:t>
            </w:r>
            <w:r w:rsidR="005141A7">
              <w:t>a</w:t>
            </w:r>
            <w:r w:rsidRPr="001A0E89">
              <w:t>pheresis</w:t>
            </w:r>
          </w:p>
        </w:tc>
        <w:tc>
          <w:tcPr>
            <w:tcW w:w="890" w:type="pct"/>
            <w:noWrap/>
            <w:vAlign w:val="center"/>
            <w:hideMark/>
          </w:tcPr>
          <w:p w14:paraId="7B5706B3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85.41</w:t>
            </w:r>
          </w:p>
        </w:tc>
        <w:tc>
          <w:tcPr>
            <w:tcW w:w="774" w:type="pct"/>
            <w:noWrap/>
            <w:vAlign w:val="center"/>
            <w:hideMark/>
          </w:tcPr>
          <w:p w14:paraId="54A90149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7522AD" w:rsidRPr="001A0E89" w14:paraId="79263E12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792C7A74" w14:textId="77777777" w:rsidR="007522AD" w:rsidRPr="001A0E89" w:rsidRDefault="007522AD" w:rsidP="00356D75">
            <w:pPr>
              <w:pStyle w:val="Tabela"/>
            </w:pPr>
            <w:r w:rsidRPr="001A0E89">
              <w:t>03.06.02.006-8</w:t>
            </w:r>
          </w:p>
        </w:tc>
        <w:tc>
          <w:tcPr>
            <w:tcW w:w="2335" w:type="pct"/>
            <w:vAlign w:val="center"/>
            <w:hideMark/>
          </w:tcPr>
          <w:p w14:paraId="73C512B8" w14:textId="406E7727" w:rsidR="007522AD" w:rsidRPr="001A0E89" w:rsidRDefault="00CC274E" w:rsidP="00356D75">
            <w:pPr>
              <w:pStyle w:val="Tabela"/>
            </w:pPr>
            <w:r>
              <w:t>R</w:t>
            </w:r>
            <w:r w:rsidR="000E0FDE">
              <w:t xml:space="preserve">ed blood cell </w:t>
            </w:r>
            <w:proofErr w:type="gramStart"/>
            <w:r>
              <w:t>concentrate</w:t>
            </w:r>
            <w:proofErr w:type="gramEnd"/>
            <w:r w:rsidR="000E0FDE">
              <w:t xml:space="preserve"> </w:t>
            </w:r>
            <w:r>
              <w:t xml:space="preserve">transfusion </w:t>
            </w:r>
            <w:r w:rsidR="000E0FDE">
              <w:t>(</w:t>
            </w:r>
            <w:r>
              <w:t>outpatient</w:t>
            </w:r>
            <w:r w:rsidR="000E0FDE">
              <w:t>)</w:t>
            </w:r>
          </w:p>
        </w:tc>
        <w:tc>
          <w:tcPr>
            <w:tcW w:w="890" w:type="pct"/>
            <w:noWrap/>
            <w:vAlign w:val="center"/>
            <w:hideMark/>
          </w:tcPr>
          <w:p w14:paraId="6A6C0BE3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3.51</w:t>
            </w:r>
          </w:p>
        </w:tc>
        <w:tc>
          <w:tcPr>
            <w:tcW w:w="774" w:type="pct"/>
            <w:noWrap/>
            <w:vAlign w:val="center"/>
            <w:hideMark/>
          </w:tcPr>
          <w:p w14:paraId="4E10E4CC" w14:textId="77777777" w:rsidR="007522AD" w:rsidRPr="001A0E89" w:rsidRDefault="007522AD" w:rsidP="00356D75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CC274E" w:rsidRPr="001A0E89" w14:paraId="735DCAA1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4B28422F" w14:textId="77777777" w:rsidR="00CC274E" w:rsidRPr="001A0E89" w:rsidRDefault="00CC274E" w:rsidP="00CC274E">
            <w:pPr>
              <w:pStyle w:val="Tabela"/>
            </w:pPr>
            <w:r w:rsidRPr="001A0E89">
              <w:t>03.06.02.006-8</w:t>
            </w:r>
          </w:p>
        </w:tc>
        <w:tc>
          <w:tcPr>
            <w:tcW w:w="2335" w:type="pct"/>
            <w:vAlign w:val="center"/>
            <w:hideMark/>
          </w:tcPr>
          <w:p w14:paraId="5CBA5E25" w14:textId="6D3361B8" w:rsidR="00CC274E" w:rsidRPr="001A0E89" w:rsidRDefault="001B3F0F" w:rsidP="00CC274E">
            <w:pPr>
              <w:pStyle w:val="Tabela"/>
            </w:pPr>
            <w:r>
              <w:t>Red</w:t>
            </w:r>
            <w:r w:rsidR="00CC274E">
              <w:t xml:space="preserve"> blood cell </w:t>
            </w:r>
            <w:proofErr w:type="gramStart"/>
            <w:r w:rsidR="00E86D55">
              <w:t>concentrate</w:t>
            </w:r>
            <w:proofErr w:type="gramEnd"/>
            <w:r>
              <w:t xml:space="preserve"> transfusion</w:t>
            </w:r>
            <w:r w:rsidR="00CC274E">
              <w:t xml:space="preserve"> (inpatient)</w:t>
            </w:r>
          </w:p>
        </w:tc>
        <w:tc>
          <w:tcPr>
            <w:tcW w:w="890" w:type="pct"/>
            <w:noWrap/>
            <w:vAlign w:val="center"/>
            <w:hideMark/>
          </w:tcPr>
          <w:p w14:paraId="74BAAABF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3.64</w:t>
            </w:r>
          </w:p>
        </w:tc>
        <w:tc>
          <w:tcPr>
            <w:tcW w:w="774" w:type="pct"/>
            <w:noWrap/>
            <w:vAlign w:val="center"/>
            <w:hideMark/>
          </w:tcPr>
          <w:p w14:paraId="38356483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CC274E" w:rsidRPr="001A0E89" w14:paraId="60099F0B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703388E8" w14:textId="77777777" w:rsidR="00CC274E" w:rsidRPr="001A0E89" w:rsidRDefault="00CC274E" w:rsidP="00CC274E">
            <w:pPr>
              <w:pStyle w:val="Tabela"/>
            </w:pPr>
            <w:r w:rsidRPr="001A0E89">
              <w:t>03.06.02.007-6</w:t>
            </w:r>
          </w:p>
        </w:tc>
        <w:tc>
          <w:tcPr>
            <w:tcW w:w="2335" w:type="pct"/>
            <w:vAlign w:val="center"/>
            <w:hideMark/>
          </w:tcPr>
          <w:p w14:paraId="04182764" w14:textId="6B7BE01A" w:rsidR="00CC274E" w:rsidRPr="001A0E89" w:rsidRDefault="00CC274E" w:rsidP="00CC274E">
            <w:pPr>
              <w:pStyle w:val="Tabela"/>
            </w:pPr>
            <w:r w:rsidRPr="001A0E89">
              <w:t xml:space="preserve">Platelet </w:t>
            </w:r>
          </w:p>
          <w:p w14:paraId="2DABEB97" w14:textId="39F7CD61" w:rsidR="00CC274E" w:rsidRPr="001A0E89" w:rsidRDefault="00CC274E" w:rsidP="00CC274E">
            <w:pPr>
              <w:pStyle w:val="Tabela"/>
            </w:pPr>
            <w:r w:rsidRPr="001A0E89">
              <w:t>Concentrate Transfusion</w:t>
            </w:r>
            <w:r w:rsidR="00E86D55">
              <w:t xml:space="preserve"> (outpatient)</w:t>
            </w:r>
          </w:p>
        </w:tc>
        <w:tc>
          <w:tcPr>
            <w:tcW w:w="890" w:type="pct"/>
            <w:noWrap/>
            <w:vAlign w:val="center"/>
            <w:hideMark/>
          </w:tcPr>
          <w:p w14:paraId="3779C58A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3.51</w:t>
            </w:r>
          </w:p>
        </w:tc>
        <w:tc>
          <w:tcPr>
            <w:tcW w:w="774" w:type="pct"/>
            <w:noWrap/>
            <w:vAlign w:val="center"/>
            <w:hideMark/>
          </w:tcPr>
          <w:p w14:paraId="559C1620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CC274E" w:rsidRPr="001A0E89" w14:paraId="4B380629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6C274588" w14:textId="77777777" w:rsidR="00CC274E" w:rsidRPr="001A0E89" w:rsidRDefault="00CC274E" w:rsidP="00CC274E">
            <w:pPr>
              <w:pStyle w:val="Tabela"/>
            </w:pPr>
            <w:r w:rsidRPr="001A0E89">
              <w:t>03.06.02.007-6</w:t>
            </w:r>
          </w:p>
        </w:tc>
        <w:tc>
          <w:tcPr>
            <w:tcW w:w="2335" w:type="pct"/>
            <w:vAlign w:val="center"/>
            <w:hideMark/>
          </w:tcPr>
          <w:p w14:paraId="39A358C2" w14:textId="79C40D1D" w:rsidR="00CC274E" w:rsidRPr="001A0E89" w:rsidRDefault="00CC274E" w:rsidP="00CC274E">
            <w:pPr>
              <w:pStyle w:val="Tabela"/>
            </w:pPr>
            <w:r w:rsidRPr="001A0E89">
              <w:t xml:space="preserve">Platelet </w:t>
            </w:r>
          </w:p>
          <w:p w14:paraId="4A90E91C" w14:textId="5EDDE758" w:rsidR="00CC274E" w:rsidRPr="001A0E89" w:rsidRDefault="00CC274E" w:rsidP="00CC274E">
            <w:pPr>
              <w:pStyle w:val="Tabela"/>
            </w:pPr>
            <w:r w:rsidRPr="001A0E89">
              <w:t>Concentrate Transfusion</w:t>
            </w:r>
            <w:r w:rsidR="00E86D55">
              <w:t xml:space="preserve"> (inpatient)</w:t>
            </w:r>
          </w:p>
        </w:tc>
        <w:tc>
          <w:tcPr>
            <w:tcW w:w="890" w:type="pct"/>
            <w:noWrap/>
            <w:vAlign w:val="center"/>
            <w:hideMark/>
          </w:tcPr>
          <w:p w14:paraId="344BC0D2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3.64</w:t>
            </w:r>
          </w:p>
        </w:tc>
        <w:tc>
          <w:tcPr>
            <w:tcW w:w="774" w:type="pct"/>
            <w:noWrap/>
            <w:vAlign w:val="center"/>
            <w:hideMark/>
          </w:tcPr>
          <w:p w14:paraId="59311679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CC274E" w:rsidRPr="001A0E89" w14:paraId="2A9C06A8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3F512371" w14:textId="77777777" w:rsidR="00CC274E" w:rsidRPr="001A0E89" w:rsidRDefault="00CC274E" w:rsidP="00CC274E">
            <w:pPr>
              <w:pStyle w:val="Tabela"/>
            </w:pPr>
            <w:r w:rsidRPr="001A0E89">
              <w:t>03.04.10.001-3</w:t>
            </w:r>
          </w:p>
        </w:tc>
        <w:tc>
          <w:tcPr>
            <w:tcW w:w="2335" w:type="pct"/>
            <w:vAlign w:val="center"/>
            <w:hideMark/>
          </w:tcPr>
          <w:p w14:paraId="7AA04C8A" w14:textId="77777777" w:rsidR="004053A1" w:rsidRPr="00C02D23" w:rsidRDefault="004053A1" w:rsidP="004053A1">
            <w:pPr>
              <w:pStyle w:val="Tabela"/>
            </w:pPr>
            <w:r w:rsidRPr="004053A1">
              <w:rPr>
                <w:lang w:val="en"/>
              </w:rPr>
              <w:t>Treatment of clinical complications in cancer patients</w:t>
            </w:r>
          </w:p>
          <w:p w14:paraId="1CC02E0B" w14:textId="4151CFDE" w:rsidR="00CC274E" w:rsidRPr="001A0E89" w:rsidRDefault="00CC274E" w:rsidP="00CC274E">
            <w:pPr>
              <w:pStyle w:val="Tabela"/>
            </w:pPr>
          </w:p>
        </w:tc>
        <w:tc>
          <w:tcPr>
            <w:tcW w:w="890" w:type="pct"/>
            <w:noWrap/>
            <w:vAlign w:val="center"/>
            <w:hideMark/>
          </w:tcPr>
          <w:p w14:paraId="13B32222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19.91</w:t>
            </w:r>
          </w:p>
        </w:tc>
        <w:tc>
          <w:tcPr>
            <w:tcW w:w="774" w:type="pct"/>
            <w:noWrap/>
            <w:vAlign w:val="center"/>
            <w:hideMark/>
          </w:tcPr>
          <w:p w14:paraId="5A31266D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CC274E" w:rsidRPr="001A0E89" w14:paraId="34799D23" w14:textId="77777777" w:rsidTr="00356D75">
        <w:trPr>
          <w:trHeight w:val="870"/>
        </w:trPr>
        <w:tc>
          <w:tcPr>
            <w:tcW w:w="1001" w:type="pct"/>
            <w:vAlign w:val="center"/>
            <w:hideMark/>
          </w:tcPr>
          <w:p w14:paraId="3EB81374" w14:textId="77777777" w:rsidR="00CC274E" w:rsidRPr="001A0E89" w:rsidRDefault="00CC274E" w:rsidP="00CC274E">
            <w:pPr>
              <w:pStyle w:val="Tabela"/>
            </w:pPr>
            <w:r w:rsidRPr="001A0E89">
              <w:t>03.04.10.001-3</w:t>
            </w:r>
          </w:p>
        </w:tc>
        <w:tc>
          <w:tcPr>
            <w:tcW w:w="2335" w:type="pct"/>
            <w:vAlign w:val="center"/>
            <w:hideMark/>
          </w:tcPr>
          <w:p w14:paraId="05B62058" w14:textId="77777777" w:rsidR="00291210" w:rsidRPr="00C02D23" w:rsidRDefault="00291210" w:rsidP="00291210">
            <w:pPr>
              <w:pStyle w:val="Tabela"/>
            </w:pPr>
            <w:r w:rsidRPr="00291210">
              <w:rPr>
                <w:lang w:val="en"/>
              </w:rPr>
              <w:t>Day Clinic: Treatment of clinical complications in cancer patients (Day hospital or hospitalization): doctor/hospital</w:t>
            </w:r>
          </w:p>
          <w:p w14:paraId="41EDC186" w14:textId="22828F09" w:rsidR="00CC274E" w:rsidRPr="001A0E89" w:rsidRDefault="00CC274E" w:rsidP="00CC274E">
            <w:pPr>
              <w:pStyle w:val="Tabela"/>
            </w:pPr>
          </w:p>
        </w:tc>
        <w:tc>
          <w:tcPr>
            <w:tcW w:w="890" w:type="pct"/>
            <w:noWrap/>
            <w:vAlign w:val="center"/>
            <w:hideMark/>
          </w:tcPr>
          <w:p w14:paraId="5925FB2F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19.91</w:t>
            </w:r>
          </w:p>
        </w:tc>
        <w:tc>
          <w:tcPr>
            <w:tcW w:w="774" w:type="pct"/>
            <w:noWrap/>
            <w:vAlign w:val="center"/>
            <w:hideMark/>
          </w:tcPr>
          <w:p w14:paraId="21221B2F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CC274E" w:rsidRPr="001A0E89" w14:paraId="6EF84BFA" w14:textId="77777777" w:rsidTr="00356D75">
        <w:trPr>
          <w:trHeight w:val="582"/>
        </w:trPr>
        <w:tc>
          <w:tcPr>
            <w:tcW w:w="1001" w:type="pct"/>
            <w:vAlign w:val="center"/>
            <w:hideMark/>
          </w:tcPr>
          <w:p w14:paraId="388E10FF" w14:textId="77777777" w:rsidR="00CC274E" w:rsidRPr="001A0E89" w:rsidRDefault="00CC274E" w:rsidP="00CC274E">
            <w:pPr>
              <w:pStyle w:val="Tabela"/>
            </w:pPr>
            <w:r w:rsidRPr="001A0E89">
              <w:t>05.01.03.009-3</w:t>
            </w:r>
          </w:p>
        </w:tc>
        <w:tc>
          <w:tcPr>
            <w:tcW w:w="2335" w:type="pct"/>
            <w:vAlign w:val="center"/>
            <w:hideMark/>
          </w:tcPr>
          <w:p w14:paraId="15108428" w14:textId="77777777" w:rsidR="003178E6" w:rsidRPr="00C02D23" w:rsidRDefault="003178E6" w:rsidP="003178E6">
            <w:pPr>
              <w:pStyle w:val="Tabela"/>
            </w:pPr>
            <w:r w:rsidRPr="003178E6">
              <w:rPr>
                <w:lang w:val="en"/>
              </w:rPr>
              <w:t>Cryopreservation processing of bone marrow or peripheral blood HSC in Brazil for autogenic transplantation</w:t>
            </w:r>
          </w:p>
          <w:p w14:paraId="0BC3E915" w14:textId="23191A3E" w:rsidR="00CC274E" w:rsidRPr="001A0E89" w:rsidRDefault="00CC274E" w:rsidP="00CC274E">
            <w:pPr>
              <w:pStyle w:val="Tabela"/>
            </w:pPr>
          </w:p>
        </w:tc>
        <w:tc>
          <w:tcPr>
            <w:tcW w:w="890" w:type="pct"/>
            <w:noWrap/>
            <w:vAlign w:val="center"/>
            <w:hideMark/>
          </w:tcPr>
          <w:p w14:paraId="75D18B4A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866.93</w:t>
            </w:r>
          </w:p>
        </w:tc>
        <w:tc>
          <w:tcPr>
            <w:tcW w:w="774" w:type="pct"/>
            <w:noWrap/>
            <w:vAlign w:val="center"/>
            <w:hideMark/>
          </w:tcPr>
          <w:p w14:paraId="02D98CB9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CC274E" w:rsidRPr="001A0E89" w14:paraId="72F65C8F" w14:textId="77777777" w:rsidTr="00356D75">
        <w:trPr>
          <w:trHeight w:val="870"/>
        </w:trPr>
        <w:tc>
          <w:tcPr>
            <w:tcW w:w="1001" w:type="pct"/>
            <w:vAlign w:val="center"/>
            <w:hideMark/>
          </w:tcPr>
          <w:p w14:paraId="4687AD8F" w14:textId="77777777" w:rsidR="00CC274E" w:rsidRPr="001A0E89" w:rsidRDefault="00CC274E" w:rsidP="00CC274E">
            <w:pPr>
              <w:pStyle w:val="Tabela"/>
            </w:pPr>
            <w:r w:rsidRPr="001A0E89">
              <w:t>05.01.03.007-7</w:t>
            </w:r>
          </w:p>
        </w:tc>
        <w:tc>
          <w:tcPr>
            <w:tcW w:w="2335" w:type="pct"/>
            <w:vAlign w:val="center"/>
            <w:hideMark/>
          </w:tcPr>
          <w:p w14:paraId="5E1A1B8B" w14:textId="1825912C" w:rsidR="00CC274E" w:rsidRPr="001A0E89" w:rsidRDefault="00CC274E" w:rsidP="00CC274E">
            <w:pPr>
              <w:pStyle w:val="Tabela"/>
            </w:pPr>
            <w:r w:rsidRPr="001A0E89">
              <w:t xml:space="preserve">Mobilization, </w:t>
            </w:r>
            <w:r w:rsidR="007C49E1">
              <w:t>c</w:t>
            </w:r>
            <w:r w:rsidRPr="001A0E89">
              <w:t xml:space="preserve">ollection, </w:t>
            </w:r>
          </w:p>
          <w:p w14:paraId="2A9F801C" w14:textId="2EA09A9C" w:rsidR="00CC274E" w:rsidRPr="001A0E89" w:rsidRDefault="00CC274E" w:rsidP="00CC274E">
            <w:pPr>
              <w:pStyle w:val="Tabela"/>
            </w:pPr>
            <w:r w:rsidRPr="001A0E89">
              <w:t xml:space="preserve">and </w:t>
            </w:r>
            <w:r w:rsidR="007C49E1">
              <w:t>p</w:t>
            </w:r>
            <w:r w:rsidRPr="001A0E89">
              <w:t xml:space="preserve">reservation of Peripheral </w:t>
            </w:r>
          </w:p>
          <w:p w14:paraId="44027921" w14:textId="77777777" w:rsidR="00CC274E" w:rsidRPr="001A0E89" w:rsidRDefault="00CC274E" w:rsidP="00CC274E">
            <w:pPr>
              <w:pStyle w:val="Tabela"/>
            </w:pPr>
            <w:r w:rsidRPr="001A0E89">
              <w:t>Blood Stem Cells (PBSC) in Brazil</w:t>
            </w:r>
          </w:p>
        </w:tc>
        <w:tc>
          <w:tcPr>
            <w:tcW w:w="890" w:type="pct"/>
            <w:noWrap/>
            <w:vAlign w:val="center"/>
            <w:hideMark/>
          </w:tcPr>
          <w:p w14:paraId="2DEDC15A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1,066.86</w:t>
            </w:r>
          </w:p>
        </w:tc>
        <w:tc>
          <w:tcPr>
            <w:tcW w:w="774" w:type="pct"/>
            <w:noWrap/>
            <w:vAlign w:val="center"/>
            <w:hideMark/>
          </w:tcPr>
          <w:p w14:paraId="151F75C9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CC274E" w:rsidRPr="001A0E89" w14:paraId="59F2DF5A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7049D128" w14:textId="77777777" w:rsidR="00CC274E" w:rsidRPr="001A0E89" w:rsidRDefault="00CC274E" w:rsidP="00CC274E">
            <w:pPr>
              <w:pStyle w:val="Tabela"/>
            </w:pPr>
            <w:r w:rsidRPr="001A0E89">
              <w:t>03.01.01.004-8</w:t>
            </w:r>
          </w:p>
        </w:tc>
        <w:tc>
          <w:tcPr>
            <w:tcW w:w="2335" w:type="pct"/>
            <w:vAlign w:val="center"/>
            <w:hideMark/>
          </w:tcPr>
          <w:p w14:paraId="5AE9EB6F" w14:textId="5224DFB9" w:rsidR="00CC274E" w:rsidRPr="001A0E89" w:rsidRDefault="00CC274E" w:rsidP="00CC274E">
            <w:pPr>
              <w:pStyle w:val="Tabela"/>
            </w:pPr>
            <w:r w:rsidRPr="001A0E89">
              <w:t xml:space="preserve">Specialized </w:t>
            </w:r>
            <w:r w:rsidR="007C49E1">
              <w:t>c</w:t>
            </w:r>
            <w:r w:rsidRPr="001A0E89">
              <w:t xml:space="preserve">are </w:t>
            </w:r>
            <w:r w:rsidR="007C49E1">
              <w:t>p</w:t>
            </w:r>
            <w:r w:rsidRPr="001A0E89">
              <w:t xml:space="preserve">rofessional </w:t>
            </w:r>
            <w:r w:rsidR="007C49E1">
              <w:t>c</w:t>
            </w:r>
            <w:r w:rsidRPr="001A0E89">
              <w:t>onsultation (excluding doctor)</w:t>
            </w:r>
          </w:p>
        </w:tc>
        <w:tc>
          <w:tcPr>
            <w:tcW w:w="890" w:type="pct"/>
            <w:noWrap/>
            <w:vAlign w:val="center"/>
            <w:hideMark/>
          </w:tcPr>
          <w:p w14:paraId="5AF9DD8F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2.73</w:t>
            </w:r>
          </w:p>
        </w:tc>
        <w:tc>
          <w:tcPr>
            <w:tcW w:w="774" w:type="pct"/>
            <w:noWrap/>
            <w:vAlign w:val="center"/>
            <w:hideMark/>
          </w:tcPr>
          <w:p w14:paraId="3EB5A7CB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CC274E" w:rsidRPr="001A0E89" w14:paraId="1C06BB65" w14:textId="77777777" w:rsidTr="00356D75">
        <w:trPr>
          <w:trHeight w:val="300"/>
        </w:trPr>
        <w:tc>
          <w:tcPr>
            <w:tcW w:w="1001" w:type="pct"/>
            <w:vAlign w:val="center"/>
            <w:hideMark/>
          </w:tcPr>
          <w:p w14:paraId="556F59E8" w14:textId="77777777" w:rsidR="00CC274E" w:rsidRPr="001A0E89" w:rsidRDefault="00CC274E" w:rsidP="00CC274E">
            <w:pPr>
              <w:pStyle w:val="Tabela"/>
            </w:pPr>
            <w:r w:rsidRPr="001A0E89">
              <w:t>03.01.01.007-2</w:t>
            </w:r>
          </w:p>
        </w:tc>
        <w:tc>
          <w:tcPr>
            <w:tcW w:w="2335" w:type="pct"/>
            <w:vAlign w:val="center"/>
            <w:hideMark/>
          </w:tcPr>
          <w:p w14:paraId="2BD90DCC" w14:textId="4968A25B" w:rsidR="00CC274E" w:rsidRPr="001A0E89" w:rsidRDefault="00CC274E" w:rsidP="00CC274E">
            <w:pPr>
              <w:pStyle w:val="Tabela"/>
            </w:pPr>
            <w:r w:rsidRPr="001A0E89">
              <w:t xml:space="preserve">Medical </w:t>
            </w:r>
            <w:r w:rsidR="007C49E1">
              <w:t>co</w:t>
            </w:r>
            <w:r w:rsidRPr="001A0E89">
              <w:t xml:space="preserve">nsultation in </w:t>
            </w:r>
            <w:r w:rsidR="007C49E1">
              <w:t>s</w:t>
            </w:r>
            <w:r w:rsidRPr="001A0E89">
              <w:t xml:space="preserve">pecialized </w:t>
            </w:r>
            <w:r w:rsidR="007C49E1">
              <w:t>c</w:t>
            </w:r>
            <w:r w:rsidRPr="001A0E89">
              <w:t>are</w:t>
            </w:r>
          </w:p>
        </w:tc>
        <w:tc>
          <w:tcPr>
            <w:tcW w:w="890" w:type="pct"/>
            <w:noWrap/>
            <w:vAlign w:val="center"/>
            <w:hideMark/>
          </w:tcPr>
          <w:p w14:paraId="40F30FE5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4.33</w:t>
            </w:r>
          </w:p>
        </w:tc>
        <w:tc>
          <w:tcPr>
            <w:tcW w:w="774" w:type="pct"/>
            <w:noWrap/>
            <w:vAlign w:val="center"/>
            <w:hideMark/>
          </w:tcPr>
          <w:p w14:paraId="47B5944A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CC274E" w:rsidRPr="001A0E89" w14:paraId="369462F3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494FC35E" w14:textId="77777777" w:rsidR="00CC274E" w:rsidRPr="001A0E89" w:rsidRDefault="00CC274E" w:rsidP="00CC274E">
            <w:pPr>
              <w:pStyle w:val="Tabela"/>
            </w:pPr>
            <w:r w:rsidRPr="001A0E89">
              <w:t>02.02.03.023-7</w:t>
            </w:r>
          </w:p>
        </w:tc>
        <w:tc>
          <w:tcPr>
            <w:tcW w:w="2335" w:type="pct"/>
            <w:vAlign w:val="center"/>
            <w:hideMark/>
          </w:tcPr>
          <w:p w14:paraId="1406D766" w14:textId="043A55B5" w:rsidR="00CC274E" w:rsidRPr="001A0E89" w:rsidRDefault="00CC274E" w:rsidP="00CC274E">
            <w:pPr>
              <w:pStyle w:val="Tabela"/>
            </w:pPr>
            <w:r w:rsidRPr="001A0E89">
              <w:t xml:space="preserve">Immunophenotyping of </w:t>
            </w:r>
            <w:r w:rsidR="00B65C64">
              <w:t>m</w:t>
            </w:r>
            <w:r w:rsidRPr="001A0E89">
              <w:t xml:space="preserve">alignant </w:t>
            </w:r>
            <w:r w:rsidR="00B65C64">
              <w:t>h</w:t>
            </w:r>
            <w:r w:rsidRPr="001A0E89">
              <w:t>emopathies (per marker)</w:t>
            </w:r>
          </w:p>
        </w:tc>
        <w:tc>
          <w:tcPr>
            <w:tcW w:w="890" w:type="pct"/>
            <w:noWrap/>
            <w:vAlign w:val="center"/>
            <w:hideMark/>
          </w:tcPr>
          <w:p w14:paraId="65822D42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34.68</w:t>
            </w:r>
          </w:p>
        </w:tc>
        <w:tc>
          <w:tcPr>
            <w:tcW w:w="774" w:type="pct"/>
            <w:noWrap/>
            <w:vAlign w:val="center"/>
            <w:hideMark/>
          </w:tcPr>
          <w:p w14:paraId="4E0F2893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CC274E" w:rsidRPr="001A0E89" w14:paraId="4B86F287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75A4CC0E" w14:textId="77777777" w:rsidR="00CC274E" w:rsidRPr="001A0E89" w:rsidRDefault="00CC274E" w:rsidP="00CC274E">
            <w:pPr>
              <w:pStyle w:val="Tabela"/>
            </w:pPr>
            <w:r w:rsidRPr="001A0E89">
              <w:t>04.06.02.007-8</w:t>
            </w:r>
          </w:p>
        </w:tc>
        <w:tc>
          <w:tcPr>
            <w:tcW w:w="2335" w:type="pct"/>
            <w:vAlign w:val="center"/>
            <w:hideMark/>
          </w:tcPr>
          <w:p w14:paraId="4E3535BD" w14:textId="2BFAC407" w:rsidR="00CC274E" w:rsidRPr="001A0E89" w:rsidRDefault="00CC274E" w:rsidP="00CC274E">
            <w:pPr>
              <w:pStyle w:val="Tabela"/>
            </w:pPr>
            <w:r w:rsidRPr="001A0E89">
              <w:t xml:space="preserve">Insertion of </w:t>
            </w:r>
            <w:r w:rsidR="00B65C64">
              <w:t>s</w:t>
            </w:r>
            <w:r w:rsidRPr="001A0E89">
              <w:t xml:space="preserve">emi or </w:t>
            </w:r>
            <w:r w:rsidR="00B65C64">
              <w:t>f</w:t>
            </w:r>
            <w:r w:rsidRPr="001A0E89">
              <w:t xml:space="preserve">ully </w:t>
            </w:r>
            <w:r w:rsidR="00B65C64">
              <w:t>i</w:t>
            </w:r>
            <w:r w:rsidRPr="001A0E89">
              <w:t xml:space="preserve">mplantable </w:t>
            </w:r>
            <w:r w:rsidR="00B65C64">
              <w:t>l</w:t>
            </w:r>
            <w:r w:rsidRPr="001A0E89">
              <w:t>ong-</w:t>
            </w:r>
            <w:r w:rsidR="00B65C64">
              <w:t>t</w:t>
            </w:r>
            <w:r w:rsidRPr="001A0E89">
              <w:t xml:space="preserve">erm </w:t>
            </w:r>
            <w:r w:rsidR="00B65C64">
              <w:t>c</w:t>
            </w:r>
            <w:r w:rsidRPr="001A0E89">
              <w:t>atheter</w:t>
            </w:r>
          </w:p>
          <w:p w14:paraId="6A5B68DA" w14:textId="77777777" w:rsidR="00CC274E" w:rsidRPr="001A0E89" w:rsidRDefault="00CC274E" w:rsidP="00CC274E">
            <w:pPr>
              <w:pStyle w:val="Tabela"/>
              <w:rPr>
                <w:b/>
                <w:bCs/>
              </w:rPr>
            </w:pPr>
          </w:p>
        </w:tc>
        <w:tc>
          <w:tcPr>
            <w:tcW w:w="890" w:type="pct"/>
            <w:noWrap/>
            <w:vAlign w:val="center"/>
            <w:hideMark/>
          </w:tcPr>
          <w:p w14:paraId="4FD26130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185.80</w:t>
            </w:r>
          </w:p>
        </w:tc>
        <w:tc>
          <w:tcPr>
            <w:tcW w:w="774" w:type="pct"/>
            <w:noWrap/>
            <w:vAlign w:val="center"/>
            <w:hideMark/>
          </w:tcPr>
          <w:p w14:paraId="54E76127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CC274E" w:rsidRPr="001A0E89" w14:paraId="0B110672" w14:textId="77777777" w:rsidTr="00356D75">
        <w:trPr>
          <w:trHeight w:val="443"/>
        </w:trPr>
        <w:tc>
          <w:tcPr>
            <w:tcW w:w="1001" w:type="pct"/>
            <w:vAlign w:val="center"/>
            <w:hideMark/>
          </w:tcPr>
          <w:p w14:paraId="13130B53" w14:textId="77777777" w:rsidR="00CC274E" w:rsidRPr="001A0E89" w:rsidRDefault="00CC274E" w:rsidP="00CC274E">
            <w:pPr>
              <w:pStyle w:val="Tabela"/>
            </w:pPr>
            <w:r w:rsidRPr="001A0E89">
              <w:t>04.18.01.006-4</w:t>
            </w:r>
          </w:p>
        </w:tc>
        <w:tc>
          <w:tcPr>
            <w:tcW w:w="2335" w:type="pct"/>
            <w:vAlign w:val="center"/>
            <w:hideMark/>
          </w:tcPr>
          <w:p w14:paraId="5CA6204E" w14:textId="6C72CBEF" w:rsidR="00CC274E" w:rsidRPr="001A0E89" w:rsidRDefault="00CC274E" w:rsidP="00CC274E">
            <w:pPr>
              <w:pStyle w:val="Tabela"/>
            </w:pPr>
            <w:r w:rsidRPr="001A0E89">
              <w:t>Double-</w:t>
            </w:r>
            <w:r w:rsidR="004D12D7">
              <w:t>l</w:t>
            </w:r>
            <w:r w:rsidRPr="001A0E89">
              <w:t xml:space="preserve">umen </w:t>
            </w:r>
            <w:r w:rsidR="004D12D7">
              <w:t>c</w:t>
            </w:r>
            <w:r w:rsidRPr="001A0E89">
              <w:t xml:space="preserve">atheter </w:t>
            </w:r>
            <w:r w:rsidR="004D12D7">
              <w:t>i</w:t>
            </w:r>
            <w:r w:rsidRPr="001A0E89">
              <w:t xml:space="preserve">mplant </w:t>
            </w:r>
          </w:p>
          <w:p w14:paraId="6C32302B" w14:textId="14F2D853" w:rsidR="00CC274E" w:rsidRPr="001A0E89" w:rsidRDefault="00CC274E" w:rsidP="00CC274E">
            <w:pPr>
              <w:pStyle w:val="Tabela"/>
            </w:pPr>
            <w:r w:rsidRPr="001A0E89">
              <w:t xml:space="preserve">for </w:t>
            </w:r>
            <w:r w:rsidR="004D12D7">
              <w:t>d</w:t>
            </w:r>
            <w:r w:rsidRPr="001A0E89">
              <w:t>ialysis (SHILLEY®)</w:t>
            </w:r>
          </w:p>
        </w:tc>
        <w:tc>
          <w:tcPr>
            <w:tcW w:w="890" w:type="pct"/>
            <w:noWrap/>
            <w:vAlign w:val="center"/>
            <w:hideMark/>
          </w:tcPr>
          <w:p w14:paraId="5C6EC7AC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50.20</w:t>
            </w:r>
          </w:p>
        </w:tc>
        <w:tc>
          <w:tcPr>
            <w:tcW w:w="774" w:type="pct"/>
            <w:noWrap/>
            <w:vAlign w:val="center"/>
            <w:hideMark/>
          </w:tcPr>
          <w:p w14:paraId="20EEFA9C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SIGTAP</w:t>
            </w:r>
          </w:p>
        </w:tc>
      </w:tr>
      <w:tr w:rsidR="00CC274E" w:rsidRPr="001A0E89" w14:paraId="7D0392DB" w14:textId="77777777" w:rsidTr="00356D75">
        <w:trPr>
          <w:trHeight w:val="585"/>
        </w:trPr>
        <w:tc>
          <w:tcPr>
            <w:tcW w:w="1001" w:type="pct"/>
            <w:vAlign w:val="center"/>
            <w:hideMark/>
          </w:tcPr>
          <w:p w14:paraId="2730F9BD" w14:textId="77777777" w:rsidR="00CC274E" w:rsidRPr="001A0E89" w:rsidRDefault="00CC274E" w:rsidP="00CC274E">
            <w:pPr>
              <w:pStyle w:val="Tabela"/>
            </w:pPr>
            <w:r w:rsidRPr="001A0E89">
              <w:t>NA</w:t>
            </w:r>
          </w:p>
        </w:tc>
        <w:tc>
          <w:tcPr>
            <w:tcW w:w="2335" w:type="pct"/>
            <w:vAlign w:val="center"/>
            <w:hideMark/>
          </w:tcPr>
          <w:p w14:paraId="1CE99597" w14:textId="77777777" w:rsidR="00CC274E" w:rsidRPr="001A0E89" w:rsidRDefault="00CC274E" w:rsidP="00CC274E">
            <w:pPr>
              <w:pStyle w:val="Tabela"/>
            </w:pPr>
            <w:r>
              <w:t>G-CSF (</w:t>
            </w:r>
            <w:r w:rsidRPr="001A0E89">
              <w:t>Filgrastim</w:t>
            </w:r>
            <w:r>
              <w:t>)</w:t>
            </w:r>
          </w:p>
        </w:tc>
        <w:tc>
          <w:tcPr>
            <w:tcW w:w="890" w:type="pct"/>
            <w:noWrap/>
            <w:vAlign w:val="center"/>
            <w:hideMark/>
          </w:tcPr>
          <w:p w14:paraId="481C71BC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15.04</w:t>
            </w:r>
          </w:p>
        </w:tc>
        <w:tc>
          <w:tcPr>
            <w:tcW w:w="774" w:type="pct"/>
            <w:vAlign w:val="center"/>
            <w:hideMark/>
          </w:tcPr>
          <w:p w14:paraId="064415C3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BPS</w:t>
            </w:r>
          </w:p>
        </w:tc>
      </w:tr>
      <w:tr w:rsidR="00CC274E" w:rsidRPr="001A0E89" w14:paraId="5284A8F5" w14:textId="77777777" w:rsidTr="00356D75">
        <w:trPr>
          <w:trHeight w:val="585"/>
        </w:trPr>
        <w:tc>
          <w:tcPr>
            <w:tcW w:w="1001" w:type="pct"/>
            <w:tcBorders>
              <w:bottom w:val="single" w:sz="4" w:space="0" w:color="auto"/>
            </w:tcBorders>
            <w:vAlign w:val="center"/>
            <w:hideMark/>
          </w:tcPr>
          <w:p w14:paraId="0D25E488" w14:textId="77777777" w:rsidR="00CC274E" w:rsidRPr="001A0E89" w:rsidRDefault="00CC274E" w:rsidP="00CC274E">
            <w:pPr>
              <w:pStyle w:val="Tabela"/>
            </w:pPr>
            <w:r w:rsidRPr="001A0E89">
              <w:t>NA</w:t>
            </w:r>
          </w:p>
        </w:tc>
        <w:tc>
          <w:tcPr>
            <w:tcW w:w="2335" w:type="pct"/>
            <w:tcBorders>
              <w:bottom w:val="single" w:sz="4" w:space="0" w:color="auto"/>
            </w:tcBorders>
            <w:vAlign w:val="center"/>
            <w:hideMark/>
          </w:tcPr>
          <w:p w14:paraId="01BCEA62" w14:textId="77777777" w:rsidR="00CC274E" w:rsidRPr="001A0E89" w:rsidRDefault="00CC274E" w:rsidP="00CC274E">
            <w:pPr>
              <w:pStyle w:val="Tabela"/>
            </w:pPr>
            <w:r w:rsidRPr="001A0E89">
              <w:t xml:space="preserve">Plerixafor </w:t>
            </w:r>
          </w:p>
          <w:p w14:paraId="47787530" w14:textId="77777777" w:rsidR="00CC274E" w:rsidRPr="001A0E89" w:rsidRDefault="00CC274E" w:rsidP="00CC274E">
            <w:pPr>
              <w:pStyle w:val="Tabela"/>
            </w:pPr>
            <w:r w:rsidRPr="001A0E89">
              <w:t>1 vial with 1.2 mL (20 mg/mL)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348622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7,493.88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vAlign w:val="center"/>
            <w:hideMark/>
          </w:tcPr>
          <w:p w14:paraId="410AB313" w14:textId="77777777" w:rsidR="00CC274E" w:rsidRPr="001A0E89" w:rsidRDefault="00CC274E" w:rsidP="00CC274E">
            <w:pPr>
              <w:pStyle w:val="Tabela"/>
              <w:jc w:val="center"/>
            </w:pPr>
            <w:r w:rsidRPr="001A0E89">
              <w:t>CMED - PF 0% ICMS</w:t>
            </w:r>
          </w:p>
        </w:tc>
      </w:tr>
    </w:tbl>
    <w:p w14:paraId="46529CAA" w14:textId="02145FF7" w:rsidR="007522AD" w:rsidRPr="00F84AE8" w:rsidRDefault="007522AD" w:rsidP="007522AD">
      <w:pPr>
        <w:spacing w:line="240" w:lineRule="auto"/>
        <w:ind w:firstLine="0"/>
        <w:rPr>
          <w:sz w:val="22"/>
        </w:rPr>
      </w:pPr>
      <w:r w:rsidRPr="00F84AE8">
        <w:rPr>
          <w:iCs/>
          <w:sz w:val="22"/>
        </w:rPr>
        <w:lastRenderedPageBreak/>
        <w:t xml:space="preserve">Legend: All values were collected in February 2024. CEAC-Leste: State Clinical Analysis Center – East Zone - São Paulo State Secretariat – SP; SIGTAP: </w:t>
      </w:r>
      <w:r w:rsidR="00294EDB" w:rsidRPr="00F84AE8">
        <w:rPr>
          <w:iCs/>
          <w:sz w:val="22"/>
        </w:rPr>
        <w:t>Table of Procedures, Drugs, Orthoses, Prostheses, and Special Materials of the SUS (</w:t>
      </w:r>
      <w:r w:rsidR="00294EDB" w:rsidRPr="00F84AE8">
        <w:rPr>
          <w:i/>
          <w:sz w:val="22"/>
        </w:rPr>
        <w:t xml:space="preserve">Sistema de </w:t>
      </w:r>
      <w:proofErr w:type="spellStart"/>
      <w:r w:rsidR="00294EDB" w:rsidRPr="00F84AE8">
        <w:rPr>
          <w:i/>
          <w:sz w:val="22"/>
        </w:rPr>
        <w:t>Gerenciamento</w:t>
      </w:r>
      <w:proofErr w:type="spellEnd"/>
      <w:r w:rsidR="00294EDB" w:rsidRPr="00F84AE8">
        <w:rPr>
          <w:i/>
          <w:sz w:val="22"/>
        </w:rPr>
        <w:t xml:space="preserve"> da </w:t>
      </w:r>
      <w:proofErr w:type="spellStart"/>
      <w:r w:rsidR="00294EDB" w:rsidRPr="00F84AE8">
        <w:rPr>
          <w:i/>
          <w:sz w:val="22"/>
        </w:rPr>
        <w:t>Tabela</w:t>
      </w:r>
      <w:proofErr w:type="spellEnd"/>
      <w:r w:rsidR="00294EDB" w:rsidRPr="00F84AE8">
        <w:rPr>
          <w:i/>
          <w:sz w:val="22"/>
        </w:rPr>
        <w:t xml:space="preserve"> de </w:t>
      </w:r>
      <w:proofErr w:type="spellStart"/>
      <w:r w:rsidR="00294EDB" w:rsidRPr="00F84AE8">
        <w:rPr>
          <w:i/>
          <w:sz w:val="22"/>
        </w:rPr>
        <w:t>Procedimentos</w:t>
      </w:r>
      <w:proofErr w:type="spellEnd"/>
      <w:r w:rsidR="00294EDB" w:rsidRPr="00F84AE8">
        <w:rPr>
          <w:i/>
          <w:sz w:val="22"/>
        </w:rPr>
        <w:t xml:space="preserve">. </w:t>
      </w:r>
      <w:proofErr w:type="spellStart"/>
      <w:r w:rsidR="00294EDB" w:rsidRPr="00F84AE8">
        <w:rPr>
          <w:i/>
          <w:sz w:val="22"/>
        </w:rPr>
        <w:t>Medicamentos</w:t>
      </w:r>
      <w:proofErr w:type="spellEnd"/>
      <w:r w:rsidR="00294EDB" w:rsidRPr="00F84AE8">
        <w:rPr>
          <w:i/>
          <w:sz w:val="22"/>
        </w:rPr>
        <w:t xml:space="preserve"> e OPM do SUS</w:t>
      </w:r>
      <w:r w:rsidR="00294EDB" w:rsidRPr="00F84AE8">
        <w:rPr>
          <w:iCs/>
          <w:sz w:val="22"/>
        </w:rPr>
        <w:t>)</w:t>
      </w:r>
      <w:r w:rsidRPr="00F84AE8">
        <w:rPr>
          <w:iCs/>
          <w:sz w:val="22"/>
        </w:rPr>
        <w:t xml:space="preserve">; BPS: Health Price Database; CMED: Drug Market Regulation Chamber; PF: factory price; ICMS: Tax on Operations related to the Circulation of Goods and Services on Interstate and Intermunicipal and Communication; CTH: hematopoietic stem cells; PCR: polymerase chain reaction; RNA: ribonucleic acid; CMV: cytomegalovirus; NA: not applicable; G-CSF, granulocyte colony-stimulating factor. </w:t>
      </w:r>
      <w:r w:rsidRPr="00F84AE8">
        <w:rPr>
          <w:sz w:val="22"/>
        </w:rPr>
        <w:t>All costs were presented in US dollars (USD) for 2024, converted from Brazilian Reais (BRL) using a cost conversion calculator based on purchasing power parity, available online (</w:t>
      </w:r>
      <w:hyperlink r:id="rId8" w:tgtFrame="_blank" w:history="1">
        <w:r w:rsidRPr="00F84AE8">
          <w:rPr>
            <w:rStyle w:val="Hyperlink"/>
            <w:color w:val="4A6EE0"/>
            <w:sz w:val="22"/>
          </w:rPr>
          <w:t>https://eppi.ioe.ac.uk/costconversion/</w:t>
        </w:r>
      </w:hyperlink>
      <w:r w:rsidRPr="00F84AE8">
        <w:rPr>
          <w:sz w:val="22"/>
        </w:rPr>
        <w:t xml:space="preserve">). </w:t>
      </w:r>
    </w:p>
    <w:p w14:paraId="1F4E0D9F" w14:textId="5E47FC17" w:rsidR="00CC3327" w:rsidRDefault="00CC3327">
      <w:pPr>
        <w:spacing w:after="160" w:line="278" w:lineRule="auto"/>
        <w:ind w:firstLine="0"/>
        <w:jc w:val="left"/>
        <w:rPr>
          <w:b/>
          <w:bCs/>
          <w:sz w:val="22"/>
        </w:rPr>
      </w:pPr>
      <w:r>
        <w:rPr>
          <w:b/>
          <w:bCs/>
        </w:rPr>
        <w:br w:type="page"/>
      </w:r>
    </w:p>
    <w:p w14:paraId="6FDDD16B" w14:textId="77777777" w:rsidR="00941D95" w:rsidRDefault="00941D95" w:rsidP="00EF59D7">
      <w:pPr>
        <w:pStyle w:val="Tabela"/>
        <w:rPr>
          <w:b/>
          <w:bCs/>
        </w:rPr>
        <w:sectPr w:rsidR="00941D95" w:rsidSect="00941D95">
          <w:footerReference w:type="default" r:id="rId9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71EE80C5" w14:textId="52D61807" w:rsidR="004523B6" w:rsidRPr="00E9123A" w:rsidRDefault="004D2D47" w:rsidP="00F84AE8">
      <w:pPr>
        <w:pStyle w:val="Tabela"/>
      </w:pPr>
      <w:r w:rsidRPr="00E9123A">
        <w:rPr>
          <w:b/>
          <w:bCs/>
        </w:rPr>
        <w:lastRenderedPageBreak/>
        <w:t>S</w:t>
      </w:r>
      <w:r w:rsidR="009E7151" w:rsidRPr="00E9123A">
        <w:rPr>
          <w:b/>
          <w:bCs/>
        </w:rPr>
        <w:t xml:space="preserve">upplementary </w:t>
      </w:r>
      <w:r w:rsidR="00796D06" w:rsidRPr="00E9123A">
        <w:rPr>
          <w:b/>
          <w:bCs/>
        </w:rPr>
        <w:t>Table</w:t>
      </w:r>
      <w:r w:rsidR="009E7151" w:rsidRPr="00E9123A">
        <w:rPr>
          <w:b/>
          <w:bCs/>
        </w:rPr>
        <w:t xml:space="preserve"> </w:t>
      </w:r>
      <w:r w:rsidR="00941D95">
        <w:rPr>
          <w:b/>
          <w:bCs/>
        </w:rPr>
        <w:t>2</w:t>
      </w:r>
      <w:r w:rsidR="009E7151" w:rsidRPr="00E9123A">
        <w:rPr>
          <w:b/>
          <w:bCs/>
        </w:rPr>
        <w:t xml:space="preserve"> </w:t>
      </w:r>
      <w:r w:rsidR="0039243A" w:rsidRPr="00E9123A">
        <w:rPr>
          <w:b/>
          <w:bCs/>
        </w:rPr>
        <w:t xml:space="preserve">– </w:t>
      </w:r>
      <w:bookmarkEnd w:id="0"/>
      <w:r w:rsidR="00760202" w:rsidRPr="007A39C0">
        <w:t>Resource consumption for cost estimation</w:t>
      </w:r>
    </w:p>
    <w:tbl>
      <w:tblPr>
        <w:tblStyle w:val="TableNormal1"/>
        <w:tblW w:w="5000" w:type="pct"/>
        <w:tblLayout w:type="fixed"/>
        <w:tblLook w:val="04A0" w:firstRow="1" w:lastRow="0" w:firstColumn="1" w:lastColumn="0" w:noHBand="0" w:noVBand="1"/>
      </w:tblPr>
      <w:tblGrid>
        <w:gridCol w:w="2127"/>
        <w:gridCol w:w="1700"/>
        <w:gridCol w:w="2756"/>
        <w:gridCol w:w="2476"/>
        <w:gridCol w:w="2473"/>
        <w:gridCol w:w="2470"/>
      </w:tblGrid>
      <w:tr w:rsidR="0023398F" w:rsidRPr="00E9123A" w14:paraId="341EB876" w14:textId="77777777" w:rsidTr="007A39C0">
        <w:trPr>
          <w:trHeight w:val="506"/>
          <w:tblHeader/>
        </w:trPr>
        <w:tc>
          <w:tcPr>
            <w:tcW w:w="760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9F6B252" w14:textId="0DCF0B8D" w:rsidR="0023398F" w:rsidRPr="00E9123A" w:rsidRDefault="0023398F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t>Resource (measurement)</w:t>
            </w:r>
          </w:p>
        </w:tc>
        <w:tc>
          <w:tcPr>
            <w:tcW w:w="607" w:type="pct"/>
            <w:vMerge w:val="restart"/>
            <w:tcBorders>
              <w:top w:val="single" w:sz="4" w:space="0" w:color="auto"/>
            </w:tcBorders>
            <w:vAlign w:val="center"/>
          </w:tcPr>
          <w:p w14:paraId="2823B6C7" w14:textId="52D48E8B" w:rsidR="0023398F" w:rsidRPr="00E9123A" w:rsidRDefault="0023398F" w:rsidP="00913573">
            <w:pPr>
              <w:pStyle w:val="Tabela"/>
              <w:jc w:val="center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t>Unit price</w:t>
            </w:r>
          </w:p>
        </w:tc>
        <w:tc>
          <w:tcPr>
            <w:tcW w:w="18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059057" w14:textId="77777777" w:rsidR="0023398F" w:rsidRPr="00E9123A" w:rsidRDefault="0023398F" w:rsidP="0041213B">
            <w:pPr>
              <w:pStyle w:val="Tabela"/>
              <w:jc w:val="center"/>
              <w:rPr>
                <w:b/>
                <w:bCs/>
              </w:rPr>
            </w:pPr>
            <w:r w:rsidRPr="00E9123A">
              <w:rPr>
                <w:b/>
                <w:bCs/>
              </w:rPr>
              <w:t>Preemptive Plerixafor</w:t>
            </w:r>
          </w:p>
          <w:p w14:paraId="76FBB4A1" w14:textId="507F499F" w:rsidR="0023398F" w:rsidRPr="00E9123A" w:rsidRDefault="0023398F" w:rsidP="0041213B">
            <w:pPr>
              <w:pStyle w:val="Tabela"/>
              <w:jc w:val="center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t>n=82</w:t>
            </w:r>
          </w:p>
        </w:tc>
        <w:tc>
          <w:tcPr>
            <w:tcW w:w="17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278B05" w14:textId="77777777" w:rsidR="0023398F" w:rsidRPr="00E9123A" w:rsidRDefault="0023398F" w:rsidP="0041213B">
            <w:pPr>
              <w:pStyle w:val="Tabela"/>
              <w:jc w:val="center"/>
              <w:rPr>
                <w:b/>
                <w:bCs/>
              </w:rPr>
            </w:pPr>
            <w:r w:rsidRPr="00E9123A">
              <w:rPr>
                <w:b/>
                <w:bCs/>
              </w:rPr>
              <w:t>Rescue Plerixafor</w:t>
            </w:r>
          </w:p>
          <w:p w14:paraId="044A5EAD" w14:textId="580D08D8" w:rsidR="0023398F" w:rsidRPr="00E9123A" w:rsidRDefault="0023398F" w:rsidP="0041213B">
            <w:pPr>
              <w:pStyle w:val="Tabela"/>
              <w:jc w:val="center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t>n=203</w:t>
            </w:r>
          </w:p>
        </w:tc>
      </w:tr>
      <w:tr w:rsidR="0023398F" w:rsidRPr="00E9123A" w14:paraId="55D623E7" w14:textId="77777777" w:rsidTr="007A39C0">
        <w:trPr>
          <w:trHeight w:val="506"/>
          <w:tblHeader/>
        </w:trPr>
        <w:tc>
          <w:tcPr>
            <w:tcW w:w="760" w:type="pct"/>
            <w:vMerge/>
            <w:tcBorders>
              <w:bottom w:val="single" w:sz="4" w:space="0" w:color="auto"/>
            </w:tcBorders>
            <w:vAlign w:val="center"/>
          </w:tcPr>
          <w:p w14:paraId="199767C1" w14:textId="77777777" w:rsidR="0023398F" w:rsidRPr="00E9123A" w:rsidRDefault="0023398F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</w:p>
        </w:tc>
        <w:tc>
          <w:tcPr>
            <w:tcW w:w="607" w:type="pct"/>
            <w:vMerge/>
            <w:tcBorders>
              <w:bottom w:val="single" w:sz="4" w:space="0" w:color="auto"/>
            </w:tcBorders>
            <w:vAlign w:val="center"/>
          </w:tcPr>
          <w:p w14:paraId="60740544" w14:textId="77777777" w:rsidR="0023398F" w:rsidRPr="00E9123A" w:rsidRDefault="0023398F" w:rsidP="00913573">
            <w:pPr>
              <w:pStyle w:val="Tabela"/>
              <w:jc w:val="center"/>
              <w:rPr>
                <w:b/>
                <w:bCs/>
                <w:lang w:val="pt-BR"/>
              </w:rPr>
            </w:pP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AFDB5" w14:textId="6C9FA9D9" w:rsidR="0023398F" w:rsidRPr="00E9123A" w:rsidRDefault="0023398F" w:rsidP="0041213B">
            <w:pPr>
              <w:pStyle w:val="Tabela"/>
              <w:jc w:val="center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t>Consumed resource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3FA33" w14:textId="7A5F8511" w:rsidR="0023398F" w:rsidRPr="00E9123A" w:rsidRDefault="0023398F" w:rsidP="0041213B">
            <w:pPr>
              <w:pStyle w:val="Tabela"/>
              <w:jc w:val="center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t>Cost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22A27" w14:textId="1DA8A327" w:rsidR="0023398F" w:rsidRPr="00E9123A" w:rsidRDefault="00EF30AB" w:rsidP="0041213B">
            <w:pPr>
              <w:pStyle w:val="Tabela"/>
              <w:jc w:val="center"/>
              <w:rPr>
                <w:b/>
                <w:bCs/>
                <w:lang w:val="pt-BR"/>
              </w:rPr>
            </w:pPr>
            <w:proofErr w:type="spellStart"/>
            <w:r w:rsidRPr="00E9123A">
              <w:rPr>
                <w:b/>
                <w:bCs/>
                <w:lang w:val="pt-BR"/>
              </w:rPr>
              <w:t>Consumed</w:t>
            </w:r>
            <w:proofErr w:type="spellEnd"/>
            <w:r w:rsidRPr="00E9123A">
              <w:rPr>
                <w:b/>
                <w:bCs/>
                <w:lang w:val="pt-BR"/>
              </w:rPr>
              <w:t xml:space="preserve"> </w:t>
            </w:r>
            <w:proofErr w:type="spellStart"/>
            <w:r w:rsidRPr="00E9123A">
              <w:rPr>
                <w:b/>
                <w:bCs/>
                <w:lang w:val="pt-BR"/>
              </w:rPr>
              <w:t>resource</w:t>
            </w:r>
            <w:proofErr w:type="spellEnd"/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7F9C6" w14:textId="1FA2B451" w:rsidR="0023398F" w:rsidRPr="00E9123A" w:rsidRDefault="00EF30AB" w:rsidP="0041213B">
            <w:pPr>
              <w:pStyle w:val="Tabela"/>
              <w:jc w:val="center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t>Cost</w:t>
            </w:r>
          </w:p>
        </w:tc>
      </w:tr>
      <w:tr w:rsidR="00521C84" w:rsidRPr="00E9123A" w14:paraId="4E56C189" w14:textId="77777777" w:rsidTr="007A39C0">
        <w:trPr>
          <w:trHeight w:val="219"/>
        </w:trPr>
        <w:tc>
          <w:tcPr>
            <w:tcW w:w="760" w:type="pct"/>
            <w:tcBorders>
              <w:top w:val="single" w:sz="4" w:space="0" w:color="auto"/>
            </w:tcBorders>
            <w:noWrap/>
            <w:vAlign w:val="center"/>
          </w:tcPr>
          <w:p w14:paraId="07DD02F2" w14:textId="1C006B62" w:rsidR="00521C84" w:rsidRPr="00E9123A" w:rsidRDefault="003B5F9F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  <w:lang w:val="pt-BR"/>
              </w:rPr>
              <w:t>G-CSF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44C6B24A" w14:textId="77777777" w:rsidR="00521C84" w:rsidRPr="00E9123A" w:rsidRDefault="00521C84" w:rsidP="00913573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984" w:type="pct"/>
            <w:tcBorders>
              <w:top w:val="single" w:sz="4" w:space="0" w:color="auto"/>
            </w:tcBorders>
            <w:noWrap/>
            <w:vAlign w:val="center"/>
          </w:tcPr>
          <w:p w14:paraId="15B29973" w14:textId="52AC8E18" w:rsidR="00521C84" w:rsidRPr="00E9123A" w:rsidRDefault="00606E61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82 (100%)</w:t>
            </w:r>
          </w:p>
        </w:tc>
        <w:tc>
          <w:tcPr>
            <w:tcW w:w="884" w:type="pct"/>
            <w:tcBorders>
              <w:top w:val="single" w:sz="4" w:space="0" w:color="auto"/>
            </w:tcBorders>
            <w:vAlign w:val="center"/>
          </w:tcPr>
          <w:p w14:paraId="7FB59F13" w14:textId="77777777" w:rsidR="00521C84" w:rsidRPr="00E9123A" w:rsidRDefault="00521C84" w:rsidP="0041213B">
            <w:pPr>
              <w:pStyle w:val="Tabela"/>
              <w:jc w:val="center"/>
              <w:rPr>
                <w:highlight w:val="yellow"/>
                <w:lang w:val="pt-BR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  <w:noWrap/>
            <w:vAlign w:val="center"/>
          </w:tcPr>
          <w:p w14:paraId="75A494FC" w14:textId="6E9D2BF5" w:rsidR="00521C84" w:rsidRPr="00E9123A" w:rsidRDefault="00606E61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203 (100%)</w:t>
            </w:r>
          </w:p>
        </w:tc>
        <w:tc>
          <w:tcPr>
            <w:tcW w:w="882" w:type="pct"/>
            <w:tcBorders>
              <w:top w:val="single" w:sz="4" w:space="0" w:color="auto"/>
            </w:tcBorders>
            <w:vAlign w:val="center"/>
          </w:tcPr>
          <w:p w14:paraId="45F475C4" w14:textId="77777777" w:rsidR="00521C84" w:rsidRPr="00E9123A" w:rsidRDefault="00521C84" w:rsidP="0041213B">
            <w:pPr>
              <w:pStyle w:val="Tabela"/>
              <w:jc w:val="center"/>
              <w:rPr>
                <w:lang w:val="pt-BR"/>
              </w:rPr>
            </w:pPr>
          </w:p>
        </w:tc>
      </w:tr>
      <w:tr w:rsidR="004523B6" w:rsidRPr="00E9123A" w14:paraId="7CD7C97C" w14:textId="77777777" w:rsidTr="007A39C0">
        <w:trPr>
          <w:trHeight w:val="506"/>
        </w:trPr>
        <w:tc>
          <w:tcPr>
            <w:tcW w:w="760" w:type="pct"/>
            <w:noWrap/>
            <w:vAlign w:val="center"/>
          </w:tcPr>
          <w:p w14:paraId="3DE98154" w14:textId="30A2351E" w:rsidR="004523B6" w:rsidRPr="00E9123A" w:rsidRDefault="00906E9A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proofErr w:type="spellStart"/>
            <w:r w:rsidRPr="00E9123A">
              <w:rPr>
                <w:b/>
                <w:bCs/>
                <w:lang w:val="pt-BR"/>
              </w:rPr>
              <w:t>Vials</w:t>
            </w:r>
            <w:proofErr w:type="spellEnd"/>
          </w:p>
        </w:tc>
        <w:tc>
          <w:tcPr>
            <w:tcW w:w="607" w:type="pct"/>
            <w:vAlign w:val="center"/>
          </w:tcPr>
          <w:p w14:paraId="42133FDE" w14:textId="54610E37" w:rsidR="004523B6" w:rsidRPr="00E9123A" w:rsidRDefault="00FB3C19" w:rsidP="00913573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</w:t>
            </w:r>
            <w:r w:rsidR="004523B6" w:rsidRPr="00E9123A">
              <w:rPr>
                <w:lang w:val="pt-BR"/>
              </w:rPr>
              <w:t xml:space="preserve"> </w:t>
            </w:r>
            <w:r w:rsidR="00C00811" w:rsidRPr="00E9123A">
              <w:rPr>
                <w:lang w:val="pt-BR"/>
              </w:rPr>
              <w:t>15</w:t>
            </w:r>
            <w:r w:rsidRPr="00E9123A">
              <w:rPr>
                <w:lang w:val="pt-BR"/>
              </w:rPr>
              <w:t>.04</w:t>
            </w:r>
          </w:p>
        </w:tc>
        <w:tc>
          <w:tcPr>
            <w:tcW w:w="984" w:type="pct"/>
            <w:noWrap/>
            <w:vAlign w:val="center"/>
          </w:tcPr>
          <w:p w14:paraId="77860502" w14:textId="76D64DF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20</w:t>
            </w:r>
            <w:r w:rsidR="002271C0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18</w:t>
            </w:r>
            <w:r w:rsidR="002271C0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25 – 25</w:t>
            </w:r>
            <w:r w:rsidR="005206B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6B7B0400" w14:textId="50D92BE0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22</w:t>
            </w:r>
            <w:r w:rsidR="002271C0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37 ± 5</w:t>
            </w:r>
            <w:r w:rsidR="005206B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8</w:t>
            </w:r>
          </w:p>
        </w:tc>
        <w:tc>
          <w:tcPr>
            <w:tcW w:w="884" w:type="pct"/>
            <w:shd w:val="clear" w:color="auto" w:fill="FFFFFF" w:themeFill="background1"/>
            <w:vAlign w:val="center"/>
          </w:tcPr>
          <w:p w14:paraId="695571F4" w14:textId="6CAFF232" w:rsidR="004523B6" w:rsidRPr="00E9123A" w:rsidRDefault="000C2E4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</w:t>
            </w:r>
            <w:r w:rsidR="004523B6" w:rsidRPr="00E9123A">
              <w:rPr>
                <w:lang w:val="pt-BR"/>
              </w:rPr>
              <w:t xml:space="preserve">$ </w:t>
            </w:r>
            <w:r w:rsidR="006065C3" w:rsidRPr="00E9123A">
              <w:rPr>
                <w:lang w:val="pt-BR"/>
              </w:rPr>
              <w:t>300</w:t>
            </w:r>
            <w:r w:rsidR="0056363B" w:rsidRPr="00E9123A">
              <w:rPr>
                <w:lang w:val="pt-BR"/>
              </w:rPr>
              <w:t>.82</w:t>
            </w:r>
            <w:r w:rsidR="004523B6" w:rsidRPr="00E9123A">
              <w:rPr>
                <w:lang w:val="pt-BR"/>
              </w:rPr>
              <w:t xml:space="preserve"> (</w:t>
            </w:r>
            <w:r w:rsidR="000448F0" w:rsidRPr="00E9123A">
              <w:rPr>
                <w:lang w:val="pt-BR"/>
              </w:rPr>
              <w:t>274.50</w:t>
            </w:r>
            <w:r w:rsidR="004523B6" w:rsidRPr="00E9123A">
              <w:rPr>
                <w:lang w:val="pt-BR"/>
              </w:rPr>
              <w:t xml:space="preserve"> </w:t>
            </w:r>
            <w:r w:rsidR="004523B6" w:rsidRPr="00E9123A">
              <w:rPr>
                <w:lang w:val="pt-BR"/>
              </w:rPr>
              <w:sym w:font="Symbol" w:char="F02D"/>
            </w:r>
            <w:r w:rsidR="004523B6" w:rsidRPr="00E9123A">
              <w:rPr>
                <w:lang w:val="pt-BR"/>
              </w:rPr>
              <w:t xml:space="preserve"> </w:t>
            </w:r>
            <w:r w:rsidR="00067995" w:rsidRPr="00E9123A">
              <w:rPr>
                <w:lang w:val="pt-BR"/>
              </w:rPr>
              <w:t>376.0</w:t>
            </w:r>
            <w:r w:rsidR="006D2F16" w:rsidRPr="00E9123A">
              <w:rPr>
                <w:lang w:val="pt-BR"/>
              </w:rPr>
              <w:t>3</w:t>
            </w:r>
            <w:r w:rsidR="004523B6" w:rsidRPr="00E9123A">
              <w:rPr>
                <w:lang w:val="pt-BR"/>
              </w:rPr>
              <w:t>)</w:t>
            </w:r>
          </w:p>
          <w:p w14:paraId="0E018485" w14:textId="06722346" w:rsidR="004523B6" w:rsidRPr="00E9123A" w:rsidRDefault="003215FF" w:rsidP="0041213B">
            <w:pPr>
              <w:pStyle w:val="Tabela"/>
              <w:jc w:val="center"/>
              <w:rPr>
                <w:highlight w:val="yellow"/>
                <w:lang w:val="pt-BR"/>
              </w:rPr>
            </w:pPr>
            <w:r w:rsidRPr="00E9123A">
              <w:rPr>
                <w:lang w:val="pt-BR"/>
              </w:rPr>
              <w:t>US</w:t>
            </w:r>
            <w:r w:rsidR="004523B6" w:rsidRPr="00E9123A">
              <w:rPr>
                <w:lang w:val="pt-BR"/>
              </w:rPr>
              <w:t xml:space="preserve">$ </w:t>
            </w:r>
            <w:r w:rsidR="00FC34CB" w:rsidRPr="00E9123A">
              <w:rPr>
                <w:lang w:val="pt-BR"/>
              </w:rPr>
              <w:t>336.41</w:t>
            </w:r>
            <w:r w:rsidR="004523B6" w:rsidRPr="00E9123A">
              <w:rPr>
                <w:lang w:val="pt-BR"/>
              </w:rPr>
              <w:t xml:space="preserve"> ± </w:t>
            </w:r>
            <w:r w:rsidR="001817AC" w:rsidRPr="00E9123A">
              <w:rPr>
                <w:lang w:val="pt-BR"/>
              </w:rPr>
              <w:t>87.40</w:t>
            </w:r>
          </w:p>
        </w:tc>
        <w:tc>
          <w:tcPr>
            <w:tcW w:w="883" w:type="pct"/>
            <w:noWrap/>
            <w:vAlign w:val="center"/>
          </w:tcPr>
          <w:p w14:paraId="6B45A4DA" w14:textId="26761F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21</w:t>
            </w:r>
            <w:r w:rsidR="00DA60D5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16,00 – 30</w:t>
            </w:r>
            <w:r w:rsidR="00DA60D5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69D2246C" w14:textId="33C97443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23</w:t>
            </w:r>
            <w:r w:rsidR="00DA60D5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91 ± 9</w:t>
            </w:r>
            <w:r w:rsidR="00DA60D5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5</w:t>
            </w:r>
          </w:p>
        </w:tc>
        <w:tc>
          <w:tcPr>
            <w:tcW w:w="882" w:type="pct"/>
            <w:vAlign w:val="center"/>
          </w:tcPr>
          <w:p w14:paraId="60D5A4D1" w14:textId="05950511" w:rsidR="00DC0E65" w:rsidRPr="00E9123A" w:rsidRDefault="008A1970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</w:t>
            </w:r>
            <w:r w:rsidR="004523B6" w:rsidRPr="00E9123A">
              <w:rPr>
                <w:lang w:val="pt-BR"/>
              </w:rPr>
              <w:t xml:space="preserve">$ </w:t>
            </w:r>
            <w:r w:rsidR="00976FEC" w:rsidRPr="00E9123A">
              <w:rPr>
                <w:lang w:val="pt-BR"/>
              </w:rPr>
              <w:t>315.43</w:t>
            </w:r>
          </w:p>
          <w:p w14:paraId="3DCC2C5C" w14:textId="6435038A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(</w:t>
            </w:r>
            <w:r w:rsidR="008A1970" w:rsidRPr="00E9123A">
              <w:rPr>
                <w:lang w:val="pt-BR"/>
              </w:rPr>
              <w:t>240.66</w:t>
            </w:r>
            <w:r w:rsidRPr="00E9123A">
              <w:rPr>
                <w:lang w:val="pt-BR"/>
              </w:rPr>
              <w:sym w:font="Symbol" w:char="F02D"/>
            </w:r>
            <w:r w:rsidRPr="00E9123A">
              <w:rPr>
                <w:lang w:val="pt-BR"/>
              </w:rPr>
              <w:t xml:space="preserve"> </w:t>
            </w:r>
            <w:r w:rsidR="007E2C12" w:rsidRPr="00E9123A">
              <w:rPr>
                <w:lang w:val="pt-BR"/>
              </w:rPr>
              <w:t>451.24</w:t>
            </w:r>
            <w:r w:rsidRPr="00E9123A">
              <w:rPr>
                <w:lang w:val="pt-BR"/>
              </w:rPr>
              <w:t>)</w:t>
            </w:r>
          </w:p>
          <w:p w14:paraId="5CCE9931" w14:textId="6539F60D" w:rsidR="004523B6" w:rsidRPr="00E9123A" w:rsidRDefault="00EB7C47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</w:t>
            </w:r>
            <w:r w:rsidR="004523B6" w:rsidRPr="00E9123A">
              <w:rPr>
                <w:lang w:val="pt-BR"/>
              </w:rPr>
              <w:t xml:space="preserve">$ </w:t>
            </w:r>
            <w:r w:rsidR="00EB1A43" w:rsidRPr="00E9123A">
              <w:rPr>
                <w:lang w:val="pt-BR"/>
              </w:rPr>
              <w:t>359.62</w:t>
            </w:r>
            <w:r w:rsidR="004523B6" w:rsidRPr="00E9123A">
              <w:rPr>
                <w:lang w:val="pt-BR"/>
              </w:rPr>
              <w:t xml:space="preserve"> ± </w:t>
            </w:r>
            <w:r w:rsidR="00F662F6" w:rsidRPr="00E9123A">
              <w:rPr>
                <w:lang w:val="pt-BR"/>
              </w:rPr>
              <w:t>143.44</w:t>
            </w:r>
          </w:p>
        </w:tc>
      </w:tr>
      <w:tr w:rsidR="004523B6" w:rsidRPr="00E9123A" w14:paraId="5F930FF4" w14:textId="77777777" w:rsidTr="007A39C0">
        <w:trPr>
          <w:trHeight w:val="506"/>
        </w:trPr>
        <w:tc>
          <w:tcPr>
            <w:tcW w:w="760" w:type="pct"/>
            <w:noWrap/>
            <w:vAlign w:val="center"/>
          </w:tcPr>
          <w:p w14:paraId="7D598E55" w14:textId="296B688D" w:rsidR="004523B6" w:rsidRPr="00E9123A" w:rsidRDefault="004523B6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proofErr w:type="spellStart"/>
            <w:r w:rsidRPr="00E9123A">
              <w:rPr>
                <w:b/>
                <w:bCs/>
                <w:lang w:val="pt-BR"/>
              </w:rPr>
              <w:t>D</w:t>
            </w:r>
            <w:r w:rsidR="00906E9A" w:rsidRPr="00E9123A">
              <w:rPr>
                <w:b/>
                <w:bCs/>
                <w:lang w:val="pt-BR"/>
              </w:rPr>
              <w:t>ays</w:t>
            </w:r>
            <w:proofErr w:type="spellEnd"/>
          </w:p>
        </w:tc>
        <w:tc>
          <w:tcPr>
            <w:tcW w:w="607" w:type="pct"/>
            <w:vAlign w:val="center"/>
          </w:tcPr>
          <w:p w14:paraId="6FB64F7B" w14:textId="77777777" w:rsidR="004523B6" w:rsidRPr="00E9123A" w:rsidRDefault="004523B6" w:rsidP="00913573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984" w:type="pct"/>
            <w:noWrap/>
            <w:vAlign w:val="center"/>
          </w:tcPr>
          <w:p w14:paraId="40142495" w14:textId="2B6CB2EF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5</w:t>
            </w:r>
            <w:r w:rsidR="005206B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(5</w:t>
            </w:r>
            <w:r w:rsidR="005206B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5</w:t>
            </w:r>
            <w:r w:rsidR="005206B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5FCC4E8E" w14:textId="060C7BD9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5</w:t>
            </w:r>
            <w:r w:rsidR="005206B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10 ± 0</w:t>
            </w:r>
            <w:r w:rsidR="005206B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3</w:t>
            </w:r>
          </w:p>
        </w:tc>
        <w:tc>
          <w:tcPr>
            <w:tcW w:w="884" w:type="pct"/>
            <w:vAlign w:val="center"/>
          </w:tcPr>
          <w:p w14:paraId="3BEE830A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883" w:type="pct"/>
            <w:noWrap/>
            <w:vAlign w:val="center"/>
          </w:tcPr>
          <w:p w14:paraId="4825EE39" w14:textId="6B5E8FE1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5</w:t>
            </w:r>
            <w:r w:rsidR="00DA60D5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(5</w:t>
            </w:r>
            <w:r w:rsidR="00DA60D5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6</w:t>
            </w:r>
            <w:r w:rsidR="00DA60D5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7230E782" w14:textId="0AD230BC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5</w:t>
            </w:r>
            <w:r w:rsidR="00DA60D5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76 ± 1</w:t>
            </w:r>
            <w:r w:rsidR="00DA60D5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7</w:t>
            </w:r>
          </w:p>
        </w:tc>
        <w:tc>
          <w:tcPr>
            <w:tcW w:w="882" w:type="pct"/>
            <w:vAlign w:val="center"/>
          </w:tcPr>
          <w:p w14:paraId="592E4828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</w:tr>
      <w:tr w:rsidR="004523B6" w:rsidRPr="00E9123A" w14:paraId="5F9F703E" w14:textId="77777777" w:rsidTr="007A39C0">
        <w:trPr>
          <w:trHeight w:val="76"/>
        </w:trPr>
        <w:tc>
          <w:tcPr>
            <w:tcW w:w="760" w:type="pct"/>
            <w:noWrap/>
            <w:vAlign w:val="center"/>
          </w:tcPr>
          <w:p w14:paraId="27D7F349" w14:textId="112E2D09" w:rsidR="004523B6" w:rsidRPr="00E9123A" w:rsidRDefault="004523B6" w:rsidP="00913573">
            <w:pPr>
              <w:pStyle w:val="Tabela"/>
              <w:ind w:right="143"/>
              <w:jc w:val="left"/>
              <w:rPr>
                <w:lang w:val="pt-BR"/>
              </w:rPr>
            </w:pPr>
            <w:r w:rsidRPr="00E9123A">
              <w:rPr>
                <w:lang w:val="pt-BR"/>
              </w:rPr>
              <w:t xml:space="preserve">4 </w:t>
            </w:r>
          </w:p>
        </w:tc>
        <w:tc>
          <w:tcPr>
            <w:tcW w:w="607" w:type="pct"/>
            <w:vAlign w:val="center"/>
          </w:tcPr>
          <w:p w14:paraId="229D03B9" w14:textId="77777777" w:rsidR="004523B6" w:rsidRPr="00E9123A" w:rsidRDefault="004523B6" w:rsidP="00913573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984" w:type="pct"/>
            <w:noWrap/>
            <w:vAlign w:val="center"/>
          </w:tcPr>
          <w:p w14:paraId="7CA49FA1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</w:p>
        </w:tc>
        <w:tc>
          <w:tcPr>
            <w:tcW w:w="884" w:type="pct"/>
            <w:vAlign w:val="center"/>
          </w:tcPr>
          <w:p w14:paraId="528CD202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883" w:type="pct"/>
            <w:noWrap/>
            <w:vAlign w:val="center"/>
          </w:tcPr>
          <w:p w14:paraId="7F616D91" w14:textId="0932F279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23 (11</w:t>
            </w:r>
            <w:r w:rsidR="00DA60D5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33%)</w:t>
            </w:r>
          </w:p>
        </w:tc>
        <w:tc>
          <w:tcPr>
            <w:tcW w:w="882" w:type="pct"/>
            <w:vAlign w:val="center"/>
          </w:tcPr>
          <w:p w14:paraId="57B54185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</w:tr>
      <w:tr w:rsidR="004523B6" w:rsidRPr="00E9123A" w14:paraId="37CEF88E" w14:textId="77777777" w:rsidTr="007A39C0">
        <w:trPr>
          <w:trHeight w:val="63"/>
        </w:trPr>
        <w:tc>
          <w:tcPr>
            <w:tcW w:w="760" w:type="pct"/>
            <w:noWrap/>
            <w:vAlign w:val="center"/>
          </w:tcPr>
          <w:p w14:paraId="02A1EE11" w14:textId="58D6D595" w:rsidR="004523B6" w:rsidRPr="00E9123A" w:rsidRDefault="004523B6" w:rsidP="00913573">
            <w:pPr>
              <w:pStyle w:val="Tabela"/>
              <w:ind w:right="143"/>
              <w:jc w:val="left"/>
              <w:rPr>
                <w:lang w:val="pt-BR"/>
              </w:rPr>
            </w:pPr>
            <w:r w:rsidRPr="00E9123A">
              <w:rPr>
                <w:lang w:val="pt-BR"/>
              </w:rPr>
              <w:t xml:space="preserve">5 </w:t>
            </w:r>
          </w:p>
        </w:tc>
        <w:tc>
          <w:tcPr>
            <w:tcW w:w="607" w:type="pct"/>
            <w:vAlign w:val="center"/>
          </w:tcPr>
          <w:p w14:paraId="1936B91A" w14:textId="77777777" w:rsidR="004523B6" w:rsidRPr="00E9123A" w:rsidRDefault="004523B6" w:rsidP="00913573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984" w:type="pct"/>
            <w:noWrap/>
            <w:vAlign w:val="center"/>
          </w:tcPr>
          <w:p w14:paraId="6367D364" w14:textId="6A1BAE45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71 (86</w:t>
            </w:r>
            <w:r w:rsidR="005206B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59%)</w:t>
            </w:r>
          </w:p>
        </w:tc>
        <w:tc>
          <w:tcPr>
            <w:tcW w:w="884" w:type="pct"/>
            <w:vAlign w:val="center"/>
          </w:tcPr>
          <w:p w14:paraId="212595F8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883" w:type="pct"/>
            <w:noWrap/>
            <w:vAlign w:val="center"/>
          </w:tcPr>
          <w:p w14:paraId="39F7217D" w14:textId="6C5C79B6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32 (65</w:t>
            </w:r>
            <w:r w:rsidR="00DA60D5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2%)</w:t>
            </w:r>
          </w:p>
        </w:tc>
        <w:tc>
          <w:tcPr>
            <w:tcW w:w="882" w:type="pct"/>
            <w:vAlign w:val="center"/>
          </w:tcPr>
          <w:p w14:paraId="58CC7C72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</w:tr>
      <w:tr w:rsidR="004523B6" w:rsidRPr="00E9123A" w14:paraId="48BF8782" w14:textId="77777777" w:rsidTr="007A39C0">
        <w:trPr>
          <w:trHeight w:val="63"/>
        </w:trPr>
        <w:tc>
          <w:tcPr>
            <w:tcW w:w="760" w:type="pct"/>
            <w:noWrap/>
            <w:vAlign w:val="center"/>
          </w:tcPr>
          <w:p w14:paraId="1A2242F2" w14:textId="3D49AA26" w:rsidR="004523B6" w:rsidRPr="00E9123A" w:rsidRDefault="004523B6" w:rsidP="00913573">
            <w:pPr>
              <w:pStyle w:val="Tabela"/>
              <w:ind w:right="143"/>
              <w:jc w:val="left"/>
              <w:rPr>
                <w:lang w:val="pt-BR"/>
              </w:rPr>
            </w:pPr>
            <w:r w:rsidRPr="00E9123A">
              <w:rPr>
                <w:lang w:val="pt-BR"/>
              </w:rPr>
              <w:t xml:space="preserve">6 </w:t>
            </w:r>
          </w:p>
        </w:tc>
        <w:tc>
          <w:tcPr>
            <w:tcW w:w="607" w:type="pct"/>
            <w:vAlign w:val="center"/>
          </w:tcPr>
          <w:p w14:paraId="2F6EEBD9" w14:textId="77777777" w:rsidR="004523B6" w:rsidRPr="00E9123A" w:rsidRDefault="004523B6" w:rsidP="00913573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984" w:type="pct"/>
            <w:noWrap/>
            <w:vAlign w:val="center"/>
          </w:tcPr>
          <w:p w14:paraId="4D5AA492" w14:textId="507718F1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1 (13</w:t>
            </w:r>
            <w:r w:rsidR="00B06F65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41%)</w:t>
            </w:r>
          </w:p>
        </w:tc>
        <w:tc>
          <w:tcPr>
            <w:tcW w:w="884" w:type="pct"/>
            <w:vAlign w:val="center"/>
          </w:tcPr>
          <w:p w14:paraId="29684C7B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883" w:type="pct"/>
            <w:noWrap/>
            <w:vAlign w:val="center"/>
          </w:tcPr>
          <w:p w14:paraId="214AE38D" w14:textId="0FB6339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0 (4</w:t>
            </w:r>
            <w:r w:rsidR="00DA60D5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93%)</w:t>
            </w:r>
          </w:p>
        </w:tc>
        <w:tc>
          <w:tcPr>
            <w:tcW w:w="882" w:type="pct"/>
            <w:vAlign w:val="center"/>
          </w:tcPr>
          <w:p w14:paraId="51085C08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</w:tr>
      <w:tr w:rsidR="004523B6" w:rsidRPr="00E9123A" w14:paraId="320616F1" w14:textId="77777777" w:rsidTr="007A39C0">
        <w:trPr>
          <w:trHeight w:val="63"/>
        </w:trPr>
        <w:tc>
          <w:tcPr>
            <w:tcW w:w="760" w:type="pct"/>
            <w:noWrap/>
            <w:vAlign w:val="center"/>
          </w:tcPr>
          <w:p w14:paraId="76BE4F94" w14:textId="6F720C6E" w:rsidR="004523B6" w:rsidRPr="00E9123A" w:rsidRDefault="004523B6" w:rsidP="00913573">
            <w:pPr>
              <w:pStyle w:val="Tabela"/>
              <w:ind w:right="143"/>
              <w:jc w:val="left"/>
              <w:rPr>
                <w:lang w:val="pt-BR"/>
              </w:rPr>
            </w:pPr>
            <w:r w:rsidRPr="00E9123A">
              <w:rPr>
                <w:lang w:val="pt-BR"/>
              </w:rPr>
              <w:t xml:space="preserve">9-11 </w:t>
            </w:r>
          </w:p>
        </w:tc>
        <w:tc>
          <w:tcPr>
            <w:tcW w:w="607" w:type="pct"/>
            <w:vAlign w:val="center"/>
          </w:tcPr>
          <w:p w14:paraId="7DFFDA4C" w14:textId="77777777" w:rsidR="004523B6" w:rsidRPr="00E9123A" w:rsidRDefault="004523B6" w:rsidP="00913573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984" w:type="pct"/>
            <w:noWrap/>
            <w:vAlign w:val="center"/>
          </w:tcPr>
          <w:p w14:paraId="5B66876D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</w:p>
        </w:tc>
        <w:tc>
          <w:tcPr>
            <w:tcW w:w="884" w:type="pct"/>
            <w:vAlign w:val="center"/>
          </w:tcPr>
          <w:p w14:paraId="07663725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883" w:type="pct"/>
            <w:noWrap/>
            <w:vAlign w:val="center"/>
          </w:tcPr>
          <w:p w14:paraId="775E320C" w14:textId="1F049C0F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38 (18</w:t>
            </w:r>
            <w:r w:rsidR="00DA60D5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72%)</w:t>
            </w:r>
          </w:p>
        </w:tc>
        <w:tc>
          <w:tcPr>
            <w:tcW w:w="882" w:type="pct"/>
            <w:vAlign w:val="center"/>
          </w:tcPr>
          <w:p w14:paraId="73B2EB9F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</w:tr>
      <w:tr w:rsidR="004523B6" w:rsidRPr="00E9123A" w14:paraId="3E2703C9" w14:textId="77777777" w:rsidTr="007A39C0">
        <w:trPr>
          <w:trHeight w:val="63"/>
        </w:trPr>
        <w:tc>
          <w:tcPr>
            <w:tcW w:w="760" w:type="pct"/>
            <w:noWrap/>
            <w:vAlign w:val="center"/>
          </w:tcPr>
          <w:p w14:paraId="2EAAEFD9" w14:textId="77777777" w:rsidR="004523B6" w:rsidRPr="00E9123A" w:rsidRDefault="004523B6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proofErr w:type="spellStart"/>
            <w:r w:rsidRPr="00E9123A">
              <w:rPr>
                <w:b/>
                <w:bCs/>
                <w:lang w:val="pt-BR"/>
              </w:rPr>
              <w:t>Plerixafor</w:t>
            </w:r>
            <w:proofErr w:type="spellEnd"/>
          </w:p>
        </w:tc>
        <w:tc>
          <w:tcPr>
            <w:tcW w:w="607" w:type="pct"/>
            <w:vAlign w:val="center"/>
          </w:tcPr>
          <w:p w14:paraId="6EC01891" w14:textId="77777777" w:rsidR="004523B6" w:rsidRPr="00E9123A" w:rsidRDefault="004523B6" w:rsidP="00913573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984" w:type="pct"/>
            <w:noWrap/>
            <w:vAlign w:val="center"/>
          </w:tcPr>
          <w:p w14:paraId="5A7B707B" w14:textId="5245317C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26 (31</w:t>
            </w:r>
            <w:r w:rsidR="00BC401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7%)</w:t>
            </w:r>
          </w:p>
        </w:tc>
        <w:tc>
          <w:tcPr>
            <w:tcW w:w="884" w:type="pct"/>
            <w:vAlign w:val="center"/>
          </w:tcPr>
          <w:p w14:paraId="4C96F79F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883" w:type="pct"/>
            <w:noWrap/>
            <w:vAlign w:val="center"/>
          </w:tcPr>
          <w:p w14:paraId="56A67FE7" w14:textId="4E4910C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32 (15</w:t>
            </w:r>
            <w:r w:rsidR="00DA60D5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8%)</w:t>
            </w:r>
          </w:p>
        </w:tc>
        <w:tc>
          <w:tcPr>
            <w:tcW w:w="882" w:type="pct"/>
            <w:vAlign w:val="center"/>
          </w:tcPr>
          <w:p w14:paraId="4C85A565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</w:tr>
      <w:tr w:rsidR="004523B6" w:rsidRPr="00E9123A" w14:paraId="7D1CC2A2" w14:textId="77777777" w:rsidTr="007A39C0">
        <w:trPr>
          <w:trHeight w:val="506"/>
        </w:trPr>
        <w:tc>
          <w:tcPr>
            <w:tcW w:w="760" w:type="pct"/>
            <w:noWrap/>
            <w:vAlign w:val="center"/>
            <w:hideMark/>
          </w:tcPr>
          <w:p w14:paraId="79C905AA" w14:textId="5BDF0BA6" w:rsidR="004523B6" w:rsidRPr="00E9123A" w:rsidRDefault="00BA7BA8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proofErr w:type="spellStart"/>
            <w:r w:rsidRPr="00E9123A">
              <w:rPr>
                <w:b/>
                <w:bCs/>
                <w:lang w:val="pt-BR"/>
              </w:rPr>
              <w:t>Vials</w:t>
            </w:r>
            <w:proofErr w:type="spellEnd"/>
          </w:p>
        </w:tc>
        <w:tc>
          <w:tcPr>
            <w:tcW w:w="607" w:type="pct"/>
            <w:vAlign w:val="center"/>
          </w:tcPr>
          <w:p w14:paraId="2FEB4E2F" w14:textId="5D9B12F6" w:rsidR="004523B6" w:rsidRPr="00E9123A" w:rsidRDefault="00151685" w:rsidP="00913573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</w:t>
            </w:r>
            <w:r w:rsidR="004523B6" w:rsidRPr="00E9123A">
              <w:rPr>
                <w:lang w:val="pt-BR"/>
              </w:rPr>
              <w:t xml:space="preserve"> </w:t>
            </w:r>
            <w:r w:rsidRPr="00E9123A">
              <w:t>7,493.88</w:t>
            </w:r>
          </w:p>
        </w:tc>
        <w:tc>
          <w:tcPr>
            <w:tcW w:w="984" w:type="pct"/>
            <w:noWrap/>
            <w:vAlign w:val="center"/>
            <w:hideMark/>
          </w:tcPr>
          <w:p w14:paraId="71232BA0" w14:textId="03265B71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126BAE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0</w:t>
            </w:r>
            <w:r w:rsidR="00F3251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1</w:t>
            </w:r>
            <w:r w:rsidR="00F3251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6D4D8F0F" w14:textId="196BAA44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F3251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35 ± 0</w:t>
            </w:r>
            <w:r w:rsidR="00F3251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6</w:t>
            </w:r>
          </w:p>
        </w:tc>
        <w:tc>
          <w:tcPr>
            <w:tcW w:w="884" w:type="pct"/>
            <w:vAlign w:val="center"/>
          </w:tcPr>
          <w:p w14:paraId="53762F0E" w14:textId="1027353D" w:rsidR="004523B6" w:rsidRPr="00E9123A" w:rsidRDefault="001E41BD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</w:t>
            </w:r>
            <w:r w:rsidR="004523B6" w:rsidRPr="00E9123A">
              <w:rPr>
                <w:lang w:val="pt-BR"/>
              </w:rPr>
              <w:t>$ 0</w:t>
            </w:r>
            <w:r w:rsidR="00E972C8">
              <w:rPr>
                <w:lang w:val="pt-BR"/>
              </w:rPr>
              <w:t>.</w:t>
            </w:r>
            <w:r w:rsidR="004523B6" w:rsidRPr="00E9123A">
              <w:rPr>
                <w:lang w:val="pt-BR"/>
              </w:rPr>
              <w:t>00 (0</w:t>
            </w:r>
            <w:r w:rsidR="00E972C8">
              <w:rPr>
                <w:lang w:val="pt-BR"/>
              </w:rPr>
              <w:t>.</w:t>
            </w:r>
            <w:r w:rsidR="004523B6" w:rsidRPr="00E9123A">
              <w:rPr>
                <w:lang w:val="pt-BR"/>
              </w:rPr>
              <w:t xml:space="preserve">00 </w:t>
            </w:r>
            <w:r w:rsidR="004523B6" w:rsidRPr="00E9123A">
              <w:rPr>
                <w:lang w:val="pt-BR"/>
              </w:rPr>
              <w:sym w:font="Symbol" w:char="F02D"/>
            </w:r>
            <w:r w:rsidR="004523B6" w:rsidRPr="00E9123A">
              <w:rPr>
                <w:lang w:val="pt-BR"/>
              </w:rPr>
              <w:t xml:space="preserve"> </w:t>
            </w:r>
            <w:r w:rsidRPr="00E9123A">
              <w:rPr>
                <w:lang w:val="pt-BR"/>
              </w:rPr>
              <w:t>7</w:t>
            </w:r>
            <w:r w:rsidR="00E972C8">
              <w:rPr>
                <w:lang w:val="pt-BR"/>
              </w:rPr>
              <w:t>,</w:t>
            </w:r>
            <w:r w:rsidRPr="00E9123A">
              <w:rPr>
                <w:lang w:val="pt-BR"/>
              </w:rPr>
              <w:t>493.88</w:t>
            </w:r>
            <w:r w:rsidR="004523B6" w:rsidRPr="00E9123A">
              <w:rPr>
                <w:lang w:val="pt-BR"/>
              </w:rPr>
              <w:t>)</w:t>
            </w:r>
          </w:p>
          <w:p w14:paraId="77F8089F" w14:textId="23E18653" w:rsidR="004523B6" w:rsidRPr="00E9123A" w:rsidRDefault="006F0429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</w:t>
            </w:r>
            <w:r w:rsidR="004523B6" w:rsidRPr="00E9123A">
              <w:rPr>
                <w:lang w:val="pt-BR"/>
              </w:rPr>
              <w:t xml:space="preserve">$ </w:t>
            </w:r>
            <w:r w:rsidRPr="00E9123A">
              <w:rPr>
                <w:lang w:val="pt-BR"/>
              </w:rPr>
              <w:t>2</w:t>
            </w:r>
            <w:r w:rsidR="00D71BE8" w:rsidRPr="00E9123A">
              <w:rPr>
                <w:lang w:val="pt-BR"/>
              </w:rPr>
              <w:t>,</w:t>
            </w:r>
            <w:r w:rsidRPr="00E9123A">
              <w:rPr>
                <w:lang w:val="pt-BR"/>
              </w:rPr>
              <w:t>650.27</w:t>
            </w:r>
            <w:r w:rsidR="004523B6" w:rsidRPr="00E9123A">
              <w:rPr>
                <w:lang w:val="pt-BR"/>
              </w:rPr>
              <w:t xml:space="preserve"> ± </w:t>
            </w:r>
            <w:r w:rsidR="000A52E1" w:rsidRPr="00E9123A">
              <w:rPr>
                <w:lang w:val="pt-BR"/>
              </w:rPr>
              <w:t>4</w:t>
            </w:r>
            <w:r w:rsidR="00170034" w:rsidRPr="00E9123A">
              <w:rPr>
                <w:lang w:val="pt-BR"/>
              </w:rPr>
              <w:t>,</w:t>
            </w:r>
            <w:r w:rsidR="000A52E1" w:rsidRPr="00E9123A">
              <w:rPr>
                <w:lang w:val="pt-BR"/>
              </w:rPr>
              <w:t>141.89</w:t>
            </w:r>
          </w:p>
        </w:tc>
        <w:tc>
          <w:tcPr>
            <w:tcW w:w="883" w:type="pct"/>
            <w:noWrap/>
            <w:vAlign w:val="center"/>
            <w:hideMark/>
          </w:tcPr>
          <w:p w14:paraId="016FA21E" w14:textId="7AF7B4CC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5B638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0</w:t>
            </w:r>
            <w:r w:rsidR="005B638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0</w:t>
            </w:r>
            <w:r w:rsidR="005B638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32AB112C" w14:textId="116B04C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5B638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17 ± 0</w:t>
            </w:r>
            <w:r w:rsidR="005B638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4</w:t>
            </w:r>
          </w:p>
        </w:tc>
        <w:tc>
          <w:tcPr>
            <w:tcW w:w="882" w:type="pct"/>
            <w:vAlign w:val="center"/>
          </w:tcPr>
          <w:p w14:paraId="67BE8845" w14:textId="520FB985" w:rsidR="004523B6" w:rsidRPr="00E9123A" w:rsidRDefault="002320D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</w:t>
            </w:r>
            <w:r w:rsidR="004523B6" w:rsidRPr="00E9123A">
              <w:rPr>
                <w:lang w:val="pt-BR"/>
              </w:rPr>
              <w:t>$ 0</w:t>
            </w:r>
            <w:r w:rsidR="00E972C8">
              <w:rPr>
                <w:lang w:val="pt-BR"/>
              </w:rPr>
              <w:t>.</w:t>
            </w:r>
            <w:r w:rsidR="004523B6" w:rsidRPr="00E9123A">
              <w:rPr>
                <w:lang w:val="pt-BR"/>
              </w:rPr>
              <w:t>00 (0</w:t>
            </w:r>
            <w:r w:rsidR="00E972C8">
              <w:rPr>
                <w:lang w:val="pt-BR"/>
              </w:rPr>
              <w:t>.</w:t>
            </w:r>
            <w:r w:rsidR="004523B6" w:rsidRPr="00E9123A">
              <w:rPr>
                <w:lang w:val="pt-BR"/>
              </w:rPr>
              <w:t xml:space="preserve">00 </w:t>
            </w:r>
            <w:r w:rsidR="004523B6" w:rsidRPr="00E9123A">
              <w:rPr>
                <w:lang w:val="pt-BR"/>
              </w:rPr>
              <w:sym w:font="Symbol" w:char="F02D"/>
            </w:r>
            <w:r w:rsidR="004523B6" w:rsidRPr="00E9123A">
              <w:rPr>
                <w:lang w:val="pt-BR"/>
              </w:rPr>
              <w:t xml:space="preserve"> 0</w:t>
            </w:r>
            <w:r w:rsidR="00E972C8">
              <w:rPr>
                <w:lang w:val="pt-BR"/>
              </w:rPr>
              <w:t>.</w:t>
            </w:r>
            <w:r w:rsidR="004523B6" w:rsidRPr="00E9123A">
              <w:rPr>
                <w:lang w:val="pt-BR"/>
              </w:rPr>
              <w:t>00)</w:t>
            </w:r>
          </w:p>
          <w:p w14:paraId="137EA8C1" w14:textId="4314B4CE" w:rsidR="004523B6" w:rsidRPr="00E9123A" w:rsidRDefault="002320D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</w:t>
            </w:r>
            <w:r w:rsidR="004523B6" w:rsidRPr="00E9123A">
              <w:rPr>
                <w:lang w:val="pt-BR"/>
              </w:rPr>
              <w:t xml:space="preserve">$ </w:t>
            </w:r>
            <w:r w:rsidRPr="00E9123A">
              <w:rPr>
                <w:lang w:val="pt-BR"/>
              </w:rPr>
              <w:t>1</w:t>
            </w:r>
            <w:r w:rsidR="00D71BE8" w:rsidRPr="00E9123A">
              <w:rPr>
                <w:lang w:val="pt-BR"/>
              </w:rPr>
              <w:t>,</w:t>
            </w:r>
            <w:r w:rsidRPr="00E9123A">
              <w:rPr>
                <w:lang w:val="pt-BR"/>
              </w:rPr>
              <w:t>273.59</w:t>
            </w:r>
            <w:r w:rsidR="004523B6" w:rsidRPr="00E9123A">
              <w:rPr>
                <w:lang w:val="pt-BR"/>
              </w:rPr>
              <w:t xml:space="preserve"> ± </w:t>
            </w:r>
            <w:r w:rsidR="00967D47" w:rsidRPr="00E9123A">
              <w:rPr>
                <w:lang w:val="pt-BR"/>
              </w:rPr>
              <w:t>3</w:t>
            </w:r>
            <w:r w:rsidR="00E972C8">
              <w:rPr>
                <w:lang w:val="pt-BR"/>
              </w:rPr>
              <w:t>,</w:t>
            </w:r>
            <w:r w:rsidR="00967D47" w:rsidRPr="00E9123A">
              <w:rPr>
                <w:lang w:val="pt-BR"/>
              </w:rPr>
              <w:t>309.07</w:t>
            </w:r>
          </w:p>
        </w:tc>
      </w:tr>
      <w:tr w:rsidR="004523B6" w:rsidRPr="00E9123A" w14:paraId="1102A1F1" w14:textId="77777777" w:rsidTr="007A39C0">
        <w:trPr>
          <w:trHeight w:val="116"/>
        </w:trPr>
        <w:tc>
          <w:tcPr>
            <w:tcW w:w="760" w:type="pct"/>
            <w:noWrap/>
            <w:vAlign w:val="center"/>
          </w:tcPr>
          <w:p w14:paraId="5363CED7" w14:textId="1773AF25" w:rsidR="004523B6" w:rsidRPr="00E9123A" w:rsidRDefault="004523B6" w:rsidP="00913573">
            <w:pPr>
              <w:pStyle w:val="Tabela"/>
              <w:ind w:right="143"/>
              <w:jc w:val="left"/>
              <w:rPr>
                <w:lang w:val="pt-BR"/>
              </w:rPr>
            </w:pPr>
            <w:r w:rsidRPr="00E9123A">
              <w:rPr>
                <w:lang w:val="pt-BR"/>
              </w:rPr>
              <w:t xml:space="preserve">1 </w:t>
            </w:r>
          </w:p>
        </w:tc>
        <w:tc>
          <w:tcPr>
            <w:tcW w:w="607" w:type="pct"/>
            <w:vAlign w:val="center"/>
          </w:tcPr>
          <w:p w14:paraId="3702F00A" w14:textId="77777777" w:rsidR="004523B6" w:rsidRPr="00E9123A" w:rsidRDefault="004523B6" w:rsidP="00913573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984" w:type="pct"/>
            <w:noWrap/>
            <w:vAlign w:val="center"/>
          </w:tcPr>
          <w:p w14:paraId="06BF729F" w14:textId="1FDF890A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23 (28</w:t>
            </w:r>
            <w:r w:rsidR="00F3251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4%)</w:t>
            </w:r>
          </w:p>
        </w:tc>
        <w:tc>
          <w:tcPr>
            <w:tcW w:w="884" w:type="pct"/>
            <w:vAlign w:val="center"/>
          </w:tcPr>
          <w:p w14:paraId="799D0012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883" w:type="pct"/>
            <w:noWrap/>
            <w:vAlign w:val="center"/>
          </w:tcPr>
          <w:p w14:paraId="1718A93A" w14:textId="75ADBCB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26 (12</w:t>
            </w:r>
            <w:r w:rsidR="005B638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80%)</w:t>
            </w:r>
          </w:p>
        </w:tc>
        <w:tc>
          <w:tcPr>
            <w:tcW w:w="882" w:type="pct"/>
            <w:vAlign w:val="center"/>
          </w:tcPr>
          <w:p w14:paraId="2820E51F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</w:tr>
      <w:tr w:rsidR="004523B6" w:rsidRPr="00E9123A" w14:paraId="5FEDFB12" w14:textId="77777777" w:rsidTr="007A39C0">
        <w:trPr>
          <w:trHeight w:val="63"/>
        </w:trPr>
        <w:tc>
          <w:tcPr>
            <w:tcW w:w="760" w:type="pct"/>
            <w:noWrap/>
            <w:vAlign w:val="center"/>
          </w:tcPr>
          <w:p w14:paraId="2D0B5F90" w14:textId="0B880C06" w:rsidR="004523B6" w:rsidRPr="00E9123A" w:rsidRDefault="004523B6" w:rsidP="00913573">
            <w:pPr>
              <w:pStyle w:val="Tabela"/>
              <w:ind w:right="143"/>
              <w:jc w:val="left"/>
              <w:rPr>
                <w:lang w:val="pt-BR"/>
              </w:rPr>
            </w:pPr>
            <w:r w:rsidRPr="00E9123A">
              <w:rPr>
                <w:lang w:val="pt-BR"/>
              </w:rPr>
              <w:t xml:space="preserve">2 </w:t>
            </w:r>
          </w:p>
        </w:tc>
        <w:tc>
          <w:tcPr>
            <w:tcW w:w="607" w:type="pct"/>
            <w:vAlign w:val="center"/>
          </w:tcPr>
          <w:p w14:paraId="285DD5F4" w14:textId="77777777" w:rsidR="004523B6" w:rsidRPr="00E9123A" w:rsidRDefault="004523B6" w:rsidP="00913573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984" w:type="pct"/>
            <w:noWrap/>
            <w:vAlign w:val="center"/>
          </w:tcPr>
          <w:p w14:paraId="32E5C5C9" w14:textId="555E2333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3 (3</w:t>
            </w:r>
            <w:r w:rsidR="00F3251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66%)</w:t>
            </w:r>
          </w:p>
        </w:tc>
        <w:tc>
          <w:tcPr>
            <w:tcW w:w="884" w:type="pct"/>
            <w:vAlign w:val="center"/>
          </w:tcPr>
          <w:p w14:paraId="33E1892F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883" w:type="pct"/>
            <w:noWrap/>
            <w:vAlign w:val="center"/>
          </w:tcPr>
          <w:p w14:paraId="6E58AFC1" w14:textId="66A29CDA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6 (2</w:t>
            </w:r>
            <w:r w:rsidR="005B638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95%)</w:t>
            </w:r>
          </w:p>
        </w:tc>
        <w:tc>
          <w:tcPr>
            <w:tcW w:w="882" w:type="pct"/>
            <w:vAlign w:val="center"/>
          </w:tcPr>
          <w:p w14:paraId="5B5B7D97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</w:tr>
      <w:tr w:rsidR="004523B6" w:rsidRPr="00E9123A" w14:paraId="287F66FF" w14:textId="77777777" w:rsidTr="007A39C0">
        <w:trPr>
          <w:trHeight w:val="506"/>
        </w:trPr>
        <w:tc>
          <w:tcPr>
            <w:tcW w:w="760" w:type="pct"/>
            <w:noWrap/>
            <w:vAlign w:val="center"/>
          </w:tcPr>
          <w:p w14:paraId="47C5CCFC" w14:textId="055914D3" w:rsidR="004523B6" w:rsidRPr="00E9123A" w:rsidRDefault="004523B6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proofErr w:type="spellStart"/>
            <w:r w:rsidRPr="00E9123A">
              <w:rPr>
                <w:b/>
                <w:bCs/>
                <w:lang w:val="pt-BR"/>
              </w:rPr>
              <w:t>D</w:t>
            </w:r>
            <w:r w:rsidR="00683A80" w:rsidRPr="00E9123A">
              <w:rPr>
                <w:b/>
                <w:bCs/>
                <w:lang w:val="pt-BR"/>
              </w:rPr>
              <w:t>ays</w:t>
            </w:r>
            <w:proofErr w:type="spellEnd"/>
          </w:p>
        </w:tc>
        <w:tc>
          <w:tcPr>
            <w:tcW w:w="607" w:type="pct"/>
            <w:vAlign w:val="center"/>
          </w:tcPr>
          <w:p w14:paraId="0A55CB86" w14:textId="77777777" w:rsidR="004523B6" w:rsidRPr="00E9123A" w:rsidRDefault="004523B6" w:rsidP="00913573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984" w:type="pct"/>
            <w:noWrap/>
            <w:vAlign w:val="center"/>
          </w:tcPr>
          <w:p w14:paraId="186D7D58" w14:textId="32DF0819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F3251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(0</w:t>
            </w:r>
            <w:r w:rsidR="00F3251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1</w:t>
            </w:r>
            <w:r w:rsidR="00F3251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3B6E4C25" w14:textId="66AE7BBA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F3251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38 ± 0</w:t>
            </w:r>
            <w:r w:rsidR="00F3251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6</w:t>
            </w:r>
          </w:p>
        </w:tc>
        <w:tc>
          <w:tcPr>
            <w:tcW w:w="884" w:type="pct"/>
            <w:vAlign w:val="center"/>
          </w:tcPr>
          <w:p w14:paraId="116C039B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883" w:type="pct"/>
            <w:noWrap/>
            <w:vAlign w:val="center"/>
          </w:tcPr>
          <w:p w14:paraId="77D314D1" w14:textId="0552DB13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5B638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0</w:t>
            </w:r>
            <w:r w:rsidR="005B638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0</w:t>
            </w:r>
            <w:r w:rsidR="005B638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77D28903" w14:textId="56684C83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5B638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18 ± 0</w:t>
            </w:r>
            <w:r w:rsidR="005B638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5</w:t>
            </w:r>
          </w:p>
        </w:tc>
        <w:tc>
          <w:tcPr>
            <w:tcW w:w="882" w:type="pct"/>
            <w:vAlign w:val="center"/>
          </w:tcPr>
          <w:p w14:paraId="62DF384A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</w:tr>
      <w:tr w:rsidR="004523B6" w:rsidRPr="00E9123A" w14:paraId="4E2469F0" w14:textId="77777777" w:rsidTr="007A39C0">
        <w:trPr>
          <w:trHeight w:val="63"/>
        </w:trPr>
        <w:tc>
          <w:tcPr>
            <w:tcW w:w="760" w:type="pct"/>
            <w:noWrap/>
            <w:vAlign w:val="center"/>
          </w:tcPr>
          <w:p w14:paraId="3A9EFEA2" w14:textId="433F3E28" w:rsidR="004523B6" w:rsidRPr="00E9123A" w:rsidRDefault="004523B6" w:rsidP="00913573">
            <w:pPr>
              <w:pStyle w:val="Tabela"/>
              <w:ind w:right="143"/>
              <w:jc w:val="left"/>
              <w:rPr>
                <w:lang w:val="pt-BR"/>
              </w:rPr>
            </w:pPr>
            <w:r w:rsidRPr="00E9123A">
              <w:rPr>
                <w:lang w:val="pt-BR"/>
              </w:rPr>
              <w:t xml:space="preserve">0 </w:t>
            </w:r>
          </w:p>
        </w:tc>
        <w:tc>
          <w:tcPr>
            <w:tcW w:w="607" w:type="pct"/>
            <w:vAlign w:val="center"/>
          </w:tcPr>
          <w:p w14:paraId="009B56F6" w14:textId="77777777" w:rsidR="004523B6" w:rsidRPr="00E9123A" w:rsidRDefault="004523B6" w:rsidP="00913573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984" w:type="pct"/>
            <w:noWrap/>
            <w:vAlign w:val="center"/>
          </w:tcPr>
          <w:p w14:paraId="6263C121" w14:textId="3E5E39F0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56 (68</w:t>
            </w:r>
            <w:r w:rsidR="00F3251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29%)</w:t>
            </w:r>
          </w:p>
        </w:tc>
        <w:tc>
          <w:tcPr>
            <w:tcW w:w="884" w:type="pct"/>
            <w:vAlign w:val="center"/>
          </w:tcPr>
          <w:p w14:paraId="27F4FDCF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883" w:type="pct"/>
            <w:noWrap/>
            <w:vAlign w:val="center"/>
          </w:tcPr>
          <w:p w14:paraId="7CB9C5F0" w14:textId="565C2F6A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71 (84</w:t>
            </w:r>
            <w:r w:rsidR="005B638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24%)</w:t>
            </w:r>
          </w:p>
        </w:tc>
        <w:tc>
          <w:tcPr>
            <w:tcW w:w="882" w:type="pct"/>
            <w:vAlign w:val="center"/>
          </w:tcPr>
          <w:p w14:paraId="7DEB7CEC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</w:tr>
      <w:tr w:rsidR="004523B6" w:rsidRPr="00E9123A" w14:paraId="62B2AE3F" w14:textId="77777777" w:rsidTr="007A39C0">
        <w:trPr>
          <w:trHeight w:val="63"/>
        </w:trPr>
        <w:tc>
          <w:tcPr>
            <w:tcW w:w="760" w:type="pct"/>
            <w:noWrap/>
            <w:vAlign w:val="center"/>
          </w:tcPr>
          <w:p w14:paraId="6600EDEF" w14:textId="028FCB92" w:rsidR="004523B6" w:rsidRPr="00E9123A" w:rsidRDefault="004523B6" w:rsidP="00913573">
            <w:pPr>
              <w:pStyle w:val="Tabela"/>
              <w:ind w:right="143"/>
              <w:jc w:val="left"/>
              <w:rPr>
                <w:lang w:val="pt-BR"/>
              </w:rPr>
            </w:pPr>
            <w:r w:rsidRPr="00E9123A">
              <w:rPr>
                <w:lang w:val="pt-BR"/>
              </w:rPr>
              <w:t xml:space="preserve">1 </w:t>
            </w:r>
          </w:p>
        </w:tc>
        <w:tc>
          <w:tcPr>
            <w:tcW w:w="607" w:type="pct"/>
            <w:vAlign w:val="center"/>
          </w:tcPr>
          <w:p w14:paraId="4CB4CA2E" w14:textId="77777777" w:rsidR="004523B6" w:rsidRPr="00E9123A" w:rsidRDefault="004523B6" w:rsidP="00913573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984" w:type="pct"/>
            <w:noWrap/>
            <w:vAlign w:val="center"/>
          </w:tcPr>
          <w:p w14:paraId="4EBD372D" w14:textId="4B525B88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22 (26</w:t>
            </w:r>
            <w:r w:rsidR="00F3251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83%)</w:t>
            </w:r>
          </w:p>
        </w:tc>
        <w:tc>
          <w:tcPr>
            <w:tcW w:w="884" w:type="pct"/>
            <w:vAlign w:val="center"/>
          </w:tcPr>
          <w:p w14:paraId="4BFAABD6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883" w:type="pct"/>
            <w:noWrap/>
            <w:vAlign w:val="center"/>
          </w:tcPr>
          <w:p w14:paraId="6A9F1F8F" w14:textId="26C59829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26 (12</w:t>
            </w:r>
            <w:r w:rsidR="005B6386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81%)</w:t>
            </w:r>
          </w:p>
        </w:tc>
        <w:tc>
          <w:tcPr>
            <w:tcW w:w="882" w:type="pct"/>
            <w:vAlign w:val="center"/>
          </w:tcPr>
          <w:p w14:paraId="758AA396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</w:tr>
      <w:tr w:rsidR="004523B6" w:rsidRPr="00E9123A" w14:paraId="77712532" w14:textId="77777777" w:rsidTr="007A39C0">
        <w:trPr>
          <w:trHeight w:val="63"/>
        </w:trPr>
        <w:tc>
          <w:tcPr>
            <w:tcW w:w="760" w:type="pct"/>
            <w:tcBorders>
              <w:bottom w:val="single" w:sz="4" w:space="0" w:color="auto"/>
            </w:tcBorders>
            <w:noWrap/>
            <w:vAlign w:val="center"/>
          </w:tcPr>
          <w:p w14:paraId="7BD3915B" w14:textId="5C9745B7" w:rsidR="004523B6" w:rsidRPr="00E9123A" w:rsidRDefault="004523B6" w:rsidP="00913573">
            <w:pPr>
              <w:pStyle w:val="Tabela"/>
              <w:ind w:right="143"/>
              <w:jc w:val="left"/>
              <w:rPr>
                <w:lang w:val="pt-BR"/>
              </w:rPr>
            </w:pPr>
            <w:r w:rsidRPr="00E9123A">
              <w:rPr>
                <w:lang w:val="pt-BR"/>
              </w:rPr>
              <w:t xml:space="preserve">2 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7E7C5487" w14:textId="77777777" w:rsidR="004523B6" w:rsidRPr="00E9123A" w:rsidRDefault="004523B6" w:rsidP="00913573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984" w:type="pct"/>
            <w:tcBorders>
              <w:bottom w:val="single" w:sz="4" w:space="0" w:color="auto"/>
            </w:tcBorders>
            <w:noWrap/>
            <w:vAlign w:val="center"/>
          </w:tcPr>
          <w:p w14:paraId="02C3C4A5" w14:textId="252AC7CD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4 (4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88%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14:paraId="2B5B9C53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  <w:tc>
          <w:tcPr>
            <w:tcW w:w="883" w:type="pct"/>
            <w:tcBorders>
              <w:bottom w:val="single" w:sz="4" w:space="0" w:color="auto"/>
            </w:tcBorders>
            <w:noWrap/>
            <w:vAlign w:val="center"/>
          </w:tcPr>
          <w:p w14:paraId="7488E056" w14:textId="0EF13978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6 (2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96%)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14:paraId="42133F53" w14:textId="77777777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</w:p>
        </w:tc>
      </w:tr>
      <w:tr w:rsidR="004523B6" w:rsidRPr="00E9123A" w14:paraId="20ADE9A2" w14:textId="77777777" w:rsidTr="007A39C0">
        <w:trPr>
          <w:trHeight w:val="506"/>
        </w:trPr>
        <w:tc>
          <w:tcPr>
            <w:tcW w:w="7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ACEB65" w14:textId="17443EA0" w:rsidR="004523B6" w:rsidRPr="00E9123A" w:rsidRDefault="00F5782E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lastRenderedPageBreak/>
              <w:t>Complete blood count (unit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66CF61D3" w14:textId="0A80433B" w:rsidR="004523B6" w:rsidRPr="00E9123A" w:rsidRDefault="005D23BC" w:rsidP="00913573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</w:t>
            </w:r>
            <w:r w:rsidR="004523B6" w:rsidRPr="00E9123A">
              <w:rPr>
                <w:lang w:val="pt-BR"/>
              </w:rPr>
              <w:t xml:space="preserve">$ </w:t>
            </w:r>
            <w:r w:rsidRPr="00E9123A">
              <w:rPr>
                <w:lang w:val="pt-BR"/>
              </w:rPr>
              <w:t>1.78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B737" w14:textId="0AA71A8F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3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50 (2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5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46C99178" w14:textId="1B7790DC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3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61 ± 1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9</w:t>
            </w:r>
          </w:p>
        </w:tc>
        <w:tc>
          <w:tcPr>
            <w:tcW w:w="884" w:type="pct"/>
            <w:tcBorders>
              <w:top w:val="single" w:sz="4" w:space="0" w:color="auto"/>
            </w:tcBorders>
            <w:vAlign w:val="center"/>
          </w:tcPr>
          <w:p w14:paraId="3DDE964A" w14:textId="4DA09CA0" w:rsidR="004523B6" w:rsidRPr="00E9123A" w:rsidRDefault="00BC7DF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</w:t>
            </w:r>
            <w:r w:rsidR="004523B6" w:rsidRPr="00E9123A">
              <w:rPr>
                <w:lang w:val="pt-BR"/>
              </w:rPr>
              <w:t xml:space="preserve">$ </w:t>
            </w:r>
            <w:r w:rsidRPr="00E9123A">
              <w:rPr>
                <w:lang w:val="pt-BR"/>
              </w:rPr>
              <w:t>6.24</w:t>
            </w:r>
            <w:r w:rsidR="004523B6" w:rsidRPr="00E9123A">
              <w:rPr>
                <w:lang w:val="pt-BR"/>
              </w:rPr>
              <w:t xml:space="preserve"> (</w:t>
            </w:r>
            <w:r w:rsidRPr="00E9123A">
              <w:rPr>
                <w:lang w:val="pt-BR"/>
              </w:rPr>
              <w:t>3.56</w:t>
            </w:r>
            <w:r w:rsidR="004523B6" w:rsidRPr="00E9123A">
              <w:rPr>
                <w:lang w:val="pt-BR"/>
              </w:rPr>
              <w:t xml:space="preserve"> – </w:t>
            </w:r>
            <w:r w:rsidR="00626F26" w:rsidRPr="00E9123A">
              <w:rPr>
                <w:lang w:val="pt-BR"/>
              </w:rPr>
              <w:t>8.91</w:t>
            </w:r>
            <w:r w:rsidR="004523B6" w:rsidRPr="00E9123A">
              <w:rPr>
                <w:lang w:val="pt-BR"/>
              </w:rPr>
              <w:t>)</w:t>
            </w:r>
          </w:p>
          <w:p w14:paraId="1F386BBA" w14:textId="4ED82322" w:rsidR="004523B6" w:rsidRPr="00E9123A" w:rsidRDefault="00F43537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</w:t>
            </w:r>
            <w:r w:rsidR="004523B6" w:rsidRPr="00E9123A">
              <w:rPr>
                <w:lang w:val="pt-BR"/>
              </w:rPr>
              <w:t xml:space="preserve">$ </w:t>
            </w:r>
            <w:r w:rsidRPr="00E9123A">
              <w:rPr>
                <w:lang w:val="pt-BR"/>
              </w:rPr>
              <w:t>6.43</w:t>
            </w:r>
            <w:r w:rsidR="004523B6" w:rsidRPr="00E9123A">
              <w:rPr>
                <w:lang w:val="pt-BR"/>
              </w:rPr>
              <w:t xml:space="preserve"> ± </w:t>
            </w:r>
            <w:r w:rsidR="00602A11" w:rsidRPr="00E9123A">
              <w:rPr>
                <w:lang w:val="pt-BR"/>
              </w:rPr>
              <w:t>3.38</w:t>
            </w:r>
          </w:p>
        </w:tc>
        <w:tc>
          <w:tcPr>
            <w:tcW w:w="8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860D" w14:textId="0B89BFA0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3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2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4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00E88581" w14:textId="29B02040" w:rsidR="004523B6" w:rsidRPr="00E9123A" w:rsidRDefault="004523B6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3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63 ± 2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3</w:t>
            </w:r>
          </w:p>
        </w:tc>
        <w:tc>
          <w:tcPr>
            <w:tcW w:w="882" w:type="pct"/>
            <w:tcBorders>
              <w:top w:val="single" w:sz="4" w:space="0" w:color="auto"/>
            </w:tcBorders>
            <w:vAlign w:val="center"/>
          </w:tcPr>
          <w:p w14:paraId="7356651A" w14:textId="3414F0C1" w:rsidR="004523B6" w:rsidRPr="00E9123A" w:rsidRDefault="00DD6FBD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</w:t>
            </w:r>
            <w:r w:rsidR="004523B6" w:rsidRPr="00E9123A">
              <w:rPr>
                <w:lang w:val="pt-BR"/>
              </w:rPr>
              <w:t xml:space="preserve">$ </w:t>
            </w:r>
            <w:r w:rsidRPr="00E9123A">
              <w:rPr>
                <w:lang w:val="pt-BR"/>
              </w:rPr>
              <w:t>5.34</w:t>
            </w:r>
            <w:r w:rsidR="004523B6" w:rsidRPr="00E9123A">
              <w:rPr>
                <w:lang w:val="pt-BR"/>
              </w:rPr>
              <w:t xml:space="preserve"> (</w:t>
            </w:r>
            <w:r w:rsidR="00614D0C" w:rsidRPr="00E9123A">
              <w:rPr>
                <w:lang w:val="pt-BR"/>
              </w:rPr>
              <w:t>3.56</w:t>
            </w:r>
            <w:r w:rsidR="004523B6" w:rsidRPr="00E9123A">
              <w:rPr>
                <w:lang w:val="pt-BR"/>
              </w:rPr>
              <w:t xml:space="preserve"> – </w:t>
            </w:r>
            <w:r w:rsidR="00614D0C" w:rsidRPr="00E9123A">
              <w:rPr>
                <w:lang w:val="pt-BR"/>
              </w:rPr>
              <w:t>7.13</w:t>
            </w:r>
            <w:r w:rsidR="004523B6" w:rsidRPr="00E9123A">
              <w:rPr>
                <w:lang w:val="pt-BR"/>
              </w:rPr>
              <w:t>)</w:t>
            </w:r>
          </w:p>
          <w:p w14:paraId="54717BF9" w14:textId="1ED33F75" w:rsidR="004523B6" w:rsidRPr="00E9123A" w:rsidRDefault="0030453C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</w:t>
            </w:r>
            <w:r w:rsidR="004523B6" w:rsidRPr="00E9123A">
              <w:rPr>
                <w:lang w:val="pt-BR"/>
              </w:rPr>
              <w:t xml:space="preserve">$ </w:t>
            </w:r>
            <w:r w:rsidR="00813CB1" w:rsidRPr="00E9123A">
              <w:rPr>
                <w:lang w:val="pt-BR"/>
              </w:rPr>
              <w:t>6.46 ±</w:t>
            </w:r>
            <w:r w:rsidR="004523B6" w:rsidRPr="00E9123A">
              <w:rPr>
                <w:lang w:val="pt-BR"/>
              </w:rPr>
              <w:t xml:space="preserve"> </w:t>
            </w:r>
            <w:r w:rsidR="00A578A2" w:rsidRPr="00E9123A">
              <w:rPr>
                <w:lang w:val="pt-BR"/>
              </w:rPr>
              <w:t>4.12</w:t>
            </w:r>
          </w:p>
        </w:tc>
      </w:tr>
      <w:tr w:rsidR="005E40E4" w:rsidRPr="00E9123A" w14:paraId="18DA89A7" w14:textId="77777777" w:rsidTr="007A39C0">
        <w:trPr>
          <w:trHeight w:val="506"/>
        </w:trPr>
        <w:tc>
          <w:tcPr>
            <w:tcW w:w="760" w:type="pct"/>
            <w:noWrap/>
            <w:vAlign w:val="center"/>
            <w:hideMark/>
          </w:tcPr>
          <w:p w14:paraId="4AE8AE16" w14:textId="24383BBB" w:rsidR="005E40E4" w:rsidRPr="00E9123A" w:rsidRDefault="005E40E4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t>Biochemistry* (unit)</w:t>
            </w:r>
          </w:p>
        </w:tc>
        <w:tc>
          <w:tcPr>
            <w:tcW w:w="607" w:type="pct"/>
            <w:vAlign w:val="center"/>
          </w:tcPr>
          <w:p w14:paraId="5B6B71B5" w14:textId="3B23BC8F" w:rsidR="005E40E4" w:rsidRPr="00E9123A" w:rsidRDefault="005E40E4" w:rsidP="00913573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3.99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43F6264A" w14:textId="2A23C24F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2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8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16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5527B02F" w14:textId="0D42D691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2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46 ± 6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30</w:t>
            </w:r>
          </w:p>
        </w:tc>
        <w:tc>
          <w:tcPr>
            <w:tcW w:w="884" w:type="pct"/>
            <w:vAlign w:val="center"/>
          </w:tcPr>
          <w:p w14:paraId="6E9EE9F7" w14:textId="33AA42F9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8.73 (5.82 – 11.70)</w:t>
            </w:r>
          </w:p>
          <w:p w14:paraId="6182A256" w14:textId="527B5A05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9.00 ± 4.51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6B9AB5F3" w14:textId="051DA024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2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8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17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29431D05" w14:textId="18878F56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3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44 ± 8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</w:t>
            </w:r>
          </w:p>
        </w:tc>
        <w:tc>
          <w:tcPr>
            <w:tcW w:w="882" w:type="pct"/>
            <w:vAlign w:val="center"/>
          </w:tcPr>
          <w:p w14:paraId="0EBD1878" w14:textId="6EE38512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11.99 (7.99 – 16.93)</w:t>
            </w:r>
          </w:p>
          <w:p w14:paraId="07606A4C" w14:textId="1A09593B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13.55 ± 8.06</w:t>
            </w:r>
          </w:p>
        </w:tc>
      </w:tr>
      <w:tr w:rsidR="005E40E4" w:rsidRPr="00E9123A" w14:paraId="21DF462D" w14:textId="77777777" w:rsidTr="007A39C0">
        <w:trPr>
          <w:trHeight w:val="506"/>
        </w:trPr>
        <w:tc>
          <w:tcPr>
            <w:tcW w:w="760" w:type="pct"/>
            <w:noWrap/>
            <w:vAlign w:val="center"/>
            <w:hideMark/>
          </w:tcPr>
          <w:p w14:paraId="12DF8D4F" w14:textId="687FD3FA" w:rsidR="005E40E4" w:rsidRPr="00E9123A" w:rsidRDefault="005E40E4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t>S</w:t>
            </w:r>
            <w:r w:rsidR="00611CF0" w:rsidRPr="00E9123A">
              <w:rPr>
                <w:b/>
                <w:bCs/>
              </w:rPr>
              <w:t>e</w:t>
            </w:r>
            <w:r w:rsidRPr="00E9123A">
              <w:rPr>
                <w:b/>
                <w:bCs/>
              </w:rPr>
              <w:t>rologies** (unit)</w:t>
            </w:r>
          </w:p>
        </w:tc>
        <w:tc>
          <w:tcPr>
            <w:tcW w:w="607" w:type="pct"/>
            <w:vAlign w:val="center"/>
          </w:tcPr>
          <w:p w14:paraId="253CC7AC" w14:textId="6DDBD3D8" w:rsidR="005E40E4" w:rsidRPr="00E9123A" w:rsidRDefault="005E40E4" w:rsidP="00913573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125.22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27C4DF43" w14:textId="684FFD00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9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8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16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46B5D5A5" w14:textId="69750849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2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18 ± 4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9</w:t>
            </w:r>
          </w:p>
        </w:tc>
        <w:tc>
          <w:tcPr>
            <w:tcW w:w="884" w:type="pct"/>
            <w:vAlign w:val="center"/>
          </w:tcPr>
          <w:p w14:paraId="48D1FFA5" w14:textId="30612734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121.95 (112.10 – 224.20)</w:t>
            </w:r>
          </w:p>
          <w:p w14:paraId="3B493B94" w14:textId="644269FD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170.13 ± 68.14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037F600E" w14:textId="3E989A0C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6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8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16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4894B0E8" w14:textId="2CDD5122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3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93 ± 7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</w:t>
            </w:r>
          </w:p>
        </w:tc>
        <w:tc>
          <w:tcPr>
            <w:tcW w:w="882" w:type="pct"/>
            <w:vAlign w:val="center"/>
          </w:tcPr>
          <w:p w14:paraId="0B539A7D" w14:textId="13681ADF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224.20 (112.10 – 224.20)</w:t>
            </w:r>
          </w:p>
          <w:p w14:paraId="215A5799" w14:textId="6AFD014E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194.53 ± 97.23</w:t>
            </w:r>
          </w:p>
        </w:tc>
      </w:tr>
      <w:tr w:rsidR="005E40E4" w:rsidRPr="00E9123A" w14:paraId="0968D4A5" w14:textId="77777777" w:rsidTr="007A39C0">
        <w:trPr>
          <w:trHeight w:val="506"/>
        </w:trPr>
        <w:tc>
          <w:tcPr>
            <w:tcW w:w="760" w:type="pct"/>
            <w:noWrap/>
            <w:vAlign w:val="center"/>
            <w:hideMark/>
          </w:tcPr>
          <w:p w14:paraId="0D93EBAA" w14:textId="07E7FE43" w:rsidR="005E40E4" w:rsidRPr="00E9123A" w:rsidRDefault="005E40E4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t xml:space="preserve">Coagulation </w:t>
            </w:r>
            <w:proofErr w:type="spellStart"/>
            <w:proofErr w:type="gramStart"/>
            <w:r w:rsidRPr="00E9123A">
              <w:rPr>
                <w:b/>
                <w:bCs/>
              </w:rPr>
              <w:t>painel</w:t>
            </w:r>
            <w:proofErr w:type="spellEnd"/>
            <w:r w:rsidRPr="00E9123A">
              <w:rPr>
                <w:b/>
                <w:bCs/>
              </w:rPr>
              <w:t>† (</w:t>
            </w:r>
            <w:proofErr w:type="gramEnd"/>
            <w:r w:rsidRPr="00E9123A">
              <w:rPr>
                <w:b/>
                <w:bCs/>
              </w:rPr>
              <w:t>unit)</w:t>
            </w:r>
          </w:p>
        </w:tc>
        <w:tc>
          <w:tcPr>
            <w:tcW w:w="607" w:type="pct"/>
            <w:vAlign w:val="center"/>
          </w:tcPr>
          <w:p w14:paraId="7EC49EE3" w14:textId="44ED8575" w:rsidR="005E40E4" w:rsidRPr="00E9123A" w:rsidRDefault="005E40E4" w:rsidP="00913573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3.68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58106B44" w14:textId="0AA8AEDF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2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1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2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08EFF2D6" w14:textId="711764D7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80 ± 0</w:t>
            </w:r>
            <w:r w:rsidR="002B432B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90</w:t>
            </w:r>
          </w:p>
        </w:tc>
        <w:tc>
          <w:tcPr>
            <w:tcW w:w="884" w:type="pct"/>
            <w:vAlign w:val="center"/>
          </w:tcPr>
          <w:p w14:paraId="7843BB21" w14:textId="10420067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7.37 (3.68 – 7.37)</w:t>
            </w:r>
          </w:p>
          <w:p w14:paraId="596ED474" w14:textId="3647D142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6.65 ± 3.29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0BD93C89" w14:textId="7360927D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2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1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3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27F417CE" w14:textId="016046A5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2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6 ± 1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10</w:t>
            </w:r>
          </w:p>
        </w:tc>
        <w:tc>
          <w:tcPr>
            <w:tcW w:w="882" w:type="pct"/>
            <w:vAlign w:val="center"/>
          </w:tcPr>
          <w:p w14:paraId="5A4210FA" w14:textId="370B07B3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7.37 (3.68 – 11.49)</w:t>
            </w:r>
          </w:p>
          <w:p w14:paraId="33922A2D" w14:textId="129E74FD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7.60 ± 4.12</w:t>
            </w:r>
          </w:p>
        </w:tc>
      </w:tr>
      <w:tr w:rsidR="005E40E4" w:rsidRPr="00E9123A" w14:paraId="3A70CA8C" w14:textId="77777777" w:rsidTr="007A39C0">
        <w:trPr>
          <w:trHeight w:val="506"/>
        </w:trPr>
        <w:tc>
          <w:tcPr>
            <w:tcW w:w="760" w:type="pct"/>
            <w:noWrap/>
            <w:vAlign w:val="center"/>
            <w:hideMark/>
          </w:tcPr>
          <w:p w14:paraId="15B27EAF" w14:textId="523742EE" w:rsidR="005E40E4" w:rsidRPr="00E9123A" w:rsidRDefault="005E40E4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t>Beta-HCG (unit)</w:t>
            </w:r>
          </w:p>
        </w:tc>
        <w:tc>
          <w:tcPr>
            <w:tcW w:w="607" w:type="pct"/>
            <w:vAlign w:val="center"/>
          </w:tcPr>
          <w:p w14:paraId="7BB2B0A6" w14:textId="0C087AC9" w:rsidR="005E40E4" w:rsidRPr="00E9123A" w:rsidRDefault="005E40E4" w:rsidP="00913573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3.4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14:paraId="112FCF89" w14:textId="6C9DCA4B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BE03F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0</w:t>
            </w:r>
            <w:r w:rsidR="00BE03F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0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72397EBA" w14:textId="1A3E11E3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10 ± 0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40</w:t>
            </w:r>
          </w:p>
        </w:tc>
        <w:tc>
          <w:tcPr>
            <w:tcW w:w="884" w:type="pct"/>
            <w:vAlign w:val="center"/>
          </w:tcPr>
          <w:p w14:paraId="22BF9C1C" w14:textId="02A32FFF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0,00 (0,00 – 0,00)</w:t>
            </w:r>
          </w:p>
          <w:p w14:paraId="2BD49F70" w14:textId="62957079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0.43 ± 1.26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16F5472F" w14:textId="65134065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0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0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5AB89217" w14:textId="3B4435B0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19 ± 0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70</w:t>
            </w:r>
          </w:p>
        </w:tc>
        <w:tc>
          <w:tcPr>
            <w:tcW w:w="882" w:type="pct"/>
            <w:vAlign w:val="center"/>
          </w:tcPr>
          <w:p w14:paraId="75C96926" w14:textId="4A25CFD0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0.00 (0.00 – 0.00)</w:t>
            </w:r>
          </w:p>
          <w:p w14:paraId="4AD3CD1E" w14:textId="5BBAC397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0.64 ± 2.51</w:t>
            </w:r>
          </w:p>
        </w:tc>
      </w:tr>
      <w:tr w:rsidR="005E40E4" w:rsidRPr="00E9123A" w14:paraId="02D8461B" w14:textId="77777777" w:rsidTr="007A39C0">
        <w:trPr>
          <w:trHeight w:val="506"/>
        </w:trPr>
        <w:tc>
          <w:tcPr>
            <w:tcW w:w="760" w:type="pct"/>
            <w:noWrap/>
            <w:vAlign w:val="center"/>
            <w:hideMark/>
          </w:tcPr>
          <w:p w14:paraId="14171DC0" w14:textId="4852EBCA" w:rsidR="005E40E4" w:rsidRPr="00E9123A" w:rsidRDefault="005E40E4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t xml:space="preserve"> Hepatitis B PCR (unit)</w:t>
            </w:r>
          </w:p>
        </w:tc>
        <w:tc>
          <w:tcPr>
            <w:tcW w:w="607" w:type="pct"/>
            <w:vAlign w:val="center"/>
          </w:tcPr>
          <w:p w14:paraId="55DD0DC4" w14:textId="2DE28DA6" w:rsidR="005E40E4" w:rsidRPr="00E9123A" w:rsidRDefault="005E40E4" w:rsidP="00913573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72.16</w:t>
            </w:r>
          </w:p>
        </w:tc>
        <w:tc>
          <w:tcPr>
            <w:tcW w:w="984" w:type="pct"/>
            <w:noWrap/>
            <w:vAlign w:val="center"/>
            <w:hideMark/>
          </w:tcPr>
          <w:p w14:paraId="1C65E8D4" w14:textId="7AF622E8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0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0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0CA1D194" w14:textId="34F6F8A4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4 ± 0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20</w:t>
            </w:r>
          </w:p>
        </w:tc>
        <w:tc>
          <w:tcPr>
            <w:tcW w:w="884" w:type="pct"/>
            <w:vAlign w:val="center"/>
          </w:tcPr>
          <w:p w14:paraId="36F1D5F6" w14:textId="2BA6BCA7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0,00 (0,00 – 0,00)</w:t>
            </w:r>
          </w:p>
          <w:p w14:paraId="76AA04DF" w14:textId="025AC77E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2.67 ± 13.78</w:t>
            </w:r>
          </w:p>
        </w:tc>
        <w:tc>
          <w:tcPr>
            <w:tcW w:w="883" w:type="pct"/>
            <w:noWrap/>
            <w:vAlign w:val="center"/>
            <w:hideMark/>
          </w:tcPr>
          <w:p w14:paraId="7389DC4A" w14:textId="1E601DDD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0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0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0AD4F7B3" w14:textId="30167775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8 ± 0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30</w:t>
            </w:r>
          </w:p>
        </w:tc>
        <w:tc>
          <w:tcPr>
            <w:tcW w:w="882" w:type="pct"/>
            <w:vAlign w:val="center"/>
          </w:tcPr>
          <w:p w14:paraId="272F4866" w14:textId="25D7BF46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0.00 (0.00 – 0.00)</w:t>
            </w:r>
          </w:p>
          <w:p w14:paraId="5BF937A3" w14:textId="4CD8A31C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R$ 6.12 ± 22.71</w:t>
            </w:r>
          </w:p>
        </w:tc>
      </w:tr>
      <w:tr w:rsidR="005E40E4" w:rsidRPr="00E9123A" w14:paraId="09C9075A" w14:textId="77777777" w:rsidTr="007A39C0">
        <w:trPr>
          <w:trHeight w:val="506"/>
        </w:trPr>
        <w:tc>
          <w:tcPr>
            <w:tcW w:w="760" w:type="pct"/>
            <w:noWrap/>
            <w:vAlign w:val="center"/>
            <w:hideMark/>
          </w:tcPr>
          <w:p w14:paraId="3E061DC6" w14:textId="6ABE8873" w:rsidR="005E40E4" w:rsidRPr="00E9123A" w:rsidRDefault="00EA6C58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t>B</w:t>
            </w:r>
            <w:r w:rsidR="005E40E4" w:rsidRPr="00E9123A">
              <w:rPr>
                <w:b/>
                <w:bCs/>
              </w:rPr>
              <w:t>lood culture (uni</w:t>
            </w:r>
            <w:r w:rsidR="00B01F50" w:rsidRPr="00E9123A">
              <w:rPr>
                <w:b/>
                <w:bCs/>
              </w:rPr>
              <w:t>t</w:t>
            </w:r>
            <w:r w:rsidR="005E40E4" w:rsidRPr="00E9123A">
              <w:rPr>
                <w:b/>
                <w:bCs/>
              </w:rPr>
              <w:t>)</w:t>
            </w:r>
          </w:p>
        </w:tc>
        <w:tc>
          <w:tcPr>
            <w:tcW w:w="607" w:type="pct"/>
            <w:vAlign w:val="center"/>
          </w:tcPr>
          <w:p w14:paraId="0BB115F8" w14:textId="69B67632" w:rsidR="005E40E4" w:rsidRPr="00E9123A" w:rsidRDefault="005E40E4" w:rsidP="00913573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4.98</w:t>
            </w:r>
          </w:p>
        </w:tc>
        <w:tc>
          <w:tcPr>
            <w:tcW w:w="984" w:type="pct"/>
            <w:noWrap/>
            <w:vAlign w:val="center"/>
            <w:hideMark/>
          </w:tcPr>
          <w:p w14:paraId="23A477D4" w14:textId="778A37FF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0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0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7795C459" w14:textId="7D8838F2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5 ± 0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30</w:t>
            </w:r>
          </w:p>
        </w:tc>
        <w:tc>
          <w:tcPr>
            <w:tcW w:w="884" w:type="pct"/>
            <w:vAlign w:val="center"/>
          </w:tcPr>
          <w:p w14:paraId="479A7D59" w14:textId="038E46FF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0,00 (0,00 – 0,00)</w:t>
            </w:r>
          </w:p>
          <w:p w14:paraId="0CC79248" w14:textId="5A79D9DB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0.43 ± 1.73</w:t>
            </w:r>
          </w:p>
        </w:tc>
        <w:tc>
          <w:tcPr>
            <w:tcW w:w="883" w:type="pct"/>
            <w:noWrap/>
            <w:vAlign w:val="center"/>
            <w:hideMark/>
          </w:tcPr>
          <w:p w14:paraId="5F438A8D" w14:textId="312AC235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0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0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3D273E7B" w14:textId="20D2ECA6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12 ± 0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60</w:t>
            </w:r>
          </w:p>
        </w:tc>
        <w:tc>
          <w:tcPr>
            <w:tcW w:w="882" w:type="pct"/>
            <w:vAlign w:val="center"/>
          </w:tcPr>
          <w:p w14:paraId="2594C6CF" w14:textId="6DBBE9E7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0.00 (0.00 – 0.00)</w:t>
            </w:r>
          </w:p>
          <w:p w14:paraId="579BA9AC" w14:textId="57747DEE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0.59 ± 3.08</w:t>
            </w:r>
          </w:p>
        </w:tc>
      </w:tr>
      <w:tr w:rsidR="005E40E4" w:rsidRPr="00E9123A" w14:paraId="216E9627" w14:textId="77777777" w:rsidTr="007A39C0">
        <w:trPr>
          <w:trHeight w:val="506"/>
        </w:trPr>
        <w:tc>
          <w:tcPr>
            <w:tcW w:w="760" w:type="pct"/>
            <w:noWrap/>
            <w:vAlign w:val="center"/>
            <w:hideMark/>
          </w:tcPr>
          <w:p w14:paraId="002BAF56" w14:textId="264C997B" w:rsidR="005E40E4" w:rsidRPr="00E9123A" w:rsidRDefault="005E40E4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t>Medical consultation (unit)</w:t>
            </w:r>
          </w:p>
        </w:tc>
        <w:tc>
          <w:tcPr>
            <w:tcW w:w="607" w:type="pct"/>
            <w:vAlign w:val="center"/>
          </w:tcPr>
          <w:p w14:paraId="26F22D17" w14:textId="77F6B545" w:rsidR="005E40E4" w:rsidRPr="00E9123A" w:rsidRDefault="005E40E4" w:rsidP="00913573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4.33</w:t>
            </w:r>
          </w:p>
        </w:tc>
        <w:tc>
          <w:tcPr>
            <w:tcW w:w="984" w:type="pct"/>
            <w:noWrap/>
            <w:vAlign w:val="center"/>
            <w:hideMark/>
          </w:tcPr>
          <w:p w14:paraId="33B8A3B3" w14:textId="760E75D3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1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1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4D6CD1CF" w14:textId="7BE1AA7B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± 0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</w:t>
            </w:r>
          </w:p>
        </w:tc>
        <w:tc>
          <w:tcPr>
            <w:tcW w:w="884" w:type="pct"/>
            <w:vAlign w:val="center"/>
          </w:tcPr>
          <w:p w14:paraId="62B9CC7C" w14:textId="3B9216A1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4.33 (4.33 – 4.33)</w:t>
            </w:r>
          </w:p>
          <w:p w14:paraId="0CE6AC88" w14:textId="4AC6E378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4.33 ± 0,00</w:t>
            </w:r>
          </w:p>
        </w:tc>
        <w:tc>
          <w:tcPr>
            <w:tcW w:w="883" w:type="pct"/>
            <w:noWrap/>
            <w:vAlign w:val="center"/>
            <w:hideMark/>
          </w:tcPr>
          <w:p w14:paraId="08759E13" w14:textId="7633D8EF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1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1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233DE904" w14:textId="0A071DFC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19 ± 0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40</w:t>
            </w:r>
          </w:p>
        </w:tc>
        <w:tc>
          <w:tcPr>
            <w:tcW w:w="882" w:type="pct"/>
            <w:vAlign w:val="center"/>
          </w:tcPr>
          <w:p w14:paraId="1920F514" w14:textId="68D383DA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4.33 (4.33– 4.33)</w:t>
            </w:r>
          </w:p>
          <w:p w14:paraId="2066C3B4" w14:textId="5917AFB8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5.15 ± 1.69</w:t>
            </w:r>
          </w:p>
        </w:tc>
      </w:tr>
      <w:tr w:rsidR="005E40E4" w:rsidRPr="00E9123A" w14:paraId="429B7EA9" w14:textId="77777777" w:rsidTr="007A39C0">
        <w:trPr>
          <w:trHeight w:val="506"/>
        </w:trPr>
        <w:tc>
          <w:tcPr>
            <w:tcW w:w="760" w:type="pct"/>
            <w:noWrap/>
            <w:vAlign w:val="center"/>
            <w:hideMark/>
          </w:tcPr>
          <w:p w14:paraId="2A830DC4" w14:textId="5D0874BA" w:rsidR="005E40E4" w:rsidRPr="00E9123A" w:rsidRDefault="005E40E4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t>Nursing consultation (unit)</w:t>
            </w:r>
          </w:p>
        </w:tc>
        <w:tc>
          <w:tcPr>
            <w:tcW w:w="607" w:type="pct"/>
            <w:vAlign w:val="center"/>
          </w:tcPr>
          <w:p w14:paraId="00B3E981" w14:textId="291BCAEC" w:rsidR="005E40E4" w:rsidRPr="00E9123A" w:rsidRDefault="005E40E4" w:rsidP="00913573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2.73</w:t>
            </w:r>
          </w:p>
        </w:tc>
        <w:tc>
          <w:tcPr>
            <w:tcW w:w="984" w:type="pct"/>
            <w:noWrap/>
            <w:vAlign w:val="center"/>
            <w:hideMark/>
          </w:tcPr>
          <w:p w14:paraId="1111B06A" w14:textId="244EBA82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1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1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6EA98EF9" w14:textId="1217D757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± 0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</w:t>
            </w:r>
          </w:p>
        </w:tc>
        <w:tc>
          <w:tcPr>
            <w:tcW w:w="884" w:type="pct"/>
            <w:vAlign w:val="center"/>
          </w:tcPr>
          <w:p w14:paraId="79DEE233" w14:textId="5A689C44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2.73 (2.73 – 2.73)</w:t>
            </w:r>
          </w:p>
          <w:p w14:paraId="7698AACC" w14:textId="786050DD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2.73 ± 0,00</w:t>
            </w:r>
          </w:p>
        </w:tc>
        <w:tc>
          <w:tcPr>
            <w:tcW w:w="883" w:type="pct"/>
            <w:noWrap/>
            <w:vAlign w:val="center"/>
            <w:hideMark/>
          </w:tcPr>
          <w:p w14:paraId="59DD4014" w14:textId="57BA1F2F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1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1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17F035BB" w14:textId="3CE2AECE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19 ± 0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40</w:t>
            </w:r>
          </w:p>
        </w:tc>
        <w:tc>
          <w:tcPr>
            <w:tcW w:w="882" w:type="pct"/>
            <w:vAlign w:val="center"/>
          </w:tcPr>
          <w:p w14:paraId="754A0113" w14:textId="4696C287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2.7</w:t>
            </w:r>
            <w:r w:rsidR="00D8481C" w:rsidRPr="00E9123A">
              <w:rPr>
                <w:lang w:val="pt-BR"/>
              </w:rPr>
              <w:t>3</w:t>
            </w:r>
            <w:r w:rsidRPr="00E9123A">
              <w:rPr>
                <w:lang w:val="pt-BR"/>
              </w:rPr>
              <w:t xml:space="preserve"> (2.7</w:t>
            </w:r>
            <w:r w:rsidR="00D8481C" w:rsidRPr="00E9123A">
              <w:rPr>
                <w:lang w:val="pt-BR"/>
              </w:rPr>
              <w:t>3</w:t>
            </w:r>
            <w:r w:rsidRPr="00E9123A">
              <w:rPr>
                <w:lang w:val="pt-BR"/>
              </w:rPr>
              <w:t xml:space="preserve"> – 2.7</w:t>
            </w:r>
            <w:r w:rsidR="00D8481C" w:rsidRPr="00E9123A">
              <w:rPr>
                <w:lang w:val="pt-BR"/>
              </w:rPr>
              <w:t>3</w:t>
            </w:r>
            <w:r w:rsidRPr="00E9123A">
              <w:rPr>
                <w:lang w:val="pt-BR"/>
              </w:rPr>
              <w:t>)</w:t>
            </w:r>
          </w:p>
          <w:p w14:paraId="3318344F" w14:textId="5652B13E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3.37 ± 1.52</w:t>
            </w:r>
          </w:p>
        </w:tc>
      </w:tr>
      <w:tr w:rsidR="005E40E4" w:rsidRPr="00E9123A" w14:paraId="49EF28A7" w14:textId="77777777" w:rsidTr="007A39C0">
        <w:trPr>
          <w:trHeight w:val="506"/>
        </w:trPr>
        <w:tc>
          <w:tcPr>
            <w:tcW w:w="760" w:type="pct"/>
            <w:noWrap/>
            <w:vAlign w:val="center"/>
            <w:hideMark/>
          </w:tcPr>
          <w:p w14:paraId="6256E991" w14:textId="59D5B49E" w:rsidR="005E40E4" w:rsidRPr="00E9123A" w:rsidRDefault="005E40E4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t>Hospital day care (days)</w:t>
            </w:r>
          </w:p>
        </w:tc>
        <w:tc>
          <w:tcPr>
            <w:tcW w:w="607" w:type="pct"/>
            <w:vAlign w:val="center"/>
          </w:tcPr>
          <w:p w14:paraId="3B4B4727" w14:textId="4C7E92DB" w:rsidR="005E40E4" w:rsidRPr="00E9123A" w:rsidRDefault="005E40E4" w:rsidP="00913573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19.91</w:t>
            </w:r>
          </w:p>
        </w:tc>
        <w:tc>
          <w:tcPr>
            <w:tcW w:w="984" w:type="pct"/>
            <w:noWrap/>
            <w:vAlign w:val="center"/>
            <w:hideMark/>
          </w:tcPr>
          <w:p w14:paraId="51F57716" w14:textId="4D5655FD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3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3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4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50E6719D" w14:textId="7BE17DD6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3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28 ± 0</w:t>
            </w:r>
            <w:r w:rsidR="008E1E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90</w:t>
            </w:r>
          </w:p>
        </w:tc>
        <w:tc>
          <w:tcPr>
            <w:tcW w:w="884" w:type="pct"/>
            <w:vAlign w:val="center"/>
          </w:tcPr>
          <w:p w14:paraId="33A18015" w14:textId="568B54E1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59.73 (59.73 – 79.64)</w:t>
            </w:r>
          </w:p>
          <w:p w14:paraId="55BB7C9F" w14:textId="7155D21D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65.31 ± 18.86</w:t>
            </w:r>
          </w:p>
        </w:tc>
        <w:tc>
          <w:tcPr>
            <w:tcW w:w="883" w:type="pct"/>
            <w:noWrap/>
            <w:vAlign w:val="center"/>
            <w:hideMark/>
          </w:tcPr>
          <w:p w14:paraId="14A8B52F" w14:textId="5AFF5C0F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3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3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4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273B8240" w14:textId="615BBBED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3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66 ± 1</w:t>
            </w:r>
            <w:r w:rsidR="00D911C7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40</w:t>
            </w:r>
          </w:p>
        </w:tc>
        <w:tc>
          <w:tcPr>
            <w:tcW w:w="882" w:type="pct"/>
            <w:vAlign w:val="center"/>
          </w:tcPr>
          <w:p w14:paraId="3100913D" w14:textId="29C94C7D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59.73(59.73 – 79.64)</w:t>
            </w:r>
          </w:p>
          <w:p w14:paraId="7DD0AFA4" w14:textId="779BB6EB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72.87 ± 27.70</w:t>
            </w:r>
          </w:p>
        </w:tc>
      </w:tr>
      <w:tr w:rsidR="005E40E4" w:rsidRPr="00E9123A" w14:paraId="5A70F108" w14:textId="77777777" w:rsidTr="007A39C0">
        <w:trPr>
          <w:trHeight w:val="506"/>
        </w:trPr>
        <w:tc>
          <w:tcPr>
            <w:tcW w:w="7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F77518" w14:textId="7F01EA18" w:rsidR="005E40E4" w:rsidRPr="00E9123A" w:rsidRDefault="005E40E4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t>Inpatient care (days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0E53FF2D" w14:textId="7FA6BD50" w:rsidR="005E40E4" w:rsidRPr="00E9123A" w:rsidRDefault="005E40E4" w:rsidP="00913573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19.91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77112BA" w14:textId="22C3C27E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0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2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57E837F2" w14:textId="011FC728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91 ± 1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40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14:paraId="02B7189B" w14:textId="453433D9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0.00 (0.00 – 34.68)</w:t>
            </w:r>
          </w:p>
          <w:p w14:paraId="4537B60B" w14:textId="69E51A94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15.86 ± 24.23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4FA5A2" w14:textId="6D77B8D3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0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0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5B91F5F7" w14:textId="088682C2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64 ± 1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40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14:paraId="0995F4D4" w14:textId="2DFD3EFC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0.00 (0.00 – 0.00)</w:t>
            </w:r>
          </w:p>
          <w:p w14:paraId="58DE124D" w14:textId="2B6BFC8F" w:rsidR="005E40E4" w:rsidRPr="00E9123A" w:rsidRDefault="005E40E4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14.20 ± 33.77</w:t>
            </w:r>
          </w:p>
        </w:tc>
      </w:tr>
      <w:tr w:rsidR="000E421A" w:rsidRPr="00E9123A" w14:paraId="14FADED7" w14:textId="77777777" w:rsidTr="007A39C0">
        <w:trPr>
          <w:trHeight w:val="506"/>
        </w:trPr>
        <w:tc>
          <w:tcPr>
            <w:tcW w:w="7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DBB0AD" w14:textId="71F165B9" w:rsidR="000E421A" w:rsidRPr="00E9123A" w:rsidRDefault="000E421A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lastRenderedPageBreak/>
              <w:t>HSC cryopreservation (days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3C159E7C" w14:textId="72B52EB8" w:rsidR="000E421A" w:rsidRPr="00E9123A" w:rsidRDefault="000E421A" w:rsidP="00913573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866.93</w:t>
            </w:r>
          </w:p>
        </w:tc>
        <w:tc>
          <w:tcPr>
            <w:tcW w:w="9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6DD962" w14:textId="587E1D8A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1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1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25395261" w14:textId="1B72E204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16 ± 0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40</w:t>
            </w:r>
          </w:p>
        </w:tc>
        <w:tc>
          <w:tcPr>
            <w:tcW w:w="884" w:type="pct"/>
            <w:tcBorders>
              <w:top w:val="single" w:sz="4" w:space="0" w:color="auto"/>
            </w:tcBorders>
            <w:vAlign w:val="center"/>
          </w:tcPr>
          <w:p w14:paraId="231A1B8C" w14:textId="693E2A16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866.93 (866.93 – 866.93)</w:t>
            </w:r>
          </w:p>
          <w:p w14:paraId="3B9F8833" w14:textId="04509644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1,004.37 ± 318.60</w:t>
            </w:r>
          </w:p>
        </w:tc>
        <w:tc>
          <w:tcPr>
            <w:tcW w:w="8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38EB29" w14:textId="7566F9DD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1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1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0CA26D8C" w14:textId="728BF80B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6 ± 0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60</w:t>
            </w:r>
          </w:p>
        </w:tc>
        <w:tc>
          <w:tcPr>
            <w:tcW w:w="882" w:type="pct"/>
            <w:tcBorders>
              <w:top w:val="single" w:sz="4" w:space="0" w:color="auto"/>
            </w:tcBorders>
            <w:vAlign w:val="center"/>
          </w:tcPr>
          <w:p w14:paraId="4E514BD5" w14:textId="7A5B2CA3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866.93 (866.93 – 866.93)</w:t>
            </w:r>
          </w:p>
          <w:p w14:paraId="1FD6F828" w14:textId="2CBCD4D7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918.18 ± 477.55</w:t>
            </w:r>
          </w:p>
        </w:tc>
      </w:tr>
      <w:tr w:rsidR="000E421A" w:rsidRPr="00E9123A" w14:paraId="758A2C4D" w14:textId="77777777" w:rsidTr="007A39C0">
        <w:trPr>
          <w:trHeight w:val="506"/>
        </w:trPr>
        <w:tc>
          <w:tcPr>
            <w:tcW w:w="760" w:type="pct"/>
            <w:noWrap/>
            <w:vAlign w:val="center"/>
            <w:hideMark/>
          </w:tcPr>
          <w:p w14:paraId="77439C71" w14:textId="569A6FAC" w:rsidR="000E421A" w:rsidRPr="00E9123A" w:rsidRDefault="000E421A" w:rsidP="00913573">
            <w:pPr>
              <w:pStyle w:val="Tabela"/>
              <w:ind w:right="143"/>
              <w:jc w:val="left"/>
              <w:rPr>
                <w:b/>
                <w:bCs/>
              </w:rPr>
            </w:pPr>
            <w:r w:rsidRPr="00E9123A">
              <w:rPr>
                <w:b/>
                <w:bCs/>
              </w:rPr>
              <w:t xml:space="preserve"> PB CD34</w:t>
            </w:r>
            <w:r w:rsidR="00B01F50" w:rsidRPr="00E9123A">
              <w:rPr>
                <w:b/>
                <w:bCs/>
              </w:rPr>
              <w:t>+</w:t>
            </w:r>
            <w:r w:rsidRPr="00E9123A">
              <w:rPr>
                <w:b/>
                <w:bCs/>
              </w:rPr>
              <w:t xml:space="preserve"> count - flow cytometry (unit)</w:t>
            </w:r>
          </w:p>
        </w:tc>
        <w:tc>
          <w:tcPr>
            <w:tcW w:w="607" w:type="pct"/>
            <w:vAlign w:val="center"/>
          </w:tcPr>
          <w:p w14:paraId="77D5A00C" w14:textId="6051016A" w:rsidR="000E421A" w:rsidRPr="00E9123A" w:rsidRDefault="000E421A" w:rsidP="00913573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34.68</w:t>
            </w:r>
          </w:p>
        </w:tc>
        <w:tc>
          <w:tcPr>
            <w:tcW w:w="984" w:type="pct"/>
            <w:noWrap/>
            <w:vAlign w:val="center"/>
            <w:hideMark/>
          </w:tcPr>
          <w:p w14:paraId="5969D615" w14:textId="65938D27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1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1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4C46C8DB" w14:textId="0E607FD7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4 ± 0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20</w:t>
            </w:r>
          </w:p>
        </w:tc>
        <w:tc>
          <w:tcPr>
            <w:tcW w:w="884" w:type="pct"/>
            <w:vAlign w:val="center"/>
          </w:tcPr>
          <w:p w14:paraId="5294629B" w14:textId="4D4F16FF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34.68 (34.68 – 34.68)</w:t>
            </w:r>
          </w:p>
          <w:p w14:paraId="2197C77A" w14:textId="2BD498E4" w:rsidR="000E421A" w:rsidRPr="00E9123A" w:rsidRDefault="00F5067E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 xml:space="preserve">US$ </w:t>
            </w:r>
            <w:r w:rsidR="000E421A" w:rsidRPr="00E9123A">
              <w:rPr>
                <w:lang w:val="pt-BR"/>
              </w:rPr>
              <w:t>35.95 ± 6.55</w:t>
            </w:r>
          </w:p>
        </w:tc>
        <w:tc>
          <w:tcPr>
            <w:tcW w:w="883" w:type="pct"/>
            <w:noWrap/>
            <w:vAlign w:val="center"/>
            <w:hideMark/>
          </w:tcPr>
          <w:p w14:paraId="56CC4DC3" w14:textId="10F8A902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1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1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76D025C0" w14:textId="6B4AC164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28 ± 0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60</w:t>
            </w:r>
          </w:p>
        </w:tc>
        <w:tc>
          <w:tcPr>
            <w:tcW w:w="882" w:type="pct"/>
            <w:vAlign w:val="center"/>
          </w:tcPr>
          <w:p w14:paraId="2A4536E1" w14:textId="47AFA91D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34.68 (34.68 – 34.68)</w:t>
            </w:r>
          </w:p>
          <w:p w14:paraId="3C572098" w14:textId="40EFFF7A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44.24 ± 19.29</w:t>
            </w:r>
          </w:p>
        </w:tc>
      </w:tr>
      <w:tr w:rsidR="000E421A" w:rsidRPr="00E9123A" w14:paraId="79C4F71C" w14:textId="77777777" w:rsidTr="007A39C0">
        <w:trPr>
          <w:trHeight w:val="506"/>
        </w:trPr>
        <w:tc>
          <w:tcPr>
            <w:tcW w:w="760" w:type="pct"/>
            <w:noWrap/>
            <w:vAlign w:val="center"/>
            <w:hideMark/>
          </w:tcPr>
          <w:p w14:paraId="50D271F2" w14:textId="068E6204" w:rsidR="000E421A" w:rsidRPr="00E9123A" w:rsidRDefault="00B01F50" w:rsidP="00913573">
            <w:pPr>
              <w:pStyle w:val="Tabela"/>
              <w:ind w:right="143"/>
              <w:jc w:val="left"/>
              <w:rPr>
                <w:b/>
                <w:bCs/>
              </w:rPr>
            </w:pPr>
            <w:r w:rsidRPr="00E9123A">
              <w:rPr>
                <w:b/>
                <w:bCs/>
              </w:rPr>
              <w:t>HSC c</w:t>
            </w:r>
            <w:r w:rsidR="000E421A" w:rsidRPr="00E9123A">
              <w:rPr>
                <w:b/>
                <w:bCs/>
              </w:rPr>
              <w:t>ollections and storage (days)</w:t>
            </w:r>
          </w:p>
        </w:tc>
        <w:tc>
          <w:tcPr>
            <w:tcW w:w="607" w:type="pct"/>
            <w:vAlign w:val="center"/>
          </w:tcPr>
          <w:p w14:paraId="346A2103" w14:textId="135181A5" w:rsidR="000E421A" w:rsidRPr="00E9123A" w:rsidRDefault="000E421A" w:rsidP="00913573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1</w:t>
            </w:r>
            <w:r w:rsidR="00292924" w:rsidRPr="00E9123A">
              <w:rPr>
                <w:lang w:val="pt-BR"/>
              </w:rPr>
              <w:t>,</w:t>
            </w:r>
            <w:r w:rsidRPr="00E9123A">
              <w:rPr>
                <w:lang w:val="pt-BR"/>
              </w:rPr>
              <w:t>066.86</w:t>
            </w:r>
          </w:p>
        </w:tc>
        <w:tc>
          <w:tcPr>
            <w:tcW w:w="984" w:type="pct"/>
            <w:noWrap/>
            <w:vAlign w:val="center"/>
            <w:hideMark/>
          </w:tcPr>
          <w:p w14:paraId="66815098" w14:textId="23CBB301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1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1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09FDD5A0" w14:textId="2E50005F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17 ± 0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40</w:t>
            </w:r>
          </w:p>
        </w:tc>
        <w:tc>
          <w:tcPr>
            <w:tcW w:w="884" w:type="pct"/>
            <w:vAlign w:val="center"/>
          </w:tcPr>
          <w:p w14:paraId="69F91F02" w14:textId="5F185228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1,066.86 (1</w:t>
            </w:r>
            <w:r w:rsidR="00E972C8">
              <w:rPr>
                <w:lang w:val="pt-BR"/>
              </w:rPr>
              <w:t>,</w:t>
            </w:r>
            <w:r w:rsidRPr="00E9123A">
              <w:rPr>
                <w:lang w:val="pt-BR"/>
              </w:rPr>
              <w:t>066.86 – 1</w:t>
            </w:r>
            <w:r w:rsidR="00E972C8">
              <w:rPr>
                <w:lang w:val="pt-BR"/>
              </w:rPr>
              <w:t>,</w:t>
            </w:r>
            <w:r w:rsidRPr="00E9123A">
              <w:rPr>
                <w:lang w:val="pt-BR"/>
              </w:rPr>
              <w:t>066.86)</w:t>
            </w:r>
          </w:p>
          <w:p w14:paraId="15277F4C" w14:textId="07E050F9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1,249.00 ± 403.90</w:t>
            </w:r>
          </w:p>
        </w:tc>
        <w:tc>
          <w:tcPr>
            <w:tcW w:w="883" w:type="pct"/>
            <w:noWrap/>
            <w:vAlign w:val="center"/>
            <w:hideMark/>
          </w:tcPr>
          <w:p w14:paraId="274B4BD8" w14:textId="5FDB0C32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1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1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0EA97104" w14:textId="2F5695BE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4 ± 0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50</w:t>
            </w:r>
          </w:p>
        </w:tc>
        <w:tc>
          <w:tcPr>
            <w:tcW w:w="882" w:type="pct"/>
            <w:vAlign w:val="center"/>
          </w:tcPr>
          <w:p w14:paraId="15616E3D" w14:textId="67660410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1,066.86 (1,066.86 – 1,066.86)</w:t>
            </w:r>
          </w:p>
          <w:p w14:paraId="55CECE16" w14:textId="01F83BF9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1,111.53 ± 558.69</w:t>
            </w:r>
          </w:p>
        </w:tc>
      </w:tr>
      <w:tr w:rsidR="000E421A" w:rsidRPr="00E9123A" w14:paraId="1E34CBEC" w14:textId="77777777" w:rsidTr="007A39C0">
        <w:trPr>
          <w:trHeight w:val="506"/>
        </w:trPr>
        <w:tc>
          <w:tcPr>
            <w:tcW w:w="760" w:type="pct"/>
            <w:noWrap/>
            <w:vAlign w:val="center"/>
            <w:hideMark/>
          </w:tcPr>
          <w:p w14:paraId="1448D434" w14:textId="2F056696" w:rsidR="000E421A" w:rsidRPr="00E9123A" w:rsidRDefault="000E421A" w:rsidP="00913573">
            <w:pPr>
              <w:pStyle w:val="Tabela"/>
              <w:ind w:right="143"/>
              <w:jc w:val="left"/>
              <w:rPr>
                <w:b/>
                <w:bCs/>
              </w:rPr>
            </w:pPr>
            <w:r w:rsidRPr="00E9123A">
              <w:rPr>
                <w:b/>
                <w:bCs/>
              </w:rPr>
              <w:t>Red blood cells and platelets transfusion</w:t>
            </w:r>
            <w:r w:rsidRPr="00E9123A">
              <w:t xml:space="preserve"> </w:t>
            </w:r>
            <w:r w:rsidRPr="00E9123A">
              <w:rPr>
                <w:b/>
                <w:bCs/>
              </w:rPr>
              <w:t>(unit)</w:t>
            </w:r>
          </w:p>
        </w:tc>
        <w:tc>
          <w:tcPr>
            <w:tcW w:w="607" w:type="pct"/>
            <w:vAlign w:val="center"/>
          </w:tcPr>
          <w:p w14:paraId="49017913" w14:textId="01D5BC9F" w:rsidR="000E421A" w:rsidRPr="00E9123A" w:rsidRDefault="000E421A" w:rsidP="00913573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3.64</w:t>
            </w:r>
          </w:p>
        </w:tc>
        <w:tc>
          <w:tcPr>
            <w:tcW w:w="984" w:type="pct"/>
            <w:noWrap/>
            <w:vAlign w:val="center"/>
            <w:hideMark/>
          </w:tcPr>
          <w:p w14:paraId="588EB1DB" w14:textId="073A9E4D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0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0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754A043C" w14:textId="3F89C80E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6 ± 0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20</w:t>
            </w:r>
          </w:p>
        </w:tc>
        <w:tc>
          <w:tcPr>
            <w:tcW w:w="884" w:type="pct"/>
            <w:vAlign w:val="center"/>
          </w:tcPr>
          <w:p w14:paraId="33915E4B" w14:textId="2638A4E3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0,00 (0,00 – 0,00)</w:t>
            </w:r>
          </w:p>
          <w:p w14:paraId="6ADB3DAF" w14:textId="158E0DE8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0</w:t>
            </w:r>
            <w:r w:rsidR="00A44100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43 ± 0.82</w:t>
            </w:r>
          </w:p>
        </w:tc>
        <w:tc>
          <w:tcPr>
            <w:tcW w:w="883" w:type="pct"/>
            <w:noWrap/>
            <w:vAlign w:val="center"/>
            <w:hideMark/>
          </w:tcPr>
          <w:p w14:paraId="77DA45A0" w14:textId="25FAB40A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0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0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0BAE106D" w14:textId="6CCC6040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8 ± 0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30</w:t>
            </w:r>
          </w:p>
        </w:tc>
        <w:tc>
          <w:tcPr>
            <w:tcW w:w="882" w:type="pct"/>
            <w:vAlign w:val="center"/>
          </w:tcPr>
          <w:p w14:paraId="2FB8DE78" w14:textId="303087FE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0.00 (0.00 – 0.00)</w:t>
            </w:r>
          </w:p>
          <w:p w14:paraId="623B7643" w14:textId="340A864F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0.43 ± 1.17</w:t>
            </w:r>
          </w:p>
        </w:tc>
      </w:tr>
      <w:tr w:rsidR="000E421A" w:rsidRPr="00E9123A" w14:paraId="52C42E2D" w14:textId="77777777" w:rsidTr="007A39C0">
        <w:trPr>
          <w:trHeight w:val="506"/>
        </w:trPr>
        <w:tc>
          <w:tcPr>
            <w:tcW w:w="7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7FDF91" w14:textId="3420A903" w:rsidR="000E421A" w:rsidRPr="00E9123A" w:rsidRDefault="000E421A" w:rsidP="00913573">
            <w:pPr>
              <w:pStyle w:val="Tabela"/>
              <w:ind w:right="143"/>
              <w:jc w:val="left"/>
              <w:rPr>
                <w:b/>
                <w:bCs/>
                <w:lang w:val="pt-BR"/>
              </w:rPr>
            </w:pPr>
            <w:r w:rsidRPr="00E9123A">
              <w:rPr>
                <w:b/>
                <w:bCs/>
              </w:rPr>
              <w:t>CVC (unit)</w:t>
            </w: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14:paraId="46B0BEC7" w14:textId="6399DAF9" w:rsidR="000E421A" w:rsidRPr="00E9123A" w:rsidRDefault="00F841EB" w:rsidP="00913573">
            <w:pPr>
              <w:pStyle w:val="Tabela"/>
              <w:jc w:val="center"/>
            </w:pPr>
            <w:r w:rsidRPr="00E9123A">
              <w:rPr>
                <w:b/>
                <w:bCs/>
              </w:rPr>
              <w:t xml:space="preserve">Double-lumen </w:t>
            </w:r>
            <w:r w:rsidR="00837563" w:rsidRPr="00E9123A">
              <w:rPr>
                <w:b/>
                <w:bCs/>
              </w:rPr>
              <w:t>d</w:t>
            </w:r>
            <w:r w:rsidRPr="00E9123A">
              <w:rPr>
                <w:b/>
                <w:bCs/>
              </w:rPr>
              <w:t>ialysis catheter:</w:t>
            </w:r>
            <w:r w:rsidR="000E421A" w:rsidRPr="00E9123A">
              <w:t xml:space="preserve"> US$ 50.20</w:t>
            </w:r>
          </w:p>
          <w:p w14:paraId="0593B0DD" w14:textId="6DF4C8BE" w:rsidR="000E421A" w:rsidRPr="00E9123A" w:rsidRDefault="00837563" w:rsidP="00913573">
            <w:pPr>
              <w:pStyle w:val="Tabela"/>
              <w:jc w:val="center"/>
            </w:pPr>
            <w:r w:rsidRPr="00E9123A">
              <w:rPr>
                <w:b/>
                <w:bCs/>
              </w:rPr>
              <w:t>Semi-permanent long-term implantable:</w:t>
            </w:r>
            <w:r w:rsidR="000E421A" w:rsidRPr="00E9123A">
              <w:t xml:space="preserve"> US$185.80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F4B63A" w14:textId="18044A29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1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 – 1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7FFF7B6D" w14:textId="3E1AA3F4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91 ± 0</w:t>
            </w:r>
            <w:r w:rsidR="00700EE2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30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14:paraId="072EF2D2" w14:textId="075CFCB7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50.20 (50.20 – 50.20)</w:t>
            </w:r>
          </w:p>
          <w:p w14:paraId="2F261D42" w14:textId="1BD36A03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78.99 ± 62.59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3D44F1" w14:textId="7FE7D1FE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1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 (0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50 – 1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00)</w:t>
            </w:r>
          </w:p>
          <w:p w14:paraId="1D8AB4D5" w14:textId="24FBEE05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0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76 ± 0</w:t>
            </w:r>
            <w:r w:rsidR="00F9346F" w:rsidRPr="00E9123A">
              <w:rPr>
                <w:lang w:val="pt-BR"/>
              </w:rPr>
              <w:t>.</w:t>
            </w:r>
            <w:r w:rsidRPr="00E9123A">
              <w:rPr>
                <w:lang w:val="pt-BR"/>
              </w:rPr>
              <w:t>50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14:paraId="6D481CB4" w14:textId="36345F48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50.20 (0.43 – 115.81)</w:t>
            </w:r>
          </w:p>
          <w:p w14:paraId="0282109E" w14:textId="2169F4D1" w:rsidR="000E421A" w:rsidRPr="00E9123A" w:rsidRDefault="000E421A" w:rsidP="0041213B">
            <w:pPr>
              <w:pStyle w:val="Tabela"/>
              <w:jc w:val="center"/>
              <w:rPr>
                <w:lang w:val="pt-BR"/>
              </w:rPr>
            </w:pPr>
            <w:r w:rsidRPr="00E9123A">
              <w:rPr>
                <w:lang w:val="pt-BR"/>
              </w:rPr>
              <w:t>US$ 31.95 ± 25.14</w:t>
            </w:r>
          </w:p>
        </w:tc>
      </w:tr>
    </w:tbl>
    <w:p w14:paraId="13F16FBC" w14:textId="5677D9DB" w:rsidR="00D16064" w:rsidRPr="00E9123A" w:rsidRDefault="00F84AE8" w:rsidP="00EF59D7">
      <w:pPr>
        <w:pStyle w:val="Tabela"/>
        <w:sectPr w:rsidR="00D16064" w:rsidRPr="00E9123A" w:rsidSect="00156F60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>
        <w:t>Legend</w:t>
      </w:r>
      <w:r w:rsidR="00C00BAC" w:rsidRPr="00E9123A">
        <w:t>: Data presented as n (%)</w:t>
      </w:r>
      <w:r w:rsidR="00766ADC" w:rsidRPr="00E9123A">
        <w:t>,</w:t>
      </w:r>
      <w:r w:rsidR="00C00BAC" w:rsidRPr="00E9123A">
        <w:t xml:space="preserve"> median (</w:t>
      </w:r>
      <w:r w:rsidR="007554E5" w:rsidRPr="00E9123A">
        <w:t>interquartile range</w:t>
      </w:r>
      <w:r w:rsidR="00BF1A36" w:rsidRPr="00E9123A">
        <w:t>)</w:t>
      </w:r>
      <w:r w:rsidR="00766ADC" w:rsidRPr="00E9123A">
        <w:t>,</w:t>
      </w:r>
      <w:r w:rsidR="00BF1A36" w:rsidRPr="00E9123A">
        <w:t xml:space="preserve"> or</w:t>
      </w:r>
      <w:r w:rsidR="00C00BAC" w:rsidRPr="00E9123A">
        <w:t xml:space="preserve"> mean ± standard deviation</w:t>
      </w:r>
      <w:r w:rsidR="00C01C18" w:rsidRPr="00E9123A">
        <w:t>; unit</w:t>
      </w:r>
      <w:r w:rsidR="00C00BAC" w:rsidRPr="00E9123A">
        <w:t xml:space="preserve"> prices are for the year 2024</w:t>
      </w:r>
      <w:r w:rsidR="00E10E84" w:rsidRPr="00E9123A">
        <w:t>;</w:t>
      </w:r>
      <w:r w:rsidR="00C00BAC" w:rsidRPr="00E9123A">
        <w:t xml:space="preserve"> *Biochemistry - </w:t>
      </w:r>
      <w:r w:rsidR="00BF1A36" w:rsidRPr="00E9123A">
        <w:t xml:space="preserve">a </w:t>
      </w:r>
      <w:r w:rsidR="00C00BAC" w:rsidRPr="00E9123A">
        <w:t>combination of tests: potassium</w:t>
      </w:r>
      <w:r w:rsidR="00766ADC" w:rsidRPr="00E9123A">
        <w:t>,</w:t>
      </w:r>
      <w:r w:rsidR="00C00BAC" w:rsidRPr="00E9123A">
        <w:t xml:space="preserve"> ionized calcium</w:t>
      </w:r>
      <w:r w:rsidR="00766ADC" w:rsidRPr="00E9123A">
        <w:t>,</w:t>
      </w:r>
      <w:r w:rsidR="00C00BAC" w:rsidRPr="00E9123A">
        <w:t xml:space="preserve"> magnesium</w:t>
      </w:r>
      <w:r w:rsidR="00766ADC" w:rsidRPr="00E9123A">
        <w:t>,</w:t>
      </w:r>
      <w:r w:rsidR="00C00BAC" w:rsidRPr="00E9123A">
        <w:t xml:space="preserve"> creatinine</w:t>
      </w:r>
      <w:r w:rsidR="00E10E84" w:rsidRPr="00E9123A">
        <w:t>;</w:t>
      </w:r>
      <w:r w:rsidR="00C00BAC" w:rsidRPr="00E9123A">
        <w:t xml:space="preserve">**Serologies - </w:t>
      </w:r>
      <w:r w:rsidR="00BF1A36" w:rsidRPr="00E9123A">
        <w:t xml:space="preserve">a </w:t>
      </w:r>
      <w:r w:rsidR="00C00BAC" w:rsidRPr="00E9123A">
        <w:t>combination of tests: hepatitis B</w:t>
      </w:r>
      <w:r w:rsidR="00766ADC" w:rsidRPr="00E9123A">
        <w:t>,</w:t>
      </w:r>
      <w:r w:rsidR="00C00BAC" w:rsidRPr="00E9123A">
        <w:t xml:space="preserve"> hepatitis C</w:t>
      </w:r>
      <w:r w:rsidR="00766ADC" w:rsidRPr="00E9123A">
        <w:t>,</w:t>
      </w:r>
      <w:r w:rsidR="00C00BAC" w:rsidRPr="00E9123A">
        <w:t xml:space="preserve"> HIV 1 and 2</w:t>
      </w:r>
      <w:r w:rsidR="00766ADC" w:rsidRPr="00E9123A">
        <w:t>,</w:t>
      </w:r>
      <w:r w:rsidR="00C00BAC" w:rsidRPr="00E9123A">
        <w:t xml:space="preserve"> HTLV1 and 2</w:t>
      </w:r>
      <w:r w:rsidR="00766ADC" w:rsidRPr="00E9123A">
        <w:t>,</w:t>
      </w:r>
      <w:r w:rsidR="00C00BAC" w:rsidRPr="00E9123A">
        <w:t xml:space="preserve"> syphilis</w:t>
      </w:r>
      <w:r w:rsidR="00766ADC" w:rsidRPr="00E9123A">
        <w:t>,</w:t>
      </w:r>
      <w:r w:rsidR="00C00BAC" w:rsidRPr="00E9123A">
        <w:t xml:space="preserve"> Chagas disease</w:t>
      </w:r>
      <w:r w:rsidR="00766ADC" w:rsidRPr="00E9123A">
        <w:t>,</w:t>
      </w:r>
      <w:r w:rsidR="00C00BAC" w:rsidRPr="00E9123A">
        <w:t xml:space="preserve"> toxoplasmosis</w:t>
      </w:r>
      <w:r w:rsidR="00766ADC" w:rsidRPr="00E9123A">
        <w:t>,</w:t>
      </w:r>
      <w:r w:rsidR="00C00BAC" w:rsidRPr="00E9123A">
        <w:t xml:space="preserve"> cytomegalovirus</w:t>
      </w:r>
      <w:r w:rsidR="00E10E84" w:rsidRPr="00E9123A">
        <w:t xml:space="preserve">; </w:t>
      </w:r>
      <w:r w:rsidR="00C00BAC" w:rsidRPr="00E9123A">
        <w:t xml:space="preserve">† Coagulation panel - </w:t>
      </w:r>
      <w:r w:rsidR="00CC02D8" w:rsidRPr="00E9123A">
        <w:t>a combination of tests: prothrombin time and activated partial thromboplastin time</w:t>
      </w:r>
      <w:r w:rsidR="00E10E84" w:rsidRPr="00E9123A">
        <w:t xml:space="preserve">; </w:t>
      </w:r>
      <w:r w:rsidR="00C00BAC" w:rsidRPr="00E9123A">
        <w:t>G-CSF</w:t>
      </w:r>
      <w:r w:rsidR="00766ADC" w:rsidRPr="00E9123A">
        <w:t>,</w:t>
      </w:r>
      <w:r w:rsidR="00C00BAC" w:rsidRPr="00E9123A">
        <w:t xml:space="preserve"> granulocyte colony-stimulating factor; Beta-HCG</w:t>
      </w:r>
      <w:r w:rsidR="00766ADC" w:rsidRPr="00E9123A">
        <w:t>,</w:t>
      </w:r>
      <w:r w:rsidR="00C00BAC" w:rsidRPr="00E9123A">
        <w:t xml:space="preserve"> Beta-human chorionic gonadotropin; PCR</w:t>
      </w:r>
      <w:r w:rsidR="00766ADC" w:rsidRPr="00E9123A">
        <w:t>,</w:t>
      </w:r>
      <w:r w:rsidR="00C00BAC" w:rsidRPr="00E9123A">
        <w:t xml:space="preserve"> polymerase chain reaction; CD</w:t>
      </w:r>
      <w:r w:rsidR="00766ADC" w:rsidRPr="00E9123A">
        <w:t>,</w:t>
      </w:r>
      <w:r w:rsidR="00C00BAC" w:rsidRPr="00E9123A">
        <w:t xml:space="preserve"> </w:t>
      </w:r>
      <w:r w:rsidR="004A4864" w:rsidRPr="00E9123A">
        <w:t xml:space="preserve">the </w:t>
      </w:r>
      <w:r w:rsidR="00C00BAC" w:rsidRPr="00E9123A">
        <w:t xml:space="preserve">cluster of differentiation; </w:t>
      </w:r>
      <w:r w:rsidR="00FA6BE9" w:rsidRPr="00E9123A">
        <w:t>PB</w:t>
      </w:r>
      <w:r w:rsidR="00766ADC" w:rsidRPr="00E9123A">
        <w:t>,</w:t>
      </w:r>
      <w:r w:rsidR="00C00BAC" w:rsidRPr="00E9123A">
        <w:t xml:space="preserve"> peripheral blood; CVC</w:t>
      </w:r>
      <w:r w:rsidR="00766ADC" w:rsidRPr="00E9123A">
        <w:t>,</w:t>
      </w:r>
      <w:r w:rsidR="00C00BAC" w:rsidRPr="00E9123A">
        <w:t xml:space="preserve"> central venous catheter</w:t>
      </w:r>
      <w:r w:rsidR="00B40439" w:rsidRPr="00E9123A">
        <w:t>; HSC, Hematopoietic Stem Cell.</w:t>
      </w:r>
      <w:r w:rsidR="00811FD6" w:rsidRPr="00E9123A">
        <w:t xml:space="preserve"> Values in Brazilian Reais from 2024 converted to US Dollars in the same year using the CCEMG - EPPI-Centre Cost Converter (v.1.6) - </w:t>
      </w:r>
      <w:hyperlink r:id="rId10" w:tgtFrame="_new" w:history="1">
        <w:r w:rsidR="00811FD6" w:rsidRPr="00E9123A">
          <w:rPr>
            <w:rStyle w:val="Hyperlink"/>
          </w:rPr>
          <w:t>https://eppi.ioe.ac.uk/costconversion/</w:t>
        </w:r>
      </w:hyperlink>
      <w:r w:rsidR="00811FD6" w:rsidRPr="00E9123A">
        <w:t>.</w:t>
      </w:r>
    </w:p>
    <w:p w14:paraId="2C8B0244" w14:textId="01E33E5B" w:rsidR="0039243A" w:rsidRPr="00E9123A" w:rsidRDefault="0061080B" w:rsidP="00F84AE8">
      <w:pPr>
        <w:pStyle w:val="Tabela"/>
        <w:rPr>
          <w:b/>
          <w:bCs/>
        </w:rPr>
      </w:pPr>
      <w:bookmarkStart w:id="2" w:name="_Ref162275997"/>
      <w:bookmarkStart w:id="3" w:name="_Toc163577515"/>
      <w:r w:rsidRPr="00E9123A">
        <w:rPr>
          <w:b/>
          <w:bCs/>
        </w:rPr>
        <w:lastRenderedPageBreak/>
        <w:t>S</w:t>
      </w:r>
      <w:r w:rsidR="0055704F" w:rsidRPr="00E9123A">
        <w:rPr>
          <w:b/>
          <w:bCs/>
        </w:rPr>
        <w:t xml:space="preserve">upplementary </w:t>
      </w:r>
      <w:r w:rsidR="00B17F4A" w:rsidRPr="00E9123A">
        <w:rPr>
          <w:b/>
          <w:bCs/>
        </w:rPr>
        <w:t>Table</w:t>
      </w:r>
      <w:r w:rsidR="0055704F" w:rsidRPr="00E9123A">
        <w:rPr>
          <w:b/>
          <w:bCs/>
        </w:rPr>
        <w:t xml:space="preserve"> </w:t>
      </w:r>
      <w:bookmarkEnd w:id="2"/>
      <w:r w:rsidR="00941D95">
        <w:rPr>
          <w:b/>
          <w:bCs/>
        </w:rPr>
        <w:t>3</w:t>
      </w:r>
      <w:r w:rsidR="0039243A" w:rsidRPr="00E9123A">
        <w:rPr>
          <w:b/>
          <w:bCs/>
        </w:rPr>
        <w:t xml:space="preserve"> – </w:t>
      </w:r>
      <w:bookmarkEnd w:id="3"/>
      <w:r w:rsidR="006E691C" w:rsidRPr="00941D95">
        <w:t>Sensitivity Analysis by Varying the Average Cost per Patient in Each Strategy</w:t>
      </w:r>
    </w:p>
    <w:tbl>
      <w:tblPr>
        <w:tblStyle w:val="Tabelacomgrade"/>
        <w:tblW w:w="90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933"/>
        <w:gridCol w:w="1933"/>
        <w:gridCol w:w="1933"/>
      </w:tblGrid>
      <w:tr w:rsidR="0039243A" w:rsidRPr="00E9123A" w14:paraId="20CE3746" w14:textId="77777777" w:rsidTr="00036E84">
        <w:trPr>
          <w:tblHeader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2B8A0" w14:textId="5C8ECFF2" w:rsidR="0039243A" w:rsidRPr="00E9123A" w:rsidRDefault="00166E91" w:rsidP="00EF59D7">
            <w:pPr>
              <w:pStyle w:val="Tabela"/>
              <w:rPr>
                <w:b/>
                <w:bCs/>
              </w:rPr>
            </w:pPr>
            <w:r w:rsidRPr="00E9123A">
              <w:rPr>
                <w:b/>
                <w:bCs/>
              </w:rPr>
              <w:t>Clinical outcomes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1CEBA" w14:textId="00E4A570" w:rsidR="0039243A" w:rsidRPr="00E9123A" w:rsidRDefault="00F90C8E" w:rsidP="00036E84">
            <w:pPr>
              <w:pStyle w:val="Tabela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se case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4B878" w14:textId="5ACB7403" w:rsidR="0039243A" w:rsidRPr="00E9123A" w:rsidRDefault="00036E84" w:rsidP="00036E84">
            <w:pPr>
              <w:pStyle w:val="Tabela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="002674E3" w:rsidRPr="00E9123A">
              <w:rPr>
                <w:b/>
                <w:bCs/>
              </w:rPr>
              <w:t xml:space="preserve">ower </w:t>
            </w:r>
            <w:r>
              <w:rPr>
                <w:b/>
                <w:bCs/>
              </w:rPr>
              <w:t>bound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5BA06" w14:textId="25BED06A" w:rsidR="0039243A" w:rsidRPr="00E9123A" w:rsidRDefault="00036E84" w:rsidP="00036E84">
            <w:pPr>
              <w:pStyle w:val="Tabela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pper bound</w:t>
            </w:r>
          </w:p>
        </w:tc>
      </w:tr>
      <w:tr w:rsidR="0039243A" w:rsidRPr="00E9123A" w14:paraId="4E6721E8" w14:textId="77777777" w:rsidTr="00036E84">
        <w:tc>
          <w:tcPr>
            <w:tcW w:w="3256" w:type="dxa"/>
            <w:tcBorders>
              <w:top w:val="single" w:sz="4" w:space="0" w:color="auto"/>
            </w:tcBorders>
          </w:tcPr>
          <w:p w14:paraId="222B29A9" w14:textId="1277CF5E" w:rsidR="0039243A" w:rsidRPr="00E9123A" w:rsidRDefault="00303F7A" w:rsidP="00EF59D7">
            <w:pPr>
              <w:pStyle w:val="Tabela"/>
              <w:rPr>
                <w:b/>
                <w:bCs/>
              </w:rPr>
            </w:pPr>
            <w:r w:rsidRPr="00E9123A">
              <w:rPr>
                <w:b/>
                <w:bCs/>
              </w:rPr>
              <w:t>Average cost per patient</w:t>
            </w:r>
            <w:r w:rsidR="0039243A" w:rsidRPr="00E9123A">
              <w:rPr>
                <w:b/>
                <w:bCs/>
              </w:rPr>
              <w:t>*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6CE9F8D5" w14:textId="77777777" w:rsidR="0039243A" w:rsidRPr="00E9123A" w:rsidRDefault="0039243A" w:rsidP="00036E84">
            <w:pPr>
              <w:pStyle w:val="Tabela"/>
              <w:jc w:val="center"/>
            </w:pP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66FBE54F" w14:textId="77777777" w:rsidR="0039243A" w:rsidRPr="00E9123A" w:rsidRDefault="0039243A" w:rsidP="00036E84">
            <w:pPr>
              <w:pStyle w:val="Tabela"/>
              <w:jc w:val="center"/>
            </w:pP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6898F11F" w14:textId="77777777" w:rsidR="0039243A" w:rsidRPr="00E9123A" w:rsidRDefault="0039243A" w:rsidP="00036E84">
            <w:pPr>
              <w:pStyle w:val="Tabela"/>
              <w:jc w:val="center"/>
            </w:pPr>
          </w:p>
        </w:tc>
      </w:tr>
      <w:tr w:rsidR="0039243A" w:rsidRPr="00E9123A" w14:paraId="3F8F4ED9" w14:textId="77777777" w:rsidTr="00036E84">
        <w:tc>
          <w:tcPr>
            <w:tcW w:w="3256" w:type="dxa"/>
            <w:vAlign w:val="center"/>
          </w:tcPr>
          <w:p w14:paraId="658C8D7B" w14:textId="57D2D293" w:rsidR="0039243A" w:rsidRPr="00E9123A" w:rsidRDefault="002A7207" w:rsidP="00EF59D7">
            <w:pPr>
              <w:pStyle w:val="Tabela"/>
            </w:pPr>
            <w:r w:rsidRPr="00E9123A">
              <w:t>Preemptive plerixafor</w:t>
            </w:r>
          </w:p>
        </w:tc>
        <w:tc>
          <w:tcPr>
            <w:tcW w:w="1933" w:type="dxa"/>
            <w:vAlign w:val="center"/>
          </w:tcPr>
          <w:p w14:paraId="5C1C9D78" w14:textId="695D9E1D" w:rsidR="0039243A" w:rsidRPr="00E9123A" w:rsidRDefault="0015052A" w:rsidP="00036E84">
            <w:pPr>
              <w:pStyle w:val="Tabela"/>
              <w:jc w:val="center"/>
            </w:pPr>
            <w:r w:rsidRPr="00E9123A">
              <w:t>US$ 5,642.54</w:t>
            </w:r>
          </w:p>
        </w:tc>
        <w:tc>
          <w:tcPr>
            <w:tcW w:w="1933" w:type="dxa"/>
            <w:vAlign w:val="center"/>
          </w:tcPr>
          <w:p w14:paraId="50D1F31D" w14:textId="5B48AE0C" w:rsidR="0039243A" w:rsidRPr="00E9123A" w:rsidRDefault="00C705F1" w:rsidP="00036E84">
            <w:pPr>
              <w:pStyle w:val="Tabela"/>
              <w:jc w:val="center"/>
            </w:pPr>
            <w:r w:rsidRPr="00E9123A">
              <w:t>US$ 4,650.18</w:t>
            </w:r>
          </w:p>
        </w:tc>
        <w:tc>
          <w:tcPr>
            <w:tcW w:w="1933" w:type="dxa"/>
            <w:vAlign w:val="center"/>
          </w:tcPr>
          <w:p w14:paraId="2168764E" w14:textId="0FF048BF" w:rsidR="0039243A" w:rsidRPr="00E9123A" w:rsidRDefault="00C705F1" w:rsidP="00036E84">
            <w:pPr>
              <w:pStyle w:val="Tabela"/>
              <w:jc w:val="center"/>
            </w:pPr>
            <w:r w:rsidRPr="00E9123A">
              <w:t>US$ 6,634.91</w:t>
            </w:r>
          </w:p>
        </w:tc>
      </w:tr>
      <w:tr w:rsidR="00B50F39" w:rsidRPr="00E9123A" w14:paraId="1878862E" w14:textId="77777777" w:rsidTr="00036E84">
        <w:tc>
          <w:tcPr>
            <w:tcW w:w="3256" w:type="dxa"/>
            <w:vAlign w:val="center"/>
          </w:tcPr>
          <w:p w14:paraId="77D0C3BB" w14:textId="1FECA102" w:rsidR="00B50F39" w:rsidRPr="00E9123A" w:rsidRDefault="00B50F39" w:rsidP="00EF59D7">
            <w:pPr>
              <w:pStyle w:val="Tabela"/>
            </w:pPr>
            <w:r w:rsidRPr="00E9123A">
              <w:t>Rescue plerixafor</w:t>
            </w:r>
          </w:p>
        </w:tc>
        <w:tc>
          <w:tcPr>
            <w:tcW w:w="1933" w:type="dxa"/>
            <w:vAlign w:val="center"/>
          </w:tcPr>
          <w:p w14:paraId="1EF1C22A" w14:textId="7984BAC3" w:rsidR="00B50F39" w:rsidRPr="00E9123A" w:rsidRDefault="00B50F39" w:rsidP="00036E84">
            <w:pPr>
              <w:pStyle w:val="Tabela"/>
              <w:jc w:val="center"/>
              <w:rPr>
                <w:b/>
                <w:bCs/>
              </w:rPr>
            </w:pPr>
            <w:r w:rsidRPr="00E9123A">
              <w:t>US$ 4</w:t>
            </w:r>
            <w:r w:rsidR="00C24092" w:rsidRPr="00E9123A">
              <w:t>,</w:t>
            </w:r>
            <w:r w:rsidRPr="00E9123A">
              <w:t>110</w:t>
            </w:r>
            <w:r w:rsidR="00C24092" w:rsidRPr="00E9123A">
              <w:t>.</w:t>
            </w:r>
            <w:r w:rsidRPr="00E9123A">
              <w:t>11</w:t>
            </w:r>
          </w:p>
        </w:tc>
        <w:tc>
          <w:tcPr>
            <w:tcW w:w="1933" w:type="dxa"/>
            <w:vAlign w:val="center"/>
          </w:tcPr>
          <w:p w14:paraId="3BB28805" w14:textId="6A7A35B5" w:rsidR="00B50F39" w:rsidRPr="00E9123A" w:rsidRDefault="00B50F39" w:rsidP="00036E84">
            <w:pPr>
              <w:pStyle w:val="Tabela"/>
              <w:jc w:val="center"/>
              <w:rPr>
                <w:b/>
                <w:bCs/>
              </w:rPr>
            </w:pPr>
            <w:r w:rsidRPr="00E9123A">
              <w:t>US$ 3</w:t>
            </w:r>
            <w:r w:rsidR="00C24092" w:rsidRPr="00E9123A">
              <w:t>,</w:t>
            </w:r>
            <w:r w:rsidRPr="00E9123A">
              <w:t>566</w:t>
            </w:r>
            <w:r w:rsidR="00C24092" w:rsidRPr="00E9123A">
              <w:t>.</w:t>
            </w:r>
            <w:r w:rsidRPr="00E9123A">
              <w:t>87</w:t>
            </w:r>
          </w:p>
        </w:tc>
        <w:tc>
          <w:tcPr>
            <w:tcW w:w="1933" w:type="dxa"/>
            <w:vAlign w:val="center"/>
          </w:tcPr>
          <w:p w14:paraId="4B18FB96" w14:textId="477F9633" w:rsidR="00B50F39" w:rsidRPr="00E9123A" w:rsidRDefault="00B50F39" w:rsidP="00036E84">
            <w:pPr>
              <w:pStyle w:val="Tabela"/>
              <w:jc w:val="center"/>
              <w:rPr>
                <w:b/>
                <w:bCs/>
              </w:rPr>
            </w:pPr>
            <w:r w:rsidRPr="00E9123A">
              <w:t>US$ 4</w:t>
            </w:r>
            <w:r w:rsidR="00C24092" w:rsidRPr="00E9123A">
              <w:t>,</w:t>
            </w:r>
            <w:r w:rsidRPr="00E9123A">
              <w:t>653</w:t>
            </w:r>
            <w:r w:rsidR="00C24092" w:rsidRPr="00E9123A">
              <w:t>.</w:t>
            </w:r>
            <w:r w:rsidRPr="00E9123A">
              <w:t>35</w:t>
            </w:r>
          </w:p>
        </w:tc>
      </w:tr>
      <w:tr w:rsidR="0039243A" w:rsidRPr="00E9123A" w14:paraId="1D53E525" w14:textId="77777777" w:rsidTr="00036E84">
        <w:tc>
          <w:tcPr>
            <w:tcW w:w="3256" w:type="dxa"/>
          </w:tcPr>
          <w:p w14:paraId="62C060A2" w14:textId="3E46A746" w:rsidR="0039243A" w:rsidRPr="00E9123A" w:rsidRDefault="002A7207" w:rsidP="00EF59D7">
            <w:pPr>
              <w:pStyle w:val="Tabela"/>
              <w:rPr>
                <w:b/>
                <w:bCs/>
              </w:rPr>
            </w:pPr>
            <w:r w:rsidRPr="00E9123A">
              <w:rPr>
                <w:b/>
                <w:bCs/>
              </w:rPr>
              <w:t>ICER</w:t>
            </w:r>
            <w:r w:rsidR="00157A0F" w:rsidRPr="00E9123A">
              <w:rPr>
                <w:b/>
                <w:bCs/>
              </w:rPr>
              <w:t>:</w:t>
            </w:r>
            <w:r w:rsidR="0039243A" w:rsidRPr="00E9123A">
              <w:rPr>
                <w:b/>
                <w:bCs/>
              </w:rPr>
              <w:t xml:space="preserve"> % col</w:t>
            </w:r>
            <w:r w:rsidR="00B76E53" w:rsidRPr="00E9123A">
              <w:rPr>
                <w:b/>
                <w:bCs/>
              </w:rPr>
              <w:t>lections</w:t>
            </w:r>
            <w:r w:rsidR="0039243A" w:rsidRPr="00E9123A">
              <w:rPr>
                <w:b/>
                <w:bCs/>
              </w:rPr>
              <w:t xml:space="preserve"> ≥2 </w:t>
            </w:r>
            <w:r w:rsidR="00046876" w:rsidRPr="00E9123A">
              <w:rPr>
                <w:b/>
                <w:bCs/>
                <w:lang w:eastAsia="pt-BR"/>
              </w:rPr>
              <w:t>×</w:t>
            </w:r>
            <w:r w:rsidR="00B414F4" w:rsidRPr="00E9123A">
              <w:rPr>
                <w:b/>
                <w:bCs/>
                <w:lang w:eastAsia="pt-BR"/>
              </w:rPr>
              <w:t xml:space="preserve"> </w:t>
            </w:r>
            <w:r w:rsidR="0039243A" w:rsidRPr="00E9123A">
              <w:rPr>
                <w:b/>
                <w:bCs/>
              </w:rPr>
              <w:t>10</w:t>
            </w:r>
            <w:r w:rsidR="0039243A" w:rsidRPr="00E9123A">
              <w:rPr>
                <w:b/>
                <w:bCs/>
                <w:vertAlign w:val="superscript"/>
              </w:rPr>
              <w:t>6</w:t>
            </w:r>
            <w:r w:rsidR="0039243A" w:rsidRPr="00E9123A">
              <w:rPr>
                <w:b/>
                <w:bCs/>
              </w:rPr>
              <w:t>/kg CD34+</w:t>
            </w:r>
            <w:r w:rsidR="00A6640E" w:rsidRPr="00E9123A">
              <w:rPr>
                <w:b/>
                <w:bCs/>
              </w:rPr>
              <w:t xml:space="preserve"> cells</w:t>
            </w:r>
          </w:p>
        </w:tc>
        <w:tc>
          <w:tcPr>
            <w:tcW w:w="1933" w:type="dxa"/>
            <w:vAlign w:val="center"/>
          </w:tcPr>
          <w:p w14:paraId="09482376" w14:textId="77777777" w:rsidR="0039243A" w:rsidRPr="00E9123A" w:rsidRDefault="0039243A" w:rsidP="00036E84">
            <w:pPr>
              <w:pStyle w:val="Tabela"/>
              <w:jc w:val="center"/>
            </w:pPr>
          </w:p>
        </w:tc>
        <w:tc>
          <w:tcPr>
            <w:tcW w:w="1933" w:type="dxa"/>
            <w:vAlign w:val="center"/>
          </w:tcPr>
          <w:p w14:paraId="2F851BF7" w14:textId="77777777" w:rsidR="0039243A" w:rsidRPr="00E9123A" w:rsidRDefault="0039243A" w:rsidP="00036E84">
            <w:pPr>
              <w:pStyle w:val="Tabela"/>
              <w:jc w:val="center"/>
            </w:pPr>
          </w:p>
        </w:tc>
        <w:tc>
          <w:tcPr>
            <w:tcW w:w="1933" w:type="dxa"/>
            <w:vAlign w:val="center"/>
          </w:tcPr>
          <w:p w14:paraId="208EB21E" w14:textId="77777777" w:rsidR="0039243A" w:rsidRPr="00E9123A" w:rsidRDefault="0039243A" w:rsidP="00036E84">
            <w:pPr>
              <w:pStyle w:val="Tabela"/>
              <w:jc w:val="center"/>
            </w:pPr>
          </w:p>
        </w:tc>
      </w:tr>
      <w:tr w:rsidR="00F40EAE" w:rsidRPr="00E9123A" w14:paraId="59D4EDCD" w14:textId="77777777" w:rsidTr="00036E84">
        <w:tc>
          <w:tcPr>
            <w:tcW w:w="3256" w:type="dxa"/>
            <w:vAlign w:val="center"/>
          </w:tcPr>
          <w:p w14:paraId="368A716B" w14:textId="26313A39" w:rsidR="00F40EAE" w:rsidRPr="00E9123A" w:rsidRDefault="00F40EAE" w:rsidP="00EF59D7">
            <w:pPr>
              <w:pStyle w:val="Tabela"/>
            </w:pPr>
            <w:r w:rsidRPr="00E9123A">
              <w:t>Preemptive plerixafor</w:t>
            </w:r>
          </w:p>
        </w:tc>
        <w:tc>
          <w:tcPr>
            <w:tcW w:w="1933" w:type="dxa"/>
            <w:vAlign w:val="center"/>
          </w:tcPr>
          <w:p w14:paraId="782DD974" w14:textId="1CA3CB48" w:rsidR="00F40EAE" w:rsidRPr="00E9123A" w:rsidRDefault="00F40EAE" w:rsidP="00036E84">
            <w:pPr>
              <w:pStyle w:val="Tabela"/>
              <w:jc w:val="center"/>
            </w:pPr>
            <w:r w:rsidRPr="00E9123A">
              <w:t>US$ 151.28</w:t>
            </w:r>
          </w:p>
        </w:tc>
        <w:tc>
          <w:tcPr>
            <w:tcW w:w="1933" w:type="dxa"/>
            <w:vAlign w:val="center"/>
          </w:tcPr>
          <w:p w14:paraId="11FC3134" w14:textId="4E8F5AB2" w:rsidR="00F40EAE" w:rsidRPr="00E9123A" w:rsidRDefault="00F40EAE" w:rsidP="00036E84">
            <w:pPr>
              <w:pStyle w:val="Tabela"/>
              <w:jc w:val="center"/>
            </w:pPr>
            <w:r w:rsidRPr="00E9123A">
              <w:t>US$ 53.32</w:t>
            </w:r>
          </w:p>
        </w:tc>
        <w:tc>
          <w:tcPr>
            <w:tcW w:w="1933" w:type="dxa"/>
            <w:vAlign w:val="center"/>
          </w:tcPr>
          <w:p w14:paraId="12F84753" w14:textId="7F5CCA2C" w:rsidR="00F40EAE" w:rsidRPr="00E9123A" w:rsidRDefault="00F40EAE" w:rsidP="00036E84">
            <w:pPr>
              <w:pStyle w:val="Tabela"/>
              <w:jc w:val="center"/>
            </w:pPr>
            <w:r w:rsidRPr="00E9123A">
              <w:t>US$ 294.24</w:t>
            </w:r>
          </w:p>
        </w:tc>
      </w:tr>
      <w:tr w:rsidR="00F40EAE" w:rsidRPr="00E9123A" w14:paraId="5CC43C15" w14:textId="77777777" w:rsidTr="00036E84">
        <w:tc>
          <w:tcPr>
            <w:tcW w:w="3256" w:type="dxa"/>
            <w:vAlign w:val="center"/>
          </w:tcPr>
          <w:p w14:paraId="58B3C995" w14:textId="7B98C8A5" w:rsidR="00F40EAE" w:rsidRPr="00E9123A" w:rsidRDefault="00F40EAE" w:rsidP="00EF59D7">
            <w:pPr>
              <w:pStyle w:val="Tabela"/>
            </w:pPr>
            <w:r w:rsidRPr="00E9123A">
              <w:t>Rescue plerixafor</w:t>
            </w:r>
          </w:p>
        </w:tc>
        <w:tc>
          <w:tcPr>
            <w:tcW w:w="1933" w:type="dxa"/>
            <w:vAlign w:val="center"/>
          </w:tcPr>
          <w:p w14:paraId="0449397E" w14:textId="6620D387" w:rsidR="00F40EAE" w:rsidRPr="00E9123A" w:rsidRDefault="00B5678F" w:rsidP="00036E84">
            <w:pPr>
              <w:pStyle w:val="Tabela"/>
              <w:jc w:val="center"/>
            </w:pPr>
            <w:r w:rsidRPr="00E9123A">
              <w:t>US$ 151.28</w:t>
            </w:r>
          </w:p>
        </w:tc>
        <w:tc>
          <w:tcPr>
            <w:tcW w:w="1933" w:type="dxa"/>
            <w:vAlign w:val="center"/>
          </w:tcPr>
          <w:p w14:paraId="082F3A85" w14:textId="0BB1DDB2" w:rsidR="00F40EAE" w:rsidRPr="00E9123A" w:rsidRDefault="00A53AA7" w:rsidP="00036E84">
            <w:pPr>
              <w:pStyle w:val="Tabela"/>
              <w:jc w:val="center"/>
            </w:pPr>
            <w:r w:rsidRPr="00E9123A">
              <w:t>US$</w:t>
            </w:r>
            <w:r w:rsidR="00F40EAE" w:rsidRPr="00E9123A">
              <w:t xml:space="preserve"> </w:t>
            </w:r>
            <w:r w:rsidRPr="00E9123A">
              <w:t>204.90</w:t>
            </w:r>
          </w:p>
        </w:tc>
        <w:tc>
          <w:tcPr>
            <w:tcW w:w="1933" w:type="dxa"/>
            <w:vAlign w:val="center"/>
          </w:tcPr>
          <w:p w14:paraId="16E4A615" w14:textId="3E81F019" w:rsidR="00F40EAE" w:rsidRPr="00E9123A" w:rsidRDefault="00935B62" w:rsidP="00036E84">
            <w:pPr>
              <w:pStyle w:val="Tabela"/>
              <w:jc w:val="center"/>
            </w:pPr>
            <w:r w:rsidRPr="00E9123A">
              <w:t>US$</w:t>
            </w:r>
            <w:r w:rsidR="00F40EAE" w:rsidRPr="00E9123A">
              <w:t xml:space="preserve"> </w:t>
            </w:r>
            <w:r w:rsidRPr="00E9123A">
              <w:t>97.65</w:t>
            </w:r>
          </w:p>
        </w:tc>
      </w:tr>
      <w:tr w:rsidR="00F40EAE" w:rsidRPr="00E9123A" w14:paraId="592594B2" w14:textId="77777777" w:rsidTr="00036E84">
        <w:tc>
          <w:tcPr>
            <w:tcW w:w="3256" w:type="dxa"/>
          </w:tcPr>
          <w:p w14:paraId="6F41E444" w14:textId="236FF823" w:rsidR="00F40EAE" w:rsidRPr="00E9123A" w:rsidRDefault="00F40EAE" w:rsidP="00EF59D7">
            <w:pPr>
              <w:pStyle w:val="Tabela"/>
              <w:rPr>
                <w:b/>
                <w:bCs/>
              </w:rPr>
            </w:pPr>
            <w:r w:rsidRPr="00E9123A">
              <w:rPr>
                <w:b/>
                <w:bCs/>
              </w:rPr>
              <w:t>ICER</w:t>
            </w:r>
            <w:r w:rsidR="00157A0F" w:rsidRPr="00E9123A">
              <w:rPr>
                <w:b/>
                <w:bCs/>
              </w:rPr>
              <w:t xml:space="preserve">: </w:t>
            </w:r>
            <w:r w:rsidRPr="00E9123A">
              <w:rPr>
                <w:b/>
                <w:bCs/>
              </w:rPr>
              <w:t>% Progression to ASCT</w:t>
            </w:r>
          </w:p>
        </w:tc>
        <w:tc>
          <w:tcPr>
            <w:tcW w:w="1933" w:type="dxa"/>
            <w:vAlign w:val="center"/>
          </w:tcPr>
          <w:p w14:paraId="4DDF0175" w14:textId="77777777" w:rsidR="00F40EAE" w:rsidRPr="00E9123A" w:rsidRDefault="00F40EAE" w:rsidP="00036E84">
            <w:pPr>
              <w:pStyle w:val="Tabela"/>
              <w:jc w:val="center"/>
            </w:pPr>
          </w:p>
        </w:tc>
        <w:tc>
          <w:tcPr>
            <w:tcW w:w="1933" w:type="dxa"/>
            <w:vAlign w:val="center"/>
          </w:tcPr>
          <w:p w14:paraId="7F47CFF9" w14:textId="77777777" w:rsidR="00F40EAE" w:rsidRPr="00E9123A" w:rsidRDefault="00F40EAE" w:rsidP="00036E84">
            <w:pPr>
              <w:pStyle w:val="Tabela"/>
              <w:jc w:val="center"/>
            </w:pPr>
          </w:p>
        </w:tc>
        <w:tc>
          <w:tcPr>
            <w:tcW w:w="1933" w:type="dxa"/>
            <w:vAlign w:val="center"/>
          </w:tcPr>
          <w:p w14:paraId="010287EF" w14:textId="77777777" w:rsidR="00F40EAE" w:rsidRPr="00E9123A" w:rsidRDefault="00F40EAE" w:rsidP="00036E84">
            <w:pPr>
              <w:pStyle w:val="Tabela"/>
              <w:jc w:val="center"/>
            </w:pPr>
          </w:p>
        </w:tc>
      </w:tr>
      <w:tr w:rsidR="00F40EAE" w:rsidRPr="00E9123A" w14:paraId="4315CB73" w14:textId="77777777" w:rsidTr="00036E84">
        <w:tc>
          <w:tcPr>
            <w:tcW w:w="3256" w:type="dxa"/>
            <w:vAlign w:val="center"/>
          </w:tcPr>
          <w:p w14:paraId="11C64556" w14:textId="54EFFA96" w:rsidR="00F40EAE" w:rsidRPr="00E9123A" w:rsidRDefault="00F40EAE" w:rsidP="00EF59D7">
            <w:pPr>
              <w:pStyle w:val="Tabela"/>
            </w:pPr>
            <w:r w:rsidRPr="00E9123A">
              <w:t>Preemptive plerixafor</w:t>
            </w:r>
          </w:p>
        </w:tc>
        <w:tc>
          <w:tcPr>
            <w:tcW w:w="1933" w:type="dxa"/>
            <w:vAlign w:val="center"/>
          </w:tcPr>
          <w:p w14:paraId="7E5EBCEB" w14:textId="4F50F03C" w:rsidR="00F40EAE" w:rsidRPr="00E9123A" w:rsidRDefault="00C2384B" w:rsidP="00036E84">
            <w:pPr>
              <w:pStyle w:val="Tabela"/>
              <w:jc w:val="center"/>
            </w:pPr>
            <w:r w:rsidRPr="00E9123A">
              <w:t>US</w:t>
            </w:r>
            <w:r w:rsidR="00F40EAE" w:rsidRPr="00E9123A">
              <w:t xml:space="preserve">$ </w:t>
            </w:r>
            <w:r w:rsidRPr="00E9123A">
              <w:t>116.18</w:t>
            </w:r>
          </w:p>
        </w:tc>
        <w:tc>
          <w:tcPr>
            <w:tcW w:w="1933" w:type="dxa"/>
            <w:vAlign w:val="center"/>
          </w:tcPr>
          <w:p w14:paraId="13828AEB" w14:textId="1ED7104E" w:rsidR="00F40EAE" w:rsidRPr="00E9123A" w:rsidRDefault="00A1148F" w:rsidP="00036E84">
            <w:pPr>
              <w:pStyle w:val="Tabela"/>
              <w:jc w:val="center"/>
            </w:pPr>
            <w:r w:rsidRPr="00E9123A">
              <w:t>US</w:t>
            </w:r>
            <w:r w:rsidR="00F40EAE" w:rsidRPr="00E9123A">
              <w:t xml:space="preserve">$ </w:t>
            </w:r>
            <w:r w:rsidRPr="00E9123A">
              <w:t>40</w:t>
            </w:r>
            <w:r w:rsidR="00716C3E" w:rsidRPr="00E9123A">
              <w:t>.</w:t>
            </w:r>
            <w:r w:rsidRPr="00E9123A">
              <w:t>94</w:t>
            </w:r>
          </w:p>
        </w:tc>
        <w:tc>
          <w:tcPr>
            <w:tcW w:w="1933" w:type="dxa"/>
            <w:vAlign w:val="center"/>
          </w:tcPr>
          <w:p w14:paraId="1218237A" w14:textId="580F2F85" w:rsidR="00F40EAE" w:rsidRPr="00E9123A" w:rsidRDefault="00E657C9" w:rsidP="00036E84">
            <w:pPr>
              <w:pStyle w:val="Tabela"/>
              <w:jc w:val="center"/>
            </w:pPr>
            <w:r w:rsidRPr="00E9123A">
              <w:t>US$191</w:t>
            </w:r>
            <w:r w:rsidR="00C24092" w:rsidRPr="00E9123A">
              <w:t>.</w:t>
            </w:r>
            <w:r w:rsidRPr="00E9123A">
              <w:t>42</w:t>
            </w:r>
          </w:p>
        </w:tc>
      </w:tr>
      <w:tr w:rsidR="00F40EAE" w:rsidRPr="00E9123A" w14:paraId="45D44815" w14:textId="77777777" w:rsidTr="00036E84">
        <w:tc>
          <w:tcPr>
            <w:tcW w:w="3256" w:type="dxa"/>
            <w:vAlign w:val="center"/>
          </w:tcPr>
          <w:p w14:paraId="362AC33C" w14:textId="718587C6" w:rsidR="00F40EAE" w:rsidRPr="00E9123A" w:rsidRDefault="00F40EAE" w:rsidP="00EF59D7">
            <w:pPr>
              <w:pStyle w:val="Tabela"/>
            </w:pPr>
            <w:r w:rsidRPr="00E9123A">
              <w:t>Rescue plerixafor</w:t>
            </w:r>
          </w:p>
        </w:tc>
        <w:tc>
          <w:tcPr>
            <w:tcW w:w="1933" w:type="dxa"/>
            <w:vAlign w:val="center"/>
          </w:tcPr>
          <w:p w14:paraId="2190A113" w14:textId="739377F1" w:rsidR="00F40EAE" w:rsidRPr="00E9123A" w:rsidRDefault="00C2384B" w:rsidP="00036E84">
            <w:pPr>
              <w:pStyle w:val="Tabela"/>
              <w:jc w:val="center"/>
            </w:pPr>
            <w:r w:rsidRPr="00E9123A">
              <w:t>US</w:t>
            </w:r>
            <w:r w:rsidR="00F40EAE" w:rsidRPr="00E9123A">
              <w:t xml:space="preserve">$ </w:t>
            </w:r>
            <w:r w:rsidRPr="00E9123A">
              <w:t>116.18</w:t>
            </w:r>
          </w:p>
        </w:tc>
        <w:tc>
          <w:tcPr>
            <w:tcW w:w="1933" w:type="dxa"/>
            <w:vAlign w:val="center"/>
          </w:tcPr>
          <w:p w14:paraId="44802C4B" w14:textId="4327B836" w:rsidR="00F40EAE" w:rsidRPr="00E9123A" w:rsidRDefault="00716C3E" w:rsidP="00036E84">
            <w:pPr>
              <w:pStyle w:val="Tabela"/>
              <w:jc w:val="center"/>
            </w:pPr>
            <w:r w:rsidRPr="00E9123A">
              <w:t>US$ 157.37</w:t>
            </w:r>
          </w:p>
        </w:tc>
        <w:tc>
          <w:tcPr>
            <w:tcW w:w="1933" w:type="dxa"/>
            <w:vAlign w:val="center"/>
          </w:tcPr>
          <w:p w14:paraId="043023A6" w14:textId="37D907EC" w:rsidR="00F40EAE" w:rsidRPr="00E9123A" w:rsidRDefault="00716C3E" w:rsidP="00036E84">
            <w:pPr>
              <w:pStyle w:val="Tabela"/>
              <w:jc w:val="center"/>
            </w:pPr>
            <w:r w:rsidRPr="00E9123A">
              <w:t>US$ 75.00</w:t>
            </w:r>
          </w:p>
        </w:tc>
      </w:tr>
      <w:tr w:rsidR="00F40EAE" w:rsidRPr="00E9123A" w14:paraId="45A5116B" w14:textId="77777777" w:rsidTr="00036E84">
        <w:tc>
          <w:tcPr>
            <w:tcW w:w="3256" w:type="dxa"/>
          </w:tcPr>
          <w:p w14:paraId="7BDE30FB" w14:textId="6FB9999A" w:rsidR="00F40EAE" w:rsidRPr="00E9123A" w:rsidRDefault="00F40EAE" w:rsidP="00EF59D7">
            <w:pPr>
              <w:pStyle w:val="Tabela"/>
              <w:rPr>
                <w:b/>
                <w:bCs/>
              </w:rPr>
            </w:pPr>
            <w:r w:rsidRPr="00E9123A">
              <w:rPr>
                <w:b/>
                <w:bCs/>
              </w:rPr>
              <w:t>ICER</w:t>
            </w:r>
            <w:r w:rsidR="00B414F4" w:rsidRPr="00E9123A">
              <w:rPr>
                <w:b/>
                <w:bCs/>
              </w:rPr>
              <w:t>:</w:t>
            </w:r>
            <w:r w:rsidRPr="00E9123A">
              <w:rPr>
                <w:b/>
                <w:bCs/>
              </w:rPr>
              <w:t xml:space="preserve"> % collections ≥4</w:t>
            </w:r>
            <w:r w:rsidR="00B414F4" w:rsidRPr="00E9123A">
              <w:rPr>
                <w:b/>
                <w:bCs/>
              </w:rPr>
              <w:t xml:space="preserve"> </w:t>
            </w:r>
            <w:r w:rsidR="00046876" w:rsidRPr="00E9123A">
              <w:rPr>
                <w:b/>
                <w:bCs/>
                <w:lang w:eastAsia="pt-BR"/>
              </w:rPr>
              <w:t xml:space="preserve">× </w:t>
            </w:r>
            <w:r w:rsidRPr="00E9123A">
              <w:rPr>
                <w:b/>
                <w:bCs/>
              </w:rPr>
              <w:t>10</w:t>
            </w:r>
            <w:r w:rsidRPr="00E9123A">
              <w:rPr>
                <w:b/>
                <w:bCs/>
                <w:vertAlign w:val="superscript"/>
              </w:rPr>
              <w:t>6</w:t>
            </w:r>
            <w:r w:rsidRPr="00E9123A">
              <w:rPr>
                <w:b/>
                <w:bCs/>
              </w:rPr>
              <w:t>/kg CD34+</w:t>
            </w:r>
            <w:r w:rsidR="0026523A" w:rsidRPr="00E9123A">
              <w:rPr>
                <w:b/>
                <w:bCs/>
              </w:rPr>
              <w:t xml:space="preserve"> cells</w:t>
            </w:r>
          </w:p>
        </w:tc>
        <w:tc>
          <w:tcPr>
            <w:tcW w:w="1933" w:type="dxa"/>
            <w:vAlign w:val="center"/>
          </w:tcPr>
          <w:p w14:paraId="160A07D8" w14:textId="77777777" w:rsidR="00F40EAE" w:rsidRPr="00E9123A" w:rsidRDefault="00F40EAE" w:rsidP="00036E84">
            <w:pPr>
              <w:pStyle w:val="Tabela"/>
              <w:jc w:val="center"/>
            </w:pPr>
          </w:p>
        </w:tc>
        <w:tc>
          <w:tcPr>
            <w:tcW w:w="1933" w:type="dxa"/>
            <w:vAlign w:val="center"/>
          </w:tcPr>
          <w:p w14:paraId="19DBAA49" w14:textId="77777777" w:rsidR="00F40EAE" w:rsidRPr="00E9123A" w:rsidRDefault="00F40EAE" w:rsidP="00036E84">
            <w:pPr>
              <w:pStyle w:val="Tabela"/>
              <w:jc w:val="center"/>
            </w:pPr>
          </w:p>
        </w:tc>
        <w:tc>
          <w:tcPr>
            <w:tcW w:w="1933" w:type="dxa"/>
            <w:vAlign w:val="center"/>
          </w:tcPr>
          <w:p w14:paraId="1B206A92" w14:textId="77777777" w:rsidR="00F40EAE" w:rsidRPr="00E9123A" w:rsidRDefault="00F40EAE" w:rsidP="00036E84">
            <w:pPr>
              <w:pStyle w:val="Tabela"/>
              <w:jc w:val="center"/>
            </w:pPr>
          </w:p>
        </w:tc>
      </w:tr>
      <w:tr w:rsidR="00F40EAE" w:rsidRPr="00E9123A" w14:paraId="2A48F792" w14:textId="77777777" w:rsidTr="00036E84">
        <w:tc>
          <w:tcPr>
            <w:tcW w:w="3256" w:type="dxa"/>
            <w:vAlign w:val="center"/>
          </w:tcPr>
          <w:p w14:paraId="689A206B" w14:textId="6F61D699" w:rsidR="00F40EAE" w:rsidRPr="00E9123A" w:rsidRDefault="00F40EAE" w:rsidP="00EF59D7">
            <w:pPr>
              <w:pStyle w:val="Tabela"/>
            </w:pPr>
            <w:r w:rsidRPr="00E9123A">
              <w:t>Preemptive plerixafor</w:t>
            </w:r>
          </w:p>
        </w:tc>
        <w:tc>
          <w:tcPr>
            <w:tcW w:w="1933" w:type="dxa"/>
            <w:vAlign w:val="center"/>
          </w:tcPr>
          <w:p w14:paraId="7BDA8DF2" w14:textId="4D231BB9" w:rsidR="00F40EAE" w:rsidRPr="00E9123A" w:rsidRDefault="00206E26" w:rsidP="00036E84">
            <w:pPr>
              <w:pStyle w:val="Tabela"/>
              <w:jc w:val="center"/>
            </w:pPr>
            <w:r w:rsidRPr="00E9123A">
              <w:t>US$ 326.05</w:t>
            </w:r>
          </w:p>
        </w:tc>
        <w:tc>
          <w:tcPr>
            <w:tcW w:w="1933" w:type="dxa"/>
            <w:vAlign w:val="center"/>
          </w:tcPr>
          <w:p w14:paraId="0A847E65" w14:textId="03CF18E4" w:rsidR="00F40EAE" w:rsidRPr="00E9123A" w:rsidRDefault="001E432A" w:rsidP="00036E84">
            <w:pPr>
              <w:pStyle w:val="Tabela"/>
              <w:jc w:val="center"/>
            </w:pPr>
            <w:r w:rsidRPr="00E9123A">
              <w:t>US$ 114.91</w:t>
            </w:r>
          </w:p>
        </w:tc>
        <w:tc>
          <w:tcPr>
            <w:tcW w:w="1933" w:type="dxa"/>
            <w:vAlign w:val="center"/>
          </w:tcPr>
          <w:p w14:paraId="17F19760" w14:textId="2EFBFDFB" w:rsidR="00F40EAE" w:rsidRPr="00E9123A" w:rsidRDefault="00F40EAE" w:rsidP="00036E84">
            <w:pPr>
              <w:pStyle w:val="Tabela"/>
              <w:jc w:val="center"/>
            </w:pPr>
            <w:r w:rsidRPr="00E9123A">
              <w:t>R$ 1,239</w:t>
            </w:r>
            <w:r w:rsidR="007B0618" w:rsidRPr="00E9123A">
              <w:t>.</w:t>
            </w:r>
            <w:r w:rsidRPr="00E9123A">
              <w:t>30</w:t>
            </w:r>
          </w:p>
        </w:tc>
      </w:tr>
      <w:tr w:rsidR="00F40EAE" w:rsidRPr="00E9123A" w14:paraId="72780E6D" w14:textId="77777777" w:rsidTr="00036E84">
        <w:tc>
          <w:tcPr>
            <w:tcW w:w="3256" w:type="dxa"/>
            <w:vAlign w:val="center"/>
          </w:tcPr>
          <w:p w14:paraId="4C4E70A2" w14:textId="31B48D0E" w:rsidR="00F40EAE" w:rsidRPr="00E9123A" w:rsidRDefault="00F40EAE" w:rsidP="00EF59D7">
            <w:pPr>
              <w:pStyle w:val="Tabela"/>
            </w:pPr>
            <w:r w:rsidRPr="00E9123A">
              <w:t>Rescue plerixafor</w:t>
            </w:r>
          </w:p>
        </w:tc>
        <w:tc>
          <w:tcPr>
            <w:tcW w:w="1933" w:type="dxa"/>
            <w:vAlign w:val="center"/>
          </w:tcPr>
          <w:p w14:paraId="7843D376" w14:textId="061542EB" w:rsidR="00F40EAE" w:rsidRPr="00E9123A" w:rsidRDefault="00206E26" w:rsidP="00036E84">
            <w:pPr>
              <w:pStyle w:val="Tabela"/>
              <w:jc w:val="center"/>
            </w:pPr>
            <w:r w:rsidRPr="00E9123A">
              <w:t>US$ 326.05</w:t>
            </w:r>
          </w:p>
        </w:tc>
        <w:tc>
          <w:tcPr>
            <w:tcW w:w="1933" w:type="dxa"/>
            <w:vAlign w:val="center"/>
          </w:tcPr>
          <w:p w14:paraId="5D144330" w14:textId="1044ECEA" w:rsidR="00F40EAE" w:rsidRPr="00E9123A" w:rsidRDefault="00F436ED" w:rsidP="00036E84">
            <w:pPr>
              <w:pStyle w:val="Tabela"/>
              <w:jc w:val="center"/>
            </w:pPr>
            <w:r w:rsidRPr="00E9123A">
              <w:t>US$ 441.63</w:t>
            </w:r>
          </w:p>
        </w:tc>
        <w:tc>
          <w:tcPr>
            <w:tcW w:w="1933" w:type="dxa"/>
            <w:vAlign w:val="center"/>
          </w:tcPr>
          <w:p w14:paraId="6D6262E0" w14:textId="28CDD7C6" w:rsidR="00F40EAE" w:rsidRPr="00E9123A" w:rsidRDefault="00B45FC7" w:rsidP="00036E84">
            <w:pPr>
              <w:pStyle w:val="Tabela"/>
              <w:jc w:val="center"/>
            </w:pPr>
            <w:r w:rsidRPr="00E9123A">
              <w:t>US$</w:t>
            </w:r>
            <w:r w:rsidR="00F40EAE" w:rsidRPr="00E9123A">
              <w:t xml:space="preserve"> </w:t>
            </w:r>
            <w:r w:rsidRPr="00E9123A">
              <w:t>210.47</w:t>
            </w:r>
          </w:p>
        </w:tc>
      </w:tr>
      <w:tr w:rsidR="00F40EAE" w:rsidRPr="00E9123A" w14:paraId="59D1C9A7" w14:textId="77777777" w:rsidTr="00036E84">
        <w:tc>
          <w:tcPr>
            <w:tcW w:w="3256" w:type="dxa"/>
          </w:tcPr>
          <w:p w14:paraId="02CE70E6" w14:textId="4BE6C8FE" w:rsidR="00F40EAE" w:rsidRPr="00E9123A" w:rsidRDefault="00F40EAE" w:rsidP="00EF59D7">
            <w:pPr>
              <w:pStyle w:val="Tabela"/>
              <w:rPr>
                <w:b/>
                <w:bCs/>
              </w:rPr>
            </w:pPr>
            <w:r w:rsidRPr="00E9123A">
              <w:rPr>
                <w:b/>
                <w:bCs/>
              </w:rPr>
              <w:t>ICER</w:t>
            </w:r>
            <w:r w:rsidR="00B414F4" w:rsidRPr="00E9123A">
              <w:rPr>
                <w:b/>
                <w:bCs/>
              </w:rPr>
              <w:t xml:space="preserve">: </w:t>
            </w:r>
            <w:r w:rsidRPr="00E9123A">
              <w:rPr>
                <w:b/>
                <w:bCs/>
              </w:rPr>
              <w:t>Nº leukapheresis sessions</w:t>
            </w:r>
          </w:p>
        </w:tc>
        <w:tc>
          <w:tcPr>
            <w:tcW w:w="1933" w:type="dxa"/>
            <w:vAlign w:val="center"/>
          </w:tcPr>
          <w:p w14:paraId="44CDE06D" w14:textId="77777777" w:rsidR="00F40EAE" w:rsidRPr="00E9123A" w:rsidRDefault="00F40EAE" w:rsidP="00036E84">
            <w:pPr>
              <w:pStyle w:val="Tabela"/>
              <w:jc w:val="center"/>
            </w:pPr>
          </w:p>
        </w:tc>
        <w:tc>
          <w:tcPr>
            <w:tcW w:w="1933" w:type="dxa"/>
            <w:vAlign w:val="center"/>
          </w:tcPr>
          <w:p w14:paraId="29278A45" w14:textId="77777777" w:rsidR="00F40EAE" w:rsidRPr="00E9123A" w:rsidRDefault="00F40EAE" w:rsidP="00036E84">
            <w:pPr>
              <w:pStyle w:val="Tabela"/>
              <w:jc w:val="center"/>
            </w:pPr>
          </w:p>
        </w:tc>
        <w:tc>
          <w:tcPr>
            <w:tcW w:w="1933" w:type="dxa"/>
            <w:vAlign w:val="center"/>
          </w:tcPr>
          <w:p w14:paraId="6CF04D49" w14:textId="77777777" w:rsidR="00F40EAE" w:rsidRPr="00E9123A" w:rsidRDefault="00F40EAE" w:rsidP="00036E84">
            <w:pPr>
              <w:pStyle w:val="Tabela"/>
              <w:jc w:val="center"/>
            </w:pPr>
          </w:p>
        </w:tc>
      </w:tr>
      <w:tr w:rsidR="00F40EAE" w:rsidRPr="00E9123A" w14:paraId="7CBF0C8E" w14:textId="77777777" w:rsidTr="00036E84">
        <w:tc>
          <w:tcPr>
            <w:tcW w:w="3256" w:type="dxa"/>
            <w:vAlign w:val="center"/>
          </w:tcPr>
          <w:p w14:paraId="6031E74E" w14:textId="66F7A416" w:rsidR="00F40EAE" w:rsidRPr="00E9123A" w:rsidRDefault="00F40EAE" w:rsidP="00EF59D7">
            <w:pPr>
              <w:pStyle w:val="Tabela"/>
            </w:pPr>
            <w:r w:rsidRPr="00E9123A">
              <w:t>Preemptive plerixafor</w:t>
            </w:r>
          </w:p>
        </w:tc>
        <w:tc>
          <w:tcPr>
            <w:tcW w:w="1933" w:type="dxa"/>
            <w:vAlign w:val="center"/>
          </w:tcPr>
          <w:p w14:paraId="75837ACB" w14:textId="08CB6F05" w:rsidR="00F40EAE" w:rsidRPr="00E9123A" w:rsidRDefault="00F40EAE" w:rsidP="00036E84">
            <w:pPr>
              <w:pStyle w:val="Tabela"/>
              <w:jc w:val="center"/>
            </w:pPr>
            <w:r w:rsidRPr="00E9123A">
              <w:t>-</w:t>
            </w:r>
            <w:r w:rsidR="00AE372B" w:rsidRPr="00E9123A">
              <w:t>US$</w:t>
            </w:r>
            <w:r w:rsidR="00DD79A4" w:rsidRPr="00E9123A">
              <w:t xml:space="preserve"> </w:t>
            </w:r>
            <w:r w:rsidR="00AE372B" w:rsidRPr="00E9123A">
              <w:t>15,324.36</w:t>
            </w:r>
            <w:r w:rsidRPr="00E9123A">
              <w:t xml:space="preserve"> (dominated)</w:t>
            </w:r>
          </w:p>
        </w:tc>
        <w:tc>
          <w:tcPr>
            <w:tcW w:w="1933" w:type="dxa"/>
            <w:vAlign w:val="center"/>
          </w:tcPr>
          <w:p w14:paraId="500AA752" w14:textId="27D2D857" w:rsidR="00F40EAE" w:rsidRPr="00E9123A" w:rsidRDefault="00F40EAE" w:rsidP="00036E84">
            <w:pPr>
              <w:pStyle w:val="Tabela"/>
              <w:jc w:val="center"/>
            </w:pPr>
            <w:r w:rsidRPr="00E9123A">
              <w:t>-</w:t>
            </w:r>
            <w:r w:rsidR="00360B82" w:rsidRPr="00E9123A">
              <w:t>US$</w:t>
            </w:r>
            <w:r w:rsidR="00344CD7" w:rsidRPr="00E9123A">
              <w:t xml:space="preserve"> </w:t>
            </w:r>
            <w:r w:rsidR="00360B82" w:rsidRPr="00E9123A">
              <w:t xml:space="preserve">5,400.74 </w:t>
            </w:r>
            <w:r w:rsidRPr="00E9123A">
              <w:t>(dominated)</w:t>
            </w:r>
          </w:p>
        </w:tc>
        <w:tc>
          <w:tcPr>
            <w:tcW w:w="1933" w:type="dxa"/>
            <w:vAlign w:val="center"/>
          </w:tcPr>
          <w:p w14:paraId="13825194" w14:textId="66D423CF" w:rsidR="000032E1" w:rsidRPr="00E9123A" w:rsidRDefault="00F40EAE" w:rsidP="00036E84">
            <w:pPr>
              <w:pStyle w:val="Tabela"/>
              <w:jc w:val="center"/>
            </w:pPr>
            <w:r w:rsidRPr="00E9123A">
              <w:t>-</w:t>
            </w:r>
            <w:r w:rsidR="000835CC" w:rsidRPr="00E9123A">
              <w:t xml:space="preserve"> </w:t>
            </w:r>
            <w:r w:rsidR="000032E1" w:rsidRPr="00E9123A">
              <w:t>US$ 25</w:t>
            </w:r>
            <w:r w:rsidR="00F169F7" w:rsidRPr="00E9123A">
              <w:t>,</w:t>
            </w:r>
            <w:r w:rsidR="000032E1" w:rsidRPr="00E9123A">
              <w:t>247</w:t>
            </w:r>
            <w:r w:rsidR="00F169F7" w:rsidRPr="00E9123A">
              <w:t>.</w:t>
            </w:r>
            <w:r w:rsidR="000032E1" w:rsidRPr="00E9123A">
              <w:t>99</w:t>
            </w:r>
          </w:p>
          <w:p w14:paraId="43C1CC15" w14:textId="098059C9" w:rsidR="00F40EAE" w:rsidRPr="00E9123A" w:rsidRDefault="00F40EAE" w:rsidP="00036E84">
            <w:pPr>
              <w:pStyle w:val="Tabela"/>
              <w:jc w:val="center"/>
            </w:pPr>
            <w:r w:rsidRPr="00E9123A">
              <w:t>(dominated)</w:t>
            </w:r>
          </w:p>
        </w:tc>
      </w:tr>
      <w:tr w:rsidR="00F40EAE" w:rsidRPr="00E9123A" w14:paraId="11D890AA" w14:textId="77777777" w:rsidTr="00036E84"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48519600" w14:textId="5315A2D8" w:rsidR="00F40EAE" w:rsidRPr="00E9123A" w:rsidRDefault="00F40EAE" w:rsidP="00EF59D7">
            <w:pPr>
              <w:pStyle w:val="Tabela"/>
            </w:pPr>
            <w:r w:rsidRPr="00E9123A">
              <w:t>Rescue plerixafor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center"/>
          </w:tcPr>
          <w:p w14:paraId="7CF465EC" w14:textId="7F6EC83D" w:rsidR="00F40EAE" w:rsidRPr="00E9123A" w:rsidRDefault="00F40EAE" w:rsidP="00036E84">
            <w:pPr>
              <w:pStyle w:val="Tabela"/>
              <w:jc w:val="center"/>
            </w:pPr>
            <w:r w:rsidRPr="00E9123A">
              <w:t>-</w:t>
            </w:r>
            <w:r w:rsidR="00DD79A4" w:rsidRPr="00E9123A">
              <w:t>US$ 15</w:t>
            </w:r>
            <w:r w:rsidR="00F169F7" w:rsidRPr="00E9123A">
              <w:t>,</w:t>
            </w:r>
            <w:r w:rsidR="00DD79A4" w:rsidRPr="00E9123A">
              <w:t>324</w:t>
            </w:r>
            <w:r w:rsidR="00F169F7" w:rsidRPr="00E9123A">
              <w:t>.</w:t>
            </w:r>
            <w:r w:rsidR="00DD79A4" w:rsidRPr="00E9123A">
              <w:t xml:space="preserve">36 </w:t>
            </w:r>
            <w:r w:rsidRPr="00E9123A">
              <w:t>(dominated)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center"/>
          </w:tcPr>
          <w:p w14:paraId="46F70C77" w14:textId="5CE56801" w:rsidR="00F40EAE" w:rsidRPr="00E9123A" w:rsidRDefault="00F40EAE" w:rsidP="00036E84">
            <w:pPr>
              <w:pStyle w:val="Tabela"/>
              <w:jc w:val="center"/>
            </w:pPr>
            <w:r w:rsidRPr="00E9123A">
              <w:t>-</w:t>
            </w:r>
            <w:r w:rsidR="00B674DD" w:rsidRPr="00E9123A">
              <w:t>US$</w:t>
            </w:r>
            <w:r w:rsidR="000835CC" w:rsidRPr="00E9123A">
              <w:t xml:space="preserve"> </w:t>
            </w:r>
            <w:r w:rsidR="00B674DD" w:rsidRPr="00E9123A">
              <w:t>20</w:t>
            </w:r>
            <w:r w:rsidR="00F169F7" w:rsidRPr="00E9123A">
              <w:t>,</w:t>
            </w:r>
            <w:r w:rsidR="00B674DD" w:rsidRPr="00E9123A">
              <w:t>756</w:t>
            </w:r>
            <w:r w:rsidR="00F169F7" w:rsidRPr="00E9123A">
              <w:t>.</w:t>
            </w:r>
            <w:r w:rsidR="00B674DD" w:rsidRPr="00E9123A">
              <w:t xml:space="preserve">74 </w:t>
            </w:r>
            <w:r w:rsidRPr="00E9123A">
              <w:t>(dominated)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center"/>
          </w:tcPr>
          <w:p w14:paraId="0EA60348" w14:textId="5EC23E85" w:rsidR="00F40EAE" w:rsidRPr="00E9123A" w:rsidRDefault="00F40EAE" w:rsidP="00036E84">
            <w:pPr>
              <w:pStyle w:val="Tabela"/>
              <w:jc w:val="center"/>
            </w:pPr>
            <w:r w:rsidRPr="00E9123A">
              <w:t>-</w:t>
            </w:r>
            <w:r w:rsidR="000032E1" w:rsidRPr="00E9123A">
              <w:t>US</w:t>
            </w:r>
            <w:r w:rsidRPr="00E9123A">
              <w:t>$</w:t>
            </w:r>
            <w:r w:rsidR="00930E54" w:rsidRPr="00E9123A">
              <w:t xml:space="preserve"> </w:t>
            </w:r>
            <w:r w:rsidR="000032E1" w:rsidRPr="00E9123A">
              <w:t>9</w:t>
            </w:r>
            <w:r w:rsidR="00F169F7" w:rsidRPr="00E9123A">
              <w:t>,</w:t>
            </w:r>
            <w:r w:rsidR="000032E1" w:rsidRPr="00E9123A">
              <w:t>891</w:t>
            </w:r>
            <w:r w:rsidR="00F169F7" w:rsidRPr="00E9123A">
              <w:t>.</w:t>
            </w:r>
            <w:r w:rsidR="000032E1" w:rsidRPr="00E9123A">
              <w:t xml:space="preserve">98 </w:t>
            </w:r>
            <w:r w:rsidRPr="00E9123A">
              <w:t>(dominated)</w:t>
            </w:r>
          </w:p>
        </w:tc>
      </w:tr>
    </w:tbl>
    <w:p w14:paraId="1A32770C" w14:textId="564A906B" w:rsidR="008360E9" w:rsidRPr="00E9123A" w:rsidRDefault="00F84AE8" w:rsidP="00EF59D7">
      <w:pPr>
        <w:pStyle w:val="Tabela"/>
        <w:rPr>
          <w:lang w:eastAsia="pt-BR"/>
        </w:rPr>
      </w:pPr>
      <w:r>
        <w:t>L</w:t>
      </w:r>
      <w:r w:rsidR="00097D8E" w:rsidRPr="00F84AE8">
        <w:t>e</w:t>
      </w:r>
      <w:r>
        <w:t>gend</w:t>
      </w:r>
      <w:r w:rsidR="00097D8E" w:rsidRPr="00F84AE8">
        <w:t>:</w:t>
      </w:r>
      <w:r w:rsidR="00097D8E" w:rsidRPr="00E9123A">
        <w:t xml:space="preserve"> *</w:t>
      </w:r>
      <w:r w:rsidR="00B50A0A" w:rsidRPr="00E9123A">
        <w:t>The average cost per patient in each strategy with the respective 95% confidence interval varied in the estimates of ICER while keeping each clinical outcome at the value of the baseline analysis</w:t>
      </w:r>
      <w:r w:rsidR="00841C91" w:rsidRPr="00E9123A">
        <w:t>.</w:t>
      </w:r>
      <w:r w:rsidR="00B50A0A" w:rsidRPr="00E9123A">
        <w:t xml:space="preserve"> ICER</w:t>
      </w:r>
      <w:r w:rsidR="001C7DD3" w:rsidRPr="00E9123A">
        <w:t xml:space="preserve">, </w:t>
      </w:r>
      <w:r w:rsidR="00B50A0A" w:rsidRPr="00E9123A">
        <w:t xml:space="preserve">incremental cost-effectiveness ratio; </w:t>
      </w:r>
      <w:r w:rsidR="00DF592B" w:rsidRPr="00E9123A">
        <w:t>A</w:t>
      </w:r>
      <w:r w:rsidR="00B50A0A" w:rsidRPr="00E9123A">
        <w:t xml:space="preserve">SCT </w:t>
      </w:r>
      <w:r w:rsidR="00DF592B" w:rsidRPr="00E9123A">
        <w:t>Autologous</w:t>
      </w:r>
      <w:r w:rsidR="00B50A0A" w:rsidRPr="00E9123A">
        <w:t xml:space="preserve"> Stem Cell Transplantation</w:t>
      </w:r>
      <w:r w:rsidR="00001C82" w:rsidRPr="00E9123A">
        <w:t>; N= number</w:t>
      </w:r>
      <w:r w:rsidR="00E30C9A" w:rsidRPr="00E9123A">
        <w:t>.</w:t>
      </w:r>
      <w:r w:rsidR="008360E9" w:rsidRPr="00E9123A">
        <w:t xml:space="preserve"> Values in Brazilian Reais from 2024 converted to US Dollars in the same year using the CCEMG - EPPI-Centre Cost Converter (v.1.6) - </w:t>
      </w:r>
      <w:hyperlink r:id="rId11" w:tgtFrame="_new" w:history="1">
        <w:r w:rsidR="008360E9" w:rsidRPr="00E9123A">
          <w:rPr>
            <w:rStyle w:val="Hyperlink"/>
          </w:rPr>
          <w:t>https://eppi.ioe.ac.uk/costconversion/</w:t>
        </w:r>
      </w:hyperlink>
      <w:r w:rsidR="008360E9" w:rsidRPr="00E9123A">
        <w:t>.</w:t>
      </w:r>
    </w:p>
    <w:p w14:paraId="33527CE0" w14:textId="1D0DD224" w:rsidR="00097D8E" w:rsidRPr="00E9123A" w:rsidRDefault="00097D8E" w:rsidP="00EF59D7">
      <w:pPr>
        <w:pStyle w:val="Tabela"/>
      </w:pPr>
    </w:p>
    <w:p w14:paraId="0AE3A34E" w14:textId="77777777" w:rsidR="0015052A" w:rsidRPr="00E9123A" w:rsidRDefault="0015052A" w:rsidP="00EF59D7">
      <w:pPr>
        <w:pStyle w:val="Tabela"/>
      </w:pPr>
    </w:p>
    <w:p w14:paraId="32A53C99" w14:textId="77777777" w:rsidR="00004F07" w:rsidRPr="00E9123A" w:rsidRDefault="00004F07" w:rsidP="00EF59D7">
      <w:pPr>
        <w:pStyle w:val="Tabela"/>
      </w:pPr>
    </w:p>
    <w:p w14:paraId="3C328361" w14:textId="6D13980C" w:rsidR="00941D95" w:rsidRDefault="00941D95">
      <w:pPr>
        <w:spacing w:after="160" w:line="278" w:lineRule="auto"/>
        <w:ind w:firstLine="0"/>
        <w:jc w:val="left"/>
        <w:rPr>
          <w:sz w:val="22"/>
        </w:rPr>
      </w:pPr>
      <w:r>
        <w:br w:type="page"/>
      </w:r>
    </w:p>
    <w:p w14:paraId="28E04C7C" w14:textId="5C3B6160" w:rsidR="00D61D3F" w:rsidRPr="00F84AE8" w:rsidRDefault="008360E9" w:rsidP="00F84AE8">
      <w:pPr>
        <w:pStyle w:val="Tabela"/>
      </w:pPr>
      <w:r w:rsidRPr="00670DF8">
        <w:rPr>
          <w:b/>
          <w:bCs/>
        </w:rPr>
        <w:lastRenderedPageBreak/>
        <w:t>S</w:t>
      </w:r>
      <w:r w:rsidR="00E63F86" w:rsidRPr="00670DF8">
        <w:rPr>
          <w:b/>
          <w:bCs/>
        </w:rPr>
        <w:t xml:space="preserve">upplementary </w:t>
      </w:r>
      <w:r w:rsidR="00F67ABD" w:rsidRPr="00670DF8">
        <w:rPr>
          <w:b/>
          <w:bCs/>
        </w:rPr>
        <w:t>Table</w:t>
      </w:r>
      <w:r w:rsidR="00E63F86" w:rsidRPr="00670DF8">
        <w:rPr>
          <w:b/>
          <w:bCs/>
        </w:rPr>
        <w:t xml:space="preserve"> </w:t>
      </w:r>
      <w:r w:rsidR="00941D95" w:rsidRPr="00670DF8">
        <w:rPr>
          <w:b/>
          <w:bCs/>
        </w:rPr>
        <w:t>4</w:t>
      </w:r>
      <w:r w:rsidR="0039243A" w:rsidRPr="00F84AE8">
        <w:t xml:space="preserve"> – </w:t>
      </w:r>
      <w:r w:rsidR="00FF48B9" w:rsidRPr="00F84AE8">
        <w:t xml:space="preserve">Sensitivity analysis by varying the price of </w:t>
      </w:r>
      <w:r w:rsidR="009646F4" w:rsidRPr="00F84AE8">
        <w:t>filgrastim</w:t>
      </w:r>
    </w:p>
    <w:tbl>
      <w:tblPr>
        <w:tblStyle w:val="Tabelacomgrade"/>
        <w:tblW w:w="90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933"/>
        <w:gridCol w:w="1933"/>
        <w:gridCol w:w="1933"/>
      </w:tblGrid>
      <w:tr w:rsidR="0039243A" w:rsidRPr="00E9123A" w14:paraId="477A057D" w14:textId="77777777" w:rsidTr="00036E84">
        <w:trPr>
          <w:tblHeader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AF78CD0" w14:textId="2F9BB83D" w:rsidR="0039243A" w:rsidRPr="00E9123A" w:rsidRDefault="00F67ABD" w:rsidP="00EF59D7">
            <w:pPr>
              <w:pStyle w:val="Tabela"/>
              <w:rPr>
                <w:b/>
                <w:bCs/>
              </w:rPr>
            </w:pPr>
            <w:r w:rsidRPr="00E9123A">
              <w:rPr>
                <w:b/>
                <w:bCs/>
              </w:rPr>
              <w:t>Clinical Outcomes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1CDC6" w14:textId="77777777" w:rsidR="0039243A" w:rsidRPr="00E9123A" w:rsidRDefault="0039243A" w:rsidP="00EF59D7">
            <w:pPr>
              <w:pStyle w:val="Tabela"/>
              <w:rPr>
                <w:b/>
                <w:bCs/>
              </w:rPr>
            </w:pPr>
            <w:r w:rsidRPr="00E9123A">
              <w:rPr>
                <w:b/>
                <w:bCs/>
              </w:rPr>
              <w:t>Base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FDFF9" w14:textId="4CED3685" w:rsidR="0039243A" w:rsidRPr="00E9123A" w:rsidRDefault="00036E84" w:rsidP="00EF59D7">
            <w:pPr>
              <w:pStyle w:val="Tabela"/>
              <w:rPr>
                <w:b/>
                <w:bCs/>
              </w:rPr>
            </w:pPr>
            <w:r>
              <w:rPr>
                <w:b/>
                <w:bCs/>
              </w:rPr>
              <w:t>Lower bound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03265" w14:textId="0195E67C" w:rsidR="0039243A" w:rsidRPr="00E9123A" w:rsidRDefault="00036E84" w:rsidP="00EF59D7">
            <w:pPr>
              <w:pStyle w:val="Tabela"/>
              <w:rPr>
                <w:b/>
                <w:bCs/>
              </w:rPr>
            </w:pPr>
            <w:r>
              <w:rPr>
                <w:b/>
                <w:bCs/>
              </w:rPr>
              <w:t>Upper bound</w:t>
            </w:r>
          </w:p>
        </w:tc>
      </w:tr>
      <w:tr w:rsidR="0039243A" w:rsidRPr="00E9123A" w14:paraId="3E043F2C" w14:textId="77777777" w:rsidTr="00036E84">
        <w:tc>
          <w:tcPr>
            <w:tcW w:w="3256" w:type="dxa"/>
            <w:tcBorders>
              <w:top w:val="single" w:sz="4" w:space="0" w:color="auto"/>
            </w:tcBorders>
          </w:tcPr>
          <w:p w14:paraId="2F315A1D" w14:textId="4FDA3EB5" w:rsidR="0039243A" w:rsidRPr="00E9123A" w:rsidRDefault="009646F4" w:rsidP="00EF59D7">
            <w:pPr>
              <w:pStyle w:val="Tabela"/>
              <w:rPr>
                <w:b/>
                <w:bCs/>
              </w:rPr>
            </w:pPr>
            <w:r w:rsidRPr="00E9123A">
              <w:rPr>
                <w:b/>
                <w:bCs/>
              </w:rPr>
              <w:t>Cost per patient (mean)</w:t>
            </w:r>
            <w:r w:rsidR="0039243A" w:rsidRPr="00E9123A">
              <w:rPr>
                <w:b/>
                <w:bCs/>
              </w:rPr>
              <w:t>*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135ACBE0" w14:textId="77777777" w:rsidR="0039243A" w:rsidRPr="00E9123A" w:rsidRDefault="0039243A" w:rsidP="00EF59D7">
            <w:pPr>
              <w:pStyle w:val="Tabela"/>
            </w:pP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1D4C12D7" w14:textId="77777777" w:rsidR="0039243A" w:rsidRPr="00E9123A" w:rsidRDefault="0039243A" w:rsidP="00EF59D7">
            <w:pPr>
              <w:pStyle w:val="Tabela"/>
            </w:pPr>
          </w:p>
        </w:tc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0A7B7A01" w14:textId="77777777" w:rsidR="0039243A" w:rsidRPr="00E9123A" w:rsidRDefault="0039243A" w:rsidP="00EF59D7">
            <w:pPr>
              <w:pStyle w:val="Tabela"/>
            </w:pPr>
          </w:p>
        </w:tc>
      </w:tr>
      <w:tr w:rsidR="0039243A" w:rsidRPr="00E9123A" w14:paraId="319BDCE9" w14:textId="77777777" w:rsidTr="00036E84">
        <w:tc>
          <w:tcPr>
            <w:tcW w:w="3256" w:type="dxa"/>
          </w:tcPr>
          <w:p w14:paraId="43F84769" w14:textId="0E3DB706" w:rsidR="0039243A" w:rsidRPr="00E9123A" w:rsidRDefault="00FF48B9" w:rsidP="00EF59D7">
            <w:pPr>
              <w:pStyle w:val="Tabela"/>
            </w:pPr>
            <w:r w:rsidRPr="00E9123A">
              <w:t>Preemptive plerixafor</w:t>
            </w:r>
          </w:p>
        </w:tc>
        <w:tc>
          <w:tcPr>
            <w:tcW w:w="1933" w:type="dxa"/>
          </w:tcPr>
          <w:p w14:paraId="26D86B7A" w14:textId="2637C170" w:rsidR="0039243A" w:rsidRPr="00E9123A" w:rsidRDefault="00FC5F08" w:rsidP="00EF59D7">
            <w:pPr>
              <w:pStyle w:val="Tabela"/>
              <w:rPr>
                <w:b/>
                <w:bCs/>
              </w:rPr>
            </w:pPr>
            <w:r w:rsidRPr="00E9123A">
              <w:t>US$ 5,642.54</w:t>
            </w:r>
          </w:p>
        </w:tc>
        <w:tc>
          <w:tcPr>
            <w:tcW w:w="1933" w:type="dxa"/>
          </w:tcPr>
          <w:p w14:paraId="579FE31D" w14:textId="5DB85298" w:rsidR="0039243A" w:rsidRPr="00E9123A" w:rsidRDefault="00457C36" w:rsidP="00EF59D7">
            <w:pPr>
              <w:pStyle w:val="Tabela"/>
              <w:rPr>
                <w:b/>
                <w:bCs/>
              </w:rPr>
            </w:pPr>
            <w:r w:rsidRPr="00E9123A">
              <w:t>US</w:t>
            </w:r>
            <w:r w:rsidR="0039243A" w:rsidRPr="00E9123A">
              <w:t xml:space="preserve">$ </w:t>
            </w:r>
            <w:r w:rsidR="00676F3C" w:rsidRPr="00E9123A">
              <w:t>5,596.01</w:t>
            </w:r>
          </w:p>
        </w:tc>
        <w:tc>
          <w:tcPr>
            <w:tcW w:w="1933" w:type="dxa"/>
          </w:tcPr>
          <w:p w14:paraId="2BD8A76D" w14:textId="10E28DFC" w:rsidR="0039243A" w:rsidRPr="00E9123A" w:rsidRDefault="00457C36" w:rsidP="00EF59D7">
            <w:pPr>
              <w:pStyle w:val="Tabela"/>
              <w:rPr>
                <w:b/>
                <w:bCs/>
              </w:rPr>
            </w:pPr>
            <w:r w:rsidRPr="00E9123A">
              <w:t>US</w:t>
            </w:r>
            <w:r w:rsidR="0039243A" w:rsidRPr="00E9123A">
              <w:t xml:space="preserve">$ </w:t>
            </w:r>
            <w:r w:rsidR="00201FBA" w:rsidRPr="00E9123A">
              <w:t>6,451.09</w:t>
            </w:r>
          </w:p>
        </w:tc>
      </w:tr>
      <w:tr w:rsidR="0039243A" w:rsidRPr="00E9123A" w14:paraId="7C5E0E9A" w14:textId="77777777" w:rsidTr="00036E84">
        <w:tc>
          <w:tcPr>
            <w:tcW w:w="3256" w:type="dxa"/>
          </w:tcPr>
          <w:p w14:paraId="4376A817" w14:textId="79177AE1" w:rsidR="0039243A" w:rsidRPr="00E9123A" w:rsidRDefault="00E643D1" w:rsidP="00EF59D7">
            <w:pPr>
              <w:pStyle w:val="Tabela"/>
            </w:pPr>
            <w:r w:rsidRPr="00E9123A">
              <w:t>Rescue plerixafor</w:t>
            </w:r>
          </w:p>
        </w:tc>
        <w:tc>
          <w:tcPr>
            <w:tcW w:w="1933" w:type="dxa"/>
            <w:vAlign w:val="center"/>
          </w:tcPr>
          <w:p w14:paraId="3A1B6534" w14:textId="634AE77B" w:rsidR="0039243A" w:rsidRPr="00E9123A" w:rsidRDefault="0061434D" w:rsidP="00EF59D7">
            <w:pPr>
              <w:pStyle w:val="Tabela"/>
              <w:rPr>
                <w:b/>
                <w:bCs/>
              </w:rPr>
            </w:pPr>
            <w:r w:rsidRPr="00E9123A">
              <w:t>US</w:t>
            </w:r>
            <w:r w:rsidR="0039243A" w:rsidRPr="00E9123A">
              <w:t xml:space="preserve">$ </w:t>
            </w:r>
            <w:r w:rsidRPr="00E9123A">
              <w:t>4,110.24</w:t>
            </w:r>
          </w:p>
        </w:tc>
        <w:tc>
          <w:tcPr>
            <w:tcW w:w="1933" w:type="dxa"/>
            <w:vAlign w:val="center"/>
          </w:tcPr>
          <w:p w14:paraId="4806567B" w14:textId="58624200" w:rsidR="0039243A" w:rsidRPr="00E9123A" w:rsidRDefault="00114E42" w:rsidP="00EF59D7">
            <w:pPr>
              <w:pStyle w:val="Tabela"/>
              <w:rPr>
                <w:b/>
                <w:bCs/>
              </w:rPr>
            </w:pPr>
            <w:r w:rsidRPr="00E9123A">
              <w:t>US</w:t>
            </w:r>
            <w:r w:rsidR="0039243A" w:rsidRPr="00E9123A">
              <w:t xml:space="preserve">$ </w:t>
            </w:r>
            <w:r w:rsidRPr="00E9123A">
              <w:t>4,060.36</w:t>
            </w:r>
          </w:p>
        </w:tc>
        <w:tc>
          <w:tcPr>
            <w:tcW w:w="1933" w:type="dxa"/>
            <w:vAlign w:val="center"/>
          </w:tcPr>
          <w:p w14:paraId="36307750" w14:textId="2A2B5CEE" w:rsidR="0039243A" w:rsidRPr="00E9123A" w:rsidRDefault="00ED45BB" w:rsidP="00EF59D7">
            <w:pPr>
              <w:pStyle w:val="Tabela"/>
              <w:rPr>
                <w:b/>
                <w:bCs/>
              </w:rPr>
            </w:pPr>
            <w:r w:rsidRPr="00E9123A">
              <w:t>US</w:t>
            </w:r>
            <w:r w:rsidR="0039243A" w:rsidRPr="00E9123A">
              <w:t xml:space="preserve">$ </w:t>
            </w:r>
            <w:r w:rsidRPr="00E9123A">
              <w:t>4,974.43</w:t>
            </w:r>
          </w:p>
        </w:tc>
      </w:tr>
      <w:tr w:rsidR="0039243A" w:rsidRPr="00E9123A" w14:paraId="7C9F4C61" w14:textId="77777777" w:rsidTr="00036E84">
        <w:tc>
          <w:tcPr>
            <w:tcW w:w="3256" w:type="dxa"/>
          </w:tcPr>
          <w:p w14:paraId="3F632248" w14:textId="02F6EDF0" w:rsidR="0039243A" w:rsidRPr="00E9123A" w:rsidRDefault="00143CEB" w:rsidP="00EF59D7">
            <w:pPr>
              <w:pStyle w:val="Tabela"/>
              <w:rPr>
                <w:b/>
                <w:bCs/>
              </w:rPr>
            </w:pPr>
            <w:r w:rsidRPr="00E9123A">
              <w:rPr>
                <w:b/>
                <w:bCs/>
              </w:rPr>
              <w:t>ICER</w:t>
            </w:r>
            <w:r w:rsidR="0039243A" w:rsidRPr="00E9123A">
              <w:rPr>
                <w:b/>
                <w:bCs/>
              </w:rPr>
              <w:t xml:space="preserve"> – % col</w:t>
            </w:r>
            <w:r w:rsidR="003C2051" w:rsidRPr="00E9123A">
              <w:rPr>
                <w:b/>
                <w:bCs/>
              </w:rPr>
              <w:t>lections</w:t>
            </w:r>
            <w:r w:rsidR="0039243A" w:rsidRPr="00E9123A">
              <w:rPr>
                <w:b/>
                <w:bCs/>
              </w:rPr>
              <w:t xml:space="preserve"> ≥2 </w:t>
            </w:r>
            <w:r w:rsidR="00E033FA" w:rsidRPr="00E9123A">
              <w:rPr>
                <w:b/>
                <w:bCs/>
                <w:lang w:eastAsia="pt-BR"/>
              </w:rPr>
              <w:t>×</w:t>
            </w:r>
            <w:r w:rsidR="0039243A" w:rsidRPr="00E9123A">
              <w:rPr>
                <w:b/>
                <w:bCs/>
              </w:rPr>
              <w:t xml:space="preserve"> 10</w:t>
            </w:r>
            <w:r w:rsidR="0039243A" w:rsidRPr="00E9123A">
              <w:rPr>
                <w:b/>
                <w:bCs/>
                <w:vertAlign w:val="superscript"/>
              </w:rPr>
              <w:t>6</w:t>
            </w:r>
            <w:r w:rsidR="0039243A" w:rsidRPr="00E9123A">
              <w:rPr>
                <w:b/>
                <w:bCs/>
              </w:rPr>
              <w:t>/kg CD34+</w:t>
            </w:r>
            <w:r w:rsidR="00F94470" w:rsidRPr="00E9123A">
              <w:rPr>
                <w:b/>
                <w:bCs/>
              </w:rPr>
              <w:t xml:space="preserve"> cells</w:t>
            </w:r>
          </w:p>
        </w:tc>
        <w:tc>
          <w:tcPr>
            <w:tcW w:w="1933" w:type="dxa"/>
            <w:vAlign w:val="center"/>
          </w:tcPr>
          <w:p w14:paraId="5926F334" w14:textId="77777777" w:rsidR="0039243A" w:rsidRPr="00E9123A" w:rsidRDefault="0039243A" w:rsidP="00EF59D7">
            <w:pPr>
              <w:pStyle w:val="Tabela"/>
            </w:pPr>
          </w:p>
        </w:tc>
        <w:tc>
          <w:tcPr>
            <w:tcW w:w="1933" w:type="dxa"/>
            <w:vAlign w:val="center"/>
          </w:tcPr>
          <w:p w14:paraId="464D03EE" w14:textId="77777777" w:rsidR="0039243A" w:rsidRPr="00E9123A" w:rsidRDefault="0039243A" w:rsidP="00EF59D7">
            <w:pPr>
              <w:pStyle w:val="Tabela"/>
            </w:pPr>
          </w:p>
        </w:tc>
        <w:tc>
          <w:tcPr>
            <w:tcW w:w="1933" w:type="dxa"/>
            <w:vAlign w:val="center"/>
          </w:tcPr>
          <w:p w14:paraId="139CACD6" w14:textId="77777777" w:rsidR="0039243A" w:rsidRPr="00E9123A" w:rsidRDefault="0039243A" w:rsidP="00EF59D7">
            <w:pPr>
              <w:pStyle w:val="Tabela"/>
            </w:pPr>
          </w:p>
        </w:tc>
      </w:tr>
      <w:tr w:rsidR="0039243A" w:rsidRPr="00E9123A" w14:paraId="6391B72F" w14:textId="77777777" w:rsidTr="00036E84">
        <w:tc>
          <w:tcPr>
            <w:tcW w:w="3256" w:type="dxa"/>
          </w:tcPr>
          <w:p w14:paraId="06421FC0" w14:textId="3AB58A34" w:rsidR="0039243A" w:rsidRPr="00E9123A" w:rsidRDefault="00FF48B9" w:rsidP="00EF59D7">
            <w:pPr>
              <w:pStyle w:val="Tabela"/>
            </w:pPr>
            <w:r w:rsidRPr="00E9123A">
              <w:t>Preemptive plerixafor</w:t>
            </w:r>
          </w:p>
        </w:tc>
        <w:tc>
          <w:tcPr>
            <w:tcW w:w="1933" w:type="dxa"/>
            <w:vAlign w:val="center"/>
          </w:tcPr>
          <w:p w14:paraId="31C8BBA1" w14:textId="3038DA75" w:rsidR="0039243A" w:rsidRPr="00E9123A" w:rsidRDefault="005D61F5" w:rsidP="00EF59D7">
            <w:pPr>
              <w:pStyle w:val="Tabela"/>
            </w:pPr>
            <w:r w:rsidRPr="00E9123A">
              <w:t>US</w:t>
            </w:r>
            <w:r w:rsidR="0039243A" w:rsidRPr="00E9123A">
              <w:t xml:space="preserve">$ </w:t>
            </w:r>
            <w:r w:rsidRPr="00E9123A">
              <w:t>151.27</w:t>
            </w:r>
          </w:p>
        </w:tc>
        <w:tc>
          <w:tcPr>
            <w:tcW w:w="1933" w:type="dxa"/>
            <w:vAlign w:val="center"/>
          </w:tcPr>
          <w:p w14:paraId="7CD2CFC6" w14:textId="21754D4C" w:rsidR="0039243A" w:rsidRPr="00E9123A" w:rsidRDefault="0038431A" w:rsidP="00EF59D7">
            <w:pPr>
              <w:pStyle w:val="Tabela"/>
            </w:pPr>
            <w:r w:rsidRPr="00E9123A">
              <w:t>US</w:t>
            </w:r>
            <w:r w:rsidR="0039243A" w:rsidRPr="00E9123A">
              <w:t xml:space="preserve">$ </w:t>
            </w:r>
            <w:r w:rsidRPr="00E9123A">
              <w:t>146.67</w:t>
            </w:r>
          </w:p>
        </w:tc>
        <w:tc>
          <w:tcPr>
            <w:tcW w:w="1933" w:type="dxa"/>
            <w:vAlign w:val="center"/>
          </w:tcPr>
          <w:p w14:paraId="3E79D94A" w14:textId="18AC3D3C" w:rsidR="00610802" w:rsidRPr="00E9123A" w:rsidRDefault="005F5F42" w:rsidP="00EF59D7">
            <w:pPr>
              <w:pStyle w:val="Tabela"/>
            </w:pPr>
            <w:r w:rsidRPr="00E9123A">
              <w:t>US</w:t>
            </w:r>
            <w:r w:rsidR="0039243A" w:rsidRPr="00E9123A">
              <w:t xml:space="preserve">$ </w:t>
            </w:r>
            <w:r w:rsidRPr="00E9123A">
              <w:t>231.08</w:t>
            </w:r>
          </w:p>
        </w:tc>
      </w:tr>
      <w:tr w:rsidR="0039243A" w:rsidRPr="00E9123A" w14:paraId="17C3296D" w14:textId="77777777" w:rsidTr="00036E84">
        <w:tc>
          <w:tcPr>
            <w:tcW w:w="3256" w:type="dxa"/>
          </w:tcPr>
          <w:p w14:paraId="682D74F7" w14:textId="593BAFA4" w:rsidR="0039243A" w:rsidRPr="00E9123A" w:rsidRDefault="00E643D1" w:rsidP="00EF59D7">
            <w:pPr>
              <w:pStyle w:val="Tabela"/>
            </w:pPr>
            <w:r w:rsidRPr="00E9123A">
              <w:t>Rescue plerixafor</w:t>
            </w:r>
          </w:p>
        </w:tc>
        <w:tc>
          <w:tcPr>
            <w:tcW w:w="1933" w:type="dxa"/>
            <w:vAlign w:val="center"/>
          </w:tcPr>
          <w:p w14:paraId="32ED2157" w14:textId="27DA6500" w:rsidR="0039243A" w:rsidRPr="00E9123A" w:rsidRDefault="0038431A" w:rsidP="00EF59D7">
            <w:pPr>
              <w:pStyle w:val="Tabela"/>
            </w:pPr>
            <w:r w:rsidRPr="00E9123A">
              <w:t>US$ 151.27</w:t>
            </w:r>
          </w:p>
        </w:tc>
        <w:tc>
          <w:tcPr>
            <w:tcW w:w="1933" w:type="dxa"/>
            <w:vAlign w:val="center"/>
          </w:tcPr>
          <w:p w14:paraId="4E24D8E0" w14:textId="45276218" w:rsidR="0039243A" w:rsidRPr="00E9123A" w:rsidRDefault="00D86051" w:rsidP="00EF59D7">
            <w:pPr>
              <w:pStyle w:val="Tabela"/>
            </w:pPr>
            <w:r w:rsidRPr="00E9123A">
              <w:t>US</w:t>
            </w:r>
            <w:r w:rsidR="0039243A" w:rsidRPr="00E9123A">
              <w:t xml:space="preserve">$ </w:t>
            </w:r>
            <w:r w:rsidRPr="00E9123A">
              <w:t>156.19</w:t>
            </w:r>
          </w:p>
        </w:tc>
        <w:tc>
          <w:tcPr>
            <w:tcW w:w="1933" w:type="dxa"/>
            <w:vAlign w:val="center"/>
          </w:tcPr>
          <w:p w14:paraId="76A0F425" w14:textId="77CA3FC0" w:rsidR="0039243A" w:rsidRPr="00E9123A" w:rsidRDefault="0093263A" w:rsidP="00EF59D7">
            <w:pPr>
              <w:pStyle w:val="Tabela"/>
            </w:pPr>
            <w:r w:rsidRPr="00E9123A">
              <w:t>US</w:t>
            </w:r>
            <w:r w:rsidR="0039243A" w:rsidRPr="00E9123A">
              <w:t xml:space="preserve">$ </w:t>
            </w:r>
            <w:r w:rsidRPr="00E9123A">
              <w:t>65.95</w:t>
            </w:r>
          </w:p>
        </w:tc>
      </w:tr>
      <w:tr w:rsidR="0039243A" w:rsidRPr="00E9123A" w14:paraId="020A8B87" w14:textId="77777777" w:rsidTr="00036E84">
        <w:tc>
          <w:tcPr>
            <w:tcW w:w="3256" w:type="dxa"/>
          </w:tcPr>
          <w:p w14:paraId="35190959" w14:textId="08759A9C" w:rsidR="0039243A" w:rsidRPr="00E9123A" w:rsidRDefault="0019145B" w:rsidP="00EF59D7">
            <w:pPr>
              <w:pStyle w:val="Tabela"/>
              <w:rPr>
                <w:b/>
                <w:bCs/>
              </w:rPr>
            </w:pPr>
            <w:r w:rsidRPr="00E9123A">
              <w:rPr>
                <w:b/>
                <w:bCs/>
              </w:rPr>
              <w:t xml:space="preserve">ICER – % Progression to </w:t>
            </w:r>
            <w:r w:rsidR="00AA09CA" w:rsidRPr="00E9123A">
              <w:rPr>
                <w:b/>
                <w:bCs/>
              </w:rPr>
              <w:t>ASCT</w:t>
            </w:r>
          </w:p>
        </w:tc>
        <w:tc>
          <w:tcPr>
            <w:tcW w:w="1933" w:type="dxa"/>
            <w:vAlign w:val="center"/>
          </w:tcPr>
          <w:p w14:paraId="1C887181" w14:textId="77777777" w:rsidR="0039243A" w:rsidRPr="00E9123A" w:rsidRDefault="0039243A" w:rsidP="00EF59D7">
            <w:pPr>
              <w:pStyle w:val="Tabela"/>
            </w:pPr>
          </w:p>
        </w:tc>
        <w:tc>
          <w:tcPr>
            <w:tcW w:w="1933" w:type="dxa"/>
            <w:vAlign w:val="center"/>
          </w:tcPr>
          <w:p w14:paraId="397710FE" w14:textId="77777777" w:rsidR="0039243A" w:rsidRPr="00E9123A" w:rsidRDefault="0039243A" w:rsidP="00EF59D7">
            <w:pPr>
              <w:pStyle w:val="Tabela"/>
            </w:pPr>
          </w:p>
        </w:tc>
        <w:tc>
          <w:tcPr>
            <w:tcW w:w="1933" w:type="dxa"/>
            <w:vAlign w:val="center"/>
          </w:tcPr>
          <w:p w14:paraId="27D3C3C8" w14:textId="77777777" w:rsidR="0039243A" w:rsidRPr="00E9123A" w:rsidRDefault="0039243A" w:rsidP="00EF59D7">
            <w:pPr>
              <w:pStyle w:val="Tabela"/>
            </w:pPr>
          </w:p>
        </w:tc>
      </w:tr>
      <w:tr w:rsidR="0039243A" w:rsidRPr="00E9123A" w14:paraId="27B1754F" w14:textId="77777777" w:rsidTr="00036E84">
        <w:tc>
          <w:tcPr>
            <w:tcW w:w="3256" w:type="dxa"/>
          </w:tcPr>
          <w:p w14:paraId="69977289" w14:textId="18ADB720" w:rsidR="0039243A" w:rsidRPr="00E9123A" w:rsidRDefault="00FF48B9" w:rsidP="00EF59D7">
            <w:pPr>
              <w:pStyle w:val="Tabela"/>
              <w:rPr>
                <w:b/>
                <w:bCs/>
              </w:rPr>
            </w:pPr>
            <w:r w:rsidRPr="00E9123A">
              <w:t>Preemptive plerixafor</w:t>
            </w:r>
          </w:p>
        </w:tc>
        <w:tc>
          <w:tcPr>
            <w:tcW w:w="1933" w:type="dxa"/>
            <w:vAlign w:val="center"/>
          </w:tcPr>
          <w:p w14:paraId="7211F053" w14:textId="01E647E7" w:rsidR="0039243A" w:rsidRPr="00E9123A" w:rsidRDefault="00EC1302" w:rsidP="00EF59D7">
            <w:pPr>
              <w:pStyle w:val="Tabela"/>
            </w:pPr>
            <w:r w:rsidRPr="00E9123A">
              <w:t>US</w:t>
            </w:r>
            <w:r w:rsidR="0039243A" w:rsidRPr="00E9123A">
              <w:t xml:space="preserve">$ </w:t>
            </w:r>
            <w:r w:rsidRPr="00E9123A">
              <w:t>116.17</w:t>
            </w:r>
          </w:p>
        </w:tc>
        <w:tc>
          <w:tcPr>
            <w:tcW w:w="1933" w:type="dxa"/>
            <w:vAlign w:val="center"/>
          </w:tcPr>
          <w:p w14:paraId="353D88FA" w14:textId="75A122DD" w:rsidR="0039243A" w:rsidRPr="00E9123A" w:rsidRDefault="00BF45EC" w:rsidP="00EF59D7">
            <w:pPr>
              <w:pStyle w:val="Tabela"/>
            </w:pPr>
            <w:r w:rsidRPr="00E9123A">
              <w:t>US</w:t>
            </w:r>
            <w:r w:rsidR="0039243A" w:rsidRPr="00E9123A">
              <w:t xml:space="preserve">$ </w:t>
            </w:r>
            <w:r w:rsidR="000D4FA1" w:rsidRPr="00E9123A">
              <w:t>112.64</w:t>
            </w:r>
          </w:p>
        </w:tc>
        <w:tc>
          <w:tcPr>
            <w:tcW w:w="1933" w:type="dxa"/>
            <w:vAlign w:val="center"/>
          </w:tcPr>
          <w:p w14:paraId="14BCBD28" w14:textId="38356210" w:rsidR="00610802" w:rsidRPr="00E9123A" w:rsidRDefault="00D338B3" w:rsidP="00EF59D7">
            <w:pPr>
              <w:pStyle w:val="Tabela"/>
            </w:pPr>
            <w:r w:rsidRPr="00E9123A">
              <w:t>US</w:t>
            </w:r>
            <w:r w:rsidR="0039243A" w:rsidRPr="00E9123A">
              <w:t xml:space="preserve">$ </w:t>
            </w:r>
            <w:r w:rsidRPr="00E9123A">
              <w:t>177.47</w:t>
            </w:r>
          </w:p>
        </w:tc>
      </w:tr>
      <w:tr w:rsidR="0039243A" w:rsidRPr="00E9123A" w14:paraId="7CF46A03" w14:textId="77777777" w:rsidTr="00036E84">
        <w:tc>
          <w:tcPr>
            <w:tcW w:w="3256" w:type="dxa"/>
          </w:tcPr>
          <w:p w14:paraId="5DEE2001" w14:textId="38B06680" w:rsidR="0039243A" w:rsidRPr="00E9123A" w:rsidRDefault="00E643D1" w:rsidP="00EF59D7">
            <w:pPr>
              <w:pStyle w:val="Tabela"/>
              <w:rPr>
                <w:b/>
                <w:bCs/>
              </w:rPr>
            </w:pPr>
            <w:r w:rsidRPr="00E9123A">
              <w:t>Rescue plerixafor</w:t>
            </w:r>
          </w:p>
        </w:tc>
        <w:tc>
          <w:tcPr>
            <w:tcW w:w="1933" w:type="dxa"/>
            <w:vAlign w:val="center"/>
          </w:tcPr>
          <w:p w14:paraId="134EAB12" w14:textId="00B394AD" w:rsidR="0039243A" w:rsidRPr="00E9123A" w:rsidRDefault="002832A1" w:rsidP="00EF59D7">
            <w:pPr>
              <w:pStyle w:val="Tabela"/>
            </w:pPr>
            <w:r w:rsidRPr="00E9123A">
              <w:t>US</w:t>
            </w:r>
            <w:r w:rsidR="0039243A" w:rsidRPr="00E9123A">
              <w:t xml:space="preserve">$ </w:t>
            </w:r>
            <w:r w:rsidRPr="00E9123A">
              <w:t>116.17</w:t>
            </w:r>
          </w:p>
        </w:tc>
        <w:tc>
          <w:tcPr>
            <w:tcW w:w="1933" w:type="dxa"/>
            <w:vAlign w:val="center"/>
          </w:tcPr>
          <w:p w14:paraId="4C0589CF" w14:textId="3A02A9C4" w:rsidR="0039243A" w:rsidRPr="00E9123A" w:rsidRDefault="00372D4F" w:rsidP="00EF59D7">
            <w:pPr>
              <w:pStyle w:val="Tabela"/>
            </w:pPr>
            <w:r w:rsidRPr="00E9123A">
              <w:t>US</w:t>
            </w:r>
            <w:r w:rsidR="0039243A" w:rsidRPr="00E9123A">
              <w:t xml:space="preserve">$ </w:t>
            </w:r>
            <w:r w:rsidRPr="00E9123A">
              <w:t>119.95</w:t>
            </w:r>
          </w:p>
        </w:tc>
        <w:tc>
          <w:tcPr>
            <w:tcW w:w="1933" w:type="dxa"/>
            <w:vAlign w:val="center"/>
          </w:tcPr>
          <w:p w14:paraId="0B84B3DA" w14:textId="2887B8DD" w:rsidR="0039243A" w:rsidRPr="00E9123A" w:rsidRDefault="00101E60" w:rsidP="00EF59D7">
            <w:pPr>
              <w:pStyle w:val="Tabela"/>
            </w:pPr>
            <w:r w:rsidRPr="00E9123A">
              <w:t>US</w:t>
            </w:r>
            <w:r w:rsidR="0039243A" w:rsidRPr="00E9123A">
              <w:t xml:space="preserve">$ </w:t>
            </w:r>
            <w:r w:rsidRPr="00E9123A">
              <w:t>50.65</w:t>
            </w:r>
          </w:p>
        </w:tc>
      </w:tr>
      <w:tr w:rsidR="0039243A" w:rsidRPr="00E9123A" w14:paraId="345B8DD0" w14:textId="77777777" w:rsidTr="00036E84">
        <w:tc>
          <w:tcPr>
            <w:tcW w:w="3256" w:type="dxa"/>
          </w:tcPr>
          <w:p w14:paraId="479401A8" w14:textId="02077D29" w:rsidR="0039243A" w:rsidRPr="00E9123A" w:rsidRDefault="000F4450" w:rsidP="00EF59D7">
            <w:pPr>
              <w:pStyle w:val="Tabela"/>
              <w:rPr>
                <w:b/>
                <w:bCs/>
              </w:rPr>
            </w:pPr>
            <w:r w:rsidRPr="00E9123A">
              <w:rPr>
                <w:b/>
                <w:bCs/>
              </w:rPr>
              <w:t>ICER</w:t>
            </w:r>
            <w:r w:rsidR="0039243A" w:rsidRPr="00E9123A">
              <w:rPr>
                <w:b/>
                <w:bCs/>
              </w:rPr>
              <w:t xml:space="preserve"> – % col</w:t>
            </w:r>
            <w:r w:rsidR="00AF3249" w:rsidRPr="00E9123A">
              <w:rPr>
                <w:b/>
                <w:bCs/>
              </w:rPr>
              <w:t>lections</w:t>
            </w:r>
            <w:r w:rsidR="0039243A" w:rsidRPr="00E9123A">
              <w:rPr>
                <w:b/>
                <w:bCs/>
              </w:rPr>
              <w:t xml:space="preserve"> ≥</w:t>
            </w:r>
            <w:r w:rsidR="00ED3E49" w:rsidRPr="00E9123A">
              <w:rPr>
                <w:b/>
                <w:bCs/>
              </w:rPr>
              <w:t xml:space="preserve"> 4</w:t>
            </w:r>
            <w:r w:rsidR="00E033FA" w:rsidRPr="00E9123A">
              <w:rPr>
                <w:b/>
                <w:bCs/>
              </w:rPr>
              <w:t xml:space="preserve"> </w:t>
            </w:r>
            <w:r w:rsidR="00E033FA" w:rsidRPr="00E9123A">
              <w:rPr>
                <w:b/>
                <w:bCs/>
                <w:lang w:eastAsia="pt-BR"/>
              </w:rPr>
              <w:t xml:space="preserve">× </w:t>
            </w:r>
            <w:r w:rsidR="0039243A" w:rsidRPr="00E9123A">
              <w:rPr>
                <w:b/>
                <w:bCs/>
              </w:rPr>
              <w:t>10</w:t>
            </w:r>
            <w:r w:rsidR="0039243A" w:rsidRPr="00E9123A">
              <w:rPr>
                <w:b/>
                <w:bCs/>
                <w:vertAlign w:val="superscript"/>
              </w:rPr>
              <w:t>6</w:t>
            </w:r>
            <w:r w:rsidR="0039243A" w:rsidRPr="00E9123A">
              <w:rPr>
                <w:b/>
                <w:bCs/>
              </w:rPr>
              <w:t>/kg CD34+</w:t>
            </w:r>
            <w:r w:rsidR="00F94470" w:rsidRPr="00E9123A">
              <w:rPr>
                <w:b/>
                <w:bCs/>
              </w:rPr>
              <w:t xml:space="preserve"> cells</w:t>
            </w:r>
          </w:p>
        </w:tc>
        <w:tc>
          <w:tcPr>
            <w:tcW w:w="1933" w:type="dxa"/>
            <w:vAlign w:val="center"/>
          </w:tcPr>
          <w:p w14:paraId="14105A95" w14:textId="77777777" w:rsidR="0039243A" w:rsidRPr="00E9123A" w:rsidRDefault="0039243A" w:rsidP="00EF59D7">
            <w:pPr>
              <w:pStyle w:val="Tabela"/>
            </w:pPr>
          </w:p>
        </w:tc>
        <w:tc>
          <w:tcPr>
            <w:tcW w:w="1933" w:type="dxa"/>
            <w:vAlign w:val="center"/>
          </w:tcPr>
          <w:p w14:paraId="526FC3B8" w14:textId="77777777" w:rsidR="0039243A" w:rsidRPr="00E9123A" w:rsidRDefault="0039243A" w:rsidP="00EF59D7">
            <w:pPr>
              <w:pStyle w:val="Tabela"/>
            </w:pPr>
          </w:p>
        </w:tc>
        <w:tc>
          <w:tcPr>
            <w:tcW w:w="1933" w:type="dxa"/>
            <w:vAlign w:val="center"/>
          </w:tcPr>
          <w:p w14:paraId="24B44F86" w14:textId="77777777" w:rsidR="0039243A" w:rsidRPr="00E9123A" w:rsidRDefault="0039243A" w:rsidP="00EF59D7">
            <w:pPr>
              <w:pStyle w:val="Tabela"/>
            </w:pPr>
          </w:p>
        </w:tc>
      </w:tr>
      <w:tr w:rsidR="0039243A" w:rsidRPr="00E9123A" w14:paraId="4D256CBD" w14:textId="77777777" w:rsidTr="00036E84">
        <w:tc>
          <w:tcPr>
            <w:tcW w:w="3256" w:type="dxa"/>
          </w:tcPr>
          <w:p w14:paraId="375C3F00" w14:textId="32864BF7" w:rsidR="0039243A" w:rsidRPr="00E9123A" w:rsidRDefault="00FF48B9" w:rsidP="00EF59D7">
            <w:pPr>
              <w:pStyle w:val="Tabela"/>
            </w:pPr>
            <w:r w:rsidRPr="00E9123A">
              <w:t>Preemptive plerixafor</w:t>
            </w:r>
          </w:p>
        </w:tc>
        <w:tc>
          <w:tcPr>
            <w:tcW w:w="1933" w:type="dxa"/>
            <w:vAlign w:val="center"/>
          </w:tcPr>
          <w:p w14:paraId="68E9C60E" w14:textId="165088AE" w:rsidR="0039243A" w:rsidRPr="00E9123A" w:rsidRDefault="002039E2" w:rsidP="00EF59D7">
            <w:pPr>
              <w:pStyle w:val="Tabela"/>
            </w:pPr>
            <w:r w:rsidRPr="00E9123A">
              <w:t>US</w:t>
            </w:r>
            <w:r w:rsidR="0039243A" w:rsidRPr="00E9123A">
              <w:t xml:space="preserve">$ </w:t>
            </w:r>
            <w:r w:rsidRPr="00E9123A">
              <w:t>326.02</w:t>
            </w:r>
          </w:p>
        </w:tc>
        <w:tc>
          <w:tcPr>
            <w:tcW w:w="1933" w:type="dxa"/>
            <w:vAlign w:val="center"/>
          </w:tcPr>
          <w:p w14:paraId="6B5FE5DE" w14:textId="59D66655" w:rsidR="0039243A" w:rsidRPr="00E9123A" w:rsidRDefault="00331BE2" w:rsidP="00EF59D7">
            <w:pPr>
              <w:pStyle w:val="Tabela"/>
            </w:pPr>
            <w:r w:rsidRPr="00E9123A">
              <w:t>US</w:t>
            </w:r>
            <w:r w:rsidR="0039243A" w:rsidRPr="00E9123A">
              <w:t xml:space="preserve">$ </w:t>
            </w:r>
            <w:r w:rsidRPr="00E9123A">
              <w:t>316.12</w:t>
            </w:r>
          </w:p>
        </w:tc>
        <w:tc>
          <w:tcPr>
            <w:tcW w:w="1933" w:type="dxa"/>
            <w:vAlign w:val="center"/>
          </w:tcPr>
          <w:p w14:paraId="59026D3C" w14:textId="22B5EC42" w:rsidR="00610802" w:rsidRPr="00E9123A" w:rsidRDefault="0070572B" w:rsidP="00EF59D7">
            <w:pPr>
              <w:pStyle w:val="Tabela"/>
            </w:pPr>
            <w:r w:rsidRPr="00E9123A">
              <w:t>US</w:t>
            </w:r>
            <w:r w:rsidR="0039243A" w:rsidRPr="00E9123A">
              <w:t xml:space="preserve">$ </w:t>
            </w:r>
            <w:r w:rsidRPr="00E9123A">
              <w:t>498.05</w:t>
            </w:r>
          </w:p>
        </w:tc>
      </w:tr>
      <w:tr w:rsidR="0039243A" w:rsidRPr="00E9123A" w14:paraId="04C158C7" w14:textId="77777777" w:rsidTr="00036E84">
        <w:tc>
          <w:tcPr>
            <w:tcW w:w="3256" w:type="dxa"/>
          </w:tcPr>
          <w:p w14:paraId="2FC9759D" w14:textId="0AEC651F" w:rsidR="0039243A" w:rsidRPr="00E9123A" w:rsidRDefault="00E643D1" w:rsidP="00EF59D7">
            <w:pPr>
              <w:pStyle w:val="Tabela"/>
            </w:pPr>
            <w:r w:rsidRPr="00E9123A">
              <w:t>Rescue plerixafor</w:t>
            </w:r>
          </w:p>
        </w:tc>
        <w:tc>
          <w:tcPr>
            <w:tcW w:w="1933" w:type="dxa"/>
            <w:vAlign w:val="center"/>
          </w:tcPr>
          <w:p w14:paraId="5EB1D18A" w14:textId="026A1D52" w:rsidR="0039243A" w:rsidRPr="00E9123A" w:rsidRDefault="00E17263" w:rsidP="00EF59D7">
            <w:pPr>
              <w:pStyle w:val="Tabela"/>
            </w:pPr>
            <w:r w:rsidRPr="00E9123A">
              <w:t>US</w:t>
            </w:r>
            <w:r w:rsidR="0039243A" w:rsidRPr="00E9123A">
              <w:t xml:space="preserve">$ </w:t>
            </w:r>
            <w:r w:rsidRPr="00E9123A">
              <w:t>326.02</w:t>
            </w:r>
          </w:p>
        </w:tc>
        <w:tc>
          <w:tcPr>
            <w:tcW w:w="1933" w:type="dxa"/>
            <w:vAlign w:val="center"/>
          </w:tcPr>
          <w:p w14:paraId="66C07C3D" w14:textId="27F13999" w:rsidR="0039243A" w:rsidRPr="00E9123A" w:rsidRDefault="00E17263" w:rsidP="00EF59D7">
            <w:pPr>
              <w:pStyle w:val="Tabela"/>
            </w:pPr>
            <w:r w:rsidRPr="00E9123A">
              <w:t>US</w:t>
            </w:r>
            <w:r w:rsidR="0039243A" w:rsidRPr="00E9123A">
              <w:t xml:space="preserve">$ </w:t>
            </w:r>
            <w:r w:rsidRPr="00E9123A">
              <w:t>332.30</w:t>
            </w:r>
          </w:p>
        </w:tc>
        <w:tc>
          <w:tcPr>
            <w:tcW w:w="1933" w:type="dxa"/>
            <w:vAlign w:val="center"/>
          </w:tcPr>
          <w:p w14:paraId="016B1997" w14:textId="32D33391" w:rsidR="0039243A" w:rsidRPr="00E9123A" w:rsidRDefault="007436AE" w:rsidP="00EF59D7">
            <w:pPr>
              <w:pStyle w:val="Tabela"/>
            </w:pPr>
            <w:r w:rsidRPr="00E9123A">
              <w:t>US</w:t>
            </w:r>
            <w:r w:rsidR="0039243A" w:rsidRPr="00E9123A">
              <w:t xml:space="preserve">$ </w:t>
            </w:r>
            <w:r w:rsidRPr="00E9123A">
              <w:t>142.15</w:t>
            </w:r>
          </w:p>
        </w:tc>
      </w:tr>
      <w:tr w:rsidR="0039243A" w:rsidRPr="00E9123A" w14:paraId="53359325" w14:textId="77777777" w:rsidTr="00036E84">
        <w:tc>
          <w:tcPr>
            <w:tcW w:w="3256" w:type="dxa"/>
          </w:tcPr>
          <w:p w14:paraId="08777023" w14:textId="6937B904" w:rsidR="0039243A" w:rsidRPr="00E9123A" w:rsidRDefault="003025BF" w:rsidP="00EF59D7">
            <w:pPr>
              <w:pStyle w:val="Tabela"/>
              <w:rPr>
                <w:b/>
                <w:bCs/>
              </w:rPr>
            </w:pPr>
            <w:r w:rsidRPr="00E9123A">
              <w:rPr>
                <w:b/>
                <w:bCs/>
              </w:rPr>
              <w:t>ICER</w:t>
            </w:r>
            <w:r w:rsidR="0039243A" w:rsidRPr="00E9123A">
              <w:rPr>
                <w:b/>
                <w:bCs/>
              </w:rPr>
              <w:t xml:space="preserve"> –</w:t>
            </w:r>
            <w:r w:rsidR="00530F39" w:rsidRPr="00E9123A">
              <w:rPr>
                <w:b/>
                <w:bCs/>
              </w:rPr>
              <w:t>L</w:t>
            </w:r>
            <w:r w:rsidR="00ED6841" w:rsidRPr="00E9123A">
              <w:rPr>
                <w:b/>
                <w:bCs/>
              </w:rPr>
              <w:t>eukapheresis sessions</w:t>
            </w:r>
            <w:r w:rsidR="00530F39" w:rsidRPr="00E9123A">
              <w:rPr>
                <w:b/>
                <w:bCs/>
              </w:rPr>
              <w:t xml:space="preserve"> numbers</w:t>
            </w:r>
          </w:p>
        </w:tc>
        <w:tc>
          <w:tcPr>
            <w:tcW w:w="1933" w:type="dxa"/>
            <w:vAlign w:val="center"/>
          </w:tcPr>
          <w:p w14:paraId="6915A345" w14:textId="77777777" w:rsidR="0039243A" w:rsidRPr="00E9123A" w:rsidRDefault="0039243A" w:rsidP="00EF59D7">
            <w:pPr>
              <w:pStyle w:val="Tabela"/>
            </w:pPr>
          </w:p>
        </w:tc>
        <w:tc>
          <w:tcPr>
            <w:tcW w:w="1933" w:type="dxa"/>
            <w:vAlign w:val="center"/>
          </w:tcPr>
          <w:p w14:paraId="7E25839B" w14:textId="77777777" w:rsidR="0039243A" w:rsidRPr="00E9123A" w:rsidRDefault="0039243A" w:rsidP="00EF59D7">
            <w:pPr>
              <w:pStyle w:val="Tabela"/>
            </w:pPr>
          </w:p>
        </w:tc>
        <w:tc>
          <w:tcPr>
            <w:tcW w:w="1933" w:type="dxa"/>
            <w:vAlign w:val="center"/>
          </w:tcPr>
          <w:p w14:paraId="0036D928" w14:textId="77777777" w:rsidR="0039243A" w:rsidRPr="00E9123A" w:rsidRDefault="0039243A" w:rsidP="00EF59D7">
            <w:pPr>
              <w:pStyle w:val="Tabela"/>
            </w:pPr>
          </w:p>
        </w:tc>
      </w:tr>
      <w:tr w:rsidR="0039243A" w:rsidRPr="00E9123A" w14:paraId="445DE7A1" w14:textId="77777777" w:rsidTr="00036E84">
        <w:tc>
          <w:tcPr>
            <w:tcW w:w="3256" w:type="dxa"/>
          </w:tcPr>
          <w:p w14:paraId="495AD473" w14:textId="4887B7AC" w:rsidR="0039243A" w:rsidRPr="00E9123A" w:rsidRDefault="00F67ABD" w:rsidP="00EF59D7">
            <w:pPr>
              <w:pStyle w:val="Tabela"/>
            </w:pPr>
            <w:r w:rsidRPr="00E9123A">
              <w:t>P</w:t>
            </w:r>
            <w:r w:rsidR="00FF48B9" w:rsidRPr="00E9123A">
              <w:t>reemptive plerixafor</w:t>
            </w:r>
          </w:p>
        </w:tc>
        <w:tc>
          <w:tcPr>
            <w:tcW w:w="1933" w:type="dxa"/>
            <w:vAlign w:val="center"/>
          </w:tcPr>
          <w:p w14:paraId="3C95181E" w14:textId="48889223" w:rsidR="0039243A" w:rsidRPr="00E9123A" w:rsidRDefault="0039243A" w:rsidP="00EF59D7">
            <w:pPr>
              <w:pStyle w:val="Tabela"/>
            </w:pPr>
            <w:r w:rsidRPr="00E9123A">
              <w:t>-</w:t>
            </w:r>
            <w:r w:rsidR="00825DA6" w:rsidRPr="00E9123A">
              <w:t>US</w:t>
            </w:r>
            <w:r w:rsidRPr="00E9123A">
              <w:t>$</w:t>
            </w:r>
            <w:r w:rsidR="001D6475" w:rsidRPr="00E9123A">
              <w:t xml:space="preserve"> </w:t>
            </w:r>
            <w:r w:rsidR="00825DA6" w:rsidRPr="00E9123A">
              <w:t>15,323.02</w:t>
            </w:r>
            <w:r w:rsidRPr="00E9123A">
              <w:t xml:space="preserve"> (domina</w:t>
            </w:r>
            <w:r w:rsidR="00E17D24" w:rsidRPr="00E9123A">
              <w:t>ted</w:t>
            </w:r>
            <w:r w:rsidRPr="00E9123A">
              <w:t>)</w:t>
            </w:r>
          </w:p>
        </w:tc>
        <w:tc>
          <w:tcPr>
            <w:tcW w:w="1933" w:type="dxa"/>
            <w:vAlign w:val="center"/>
          </w:tcPr>
          <w:p w14:paraId="3ECB16A8" w14:textId="7196913F" w:rsidR="0039243A" w:rsidRPr="00E9123A" w:rsidRDefault="0039243A" w:rsidP="00EF59D7">
            <w:pPr>
              <w:pStyle w:val="Tabela"/>
            </w:pPr>
            <w:r w:rsidRPr="00E9123A">
              <w:t>-</w:t>
            </w:r>
            <w:r w:rsidR="006C20DB" w:rsidRPr="00E9123A">
              <w:t>US</w:t>
            </w:r>
            <w:r w:rsidRPr="00E9123A">
              <w:t>$</w:t>
            </w:r>
            <w:r w:rsidR="006C20DB" w:rsidRPr="00E9123A">
              <w:t xml:space="preserve"> 14,857.69</w:t>
            </w:r>
            <w:r w:rsidRPr="00E9123A">
              <w:t xml:space="preserve"> (domina</w:t>
            </w:r>
            <w:r w:rsidR="00E17D24" w:rsidRPr="00E9123A">
              <w:t>ted</w:t>
            </w:r>
            <w:r w:rsidRPr="00E9123A">
              <w:t>)</w:t>
            </w:r>
          </w:p>
        </w:tc>
        <w:tc>
          <w:tcPr>
            <w:tcW w:w="1933" w:type="dxa"/>
            <w:vAlign w:val="center"/>
          </w:tcPr>
          <w:p w14:paraId="10310A1E" w14:textId="19392986" w:rsidR="0039243A" w:rsidRPr="00E9123A" w:rsidRDefault="0039243A" w:rsidP="00EF59D7">
            <w:pPr>
              <w:pStyle w:val="Tabela"/>
            </w:pPr>
            <w:r w:rsidRPr="00E9123A">
              <w:t>-</w:t>
            </w:r>
            <w:r w:rsidR="00936963" w:rsidRPr="00E9123A">
              <w:t>US</w:t>
            </w:r>
            <w:r w:rsidRPr="00E9123A">
              <w:t>$</w:t>
            </w:r>
            <w:r w:rsidR="00E4008C" w:rsidRPr="00E9123A">
              <w:t xml:space="preserve"> </w:t>
            </w:r>
            <w:r w:rsidR="00936963" w:rsidRPr="00E9123A">
              <w:t>23,408.45</w:t>
            </w:r>
            <w:r w:rsidRPr="00E9123A">
              <w:t xml:space="preserve"> (domina</w:t>
            </w:r>
            <w:r w:rsidR="00E17D24" w:rsidRPr="00E9123A">
              <w:t>ted</w:t>
            </w:r>
            <w:r w:rsidRPr="00E9123A">
              <w:t>)</w:t>
            </w:r>
          </w:p>
        </w:tc>
      </w:tr>
      <w:tr w:rsidR="0039243A" w:rsidRPr="00E9123A" w14:paraId="78193CD5" w14:textId="77777777" w:rsidTr="00036E84">
        <w:tc>
          <w:tcPr>
            <w:tcW w:w="3256" w:type="dxa"/>
            <w:tcBorders>
              <w:bottom w:val="single" w:sz="4" w:space="0" w:color="auto"/>
            </w:tcBorders>
          </w:tcPr>
          <w:p w14:paraId="618BF74F" w14:textId="7B056E8F" w:rsidR="0039243A" w:rsidRPr="00E9123A" w:rsidRDefault="00E643D1" w:rsidP="00EF59D7">
            <w:pPr>
              <w:pStyle w:val="Tabela"/>
            </w:pPr>
            <w:r w:rsidRPr="00E9123A">
              <w:t>Rescue plerixafor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center"/>
          </w:tcPr>
          <w:p w14:paraId="3BB3BF8E" w14:textId="1946F8E9" w:rsidR="00825DA6" w:rsidRPr="00E9123A" w:rsidRDefault="0039243A" w:rsidP="00EF59D7">
            <w:pPr>
              <w:pStyle w:val="Tabela"/>
            </w:pPr>
            <w:r w:rsidRPr="00E9123A">
              <w:t>-</w:t>
            </w:r>
            <w:r w:rsidR="00825DA6" w:rsidRPr="00E9123A">
              <w:t>US</w:t>
            </w:r>
            <w:r w:rsidRPr="00E9123A">
              <w:t>$</w:t>
            </w:r>
            <w:r w:rsidR="006C20DB" w:rsidRPr="00E9123A">
              <w:t xml:space="preserve"> </w:t>
            </w:r>
            <w:r w:rsidR="00825DA6" w:rsidRPr="00E9123A">
              <w:t>1</w:t>
            </w:r>
            <w:r w:rsidRPr="00E9123A">
              <w:t>5</w:t>
            </w:r>
            <w:r w:rsidR="00766ADC" w:rsidRPr="00E9123A">
              <w:t>,</w:t>
            </w:r>
            <w:r w:rsidRPr="00E9123A">
              <w:t>3</w:t>
            </w:r>
            <w:r w:rsidR="00825DA6" w:rsidRPr="00E9123A">
              <w:t>23.02</w:t>
            </w:r>
          </w:p>
          <w:p w14:paraId="519B7A26" w14:textId="3505D471" w:rsidR="0039243A" w:rsidRPr="00E9123A" w:rsidRDefault="0039243A" w:rsidP="00EF59D7">
            <w:pPr>
              <w:pStyle w:val="Tabela"/>
            </w:pPr>
            <w:r w:rsidRPr="00E9123A">
              <w:t>(domina</w:t>
            </w:r>
            <w:r w:rsidR="00E17D24" w:rsidRPr="00E9123A">
              <w:t>ted</w:t>
            </w:r>
            <w:r w:rsidRPr="00E9123A">
              <w:t>)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center"/>
          </w:tcPr>
          <w:p w14:paraId="54A9E596" w14:textId="0AB455D1" w:rsidR="0039243A" w:rsidRPr="00E9123A" w:rsidRDefault="0039243A" w:rsidP="00EF59D7">
            <w:pPr>
              <w:pStyle w:val="Tabela"/>
            </w:pPr>
            <w:r w:rsidRPr="00E9123A">
              <w:t>-</w:t>
            </w:r>
            <w:r w:rsidR="008E6B98" w:rsidRPr="00E9123A">
              <w:t>US</w:t>
            </w:r>
            <w:r w:rsidRPr="00E9123A">
              <w:t>$</w:t>
            </w:r>
            <w:r w:rsidR="008E6B98" w:rsidRPr="00E9123A">
              <w:t xml:space="preserve"> 15,821.80</w:t>
            </w:r>
            <w:r w:rsidRPr="00E9123A">
              <w:t xml:space="preserve"> (domina</w:t>
            </w:r>
            <w:r w:rsidR="00E17D24" w:rsidRPr="00E9123A">
              <w:t>ted</w:t>
            </w:r>
            <w:r w:rsidRPr="00E9123A">
              <w:t>)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center"/>
          </w:tcPr>
          <w:p w14:paraId="14D986E8" w14:textId="75C0A950" w:rsidR="0039243A" w:rsidRPr="00E9123A" w:rsidRDefault="0039243A" w:rsidP="00EF59D7">
            <w:pPr>
              <w:pStyle w:val="Tabela"/>
            </w:pPr>
            <w:r w:rsidRPr="00E9123A">
              <w:t>-</w:t>
            </w:r>
            <w:r w:rsidR="00580C87" w:rsidRPr="00E9123A">
              <w:t>US</w:t>
            </w:r>
            <w:r w:rsidRPr="00E9123A">
              <w:t>$</w:t>
            </w:r>
            <w:r w:rsidR="00580C87" w:rsidRPr="00E9123A">
              <w:t xml:space="preserve"> 6,681.10</w:t>
            </w:r>
            <w:r w:rsidRPr="00E9123A">
              <w:t xml:space="preserve"> (domina</w:t>
            </w:r>
            <w:r w:rsidR="00E17D24" w:rsidRPr="00E9123A">
              <w:t>ted</w:t>
            </w:r>
            <w:r w:rsidRPr="00E9123A">
              <w:t>)</w:t>
            </w:r>
          </w:p>
        </w:tc>
      </w:tr>
    </w:tbl>
    <w:p w14:paraId="4901BE5C" w14:textId="0385E9C1" w:rsidR="000C6C08" w:rsidRPr="00E9123A" w:rsidRDefault="004C1D9A" w:rsidP="00EF59D7">
      <w:pPr>
        <w:pStyle w:val="Tabela"/>
        <w:rPr>
          <w:lang w:eastAsia="pt-BR"/>
        </w:rPr>
      </w:pPr>
      <w:r>
        <w:rPr>
          <w:lang w:eastAsia="pt-BR"/>
        </w:rPr>
        <w:t>Legend</w:t>
      </w:r>
      <w:r w:rsidR="00FC4F97" w:rsidRPr="00E9123A">
        <w:rPr>
          <w:lang w:eastAsia="pt-BR"/>
        </w:rPr>
        <w:t>: *</w:t>
      </w:r>
      <w:r w:rsidR="00AA2409" w:rsidRPr="00E9123A">
        <w:rPr>
          <w:lang w:eastAsia="pt-BR"/>
        </w:rPr>
        <w:t>The average cost per patient in each strategy varied according to the minimum and maximum price of filgrastim (</w:t>
      </w:r>
      <w:r w:rsidR="00E11553" w:rsidRPr="00E9123A">
        <w:rPr>
          <w:lang w:eastAsia="pt-BR"/>
        </w:rPr>
        <w:t>US</w:t>
      </w:r>
      <w:r w:rsidR="00AA2409" w:rsidRPr="00E9123A">
        <w:rPr>
          <w:lang w:eastAsia="pt-BR"/>
        </w:rPr>
        <w:t>$</w:t>
      </w:r>
      <w:r w:rsidR="00E11553" w:rsidRPr="00E9123A">
        <w:rPr>
          <w:lang w:eastAsia="pt-BR"/>
        </w:rPr>
        <w:t xml:space="preserve"> 12.96</w:t>
      </w:r>
      <w:r w:rsidR="00481F8D" w:rsidRPr="00E9123A">
        <w:rPr>
          <w:lang w:eastAsia="pt-BR"/>
        </w:rPr>
        <w:t xml:space="preserve"> - </w:t>
      </w:r>
      <w:r w:rsidR="00E11553" w:rsidRPr="00E9123A">
        <w:rPr>
          <w:lang w:eastAsia="pt-BR"/>
        </w:rPr>
        <w:t>US</w:t>
      </w:r>
      <w:r w:rsidR="00AA2409" w:rsidRPr="00E9123A">
        <w:rPr>
          <w:lang w:eastAsia="pt-BR"/>
        </w:rPr>
        <w:t>$</w:t>
      </w:r>
      <w:r w:rsidR="00E11553" w:rsidRPr="00E9123A">
        <w:rPr>
          <w:lang w:eastAsia="pt-BR"/>
        </w:rPr>
        <w:t xml:space="preserve"> 51.19</w:t>
      </w:r>
      <w:r w:rsidR="00AA2409" w:rsidRPr="00E9123A">
        <w:rPr>
          <w:lang w:eastAsia="pt-BR"/>
        </w:rPr>
        <w:t>) in the estimates of ICER while keeping each clinical outcome at the value of the baseline analysis</w:t>
      </w:r>
      <w:r w:rsidR="000E2297" w:rsidRPr="00E9123A">
        <w:rPr>
          <w:lang w:eastAsia="pt-BR"/>
        </w:rPr>
        <w:t>; ICER</w:t>
      </w:r>
      <w:r w:rsidR="00766ADC" w:rsidRPr="00E9123A">
        <w:rPr>
          <w:lang w:eastAsia="pt-BR"/>
        </w:rPr>
        <w:t>,</w:t>
      </w:r>
      <w:r w:rsidR="00AA2409" w:rsidRPr="00E9123A">
        <w:rPr>
          <w:lang w:eastAsia="pt-BR"/>
        </w:rPr>
        <w:t xml:space="preserve"> incremental cost-effectiveness ratio; ASCT</w:t>
      </w:r>
      <w:r w:rsidR="00766ADC" w:rsidRPr="00E9123A">
        <w:rPr>
          <w:lang w:eastAsia="pt-BR"/>
        </w:rPr>
        <w:t>,</w:t>
      </w:r>
      <w:r w:rsidR="00AA2409" w:rsidRPr="00E9123A">
        <w:rPr>
          <w:lang w:eastAsia="pt-BR"/>
        </w:rPr>
        <w:t xml:space="preserve"> </w:t>
      </w:r>
      <w:r w:rsidR="00481F8D" w:rsidRPr="00E9123A">
        <w:rPr>
          <w:lang w:eastAsia="pt-BR"/>
        </w:rPr>
        <w:t>Autologous</w:t>
      </w:r>
      <w:r w:rsidR="00AA2409" w:rsidRPr="00E9123A">
        <w:rPr>
          <w:lang w:eastAsia="pt-BR"/>
        </w:rPr>
        <w:t xml:space="preserve"> Stem Cell Transplantation</w:t>
      </w:r>
      <w:r w:rsidR="007C0FC7" w:rsidRPr="00E9123A">
        <w:rPr>
          <w:lang w:eastAsia="pt-BR"/>
        </w:rPr>
        <w:t>; CD, cluster of differentiation</w:t>
      </w:r>
      <w:r w:rsidR="00530F39" w:rsidRPr="00E9123A">
        <w:rPr>
          <w:lang w:eastAsia="pt-BR"/>
        </w:rPr>
        <w:t xml:space="preserve">. </w:t>
      </w:r>
      <w:r w:rsidR="000C6C08" w:rsidRPr="00E9123A">
        <w:t xml:space="preserve">Values in Brazilian Reais from 2024 converted to US Dollars in the same year using the CCEMG - EPPI-Centre Cost Converter (v.1.6) - </w:t>
      </w:r>
      <w:hyperlink r:id="rId12" w:tgtFrame="_new" w:history="1">
        <w:r w:rsidR="000C6C08" w:rsidRPr="00E9123A">
          <w:rPr>
            <w:rStyle w:val="Hyperlink"/>
          </w:rPr>
          <w:t>https://eppi.ioe.ac.uk/costconversion/</w:t>
        </w:r>
      </w:hyperlink>
      <w:r w:rsidR="000C6C08" w:rsidRPr="00E9123A">
        <w:t>.</w:t>
      </w:r>
    </w:p>
    <w:p w14:paraId="30583DA3" w14:textId="77777777" w:rsidR="00D16064" w:rsidRPr="00E9123A" w:rsidRDefault="00D16064" w:rsidP="00EF59D7">
      <w:pPr>
        <w:pStyle w:val="Tabela"/>
        <w:sectPr w:rsidR="00D16064" w:rsidRPr="00E9123A" w:rsidSect="00D16064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738688CF" w14:textId="45A0C609" w:rsidR="00C65E90" w:rsidRPr="00F31828" w:rsidRDefault="00E63F86" w:rsidP="00EF59D7">
      <w:pPr>
        <w:pStyle w:val="Tabela"/>
      </w:pPr>
      <w:bookmarkStart w:id="4" w:name="_Toc165471838"/>
      <w:r w:rsidRPr="00E9123A">
        <w:rPr>
          <w:b/>
          <w:bCs/>
        </w:rPr>
        <w:lastRenderedPageBreak/>
        <w:t xml:space="preserve">Supplementary </w:t>
      </w:r>
      <w:r w:rsidR="00C04DAE" w:rsidRPr="00E9123A">
        <w:rPr>
          <w:b/>
          <w:bCs/>
        </w:rPr>
        <w:t>Table</w:t>
      </w:r>
      <w:r w:rsidRPr="00E9123A">
        <w:rPr>
          <w:b/>
          <w:bCs/>
        </w:rPr>
        <w:t xml:space="preserve"> </w:t>
      </w:r>
      <w:r w:rsidR="00F31828">
        <w:rPr>
          <w:b/>
          <w:bCs/>
        </w:rPr>
        <w:t>5</w:t>
      </w:r>
      <w:r w:rsidR="00E5725B" w:rsidRPr="00E9123A">
        <w:rPr>
          <w:b/>
          <w:bCs/>
        </w:rPr>
        <w:t xml:space="preserve"> </w:t>
      </w:r>
      <w:r w:rsidR="00D34E99" w:rsidRPr="00E9123A">
        <w:rPr>
          <w:b/>
          <w:bCs/>
        </w:rPr>
        <w:t xml:space="preserve">– </w:t>
      </w:r>
      <w:bookmarkEnd w:id="4"/>
      <w:r w:rsidR="00C65E90" w:rsidRPr="00F31828">
        <w:t>Sensitivity Analysis by Variation in Clinical Outcomes</w:t>
      </w:r>
    </w:p>
    <w:tbl>
      <w:tblPr>
        <w:tblStyle w:val="Tabelacomgrade"/>
        <w:tblpPr w:leftFromText="141" w:rightFromText="141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277"/>
        <w:gridCol w:w="1983"/>
        <w:gridCol w:w="1985"/>
        <w:gridCol w:w="286"/>
        <w:gridCol w:w="1879"/>
        <w:gridCol w:w="1879"/>
        <w:gridCol w:w="1879"/>
      </w:tblGrid>
      <w:tr w:rsidR="00825F4B" w:rsidRPr="00E9123A" w14:paraId="7A9CD52D" w14:textId="77777777" w:rsidTr="00825F4B">
        <w:trPr>
          <w:cantSplit/>
          <w:tblHeader/>
        </w:trPr>
        <w:tc>
          <w:tcPr>
            <w:tcW w:w="1012" w:type="pct"/>
            <w:vMerge w:val="restart"/>
            <w:tcBorders>
              <w:top w:val="single" w:sz="4" w:space="0" w:color="auto"/>
            </w:tcBorders>
            <w:vAlign w:val="center"/>
          </w:tcPr>
          <w:p w14:paraId="46FDA500" w14:textId="3B743987" w:rsidR="00825F4B" w:rsidRPr="00E9123A" w:rsidRDefault="00825F4B" w:rsidP="00384B8D">
            <w:pPr>
              <w:pStyle w:val="Tabela"/>
              <w:jc w:val="left"/>
              <w:rPr>
                <w:b/>
                <w:bCs/>
              </w:rPr>
            </w:pPr>
            <w:bookmarkStart w:id="5" w:name="_Hlk172997871"/>
            <w:r w:rsidRPr="00E9123A">
              <w:rPr>
                <w:b/>
                <w:bCs/>
              </w:rPr>
              <w:t>Clinical</w:t>
            </w:r>
            <w:r w:rsidR="00384B8D">
              <w:rPr>
                <w:b/>
                <w:bCs/>
              </w:rPr>
              <w:t xml:space="preserve"> </w:t>
            </w:r>
            <w:r w:rsidRPr="00E9123A">
              <w:rPr>
                <w:b/>
                <w:bCs/>
              </w:rPr>
              <w:t>Outcomes</w:t>
            </w:r>
          </w:p>
        </w:tc>
        <w:tc>
          <w:tcPr>
            <w:tcW w:w="187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FC3A6" w14:textId="13E8D08C" w:rsidR="00825F4B" w:rsidRPr="00E9123A" w:rsidRDefault="00825F4B" w:rsidP="00825F4B">
            <w:pPr>
              <w:pStyle w:val="Tabela"/>
              <w:jc w:val="center"/>
              <w:rPr>
                <w:b/>
                <w:bCs/>
              </w:rPr>
            </w:pPr>
            <w:r w:rsidRPr="00E9123A">
              <w:rPr>
                <w:b/>
                <w:bCs/>
              </w:rPr>
              <w:t>Parameter</w:t>
            </w:r>
          </w:p>
        </w:tc>
        <w:tc>
          <w:tcPr>
            <w:tcW w:w="102" w:type="pct"/>
            <w:tcBorders>
              <w:top w:val="single" w:sz="4" w:space="0" w:color="auto"/>
            </w:tcBorders>
            <w:vAlign w:val="center"/>
          </w:tcPr>
          <w:p w14:paraId="7AD75EE6" w14:textId="77777777" w:rsidR="00825F4B" w:rsidRPr="00E9123A" w:rsidRDefault="00825F4B" w:rsidP="00825F4B">
            <w:pPr>
              <w:pStyle w:val="Tabela"/>
              <w:jc w:val="center"/>
              <w:rPr>
                <w:b/>
                <w:bCs/>
              </w:rPr>
            </w:pPr>
          </w:p>
        </w:tc>
        <w:tc>
          <w:tcPr>
            <w:tcW w:w="201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17831" w14:textId="6817F9CF" w:rsidR="00825F4B" w:rsidRPr="00E9123A" w:rsidRDefault="00825F4B" w:rsidP="00825F4B">
            <w:pPr>
              <w:pStyle w:val="Tabela"/>
              <w:jc w:val="center"/>
              <w:rPr>
                <w:b/>
                <w:bCs/>
              </w:rPr>
            </w:pPr>
            <w:r w:rsidRPr="00E9123A">
              <w:rPr>
                <w:b/>
                <w:bCs/>
              </w:rPr>
              <w:t>ICER</w:t>
            </w:r>
          </w:p>
        </w:tc>
      </w:tr>
      <w:tr w:rsidR="00825F4B" w:rsidRPr="00E9123A" w14:paraId="0138E16B" w14:textId="77777777" w:rsidTr="00825F4B">
        <w:trPr>
          <w:cantSplit/>
          <w:tblHeader/>
        </w:trPr>
        <w:tc>
          <w:tcPr>
            <w:tcW w:w="1012" w:type="pct"/>
            <w:vMerge/>
            <w:tcBorders>
              <w:bottom w:val="single" w:sz="4" w:space="0" w:color="auto"/>
            </w:tcBorders>
            <w:vAlign w:val="center"/>
          </w:tcPr>
          <w:p w14:paraId="6DAB1668" w14:textId="77777777" w:rsidR="00825F4B" w:rsidRPr="00E9123A" w:rsidRDefault="00825F4B" w:rsidP="00825F4B">
            <w:pPr>
              <w:pStyle w:val="Tabela"/>
              <w:jc w:val="center"/>
              <w:rPr>
                <w:b/>
                <w:bCs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785BF" w14:textId="4253171A" w:rsidR="00825F4B" w:rsidRPr="00E9123A" w:rsidRDefault="00825F4B" w:rsidP="00825F4B">
            <w:pPr>
              <w:pStyle w:val="Tabela"/>
              <w:jc w:val="center"/>
              <w:rPr>
                <w:b/>
                <w:bCs/>
              </w:rPr>
            </w:pPr>
            <w:r w:rsidRPr="00E9123A">
              <w:rPr>
                <w:b/>
                <w:bCs/>
              </w:rPr>
              <w:t>Base case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2D4DF" w14:textId="13E36AC7" w:rsidR="00825F4B" w:rsidRPr="00E9123A" w:rsidRDefault="00825F4B" w:rsidP="00825F4B">
            <w:pPr>
              <w:pStyle w:val="Tabela"/>
              <w:jc w:val="center"/>
              <w:rPr>
                <w:b/>
                <w:bCs/>
              </w:rPr>
            </w:pPr>
            <w:r w:rsidRPr="00E9123A">
              <w:rPr>
                <w:b/>
                <w:bCs/>
              </w:rPr>
              <w:t>95% lower confidence bound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D1261" w14:textId="121CD58F" w:rsidR="00825F4B" w:rsidRPr="00E9123A" w:rsidRDefault="00825F4B" w:rsidP="00825F4B">
            <w:pPr>
              <w:pStyle w:val="Tabela"/>
              <w:jc w:val="center"/>
              <w:rPr>
                <w:b/>
                <w:bCs/>
              </w:rPr>
            </w:pPr>
            <w:r w:rsidRPr="00E9123A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upper</w:t>
            </w:r>
            <w:r w:rsidRPr="00E9123A">
              <w:rPr>
                <w:b/>
                <w:bCs/>
              </w:rPr>
              <w:t xml:space="preserve"> confidence bound</w:t>
            </w:r>
          </w:p>
        </w:tc>
        <w:tc>
          <w:tcPr>
            <w:tcW w:w="102" w:type="pct"/>
            <w:tcBorders>
              <w:bottom w:val="single" w:sz="4" w:space="0" w:color="auto"/>
            </w:tcBorders>
            <w:vAlign w:val="center"/>
          </w:tcPr>
          <w:p w14:paraId="32905742" w14:textId="77777777" w:rsidR="00825F4B" w:rsidRPr="00E9123A" w:rsidRDefault="00825F4B" w:rsidP="00825F4B">
            <w:pPr>
              <w:pStyle w:val="Tabela"/>
              <w:jc w:val="center"/>
              <w:rPr>
                <w:b/>
                <w:bCs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6E2E3" w14:textId="1083FD12" w:rsidR="00825F4B" w:rsidRPr="00E9123A" w:rsidRDefault="00825F4B" w:rsidP="00825F4B">
            <w:pPr>
              <w:pStyle w:val="Tabela"/>
              <w:jc w:val="center"/>
              <w:rPr>
                <w:b/>
                <w:bCs/>
              </w:rPr>
            </w:pPr>
            <w:r w:rsidRPr="00E9123A">
              <w:rPr>
                <w:b/>
                <w:bCs/>
              </w:rPr>
              <w:t>Base case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AFB86" w14:textId="02B83C64" w:rsidR="00825F4B" w:rsidRPr="00E9123A" w:rsidRDefault="00825F4B" w:rsidP="00825F4B">
            <w:pPr>
              <w:pStyle w:val="Tabela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wer bound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03472" w14:textId="20FDFCCB" w:rsidR="00825F4B" w:rsidRPr="00E9123A" w:rsidRDefault="00825F4B" w:rsidP="00825F4B">
            <w:pPr>
              <w:pStyle w:val="Tabela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pper bound</w:t>
            </w:r>
          </w:p>
        </w:tc>
      </w:tr>
      <w:tr w:rsidR="00825F4B" w:rsidRPr="00E9123A" w14:paraId="7FB95FAE" w14:textId="77777777" w:rsidTr="00825F4B">
        <w:tc>
          <w:tcPr>
            <w:tcW w:w="1012" w:type="pct"/>
            <w:tcBorders>
              <w:top w:val="single" w:sz="4" w:space="0" w:color="auto"/>
            </w:tcBorders>
            <w:vAlign w:val="center"/>
          </w:tcPr>
          <w:p w14:paraId="7E2C7DD7" w14:textId="487AC61A" w:rsidR="00825F4B" w:rsidRPr="00E9123A" w:rsidRDefault="00825F4B" w:rsidP="00825F4B">
            <w:pPr>
              <w:pStyle w:val="Tabela"/>
              <w:jc w:val="left"/>
              <w:rPr>
                <w:b/>
                <w:bCs/>
              </w:rPr>
            </w:pPr>
            <w:r w:rsidRPr="00E9123A">
              <w:rPr>
                <w:b/>
                <w:bCs/>
              </w:rPr>
              <w:t xml:space="preserve">% collections ≥2 </w:t>
            </w:r>
            <w:r w:rsidRPr="00E9123A">
              <w:rPr>
                <w:b/>
                <w:bCs/>
                <w:lang w:eastAsia="pt-BR"/>
              </w:rPr>
              <w:t xml:space="preserve">× </w:t>
            </w:r>
            <w:r w:rsidRPr="00E9123A">
              <w:rPr>
                <w:b/>
                <w:bCs/>
              </w:rPr>
              <w:t>10</w:t>
            </w:r>
            <w:r w:rsidRPr="00E9123A">
              <w:rPr>
                <w:b/>
                <w:bCs/>
                <w:vertAlign w:val="superscript"/>
              </w:rPr>
              <w:t>6</w:t>
            </w:r>
            <w:r w:rsidRPr="00E9123A">
              <w:rPr>
                <w:b/>
                <w:bCs/>
              </w:rPr>
              <w:t>/kg CD34+ cells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0BE49540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5B3E65BB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03D19A98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138BF7B5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1B245CAA" w14:textId="4BD05CFB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5D039603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6D9ECA07" w14:textId="77777777" w:rsidR="00825F4B" w:rsidRPr="00E9123A" w:rsidRDefault="00825F4B" w:rsidP="00825F4B">
            <w:pPr>
              <w:pStyle w:val="Tabela"/>
              <w:jc w:val="center"/>
            </w:pPr>
          </w:p>
        </w:tc>
      </w:tr>
      <w:tr w:rsidR="00825F4B" w:rsidRPr="00E9123A" w14:paraId="48C53F2F" w14:textId="77777777" w:rsidTr="00825F4B">
        <w:tc>
          <w:tcPr>
            <w:tcW w:w="1012" w:type="pct"/>
            <w:vAlign w:val="center"/>
          </w:tcPr>
          <w:p w14:paraId="3332CF29" w14:textId="77777777" w:rsidR="00825F4B" w:rsidRPr="00E9123A" w:rsidRDefault="00825F4B" w:rsidP="00825F4B">
            <w:pPr>
              <w:pStyle w:val="Tabela"/>
              <w:jc w:val="left"/>
            </w:pPr>
            <w:r w:rsidRPr="00E9123A">
              <w:t>Preemptive</w:t>
            </w:r>
          </w:p>
          <w:p w14:paraId="0598A135" w14:textId="57430C89" w:rsidR="00825F4B" w:rsidRPr="00E9123A" w:rsidRDefault="00825F4B" w:rsidP="00825F4B">
            <w:pPr>
              <w:pStyle w:val="Tabela"/>
              <w:jc w:val="left"/>
            </w:pPr>
            <w:r w:rsidRPr="00E9123A">
              <w:t>plerixafor</w:t>
            </w:r>
          </w:p>
        </w:tc>
        <w:tc>
          <w:tcPr>
            <w:tcW w:w="456" w:type="pct"/>
          </w:tcPr>
          <w:p w14:paraId="4B6D1FA2" w14:textId="22792C6D" w:rsidR="00825F4B" w:rsidRPr="00E9123A" w:rsidRDefault="00825F4B" w:rsidP="00825F4B">
            <w:pPr>
              <w:pStyle w:val="Tabela"/>
              <w:jc w:val="center"/>
            </w:pPr>
            <w:r w:rsidRPr="00E9123A">
              <w:t>96.34</w:t>
            </w:r>
          </w:p>
        </w:tc>
        <w:tc>
          <w:tcPr>
            <w:tcW w:w="708" w:type="pct"/>
          </w:tcPr>
          <w:p w14:paraId="3463583A" w14:textId="2012AA3F" w:rsidR="00825F4B" w:rsidRPr="00E9123A" w:rsidRDefault="00825F4B" w:rsidP="00825F4B">
            <w:pPr>
              <w:pStyle w:val="Tabela"/>
              <w:jc w:val="center"/>
            </w:pPr>
            <w:r w:rsidRPr="00E9123A">
              <w:t>88.94</w:t>
            </w:r>
          </w:p>
        </w:tc>
        <w:tc>
          <w:tcPr>
            <w:tcW w:w="709" w:type="pct"/>
          </w:tcPr>
          <w:p w14:paraId="623C82C2" w14:textId="0B112825" w:rsidR="00825F4B" w:rsidRPr="00E9123A" w:rsidRDefault="00825F4B" w:rsidP="00825F4B">
            <w:pPr>
              <w:pStyle w:val="Tabela"/>
              <w:jc w:val="center"/>
            </w:pPr>
            <w:r w:rsidRPr="00E9123A">
              <w:t>99.05</w:t>
            </w:r>
          </w:p>
        </w:tc>
        <w:tc>
          <w:tcPr>
            <w:tcW w:w="102" w:type="pct"/>
          </w:tcPr>
          <w:p w14:paraId="770B224F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671" w:type="pct"/>
          </w:tcPr>
          <w:p w14:paraId="46713693" w14:textId="757DD2C1" w:rsidR="00825F4B" w:rsidRPr="00E9123A" w:rsidRDefault="00825F4B" w:rsidP="00825F4B">
            <w:pPr>
              <w:pStyle w:val="Tabela"/>
              <w:jc w:val="center"/>
            </w:pPr>
            <w:r w:rsidRPr="00E9123A">
              <w:t>US$ 151.28</w:t>
            </w:r>
          </w:p>
        </w:tc>
        <w:tc>
          <w:tcPr>
            <w:tcW w:w="671" w:type="pct"/>
          </w:tcPr>
          <w:p w14:paraId="0047870A" w14:textId="140B74C5" w:rsidR="00825F4B" w:rsidRPr="00E9123A" w:rsidRDefault="00825F4B" w:rsidP="00825F4B">
            <w:pPr>
              <w:pStyle w:val="Tabela"/>
              <w:jc w:val="center"/>
            </w:pPr>
            <w:r w:rsidRPr="00E9123A">
              <w:t>US$ 561.33</w:t>
            </w:r>
          </w:p>
        </w:tc>
        <w:tc>
          <w:tcPr>
            <w:tcW w:w="671" w:type="pct"/>
          </w:tcPr>
          <w:p w14:paraId="531431BF" w14:textId="168B7193" w:rsidR="00825F4B" w:rsidRPr="00E9123A" w:rsidRDefault="00825F4B" w:rsidP="00825F4B">
            <w:pPr>
              <w:pStyle w:val="Tabela"/>
              <w:jc w:val="center"/>
            </w:pPr>
            <w:r w:rsidRPr="00E9123A">
              <w:t>US$ 119.35</w:t>
            </w:r>
          </w:p>
        </w:tc>
      </w:tr>
      <w:tr w:rsidR="00825F4B" w:rsidRPr="00E9123A" w14:paraId="72787F57" w14:textId="77777777" w:rsidTr="00825F4B">
        <w:tc>
          <w:tcPr>
            <w:tcW w:w="1012" w:type="pct"/>
            <w:vAlign w:val="center"/>
          </w:tcPr>
          <w:p w14:paraId="5215CB49" w14:textId="6123EA85" w:rsidR="00825F4B" w:rsidRPr="00E9123A" w:rsidRDefault="00825F4B" w:rsidP="00825F4B">
            <w:pPr>
              <w:pStyle w:val="Tabela"/>
              <w:jc w:val="left"/>
            </w:pPr>
            <w:r w:rsidRPr="00E9123A">
              <w:t>Rescue plerixafor</w:t>
            </w:r>
          </w:p>
        </w:tc>
        <w:tc>
          <w:tcPr>
            <w:tcW w:w="456" w:type="pct"/>
          </w:tcPr>
          <w:p w14:paraId="292487DD" w14:textId="0758FF75" w:rsidR="00825F4B" w:rsidRPr="00E9123A" w:rsidRDefault="00825F4B" w:rsidP="00825F4B">
            <w:pPr>
              <w:pStyle w:val="Tabela"/>
              <w:jc w:val="center"/>
            </w:pPr>
            <w:r w:rsidRPr="00E9123A">
              <w:t>86.21</w:t>
            </w:r>
          </w:p>
        </w:tc>
        <w:tc>
          <w:tcPr>
            <w:tcW w:w="708" w:type="pct"/>
          </w:tcPr>
          <w:p w14:paraId="797CE2AD" w14:textId="2B1EBFDA" w:rsidR="00825F4B" w:rsidRPr="00E9123A" w:rsidRDefault="00825F4B" w:rsidP="00825F4B">
            <w:pPr>
              <w:pStyle w:val="Tabela"/>
              <w:jc w:val="center"/>
            </w:pPr>
            <w:r w:rsidRPr="00E9123A">
              <w:t>80.51</w:t>
            </w:r>
          </w:p>
        </w:tc>
        <w:tc>
          <w:tcPr>
            <w:tcW w:w="709" w:type="pct"/>
          </w:tcPr>
          <w:p w14:paraId="47110C4B" w14:textId="466EED23" w:rsidR="00825F4B" w:rsidRPr="00E9123A" w:rsidRDefault="00825F4B" w:rsidP="00825F4B">
            <w:pPr>
              <w:pStyle w:val="Tabela"/>
              <w:jc w:val="center"/>
            </w:pPr>
            <w:r w:rsidRPr="00E9123A">
              <w:t>90.49</w:t>
            </w:r>
          </w:p>
        </w:tc>
        <w:tc>
          <w:tcPr>
            <w:tcW w:w="102" w:type="pct"/>
          </w:tcPr>
          <w:p w14:paraId="627C13B2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671" w:type="pct"/>
          </w:tcPr>
          <w:p w14:paraId="7411866A" w14:textId="0C02CCEB" w:rsidR="00825F4B" w:rsidRPr="00E9123A" w:rsidRDefault="00825F4B" w:rsidP="00825F4B">
            <w:pPr>
              <w:pStyle w:val="Tabela"/>
              <w:jc w:val="center"/>
            </w:pPr>
            <w:r w:rsidRPr="00E9123A">
              <w:t>US$ 151.28</w:t>
            </w:r>
          </w:p>
        </w:tc>
        <w:tc>
          <w:tcPr>
            <w:tcW w:w="671" w:type="pct"/>
          </w:tcPr>
          <w:p w14:paraId="5F5E834C" w14:textId="1E055375" w:rsidR="00825F4B" w:rsidRPr="00E9123A" w:rsidRDefault="00825F4B" w:rsidP="00825F4B">
            <w:pPr>
              <w:pStyle w:val="Tabela"/>
              <w:jc w:val="center"/>
            </w:pPr>
            <w:r w:rsidRPr="00E9123A">
              <w:t>US$ 96.81</w:t>
            </w:r>
          </w:p>
        </w:tc>
        <w:tc>
          <w:tcPr>
            <w:tcW w:w="671" w:type="pct"/>
          </w:tcPr>
          <w:p w14:paraId="47DFDEF0" w14:textId="2775FC01" w:rsidR="00825F4B" w:rsidRPr="00E9123A" w:rsidRDefault="00825F4B" w:rsidP="00825F4B">
            <w:pPr>
              <w:pStyle w:val="Tabela"/>
              <w:jc w:val="center"/>
            </w:pPr>
            <w:r w:rsidRPr="00E9123A">
              <w:t>US$ 261.95</w:t>
            </w:r>
          </w:p>
        </w:tc>
      </w:tr>
      <w:tr w:rsidR="00825F4B" w:rsidRPr="00E9123A" w14:paraId="5606EB8A" w14:textId="77777777" w:rsidTr="00825F4B">
        <w:tc>
          <w:tcPr>
            <w:tcW w:w="1012" w:type="pct"/>
            <w:vAlign w:val="center"/>
          </w:tcPr>
          <w:p w14:paraId="13BA2ADD" w14:textId="2B342F8F" w:rsidR="00825F4B" w:rsidRPr="00E9123A" w:rsidRDefault="00825F4B" w:rsidP="00825F4B">
            <w:pPr>
              <w:pStyle w:val="Tabela"/>
              <w:jc w:val="left"/>
              <w:rPr>
                <w:b/>
                <w:bCs/>
              </w:rPr>
            </w:pPr>
            <w:r w:rsidRPr="00E9123A">
              <w:rPr>
                <w:b/>
                <w:bCs/>
              </w:rPr>
              <w:t>% Progression to ASCT</w:t>
            </w:r>
          </w:p>
        </w:tc>
        <w:tc>
          <w:tcPr>
            <w:tcW w:w="456" w:type="pct"/>
          </w:tcPr>
          <w:p w14:paraId="680B164E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708" w:type="pct"/>
          </w:tcPr>
          <w:p w14:paraId="0C63AD1E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709" w:type="pct"/>
          </w:tcPr>
          <w:p w14:paraId="66F51843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102" w:type="pct"/>
          </w:tcPr>
          <w:p w14:paraId="479447C5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671" w:type="pct"/>
          </w:tcPr>
          <w:p w14:paraId="63B09D4D" w14:textId="6E6C30AD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671" w:type="pct"/>
          </w:tcPr>
          <w:p w14:paraId="098F8072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671" w:type="pct"/>
          </w:tcPr>
          <w:p w14:paraId="613F5759" w14:textId="77777777" w:rsidR="00825F4B" w:rsidRPr="00E9123A" w:rsidRDefault="00825F4B" w:rsidP="00825F4B">
            <w:pPr>
              <w:pStyle w:val="Tabela"/>
              <w:jc w:val="center"/>
            </w:pPr>
          </w:p>
        </w:tc>
      </w:tr>
      <w:tr w:rsidR="00825F4B" w:rsidRPr="00E9123A" w14:paraId="56D053A1" w14:textId="77777777" w:rsidTr="00825F4B">
        <w:tc>
          <w:tcPr>
            <w:tcW w:w="1012" w:type="pct"/>
            <w:vAlign w:val="center"/>
          </w:tcPr>
          <w:p w14:paraId="439E4C2A" w14:textId="77777777" w:rsidR="00825F4B" w:rsidRPr="00E9123A" w:rsidRDefault="00825F4B" w:rsidP="00825F4B">
            <w:pPr>
              <w:pStyle w:val="Tabela"/>
              <w:jc w:val="left"/>
            </w:pPr>
            <w:r w:rsidRPr="00E9123A">
              <w:t>Preemptive</w:t>
            </w:r>
          </w:p>
          <w:p w14:paraId="6286F0C9" w14:textId="2ADCB82F" w:rsidR="00825F4B" w:rsidRPr="00E9123A" w:rsidRDefault="00825F4B" w:rsidP="00825F4B">
            <w:pPr>
              <w:pStyle w:val="Tabela"/>
              <w:jc w:val="left"/>
              <w:rPr>
                <w:b/>
                <w:bCs/>
              </w:rPr>
            </w:pPr>
            <w:r w:rsidRPr="00E9123A">
              <w:t>plerixafor</w:t>
            </w:r>
          </w:p>
        </w:tc>
        <w:tc>
          <w:tcPr>
            <w:tcW w:w="456" w:type="pct"/>
          </w:tcPr>
          <w:p w14:paraId="6DD03F2F" w14:textId="2738D088" w:rsidR="00825F4B" w:rsidRPr="00E9123A" w:rsidRDefault="00825F4B" w:rsidP="00825F4B">
            <w:pPr>
              <w:pStyle w:val="Tabela"/>
              <w:jc w:val="center"/>
            </w:pPr>
            <w:r w:rsidRPr="00E9123A">
              <w:t>86.59</w:t>
            </w:r>
          </w:p>
        </w:tc>
        <w:tc>
          <w:tcPr>
            <w:tcW w:w="708" w:type="pct"/>
          </w:tcPr>
          <w:p w14:paraId="6914EB0D" w14:textId="1B2A05C0" w:rsidR="00825F4B" w:rsidRPr="00E9123A" w:rsidRDefault="00825F4B" w:rsidP="00825F4B">
            <w:pPr>
              <w:pStyle w:val="Tabela"/>
              <w:jc w:val="center"/>
            </w:pPr>
            <w:r w:rsidRPr="00E9123A">
              <w:t>76.85</w:t>
            </w:r>
          </w:p>
        </w:tc>
        <w:tc>
          <w:tcPr>
            <w:tcW w:w="709" w:type="pct"/>
          </w:tcPr>
          <w:p w14:paraId="628A5106" w14:textId="38048B23" w:rsidR="00825F4B" w:rsidRPr="00E9123A" w:rsidRDefault="00825F4B" w:rsidP="00825F4B">
            <w:pPr>
              <w:pStyle w:val="Tabela"/>
              <w:jc w:val="center"/>
            </w:pPr>
            <w:r w:rsidRPr="00E9123A">
              <w:t>92.79</w:t>
            </w:r>
          </w:p>
        </w:tc>
        <w:tc>
          <w:tcPr>
            <w:tcW w:w="102" w:type="pct"/>
          </w:tcPr>
          <w:p w14:paraId="4AE1E4B8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671" w:type="pct"/>
          </w:tcPr>
          <w:p w14:paraId="6F534452" w14:textId="3819A529" w:rsidR="00825F4B" w:rsidRPr="00E9123A" w:rsidRDefault="00825F4B" w:rsidP="00825F4B">
            <w:pPr>
              <w:pStyle w:val="Tabela"/>
              <w:jc w:val="center"/>
            </w:pPr>
            <w:r w:rsidRPr="00E9123A">
              <w:t>US$ 116.18</w:t>
            </w:r>
          </w:p>
        </w:tc>
        <w:tc>
          <w:tcPr>
            <w:tcW w:w="671" w:type="pct"/>
          </w:tcPr>
          <w:p w14:paraId="6870E244" w14:textId="72948854" w:rsidR="00825F4B" w:rsidRPr="00E9123A" w:rsidRDefault="00825F4B" w:rsidP="00825F4B">
            <w:pPr>
              <w:pStyle w:val="Tabela"/>
              <w:jc w:val="center"/>
            </w:pPr>
            <w:r w:rsidRPr="00E9123A">
              <w:t>US$ 448.18</w:t>
            </w:r>
          </w:p>
        </w:tc>
        <w:tc>
          <w:tcPr>
            <w:tcW w:w="671" w:type="pct"/>
          </w:tcPr>
          <w:p w14:paraId="4DA53ADF" w14:textId="1F853AC9" w:rsidR="00825F4B" w:rsidRPr="00E9123A" w:rsidRDefault="00825F4B" w:rsidP="00825F4B">
            <w:pPr>
              <w:pStyle w:val="Tabela"/>
              <w:jc w:val="center"/>
            </w:pPr>
            <w:r w:rsidRPr="00E9123A">
              <w:t>US$ 79,03</w:t>
            </w:r>
          </w:p>
        </w:tc>
      </w:tr>
      <w:tr w:rsidR="00825F4B" w:rsidRPr="00E9123A" w14:paraId="3ED203FB" w14:textId="77777777" w:rsidTr="00825F4B">
        <w:tc>
          <w:tcPr>
            <w:tcW w:w="1012" w:type="pct"/>
            <w:vAlign w:val="center"/>
          </w:tcPr>
          <w:p w14:paraId="1125206E" w14:textId="463C4174" w:rsidR="00825F4B" w:rsidRPr="00E9123A" w:rsidRDefault="00825F4B" w:rsidP="00825F4B">
            <w:pPr>
              <w:pStyle w:val="Tabela"/>
              <w:jc w:val="left"/>
              <w:rPr>
                <w:b/>
                <w:bCs/>
              </w:rPr>
            </w:pPr>
            <w:r w:rsidRPr="00E9123A">
              <w:t>Rescue plerixafor</w:t>
            </w:r>
          </w:p>
        </w:tc>
        <w:tc>
          <w:tcPr>
            <w:tcW w:w="456" w:type="pct"/>
          </w:tcPr>
          <w:p w14:paraId="5859E6BD" w14:textId="51BFC570" w:rsidR="00825F4B" w:rsidRPr="00E9123A" w:rsidRDefault="00825F4B" w:rsidP="00825F4B">
            <w:pPr>
              <w:pStyle w:val="Tabela"/>
              <w:jc w:val="center"/>
            </w:pPr>
            <w:r w:rsidRPr="00E9123A">
              <w:t>73.4</w:t>
            </w:r>
          </w:p>
        </w:tc>
        <w:tc>
          <w:tcPr>
            <w:tcW w:w="708" w:type="pct"/>
          </w:tcPr>
          <w:p w14:paraId="0BF5C524" w14:textId="4D88598B" w:rsidR="00825F4B" w:rsidRPr="00E9123A" w:rsidRDefault="00825F4B" w:rsidP="00825F4B">
            <w:pPr>
              <w:pStyle w:val="Tabela"/>
              <w:jc w:val="center"/>
            </w:pPr>
            <w:r w:rsidRPr="00E9123A">
              <w:t>66,67</w:t>
            </w:r>
          </w:p>
        </w:tc>
        <w:tc>
          <w:tcPr>
            <w:tcW w:w="709" w:type="pct"/>
          </w:tcPr>
          <w:p w14:paraId="6E98BFCE" w14:textId="29D706E2" w:rsidR="00825F4B" w:rsidRPr="00E9123A" w:rsidRDefault="00825F4B" w:rsidP="00825F4B">
            <w:pPr>
              <w:pStyle w:val="Tabela"/>
              <w:jc w:val="center"/>
            </w:pPr>
            <w:r w:rsidRPr="00E9123A">
              <w:t>79.23</w:t>
            </w:r>
          </w:p>
        </w:tc>
        <w:tc>
          <w:tcPr>
            <w:tcW w:w="102" w:type="pct"/>
          </w:tcPr>
          <w:p w14:paraId="5161FFF0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671" w:type="pct"/>
          </w:tcPr>
          <w:p w14:paraId="750337D8" w14:textId="5303BC77" w:rsidR="00825F4B" w:rsidRPr="00E9123A" w:rsidRDefault="00825F4B" w:rsidP="00825F4B">
            <w:pPr>
              <w:pStyle w:val="Tabela"/>
              <w:jc w:val="center"/>
            </w:pPr>
            <w:r w:rsidRPr="00E9123A">
              <w:t>US$ 116.18</w:t>
            </w:r>
          </w:p>
        </w:tc>
        <w:tc>
          <w:tcPr>
            <w:tcW w:w="671" w:type="pct"/>
          </w:tcPr>
          <w:p w14:paraId="17825CF8" w14:textId="44CC3CF4" w:rsidR="00825F4B" w:rsidRPr="00E9123A" w:rsidRDefault="00825F4B" w:rsidP="00825F4B">
            <w:pPr>
              <w:pStyle w:val="Tabela"/>
              <w:jc w:val="center"/>
            </w:pPr>
            <w:r w:rsidRPr="00E9123A">
              <w:t>US$ 76.93</w:t>
            </w:r>
          </w:p>
        </w:tc>
        <w:tc>
          <w:tcPr>
            <w:tcW w:w="671" w:type="pct"/>
          </w:tcPr>
          <w:p w14:paraId="7F35678A" w14:textId="63AF7994" w:rsidR="00825F4B" w:rsidRPr="00E9123A" w:rsidRDefault="00825F4B" w:rsidP="00825F4B">
            <w:pPr>
              <w:pStyle w:val="Tabela"/>
              <w:jc w:val="center"/>
            </w:pPr>
            <w:r w:rsidRPr="00E9123A">
              <w:t>US$ 208.21</w:t>
            </w:r>
          </w:p>
        </w:tc>
      </w:tr>
      <w:tr w:rsidR="00825F4B" w:rsidRPr="00E9123A" w14:paraId="536D32DD" w14:textId="77777777" w:rsidTr="00825F4B">
        <w:tc>
          <w:tcPr>
            <w:tcW w:w="1012" w:type="pct"/>
            <w:vAlign w:val="center"/>
          </w:tcPr>
          <w:p w14:paraId="19EF8EED" w14:textId="640EC37C" w:rsidR="00825F4B" w:rsidRPr="00E9123A" w:rsidRDefault="00825F4B" w:rsidP="00825F4B">
            <w:pPr>
              <w:pStyle w:val="Tabela"/>
              <w:jc w:val="left"/>
              <w:rPr>
                <w:b/>
                <w:bCs/>
              </w:rPr>
            </w:pPr>
            <w:r w:rsidRPr="00E9123A">
              <w:rPr>
                <w:b/>
                <w:bCs/>
              </w:rPr>
              <w:t xml:space="preserve">% collections ≥4 </w:t>
            </w:r>
            <w:r w:rsidRPr="00E9123A">
              <w:rPr>
                <w:b/>
                <w:bCs/>
                <w:lang w:eastAsia="pt-BR"/>
              </w:rPr>
              <w:t>×</w:t>
            </w:r>
            <w:r w:rsidRPr="00E9123A">
              <w:rPr>
                <w:b/>
                <w:bCs/>
              </w:rPr>
              <w:t xml:space="preserve"> 10</w:t>
            </w:r>
            <w:r w:rsidRPr="00E9123A">
              <w:rPr>
                <w:b/>
                <w:bCs/>
                <w:vertAlign w:val="superscript"/>
              </w:rPr>
              <w:t>6</w:t>
            </w:r>
            <w:r w:rsidRPr="00E9123A">
              <w:rPr>
                <w:b/>
                <w:bCs/>
              </w:rPr>
              <w:t>/kg CD34+ cells</w:t>
            </w:r>
          </w:p>
        </w:tc>
        <w:tc>
          <w:tcPr>
            <w:tcW w:w="456" w:type="pct"/>
          </w:tcPr>
          <w:p w14:paraId="164ACC4D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708" w:type="pct"/>
          </w:tcPr>
          <w:p w14:paraId="4E8C7446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709" w:type="pct"/>
          </w:tcPr>
          <w:p w14:paraId="7D557426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102" w:type="pct"/>
          </w:tcPr>
          <w:p w14:paraId="476D3561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671" w:type="pct"/>
          </w:tcPr>
          <w:p w14:paraId="5255C406" w14:textId="17739022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671" w:type="pct"/>
          </w:tcPr>
          <w:p w14:paraId="3F4DFB83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671" w:type="pct"/>
          </w:tcPr>
          <w:p w14:paraId="2DB6A88F" w14:textId="77777777" w:rsidR="00825F4B" w:rsidRPr="00E9123A" w:rsidRDefault="00825F4B" w:rsidP="00825F4B">
            <w:pPr>
              <w:pStyle w:val="Tabela"/>
              <w:jc w:val="center"/>
            </w:pPr>
          </w:p>
        </w:tc>
      </w:tr>
      <w:tr w:rsidR="00825F4B" w:rsidRPr="00E9123A" w14:paraId="1843E4A7" w14:textId="77777777" w:rsidTr="00825F4B">
        <w:trPr>
          <w:trHeight w:val="263"/>
        </w:trPr>
        <w:tc>
          <w:tcPr>
            <w:tcW w:w="1012" w:type="pct"/>
            <w:vAlign w:val="center"/>
          </w:tcPr>
          <w:p w14:paraId="1B594B86" w14:textId="77777777" w:rsidR="00825F4B" w:rsidRPr="00E9123A" w:rsidRDefault="00825F4B" w:rsidP="00825F4B">
            <w:pPr>
              <w:pStyle w:val="Tabela"/>
              <w:jc w:val="left"/>
            </w:pPr>
            <w:r w:rsidRPr="00E9123A">
              <w:t>Preemptive</w:t>
            </w:r>
          </w:p>
          <w:p w14:paraId="1F453BFA" w14:textId="4BB319F6" w:rsidR="00825F4B" w:rsidRPr="00E9123A" w:rsidRDefault="00825F4B" w:rsidP="00825F4B">
            <w:pPr>
              <w:pStyle w:val="Tabela"/>
              <w:jc w:val="left"/>
            </w:pPr>
            <w:r w:rsidRPr="00E9123A">
              <w:t>plerixafor</w:t>
            </w:r>
          </w:p>
        </w:tc>
        <w:tc>
          <w:tcPr>
            <w:tcW w:w="456" w:type="pct"/>
          </w:tcPr>
          <w:p w14:paraId="3E1AAAAE" w14:textId="58773255" w:rsidR="00825F4B" w:rsidRPr="00E9123A" w:rsidRDefault="00825F4B" w:rsidP="00825F4B">
            <w:pPr>
              <w:pStyle w:val="Tabela"/>
              <w:jc w:val="center"/>
            </w:pPr>
            <w:r w:rsidRPr="00E9123A">
              <w:t>47.6</w:t>
            </w:r>
          </w:p>
        </w:tc>
        <w:tc>
          <w:tcPr>
            <w:tcW w:w="708" w:type="pct"/>
          </w:tcPr>
          <w:p w14:paraId="2012AC48" w14:textId="7032FE72" w:rsidR="00825F4B" w:rsidRPr="00E9123A" w:rsidRDefault="00825F4B" w:rsidP="00825F4B">
            <w:pPr>
              <w:pStyle w:val="Tabela"/>
              <w:jc w:val="center"/>
            </w:pPr>
            <w:r w:rsidRPr="00E9123A">
              <w:t>36.53</w:t>
            </w:r>
          </w:p>
        </w:tc>
        <w:tc>
          <w:tcPr>
            <w:tcW w:w="709" w:type="pct"/>
          </w:tcPr>
          <w:p w14:paraId="0767FC2F" w14:textId="32901B2A" w:rsidR="00825F4B" w:rsidRPr="00E9123A" w:rsidRDefault="00825F4B" w:rsidP="00825F4B">
            <w:pPr>
              <w:pStyle w:val="Tabela"/>
              <w:jc w:val="center"/>
            </w:pPr>
            <w:r w:rsidRPr="00E9123A">
              <w:t>58.82</w:t>
            </w:r>
          </w:p>
        </w:tc>
        <w:tc>
          <w:tcPr>
            <w:tcW w:w="102" w:type="pct"/>
          </w:tcPr>
          <w:p w14:paraId="6F59339A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671" w:type="pct"/>
          </w:tcPr>
          <w:p w14:paraId="3B424920" w14:textId="3D6F3BE2" w:rsidR="00825F4B" w:rsidRPr="00E9123A" w:rsidRDefault="00825F4B" w:rsidP="00825F4B">
            <w:pPr>
              <w:pStyle w:val="Tabela"/>
              <w:jc w:val="center"/>
            </w:pPr>
            <w:r w:rsidRPr="00E9123A">
              <w:t>US$ 326.05</w:t>
            </w:r>
          </w:p>
        </w:tc>
        <w:tc>
          <w:tcPr>
            <w:tcW w:w="671" w:type="pct"/>
          </w:tcPr>
          <w:p w14:paraId="35E7445A" w14:textId="5FEBF446" w:rsidR="00825F4B" w:rsidRPr="00E9123A" w:rsidRDefault="00825F4B" w:rsidP="00825F4B">
            <w:pPr>
              <w:pStyle w:val="Tabela"/>
              <w:jc w:val="center"/>
            </w:pPr>
            <w:r w:rsidRPr="00E9123A">
              <w:t>-US$ 240.57</w:t>
            </w:r>
          </w:p>
          <w:p w14:paraId="78FC3759" w14:textId="0435F004" w:rsidR="00825F4B" w:rsidRPr="00E9123A" w:rsidRDefault="00825F4B" w:rsidP="00825F4B">
            <w:pPr>
              <w:pStyle w:val="Tabela"/>
              <w:jc w:val="center"/>
            </w:pPr>
            <w:r w:rsidRPr="00E9123A">
              <w:t>(dominated)</w:t>
            </w:r>
          </w:p>
        </w:tc>
        <w:tc>
          <w:tcPr>
            <w:tcW w:w="671" w:type="pct"/>
          </w:tcPr>
          <w:p w14:paraId="7EE452A8" w14:textId="577217B9" w:rsidR="00825F4B" w:rsidRPr="00E9123A" w:rsidRDefault="00825F4B" w:rsidP="00825F4B">
            <w:pPr>
              <w:pStyle w:val="Tabela"/>
              <w:jc w:val="center"/>
            </w:pPr>
            <w:r w:rsidRPr="00E9123A">
              <w:t>US$ 96.26</w:t>
            </w:r>
          </w:p>
        </w:tc>
      </w:tr>
      <w:tr w:rsidR="00825F4B" w:rsidRPr="00E9123A" w14:paraId="031D760A" w14:textId="77777777" w:rsidTr="00825F4B">
        <w:tc>
          <w:tcPr>
            <w:tcW w:w="1012" w:type="pct"/>
            <w:vAlign w:val="center"/>
          </w:tcPr>
          <w:p w14:paraId="7FA7AA9D" w14:textId="6320A5F0" w:rsidR="00825F4B" w:rsidRPr="00E9123A" w:rsidRDefault="00825F4B" w:rsidP="00825F4B">
            <w:pPr>
              <w:pStyle w:val="Tabela"/>
              <w:jc w:val="left"/>
            </w:pPr>
            <w:r w:rsidRPr="00E9123A">
              <w:t>Rescue plerixafor</w:t>
            </w:r>
          </w:p>
        </w:tc>
        <w:tc>
          <w:tcPr>
            <w:tcW w:w="456" w:type="pct"/>
          </w:tcPr>
          <w:p w14:paraId="5E4941F8" w14:textId="36734CB2" w:rsidR="00825F4B" w:rsidRPr="00E9123A" w:rsidRDefault="00825F4B" w:rsidP="00825F4B">
            <w:pPr>
              <w:pStyle w:val="Tabela"/>
              <w:jc w:val="center"/>
            </w:pPr>
            <w:r w:rsidRPr="00E9123A">
              <w:t>42.9</w:t>
            </w:r>
          </w:p>
        </w:tc>
        <w:tc>
          <w:tcPr>
            <w:tcW w:w="708" w:type="pct"/>
          </w:tcPr>
          <w:p w14:paraId="3B74A787" w14:textId="393964C8" w:rsidR="00825F4B" w:rsidRPr="00E9123A" w:rsidRDefault="00825F4B" w:rsidP="00825F4B">
            <w:pPr>
              <w:pStyle w:val="Tabela"/>
              <w:jc w:val="center"/>
            </w:pPr>
            <w:r w:rsidRPr="00E9123A">
              <w:t>36.01</w:t>
            </w:r>
          </w:p>
        </w:tc>
        <w:tc>
          <w:tcPr>
            <w:tcW w:w="709" w:type="pct"/>
          </w:tcPr>
          <w:p w14:paraId="054BB71F" w14:textId="010EBB03" w:rsidR="00825F4B" w:rsidRPr="00E9123A" w:rsidRDefault="00825F4B" w:rsidP="00825F4B">
            <w:pPr>
              <w:pStyle w:val="Tabela"/>
              <w:jc w:val="center"/>
            </w:pPr>
            <w:r w:rsidRPr="00E9123A">
              <w:t>49.98</w:t>
            </w:r>
          </w:p>
        </w:tc>
        <w:tc>
          <w:tcPr>
            <w:tcW w:w="102" w:type="pct"/>
          </w:tcPr>
          <w:p w14:paraId="23DCA7B4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671" w:type="pct"/>
          </w:tcPr>
          <w:p w14:paraId="44BCC1E8" w14:textId="3B5E1872" w:rsidR="00825F4B" w:rsidRPr="00E9123A" w:rsidRDefault="00825F4B" w:rsidP="00825F4B">
            <w:pPr>
              <w:pStyle w:val="Tabela"/>
              <w:jc w:val="center"/>
            </w:pPr>
            <w:r w:rsidRPr="00E9123A">
              <w:t>US$ 326.05</w:t>
            </w:r>
          </w:p>
        </w:tc>
        <w:tc>
          <w:tcPr>
            <w:tcW w:w="671" w:type="pct"/>
          </w:tcPr>
          <w:p w14:paraId="1867AA1D" w14:textId="7B2A1047" w:rsidR="00825F4B" w:rsidRPr="00E9123A" w:rsidRDefault="00825F4B" w:rsidP="00825F4B">
            <w:pPr>
              <w:pStyle w:val="Tabela"/>
              <w:jc w:val="center"/>
            </w:pPr>
            <w:r w:rsidRPr="00E9123A">
              <w:t>US$ 132.22</w:t>
            </w:r>
          </w:p>
        </w:tc>
        <w:tc>
          <w:tcPr>
            <w:tcW w:w="671" w:type="pct"/>
          </w:tcPr>
          <w:p w14:paraId="2CFE39C1" w14:textId="14F0CE5C" w:rsidR="00825F4B" w:rsidRPr="00E9123A" w:rsidRDefault="00825F4B" w:rsidP="00825F4B">
            <w:pPr>
              <w:pStyle w:val="Tabela"/>
              <w:jc w:val="center"/>
            </w:pPr>
            <w:r w:rsidRPr="00E9123A">
              <w:t>- US$ 643.88</w:t>
            </w:r>
          </w:p>
          <w:p w14:paraId="5BF5E34A" w14:textId="538E44B2" w:rsidR="00825F4B" w:rsidRPr="00E9123A" w:rsidRDefault="00825F4B" w:rsidP="00825F4B">
            <w:pPr>
              <w:pStyle w:val="Tabela"/>
              <w:jc w:val="center"/>
            </w:pPr>
            <w:r w:rsidRPr="00E9123A">
              <w:t>(dominated)</w:t>
            </w:r>
          </w:p>
        </w:tc>
      </w:tr>
      <w:tr w:rsidR="00825F4B" w:rsidRPr="00E9123A" w14:paraId="2C9C17B7" w14:textId="77777777" w:rsidTr="00825F4B">
        <w:tc>
          <w:tcPr>
            <w:tcW w:w="1012" w:type="pct"/>
            <w:vAlign w:val="center"/>
          </w:tcPr>
          <w:p w14:paraId="1C45FD2E" w14:textId="0135C0BA" w:rsidR="00825F4B" w:rsidRPr="00E9123A" w:rsidRDefault="00825F4B" w:rsidP="00825F4B">
            <w:pPr>
              <w:pStyle w:val="Tabela"/>
              <w:jc w:val="left"/>
              <w:rPr>
                <w:b/>
                <w:bCs/>
              </w:rPr>
            </w:pPr>
            <w:proofErr w:type="gramStart"/>
            <w:r w:rsidRPr="00E9123A">
              <w:rPr>
                <w:b/>
                <w:bCs/>
              </w:rPr>
              <w:t>Nº</w:t>
            </w:r>
            <w:proofErr w:type="gramEnd"/>
            <w:r w:rsidRPr="00E9123A">
              <w:rPr>
                <w:b/>
                <w:bCs/>
              </w:rPr>
              <w:t xml:space="preserve"> leukapheresis sessions</w:t>
            </w:r>
          </w:p>
        </w:tc>
        <w:tc>
          <w:tcPr>
            <w:tcW w:w="456" w:type="pct"/>
          </w:tcPr>
          <w:p w14:paraId="440E933F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708" w:type="pct"/>
          </w:tcPr>
          <w:p w14:paraId="7E33B7F1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709" w:type="pct"/>
          </w:tcPr>
          <w:p w14:paraId="21249383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102" w:type="pct"/>
          </w:tcPr>
          <w:p w14:paraId="77290DFA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671" w:type="pct"/>
          </w:tcPr>
          <w:p w14:paraId="133BBEEA" w14:textId="66842916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671" w:type="pct"/>
          </w:tcPr>
          <w:p w14:paraId="7617E4EE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671" w:type="pct"/>
          </w:tcPr>
          <w:p w14:paraId="0DB67B12" w14:textId="77777777" w:rsidR="00825F4B" w:rsidRPr="00E9123A" w:rsidRDefault="00825F4B" w:rsidP="00825F4B">
            <w:pPr>
              <w:pStyle w:val="Tabela"/>
              <w:jc w:val="center"/>
            </w:pPr>
          </w:p>
        </w:tc>
      </w:tr>
      <w:tr w:rsidR="00825F4B" w:rsidRPr="00E9123A" w14:paraId="36F878E6" w14:textId="77777777" w:rsidTr="00825F4B">
        <w:tc>
          <w:tcPr>
            <w:tcW w:w="1012" w:type="pct"/>
            <w:tcBorders>
              <w:bottom w:val="single" w:sz="4" w:space="0" w:color="auto"/>
            </w:tcBorders>
            <w:vAlign w:val="center"/>
          </w:tcPr>
          <w:p w14:paraId="127E0F6D" w14:textId="77777777" w:rsidR="00825F4B" w:rsidRPr="00E9123A" w:rsidRDefault="00825F4B" w:rsidP="00825F4B">
            <w:pPr>
              <w:pStyle w:val="Tabela"/>
              <w:jc w:val="left"/>
            </w:pPr>
            <w:r w:rsidRPr="00E9123A">
              <w:t>Preemptive</w:t>
            </w:r>
          </w:p>
          <w:p w14:paraId="7B468777" w14:textId="09229182" w:rsidR="00825F4B" w:rsidRPr="00E9123A" w:rsidRDefault="00825F4B" w:rsidP="00825F4B">
            <w:pPr>
              <w:pStyle w:val="Tabela"/>
              <w:jc w:val="left"/>
            </w:pPr>
            <w:r w:rsidRPr="00E9123A">
              <w:t>plerixafor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5BC7E514" w14:textId="1B5A3A89" w:rsidR="00825F4B" w:rsidRPr="00E9123A" w:rsidRDefault="00825F4B" w:rsidP="00825F4B">
            <w:pPr>
              <w:pStyle w:val="Tabela"/>
              <w:jc w:val="center"/>
            </w:pPr>
            <w:r w:rsidRPr="00E9123A">
              <w:t>1.17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1EAC0C0E" w14:textId="43B0A33F" w:rsidR="00825F4B" w:rsidRPr="00E9123A" w:rsidRDefault="00825F4B" w:rsidP="00825F4B">
            <w:pPr>
              <w:pStyle w:val="Tabela"/>
              <w:jc w:val="center"/>
            </w:pPr>
            <w:r w:rsidRPr="00E9123A">
              <w:t>1.09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49573C1E" w14:textId="6B199BB1" w:rsidR="00825F4B" w:rsidRPr="00E9123A" w:rsidRDefault="00825F4B" w:rsidP="00825F4B">
            <w:pPr>
              <w:pStyle w:val="Tabela"/>
              <w:jc w:val="center"/>
            </w:pPr>
            <w:r w:rsidRPr="00E9123A">
              <w:t>1.25</w:t>
            </w:r>
          </w:p>
        </w:tc>
        <w:tc>
          <w:tcPr>
            <w:tcW w:w="102" w:type="pct"/>
            <w:tcBorders>
              <w:bottom w:val="single" w:sz="4" w:space="0" w:color="auto"/>
            </w:tcBorders>
          </w:tcPr>
          <w:p w14:paraId="3FB80EF6" w14:textId="77777777" w:rsidR="00825F4B" w:rsidRPr="00E9123A" w:rsidRDefault="00825F4B" w:rsidP="00825F4B">
            <w:pPr>
              <w:pStyle w:val="Tabela"/>
              <w:jc w:val="center"/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32AA2C3B" w14:textId="2E85025A" w:rsidR="00825F4B" w:rsidRPr="00E9123A" w:rsidRDefault="00825F4B" w:rsidP="00825F4B">
            <w:pPr>
              <w:pStyle w:val="Tabela"/>
              <w:jc w:val="center"/>
            </w:pPr>
            <w:r w:rsidRPr="00E9123A">
              <w:t>-US$ 15,324.36</w:t>
            </w:r>
          </w:p>
          <w:p w14:paraId="456FAB66" w14:textId="0970EDC8" w:rsidR="00825F4B" w:rsidRPr="00E9123A" w:rsidRDefault="00825F4B" w:rsidP="00825F4B">
            <w:pPr>
              <w:pStyle w:val="Tabela"/>
              <w:jc w:val="center"/>
            </w:pPr>
            <w:r w:rsidRPr="00E9123A">
              <w:t>(dominated)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680F4B55" w14:textId="2D1C3328" w:rsidR="00825F4B" w:rsidRPr="00E9123A" w:rsidRDefault="00825F4B" w:rsidP="00825F4B">
            <w:pPr>
              <w:pStyle w:val="Tabela"/>
              <w:jc w:val="center"/>
            </w:pPr>
            <w:r w:rsidRPr="00E9123A">
              <w:t>-US$ 76,621.81 (dominated)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6C36A8E5" w14:textId="6B8D9675" w:rsidR="00825F4B" w:rsidRPr="00E9123A" w:rsidRDefault="00825F4B" w:rsidP="00825F4B">
            <w:pPr>
              <w:pStyle w:val="Tabela"/>
              <w:jc w:val="center"/>
            </w:pPr>
            <w:r w:rsidRPr="00E9123A">
              <w:t>-US$ 8,513.53</w:t>
            </w:r>
          </w:p>
          <w:p w14:paraId="2DC9EF92" w14:textId="414AC364" w:rsidR="00825F4B" w:rsidRPr="00E9123A" w:rsidRDefault="00825F4B" w:rsidP="00825F4B">
            <w:pPr>
              <w:pStyle w:val="Tabela"/>
              <w:jc w:val="center"/>
            </w:pPr>
            <w:r w:rsidRPr="00E9123A">
              <w:t>(dominated)</w:t>
            </w:r>
          </w:p>
        </w:tc>
      </w:tr>
    </w:tbl>
    <w:bookmarkEnd w:id="5"/>
    <w:p w14:paraId="3BDB9D54" w14:textId="1BAC31F3" w:rsidR="0061080B" w:rsidRPr="00E9123A" w:rsidRDefault="004C1D9A" w:rsidP="00EF59D7">
      <w:pPr>
        <w:pStyle w:val="Tabela"/>
      </w:pPr>
      <w:r>
        <w:t>Legend</w:t>
      </w:r>
      <w:r w:rsidR="00A259C7" w:rsidRPr="00E9123A">
        <w:t xml:space="preserve">: </w:t>
      </w:r>
      <w:r w:rsidR="005B14D5" w:rsidRPr="00E9123A">
        <w:t>The 95% confidence interval (95%</w:t>
      </w:r>
      <w:r>
        <w:t xml:space="preserve"> </w:t>
      </w:r>
      <w:r w:rsidRPr="00E9123A">
        <w:t>CI</w:t>
      </w:r>
      <w:r w:rsidR="005B14D5" w:rsidRPr="00E9123A">
        <w:t xml:space="preserve">) was used for </w:t>
      </w:r>
      <w:r w:rsidR="006269DD" w:rsidRPr="00E9123A">
        <w:t>clinical</w:t>
      </w:r>
      <w:r w:rsidR="005B14D5" w:rsidRPr="00E9123A">
        <w:t xml:space="preserve"> variables</w:t>
      </w:r>
      <w:r w:rsidR="00F31B3A" w:rsidRPr="00E9123A">
        <w:t>.</w:t>
      </w:r>
      <w:r w:rsidR="00A259C7" w:rsidRPr="00E9123A">
        <w:t xml:space="preserve"> In all analyses</w:t>
      </w:r>
      <w:r w:rsidR="00766ADC" w:rsidRPr="00E9123A">
        <w:t>,</w:t>
      </w:r>
      <w:r w:rsidR="00922BD4" w:rsidRPr="00E9123A">
        <w:t xml:space="preserve"> the average cost per patient from the base case analysis was maintained (preemptive plerixafor </w:t>
      </w:r>
      <w:r w:rsidR="00934B6C" w:rsidRPr="00E9123A">
        <w:t>US</w:t>
      </w:r>
      <w:r w:rsidR="00922BD4" w:rsidRPr="00E9123A">
        <w:t>$</w:t>
      </w:r>
      <w:r w:rsidR="00934B6C" w:rsidRPr="00E9123A">
        <w:t xml:space="preserve"> </w:t>
      </w:r>
      <w:r w:rsidR="00A72588" w:rsidRPr="00E9123A">
        <w:t>5,642.54</w:t>
      </w:r>
      <w:r w:rsidR="00922BD4" w:rsidRPr="00E9123A">
        <w:t xml:space="preserve"> and rescue plerixafor </w:t>
      </w:r>
      <w:r w:rsidR="00934B6C" w:rsidRPr="00E9123A">
        <w:t>US$ 4,110.11</w:t>
      </w:r>
      <w:r w:rsidR="00922BD4" w:rsidRPr="00E9123A">
        <w:t>)</w:t>
      </w:r>
      <w:r w:rsidR="00766ADC" w:rsidRPr="00E9123A">
        <w:t>,</w:t>
      </w:r>
      <w:r w:rsidR="00922BD4" w:rsidRPr="00E9123A">
        <w:t xml:space="preserve"> ICER: incremental cost-effectiveness ratio; NA: not applicable; ASCT: autologous stem cell transplant</w:t>
      </w:r>
      <w:r w:rsidR="001558CA" w:rsidRPr="00E9123A">
        <w:t>; CD, a cluster of differentiation</w:t>
      </w:r>
      <w:r w:rsidR="00017DBD" w:rsidRPr="00E9123A">
        <w:t xml:space="preserve">. Values in Brazilian Reais from 2024 converted to US Dollars in the same year using the CCEMG - EPPI-Centre Cost Converter (v.1.6) - </w:t>
      </w:r>
      <w:hyperlink r:id="rId13" w:tgtFrame="_new" w:history="1">
        <w:r w:rsidR="00017DBD" w:rsidRPr="00E9123A">
          <w:rPr>
            <w:rStyle w:val="Hyperlink"/>
          </w:rPr>
          <w:t>https://eppi.ioe.ac.uk/costconversion/</w:t>
        </w:r>
      </w:hyperlink>
      <w:r w:rsidR="00017DBD" w:rsidRPr="00E9123A">
        <w:t>.</w:t>
      </w:r>
      <w:r w:rsidR="0061080B" w:rsidRPr="00E9123A">
        <w:br w:type="page"/>
      </w:r>
    </w:p>
    <w:p w14:paraId="0B78D036" w14:textId="77777777" w:rsidR="00D16064" w:rsidRPr="00E9123A" w:rsidRDefault="00D16064" w:rsidP="00EF59D7">
      <w:pPr>
        <w:pStyle w:val="Tabela"/>
        <w:sectPr w:rsidR="00D16064" w:rsidRPr="00E9123A" w:rsidSect="00156F60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71D0C006" w14:textId="46A8F383" w:rsidR="00144D11" w:rsidRPr="00E9123A" w:rsidRDefault="00144D11" w:rsidP="00EF59D7">
      <w:pPr>
        <w:pStyle w:val="Tabela"/>
        <w:rPr>
          <w:i/>
          <w:iCs/>
          <w:noProof/>
        </w:rPr>
      </w:pPr>
      <w:bookmarkStart w:id="6" w:name="_Toc167376084"/>
      <w:r w:rsidRPr="00E9123A">
        <w:rPr>
          <w:b/>
          <w:bCs/>
        </w:rPr>
        <w:lastRenderedPageBreak/>
        <w:t xml:space="preserve">Supplementary Table </w:t>
      </w:r>
      <w:r w:rsidR="00DA6586">
        <w:rPr>
          <w:b/>
          <w:bCs/>
        </w:rPr>
        <w:t>6</w:t>
      </w:r>
      <w:r w:rsidRPr="00E9123A">
        <w:t xml:space="preserve"> – </w:t>
      </w:r>
      <w:bookmarkEnd w:id="6"/>
      <w:r w:rsidRPr="00E9123A">
        <w:t>Estimation of the Mean Incremental Cost-Effectiveness Ratio and Confidence Interval by Bootstrapping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1"/>
        <w:gridCol w:w="1862"/>
        <w:gridCol w:w="3451"/>
      </w:tblGrid>
      <w:tr w:rsidR="00144D11" w:rsidRPr="00E9123A" w14:paraId="3591FDF3" w14:textId="77777777" w:rsidTr="00F57B83">
        <w:trPr>
          <w:tblHeader/>
        </w:trPr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</w:tcPr>
          <w:p w14:paraId="70638FAD" w14:textId="77777777" w:rsidR="00144D11" w:rsidRPr="00DE7BDF" w:rsidRDefault="00144D11" w:rsidP="00EF59D7">
            <w:pPr>
              <w:pStyle w:val="Tabela"/>
              <w:rPr>
                <w:b/>
                <w:bCs/>
              </w:rPr>
            </w:pPr>
            <w:r w:rsidRPr="00DE7BDF">
              <w:rPr>
                <w:b/>
                <w:bCs/>
              </w:rPr>
              <w:t>Clinical outcomes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BD676" w14:textId="77777777" w:rsidR="00144D11" w:rsidRPr="00DE7BDF" w:rsidRDefault="00144D11" w:rsidP="00E73416">
            <w:pPr>
              <w:pStyle w:val="Tabela"/>
              <w:jc w:val="center"/>
              <w:rPr>
                <w:b/>
                <w:bCs/>
              </w:rPr>
            </w:pPr>
            <w:r w:rsidRPr="00DE7BDF">
              <w:rPr>
                <w:b/>
                <w:bCs/>
              </w:rPr>
              <w:t>Mean</w:t>
            </w:r>
          </w:p>
        </w:tc>
        <w:tc>
          <w:tcPr>
            <w:tcW w:w="2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F3506" w14:textId="287462A0" w:rsidR="00144D11" w:rsidRPr="00DE7BDF" w:rsidRDefault="00144D11" w:rsidP="00E73416">
            <w:pPr>
              <w:pStyle w:val="Tabela"/>
              <w:jc w:val="center"/>
              <w:rPr>
                <w:b/>
                <w:bCs/>
              </w:rPr>
            </w:pPr>
            <w:r w:rsidRPr="00DE7BDF">
              <w:rPr>
                <w:b/>
                <w:bCs/>
              </w:rPr>
              <w:t>95%</w:t>
            </w:r>
            <w:r w:rsidR="00E73416" w:rsidRPr="00DE7BDF">
              <w:rPr>
                <w:b/>
                <w:bCs/>
              </w:rPr>
              <w:t xml:space="preserve"> CI</w:t>
            </w:r>
            <w:r w:rsidRPr="00DE7BDF">
              <w:rPr>
                <w:b/>
                <w:bCs/>
              </w:rPr>
              <w:t>*</w:t>
            </w:r>
          </w:p>
        </w:tc>
      </w:tr>
      <w:tr w:rsidR="00144D11" w:rsidRPr="00E9123A" w14:paraId="264DA8A7" w14:textId="77777777" w:rsidTr="00F57B83">
        <w:tc>
          <w:tcPr>
            <w:tcW w:w="1876" w:type="pct"/>
            <w:tcBorders>
              <w:top w:val="single" w:sz="4" w:space="0" w:color="auto"/>
            </w:tcBorders>
            <w:vAlign w:val="center"/>
          </w:tcPr>
          <w:p w14:paraId="3CC813CB" w14:textId="77777777" w:rsidR="00144D11" w:rsidRPr="00825F4B" w:rsidRDefault="00144D11" w:rsidP="00825F4B">
            <w:pPr>
              <w:pStyle w:val="Tabela"/>
              <w:jc w:val="left"/>
              <w:rPr>
                <w:b/>
                <w:bCs/>
              </w:rPr>
            </w:pPr>
            <w:r w:rsidRPr="00825F4B">
              <w:rPr>
                <w:b/>
                <w:bCs/>
                <w:lang w:eastAsia="pt-BR"/>
              </w:rPr>
              <w:t xml:space="preserve">% </w:t>
            </w:r>
            <w:r w:rsidRPr="00825F4B">
              <w:rPr>
                <w:b/>
                <w:bCs/>
              </w:rPr>
              <w:t>collections</w:t>
            </w:r>
            <w:r w:rsidRPr="00825F4B">
              <w:rPr>
                <w:b/>
                <w:bCs/>
                <w:lang w:eastAsia="pt-BR"/>
              </w:rPr>
              <w:t xml:space="preserve"> ≥2 ×10</w:t>
            </w:r>
            <w:r w:rsidRPr="00825F4B">
              <w:rPr>
                <w:b/>
                <w:bCs/>
                <w:vertAlign w:val="superscript"/>
                <w:lang w:eastAsia="pt-BR"/>
              </w:rPr>
              <w:t>6</w:t>
            </w:r>
            <w:r w:rsidRPr="00825F4B">
              <w:rPr>
                <w:b/>
                <w:bCs/>
                <w:lang w:eastAsia="pt-BR"/>
              </w:rPr>
              <w:t>/kg CD34+ (minimum collection)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vAlign w:val="center"/>
          </w:tcPr>
          <w:p w14:paraId="62AC1548" w14:textId="77777777" w:rsidR="00144D11" w:rsidRPr="00E9123A" w:rsidRDefault="00144D11" w:rsidP="00E73416">
            <w:pPr>
              <w:pStyle w:val="Tabela"/>
              <w:jc w:val="center"/>
            </w:pPr>
            <w:r w:rsidRPr="00E9123A">
              <w:rPr>
                <w:color w:val="000000"/>
                <w:lang w:eastAsia="pt-BR"/>
              </w:rPr>
              <w:t>US$ 193.41</w:t>
            </w:r>
          </w:p>
        </w:tc>
        <w:tc>
          <w:tcPr>
            <w:tcW w:w="2029" w:type="pct"/>
            <w:tcBorders>
              <w:top w:val="single" w:sz="4" w:space="0" w:color="auto"/>
            </w:tcBorders>
            <w:vAlign w:val="center"/>
          </w:tcPr>
          <w:p w14:paraId="7EB95062" w14:textId="77777777" w:rsidR="00144D11" w:rsidRPr="00E9123A" w:rsidRDefault="00144D11" w:rsidP="00E73416">
            <w:pPr>
              <w:pStyle w:val="Tabela"/>
              <w:jc w:val="center"/>
            </w:pPr>
            <w:r w:rsidRPr="00E9123A">
              <w:rPr>
                <w:color w:val="000000"/>
              </w:rPr>
              <w:t>US$ 35.93 to US$ 549.61</w:t>
            </w:r>
          </w:p>
        </w:tc>
      </w:tr>
      <w:tr w:rsidR="00144D11" w:rsidRPr="00E9123A" w14:paraId="6408B972" w14:textId="77777777" w:rsidTr="00F57B83">
        <w:tc>
          <w:tcPr>
            <w:tcW w:w="1876" w:type="pct"/>
            <w:vAlign w:val="center"/>
          </w:tcPr>
          <w:p w14:paraId="694D4F29" w14:textId="77777777" w:rsidR="00E73416" w:rsidRPr="00825F4B" w:rsidRDefault="00E73416" w:rsidP="00825F4B">
            <w:pPr>
              <w:pStyle w:val="Tabela"/>
              <w:jc w:val="left"/>
              <w:rPr>
                <w:b/>
                <w:bCs/>
                <w:lang w:eastAsia="pt-BR"/>
              </w:rPr>
            </w:pPr>
          </w:p>
          <w:p w14:paraId="0C4BDB9F" w14:textId="318C2AA8" w:rsidR="00144D11" w:rsidRPr="00825F4B" w:rsidRDefault="00144D11" w:rsidP="00825F4B">
            <w:pPr>
              <w:pStyle w:val="Tabela"/>
              <w:jc w:val="left"/>
              <w:rPr>
                <w:b/>
                <w:bCs/>
              </w:rPr>
            </w:pPr>
            <w:r w:rsidRPr="00825F4B">
              <w:rPr>
                <w:b/>
                <w:bCs/>
                <w:lang w:eastAsia="pt-BR"/>
              </w:rPr>
              <w:t xml:space="preserve">% </w:t>
            </w:r>
            <w:r w:rsidRPr="00825F4B">
              <w:rPr>
                <w:b/>
                <w:bCs/>
              </w:rPr>
              <w:t>Progression to ASCT</w:t>
            </w:r>
          </w:p>
        </w:tc>
        <w:tc>
          <w:tcPr>
            <w:tcW w:w="1095" w:type="pct"/>
            <w:vAlign w:val="center"/>
          </w:tcPr>
          <w:p w14:paraId="77988751" w14:textId="77777777" w:rsidR="00E73416" w:rsidRDefault="00E73416" w:rsidP="00E73416">
            <w:pPr>
              <w:pStyle w:val="Tabela"/>
              <w:jc w:val="center"/>
              <w:rPr>
                <w:color w:val="000000"/>
                <w:lang w:eastAsia="pt-BR"/>
              </w:rPr>
            </w:pPr>
          </w:p>
          <w:p w14:paraId="55352B24" w14:textId="31B7E9FE" w:rsidR="00144D11" w:rsidRPr="00E9123A" w:rsidRDefault="00144D11" w:rsidP="00E73416">
            <w:pPr>
              <w:pStyle w:val="Tabela"/>
              <w:jc w:val="center"/>
            </w:pPr>
            <w:r w:rsidRPr="00E9123A">
              <w:rPr>
                <w:color w:val="000000"/>
                <w:lang w:eastAsia="pt-BR"/>
              </w:rPr>
              <w:t>US$ 155.81</w:t>
            </w:r>
          </w:p>
        </w:tc>
        <w:tc>
          <w:tcPr>
            <w:tcW w:w="2029" w:type="pct"/>
            <w:vAlign w:val="center"/>
          </w:tcPr>
          <w:p w14:paraId="73C4EFBF" w14:textId="77777777" w:rsidR="00144D11" w:rsidRPr="00E9123A" w:rsidRDefault="00144D11" w:rsidP="00E73416">
            <w:pPr>
              <w:pStyle w:val="Tabela"/>
              <w:rPr>
                <w:color w:val="000000"/>
              </w:rPr>
            </w:pPr>
          </w:p>
          <w:p w14:paraId="4208BB5D" w14:textId="613FF45D" w:rsidR="00144D11" w:rsidRPr="00E73416" w:rsidRDefault="00144D11" w:rsidP="00E73416">
            <w:pPr>
              <w:pStyle w:val="Tabela"/>
              <w:jc w:val="center"/>
              <w:rPr>
                <w:color w:val="000000"/>
              </w:rPr>
            </w:pPr>
            <w:r w:rsidRPr="00E9123A">
              <w:rPr>
                <w:color w:val="000000"/>
              </w:rPr>
              <w:t>US$ 26.37 to US$ 473.68</w:t>
            </w:r>
          </w:p>
        </w:tc>
      </w:tr>
      <w:tr w:rsidR="00144D11" w:rsidRPr="00E9123A" w14:paraId="29F9BB9D" w14:textId="77777777" w:rsidTr="00F57B83">
        <w:tc>
          <w:tcPr>
            <w:tcW w:w="1876" w:type="pct"/>
            <w:vAlign w:val="center"/>
          </w:tcPr>
          <w:p w14:paraId="7ACB25C7" w14:textId="77777777" w:rsidR="00E73416" w:rsidRPr="00825F4B" w:rsidRDefault="00E73416" w:rsidP="00825F4B">
            <w:pPr>
              <w:pStyle w:val="Tabela"/>
              <w:jc w:val="left"/>
              <w:rPr>
                <w:b/>
                <w:bCs/>
                <w:lang w:eastAsia="pt-BR"/>
              </w:rPr>
            </w:pPr>
          </w:p>
          <w:p w14:paraId="575D0CF2" w14:textId="77777777" w:rsidR="00144D11" w:rsidRPr="00825F4B" w:rsidRDefault="00144D11" w:rsidP="00825F4B">
            <w:pPr>
              <w:pStyle w:val="Tabela"/>
              <w:jc w:val="left"/>
              <w:rPr>
                <w:b/>
                <w:bCs/>
                <w:lang w:eastAsia="pt-BR"/>
              </w:rPr>
            </w:pPr>
            <w:r w:rsidRPr="00825F4B">
              <w:rPr>
                <w:b/>
                <w:bCs/>
                <w:lang w:eastAsia="pt-BR"/>
              </w:rPr>
              <w:t xml:space="preserve">% </w:t>
            </w:r>
            <w:r w:rsidRPr="00825F4B">
              <w:rPr>
                <w:b/>
                <w:bCs/>
              </w:rPr>
              <w:t>collections</w:t>
            </w:r>
            <w:r w:rsidRPr="00825F4B">
              <w:rPr>
                <w:b/>
                <w:bCs/>
                <w:lang w:eastAsia="pt-BR"/>
              </w:rPr>
              <w:t xml:space="preserve"> ≥4 ×10</w:t>
            </w:r>
            <w:r w:rsidRPr="00825F4B">
              <w:rPr>
                <w:b/>
                <w:bCs/>
                <w:vertAlign w:val="superscript"/>
                <w:lang w:eastAsia="pt-BR"/>
              </w:rPr>
              <w:t>6</w:t>
            </w:r>
            <w:r w:rsidRPr="00825F4B">
              <w:rPr>
                <w:b/>
                <w:bCs/>
                <w:lang w:eastAsia="pt-BR"/>
              </w:rPr>
              <w:t>/kg CD34+ (optimal collection)</w:t>
            </w:r>
          </w:p>
          <w:p w14:paraId="3DBF4260" w14:textId="55E2D9D2" w:rsidR="00E73416" w:rsidRPr="00825F4B" w:rsidRDefault="00E73416" w:rsidP="00825F4B">
            <w:pPr>
              <w:pStyle w:val="Tabela"/>
              <w:jc w:val="left"/>
              <w:rPr>
                <w:b/>
                <w:bCs/>
              </w:rPr>
            </w:pPr>
          </w:p>
        </w:tc>
        <w:tc>
          <w:tcPr>
            <w:tcW w:w="1095" w:type="pct"/>
            <w:vAlign w:val="center"/>
          </w:tcPr>
          <w:p w14:paraId="6D622F4B" w14:textId="77777777" w:rsidR="00144D11" w:rsidRPr="00E9123A" w:rsidRDefault="00144D11" w:rsidP="00E73416">
            <w:pPr>
              <w:pStyle w:val="Tabela"/>
              <w:jc w:val="center"/>
            </w:pPr>
            <w:r w:rsidRPr="00E9123A">
              <w:t>US$ 196.57</w:t>
            </w:r>
          </w:p>
        </w:tc>
        <w:tc>
          <w:tcPr>
            <w:tcW w:w="2029" w:type="pct"/>
            <w:vAlign w:val="center"/>
          </w:tcPr>
          <w:p w14:paraId="1A2C20F9" w14:textId="30136980" w:rsidR="00144D11" w:rsidRPr="00E73416" w:rsidRDefault="00144D11" w:rsidP="00E73416">
            <w:pPr>
              <w:pStyle w:val="Tabela"/>
              <w:jc w:val="center"/>
              <w:rPr>
                <w:color w:val="000000"/>
              </w:rPr>
            </w:pPr>
            <w:r w:rsidRPr="00E9123A">
              <w:rPr>
                <w:color w:val="000000"/>
              </w:rPr>
              <w:t>-US$ 2,633.55 to US$ 3,040.85</w:t>
            </w:r>
          </w:p>
        </w:tc>
      </w:tr>
      <w:tr w:rsidR="00144D11" w:rsidRPr="00E9123A" w14:paraId="408B307F" w14:textId="77777777" w:rsidTr="00E73416">
        <w:tc>
          <w:tcPr>
            <w:tcW w:w="1876" w:type="pct"/>
            <w:tcBorders>
              <w:bottom w:val="single" w:sz="4" w:space="0" w:color="auto"/>
            </w:tcBorders>
            <w:vAlign w:val="center"/>
          </w:tcPr>
          <w:p w14:paraId="6C9F30A0" w14:textId="77777777" w:rsidR="00144D11" w:rsidRPr="00825F4B" w:rsidRDefault="00144D11" w:rsidP="00825F4B">
            <w:pPr>
              <w:pStyle w:val="Tabela"/>
              <w:jc w:val="left"/>
              <w:rPr>
                <w:b/>
                <w:bCs/>
              </w:rPr>
            </w:pPr>
            <w:r w:rsidRPr="00825F4B">
              <w:rPr>
                <w:b/>
                <w:bCs/>
                <w:color w:val="000000"/>
                <w:lang w:eastAsia="pt-BR"/>
              </w:rPr>
              <w:t xml:space="preserve">N° </w:t>
            </w:r>
            <w:r w:rsidRPr="00825F4B">
              <w:rPr>
                <w:b/>
                <w:bCs/>
              </w:rPr>
              <w:t>leukapheresis sessions</w:t>
            </w:r>
            <w:r w:rsidRPr="00825F4B">
              <w:rPr>
                <w:b/>
                <w:bCs/>
                <w:color w:val="000000"/>
                <w:lang w:eastAsia="pt-BR"/>
              </w:rPr>
              <w:t xml:space="preserve"> (mean)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vAlign w:val="center"/>
          </w:tcPr>
          <w:p w14:paraId="1450276C" w14:textId="504B3597" w:rsidR="00144D11" w:rsidRPr="00E73416" w:rsidRDefault="00144D11" w:rsidP="00E73416">
            <w:pPr>
              <w:pStyle w:val="Tabela"/>
              <w:jc w:val="center"/>
              <w:rPr>
                <w:color w:val="000000"/>
                <w:lang w:eastAsia="pt-BR"/>
              </w:rPr>
            </w:pPr>
            <w:r w:rsidRPr="00E9123A">
              <w:rPr>
                <w:color w:val="000000"/>
                <w:lang w:eastAsia="pt-BR"/>
              </w:rPr>
              <w:t>-US$ 16,991.61</w:t>
            </w:r>
          </w:p>
        </w:tc>
        <w:tc>
          <w:tcPr>
            <w:tcW w:w="2029" w:type="pct"/>
            <w:tcBorders>
              <w:bottom w:val="single" w:sz="4" w:space="0" w:color="auto"/>
            </w:tcBorders>
            <w:vAlign w:val="center"/>
          </w:tcPr>
          <w:p w14:paraId="417BAC3B" w14:textId="174E6C84" w:rsidR="00144D11" w:rsidRPr="00E73416" w:rsidRDefault="00144D11" w:rsidP="00E73416">
            <w:pPr>
              <w:pStyle w:val="Tabela"/>
              <w:jc w:val="center"/>
              <w:rPr>
                <w:color w:val="000000"/>
              </w:rPr>
            </w:pPr>
            <w:r w:rsidRPr="00E9123A">
              <w:rPr>
                <w:color w:val="000000"/>
              </w:rPr>
              <w:t>-US$ 67,397.44 to US$ 10,415.28</w:t>
            </w:r>
          </w:p>
        </w:tc>
      </w:tr>
    </w:tbl>
    <w:p w14:paraId="36D0428B" w14:textId="43955097" w:rsidR="00144D11" w:rsidRPr="00E9123A" w:rsidRDefault="004C1D9A" w:rsidP="00EF59D7">
      <w:pPr>
        <w:pStyle w:val="Tabela"/>
      </w:pPr>
      <w:r>
        <w:t>Legend</w:t>
      </w:r>
      <w:r w:rsidR="00144D11" w:rsidRPr="00E9123A">
        <w:t xml:space="preserve">: Estimates calculated from 10,000 bootstraps resamples, * 95% </w:t>
      </w:r>
      <w:r w:rsidR="00317FD9" w:rsidRPr="00E9123A">
        <w:t xml:space="preserve">CI </w:t>
      </w:r>
      <w:r w:rsidR="00144D11" w:rsidRPr="00E9123A">
        <w:t>estimate based on the 2</w:t>
      </w:r>
      <w:r w:rsidR="00317FD9">
        <w:t>.</w:t>
      </w:r>
      <w:r w:rsidR="00144D11" w:rsidRPr="00E9123A">
        <w:t>5th and 97</w:t>
      </w:r>
      <w:r w:rsidR="00317FD9">
        <w:t>.</w:t>
      </w:r>
      <w:r w:rsidR="00144D11" w:rsidRPr="00E9123A">
        <w:t xml:space="preserve">5th percentiles of the simulations; 95% CI, 95% confidence interval; ASCT, autologous stem cell transplant; CD, cluster of differentiation. Values in Brazilian Reais from 2024 converted to US Dollars in the same year using the CCEMG - EPPI-Centre Cost Converter (v.1.6) - </w:t>
      </w:r>
      <w:hyperlink r:id="rId14" w:tgtFrame="_new" w:history="1">
        <w:r w:rsidR="00144D11" w:rsidRPr="00E9123A">
          <w:rPr>
            <w:rStyle w:val="Hyperlink"/>
            <w:color w:val="auto"/>
            <w:u w:val="none"/>
          </w:rPr>
          <w:t>https://eppi.ioe.ac.uk/costconversion/</w:t>
        </w:r>
      </w:hyperlink>
      <w:r w:rsidR="00144D11" w:rsidRPr="00E9123A">
        <w:t>.</w:t>
      </w:r>
    </w:p>
    <w:p w14:paraId="47EDF099" w14:textId="77777777" w:rsidR="00277676" w:rsidRPr="00E9123A" w:rsidRDefault="00277676" w:rsidP="00EF59D7">
      <w:pPr>
        <w:pStyle w:val="Tabela"/>
      </w:pPr>
    </w:p>
    <w:p w14:paraId="440BBA18" w14:textId="20E35B2B" w:rsidR="00B04831" w:rsidRDefault="00B04831">
      <w:pPr>
        <w:spacing w:after="160" w:line="278" w:lineRule="auto"/>
        <w:ind w:firstLine="0"/>
        <w:jc w:val="left"/>
        <w:rPr>
          <w:sz w:val="22"/>
        </w:rPr>
      </w:pPr>
      <w:r>
        <w:br w:type="page"/>
      </w:r>
    </w:p>
    <w:p w14:paraId="64AE6413" w14:textId="77777777" w:rsidR="00825F4B" w:rsidRDefault="00825F4B" w:rsidP="00844DFA">
      <w:pPr>
        <w:ind w:firstLine="0"/>
        <w:rPr>
          <w:b/>
          <w:bCs/>
        </w:rPr>
        <w:sectPr w:rsidR="00825F4B" w:rsidSect="003C7E70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3A06B7A0" w14:textId="350FAC0D" w:rsidR="0002453A" w:rsidRPr="00D00DB7" w:rsidRDefault="0002453A" w:rsidP="00670DF8">
      <w:pPr>
        <w:pStyle w:val="Tabela"/>
      </w:pPr>
      <w:r w:rsidRPr="00D00DB7">
        <w:rPr>
          <w:b/>
          <w:bCs/>
        </w:rPr>
        <w:lastRenderedPageBreak/>
        <w:t>S</w:t>
      </w:r>
      <w:r w:rsidR="00DF1B81" w:rsidRPr="00D00DB7">
        <w:rPr>
          <w:b/>
          <w:bCs/>
        </w:rPr>
        <w:t>upplementary Table</w:t>
      </w:r>
      <w:r w:rsidR="008F4FA2" w:rsidRPr="00D00DB7">
        <w:rPr>
          <w:b/>
          <w:bCs/>
        </w:rPr>
        <w:t xml:space="preserve"> </w:t>
      </w:r>
      <w:r w:rsidR="00B04831">
        <w:rPr>
          <w:b/>
          <w:bCs/>
        </w:rPr>
        <w:t>7</w:t>
      </w:r>
      <w:r w:rsidR="00F84AE8" w:rsidRPr="00E9123A">
        <w:t xml:space="preserve"> – </w:t>
      </w:r>
      <w:r w:rsidR="00095A97" w:rsidRPr="00D00DB7">
        <w:t>Demographic, clinical characteristics, clinical outcomes and cost estimates</w:t>
      </w:r>
      <w:r w:rsidR="000758F7" w:rsidRPr="00D00DB7">
        <w:t xml:space="preserve"> per </w:t>
      </w:r>
      <w:r w:rsidR="00095A97" w:rsidRPr="00D00DB7">
        <w:t>disease</w:t>
      </w:r>
    </w:p>
    <w:tbl>
      <w:tblPr>
        <w:tblStyle w:val="TableNormal1"/>
        <w:tblW w:w="5000" w:type="pct"/>
        <w:tblLook w:val="04A0" w:firstRow="1" w:lastRow="0" w:firstColumn="1" w:lastColumn="0" w:noHBand="0" w:noVBand="1"/>
      </w:tblPr>
      <w:tblGrid>
        <w:gridCol w:w="1955"/>
        <w:gridCol w:w="2355"/>
        <w:gridCol w:w="2355"/>
        <w:gridCol w:w="854"/>
        <w:gridCol w:w="283"/>
        <w:gridCol w:w="2551"/>
        <w:gridCol w:w="2551"/>
        <w:gridCol w:w="1098"/>
      </w:tblGrid>
      <w:tr w:rsidR="009F5B5C" w:rsidRPr="00D00DB7" w14:paraId="463F2160" w14:textId="6F55F53B" w:rsidTr="00F84AE8">
        <w:trPr>
          <w:tblHeader/>
        </w:trPr>
        <w:tc>
          <w:tcPr>
            <w:tcW w:w="698" w:type="pct"/>
            <w:vMerge w:val="restart"/>
            <w:tcBorders>
              <w:top w:val="single" w:sz="4" w:space="0" w:color="auto"/>
            </w:tcBorders>
            <w:vAlign w:val="center"/>
          </w:tcPr>
          <w:p w14:paraId="211A6F92" w14:textId="43A06545" w:rsidR="009F5B5C" w:rsidRPr="00D00DB7" w:rsidRDefault="009F5B5C" w:rsidP="00F84AE8">
            <w:pPr>
              <w:pStyle w:val="Tabela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98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E930B" w14:textId="3344BE5B" w:rsidR="009F5B5C" w:rsidRPr="00D00DB7" w:rsidRDefault="009F5B5C" w:rsidP="009F5B5C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>MM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627FAE67" w14:textId="77777777" w:rsidR="009F5B5C" w:rsidRPr="00D00DB7" w:rsidRDefault="009F5B5C" w:rsidP="009F5B5C">
            <w:pPr>
              <w:pStyle w:val="Tabela"/>
              <w:pBdr>
                <w:bottom w:val="none" w:sz="0" w:space="0" w:color="auto"/>
              </w:pBdr>
              <w:jc w:val="center"/>
              <w:rPr>
                <w:b/>
                <w:bCs/>
              </w:rPr>
            </w:pPr>
          </w:p>
        </w:tc>
        <w:tc>
          <w:tcPr>
            <w:tcW w:w="221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DD32A" w14:textId="69EDCA88" w:rsidR="009F5B5C" w:rsidRPr="00D00DB7" w:rsidRDefault="009F5B5C" w:rsidP="009F5B5C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>Lymphomas</w:t>
            </w:r>
          </w:p>
        </w:tc>
      </w:tr>
      <w:tr w:rsidR="009F5B5C" w:rsidRPr="00D00DB7" w14:paraId="04282E4C" w14:textId="53F4C3C3" w:rsidTr="00F84AE8">
        <w:trPr>
          <w:tblHeader/>
        </w:trPr>
        <w:tc>
          <w:tcPr>
            <w:tcW w:w="698" w:type="pct"/>
            <w:vMerge/>
            <w:tcBorders>
              <w:bottom w:val="single" w:sz="4" w:space="0" w:color="auto"/>
            </w:tcBorders>
          </w:tcPr>
          <w:p w14:paraId="02725A1F" w14:textId="22157316" w:rsidR="009F5B5C" w:rsidRPr="00D00DB7" w:rsidRDefault="009F5B5C" w:rsidP="00825F4B">
            <w:pPr>
              <w:pStyle w:val="Tabela"/>
              <w:jc w:val="left"/>
              <w:rPr>
                <w:b/>
                <w:bCs/>
              </w:rPr>
            </w:pP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564DF" w14:textId="77777777" w:rsidR="009F5B5C" w:rsidRPr="00D00DB7" w:rsidRDefault="009F5B5C" w:rsidP="009F5B5C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>Preemptive plerixafor</w:t>
            </w:r>
          </w:p>
          <w:p w14:paraId="77F8184C" w14:textId="451690B1" w:rsidR="009F5B5C" w:rsidRPr="00D00DB7" w:rsidRDefault="009F5B5C" w:rsidP="009F5B5C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>n = 56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FAB21" w14:textId="77777777" w:rsidR="009F5B5C" w:rsidRPr="00D00DB7" w:rsidRDefault="009F5B5C" w:rsidP="009F5B5C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>Rescue plerixafor</w:t>
            </w:r>
          </w:p>
          <w:p w14:paraId="03C90EEE" w14:textId="492DAE9E" w:rsidR="009F5B5C" w:rsidRPr="00D00DB7" w:rsidRDefault="009F5B5C" w:rsidP="009F5B5C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>n = 140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E797B" w14:textId="09B7FE6E" w:rsidR="009F5B5C" w:rsidRPr="00D00DB7" w:rsidRDefault="009F5B5C" w:rsidP="009F5B5C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>*p-value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0008AFA3" w14:textId="77777777" w:rsidR="009F5B5C" w:rsidRPr="00D00DB7" w:rsidRDefault="009F5B5C" w:rsidP="009F5B5C">
            <w:pPr>
              <w:pStyle w:val="Tabela"/>
              <w:jc w:val="center"/>
              <w:rPr>
                <w:b/>
                <w:bCs/>
              </w:rPr>
            </w:pP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8D803" w14:textId="77B54443" w:rsidR="009F5B5C" w:rsidRPr="00D00DB7" w:rsidRDefault="009F5B5C" w:rsidP="009F5B5C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>Preemptive plerixafor</w:t>
            </w:r>
          </w:p>
          <w:p w14:paraId="0497464B" w14:textId="5D6B5802" w:rsidR="009F5B5C" w:rsidRPr="00D00DB7" w:rsidRDefault="009F5B5C" w:rsidP="009F5B5C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>n = 26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6ABE2" w14:textId="77777777" w:rsidR="009F5B5C" w:rsidRPr="00D00DB7" w:rsidRDefault="009F5B5C" w:rsidP="009F5B5C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>Rescue plerixafor</w:t>
            </w:r>
          </w:p>
          <w:p w14:paraId="3A706039" w14:textId="71C802E1" w:rsidR="009F5B5C" w:rsidRPr="00D00DB7" w:rsidRDefault="009F5B5C" w:rsidP="009F5B5C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>n = 63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6F73D" w14:textId="72A87BE1" w:rsidR="009F5B5C" w:rsidRPr="00D00DB7" w:rsidRDefault="009F5B5C" w:rsidP="009F5B5C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>*p-value</w:t>
            </w:r>
          </w:p>
        </w:tc>
      </w:tr>
      <w:tr w:rsidR="009F5B5C" w:rsidRPr="00D00DB7" w14:paraId="3B3842AD" w14:textId="04415093" w:rsidTr="009F5B5C">
        <w:tc>
          <w:tcPr>
            <w:tcW w:w="698" w:type="pct"/>
            <w:tcBorders>
              <w:top w:val="single" w:sz="4" w:space="0" w:color="auto"/>
            </w:tcBorders>
          </w:tcPr>
          <w:p w14:paraId="1484C6F2" w14:textId="6631FACE" w:rsidR="009F5B5C" w:rsidRPr="00D00DB7" w:rsidRDefault="009F5B5C" w:rsidP="00825F4B">
            <w:pPr>
              <w:pStyle w:val="Tabela"/>
              <w:jc w:val="left"/>
              <w:rPr>
                <w:b/>
                <w:bCs/>
              </w:rPr>
            </w:pPr>
            <w:r w:rsidRPr="00D00DB7">
              <w:rPr>
                <w:b/>
                <w:bCs/>
              </w:rPr>
              <w:t xml:space="preserve">Age, years </w:t>
            </w:r>
          </w:p>
        </w:tc>
        <w:tc>
          <w:tcPr>
            <w:tcW w:w="841" w:type="pct"/>
            <w:tcBorders>
              <w:top w:val="single" w:sz="4" w:space="0" w:color="auto"/>
            </w:tcBorders>
            <w:vAlign w:val="center"/>
          </w:tcPr>
          <w:p w14:paraId="5BBC8BC6" w14:textId="250BA429" w:rsidR="007D339D" w:rsidRDefault="009A3F6F" w:rsidP="009F5B5C">
            <w:pPr>
              <w:pStyle w:val="Tabela"/>
              <w:jc w:val="center"/>
            </w:pPr>
            <w:r>
              <w:t xml:space="preserve">58.5 (54.75 </w:t>
            </w:r>
            <w:r w:rsidR="00AD0566">
              <w:t xml:space="preserve">­ 63.00)         </w:t>
            </w:r>
          </w:p>
          <w:p w14:paraId="44D0E145" w14:textId="745AD579" w:rsidR="009F5B5C" w:rsidRPr="00D00DB7" w:rsidRDefault="009F5B5C" w:rsidP="009F5B5C">
            <w:pPr>
              <w:pStyle w:val="Tabela"/>
              <w:jc w:val="center"/>
            </w:pPr>
            <w:r w:rsidRPr="00D00DB7">
              <w:t>57.66 ± 8.06</w:t>
            </w:r>
          </w:p>
        </w:tc>
        <w:tc>
          <w:tcPr>
            <w:tcW w:w="841" w:type="pct"/>
            <w:tcBorders>
              <w:top w:val="single" w:sz="4" w:space="0" w:color="auto"/>
            </w:tcBorders>
            <w:vAlign w:val="center"/>
          </w:tcPr>
          <w:p w14:paraId="3A1C636C" w14:textId="79D1C011" w:rsidR="001D68D1" w:rsidRDefault="002D6BE7" w:rsidP="009F5B5C">
            <w:pPr>
              <w:pStyle w:val="Tabela"/>
              <w:jc w:val="center"/>
            </w:pPr>
            <w:r>
              <w:t>6</w:t>
            </w:r>
            <w:r w:rsidR="004F0056">
              <w:t>0.00 (54.00 – 65.25)</w:t>
            </w:r>
          </w:p>
          <w:p w14:paraId="1C5EE61E" w14:textId="2EB03CE2" w:rsidR="009F5B5C" w:rsidRPr="00D00DB7" w:rsidRDefault="009F5B5C" w:rsidP="009F5B5C">
            <w:pPr>
              <w:pStyle w:val="Tabela"/>
              <w:jc w:val="center"/>
            </w:pPr>
            <w:r w:rsidRPr="00D00DB7">
              <w:t>58.66 ± 8.96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7FAEBC66" w14:textId="2A52F2CC" w:rsidR="009F5B5C" w:rsidRPr="00D00DB7" w:rsidRDefault="009F5B5C" w:rsidP="009F5B5C">
            <w:pPr>
              <w:pStyle w:val="Tabela"/>
              <w:jc w:val="center"/>
            </w:pPr>
            <w:r w:rsidRPr="00D00DB7">
              <w:t>0.311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2605894A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tcBorders>
              <w:top w:val="single" w:sz="4" w:space="0" w:color="auto"/>
            </w:tcBorders>
            <w:vAlign w:val="center"/>
          </w:tcPr>
          <w:p w14:paraId="10BD3393" w14:textId="77777777" w:rsidR="00745D84" w:rsidRDefault="00745D84" w:rsidP="009F5B5C">
            <w:pPr>
              <w:pStyle w:val="Tabela"/>
              <w:jc w:val="center"/>
            </w:pPr>
            <w:r>
              <w:t>47.00 (28.00 – 56.00)</w:t>
            </w:r>
          </w:p>
          <w:p w14:paraId="6D7E9B66" w14:textId="72A72180" w:rsidR="009F5B5C" w:rsidRPr="00D00DB7" w:rsidRDefault="009F5B5C" w:rsidP="009F5B5C">
            <w:pPr>
              <w:pStyle w:val="Tabela"/>
              <w:jc w:val="center"/>
            </w:pPr>
            <w:r w:rsidRPr="00D00DB7">
              <w:t>42.88 ± 15.99</w:t>
            </w:r>
          </w:p>
        </w:tc>
        <w:tc>
          <w:tcPr>
            <w:tcW w:w="911" w:type="pct"/>
            <w:tcBorders>
              <w:top w:val="single" w:sz="4" w:space="0" w:color="auto"/>
            </w:tcBorders>
            <w:vAlign w:val="center"/>
          </w:tcPr>
          <w:p w14:paraId="4D217407" w14:textId="77777777" w:rsidR="00745D84" w:rsidRDefault="00745D84" w:rsidP="009F5B5C">
            <w:pPr>
              <w:pStyle w:val="Tabela"/>
              <w:jc w:val="center"/>
            </w:pPr>
            <w:r>
              <w:t>42.00 (30.00 – 56.50)</w:t>
            </w:r>
          </w:p>
          <w:p w14:paraId="2D1C8C1F" w14:textId="7AA5FE80" w:rsidR="009F5B5C" w:rsidRPr="00D00DB7" w:rsidRDefault="009F5B5C" w:rsidP="009F5B5C">
            <w:pPr>
              <w:pStyle w:val="Tabela"/>
              <w:jc w:val="center"/>
            </w:pPr>
            <w:r w:rsidRPr="00D00DB7">
              <w:t>42,84 ± 14.21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14:paraId="58BCC76E" w14:textId="706F3098" w:rsidR="009F5B5C" w:rsidRPr="00D00DB7" w:rsidRDefault="009F5B5C" w:rsidP="009F5B5C">
            <w:pPr>
              <w:pStyle w:val="Tabela"/>
              <w:jc w:val="center"/>
            </w:pPr>
            <w:r w:rsidRPr="00D00DB7">
              <w:t>0</w:t>
            </w:r>
            <w:r w:rsidR="004B7C5E">
              <w:t>.</w:t>
            </w:r>
            <w:r w:rsidRPr="00D00DB7">
              <w:t>989</w:t>
            </w:r>
          </w:p>
        </w:tc>
      </w:tr>
      <w:tr w:rsidR="009F5B5C" w:rsidRPr="00D00DB7" w14:paraId="44A39F2E" w14:textId="3C1990AB" w:rsidTr="009F5B5C">
        <w:tc>
          <w:tcPr>
            <w:tcW w:w="698" w:type="pct"/>
          </w:tcPr>
          <w:p w14:paraId="7862B046" w14:textId="63FD339E" w:rsidR="009F5B5C" w:rsidRPr="00D00DB7" w:rsidRDefault="009F5B5C" w:rsidP="00825F4B">
            <w:pPr>
              <w:pStyle w:val="Tabela"/>
              <w:jc w:val="left"/>
              <w:rPr>
                <w:b/>
                <w:bCs/>
              </w:rPr>
            </w:pPr>
            <w:r w:rsidRPr="00D00DB7">
              <w:rPr>
                <w:b/>
                <w:bCs/>
              </w:rPr>
              <w:t>Male</w:t>
            </w:r>
          </w:p>
        </w:tc>
        <w:tc>
          <w:tcPr>
            <w:tcW w:w="841" w:type="pct"/>
            <w:vAlign w:val="center"/>
          </w:tcPr>
          <w:p w14:paraId="7D116DEE" w14:textId="5AA7A0AE" w:rsidR="009F5B5C" w:rsidRPr="00D00DB7" w:rsidRDefault="009F5B5C" w:rsidP="009F5B5C">
            <w:pPr>
              <w:pStyle w:val="Tabela"/>
              <w:jc w:val="center"/>
            </w:pPr>
            <w:r w:rsidRPr="00D00DB7">
              <w:t>26 (46.4%)</w:t>
            </w:r>
          </w:p>
        </w:tc>
        <w:tc>
          <w:tcPr>
            <w:tcW w:w="841" w:type="pct"/>
            <w:vAlign w:val="center"/>
          </w:tcPr>
          <w:p w14:paraId="20B33115" w14:textId="0EE0F49B" w:rsidR="009F5B5C" w:rsidRPr="00D00DB7" w:rsidRDefault="009F5B5C" w:rsidP="009F5B5C">
            <w:pPr>
              <w:pStyle w:val="Tabela"/>
              <w:jc w:val="center"/>
            </w:pPr>
            <w:r w:rsidRPr="00D00DB7">
              <w:t>(46.4%)</w:t>
            </w:r>
          </w:p>
        </w:tc>
        <w:tc>
          <w:tcPr>
            <w:tcW w:w="305" w:type="pct"/>
            <w:vAlign w:val="center"/>
          </w:tcPr>
          <w:p w14:paraId="156EC295" w14:textId="4A3BBD72" w:rsidR="009F5B5C" w:rsidRPr="00D00DB7" w:rsidRDefault="009F5B5C" w:rsidP="009F5B5C">
            <w:pPr>
              <w:pStyle w:val="Tabela"/>
              <w:jc w:val="center"/>
            </w:pPr>
            <w:r w:rsidRPr="00D00DB7">
              <w:t>0.9</w:t>
            </w:r>
          </w:p>
        </w:tc>
        <w:tc>
          <w:tcPr>
            <w:tcW w:w="101" w:type="pct"/>
          </w:tcPr>
          <w:p w14:paraId="76C0A86A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552B7A56" w14:textId="766AB578" w:rsidR="009F5B5C" w:rsidRPr="00D00DB7" w:rsidRDefault="009F5B5C" w:rsidP="009F5B5C">
            <w:pPr>
              <w:pStyle w:val="Tabela"/>
              <w:jc w:val="center"/>
            </w:pPr>
            <w:r w:rsidRPr="00D00DB7">
              <w:t>12 (46.2%)</w:t>
            </w:r>
          </w:p>
        </w:tc>
        <w:tc>
          <w:tcPr>
            <w:tcW w:w="911" w:type="pct"/>
            <w:vAlign w:val="center"/>
          </w:tcPr>
          <w:p w14:paraId="00011587" w14:textId="323EDF9E" w:rsidR="009F5B5C" w:rsidRPr="00D00DB7" w:rsidRDefault="009F5B5C" w:rsidP="009F5B5C">
            <w:pPr>
              <w:pStyle w:val="Tabela"/>
              <w:jc w:val="center"/>
            </w:pPr>
            <w:r w:rsidRPr="00D00DB7">
              <w:t>33 (52.4%)</w:t>
            </w:r>
          </w:p>
        </w:tc>
        <w:tc>
          <w:tcPr>
            <w:tcW w:w="393" w:type="pct"/>
            <w:vAlign w:val="center"/>
          </w:tcPr>
          <w:p w14:paraId="3BCFC46A" w14:textId="7049CB42" w:rsidR="009F5B5C" w:rsidRPr="00D00DB7" w:rsidRDefault="009F5B5C" w:rsidP="009F5B5C">
            <w:pPr>
              <w:pStyle w:val="Tabela"/>
              <w:jc w:val="center"/>
            </w:pPr>
            <w:r w:rsidRPr="00D00DB7">
              <w:t>0</w:t>
            </w:r>
            <w:r w:rsidR="004B7C5E">
              <w:t>.</w:t>
            </w:r>
            <w:r w:rsidRPr="00D00DB7">
              <w:t>593</w:t>
            </w:r>
          </w:p>
        </w:tc>
      </w:tr>
      <w:tr w:rsidR="009F5B5C" w:rsidRPr="00D00DB7" w14:paraId="1DD784F0" w14:textId="60B72E66" w:rsidTr="009F5B5C">
        <w:tc>
          <w:tcPr>
            <w:tcW w:w="698" w:type="pct"/>
          </w:tcPr>
          <w:p w14:paraId="541E77F6" w14:textId="768E88A1" w:rsidR="009F5B5C" w:rsidRPr="00D00DB7" w:rsidRDefault="009F5B5C" w:rsidP="00825F4B">
            <w:pPr>
              <w:pStyle w:val="Tabela"/>
              <w:jc w:val="left"/>
              <w:rPr>
                <w:b/>
                <w:bCs/>
              </w:rPr>
            </w:pPr>
            <w:r w:rsidRPr="00D00DB7">
              <w:rPr>
                <w:b/>
                <w:bCs/>
              </w:rPr>
              <w:t>Race</w:t>
            </w:r>
          </w:p>
        </w:tc>
        <w:tc>
          <w:tcPr>
            <w:tcW w:w="841" w:type="pct"/>
            <w:vAlign w:val="center"/>
          </w:tcPr>
          <w:p w14:paraId="2FECEE50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841" w:type="pct"/>
            <w:vAlign w:val="center"/>
          </w:tcPr>
          <w:p w14:paraId="2F7F33A7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305" w:type="pct"/>
            <w:vAlign w:val="center"/>
          </w:tcPr>
          <w:p w14:paraId="3DED572C" w14:textId="63F820FE" w:rsidR="009F5B5C" w:rsidRPr="00D00DB7" w:rsidRDefault="009F5B5C" w:rsidP="009F5B5C">
            <w:pPr>
              <w:pStyle w:val="Tabela"/>
              <w:jc w:val="center"/>
            </w:pPr>
            <w:r w:rsidRPr="00D00DB7">
              <w:t>0.862</w:t>
            </w:r>
          </w:p>
        </w:tc>
        <w:tc>
          <w:tcPr>
            <w:tcW w:w="101" w:type="pct"/>
          </w:tcPr>
          <w:p w14:paraId="25D26AF9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55361417" w14:textId="54C85E31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16AD9FC8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393" w:type="pct"/>
            <w:vAlign w:val="center"/>
          </w:tcPr>
          <w:p w14:paraId="6E7BE93A" w14:textId="69588679" w:rsidR="009F5B5C" w:rsidRPr="00D00DB7" w:rsidRDefault="009F5B5C" w:rsidP="009F5B5C">
            <w:pPr>
              <w:pStyle w:val="Tabela"/>
              <w:jc w:val="center"/>
            </w:pPr>
            <w:r w:rsidRPr="00D00DB7">
              <w:t>0.699</w:t>
            </w:r>
          </w:p>
        </w:tc>
      </w:tr>
      <w:tr w:rsidR="009F5B5C" w:rsidRPr="00D00DB7" w14:paraId="1DB959D2" w14:textId="0FC6AC47" w:rsidTr="009F5B5C">
        <w:tc>
          <w:tcPr>
            <w:tcW w:w="698" w:type="pct"/>
          </w:tcPr>
          <w:p w14:paraId="7013B763" w14:textId="739FBB87" w:rsidR="009F5B5C" w:rsidRPr="00D00DB7" w:rsidRDefault="009F5B5C" w:rsidP="00825F4B">
            <w:pPr>
              <w:pStyle w:val="Tabela"/>
              <w:jc w:val="left"/>
            </w:pPr>
            <w:r w:rsidRPr="00D00DB7">
              <w:t>White</w:t>
            </w:r>
          </w:p>
        </w:tc>
        <w:tc>
          <w:tcPr>
            <w:tcW w:w="841" w:type="pct"/>
            <w:vAlign w:val="center"/>
          </w:tcPr>
          <w:p w14:paraId="3F6F46C1" w14:textId="44BE7BFE" w:rsidR="009F5B5C" w:rsidRPr="00D00DB7" w:rsidRDefault="009F5B5C" w:rsidP="009F5B5C">
            <w:pPr>
              <w:pStyle w:val="Tabela"/>
              <w:jc w:val="center"/>
            </w:pPr>
            <w:r w:rsidRPr="00D00DB7">
              <w:t>31 (55.4%)</w:t>
            </w:r>
          </w:p>
        </w:tc>
        <w:tc>
          <w:tcPr>
            <w:tcW w:w="841" w:type="pct"/>
            <w:vAlign w:val="center"/>
          </w:tcPr>
          <w:p w14:paraId="2AFA2245" w14:textId="2734F8B2" w:rsidR="009F5B5C" w:rsidRPr="00D00DB7" w:rsidRDefault="009F5B5C" w:rsidP="009F5B5C">
            <w:pPr>
              <w:pStyle w:val="Tabela"/>
              <w:jc w:val="center"/>
            </w:pPr>
            <w:r w:rsidRPr="00D00DB7">
              <w:t>79 (56.4%)</w:t>
            </w:r>
          </w:p>
        </w:tc>
        <w:tc>
          <w:tcPr>
            <w:tcW w:w="305" w:type="pct"/>
            <w:vAlign w:val="center"/>
          </w:tcPr>
          <w:p w14:paraId="590187D5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101" w:type="pct"/>
          </w:tcPr>
          <w:p w14:paraId="76E9E4C9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2AC4DD42" w14:textId="26D5E61E" w:rsidR="009F5B5C" w:rsidRPr="00D00DB7" w:rsidRDefault="009F5B5C" w:rsidP="009F5B5C">
            <w:pPr>
              <w:pStyle w:val="Tabela"/>
              <w:jc w:val="center"/>
            </w:pPr>
            <w:r w:rsidRPr="00D00DB7">
              <w:t>17 (65.4%)</w:t>
            </w:r>
          </w:p>
        </w:tc>
        <w:tc>
          <w:tcPr>
            <w:tcW w:w="911" w:type="pct"/>
            <w:vAlign w:val="center"/>
          </w:tcPr>
          <w:p w14:paraId="5D68EF83" w14:textId="48A45448" w:rsidR="009F5B5C" w:rsidRPr="00D00DB7" w:rsidRDefault="009F5B5C" w:rsidP="009F5B5C">
            <w:pPr>
              <w:pStyle w:val="Tabela"/>
              <w:jc w:val="center"/>
            </w:pPr>
            <w:r w:rsidRPr="00D00DB7">
              <w:t>35 (55.6%)</w:t>
            </w:r>
          </w:p>
        </w:tc>
        <w:tc>
          <w:tcPr>
            <w:tcW w:w="393" w:type="pct"/>
            <w:vAlign w:val="center"/>
          </w:tcPr>
          <w:p w14:paraId="53CBEB18" w14:textId="77777777" w:rsidR="009F5B5C" w:rsidRPr="00D00DB7" w:rsidRDefault="009F5B5C" w:rsidP="009F5B5C">
            <w:pPr>
              <w:pStyle w:val="Tabela"/>
              <w:jc w:val="center"/>
            </w:pPr>
          </w:p>
        </w:tc>
      </w:tr>
      <w:tr w:rsidR="009F5B5C" w:rsidRPr="00D00DB7" w14:paraId="4DECA4A2" w14:textId="2CE0E46E" w:rsidTr="009F5B5C">
        <w:tc>
          <w:tcPr>
            <w:tcW w:w="698" w:type="pct"/>
          </w:tcPr>
          <w:p w14:paraId="6AB78FF9" w14:textId="10825C1D" w:rsidR="009F5B5C" w:rsidRPr="00D00DB7" w:rsidRDefault="009F5B5C" w:rsidP="00825F4B">
            <w:pPr>
              <w:pStyle w:val="Tabela"/>
              <w:jc w:val="left"/>
            </w:pPr>
            <w:r w:rsidRPr="00D00DB7">
              <w:t>Mixed</w:t>
            </w:r>
          </w:p>
        </w:tc>
        <w:tc>
          <w:tcPr>
            <w:tcW w:w="841" w:type="pct"/>
            <w:vAlign w:val="center"/>
          </w:tcPr>
          <w:p w14:paraId="1F1B36A0" w14:textId="7D9767AA" w:rsidR="009F5B5C" w:rsidRPr="00D00DB7" w:rsidRDefault="009F5B5C" w:rsidP="009F5B5C">
            <w:pPr>
              <w:pStyle w:val="Tabela"/>
              <w:jc w:val="center"/>
            </w:pPr>
            <w:r w:rsidRPr="00D00DB7">
              <w:t>21 (37.5%)</w:t>
            </w:r>
          </w:p>
        </w:tc>
        <w:tc>
          <w:tcPr>
            <w:tcW w:w="841" w:type="pct"/>
            <w:vAlign w:val="center"/>
          </w:tcPr>
          <w:p w14:paraId="720B5291" w14:textId="6C65D30F" w:rsidR="009F5B5C" w:rsidRPr="00D00DB7" w:rsidRDefault="009F5B5C" w:rsidP="009F5B5C">
            <w:pPr>
              <w:pStyle w:val="Tabela"/>
              <w:jc w:val="center"/>
            </w:pPr>
            <w:r w:rsidRPr="00D00DB7">
              <w:t>48 (34.3%)</w:t>
            </w:r>
          </w:p>
        </w:tc>
        <w:tc>
          <w:tcPr>
            <w:tcW w:w="305" w:type="pct"/>
            <w:vAlign w:val="center"/>
          </w:tcPr>
          <w:p w14:paraId="376B7897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101" w:type="pct"/>
          </w:tcPr>
          <w:p w14:paraId="12E9DA68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30FE12B2" w14:textId="19094006" w:rsidR="009F5B5C" w:rsidRPr="00D00DB7" w:rsidRDefault="009F5B5C" w:rsidP="009F5B5C">
            <w:pPr>
              <w:pStyle w:val="Tabela"/>
              <w:jc w:val="center"/>
            </w:pPr>
            <w:r w:rsidRPr="00D00DB7">
              <w:t>8 (30.7%)</w:t>
            </w:r>
          </w:p>
        </w:tc>
        <w:tc>
          <w:tcPr>
            <w:tcW w:w="911" w:type="pct"/>
            <w:vAlign w:val="center"/>
          </w:tcPr>
          <w:p w14:paraId="1E200857" w14:textId="59EA6AB7" w:rsidR="009F5B5C" w:rsidRPr="00D00DB7" w:rsidRDefault="009F5B5C" w:rsidP="009F5B5C">
            <w:pPr>
              <w:pStyle w:val="Tabela"/>
              <w:jc w:val="center"/>
            </w:pPr>
            <w:r w:rsidRPr="00D00DB7">
              <w:t>223 (35.5%)</w:t>
            </w:r>
          </w:p>
        </w:tc>
        <w:tc>
          <w:tcPr>
            <w:tcW w:w="393" w:type="pct"/>
            <w:vAlign w:val="center"/>
          </w:tcPr>
          <w:p w14:paraId="4AA8145F" w14:textId="77777777" w:rsidR="009F5B5C" w:rsidRPr="00D00DB7" w:rsidRDefault="009F5B5C" w:rsidP="009F5B5C">
            <w:pPr>
              <w:pStyle w:val="Tabela"/>
              <w:jc w:val="center"/>
            </w:pPr>
          </w:p>
        </w:tc>
      </w:tr>
      <w:tr w:rsidR="009F5B5C" w:rsidRPr="00D00DB7" w14:paraId="6A6D2596" w14:textId="0CD39A9E" w:rsidTr="009F5B5C">
        <w:tc>
          <w:tcPr>
            <w:tcW w:w="698" w:type="pct"/>
          </w:tcPr>
          <w:p w14:paraId="0A74A915" w14:textId="5048A49D" w:rsidR="009F5B5C" w:rsidRPr="00D00DB7" w:rsidRDefault="009F5B5C" w:rsidP="00825F4B">
            <w:pPr>
              <w:pStyle w:val="Tabela"/>
              <w:jc w:val="left"/>
            </w:pPr>
            <w:r w:rsidRPr="00D00DB7">
              <w:t>Black</w:t>
            </w:r>
          </w:p>
        </w:tc>
        <w:tc>
          <w:tcPr>
            <w:tcW w:w="841" w:type="pct"/>
            <w:vAlign w:val="center"/>
          </w:tcPr>
          <w:p w14:paraId="38873005" w14:textId="3F8C2A71" w:rsidR="009F5B5C" w:rsidRPr="00D00DB7" w:rsidRDefault="009F5B5C" w:rsidP="009F5B5C">
            <w:pPr>
              <w:pStyle w:val="Tabela"/>
              <w:jc w:val="center"/>
            </w:pPr>
            <w:r w:rsidRPr="00D00DB7">
              <w:t>4 (7.2%)</w:t>
            </w:r>
          </w:p>
        </w:tc>
        <w:tc>
          <w:tcPr>
            <w:tcW w:w="841" w:type="pct"/>
            <w:vAlign w:val="center"/>
          </w:tcPr>
          <w:p w14:paraId="3549FBCB" w14:textId="38D564F8" w:rsidR="009F5B5C" w:rsidRPr="00D00DB7" w:rsidRDefault="009F5B5C" w:rsidP="009F5B5C">
            <w:pPr>
              <w:pStyle w:val="Tabela"/>
              <w:jc w:val="center"/>
            </w:pPr>
            <w:r w:rsidRPr="00D00DB7">
              <w:t>13 (9.3%)</w:t>
            </w:r>
          </w:p>
        </w:tc>
        <w:tc>
          <w:tcPr>
            <w:tcW w:w="305" w:type="pct"/>
            <w:vAlign w:val="center"/>
          </w:tcPr>
          <w:p w14:paraId="724D7BA0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101" w:type="pct"/>
          </w:tcPr>
          <w:p w14:paraId="331A028C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218CA402" w14:textId="4D3CDDE9" w:rsidR="009F5B5C" w:rsidRPr="00D00DB7" w:rsidRDefault="009F5B5C" w:rsidP="009F5B5C">
            <w:pPr>
              <w:pStyle w:val="Tabela"/>
              <w:jc w:val="center"/>
            </w:pPr>
            <w:r w:rsidRPr="00D00DB7">
              <w:t>1 (3.8%)</w:t>
            </w:r>
          </w:p>
        </w:tc>
        <w:tc>
          <w:tcPr>
            <w:tcW w:w="911" w:type="pct"/>
            <w:vAlign w:val="center"/>
          </w:tcPr>
          <w:p w14:paraId="2B7CB65F" w14:textId="47453F3C" w:rsidR="009F5B5C" w:rsidRPr="00D00DB7" w:rsidRDefault="009F5B5C" w:rsidP="009F5B5C">
            <w:pPr>
              <w:pStyle w:val="Tabela"/>
              <w:jc w:val="center"/>
            </w:pPr>
            <w:r w:rsidRPr="00D00DB7">
              <w:t>5 (7.9%)</w:t>
            </w:r>
          </w:p>
        </w:tc>
        <w:tc>
          <w:tcPr>
            <w:tcW w:w="393" w:type="pct"/>
            <w:vAlign w:val="center"/>
          </w:tcPr>
          <w:p w14:paraId="2CDF4E88" w14:textId="77777777" w:rsidR="009F5B5C" w:rsidRPr="00D00DB7" w:rsidRDefault="009F5B5C" w:rsidP="009F5B5C">
            <w:pPr>
              <w:pStyle w:val="Tabela"/>
              <w:jc w:val="center"/>
            </w:pPr>
          </w:p>
        </w:tc>
      </w:tr>
      <w:tr w:rsidR="009F5B5C" w:rsidRPr="00D00DB7" w14:paraId="40B74F9D" w14:textId="77777777" w:rsidTr="009F5B5C">
        <w:tc>
          <w:tcPr>
            <w:tcW w:w="698" w:type="pct"/>
          </w:tcPr>
          <w:p w14:paraId="1E02034F" w14:textId="0DC8E025" w:rsidR="009F5B5C" w:rsidRPr="00D00DB7" w:rsidRDefault="009F5B5C" w:rsidP="00825F4B">
            <w:pPr>
              <w:pStyle w:val="Tabela"/>
              <w:jc w:val="left"/>
              <w:rPr>
                <w:b/>
                <w:bCs/>
              </w:rPr>
            </w:pPr>
            <w:r w:rsidRPr="00D00DB7">
              <w:rPr>
                <w:b/>
                <w:bCs/>
              </w:rPr>
              <w:t>Staging</w:t>
            </w:r>
          </w:p>
        </w:tc>
        <w:tc>
          <w:tcPr>
            <w:tcW w:w="841" w:type="pct"/>
            <w:vAlign w:val="center"/>
          </w:tcPr>
          <w:p w14:paraId="4E459E2D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841" w:type="pct"/>
            <w:vAlign w:val="center"/>
          </w:tcPr>
          <w:p w14:paraId="5FD21231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305" w:type="pct"/>
            <w:vAlign w:val="center"/>
          </w:tcPr>
          <w:p w14:paraId="1910C695" w14:textId="129A40EC" w:rsidR="009F5B5C" w:rsidRPr="00D00DB7" w:rsidRDefault="009F5B5C" w:rsidP="009F5B5C">
            <w:pPr>
              <w:pStyle w:val="Tabela"/>
              <w:jc w:val="center"/>
            </w:pPr>
            <w:r w:rsidRPr="00D00DB7">
              <w:t>0.644</w:t>
            </w:r>
          </w:p>
        </w:tc>
        <w:tc>
          <w:tcPr>
            <w:tcW w:w="101" w:type="pct"/>
          </w:tcPr>
          <w:p w14:paraId="19CB6110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339F015F" w14:textId="3BE6A16B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760458AC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393" w:type="pct"/>
            <w:vAlign w:val="center"/>
          </w:tcPr>
          <w:p w14:paraId="1FCAC369" w14:textId="3B2169F4" w:rsidR="009F5B5C" w:rsidRPr="00D00DB7" w:rsidRDefault="009F5B5C" w:rsidP="009F5B5C">
            <w:pPr>
              <w:pStyle w:val="Tabela"/>
              <w:jc w:val="center"/>
            </w:pPr>
            <w:r w:rsidRPr="00D00DB7">
              <w:t>0.441</w:t>
            </w:r>
          </w:p>
        </w:tc>
      </w:tr>
      <w:tr w:rsidR="009F5B5C" w:rsidRPr="00D00DB7" w14:paraId="0C285405" w14:textId="77777777" w:rsidTr="009F5B5C">
        <w:tc>
          <w:tcPr>
            <w:tcW w:w="698" w:type="pct"/>
          </w:tcPr>
          <w:p w14:paraId="02035E71" w14:textId="6E4B9446" w:rsidR="009F5B5C" w:rsidRPr="00D00DB7" w:rsidRDefault="009F5B5C" w:rsidP="00825F4B">
            <w:pPr>
              <w:pStyle w:val="Tabela"/>
              <w:jc w:val="left"/>
            </w:pPr>
            <w:r w:rsidRPr="00D00DB7">
              <w:t>I</w:t>
            </w:r>
          </w:p>
        </w:tc>
        <w:tc>
          <w:tcPr>
            <w:tcW w:w="841" w:type="pct"/>
            <w:vAlign w:val="center"/>
          </w:tcPr>
          <w:p w14:paraId="564AC89A" w14:textId="69F0D1FB" w:rsidR="009F5B5C" w:rsidRPr="00D00DB7" w:rsidRDefault="009F5B5C" w:rsidP="009F5B5C">
            <w:pPr>
              <w:pStyle w:val="Tabela"/>
              <w:jc w:val="center"/>
            </w:pPr>
            <w:r w:rsidRPr="00D00DB7">
              <w:t>5 (10%)</w:t>
            </w:r>
          </w:p>
        </w:tc>
        <w:tc>
          <w:tcPr>
            <w:tcW w:w="841" w:type="pct"/>
            <w:vAlign w:val="center"/>
          </w:tcPr>
          <w:p w14:paraId="0DFE9497" w14:textId="0871F6C5" w:rsidR="009F5B5C" w:rsidRPr="00D00DB7" w:rsidRDefault="009F5B5C" w:rsidP="009F5B5C">
            <w:pPr>
              <w:pStyle w:val="Tabela"/>
              <w:jc w:val="center"/>
            </w:pPr>
            <w:r w:rsidRPr="00D00DB7">
              <w:t>8 (6.4%)</w:t>
            </w:r>
          </w:p>
        </w:tc>
        <w:tc>
          <w:tcPr>
            <w:tcW w:w="305" w:type="pct"/>
            <w:vAlign w:val="center"/>
          </w:tcPr>
          <w:p w14:paraId="7A972AC3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101" w:type="pct"/>
          </w:tcPr>
          <w:p w14:paraId="5BEED113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145066BD" w14:textId="604BEDCE" w:rsidR="009F5B5C" w:rsidRPr="00D00DB7" w:rsidRDefault="009F5B5C" w:rsidP="009F5B5C">
            <w:pPr>
              <w:pStyle w:val="Tabela"/>
              <w:jc w:val="center"/>
            </w:pPr>
            <w:r w:rsidRPr="00D00DB7">
              <w:t>1 (4%)</w:t>
            </w:r>
          </w:p>
        </w:tc>
        <w:tc>
          <w:tcPr>
            <w:tcW w:w="911" w:type="pct"/>
            <w:vAlign w:val="center"/>
          </w:tcPr>
          <w:p w14:paraId="6B8229B7" w14:textId="19318EDD" w:rsidR="009F5B5C" w:rsidRPr="00D00DB7" w:rsidRDefault="009F5B5C" w:rsidP="009F5B5C">
            <w:pPr>
              <w:pStyle w:val="Tabela"/>
              <w:jc w:val="center"/>
            </w:pPr>
            <w:r w:rsidRPr="00D00DB7">
              <w:t>2 (3.3%)</w:t>
            </w:r>
          </w:p>
        </w:tc>
        <w:tc>
          <w:tcPr>
            <w:tcW w:w="393" w:type="pct"/>
            <w:vAlign w:val="center"/>
          </w:tcPr>
          <w:p w14:paraId="7B872F23" w14:textId="77777777" w:rsidR="009F5B5C" w:rsidRPr="00D00DB7" w:rsidRDefault="009F5B5C" w:rsidP="009F5B5C">
            <w:pPr>
              <w:pStyle w:val="Tabela"/>
              <w:jc w:val="center"/>
            </w:pPr>
          </w:p>
        </w:tc>
      </w:tr>
      <w:tr w:rsidR="009F5B5C" w:rsidRPr="00D00DB7" w14:paraId="670B9502" w14:textId="77777777" w:rsidTr="009F5B5C">
        <w:tc>
          <w:tcPr>
            <w:tcW w:w="698" w:type="pct"/>
          </w:tcPr>
          <w:p w14:paraId="7052A6C2" w14:textId="40CE15E9" w:rsidR="009F5B5C" w:rsidRPr="00D00DB7" w:rsidRDefault="009F5B5C" w:rsidP="00825F4B">
            <w:pPr>
              <w:pStyle w:val="Tabela"/>
              <w:jc w:val="left"/>
            </w:pPr>
            <w:r w:rsidRPr="00D00DB7">
              <w:t>II</w:t>
            </w:r>
          </w:p>
        </w:tc>
        <w:tc>
          <w:tcPr>
            <w:tcW w:w="841" w:type="pct"/>
            <w:vAlign w:val="center"/>
          </w:tcPr>
          <w:p w14:paraId="2DD45BCF" w14:textId="225F2799" w:rsidR="009F5B5C" w:rsidRPr="00D00DB7" w:rsidRDefault="009F5B5C" w:rsidP="009F5B5C">
            <w:pPr>
              <w:pStyle w:val="Tabela"/>
              <w:jc w:val="center"/>
            </w:pPr>
            <w:r w:rsidRPr="00D00DB7">
              <w:t>18 (36%)</w:t>
            </w:r>
          </w:p>
        </w:tc>
        <w:tc>
          <w:tcPr>
            <w:tcW w:w="841" w:type="pct"/>
            <w:vAlign w:val="center"/>
          </w:tcPr>
          <w:p w14:paraId="46D2ED70" w14:textId="2AB589FE" w:rsidR="009F5B5C" w:rsidRPr="00D00DB7" w:rsidRDefault="009F5B5C" w:rsidP="009F5B5C">
            <w:pPr>
              <w:pStyle w:val="Tabela"/>
              <w:jc w:val="center"/>
            </w:pPr>
            <w:r w:rsidRPr="00D00DB7">
              <w:t>39 (31%)</w:t>
            </w:r>
          </w:p>
        </w:tc>
        <w:tc>
          <w:tcPr>
            <w:tcW w:w="305" w:type="pct"/>
            <w:vAlign w:val="center"/>
          </w:tcPr>
          <w:p w14:paraId="24EBC857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101" w:type="pct"/>
          </w:tcPr>
          <w:p w14:paraId="53C63CDB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0471859B" w14:textId="08DAFA6F" w:rsidR="009F5B5C" w:rsidRPr="00D00DB7" w:rsidRDefault="009F5B5C" w:rsidP="009F5B5C">
            <w:pPr>
              <w:pStyle w:val="Tabela"/>
              <w:jc w:val="center"/>
            </w:pPr>
            <w:r w:rsidRPr="00D00DB7">
              <w:t>8 (32%)</w:t>
            </w:r>
          </w:p>
        </w:tc>
        <w:tc>
          <w:tcPr>
            <w:tcW w:w="911" w:type="pct"/>
            <w:vAlign w:val="center"/>
          </w:tcPr>
          <w:p w14:paraId="121F302D" w14:textId="703A46C5" w:rsidR="009F5B5C" w:rsidRPr="00D00DB7" w:rsidRDefault="009F5B5C" w:rsidP="009F5B5C">
            <w:pPr>
              <w:pStyle w:val="Tabela"/>
              <w:jc w:val="center"/>
            </w:pPr>
            <w:r w:rsidRPr="00D00DB7">
              <w:t>12 (19.7%)</w:t>
            </w:r>
          </w:p>
        </w:tc>
        <w:tc>
          <w:tcPr>
            <w:tcW w:w="393" w:type="pct"/>
            <w:vAlign w:val="center"/>
          </w:tcPr>
          <w:p w14:paraId="5187EFE9" w14:textId="77777777" w:rsidR="009F5B5C" w:rsidRPr="00D00DB7" w:rsidRDefault="009F5B5C" w:rsidP="009F5B5C">
            <w:pPr>
              <w:pStyle w:val="Tabela"/>
              <w:jc w:val="center"/>
            </w:pPr>
          </w:p>
        </w:tc>
      </w:tr>
      <w:tr w:rsidR="009F5B5C" w:rsidRPr="00D00DB7" w14:paraId="67F9AA0E" w14:textId="77777777" w:rsidTr="009F5B5C">
        <w:tc>
          <w:tcPr>
            <w:tcW w:w="698" w:type="pct"/>
          </w:tcPr>
          <w:p w14:paraId="0E480A15" w14:textId="6EE60428" w:rsidR="009F5B5C" w:rsidRPr="00D00DB7" w:rsidRDefault="009F5B5C" w:rsidP="00825F4B">
            <w:pPr>
              <w:pStyle w:val="Tabela"/>
              <w:jc w:val="left"/>
            </w:pPr>
            <w:r w:rsidRPr="00D00DB7">
              <w:t>III</w:t>
            </w:r>
          </w:p>
        </w:tc>
        <w:tc>
          <w:tcPr>
            <w:tcW w:w="841" w:type="pct"/>
            <w:vAlign w:val="center"/>
          </w:tcPr>
          <w:p w14:paraId="7CB79088" w14:textId="614E4FB1" w:rsidR="009F5B5C" w:rsidRPr="00D00DB7" w:rsidRDefault="009F5B5C" w:rsidP="009F5B5C">
            <w:pPr>
              <w:pStyle w:val="Tabela"/>
              <w:jc w:val="center"/>
            </w:pPr>
            <w:r w:rsidRPr="00D00DB7">
              <w:t>27 (54%)</w:t>
            </w:r>
          </w:p>
        </w:tc>
        <w:tc>
          <w:tcPr>
            <w:tcW w:w="841" w:type="pct"/>
            <w:vAlign w:val="center"/>
          </w:tcPr>
          <w:p w14:paraId="2930A77F" w14:textId="65DAE95A" w:rsidR="009F5B5C" w:rsidRPr="00D00DB7" w:rsidRDefault="009F5B5C" w:rsidP="009F5B5C">
            <w:pPr>
              <w:pStyle w:val="Tabela"/>
              <w:jc w:val="center"/>
            </w:pPr>
            <w:r w:rsidRPr="00D00DB7">
              <w:t>77 (61.6%)</w:t>
            </w:r>
          </w:p>
        </w:tc>
        <w:tc>
          <w:tcPr>
            <w:tcW w:w="305" w:type="pct"/>
            <w:vAlign w:val="center"/>
          </w:tcPr>
          <w:p w14:paraId="4A9670CD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101" w:type="pct"/>
          </w:tcPr>
          <w:p w14:paraId="1DD06E7E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0872551F" w14:textId="50DF33BB" w:rsidR="009F5B5C" w:rsidRPr="00D00DB7" w:rsidRDefault="009F5B5C" w:rsidP="009F5B5C">
            <w:pPr>
              <w:pStyle w:val="Tabela"/>
              <w:jc w:val="center"/>
            </w:pPr>
            <w:r w:rsidRPr="00D00DB7">
              <w:t>15 (20%)</w:t>
            </w:r>
          </w:p>
        </w:tc>
        <w:tc>
          <w:tcPr>
            <w:tcW w:w="911" w:type="pct"/>
            <w:vAlign w:val="center"/>
          </w:tcPr>
          <w:p w14:paraId="25384847" w14:textId="3F758B4C" w:rsidR="009F5B5C" w:rsidRPr="00D00DB7" w:rsidRDefault="009F5B5C" w:rsidP="009F5B5C">
            <w:pPr>
              <w:pStyle w:val="Tabela"/>
              <w:jc w:val="center"/>
            </w:pPr>
            <w:r w:rsidRPr="00D00DB7">
              <w:t>10 (16.4%)</w:t>
            </w:r>
          </w:p>
        </w:tc>
        <w:tc>
          <w:tcPr>
            <w:tcW w:w="393" w:type="pct"/>
            <w:vAlign w:val="center"/>
          </w:tcPr>
          <w:p w14:paraId="7B39803D" w14:textId="77777777" w:rsidR="009F5B5C" w:rsidRPr="00D00DB7" w:rsidRDefault="009F5B5C" w:rsidP="009F5B5C">
            <w:pPr>
              <w:pStyle w:val="Tabela"/>
              <w:jc w:val="center"/>
            </w:pPr>
          </w:p>
        </w:tc>
      </w:tr>
      <w:tr w:rsidR="009F5B5C" w:rsidRPr="00D00DB7" w14:paraId="3614D37A" w14:textId="77777777" w:rsidTr="009F5B5C">
        <w:tc>
          <w:tcPr>
            <w:tcW w:w="698" w:type="pct"/>
          </w:tcPr>
          <w:p w14:paraId="31E4E25F" w14:textId="5586B2F9" w:rsidR="009F5B5C" w:rsidRPr="00D00DB7" w:rsidRDefault="009F5B5C" w:rsidP="00825F4B">
            <w:pPr>
              <w:pStyle w:val="Tabela"/>
              <w:jc w:val="left"/>
            </w:pPr>
            <w:r w:rsidRPr="00D00DB7">
              <w:t>IV</w:t>
            </w:r>
          </w:p>
        </w:tc>
        <w:tc>
          <w:tcPr>
            <w:tcW w:w="841" w:type="pct"/>
            <w:vAlign w:val="center"/>
          </w:tcPr>
          <w:p w14:paraId="34CD1574" w14:textId="6840A63D" w:rsidR="009F5B5C" w:rsidRPr="00D00DB7" w:rsidRDefault="009F5B5C" w:rsidP="009F5B5C">
            <w:pPr>
              <w:pStyle w:val="Tabela"/>
              <w:jc w:val="center"/>
            </w:pPr>
            <w:r w:rsidRPr="00D00DB7">
              <w:t>0</w:t>
            </w:r>
          </w:p>
        </w:tc>
        <w:tc>
          <w:tcPr>
            <w:tcW w:w="841" w:type="pct"/>
            <w:vAlign w:val="center"/>
          </w:tcPr>
          <w:p w14:paraId="3ABCCCCC" w14:textId="6DF01B3B" w:rsidR="009F5B5C" w:rsidRPr="00D00DB7" w:rsidRDefault="009F5B5C" w:rsidP="009F5B5C">
            <w:pPr>
              <w:pStyle w:val="Tabela"/>
              <w:jc w:val="center"/>
            </w:pPr>
            <w:r w:rsidRPr="00D00DB7">
              <w:t>1 (0.8%)</w:t>
            </w:r>
          </w:p>
        </w:tc>
        <w:tc>
          <w:tcPr>
            <w:tcW w:w="305" w:type="pct"/>
            <w:vAlign w:val="center"/>
          </w:tcPr>
          <w:p w14:paraId="780976C9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101" w:type="pct"/>
          </w:tcPr>
          <w:p w14:paraId="4748875A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1E1F0491" w14:textId="0C70325B" w:rsidR="009F5B5C" w:rsidRPr="00D00DB7" w:rsidRDefault="009F5B5C" w:rsidP="009F5B5C">
            <w:pPr>
              <w:pStyle w:val="Tabela"/>
              <w:jc w:val="center"/>
            </w:pPr>
            <w:r w:rsidRPr="00D00DB7">
              <w:t>11 (44%)</w:t>
            </w:r>
          </w:p>
        </w:tc>
        <w:tc>
          <w:tcPr>
            <w:tcW w:w="911" w:type="pct"/>
            <w:vAlign w:val="center"/>
          </w:tcPr>
          <w:p w14:paraId="26FEF8C8" w14:textId="70DF981A" w:rsidR="009F5B5C" w:rsidRPr="00D00DB7" w:rsidRDefault="009F5B5C" w:rsidP="009F5B5C">
            <w:pPr>
              <w:pStyle w:val="Tabela"/>
              <w:jc w:val="center"/>
            </w:pPr>
            <w:r w:rsidRPr="00D00DB7">
              <w:t>37 (60.7%)</w:t>
            </w:r>
          </w:p>
        </w:tc>
        <w:tc>
          <w:tcPr>
            <w:tcW w:w="393" w:type="pct"/>
            <w:vAlign w:val="center"/>
          </w:tcPr>
          <w:p w14:paraId="1E9ADCC9" w14:textId="77777777" w:rsidR="009F5B5C" w:rsidRPr="00D00DB7" w:rsidRDefault="009F5B5C" w:rsidP="009F5B5C">
            <w:pPr>
              <w:pStyle w:val="Tabela"/>
              <w:jc w:val="center"/>
            </w:pPr>
          </w:p>
        </w:tc>
      </w:tr>
      <w:tr w:rsidR="009F5B5C" w:rsidRPr="00D00DB7" w14:paraId="1D120AEB" w14:textId="77777777" w:rsidTr="009F5B5C">
        <w:tc>
          <w:tcPr>
            <w:tcW w:w="698" w:type="pct"/>
          </w:tcPr>
          <w:p w14:paraId="05C0430E" w14:textId="15B661D1" w:rsidR="009F5B5C" w:rsidRPr="00D00DB7" w:rsidRDefault="009F5B5C" w:rsidP="00825F4B">
            <w:pPr>
              <w:pStyle w:val="Tabela"/>
              <w:jc w:val="left"/>
            </w:pPr>
            <w:r w:rsidRPr="00D00DB7">
              <w:t>Missing</w:t>
            </w:r>
          </w:p>
        </w:tc>
        <w:tc>
          <w:tcPr>
            <w:tcW w:w="841" w:type="pct"/>
            <w:vAlign w:val="center"/>
          </w:tcPr>
          <w:p w14:paraId="3BD913E7" w14:textId="609B7B22" w:rsidR="009F5B5C" w:rsidRPr="00D00DB7" w:rsidRDefault="009F5B5C" w:rsidP="009F5B5C">
            <w:pPr>
              <w:pStyle w:val="Tabela"/>
              <w:jc w:val="center"/>
            </w:pPr>
            <w:r w:rsidRPr="00D00DB7">
              <w:t>6</w:t>
            </w:r>
          </w:p>
        </w:tc>
        <w:tc>
          <w:tcPr>
            <w:tcW w:w="841" w:type="pct"/>
            <w:vAlign w:val="center"/>
          </w:tcPr>
          <w:p w14:paraId="11DD5804" w14:textId="4CC64896" w:rsidR="009F5B5C" w:rsidRPr="00D00DB7" w:rsidRDefault="009F5B5C" w:rsidP="009F5B5C">
            <w:pPr>
              <w:pStyle w:val="Tabela"/>
              <w:jc w:val="center"/>
            </w:pPr>
            <w:r w:rsidRPr="00D00DB7">
              <w:t>15</w:t>
            </w:r>
          </w:p>
        </w:tc>
        <w:tc>
          <w:tcPr>
            <w:tcW w:w="305" w:type="pct"/>
            <w:vAlign w:val="center"/>
          </w:tcPr>
          <w:p w14:paraId="738655C9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101" w:type="pct"/>
          </w:tcPr>
          <w:p w14:paraId="0708EC21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0395F30A" w14:textId="680E48BA" w:rsidR="009F5B5C" w:rsidRPr="00D00DB7" w:rsidRDefault="009F5B5C" w:rsidP="009F5B5C">
            <w:pPr>
              <w:pStyle w:val="Tabela"/>
              <w:jc w:val="center"/>
            </w:pPr>
            <w:r w:rsidRPr="00D00DB7">
              <w:t>1</w:t>
            </w:r>
          </w:p>
        </w:tc>
        <w:tc>
          <w:tcPr>
            <w:tcW w:w="911" w:type="pct"/>
            <w:vAlign w:val="center"/>
          </w:tcPr>
          <w:p w14:paraId="2A997337" w14:textId="03B36FF5" w:rsidR="009F5B5C" w:rsidRPr="00D00DB7" w:rsidRDefault="009F5B5C" w:rsidP="009F5B5C">
            <w:pPr>
              <w:pStyle w:val="Tabela"/>
              <w:jc w:val="center"/>
            </w:pPr>
            <w:r w:rsidRPr="00D00DB7">
              <w:t>2</w:t>
            </w:r>
          </w:p>
        </w:tc>
        <w:tc>
          <w:tcPr>
            <w:tcW w:w="393" w:type="pct"/>
            <w:vAlign w:val="center"/>
          </w:tcPr>
          <w:p w14:paraId="5BE5E1BE" w14:textId="77777777" w:rsidR="009F5B5C" w:rsidRPr="00D00DB7" w:rsidRDefault="009F5B5C" w:rsidP="009F5B5C">
            <w:pPr>
              <w:pStyle w:val="Tabela"/>
              <w:jc w:val="center"/>
            </w:pPr>
          </w:p>
        </w:tc>
      </w:tr>
      <w:tr w:rsidR="009F5B5C" w:rsidRPr="00D00DB7" w14:paraId="29D18C12" w14:textId="77777777" w:rsidTr="009F5B5C">
        <w:tc>
          <w:tcPr>
            <w:tcW w:w="698" w:type="pct"/>
          </w:tcPr>
          <w:p w14:paraId="1ED8B558" w14:textId="36A0419C" w:rsidR="009F5B5C" w:rsidRPr="00D00DB7" w:rsidRDefault="009F5B5C" w:rsidP="00825F4B">
            <w:pPr>
              <w:pStyle w:val="Tabela"/>
              <w:jc w:val="left"/>
              <w:rPr>
                <w:b/>
                <w:bCs/>
              </w:rPr>
            </w:pPr>
            <w:r w:rsidRPr="00D00DB7">
              <w:rPr>
                <w:b/>
                <w:bCs/>
              </w:rPr>
              <w:t>PB CD34+ D4</w:t>
            </w:r>
          </w:p>
        </w:tc>
        <w:tc>
          <w:tcPr>
            <w:tcW w:w="841" w:type="pct"/>
            <w:vAlign w:val="center"/>
          </w:tcPr>
          <w:p w14:paraId="58B94EAE" w14:textId="1E16B923" w:rsidR="00A72A5D" w:rsidRDefault="00A72A5D" w:rsidP="009F5B5C">
            <w:pPr>
              <w:pStyle w:val="Tabela"/>
              <w:jc w:val="center"/>
            </w:pPr>
            <w:r>
              <w:t xml:space="preserve">21.08 </w:t>
            </w:r>
            <w:r w:rsidR="00F709F1">
              <w:t>(</w:t>
            </w:r>
            <w:r>
              <w:t>11.60 -34.25)</w:t>
            </w:r>
          </w:p>
          <w:p w14:paraId="7AB1C230" w14:textId="63052DC2" w:rsidR="009F5B5C" w:rsidRPr="00D00DB7" w:rsidRDefault="009F5B5C" w:rsidP="009F5B5C">
            <w:pPr>
              <w:pStyle w:val="Tabela"/>
              <w:jc w:val="center"/>
            </w:pPr>
            <w:r w:rsidRPr="00D00DB7">
              <w:t>26 ± 21.61</w:t>
            </w:r>
          </w:p>
        </w:tc>
        <w:tc>
          <w:tcPr>
            <w:tcW w:w="841" w:type="pct"/>
            <w:vAlign w:val="center"/>
          </w:tcPr>
          <w:p w14:paraId="08706B34" w14:textId="5D8802C1" w:rsidR="001C14A0" w:rsidRDefault="001C14A0" w:rsidP="009F5B5C">
            <w:pPr>
              <w:pStyle w:val="Tabela"/>
              <w:jc w:val="center"/>
            </w:pPr>
            <w:r>
              <w:t xml:space="preserve">14.85 (5.90 </w:t>
            </w:r>
            <w:r w:rsidR="00BC1A82">
              <w:t>-</w:t>
            </w:r>
            <w:r>
              <w:t xml:space="preserve"> 27.62)</w:t>
            </w:r>
          </w:p>
          <w:p w14:paraId="1073A7BF" w14:textId="0D9E2EA7" w:rsidR="009F5B5C" w:rsidRPr="00D00DB7" w:rsidRDefault="009F5B5C" w:rsidP="009F5B5C">
            <w:pPr>
              <w:pStyle w:val="Tabela"/>
              <w:jc w:val="center"/>
            </w:pPr>
            <w:r w:rsidRPr="00D00DB7">
              <w:t>27.17 ± 40.51</w:t>
            </w:r>
          </w:p>
        </w:tc>
        <w:tc>
          <w:tcPr>
            <w:tcW w:w="305" w:type="pct"/>
            <w:vAlign w:val="center"/>
          </w:tcPr>
          <w:p w14:paraId="3FF70B0D" w14:textId="323CAEA1" w:rsidR="009F5B5C" w:rsidRPr="00D00DB7" w:rsidRDefault="009F5B5C" w:rsidP="009F5B5C">
            <w:pPr>
              <w:pStyle w:val="Tabela"/>
              <w:jc w:val="center"/>
            </w:pPr>
            <w:r w:rsidRPr="00D00DB7">
              <w:t>0.085</w:t>
            </w:r>
          </w:p>
        </w:tc>
        <w:tc>
          <w:tcPr>
            <w:tcW w:w="101" w:type="pct"/>
          </w:tcPr>
          <w:p w14:paraId="5EBDE22F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65A3D0B6" w14:textId="77777777" w:rsidR="00836797" w:rsidRDefault="00095F09" w:rsidP="009F5B5C">
            <w:pPr>
              <w:pStyle w:val="Tabela"/>
              <w:jc w:val="center"/>
            </w:pPr>
            <w:r>
              <w:t>13.50 (</w:t>
            </w:r>
            <w:r w:rsidR="00836797">
              <w:t>4.78 – 24.70)</w:t>
            </w:r>
          </w:p>
          <w:p w14:paraId="036FC233" w14:textId="7D9559D2" w:rsidR="009F5B5C" w:rsidRPr="00D00DB7" w:rsidRDefault="009F5B5C" w:rsidP="009F5B5C">
            <w:pPr>
              <w:pStyle w:val="Tabela"/>
              <w:jc w:val="center"/>
            </w:pPr>
            <w:r w:rsidRPr="00D00DB7">
              <w:t>23.1 ± 28.2</w:t>
            </w:r>
          </w:p>
        </w:tc>
        <w:tc>
          <w:tcPr>
            <w:tcW w:w="911" w:type="pct"/>
            <w:vAlign w:val="center"/>
          </w:tcPr>
          <w:p w14:paraId="2BB3DC95" w14:textId="77777777" w:rsidR="00836797" w:rsidRDefault="00836797" w:rsidP="009F5B5C">
            <w:pPr>
              <w:pStyle w:val="Tabela"/>
              <w:jc w:val="center"/>
            </w:pPr>
            <w:r>
              <w:t>10.00 (3.66 – 24.35)</w:t>
            </w:r>
          </w:p>
          <w:p w14:paraId="7179D526" w14:textId="6C7DA871" w:rsidR="009F5B5C" w:rsidRPr="00D00DB7" w:rsidRDefault="009F5B5C" w:rsidP="009F5B5C">
            <w:pPr>
              <w:pStyle w:val="Tabela"/>
              <w:jc w:val="center"/>
            </w:pPr>
            <w:r w:rsidRPr="00D00DB7">
              <w:t>19.7 ± 24.1</w:t>
            </w:r>
          </w:p>
        </w:tc>
        <w:tc>
          <w:tcPr>
            <w:tcW w:w="393" w:type="pct"/>
            <w:vAlign w:val="center"/>
          </w:tcPr>
          <w:p w14:paraId="69F2FC9A" w14:textId="40AAA24E" w:rsidR="009F5B5C" w:rsidRPr="00D00DB7" w:rsidRDefault="009F5B5C" w:rsidP="009F5B5C">
            <w:pPr>
              <w:pStyle w:val="Tabela"/>
              <w:jc w:val="center"/>
            </w:pPr>
            <w:r w:rsidRPr="00D00DB7">
              <w:t>0.</w:t>
            </w:r>
            <w:r w:rsidR="00FC6424">
              <w:t>499</w:t>
            </w:r>
          </w:p>
        </w:tc>
      </w:tr>
      <w:tr w:rsidR="009F5B5C" w:rsidRPr="00D00DB7" w14:paraId="1FAAE2E6" w14:textId="77777777" w:rsidTr="009F5B5C">
        <w:tc>
          <w:tcPr>
            <w:tcW w:w="698" w:type="pct"/>
          </w:tcPr>
          <w:p w14:paraId="21459E6D" w14:textId="6AAFBF11" w:rsidR="009F5B5C" w:rsidRPr="00D00DB7" w:rsidRDefault="009F5B5C" w:rsidP="00825F4B">
            <w:pPr>
              <w:pStyle w:val="Tabela"/>
              <w:jc w:val="left"/>
              <w:rPr>
                <w:b/>
                <w:bCs/>
              </w:rPr>
            </w:pPr>
            <w:r w:rsidRPr="00D00DB7">
              <w:rPr>
                <w:b/>
                <w:bCs/>
              </w:rPr>
              <w:t xml:space="preserve">collection yield </w:t>
            </w:r>
          </w:p>
          <w:p w14:paraId="69C298E2" w14:textId="3760985D" w:rsidR="009F5B5C" w:rsidRPr="00D00DB7" w:rsidRDefault="009F5B5C" w:rsidP="00825F4B">
            <w:pPr>
              <w:pStyle w:val="Tabela"/>
              <w:jc w:val="left"/>
              <w:rPr>
                <w:b/>
                <w:bCs/>
              </w:rPr>
            </w:pPr>
            <w:r w:rsidRPr="00D00DB7">
              <w:rPr>
                <w:b/>
                <w:bCs/>
              </w:rPr>
              <w:t>(x10</w:t>
            </w:r>
            <w:r w:rsidRPr="00D00DB7">
              <w:rPr>
                <w:b/>
                <w:bCs/>
                <w:vertAlign w:val="superscript"/>
              </w:rPr>
              <w:t>6</w:t>
            </w:r>
            <w:r w:rsidRPr="00D00DB7">
              <w:rPr>
                <w:b/>
                <w:bCs/>
              </w:rPr>
              <w:t xml:space="preserve"> CD34+/kg)</w:t>
            </w:r>
          </w:p>
        </w:tc>
        <w:tc>
          <w:tcPr>
            <w:tcW w:w="841" w:type="pct"/>
            <w:vAlign w:val="center"/>
          </w:tcPr>
          <w:p w14:paraId="4E975F85" w14:textId="77777777" w:rsidR="00E7339D" w:rsidRDefault="00E7339D" w:rsidP="009F5B5C">
            <w:pPr>
              <w:pStyle w:val="Tabela"/>
              <w:jc w:val="center"/>
            </w:pPr>
            <w:r>
              <w:t>4.24 (2.79 – 6.3)</w:t>
            </w:r>
          </w:p>
          <w:p w14:paraId="696FFD93" w14:textId="15C8ACBC" w:rsidR="009F5B5C" w:rsidRPr="00D00DB7" w:rsidRDefault="009F5B5C" w:rsidP="009F5B5C">
            <w:pPr>
              <w:pStyle w:val="Tabela"/>
              <w:jc w:val="center"/>
            </w:pPr>
            <w:r w:rsidRPr="00D00DB7">
              <w:t>5.08 ± 2.96</w:t>
            </w:r>
          </w:p>
        </w:tc>
        <w:tc>
          <w:tcPr>
            <w:tcW w:w="841" w:type="pct"/>
            <w:vAlign w:val="center"/>
          </w:tcPr>
          <w:p w14:paraId="0F69F4B2" w14:textId="77777777" w:rsidR="00E7339D" w:rsidRDefault="00E7339D" w:rsidP="009F5B5C">
            <w:pPr>
              <w:pStyle w:val="Tabela"/>
              <w:jc w:val="center"/>
            </w:pPr>
            <w:r>
              <w:t>3.81 (2.53 – 6.17)</w:t>
            </w:r>
          </w:p>
          <w:p w14:paraId="085FEAB0" w14:textId="38DCF32E" w:rsidR="009F5B5C" w:rsidRPr="00D00DB7" w:rsidRDefault="009F5B5C" w:rsidP="009F5B5C">
            <w:pPr>
              <w:pStyle w:val="Tabela"/>
              <w:jc w:val="center"/>
            </w:pPr>
            <w:r w:rsidRPr="00D00DB7">
              <w:t>4.61 ± 3.22</w:t>
            </w:r>
          </w:p>
        </w:tc>
        <w:tc>
          <w:tcPr>
            <w:tcW w:w="305" w:type="pct"/>
            <w:vAlign w:val="center"/>
          </w:tcPr>
          <w:p w14:paraId="62BB2632" w14:textId="2B970F00" w:rsidR="009F5B5C" w:rsidRPr="00D00DB7" w:rsidRDefault="009F5B5C" w:rsidP="009F5B5C">
            <w:pPr>
              <w:pStyle w:val="Tabela"/>
              <w:jc w:val="center"/>
            </w:pPr>
            <w:r w:rsidRPr="00D00DB7">
              <w:t>0.302</w:t>
            </w:r>
          </w:p>
        </w:tc>
        <w:tc>
          <w:tcPr>
            <w:tcW w:w="101" w:type="pct"/>
          </w:tcPr>
          <w:p w14:paraId="0FCF1CF5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361C690A" w14:textId="77777777" w:rsidR="00FE32BC" w:rsidRDefault="00FE32BC" w:rsidP="009F5B5C">
            <w:pPr>
              <w:pStyle w:val="Tabela"/>
              <w:jc w:val="center"/>
            </w:pPr>
            <w:r>
              <w:t>3.17 (2.35 – 5.10)</w:t>
            </w:r>
          </w:p>
          <w:p w14:paraId="40B53836" w14:textId="5DDB035A" w:rsidR="009F5B5C" w:rsidRPr="00D00DB7" w:rsidRDefault="009F5B5C" w:rsidP="009F5B5C">
            <w:pPr>
              <w:pStyle w:val="Tabela"/>
              <w:jc w:val="center"/>
            </w:pPr>
            <w:r w:rsidRPr="00D00DB7">
              <w:t>4.1 ± 2.3</w:t>
            </w:r>
          </w:p>
        </w:tc>
        <w:tc>
          <w:tcPr>
            <w:tcW w:w="911" w:type="pct"/>
            <w:vAlign w:val="center"/>
          </w:tcPr>
          <w:p w14:paraId="4C407EB7" w14:textId="77777777" w:rsidR="008B088A" w:rsidRDefault="008B088A" w:rsidP="009F5B5C">
            <w:pPr>
              <w:pStyle w:val="Tabela"/>
              <w:jc w:val="center"/>
            </w:pPr>
            <w:r>
              <w:t>3.00 (2.05 – 5.03)</w:t>
            </w:r>
          </w:p>
          <w:p w14:paraId="033A469D" w14:textId="2230FC01" w:rsidR="009F5B5C" w:rsidRPr="00D00DB7" w:rsidRDefault="009F5B5C" w:rsidP="009F5B5C">
            <w:pPr>
              <w:pStyle w:val="Tabela"/>
              <w:jc w:val="center"/>
            </w:pPr>
            <w:r w:rsidRPr="00D00DB7">
              <w:t>3.8 ± 3.0</w:t>
            </w:r>
          </w:p>
        </w:tc>
        <w:tc>
          <w:tcPr>
            <w:tcW w:w="393" w:type="pct"/>
            <w:vAlign w:val="center"/>
          </w:tcPr>
          <w:p w14:paraId="6DB3A416" w14:textId="7138F8D9" w:rsidR="009F5B5C" w:rsidRPr="00D00DB7" w:rsidRDefault="009F5B5C" w:rsidP="009F5B5C">
            <w:pPr>
              <w:pStyle w:val="Tabela"/>
              <w:jc w:val="center"/>
            </w:pPr>
            <w:r w:rsidRPr="00D00DB7">
              <w:t>0.430</w:t>
            </w:r>
          </w:p>
        </w:tc>
      </w:tr>
      <w:tr w:rsidR="009F5B5C" w:rsidRPr="00D00DB7" w14:paraId="666E8E1C" w14:textId="77777777" w:rsidTr="009F5B5C">
        <w:tc>
          <w:tcPr>
            <w:tcW w:w="698" w:type="pct"/>
          </w:tcPr>
          <w:p w14:paraId="64310DDF" w14:textId="2321A690" w:rsidR="009F5B5C" w:rsidRPr="00D00DB7" w:rsidRDefault="009F5B5C" w:rsidP="00825F4B">
            <w:pPr>
              <w:pStyle w:val="Tabela"/>
              <w:jc w:val="left"/>
              <w:rPr>
                <w:b/>
                <w:bCs/>
              </w:rPr>
            </w:pPr>
            <w:r w:rsidRPr="00D00DB7">
              <w:rPr>
                <w:b/>
                <w:bCs/>
              </w:rPr>
              <w:t>Minimum collection</w:t>
            </w:r>
          </w:p>
        </w:tc>
        <w:tc>
          <w:tcPr>
            <w:tcW w:w="841" w:type="pct"/>
            <w:vAlign w:val="center"/>
          </w:tcPr>
          <w:p w14:paraId="48EE226A" w14:textId="75FC4391" w:rsidR="009F5B5C" w:rsidRPr="00D00DB7" w:rsidRDefault="009F5B5C" w:rsidP="009F5B5C">
            <w:pPr>
              <w:pStyle w:val="Tabela"/>
              <w:jc w:val="center"/>
            </w:pPr>
            <w:r w:rsidRPr="00D00DB7">
              <w:t>54 (96.4%)</w:t>
            </w:r>
          </w:p>
        </w:tc>
        <w:tc>
          <w:tcPr>
            <w:tcW w:w="841" w:type="pct"/>
            <w:vAlign w:val="center"/>
          </w:tcPr>
          <w:p w14:paraId="72AB26C1" w14:textId="02E478BE" w:rsidR="009F5B5C" w:rsidRPr="00D00DB7" w:rsidRDefault="009F5B5C" w:rsidP="009F5B5C">
            <w:pPr>
              <w:pStyle w:val="Tabela"/>
              <w:jc w:val="center"/>
            </w:pPr>
            <w:r w:rsidRPr="00D00DB7">
              <w:t>125 (89.3%)</w:t>
            </w:r>
          </w:p>
        </w:tc>
        <w:tc>
          <w:tcPr>
            <w:tcW w:w="305" w:type="pct"/>
            <w:vAlign w:val="center"/>
          </w:tcPr>
          <w:p w14:paraId="2AFAA9AF" w14:textId="6C6E304F" w:rsidR="009F5B5C" w:rsidRPr="00D00DB7" w:rsidRDefault="009F5B5C" w:rsidP="009F5B5C">
            <w:pPr>
              <w:pStyle w:val="Tabela"/>
              <w:jc w:val="center"/>
            </w:pPr>
            <w:r w:rsidRPr="00D00DB7">
              <w:t>0.160</w:t>
            </w:r>
          </w:p>
        </w:tc>
        <w:tc>
          <w:tcPr>
            <w:tcW w:w="101" w:type="pct"/>
          </w:tcPr>
          <w:p w14:paraId="018667B2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6D4C63E1" w14:textId="05574F35" w:rsidR="009F5B5C" w:rsidRPr="00D00DB7" w:rsidRDefault="009F5B5C" w:rsidP="009F5B5C">
            <w:pPr>
              <w:pStyle w:val="Tabela"/>
              <w:jc w:val="center"/>
            </w:pPr>
            <w:r w:rsidRPr="00D00DB7">
              <w:t>25 (96.2%)</w:t>
            </w:r>
          </w:p>
        </w:tc>
        <w:tc>
          <w:tcPr>
            <w:tcW w:w="911" w:type="pct"/>
            <w:vAlign w:val="center"/>
          </w:tcPr>
          <w:p w14:paraId="26A0AF9E" w14:textId="0BB9348D" w:rsidR="009F5B5C" w:rsidRPr="00D00DB7" w:rsidRDefault="009F5B5C" w:rsidP="009F5B5C">
            <w:pPr>
              <w:pStyle w:val="Tabela"/>
              <w:jc w:val="center"/>
            </w:pPr>
            <w:r w:rsidRPr="00D00DB7">
              <w:t>50 (79.4%)</w:t>
            </w:r>
          </w:p>
        </w:tc>
        <w:tc>
          <w:tcPr>
            <w:tcW w:w="393" w:type="pct"/>
            <w:vAlign w:val="center"/>
          </w:tcPr>
          <w:p w14:paraId="7D7E040E" w14:textId="32F8288D" w:rsidR="009F5B5C" w:rsidRPr="00D00DB7" w:rsidRDefault="009F5B5C" w:rsidP="009F5B5C">
            <w:pPr>
              <w:pStyle w:val="Tabela"/>
              <w:jc w:val="center"/>
            </w:pPr>
            <w:r w:rsidRPr="00D00DB7">
              <w:t>0.058</w:t>
            </w:r>
          </w:p>
        </w:tc>
      </w:tr>
      <w:tr w:rsidR="009F5B5C" w:rsidRPr="00D00DB7" w14:paraId="787EDD4D" w14:textId="77777777" w:rsidTr="009F5B5C">
        <w:tc>
          <w:tcPr>
            <w:tcW w:w="698" w:type="pct"/>
          </w:tcPr>
          <w:p w14:paraId="5E4020F4" w14:textId="2FAD1E14" w:rsidR="009F5B5C" w:rsidRPr="00D00DB7" w:rsidRDefault="009F5B5C" w:rsidP="00825F4B">
            <w:pPr>
              <w:pStyle w:val="Tabela"/>
              <w:jc w:val="left"/>
              <w:rPr>
                <w:b/>
                <w:bCs/>
              </w:rPr>
            </w:pPr>
            <w:r w:rsidRPr="00D00DB7">
              <w:rPr>
                <w:b/>
                <w:bCs/>
              </w:rPr>
              <w:t>Optimal collection</w:t>
            </w:r>
          </w:p>
        </w:tc>
        <w:tc>
          <w:tcPr>
            <w:tcW w:w="841" w:type="pct"/>
            <w:vAlign w:val="center"/>
          </w:tcPr>
          <w:p w14:paraId="5D3D198A" w14:textId="792FB921" w:rsidR="009F5B5C" w:rsidRPr="00D00DB7" w:rsidRDefault="009F5B5C" w:rsidP="009F5B5C">
            <w:pPr>
              <w:pStyle w:val="Tabela"/>
              <w:jc w:val="center"/>
            </w:pPr>
            <w:r w:rsidRPr="00D00DB7">
              <w:t>29 (51.8%)</w:t>
            </w:r>
          </w:p>
        </w:tc>
        <w:tc>
          <w:tcPr>
            <w:tcW w:w="841" w:type="pct"/>
            <w:vAlign w:val="center"/>
          </w:tcPr>
          <w:p w14:paraId="0C09A85D" w14:textId="38FCADD6" w:rsidR="009F5B5C" w:rsidRPr="00D00DB7" w:rsidRDefault="009F5B5C" w:rsidP="009F5B5C">
            <w:pPr>
              <w:pStyle w:val="Tabela"/>
              <w:jc w:val="center"/>
            </w:pPr>
            <w:r w:rsidRPr="00D00DB7">
              <w:t>67 (47.9%)</w:t>
            </w:r>
          </w:p>
        </w:tc>
        <w:tc>
          <w:tcPr>
            <w:tcW w:w="305" w:type="pct"/>
            <w:vAlign w:val="center"/>
          </w:tcPr>
          <w:p w14:paraId="698CBA78" w14:textId="5B7514BB" w:rsidR="009F5B5C" w:rsidRPr="00D00DB7" w:rsidRDefault="009F5B5C" w:rsidP="009F5B5C">
            <w:pPr>
              <w:pStyle w:val="Tabela"/>
              <w:jc w:val="center"/>
            </w:pPr>
            <w:r w:rsidRPr="00D00DB7">
              <w:t>0.619</w:t>
            </w:r>
          </w:p>
        </w:tc>
        <w:tc>
          <w:tcPr>
            <w:tcW w:w="101" w:type="pct"/>
          </w:tcPr>
          <w:p w14:paraId="4EBA991C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56DA80C2" w14:textId="23F6D0F2" w:rsidR="009F5B5C" w:rsidRPr="00D00DB7" w:rsidRDefault="009F5B5C" w:rsidP="009F5B5C">
            <w:pPr>
              <w:pStyle w:val="Tabela"/>
              <w:jc w:val="center"/>
            </w:pPr>
            <w:r w:rsidRPr="00D00DB7">
              <w:t>9 (34.6%)</w:t>
            </w:r>
          </w:p>
        </w:tc>
        <w:tc>
          <w:tcPr>
            <w:tcW w:w="911" w:type="pct"/>
            <w:vAlign w:val="center"/>
          </w:tcPr>
          <w:p w14:paraId="178A7349" w14:textId="492BF47C" w:rsidR="009F5B5C" w:rsidRPr="00D00DB7" w:rsidRDefault="009F5B5C" w:rsidP="009F5B5C">
            <w:pPr>
              <w:pStyle w:val="Tabela"/>
              <w:jc w:val="center"/>
            </w:pPr>
            <w:r w:rsidRPr="00D00DB7">
              <w:t>20 (31.8%)</w:t>
            </w:r>
          </w:p>
        </w:tc>
        <w:tc>
          <w:tcPr>
            <w:tcW w:w="393" w:type="pct"/>
            <w:vAlign w:val="center"/>
          </w:tcPr>
          <w:p w14:paraId="35758512" w14:textId="5A52DBEE" w:rsidR="009F5B5C" w:rsidRPr="00D00DB7" w:rsidRDefault="009F5B5C" w:rsidP="009F5B5C">
            <w:pPr>
              <w:pStyle w:val="Tabela"/>
              <w:jc w:val="center"/>
            </w:pPr>
            <w:r w:rsidRPr="00D00DB7">
              <w:t>0.793</w:t>
            </w:r>
          </w:p>
        </w:tc>
      </w:tr>
      <w:tr w:rsidR="009F5B5C" w:rsidRPr="00D00DB7" w14:paraId="0B62BEDC" w14:textId="77777777" w:rsidTr="009F5B5C">
        <w:tc>
          <w:tcPr>
            <w:tcW w:w="698" w:type="pct"/>
          </w:tcPr>
          <w:p w14:paraId="590EB0C9" w14:textId="352172A2" w:rsidR="009F5B5C" w:rsidRPr="00D00DB7" w:rsidRDefault="009F5B5C" w:rsidP="00825F4B">
            <w:pPr>
              <w:pStyle w:val="Tabela"/>
              <w:jc w:val="left"/>
              <w:rPr>
                <w:b/>
                <w:bCs/>
              </w:rPr>
            </w:pPr>
            <w:r w:rsidRPr="00D00DB7">
              <w:rPr>
                <w:b/>
                <w:bCs/>
              </w:rPr>
              <w:t>ASCT progression</w:t>
            </w:r>
          </w:p>
        </w:tc>
        <w:tc>
          <w:tcPr>
            <w:tcW w:w="841" w:type="pct"/>
            <w:vAlign w:val="center"/>
          </w:tcPr>
          <w:p w14:paraId="23A0E57D" w14:textId="49C21DCA" w:rsidR="009F5B5C" w:rsidRPr="00D00DB7" w:rsidRDefault="009F5B5C" w:rsidP="009F5B5C">
            <w:pPr>
              <w:pStyle w:val="Tabela"/>
              <w:jc w:val="center"/>
            </w:pPr>
            <w:r w:rsidRPr="00D00DB7">
              <w:t>47 (83.9%)</w:t>
            </w:r>
          </w:p>
        </w:tc>
        <w:tc>
          <w:tcPr>
            <w:tcW w:w="841" w:type="pct"/>
            <w:vAlign w:val="center"/>
          </w:tcPr>
          <w:p w14:paraId="6E90B769" w14:textId="54C4F047" w:rsidR="009F5B5C" w:rsidRPr="00D00DB7" w:rsidRDefault="009F5B5C" w:rsidP="009F5B5C">
            <w:pPr>
              <w:pStyle w:val="Tabela"/>
              <w:jc w:val="center"/>
            </w:pPr>
            <w:r w:rsidRPr="00D00DB7">
              <w:t>112 (80%)</w:t>
            </w:r>
          </w:p>
        </w:tc>
        <w:tc>
          <w:tcPr>
            <w:tcW w:w="305" w:type="pct"/>
            <w:vAlign w:val="center"/>
          </w:tcPr>
          <w:p w14:paraId="40D93087" w14:textId="7C8FB6DF" w:rsidR="009F5B5C" w:rsidRPr="00D00DB7" w:rsidRDefault="009F5B5C" w:rsidP="009F5B5C">
            <w:pPr>
              <w:pStyle w:val="Tabela"/>
              <w:jc w:val="center"/>
            </w:pPr>
            <w:r w:rsidRPr="00D00DB7">
              <w:t>0.525</w:t>
            </w:r>
          </w:p>
        </w:tc>
        <w:tc>
          <w:tcPr>
            <w:tcW w:w="101" w:type="pct"/>
          </w:tcPr>
          <w:p w14:paraId="48503F0D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67278EC5" w14:textId="2D058872" w:rsidR="009F5B5C" w:rsidRPr="00D00DB7" w:rsidRDefault="009F5B5C" w:rsidP="009F5B5C">
            <w:pPr>
              <w:pStyle w:val="Tabela"/>
              <w:jc w:val="center"/>
            </w:pPr>
            <w:r w:rsidRPr="00D00DB7">
              <w:t>21 (80.8%)</w:t>
            </w:r>
          </w:p>
        </w:tc>
        <w:tc>
          <w:tcPr>
            <w:tcW w:w="911" w:type="pct"/>
            <w:vAlign w:val="center"/>
          </w:tcPr>
          <w:p w14:paraId="739D12B3" w14:textId="594F3011" w:rsidR="009F5B5C" w:rsidRPr="00D00DB7" w:rsidRDefault="009F5B5C" w:rsidP="009F5B5C">
            <w:pPr>
              <w:pStyle w:val="Tabela"/>
              <w:jc w:val="center"/>
            </w:pPr>
            <w:r w:rsidRPr="00D00DB7">
              <w:t>37 (58.7%)</w:t>
            </w:r>
          </w:p>
        </w:tc>
        <w:tc>
          <w:tcPr>
            <w:tcW w:w="393" w:type="pct"/>
            <w:vAlign w:val="center"/>
          </w:tcPr>
          <w:p w14:paraId="6BE355E2" w14:textId="3E8ACD17" w:rsidR="009F5B5C" w:rsidRPr="00D00DB7" w:rsidRDefault="009F5B5C" w:rsidP="009F5B5C">
            <w:pPr>
              <w:pStyle w:val="Tabela"/>
              <w:jc w:val="center"/>
            </w:pPr>
            <w:r w:rsidRPr="00D00DB7">
              <w:t>0.047</w:t>
            </w:r>
          </w:p>
        </w:tc>
      </w:tr>
      <w:tr w:rsidR="009F5B5C" w:rsidRPr="00D00DB7" w14:paraId="0808047B" w14:textId="77777777" w:rsidTr="009F5B5C">
        <w:tc>
          <w:tcPr>
            <w:tcW w:w="698" w:type="pct"/>
          </w:tcPr>
          <w:p w14:paraId="76CBDE79" w14:textId="36DB598E" w:rsidR="009F5B5C" w:rsidRPr="00D00DB7" w:rsidRDefault="009F5B5C" w:rsidP="00825F4B">
            <w:pPr>
              <w:pStyle w:val="Tabela"/>
              <w:jc w:val="left"/>
              <w:rPr>
                <w:b/>
                <w:bCs/>
              </w:rPr>
            </w:pPr>
            <w:r w:rsidRPr="00D00DB7">
              <w:rPr>
                <w:b/>
                <w:bCs/>
              </w:rPr>
              <w:t>Leukapheresis sessions</w:t>
            </w:r>
          </w:p>
        </w:tc>
        <w:tc>
          <w:tcPr>
            <w:tcW w:w="841" w:type="pct"/>
            <w:vAlign w:val="center"/>
          </w:tcPr>
          <w:p w14:paraId="1CEFD94F" w14:textId="6087B695" w:rsidR="00E06F8A" w:rsidRDefault="00E06F8A" w:rsidP="009F5B5C">
            <w:pPr>
              <w:pStyle w:val="Tabela"/>
              <w:jc w:val="center"/>
            </w:pPr>
            <w:r>
              <w:t>1.00 (1.00</w:t>
            </w:r>
            <w:r w:rsidR="004E39DC">
              <w:t xml:space="preserve"> </w:t>
            </w:r>
            <w:r>
              <w:t>-1.00)</w:t>
            </w:r>
          </w:p>
          <w:p w14:paraId="0622D07B" w14:textId="738A551B" w:rsidR="009F5B5C" w:rsidRPr="00D00DB7" w:rsidRDefault="009F5B5C" w:rsidP="009F5B5C">
            <w:pPr>
              <w:pStyle w:val="Tabela"/>
              <w:jc w:val="center"/>
            </w:pPr>
            <w:r w:rsidRPr="00D00DB7">
              <w:t>2.18 ± 0.39</w:t>
            </w:r>
          </w:p>
        </w:tc>
        <w:tc>
          <w:tcPr>
            <w:tcW w:w="841" w:type="pct"/>
            <w:vAlign w:val="center"/>
          </w:tcPr>
          <w:p w14:paraId="498BF0C0" w14:textId="77777777" w:rsidR="00510414" w:rsidRDefault="00510414" w:rsidP="009F5B5C">
            <w:pPr>
              <w:pStyle w:val="Tabela"/>
              <w:jc w:val="center"/>
            </w:pPr>
            <w:r>
              <w:t>1.00 (1.00 – 1.00)</w:t>
            </w:r>
          </w:p>
          <w:p w14:paraId="00A4B05E" w14:textId="1B0FD5DB" w:rsidR="009F5B5C" w:rsidRPr="00D00DB7" w:rsidRDefault="009F5B5C" w:rsidP="009F5B5C">
            <w:pPr>
              <w:pStyle w:val="Tabela"/>
              <w:jc w:val="center"/>
            </w:pPr>
            <w:r w:rsidRPr="00D00DB7">
              <w:t>2.06 ± 0.5</w:t>
            </w:r>
          </w:p>
        </w:tc>
        <w:tc>
          <w:tcPr>
            <w:tcW w:w="305" w:type="pct"/>
            <w:vAlign w:val="center"/>
          </w:tcPr>
          <w:p w14:paraId="490EA3AC" w14:textId="7BC6AA6F" w:rsidR="009F5B5C" w:rsidRPr="00D00DB7" w:rsidRDefault="009F5B5C" w:rsidP="009F5B5C">
            <w:pPr>
              <w:pStyle w:val="Tabela"/>
              <w:jc w:val="center"/>
            </w:pPr>
            <w:r w:rsidRPr="00D00DB7">
              <w:t>0.110</w:t>
            </w:r>
          </w:p>
        </w:tc>
        <w:tc>
          <w:tcPr>
            <w:tcW w:w="101" w:type="pct"/>
          </w:tcPr>
          <w:p w14:paraId="40B6F594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742C9F1D" w14:textId="77777777" w:rsidR="00D77383" w:rsidRDefault="00D77383" w:rsidP="009F5B5C">
            <w:pPr>
              <w:pStyle w:val="Tabela"/>
              <w:jc w:val="center"/>
            </w:pPr>
            <w:r>
              <w:t>1.00 (1.00 -1.00)</w:t>
            </w:r>
          </w:p>
          <w:p w14:paraId="51A9C6B1" w14:textId="394055E9" w:rsidR="009F5B5C" w:rsidRPr="00D00DB7" w:rsidRDefault="009F5B5C" w:rsidP="009F5B5C">
            <w:pPr>
              <w:pStyle w:val="Tabela"/>
              <w:jc w:val="center"/>
            </w:pPr>
            <w:r w:rsidRPr="00D00DB7">
              <w:t>2.2 ± 0.4</w:t>
            </w:r>
          </w:p>
        </w:tc>
        <w:tc>
          <w:tcPr>
            <w:tcW w:w="911" w:type="pct"/>
            <w:vAlign w:val="center"/>
          </w:tcPr>
          <w:p w14:paraId="193595BC" w14:textId="77777777" w:rsidR="00D77383" w:rsidRDefault="00D77383" w:rsidP="00D77383">
            <w:pPr>
              <w:pStyle w:val="Tabela"/>
              <w:jc w:val="center"/>
            </w:pPr>
            <w:r>
              <w:t>1.00 (1.00 -1.00)</w:t>
            </w:r>
          </w:p>
          <w:p w14:paraId="793844FF" w14:textId="1D623132" w:rsidR="009F5B5C" w:rsidRPr="00D00DB7" w:rsidRDefault="009F5B5C" w:rsidP="009F5B5C">
            <w:pPr>
              <w:pStyle w:val="Tabela"/>
              <w:jc w:val="center"/>
            </w:pPr>
            <w:r w:rsidRPr="00D00DB7">
              <w:t>2.1 ± 0.7</w:t>
            </w:r>
          </w:p>
        </w:tc>
        <w:tc>
          <w:tcPr>
            <w:tcW w:w="393" w:type="pct"/>
            <w:vAlign w:val="center"/>
          </w:tcPr>
          <w:p w14:paraId="7EBBDC86" w14:textId="6FA2D655" w:rsidR="009F5B5C" w:rsidRPr="00D00DB7" w:rsidRDefault="009F5B5C" w:rsidP="009F5B5C">
            <w:pPr>
              <w:pStyle w:val="Tabela"/>
              <w:jc w:val="center"/>
            </w:pPr>
            <w:r w:rsidRPr="00D00DB7">
              <w:t>0.486</w:t>
            </w:r>
          </w:p>
        </w:tc>
      </w:tr>
      <w:tr w:rsidR="009F5B5C" w:rsidRPr="00D00DB7" w14:paraId="66C01CBD" w14:textId="77777777" w:rsidTr="009F5B5C">
        <w:tc>
          <w:tcPr>
            <w:tcW w:w="698" w:type="pct"/>
          </w:tcPr>
          <w:p w14:paraId="364A1449" w14:textId="7D64ED74" w:rsidR="009F5B5C" w:rsidRPr="00D00DB7" w:rsidRDefault="009F5B5C" w:rsidP="00825F4B">
            <w:pPr>
              <w:pStyle w:val="Tabela"/>
              <w:jc w:val="left"/>
              <w:rPr>
                <w:b/>
                <w:bCs/>
              </w:rPr>
            </w:pPr>
            <w:r w:rsidRPr="00D00DB7">
              <w:rPr>
                <w:b/>
                <w:bCs/>
              </w:rPr>
              <w:lastRenderedPageBreak/>
              <w:t>Days between first mobilization and ASCT</w:t>
            </w:r>
          </w:p>
        </w:tc>
        <w:tc>
          <w:tcPr>
            <w:tcW w:w="841" w:type="pct"/>
            <w:vAlign w:val="center"/>
          </w:tcPr>
          <w:p w14:paraId="41037B88" w14:textId="77777777" w:rsidR="0090450B" w:rsidRDefault="0090450B" w:rsidP="009F5B5C">
            <w:pPr>
              <w:pStyle w:val="Tabela"/>
              <w:jc w:val="center"/>
            </w:pPr>
            <w:r>
              <w:t>28.00 (7.50 – 102.00)</w:t>
            </w:r>
          </w:p>
          <w:p w14:paraId="52F8FEC6" w14:textId="08DA7D3E" w:rsidR="009F5B5C" w:rsidRPr="00D00DB7" w:rsidRDefault="009F5B5C" w:rsidP="009F5B5C">
            <w:pPr>
              <w:pStyle w:val="Tabela"/>
              <w:jc w:val="center"/>
            </w:pPr>
            <w:r w:rsidRPr="00D00DB7">
              <w:t>67.5 ± 73.1</w:t>
            </w:r>
          </w:p>
        </w:tc>
        <w:tc>
          <w:tcPr>
            <w:tcW w:w="841" w:type="pct"/>
            <w:vAlign w:val="center"/>
          </w:tcPr>
          <w:p w14:paraId="330912FA" w14:textId="77777777" w:rsidR="007A7311" w:rsidRDefault="0090450B" w:rsidP="009F5B5C">
            <w:pPr>
              <w:pStyle w:val="Tabela"/>
              <w:jc w:val="center"/>
            </w:pPr>
            <w:r>
              <w:t>90.00 (</w:t>
            </w:r>
            <w:r w:rsidR="007A7311">
              <w:t>36.25 – 150.00)</w:t>
            </w:r>
          </w:p>
          <w:p w14:paraId="3552CBFF" w14:textId="62A6C60F" w:rsidR="009F5B5C" w:rsidRPr="00D00DB7" w:rsidRDefault="009F5B5C" w:rsidP="009F5B5C">
            <w:pPr>
              <w:pStyle w:val="Tabela"/>
              <w:jc w:val="center"/>
            </w:pPr>
            <w:r w:rsidRPr="00D00DB7">
              <w:t>112.4 ± 126.7</w:t>
            </w:r>
          </w:p>
        </w:tc>
        <w:tc>
          <w:tcPr>
            <w:tcW w:w="305" w:type="pct"/>
            <w:vAlign w:val="center"/>
          </w:tcPr>
          <w:p w14:paraId="4468B5DA" w14:textId="7A8242C4" w:rsidR="009F5B5C" w:rsidRPr="00D00DB7" w:rsidRDefault="009F5B5C" w:rsidP="009F5B5C">
            <w:pPr>
              <w:pStyle w:val="Tabela"/>
              <w:jc w:val="center"/>
            </w:pPr>
            <w:r w:rsidRPr="00D00DB7">
              <w:t>0.003</w:t>
            </w:r>
          </w:p>
        </w:tc>
        <w:tc>
          <w:tcPr>
            <w:tcW w:w="101" w:type="pct"/>
          </w:tcPr>
          <w:p w14:paraId="29938B9B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06360245" w14:textId="77777777" w:rsidR="007D1DAA" w:rsidRDefault="007D1DAA" w:rsidP="009F5B5C">
            <w:pPr>
              <w:pStyle w:val="Tabela"/>
              <w:jc w:val="center"/>
            </w:pPr>
            <w:r>
              <w:t>57.00 (15.00 – 120.00)</w:t>
            </w:r>
          </w:p>
          <w:p w14:paraId="0015393A" w14:textId="454514A6" w:rsidR="009F5B5C" w:rsidRPr="00D00DB7" w:rsidRDefault="009F5B5C" w:rsidP="009F5B5C">
            <w:pPr>
              <w:pStyle w:val="Tabela"/>
              <w:jc w:val="center"/>
            </w:pPr>
            <w:r w:rsidRPr="00D00DB7">
              <w:t>76.6 ± 78.8</w:t>
            </w:r>
          </w:p>
        </w:tc>
        <w:tc>
          <w:tcPr>
            <w:tcW w:w="911" w:type="pct"/>
            <w:vAlign w:val="center"/>
          </w:tcPr>
          <w:p w14:paraId="3941E1A2" w14:textId="77777777" w:rsidR="001B4348" w:rsidRDefault="007D1DAA" w:rsidP="009F5B5C">
            <w:pPr>
              <w:pStyle w:val="Tabela"/>
              <w:jc w:val="center"/>
            </w:pPr>
            <w:r>
              <w:t>103.00 (</w:t>
            </w:r>
            <w:r w:rsidR="001B4348">
              <w:t>49.00 – 187.50)</w:t>
            </w:r>
          </w:p>
          <w:p w14:paraId="49410F0E" w14:textId="080169BB" w:rsidR="009F5B5C" w:rsidRPr="00D00DB7" w:rsidRDefault="009F5B5C" w:rsidP="009F5B5C">
            <w:pPr>
              <w:pStyle w:val="Tabela"/>
              <w:jc w:val="center"/>
            </w:pPr>
            <w:r w:rsidRPr="00D00DB7">
              <w:t>149.9 ± 149.5</w:t>
            </w:r>
          </w:p>
        </w:tc>
        <w:tc>
          <w:tcPr>
            <w:tcW w:w="393" w:type="pct"/>
            <w:vAlign w:val="center"/>
          </w:tcPr>
          <w:p w14:paraId="5FEB73A3" w14:textId="5A8FF522" w:rsidR="009F5B5C" w:rsidRPr="00D00DB7" w:rsidRDefault="009F5B5C" w:rsidP="009F5B5C">
            <w:pPr>
              <w:pStyle w:val="Tabela"/>
              <w:jc w:val="center"/>
            </w:pPr>
            <w:r w:rsidRPr="00D00DB7">
              <w:t>0.018</w:t>
            </w:r>
          </w:p>
        </w:tc>
      </w:tr>
      <w:tr w:rsidR="009F5B5C" w:rsidRPr="00D00DB7" w14:paraId="3AAE0361" w14:textId="77777777" w:rsidTr="009F5B5C">
        <w:tc>
          <w:tcPr>
            <w:tcW w:w="698" w:type="pct"/>
          </w:tcPr>
          <w:p w14:paraId="36F18758" w14:textId="7F33B44C" w:rsidR="009F5B5C" w:rsidRPr="00D00DB7" w:rsidRDefault="009F5B5C" w:rsidP="00825F4B">
            <w:pPr>
              <w:pStyle w:val="Tabela"/>
              <w:jc w:val="left"/>
              <w:rPr>
                <w:b/>
                <w:bCs/>
              </w:rPr>
            </w:pPr>
            <w:r w:rsidRPr="00D00DB7">
              <w:rPr>
                <w:b/>
                <w:bCs/>
              </w:rPr>
              <w:t>Remobilization</w:t>
            </w:r>
          </w:p>
        </w:tc>
        <w:tc>
          <w:tcPr>
            <w:tcW w:w="841" w:type="pct"/>
            <w:vAlign w:val="center"/>
          </w:tcPr>
          <w:p w14:paraId="6AE20E5D" w14:textId="6411E78E" w:rsidR="009F5B5C" w:rsidRPr="00D00DB7" w:rsidRDefault="009F5B5C" w:rsidP="009F5B5C">
            <w:pPr>
              <w:pStyle w:val="Tabela"/>
              <w:jc w:val="center"/>
            </w:pPr>
            <w:r w:rsidRPr="00D00DB7">
              <w:t>0</w:t>
            </w:r>
          </w:p>
        </w:tc>
        <w:tc>
          <w:tcPr>
            <w:tcW w:w="841" w:type="pct"/>
            <w:vAlign w:val="center"/>
          </w:tcPr>
          <w:p w14:paraId="7D4DE5FD" w14:textId="3F7D2899" w:rsidR="009F5B5C" w:rsidRPr="00D00DB7" w:rsidRDefault="009F5B5C" w:rsidP="009F5B5C">
            <w:pPr>
              <w:pStyle w:val="Tabela"/>
              <w:jc w:val="center"/>
            </w:pPr>
            <w:r w:rsidRPr="00D00DB7">
              <w:t>22 (15.7%)</w:t>
            </w:r>
          </w:p>
        </w:tc>
        <w:tc>
          <w:tcPr>
            <w:tcW w:w="305" w:type="pct"/>
            <w:vAlign w:val="center"/>
          </w:tcPr>
          <w:p w14:paraId="307D23CE" w14:textId="562B5E16" w:rsidR="009F5B5C" w:rsidRPr="00D00DB7" w:rsidRDefault="009F5B5C" w:rsidP="009F5B5C">
            <w:pPr>
              <w:pStyle w:val="Tabela"/>
              <w:jc w:val="center"/>
            </w:pPr>
            <w:r w:rsidRPr="00D00DB7">
              <w:t>0.002</w:t>
            </w:r>
          </w:p>
        </w:tc>
        <w:tc>
          <w:tcPr>
            <w:tcW w:w="101" w:type="pct"/>
          </w:tcPr>
          <w:p w14:paraId="065BF234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4BD36A48" w14:textId="49C0D944" w:rsidR="009F5B5C" w:rsidRPr="00D00DB7" w:rsidRDefault="009F5B5C" w:rsidP="009F5B5C">
            <w:pPr>
              <w:pStyle w:val="Tabela"/>
              <w:jc w:val="center"/>
            </w:pPr>
            <w:r w:rsidRPr="00D00DB7">
              <w:t>0</w:t>
            </w:r>
          </w:p>
        </w:tc>
        <w:tc>
          <w:tcPr>
            <w:tcW w:w="911" w:type="pct"/>
            <w:vAlign w:val="center"/>
          </w:tcPr>
          <w:p w14:paraId="08A11AD6" w14:textId="115BE7F6" w:rsidR="009F5B5C" w:rsidRPr="00D00DB7" w:rsidRDefault="009F5B5C" w:rsidP="009F5B5C">
            <w:pPr>
              <w:pStyle w:val="Tabela"/>
              <w:jc w:val="center"/>
            </w:pPr>
            <w:r w:rsidRPr="00D00DB7">
              <w:t>16 (25.4%)</w:t>
            </w:r>
          </w:p>
        </w:tc>
        <w:tc>
          <w:tcPr>
            <w:tcW w:w="393" w:type="pct"/>
            <w:vAlign w:val="center"/>
          </w:tcPr>
          <w:p w14:paraId="278F2C94" w14:textId="318534D9" w:rsidR="009F5B5C" w:rsidRPr="00D00DB7" w:rsidRDefault="009F5B5C" w:rsidP="009F5B5C">
            <w:pPr>
              <w:pStyle w:val="Tabela"/>
              <w:jc w:val="center"/>
            </w:pPr>
            <w:r w:rsidRPr="00D00DB7">
              <w:t>0.004</w:t>
            </w:r>
          </w:p>
        </w:tc>
      </w:tr>
      <w:tr w:rsidR="009F5B5C" w:rsidRPr="00D00DB7" w14:paraId="39191EE6" w14:textId="77777777" w:rsidTr="009F5B5C">
        <w:tc>
          <w:tcPr>
            <w:tcW w:w="698" w:type="pct"/>
          </w:tcPr>
          <w:p w14:paraId="30F03D25" w14:textId="0AD320F8" w:rsidR="009F5B5C" w:rsidRPr="00D00DB7" w:rsidRDefault="009F5B5C" w:rsidP="00825F4B">
            <w:pPr>
              <w:pStyle w:val="Tabela"/>
              <w:jc w:val="left"/>
              <w:rPr>
                <w:b/>
                <w:bCs/>
              </w:rPr>
            </w:pPr>
            <w:r w:rsidRPr="00D00DB7">
              <w:rPr>
                <w:b/>
                <w:bCs/>
              </w:rPr>
              <w:t xml:space="preserve">Days between mobilization and remobilization </w:t>
            </w:r>
          </w:p>
        </w:tc>
        <w:tc>
          <w:tcPr>
            <w:tcW w:w="841" w:type="pct"/>
            <w:vAlign w:val="center"/>
          </w:tcPr>
          <w:p w14:paraId="0AED6E8C" w14:textId="77777777" w:rsidR="00E708F5" w:rsidRDefault="00E708F5" w:rsidP="00E708F5">
            <w:pPr>
              <w:pStyle w:val="Tabela"/>
              <w:jc w:val="center"/>
            </w:pPr>
            <w:r>
              <w:t>0 .00 (0.00-0.00)</w:t>
            </w:r>
          </w:p>
          <w:p w14:paraId="0B667F73" w14:textId="5872BBD5" w:rsidR="009F5B5C" w:rsidRPr="00D00DB7" w:rsidRDefault="009F5B5C" w:rsidP="009F5B5C">
            <w:pPr>
              <w:pStyle w:val="Tabela"/>
              <w:jc w:val="center"/>
            </w:pPr>
            <w:r w:rsidRPr="00D00DB7">
              <w:t>0</w:t>
            </w:r>
          </w:p>
        </w:tc>
        <w:tc>
          <w:tcPr>
            <w:tcW w:w="841" w:type="pct"/>
            <w:vAlign w:val="center"/>
          </w:tcPr>
          <w:p w14:paraId="2F9C413C" w14:textId="77777777" w:rsidR="00E708F5" w:rsidRDefault="00E708F5" w:rsidP="009F5B5C">
            <w:pPr>
              <w:pStyle w:val="Tabela"/>
              <w:jc w:val="center"/>
            </w:pPr>
            <w:r>
              <w:t>0 .00 (0.00-0.00)</w:t>
            </w:r>
          </w:p>
          <w:p w14:paraId="76340B6E" w14:textId="3718059E" w:rsidR="009F5B5C" w:rsidRPr="00D00DB7" w:rsidRDefault="009F5B5C" w:rsidP="009F5B5C">
            <w:pPr>
              <w:pStyle w:val="Tabela"/>
              <w:jc w:val="center"/>
            </w:pPr>
            <w:r w:rsidRPr="00D00DB7">
              <w:t>21.4 ± 66.2</w:t>
            </w:r>
          </w:p>
        </w:tc>
        <w:tc>
          <w:tcPr>
            <w:tcW w:w="305" w:type="pct"/>
            <w:vAlign w:val="center"/>
          </w:tcPr>
          <w:p w14:paraId="45A7850E" w14:textId="6104EE9C" w:rsidR="009F5B5C" w:rsidRPr="00D00DB7" w:rsidRDefault="009F5B5C" w:rsidP="009F5B5C">
            <w:pPr>
              <w:pStyle w:val="Tabela"/>
              <w:jc w:val="center"/>
            </w:pPr>
            <w:r w:rsidRPr="00D00DB7">
              <w:t>0.002</w:t>
            </w:r>
          </w:p>
        </w:tc>
        <w:tc>
          <w:tcPr>
            <w:tcW w:w="101" w:type="pct"/>
          </w:tcPr>
          <w:p w14:paraId="7998370E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vAlign w:val="center"/>
          </w:tcPr>
          <w:p w14:paraId="63AC57FC" w14:textId="4828384B" w:rsidR="003A3C39" w:rsidRDefault="003A3C39" w:rsidP="003A3C39">
            <w:pPr>
              <w:pStyle w:val="Tabela"/>
              <w:ind w:left="465"/>
            </w:pPr>
            <w:r>
              <w:t xml:space="preserve">      (0.00 -0.00)</w:t>
            </w:r>
          </w:p>
          <w:p w14:paraId="46A83AEF" w14:textId="2DDF1EC6" w:rsidR="009F5B5C" w:rsidRPr="00D00DB7" w:rsidRDefault="009F5B5C" w:rsidP="003A3C39">
            <w:pPr>
              <w:pStyle w:val="Tabela"/>
              <w:numPr>
                <w:ilvl w:val="0"/>
                <w:numId w:val="35"/>
              </w:numPr>
              <w:jc w:val="center"/>
            </w:pPr>
            <w:r w:rsidRPr="00D00DB7">
              <w:t>0</w:t>
            </w:r>
          </w:p>
        </w:tc>
        <w:tc>
          <w:tcPr>
            <w:tcW w:w="911" w:type="pct"/>
            <w:vAlign w:val="center"/>
          </w:tcPr>
          <w:p w14:paraId="1A30BB7A" w14:textId="77777777" w:rsidR="003A3C39" w:rsidRDefault="003A3C39" w:rsidP="009F5B5C">
            <w:pPr>
              <w:pStyle w:val="Tabela"/>
              <w:jc w:val="center"/>
            </w:pPr>
            <w:r>
              <w:t>(0.00 -0.00)</w:t>
            </w:r>
          </w:p>
          <w:p w14:paraId="3EE9BC4A" w14:textId="7B0F6F60" w:rsidR="009F5B5C" w:rsidRPr="00D00DB7" w:rsidRDefault="009F5B5C" w:rsidP="009F5B5C">
            <w:pPr>
              <w:pStyle w:val="Tabela"/>
              <w:jc w:val="center"/>
            </w:pPr>
            <w:r w:rsidRPr="00D00DB7">
              <w:t>32.3 ± 76.7</w:t>
            </w:r>
          </w:p>
        </w:tc>
        <w:tc>
          <w:tcPr>
            <w:tcW w:w="393" w:type="pct"/>
            <w:vAlign w:val="center"/>
          </w:tcPr>
          <w:p w14:paraId="27E93814" w14:textId="756BBEF4" w:rsidR="009F5B5C" w:rsidRPr="00D00DB7" w:rsidRDefault="009F5B5C" w:rsidP="009F5B5C">
            <w:pPr>
              <w:pStyle w:val="Tabela"/>
              <w:jc w:val="center"/>
            </w:pPr>
            <w:r w:rsidRPr="00D00DB7">
              <w:t>0.007</w:t>
            </w:r>
          </w:p>
        </w:tc>
      </w:tr>
      <w:tr w:rsidR="009F5B5C" w:rsidRPr="00D00DB7" w14:paraId="5E8EE317" w14:textId="77777777" w:rsidTr="009F5B5C">
        <w:tc>
          <w:tcPr>
            <w:tcW w:w="698" w:type="pct"/>
            <w:tcBorders>
              <w:bottom w:val="single" w:sz="4" w:space="0" w:color="auto"/>
            </w:tcBorders>
          </w:tcPr>
          <w:p w14:paraId="2833DDB2" w14:textId="70B2947E" w:rsidR="009F5B5C" w:rsidRPr="00D00DB7" w:rsidRDefault="009F5B5C" w:rsidP="00825F4B">
            <w:pPr>
              <w:pStyle w:val="Tabela"/>
              <w:jc w:val="left"/>
              <w:rPr>
                <w:b/>
                <w:bCs/>
              </w:rPr>
            </w:pPr>
            <w:r w:rsidRPr="00D00DB7">
              <w:rPr>
                <w:b/>
                <w:bCs/>
              </w:rPr>
              <w:t xml:space="preserve">Total cost/patient, </w:t>
            </w:r>
          </w:p>
          <w:p w14:paraId="4C84B5B0" w14:textId="2646EE08" w:rsidR="009F5B5C" w:rsidRPr="00D00DB7" w:rsidRDefault="009F5B5C" w:rsidP="00825F4B">
            <w:pPr>
              <w:pStyle w:val="Tabela"/>
              <w:jc w:val="left"/>
              <w:rPr>
                <w:b/>
                <w:bCs/>
              </w:rPr>
            </w:pPr>
            <w:r w:rsidRPr="00D00DB7">
              <w:rPr>
                <w:b/>
                <w:bCs/>
              </w:rPr>
              <w:t>US$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6C7CF471" w14:textId="77777777" w:rsidR="00281C45" w:rsidRDefault="003F1708" w:rsidP="009F5B5C">
            <w:pPr>
              <w:pStyle w:val="Tabela"/>
              <w:jc w:val="center"/>
            </w:pPr>
            <w:r>
              <w:t>2,729.40</w:t>
            </w:r>
            <w:r w:rsidR="00281C45">
              <w:t xml:space="preserve"> (2,554.19 – 6,205.31)</w:t>
            </w:r>
          </w:p>
          <w:p w14:paraId="1A3B10CF" w14:textId="11A11A5C" w:rsidR="009F5B5C" w:rsidRPr="00D00DB7" w:rsidRDefault="009F5B5C" w:rsidP="009F5B5C">
            <w:pPr>
              <w:pStyle w:val="Tabela"/>
              <w:jc w:val="center"/>
            </w:pPr>
            <w:r w:rsidRPr="00D00DB7">
              <w:t>5,008.53 ± 4,009.04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3C87D2E7" w14:textId="77777777" w:rsidR="00AF4058" w:rsidRDefault="00AF4058" w:rsidP="009F5B5C">
            <w:pPr>
              <w:pStyle w:val="Tabela"/>
              <w:jc w:val="center"/>
            </w:pPr>
            <w:r>
              <w:t>2,643.62 (2,499.97 – 4,434.94)</w:t>
            </w:r>
          </w:p>
          <w:p w14:paraId="67008FF1" w14:textId="3F766830" w:rsidR="009F5B5C" w:rsidRPr="00D00DB7" w:rsidRDefault="009F5B5C" w:rsidP="009F5B5C">
            <w:pPr>
              <w:pStyle w:val="Tabela"/>
              <w:jc w:val="center"/>
            </w:pPr>
            <w:r w:rsidRPr="00D00DB7">
              <w:t>3,859.22 ± 3,327.87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1B9EF9FA" w14:textId="26C3A476" w:rsidR="009F5B5C" w:rsidRPr="00D00DB7" w:rsidRDefault="009F5B5C" w:rsidP="009F5B5C">
            <w:pPr>
              <w:pStyle w:val="Tabela"/>
              <w:jc w:val="center"/>
            </w:pPr>
            <w:r w:rsidRPr="00D00DB7">
              <w:t>0.043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14:paraId="1F649065" w14:textId="77777777" w:rsidR="009F5B5C" w:rsidRPr="00D00DB7" w:rsidRDefault="009F5B5C" w:rsidP="009F5B5C">
            <w:pPr>
              <w:pStyle w:val="Tabela"/>
              <w:jc w:val="center"/>
            </w:pPr>
          </w:p>
        </w:tc>
        <w:tc>
          <w:tcPr>
            <w:tcW w:w="911" w:type="pct"/>
            <w:tcBorders>
              <w:bottom w:val="single" w:sz="4" w:space="0" w:color="auto"/>
            </w:tcBorders>
            <w:vAlign w:val="center"/>
          </w:tcPr>
          <w:p w14:paraId="2A770EBB" w14:textId="77777777" w:rsidR="00631B26" w:rsidRDefault="00631B26" w:rsidP="009F5B5C">
            <w:pPr>
              <w:pStyle w:val="Tabela"/>
              <w:jc w:val="center"/>
            </w:pPr>
            <w:r>
              <w:t>3,799.29 (2,640.45 – 10,190.07)</w:t>
            </w:r>
          </w:p>
          <w:p w14:paraId="3CE8B51A" w14:textId="24FD74D0" w:rsidR="009F5B5C" w:rsidRPr="00D00DB7" w:rsidRDefault="009F5B5C" w:rsidP="009F5B5C">
            <w:pPr>
              <w:pStyle w:val="Tabela"/>
              <w:jc w:val="center"/>
            </w:pPr>
            <w:r w:rsidRPr="00D00DB7">
              <w:t>7,008.12 ± 5,281.10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vAlign w:val="center"/>
          </w:tcPr>
          <w:p w14:paraId="7EC5530F" w14:textId="77777777" w:rsidR="00F94CE1" w:rsidRDefault="00F94CE1" w:rsidP="009F5B5C">
            <w:pPr>
              <w:pStyle w:val="Tabela"/>
              <w:jc w:val="center"/>
            </w:pPr>
            <w:r>
              <w:t>2,693.30 (2,504.70 – 4,651.27)</w:t>
            </w:r>
          </w:p>
          <w:p w14:paraId="467872A6" w14:textId="6918FD96" w:rsidR="009F5B5C" w:rsidRPr="00D00DB7" w:rsidRDefault="009F5B5C" w:rsidP="009F5B5C">
            <w:pPr>
              <w:pStyle w:val="Tabela"/>
              <w:jc w:val="center"/>
            </w:pPr>
            <w:r w:rsidRPr="00D00DB7">
              <w:t>4,676.24 ± 4,983.94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15D319BB" w14:textId="100608C3" w:rsidR="009F5B5C" w:rsidRPr="00D00DB7" w:rsidRDefault="009F5B5C" w:rsidP="009F5B5C">
            <w:pPr>
              <w:pStyle w:val="Tabela"/>
              <w:jc w:val="center"/>
            </w:pPr>
            <w:r w:rsidRPr="00D00DB7">
              <w:t>0.052</w:t>
            </w:r>
          </w:p>
        </w:tc>
      </w:tr>
    </w:tbl>
    <w:p w14:paraId="11420698" w14:textId="5E7D6FBE" w:rsidR="00825F4B" w:rsidRDefault="00F31828" w:rsidP="00F84AE8">
      <w:pPr>
        <w:pStyle w:val="Tabela"/>
        <w:sectPr w:rsidR="00825F4B" w:rsidSect="00825F4B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>
        <w:t>Legend</w:t>
      </w:r>
      <w:r w:rsidR="008C783F" w:rsidRPr="00E9123A">
        <w:t xml:space="preserve">: </w:t>
      </w:r>
      <w:r w:rsidR="00D00DB7">
        <w:t>D</w:t>
      </w:r>
      <w:r w:rsidR="00D00DB7" w:rsidRPr="00042FEE">
        <w:t xml:space="preserve">ate presented as n (%), median (interquartile range), mean ± standard deviation. </w:t>
      </w:r>
      <w:r w:rsidR="00B842BB" w:rsidRPr="00E9123A">
        <w:t>*</w:t>
      </w:r>
      <w:r w:rsidR="008C783F" w:rsidRPr="00E9123A">
        <w:t>Pearson’s Chi-squared test; Fisher’s exact test; Wilcoxon rank sum test</w:t>
      </w:r>
      <w:r w:rsidR="0067266C">
        <w:t>.</w:t>
      </w:r>
      <w:r w:rsidR="0063798A">
        <w:t xml:space="preserve"> </w:t>
      </w:r>
      <w:r w:rsidR="000F3977" w:rsidRPr="00E9123A">
        <w:t xml:space="preserve">ASCT, autologous stem cell transplantation; </w:t>
      </w:r>
      <w:r w:rsidR="00ED2937" w:rsidRPr="00E9123A">
        <w:t xml:space="preserve">CD, Cluster of differentiation; </w:t>
      </w:r>
      <w:r w:rsidR="000F3977">
        <w:t xml:space="preserve">D4, day 4; </w:t>
      </w:r>
      <w:r w:rsidR="0063798A">
        <w:t xml:space="preserve">MM, </w:t>
      </w:r>
      <w:r w:rsidR="00293DC7" w:rsidRPr="00E9123A">
        <w:t>Multiple Myeloma</w:t>
      </w:r>
      <w:r w:rsidR="000F3977">
        <w:t>; PB, peripheral blood</w:t>
      </w:r>
      <w:r w:rsidR="00ED2937">
        <w:t>;</w:t>
      </w:r>
      <w:r w:rsidR="00ED2937" w:rsidRPr="00ED2937">
        <w:t xml:space="preserve"> </w:t>
      </w:r>
      <w:r w:rsidR="00ED2937" w:rsidRPr="00E9123A">
        <w:t>US$, US Dollars. Values in Brazilian Reais from 2024 converted to US Dollars in the same year using the CCEMG - EPPI-Centre Cost Converter (v</w:t>
      </w:r>
      <w:r w:rsidR="00ED2937">
        <w:t>.</w:t>
      </w:r>
      <w:r w:rsidR="00ED2937" w:rsidRPr="00E9123A">
        <w:t>1</w:t>
      </w:r>
      <w:r w:rsidR="00ED2937">
        <w:t>.</w:t>
      </w:r>
      <w:r w:rsidR="00ED2937" w:rsidRPr="00E9123A">
        <w:t xml:space="preserve">6) - </w:t>
      </w:r>
      <w:hyperlink r:id="rId15" w:history="1">
        <w:r w:rsidR="00ED2937" w:rsidRPr="00E9123A">
          <w:rPr>
            <w:rStyle w:val="Hyperlink"/>
            <w:color w:val="auto"/>
            <w:u w:val="none"/>
          </w:rPr>
          <w:t>https://eppi.ioe.ac.uk/costconversion/</w:t>
        </w:r>
      </w:hyperlink>
      <w:r w:rsidR="00ED2937">
        <w:t>.</w:t>
      </w:r>
    </w:p>
    <w:p w14:paraId="37072032" w14:textId="3042B76D" w:rsidR="000A445F" w:rsidRPr="00E9123A" w:rsidRDefault="00C26EF9" w:rsidP="00EF59D7">
      <w:pPr>
        <w:pStyle w:val="Tabela"/>
      </w:pPr>
      <w:r w:rsidRPr="00E9123A">
        <w:rPr>
          <w:b/>
          <w:bCs/>
        </w:rPr>
        <w:lastRenderedPageBreak/>
        <w:t>Supplementary Table</w:t>
      </w:r>
      <w:r w:rsidR="00C3441E" w:rsidRPr="00E9123A">
        <w:rPr>
          <w:b/>
          <w:bCs/>
        </w:rPr>
        <w:t xml:space="preserve"> </w:t>
      </w:r>
      <w:r w:rsidR="00B04831">
        <w:rPr>
          <w:b/>
          <w:bCs/>
        </w:rPr>
        <w:t>8</w:t>
      </w:r>
      <w:r w:rsidR="00F84AE8" w:rsidRPr="00E9123A">
        <w:t xml:space="preserve"> – </w:t>
      </w:r>
      <w:r w:rsidR="000A445F" w:rsidRPr="00E9123A">
        <w:t xml:space="preserve">Incremental Cost-Effectiveness Ratios for Multiple Myeloma </w:t>
      </w:r>
    </w:p>
    <w:tbl>
      <w:tblPr>
        <w:tblStyle w:val="Tabelacomgrade6"/>
        <w:tblW w:w="53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3"/>
        <w:gridCol w:w="2915"/>
        <w:gridCol w:w="2918"/>
        <w:gridCol w:w="2918"/>
        <w:gridCol w:w="2918"/>
      </w:tblGrid>
      <w:tr w:rsidR="001641D8" w:rsidRPr="00E9123A" w14:paraId="12F35FF6" w14:textId="77777777" w:rsidTr="00843809">
        <w:trPr>
          <w:trHeight w:val="603"/>
        </w:trPr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0E394" w14:textId="77777777" w:rsidR="001641D8" w:rsidRPr="00F31828" w:rsidRDefault="001641D8" w:rsidP="00F31828">
            <w:pPr>
              <w:pStyle w:val="Tabela"/>
              <w:jc w:val="left"/>
              <w:rPr>
                <w:b/>
                <w:bCs/>
              </w:rPr>
            </w:pPr>
            <w:r w:rsidRPr="00F31828">
              <w:rPr>
                <w:b/>
                <w:bCs/>
              </w:rPr>
              <w:t>Variable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EBF46" w14:textId="77777777" w:rsidR="001641D8" w:rsidRDefault="001641D8" w:rsidP="00F31828">
            <w:pPr>
              <w:pStyle w:val="Tabela"/>
              <w:jc w:val="center"/>
              <w:rPr>
                <w:b/>
                <w:bCs/>
              </w:rPr>
            </w:pPr>
            <w:r w:rsidRPr="00F31828">
              <w:rPr>
                <w:b/>
                <w:bCs/>
              </w:rPr>
              <w:t>Preemptive plerixafor</w:t>
            </w:r>
          </w:p>
          <w:p w14:paraId="1E17AC3D" w14:textId="1E05C3FD" w:rsidR="00AA76E3" w:rsidRPr="00F31828" w:rsidRDefault="00AA76E3" w:rsidP="00F31828">
            <w:pPr>
              <w:pStyle w:val="Tabela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= 56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5F94D" w14:textId="77777777" w:rsidR="001641D8" w:rsidRDefault="001641D8" w:rsidP="00F31828">
            <w:pPr>
              <w:pStyle w:val="Tabela"/>
              <w:jc w:val="center"/>
              <w:rPr>
                <w:b/>
                <w:bCs/>
              </w:rPr>
            </w:pPr>
            <w:r w:rsidRPr="00F31828">
              <w:rPr>
                <w:b/>
                <w:bCs/>
              </w:rPr>
              <w:t>Rescue Plerixafor</w:t>
            </w:r>
          </w:p>
          <w:p w14:paraId="0D376339" w14:textId="23F67B9A" w:rsidR="00AA76E3" w:rsidRPr="00F31828" w:rsidRDefault="00AA76E3" w:rsidP="00F31828">
            <w:pPr>
              <w:pStyle w:val="Tabela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= 140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64AFD" w14:textId="7AD3128F" w:rsidR="001641D8" w:rsidRPr="00F31828" w:rsidRDefault="001641D8" w:rsidP="00F31828">
            <w:pPr>
              <w:pStyle w:val="Tabela"/>
              <w:jc w:val="center"/>
              <w:rPr>
                <w:b/>
                <w:bCs/>
              </w:rPr>
            </w:pPr>
            <w:r w:rsidRPr="00F31828">
              <w:rPr>
                <w:b/>
                <w:bCs/>
              </w:rPr>
              <w:t>Dif</w:t>
            </w:r>
            <w:r w:rsidR="00EA7A1A" w:rsidRPr="00F31828">
              <w:rPr>
                <w:b/>
                <w:bCs/>
              </w:rPr>
              <w:t>f</w:t>
            </w:r>
            <w:r w:rsidRPr="00F31828">
              <w:rPr>
                <w:b/>
                <w:bCs/>
              </w:rPr>
              <w:t>erence</w:t>
            </w:r>
            <w:r w:rsidR="00B22B20" w:rsidRPr="00F31828">
              <w:rPr>
                <w:b/>
                <w:bCs/>
              </w:rPr>
              <w:t xml:space="preserve"> (∆)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5E622" w14:textId="77777777" w:rsidR="001C1061" w:rsidRPr="00BB3400" w:rsidRDefault="001C1061" w:rsidP="001C1061">
            <w:pPr>
              <w:pStyle w:val="Tabela"/>
              <w:jc w:val="center"/>
              <w:rPr>
                <w:b/>
                <w:bCs/>
              </w:rPr>
            </w:pPr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ICER </w:t>
            </w:r>
          </w:p>
          <w:p w14:paraId="3DD7981D" w14:textId="61DA73D3" w:rsidR="001641D8" w:rsidRPr="00F31828" w:rsidRDefault="001C1061" w:rsidP="001C1061">
            <w:pPr>
              <w:pStyle w:val="Tabela"/>
              <w:jc w:val="center"/>
              <w:rPr>
                <w:b/>
                <w:bCs/>
              </w:rPr>
            </w:pPr>
            <w:r w:rsidRPr="00BB3400">
              <w:rPr>
                <w:rFonts w:eastAsia="Gungsuh"/>
                <w:b/>
                <w:bCs/>
              </w:rPr>
              <w:t>(∆ cost/ ∆ outcome)</w:t>
            </w:r>
          </w:p>
        </w:tc>
      </w:tr>
      <w:tr w:rsidR="001641D8" w:rsidRPr="00E9123A" w14:paraId="3B368FAC" w14:textId="77777777" w:rsidTr="003E71E6">
        <w:trPr>
          <w:trHeight w:val="590"/>
        </w:trPr>
        <w:tc>
          <w:tcPr>
            <w:tcW w:w="1069" w:type="pct"/>
            <w:tcBorders>
              <w:top w:val="single" w:sz="4" w:space="0" w:color="auto"/>
            </w:tcBorders>
            <w:vAlign w:val="center"/>
          </w:tcPr>
          <w:p w14:paraId="1DB52887" w14:textId="1FCD0506" w:rsidR="001641D8" w:rsidRPr="0067266C" w:rsidRDefault="001641D8" w:rsidP="00F31828">
            <w:pPr>
              <w:pStyle w:val="Tabela"/>
              <w:jc w:val="left"/>
              <w:rPr>
                <w:b/>
                <w:bCs/>
              </w:rPr>
            </w:pPr>
            <w:r w:rsidRPr="0067266C">
              <w:rPr>
                <w:b/>
                <w:bCs/>
              </w:rPr>
              <w:t>Cost (mean)</w:t>
            </w:r>
            <w:r w:rsidR="0067266C">
              <w:rPr>
                <w:b/>
                <w:bCs/>
              </w:rPr>
              <w:t>,</w:t>
            </w:r>
            <w:r w:rsidR="00B04C32" w:rsidRPr="0067266C">
              <w:rPr>
                <w:b/>
                <w:bCs/>
              </w:rPr>
              <w:t xml:space="preserve"> US$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center"/>
          </w:tcPr>
          <w:p w14:paraId="49E07372" w14:textId="6621F8AF" w:rsidR="001641D8" w:rsidRPr="00E9123A" w:rsidRDefault="001641D8" w:rsidP="00F31828">
            <w:pPr>
              <w:pStyle w:val="Tabela"/>
              <w:jc w:val="center"/>
            </w:pPr>
          </w:p>
          <w:p w14:paraId="42B9C34A" w14:textId="77777777" w:rsidR="001641D8" w:rsidRPr="00E9123A" w:rsidRDefault="001641D8" w:rsidP="00F31828">
            <w:pPr>
              <w:pStyle w:val="Tabela"/>
              <w:jc w:val="center"/>
            </w:pPr>
            <w:r w:rsidRPr="00E9123A">
              <w:t>5,008.53</w:t>
            </w:r>
          </w:p>
        </w:tc>
        <w:tc>
          <w:tcPr>
            <w:tcW w:w="983" w:type="pct"/>
            <w:tcBorders>
              <w:top w:val="single" w:sz="4" w:space="0" w:color="auto"/>
            </w:tcBorders>
            <w:vAlign w:val="center"/>
          </w:tcPr>
          <w:p w14:paraId="6B85D6C8" w14:textId="3F90A87E" w:rsidR="001641D8" w:rsidRPr="00E9123A" w:rsidRDefault="001641D8" w:rsidP="00F31828">
            <w:pPr>
              <w:pStyle w:val="Tabela"/>
              <w:jc w:val="center"/>
            </w:pPr>
          </w:p>
          <w:p w14:paraId="088D9BE3" w14:textId="77777777" w:rsidR="001641D8" w:rsidRPr="00E9123A" w:rsidRDefault="001641D8" w:rsidP="00F31828">
            <w:pPr>
              <w:pStyle w:val="Tabela"/>
              <w:jc w:val="center"/>
            </w:pPr>
            <w:r w:rsidRPr="00E9123A">
              <w:t>3,859.22</w:t>
            </w:r>
          </w:p>
        </w:tc>
        <w:tc>
          <w:tcPr>
            <w:tcW w:w="983" w:type="pct"/>
            <w:tcBorders>
              <w:top w:val="single" w:sz="4" w:space="0" w:color="auto"/>
            </w:tcBorders>
            <w:vAlign w:val="center"/>
          </w:tcPr>
          <w:p w14:paraId="3BA2163A" w14:textId="1CA29FF8" w:rsidR="001641D8" w:rsidRPr="00E9123A" w:rsidRDefault="001641D8" w:rsidP="00F31828">
            <w:pPr>
              <w:pStyle w:val="Tabela"/>
              <w:jc w:val="center"/>
            </w:pPr>
          </w:p>
          <w:p w14:paraId="543B82D7" w14:textId="77777777" w:rsidR="001641D8" w:rsidRPr="00E9123A" w:rsidRDefault="001641D8" w:rsidP="00F31828">
            <w:pPr>
              <w:pStyle w:val="Tabela"/>
              <w:jc w:val="center"/>
            </w:pPr>
            <w:r w:rsidRPr="00E9123A">
              <w:t>1,149.31</w:t>
            </w:r>
          </w:p>
        </w:tc>
        <w:tc>
          <w:tcPr>
            <w:tcW w:w="983" w:type="pct"/>
            <w:tcBorders>
              <w:top w:val="single" w:sz="4" w:space="0" w:color="auto"/>
            </w:tcBorders>
            <w:vAlign w:val="center"/>
          </w:tcPr>
          <w:p w14:paraId="0A174ECC" w14:textId="77777777" w:rsidR="001641D8" w:rsidRPr="00E9123A" w:rsidRDefault="001641D8" w:rsidP="00F31828">
            <w:pPr>
              <w:pStyle w:val="Tabela"/>
              <w:jc w:val="center"/>
            </w:pPr>
          </w:p>
        </w:tc>
      </w:tr>
      <w:tr w:rsidR="001641D8" w:rsidRPr="00E9123A" w14:paraId="3D9CC156" w14:textId="77777777" w:rsidTr="003E71E6">
        <w:trPr>
          <w:trHeight w:val="603"/>
        </w:trPr>
        <w:tc>
          <w:tcPr>
            <w:tcW w:w="1069" w:type="pct"/>
            <w:vAlign w:val="center"/>
          </w:tcPr>
          <w:p w14:paraId="37328FBA" w14:textId="4C707AA1" w:rsidR="001641D8" w:rsidRPr="0067266C" w:rsidRDefault="00282689" w:rsidP="00F31828">
            <w:pPr>
              <w:pStyle w:val="Tabela"/>
              <w:jc w:val="left"/>
              <w:rPr>
                <w:b/>
                <w:bCs/>
              </w:rPr>
            </w:pPr>
            <w:r w:rsidRPr="0067266C">
              <w:rPr>
                <w:b/>
                <w:bCs/>
              </w:rPr>
              <w:t xml:space="preserve">% </w:t>
            </w:r>
            <w:r w:rsidR="001641D8" w:rsidRPr="0067266C">
              <w:rPr>
                <w:b/>
                <w:bCs/>
              </w:rPr>
              <w:t>minimum collection</w:t>
            </w:r>
          </w:p>
        </w:tc>
        <w:tc>
          <w:tcPr>
            <w:tcW w:w="982" w:type="pct"/>
            <w:vAlign w:val="center"/>
          </w:tcPr>
          <w:p w14:paraId="29C0AF09" w14:textId="171DECE7" w:rsidR="001641D8" w:rsidRPr="00E9123A" w:rsidRDefault="001641D8" w:rsidP="00F31828">
            <w:pPr>
              <w:pStyle w:val="Tabela"/>
              <w:jc w:val="center"/>
            </w:pPr>
            <w:r w:rsidRPr="00E9123A">
              <w:t>96.43</w:t>
            </w:r>
          </w:p>
        </w:tc>
        <w:tc>
          <w:tcPr>
            <w:tcW w:w="983" w:type="pct"/>
            <w:vAlign w:val="center"/>
          </w:tcPr>
          <w:p w14:paraId="6007A54A" w14:textId="7216207F" w:rsidR="001641D8" w:rsidRPr="00E9123A" w:rsidRDefault="001641D8" w:rsidP="00F31828">
            <w:pPr>
              <w:pStyle w:val="Tabela"/>
              <w:jc w:val="center"/>
            </w:pPr>
            <w:r w:rsidRPr="00E9123A">
              <w:t>89.29</w:t>
            </w:r>
          </w:p>
        </w:tc>
        <w:tc>
          <w:tcPr>
            <w:tcW w:w="983" w:type="pct"/>
            <w:vAlign w:val="center"/>
          </w:tcPr>
          <w:p w14:paraId="205CEA7E" w14:textId="55E9AC62" w:rsidR="001641D8" w:rsidRPr="00E9123A" w:rsidRDefault="001641D8" w:rsidP="00F31828">
            <w:pPr>
              <w:pStyle w:val="Tabela"/>
              <w:jc w:val="center"/>
            </w:pPr>
            <w:r w:rsidRPr="00E9123A">
              <w:t>7,14</w:t>
            </w:r>
          </w:p>
        </w:tc>
        <w:tc>
          <w:tcPr>
            <w:tcW w:w="983" w:type="pct"/>
            <w:vAlign w:val="center"/>
          </w:tcPr>
          <w:p w14:paraId="279C98C0" w14:textId="31AA30D8" w:rsidR="001641D8" w:rsidRPr="00E9123A" w:rsidRDefault="00EF1C6D" w:rsidP="00F31828">
            <w:pPr>
              <w:pStyle w:val="Tabela"/>
              <w:jc w:val="center"/>
            </w:pPr>
            <w:r w:rsidRPr="00042FEE">
              <w:t xml:space="preserve">US$ </w:t>
            </w:r>
            <w:r w:rsidR="001641D8" w:rsidRPr="00E9123A">
              <w:t>160,97</w:t>
            </w:r>
          </w:p>
        </w:tc>
      </w:tr>
      <w:tr w:rsidR="001641D8" w:rsidRPr="00E9123A" w14:paraId="29AED81F" w14:textId="77777777" w:rsidTr="003E71E6">
        <w:trPr>
          <w:trHeight w:val="295"/>
        </w:trPr>
        <w:tc>
          <w:tcPr>
            <w:tcW w:w="1069" w:type="pct"/>
            <w:vAlign w:val="center"/>
          </w:tcPr>
          <w:p w14:paraId="41B1D3F0" w14:textId="07DB11A4" w:rsidR="001641D8" w:rsidRPr="0067266C" w:rsidRDefault="00282689" w:rsidP="00F31828">
            <w:pPr>
              <w:pStyle w:val="Tabela"/>
              <w:jc w:val="left"/>
              <w:rPr>
                <w:b/>
                <w:bCs/>
              </w:rPr>
            </w:pPr>
            <w:r w:rsidRPr="0067266C">
              <w:rPr>
                <w:b/>
                <w:bCs/>
              </w:rPr>
              <w:t xml:space="preserve">% </w:t>
            </w:r>
            <w:r w:rsidR="001641D8" w:rsidRPr="0067266C">
              <w:rPr>
                <w:b/>
                <w:bCs/>
              </w:rPr>
              <w:t>ASCT</w:t>
            </w:r>
          </w:p>
        </w:tc>
        <w:tc>
          <w:tcPr>
            <w:tcW w:w="982" w:type="pct"/>
            <w:vAlign w:val="center"/>
          </w:tcPr>
          <w:p w14:paraId="5E1C73E7" w14:textId="010355F7" w:rsidR="001641D8" w:rsidRPr="00E9123A" w:rsidRDefault="001641D8" w:rsidP="00F31828">
            <w:pPr>
              <w:pStyle w:val="Tabela"/>
              <w:jc w:val="center"/>
            </w:pPr>
            <w:r w:rsidRPr="00E9123A">
              <w:t>83.93</w:t>
            </w:r>
          </w:p>
        </w:tc>
        <w:tc>
          <w:tcPr>
            <w:tcW w:w="983" w:type="pct"/>
            <w:vAlign w:val="center"/>
          </w:tcPr>
          <w:p w14:paraId="04975D55" w14:textId="0E37D5B1" w:rsidR="001641D8" w:rsidRPr="00E9123A" w:rsidRDefault="001641D8" w:rsidP="00F31828">
            <w:pPr>
              <w:pStyle w:val="Tabela"/>
              <w:jc w:val="center"/>
            </w:pPr>
            <w:r w:rsidRPr="00E9123A">
              <w:t>80</w:t>
            </w:r>
            <w:r w:rsidR="004D3DF3">
              <w:t>.00</w:t>
            </w:r>
          </w:p>
        </w:tc>
        <w:tc>
          <w:tcPr>
            <w:tcW w:w="983" w:type="pct"/>
            <w:vAlign w:val="center"/>
          </w:tcPr>
          <w:p w14:paraId="3DE43562" w14:textId="587A3D42" w:rsidR="001641D8" w:rsidRPr="00E9123A" w:rsidRDefault="001641D8" w:rsidP="00F31828">
            <w:pPr>
              <w:pStyle w:val="Tabela"/>
              <w:jc w:val="center"/>
            </w:pPr>
            <w:r w:rsidRPr="00E9123A">
              <w:t>3.93</w:t>
            </w:r>
          </w:p>
        </w:tc>
        <w:tc>
          <w:tcPr>
            <w:tcW w:w="983" w:type="pct"/>
            <w:vAlign w:val="center"/>
          </w:tcPr>
          <w:p w14:paraId="76E0D095" w14:textId="69208DC8" w:rsidR="001641D8" w:rsidRPr="00E9123A" w:rsidRDefault="00EF1C6D" w:rsidP="00F31828">
            <w:pPr>
              <w:pStyle w:val="Tabela"/>
              <w:jc w:val="center"/>
            </w:pPr>
            <w:r w:rsidRPr="00042FEE">
              <w:t xml:space="preserve">US$ </w:t>
            </w:r>
            <w:r w:rsidR="001641D8" w:rsidRPr="00E9123A">
              <w:t>292.45</w:t>
            </w:r>
          </w:p>
        </w:tc>
      </w:tr>
      <w:tr w:rsidR="001641D8" w:rsidRPr="00E9123A" w14:paraId="43A57543" w14:textId="77777777" w:rsidTr="003E71E6">
        <w:trPr>
          <w:trHeight w:val="603"/>
        </w:trPr>
        <w:tc>
          <w:tcPr>
            <w:tcW w:w="1069" w:type="pct"/>
            <w:vAlign w:val="center"/>
          </w:tcPr>
          <w:p w14:paraId="33A5D7A2" w14:textId="169CC428" w:rsidR="001641D8" w:rsidRPr="0067266C" w:rsidRDefault="00282689" w:rsidP="00F31828">
            <w:pPr>
              <w:pStyle w:val="Tabela"/>
              <w:jc w:val="left"/>
              <w:rPr>
                <w:b/>
                <w:bCs/>
              </w:rPr>
            </w:pPr>
            <w:r w:rsidRPr="0067266C">
              <w:rPr>
                <w:b/>
                <w:bCs/>
              </w:rPr>
              <w:t xml:space="preserve">% </w:t>
            </w:r>
            <w:r w:rsidR="001641D8" w:rsidRPr="0067266C">
              <w:rPr>
                <w:b/>
                <w:bCs/>
              </w:rPr>
              <w:t>optimal collection</w:t>
            </w:r>
          </w:p>
        </w:tc>
        <w:tc>
          <w:tcPr>
            <w:tcW w:w="982" w:type="pct"/>
            <w:vAlign w:val="center"/>
          </w:tcPr>
          <w:p w14:paraId="7C4E286E" w14:textId="7805864C" w:rsidR="001641D8" w:rsidRPr="00E9123A" w:rsidRDefault="001641D8" w:rsidP="00F31828">
            <w:pPr>
              <w:pStyle w:val="Tabela"/>
              <w:jc w:val="center"/>
            </w:pPr>
            <w:r w:rsidRPr="00E9123A">
              <w:t>51.79</w:t>
            </w:r>
          </w:p>
        </w:tc>
        <w:tc>
          <w:tcPr>
            <w:tcW w:w="983" w:type="pct"/>
            <w:vAlign w:val="center"/>
          </w:tcPr>
          <w:p w14:paraId="5D720835" w14:textId="100EE89B" w:rsidR="001641D8" w:rsidRPr="00E9123A" w:rsidRDefault="001641D8" w:rsidP="00F31828">
            <w:pPr>
              <w:pStyle w:val="Tabela"/>
              <w:jc w:val="center"/>
            </w:pPr>
            <w:r w:rsidRPr="00E9123A">
              <w:t>47.86</w:t>
            </w:r>
          </w:p>
        </w:tc>
        <w:tc>
          <w:tcPr>
            <w:tcW w:w="983" w:type="pct"/>
            <w:vAlign w:val="center"/>
          </w:tcPr>
          <w:p w14:paraId="7AB1CA05" w14:textId="648CFE91" w:rsidR="001641D8" w:rsidRPr="00E9123A" w:rsidRDefault="001641D8" w:rsidP="00F31828">
            <w:pPr>
              <w:pStyle w:val="Tabela"/>
              <w:jc w:val="center"/>
            </w:pPr>
            <w:r w:rsidRPr="00E9123A">
              <w:t>3.93</w:t>
            </w:r>
          </w:p>
        </w:tc>
        <w:tc>
          <w:tcPr>
            <w:tcW w:w="983" w:type="pct"/>
            <w:vAlign w:val="center"/>
          </w:tcPr>
          <w:p w14:paraId="11A009D2" w14:textId="20EC1E28" w:rsidR="001641D8" w:rsidRPr="00E9123A" w:rsidRDefault="00EF1C6D" w:rsidP="00F31828">
            <w:pPr>
              <w:pStyle w:val="Tabela"/>
              <w:jc w:val="center"/>
            </w:pPr>
            <w:r w:rsidRPr="00042FEE">
              <w:t xml:space="preserve">US$ </w:t>
            </w:r>
            <w:r w:rsidR="001641D8" w:rsidRPr="00E9123A">
              <w:t>292.45</w:t>
            </w:r>
          </w:p>
        </w:tc>
      </w:tr>
      <w:tr w:rsidR="001641D8" w:rsidRPr="00E9123A" w14:paraId="51FB70DF" w14:textId="77777777" w:rsidTr="003E71E6">
        <w:trPr>
          <w:trHeight w:val="885"/>
        </w:trPr>
        <w:tc>
          <w:tcPr>
            <w:tcW w:w="1069" w:type="pct"/>
            <w:tcBorders>
              <w:bottom w:val="single" w:sz="4" w:space="0" w:color="auto"/>
            </w:tcBorders>
            <w:vAlign w:val="center"/>
          </w:tcPr>
          <w:p w14:paraId="3D90591E" w14:textId="77777777" w:rsidR="001641D8" w:rsidRPr="0067266C" w:rsidRDefault="001641D8" w:rsidP="00F31828">
            <w:pPr>
              <w:pStyle w:val="Tabela"/>
              <w:jc w:val="left"/>
              <w:rPr>
                <w:b/>
                <w:bCs/>
              </w:rPr>
            </w:pPr>
            <w:r w:rsidRPr="0067266C">
              <w:rPr>
                <w:b/>
                <w:bCs/>
              </w:rPr>
              <w:t>Leukapheresis sessions (mean)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vAlign w:val="center"/>
          </w:tcPr>
          <w:p w14:paraId="65B79C34" w14:textId="77777777" w:rsidR="001641D8" w:rsidRPr="00E9123A" w:rsidRDefault="001641D8" w:rsidP="00F31828">
            <w:pPr>
              <w:pStyle w:val="Tabela"/>
              <w:jc w:val="center"/>
            </w:pPr>
            <w:r w:rsidRPr="00E9123A">
              <w:t>2.18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vAlign w:val="center"/>
          </w:tcPr>
          <w:p w14:paraId="4FF05B98" w14:textId="77777777" w:rsidR="001641D8" w:rsidRPr="00E9123A" w:rsidRDefault="001641D8" w:rsidP="00F31828">
            <w:pPr>
              <w:pStyle w:val="Tabela"/>
              <w:jc w:val="center"/>
            </w:pPr>
            <w:r w:rsidRPr="00E9123A">
              <w:t>2.06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vAlign w:val="center"/>
          </w:tcPr>
          <w:p w14:paraId="52F6B4DA" w14:textId="4D9F7348" w:rsidR="001641D8" w:rsidRPr="00E9123A" w:rsidRDefault="001641D8" w:rsidP="00F31828">
            <w:pPr>
              <w:pStyle w:val="Tabela"/>
              <w:jc w:val="center"/>
            </w:pPr>
            <w:r w:rsidRPr="00E9123A">
              <w:t>0</w:t>
            </w:r>
            <w:r w:rsidR="006343D7" w:rsidRPr="00E9123A">
              <w:t>.</w:t>
            </w:r>
            <w:r w:rsidR="00A97F5D" w:rsidRPr="00E9123A">
              <w:t>1</w:t>
            </w:r>
            <w:r w:rsidRPr="00E9123A">
              <w:t>2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vAlign w:val="center"/>
          </w:tcPr>
          <w:p w14:paraId="5D84F8D8" w14:textId="1D4D989C" w:rsidR="001641D8" w:rsidRPr="00E9123A" w:rsidRDefault="00F31828" w:rsidP="00F31828">
            <w:pPr>
              <w:pStyle w:val="Tabela"/>
              <w:jc w:val="center"/>
            </w:pPr>
            <w:r w:rsidRPr="00E9123A">
              <w:t>-</w:t>
            </w:r>
            <w:r w:rsidR="00EF1C6D" w:rsidRPr="00042FEE">
              <w:t>US</w:t>
            </w:r>
            <w:proofErr w:type="gramStart"/>
            <w:r w:rsidR="00EF1C6D" w:rsidRPr="00042FEE">
              <w:t xml:space="preserve">$ </w:t>
            </w:r>
            <w:r w:rsidRPr="00E9123A">
              <w:t xml:space="preserve"> 9,577.58</w:t>
            </w:r>
            <w:proofErr w:type="gramEnd"/>
          </w:p>
          <w:p w14:paraId="514B54A7" w14:textId="3D47F195" w:rsidR="001641D8" w:rsidRPr="00E9123A" w:rsidRDefault="001641D8" w:rsidP="00F31828">
            <w:pPr>
              <w:pStyle w:val="Tabela"/>
              <w:jc w:val="center"/>
            </w:pPr>
            <w:r w:rsidRPr="00E9123A">
              <w:t>Dominated</w:t>
            </w:r>
            <w:r w:rsidR="00BB58CA" w:rsidRPr="00E9123A">
              <w:t xml:space="preserve"> *</w:t>
            </w:r>
          </w:p>
        </w:tc>
      </w:tr>
    </w:tbl>
    <w:p w14:paraId="253FC5B3" w14:textId="7EF82B00" w:rsidR="005001F8" w:rsidRPr="00E9123A" w:rsidRDefault="00F31828" w:rsidP="00EF59D7">
      <w:pPr>
        <w:pStyle w:val="Tabela"/>
      </w:pPr>
      <w:r>
        <w:t>Legend</w:t>
      </w:r>
      <w:r w:rsidR="00B22B20" w:rsidRPr="00E9123A">
        <w:t>:</w:t>
      </w:r>
      <w:r w:rsidR="003B5527" w:rsidRPr="00E9123A">
        <w:t xml:space="preserve"> *Incremental cost-effectiveness ratio (ICER) per avoided leukapheresis session; ICER, incremental cost-effectiveness ratio; ASCT, autologous stem cell transplantation; ∆, the difference between preemptive and rescue group; CD, Cluster of differentiation; US$, US Dollars. Values in Brazilian Reais from 2024 converted to US Dollars in the same year using the CCEMG - EPPI-Centre Cost Converter (v</w:t>
      </w:r>
      <w:r>
        <w:t>.</w:t>
      </w:r>
      <w:r w:rsidR="003B5527" w:rsidRPr="00E9123A">
        <w:t>1</w:t>
      </w:r>
      <w:r>
        <w:t>.</w:t>
      </w:r>
      <w:r w:rsidR="003B5527" w:rsidRPr="00E9123A">
        <w:t xml:space="preserve">6) - </w:t>
      </w:r>
      <w:hyperlink r:id="rId16" w:history="1">
        <w:r w:rsidR="00A41AE7" w:rsidRPr="00E9123A">
          <w:rPr>
            <w:rStyle w:val="Hyperlink"/>
            <w:color w:val="auto"/>
            <w:u w:val="none"/>
          </w:rPr>
          <w:t>https://eppi.ioe.ac.uk/costconversion/</w:t>
        </w:r>
      </w:hyperlink>
    </w:p>
    <w:p w14:paraId="03AA2632" w14:textId="276AFF7F" w:rsidR="00BB68E7" w:rsidRPr="00E9123A" w:rsidRDefault="00BB68E7" w:rsidP="00EF59D7">
      <w:pPr>
        <w:pStyle w:val="Tabela"/>
      </w:pPr>
    </w:p>
    <w:p w14:paraId="27866DCD" w14:textId="2BAC1253" w:rsidR="00F84AE8" w:rsidRDefault="00F84AE8">
      <w:pPr>
        <w:spacing w:after="160" w:line="278" w:lineRule="auto"/>
        <w:ind w:firstLine="0"/>
        <w:jc w:val="left"/>
      </w:pPr>
      <w:r>
        <w:br w:type="page"/>
      </w:r>
    </w:p>
    <w:p w14:paraId="6B4EF2BE" w14:textId="7734479C" w:rsidR="004E107E" w:rsidRPr="00E9123A" w:rsidRDefault="002161C6" w:rsidP="00EF59D7">
      <w:pPr>
        <w:pStyle w:val="Tabela"/>
      </w:pPr>
      <w:r w:rsidRPr="00E9123A">
        <w:rPr>
          <w:b/>
          <w:bCs/>
        </w:rPr>
        <w:lastRenderedPageBreak/>
        <w:t>Supplementary Table</w:t>
      </w:r>
      <w:r w:rsidR="00C3441E" w:rsidRPr="00E9123A">
        <w:rPr>
          <w:b/>
          <w:bCs/>
        </w:rPr>
        <w:t xml:space="preserve"> </w:t>
      </w:r>
      <w:r w:rsidR="00B04831">
        <w:rPr>
          <w:b/>
          <w:bCs/>
        </w:rPr>
        <w:t>9</w:t>
      </w:r>
      <w:r w:rsidR="00F84AE8" w:rsidRPr="00E9123A">
        <w:t xml:space="preserve"> – </w:t>
      </w:r>
      <w:r w:rsidRPr="00E9123A">
        <w:t xml:space="preserve">Incremental Cost-Effectiveness Ratios for Lymphomas (Hodgkin and </w:t>
      </w:r>
      <w:r w:rsidR="003B776F" w:rsidRPr="00E9123A">
        <w:t>Non-Hodgkin</w:t>
      </w:r>
      <w:r w:rsidRPr="00E9123A">
        <w:t xml:space="preserve">) </w:t>
      </w:r>
    </w:p>
    <w:tbl>
      <w:tblPr>
        <w:tblStyle w:val="Tabelacomgrade7"/>
        <w:tblW w:w="54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3"/>
        <w:gridCol w:w="2913"/>
        <w:gridCol w:w="2919"/>
        <w:gridCol w:w="2919"/>
        <w:gridCol w:w="3246"/>
      </w:tblGrid>
      <w:tr w:rsidR="004E107E" w:rsidRPr="00E9123A" w14:paraId="4753F323" w14:textId="77777777" w:rsidTr="00FC1467">
        <w:trPr>
          <w:trHeight w:val="603"/>
        </w:trPr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34E3F" w14:textId="77777777" w:rsidR="004E107E" w:rsidRPr="00E9123A" w:rsidRDefault="004E107E" w:rsidP="0067266C">
            <w:pPr>
              <w:pStyle w:val="Tabela"/>
              <w:jc w:val="left"/>
              <w:rPr>
                <w:b/>
                <w:bCs/>
                <w:kern w:val="2"/>
                <w:lang w:val="pt-BR"/>
                <w14:ligatures w14:val="standardContextual"/>
              </w:rPr>
            </w:pPr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Variable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250F0" w14:textId="77777777" w:rsidR="004E107E" w:rsidRDefault="004E107E" w:rsidP="0067266C">
            <w:pPr>
              <w:pStyle w:val="Tabela"/>
              <w:jc w:val="center"/>
              <w:rPr>
                <w:b/>
                <w:bCs/>
                <w:kern w:val="2"/>
                <w:lang w:val="pt-BR"/>
                <w14:ligatures w14:val="standardContextual"/>
              </w:rPr>
            </w:pP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Preemptive</w:t>
            </w:r>
            <w:proofErr w:type="spellEnd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 </w:t>
            </w: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plerixafor</w:t>
            </w:r>
            <w:proofErr w:type="spellEnd"/>
          </w:p>
          <w:p w14:paraId="359D9E07" w14:textId="0B3A1696" w:rsidR="00AA76E3" w:rsidRPr="00E9123A" w:rsidRDefault="00AA76E3" w:rsidP="0067266C">
            <w:pPr>
              <w:pStyle w:val="Tabela"/>
              <w:jc w:val="center"/>
              <w:rPr>
                <w:b/>
                <w:bCs/>
                <w:kern w:val="2"/>
                <w:lang w:val="pt-BR"/>
                <w14:ligatures w14:val="standardContextual"/>
              </w:rPr>
            </w:pPr>
            <w:r>
              <w:rPr>
                <w:b/>
                <w:bCs/>
                <w:kern w:val="2"/>
                <w:lang w:val="pt-BR"/>
                <w14:ligatures w14:val="standardContextual"/>
              </w:rPr>
              <w:t>n = 26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DAACB" w14:textId="77777777" w:rsidR="004E107E" w:rsidRDefault="004E107E" w:rsidP="0067266C">
            <w:pPr>
              <w:pStyle w:val="Tabela"/>
              <w:jc w:val="center"/>
              <w:rPr>
                <w:b/>
                <w:bCs/>
                <w:kern w:val="2"/>
                <w:lang w:val="pt-BR"/>
                <w14:ligatures w14:val="standardContextual"/>
              </w:rPr>
            </w:pP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Rescue</w:t>
            </w:r>
            <w:proofErr w:type="spellEnd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 </w:t>
            </w: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Plerixafor</w:t>
            </w:r>
            <w:proofErr w:type="spellEnd"/>
          </w:p>
          <w:p w14:paraId="7AC455E5" w14:textId="3DFDAF77" w:rsidR="00AA76E3" w:rsidRPr="00E9123A" w:rsidRDefault="00AA76E3" w:rsidP="0067266C">
            <w:pPr>
              <w:pStyle w:val="Tabela"/>
              <w:jc w:val="center"/>
              <w:rPr>
                <w:b/>
                <w:bCs/>
                <w:kern w:val="2"/>
                <w:lang w:val="pt-BR"/>
                <w14:ligatures w14:val="standardContextual"/>
              </w:rPr>
            </w:pPr>
            <w:r>
              <w:rPr>
                <w:b/>
                <w:bCs/>
                <w:kern w:val="2"/>
                <w:lang w:val="pt-BR"/>
                <w14:ligatures w14:val="standardContextual"/>
              </w:rPr>
              <w:t>n = 63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02CD9" w14:textId="4F698C26" w:rsidR="004E107E" w:rsidRPr="00E9123A" w:rsidRDefault="001A3294" w:rsidP="0067266C">
            <w:pPr>
              <w:pStyle w:val="Tabela"/>
              <w:jc w:val="center"/>
              <w:rPr>
                <w:b/>
                <w:bCs/>
                <w:kern w:val="2"/>
                <w:lang w:val="pt-BR"/>
                <w14:ligatures w14:val="standardContextual"/>
              </w:rPr>
            </w:pP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Difference</w:t>
            </w:r>
            <w:proofErr w:type="spellEnd"/>
            <w:r w:rsidR="001A7631"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 (</w:t>
            </w:r>
            <w:r w:rsidR="001A7631" w:rsidRPr="00E9123A">
              <w:rPr>
                <w:rFonts w:eastAsia="Gungsuh"/>
                <w:b/>
                <w:bCs/>
              </w:rPr>
              <w:t>∆)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B51B4" w14:textId="77777777" w:rsidR="001C1061" w:rsidRPr="00BB3400" w:rsidRDefault="001C1061" w:rsidP="001C1061">
            <w:pPr>
              <w:pStyle w:val="Tabela"/>
              <w:jc w:val="center"/>
              <w:rPr>
                <w:b/>
                <w:bCs/>
              </w:rPr>
            </w:pPr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ICER </w:t>
            </w:r>
          </w:p>
          <w:p w14:paraId="42656802" w14:textId="08CA5C2E" w:rsidR="004E107E" w:rsidRPr="00E9123A" w:rsidRDefault="001C1061" w:rsidP="001C1061">
            <w:pPr>
              <w:pStyle w:val="Tabela"/>
              <w:jc w:val="center"/>
              <w:rPr>
                <w:b/>
                <w:bCs/>
                <w:kern w:val="2"/>
                <w:lang w:val="pt-BR"/>
                <w14:ligatures w14:val="standardContextual"/>
              </w:rPr>
            </w:pPr>
            <w:r w:rsidRPr="00BB3400">
              <w:rPr>
                <w:rFonts w:eastAsia="Gungsuh"/>
                <w:b/>
                <w:bCs/>
              </w:rPr>
              <w:t>(∆ cost/ ∆ outcome)</w:t>
            </w:r>
          </w:p>
        </w:tc>
      </w:tr>
      <w:tr w:rsidR="004E107E" w:rsidRPr="00E9123A" w14:paraId="4F4422C9" w14:textId="77777777" w:rsidTr="00CD473A">
        <w:trPr>
          <w:trHeight w:val="590"/>
        </w:trPr>
        <w:tc>
          <w:tcPr>
            <w:tcW w:w="1046" w:type="pct"/>
            <w:tcBorders>
              <w:top w:val="single" w:sz="4" w:space="0" w:color="auto"/>
            </w:tcBorders>
            <w:vAlign w:val="center"/>
          </w:tcPr>
          <w:p w14:paraId="7AA35A75" w14:textId="174688A1" w:rsidR="004E107E" w:rsidRPr="00E9123A" w:rsidRDefault="004E107E" w:rsidP="001E46E6">
            <w:pPr>
              <w:pStyle w:val="Tabela"/>
              <w:rPr>
                <w:b/>
                <w:bCs/>
                <w:kern w:val="2"/>
                <w:lang w:val="pt-BR"/>
                <w14:ligatures w14:val="standardContextual"/>
              </w:rPr>
            </w:pP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Cost</w:t>
            </w:r>
            <w:proofErr w:type="spellEnd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 (</w:t>
            </w: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mean</w:t>
            </w:r>
            <w:proofErr w:type="spellEnd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)</w:t>
            </w:r>
            <w:r w:rsidR="0067266C">
              <w:rPr>
                <w:b/>
                <w:bCs/>
                <w:kern w:val="2"/>
                <w:lang w:val="pt-BR"/>
                <w14:ligatures w14:val="standardContextual"/>
              </w:rPr>
              <w:t>,</w:t>
            </w:r>
            <w:r w:rsidR="006C76AD"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 US$</w:t>
            </w:r>
          </w:p>
        </w:tc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14:paraId="03E448F4" w14:textId="77777777" w:rsidR="004E107E" w:rsidRPr="00E9123A" w:rsidRDefault="004E107E" w:rsidP="00CD473A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9123A">
              <w:rPr>
                <w:kern w:val="2"/>
                <w:lang w:val="pt-BR"/>
                <w14:ligatures w14:val="standardContextual"/>
              </w:rPr>
              <w:t>7,008.12</w:t>
            </w: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1DBB1252" w14:textId="77777777" w:rsidR="004E107E" w:rsidRPr="00E9123A" w:rsidRDefault="004E107E" w:rsidP="00CD473A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9123A">
              <w:rPr>
                <w:kern w:val="2"/>
                <w:lang w:val="pt-BR"/>
                <w14:ligatures w14:val="standardContextual"/>
              </w:rPr>
              <w:t>4,676.24</w:t>
            </w: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0BEF615A" w14:textId="77777777" w:rsidR="004E107E" w:rsidRPr="00E9123A" w:rsidRDefault="004E107E" w:rsidP="00CD473A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9123A">
              <w:rPr>
                <w:kern w:val="2"/>
                <w:lang w:val="pt-BR"/>
                <w14:ligatures w14:val="standardContextual"/>
              </w:rPr>
              <w:t>2,331.88</w:t>
            </w:r>
          </w:p>
        </w:tc>
        <w:tc>
          <w:tcPr>
            <w:tcW w:w="1070" w:type="pct"/>
            <w:tcBorders>
              <w:top w:val="single" w:sz="4" w:space="0" w:color="auto"/>
            </w:tcBorders>
            <w:vAlign w:val="center"/>
          </w:tcPr>
          <w:p w14:paraId="79766D18" w14:textId="366900B3" w:rsidR="004E107E" w:rsidRPr="00E9123A" w:rsidRDefault="004E107E" w:rsidP="00CD473A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</w:p>
        </w:tc>
      </w:tr>
      <w:tr w:rsidR="004E107E" w:rsidRPr="00E9123A" w14:paraId="68A66773" w14:textId="77777777" w:rsidTr="00FC1467">
        <w:trPr>
          <w:trHeight w:val="603"/>
        </w:trPr>
        <w:tc>
          <w:tcPr>
            <w:tcW w:w="1046" w:type="pct"/>
            <w:vAlign w:val="center"/>
          </w:tcPr>
          <w:p w14:paraId="03F7569C" w14:textId="77777777" w:rsidR="004E107E" w:rsidRPr="00E9123A" w:rsidRDefault="004E107E" w:rsidP="0067266C">
            <w:pPr>
              <w:pStyle w:val="Tabela"/>
              <w:jc w:val="left"/>
              <w:rPr>
                <w:b/>
                <w:bCs/>
                <w:kern w:val="2"/>
                <w:lang w:val="pt-BR"/>
                <w14:ligatures w14:val="standardContextual"/>
              </w:rPr>
            </w:pPr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% </w:t>
            </w: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minimum</w:t>
            </w:r>
            <w:proofErr w:type="spellEnd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 </w:t>
            </w: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collection</w:t>
            </w:r>
            <w:proofErr w:type="spellEnd"/>
          </w:p>
        </w:tc>
        <w:tc>
          <w:tcPr>
            <w:tcW w:w="960" w:type="pct"/>
            <w:vAlign w:val="center"/>
          </w:tcPr>
          <w:p w14:paraId="42C24D21" w14:textId="77777777" w:rsidR="004E107E" w:rsidRPr="00E9123A" w:rsidRDefault="004E107E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9123A">
              <w:rPr>
                <w:kern w:val="2"/>
                <w:lang w:val="pt-BR"/>
                <w14:ligatures w14:val="standardContextual"/>
              </w:rPr>
              <w:t>96.15</w:t>
            </w:r>
          </w:p>
        </w:tc>
        <w:tc>
          <w:tcPr>
            <w:tcW w:w="962" w:type="pct"/>
            <w:vAlign w:val="center"/>
          </w:tcPr>
          <w:p w14:paraId="3315B624" w14:textId="77777777" w:rsidR="004E107E" w:rsidRPr="00E9123A" w:rsidRDefault="004E107E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9123A">
              <w:rPr>
                <w:kern w:val="2"/>
                <w:lang w:val="pt-BR"/>
                <w14:ligatures w14:val="standardContextual"/>
              </w:rPr>
              <w:t>79.37</w:t>
            </w:r>
          </w:p>
        </w:tc>
        <w:tc>
          <w:tcPr>
            <w:tcW w:w="962" w:type="pct"/>
            <w:vAlign w:val="center"/>
          </w:tcPr>
          <w:p w14:paraId="62F96409" w14:textId="77777777" w:rsidR="004E107E" w:rsidRPr="00E9123A" w:rsidRDefault="004E107E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9123A">
              <w:rPr>
                <w:kern w:val="2"/>
                <w:lang w:val="pt-BR"/>
                <w14:ligatures w14:val="standardContextual"/>
              </w:rPr>
              <w:t>16.78</w:t>
            </w:r>
          </w:p>
        </w:tc>
        <w:tc>
          <w:tcPr>
            <w:tcW w:w="1070" w:type="pct"/>
            <w:vAlign w:val="center"/>
          </w:tcPr>
          <w:p w14:paraId="147F88C3" w14:textId="78E417FA" w:rsidR="004E107E" w:rsidRPr="00E9123A" w:rsidRDefault="004E107E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</w:p>
          <w:p w14:paraId="7BAE4BFF" w14:textId="000A55E5" w:rsidR="004E107E" w:rsidRPr="00E9123A" w:rsidRDefault="00CB1C08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042FEE">
              <w:t xml:space="preserve">US$ </w:t>
            </w:r>
            <w:r w:rsidR="004E107E" w:rsidRPr="00E9123A">
              <w:rPr>
                <w:kern w:val="2"/>
                <w:lang w:val="pt-BR"/>
                <w14:ligatures w14:val="standardContextual"/>
              </w:rPr>
              <w:t>138.97</w:t>
            </w:r>
          </w:p>
        </w:tc>
      </w:tr>
      <w:tr w:rsidR="004E107E" w:rsidRPr="00E9123A" w14:paraId="57C83FF6" w14:textId="77777777" w:rsidTr="00FC1467">
        <w:trPr>
          <w:trHeight w:val="295"/>
        </w:trPr>
        <w:tc>
          <w:tcPr>
            <w:tcW w:w="1046" w:type="pct"/>
            <w:vAlign w:val="center"/>
          </w:tcPr>
          <w:p w14:paraId="52DBA3AF" w14:textId="77777777" w:rsidR="004E107E" w:rsidRPr="00E9123A" w:rsidRDefault="004E107E" w:rsidP="0067266C">
            <w:pPr>
              <w:pStyle w:val="Tabela"/>
              <w:jc w:val="left"/>
              <w:rPr>
                <w:b/>
                <w:bCs/>
                <w:kern w:val="2"/>
                <w:lang w:val="pt-BR"/>
                <w14:ligatures w14:val="standardContextual"/>
              </w:rPr>
            </w:pPr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% ASCT</w:t>
            </w:r>
          </w:p>
        </w:tc>
        <w:tc>
          <w:tcPr>
            <w:tcW w:w="960" w:type="pct"/>
            <w:vAlign w:val="center"/>
          </w:tcPr>
          <w:p w14:paraId="4F23428C" w14:textId="77777777" w:rsidR="004E107E" w:rsidRPr="00E9123A" w:rsidRDefault="004E107E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9123A">
              <w:rPr>
                <w:kern w:val="2"/>
                <w:lang w:val="pt-BR"/>
                <w14:ligatures w14:val="standardContextual"/>
              </w:rPr>
              <w:t>80.77</w:t>
            </w:r>
          </w:p>
        </w:tc>
        <w:tc>
          <w:tcPr>
            <w:tcW w:w="962" w:type="pct"/>
            <w:vAlign w:val="center"/>
          </w:tcPr>
          <w:p w14:paraId="16BCC3C3" w14:textId="77777777" w:rsidR="004E107E" w:rsidRPr="00E9123A" w:rsidRDefault="004E107E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9123A">
              <w:rPr>
                <w:kern w:val="2"/>
                <w:lang w:val="pt-BR"/>
                <w14:ligatures w14:val="standardContextual"/>
              </w:rPr>
              <w:t>58.73</w:t>
            </w:r>
          </w:p>
        </w:tc>
        <w:tc>
          <w:tcPr>
            <w:tcW w:w="962" w:type="pct"/>
            <w:vAlign w:val="center"/>
          </w:tcPr>
          <w:p w14:paraId="62AECD94" w14:textId="77777777" w:rsidR="004E107E" w:rsidRPr="00E9123A" w:rsidRDefault="004E107E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9123A">
              <w:rPr>
                <w:kern w:val="2"/>
                <w:lang w:val="pt-BR"/>
                <w14:ligatures w14:val="standardContextual"/>
              </w:rPr>
              <w:t>22.04</w:t>
            </w:r>
          </w:p>
        </w:tc>
        <w:tc>
          <w:tcPr>
            <w:tcW w:w="1070" w:type="pct"/>
            <w:vAlign w:val="center"/>
          </w:tcPr>
          <w:p w14:paraId="67119A61" w14:textId="6DD4B07E" w:rsidR="004E107E" w:rsidRPr="00E9123A" w:rsidRDefault="004E107E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</w:p>
          <w:p w14:paraId="295C5F7E" w14:textId="278DD928" w:rsidR="004E107E" w:rsidRPr="00E9123A" w:rsidRDefault="00CB1C08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042FEE">
              <w:t xml:space="preserve">US$ </w:t>
            </w:r>
            <w:r w:rsidR="004E107E" w:rsidRPr="00E9123A">
              <w:rPr>
                <w:kern w:val="2"/>
                <w:lang w:val="pt-BR"/>
                <w14:ligatures w14:val="standardContextual"/>
              </w:rPr>
              <w:t>105.80</w:t>
            </w:r>
          </w:p>
        </w:tc>
      </w:tr>
      <w:tr w:rsidR="004E107E" w:rsidRPr="00E9123A" w14:paraId="1349EBE7" w14:textId="77777777" w:rsidTr="00FC1467">
        <w:trPr>
          <w:trHeight w:val="603"/>
        </w:trPr>
        <w:tc>
          <w:tcPr>
            <w:tcW w:w="1046" w:type="pct"/>
            <w:vAlign w:val="center"/>
          </w:tcPr>
          <w:p w14:paraId="384A9C61" w14:textId="77777777" w:rsidR="004E107E" w:rsidRPr="00E9123A" w:rsidRDefault="004E107E" w:rsidP="0067266C">
            <w:pPr>
              <w:pStyle w:val="Tabela"/>
              <w:jc w:val="left"/>
              <w:rPr>
                <w:b/>
                <w:bCs/>
                <w:kern w:val="2"/>
                <w:lang w:val="pt-BR"/>
                <w14:ligatures w14:val="standardContextual"/>
              </w:rPr>
            </w:pPr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% </w:t>
            </w: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optimal</w:t>
            </w:r>
            <w:proofErr w:type="spellEnd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 </w:t>
            </w: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collection</w:t>
            </w:r>
            <w:proofErr w:type="spellEnd"/>
          </w:p>
        </w:tc>
        <w:tc>
          <w:tcPr>
            <w:tcW w:w="960" w:type="pct"/>
            <w:vAlign w:val="center"/>
          </w:tcPr>
          <w:p w14:paraId="215E112D" w14:textId="77777777" w:rsidR="004E107E" w:rsidRPr="00E9123A" w:rsidRDefault="004E107E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9123A">
              <w:rPr>
                <w:kern w:val="2"/>
                <w:lang w:val="pt-BR"/>
                <w14:ligatures w14:val="standardContextual"/>
              </w:rPr>
              <w:t>34.62</w:t>
            </w:r>
          </w:p>
        </w:tc>
        <w:tc>
          <w:tcPr>
            <w:tcW w:w="962" w:type="pct"/>
            <w:vAlign w:val="center"/>
          </w:tcPr>
          <w:p w14:paraId="30C5C051" w14:textId="77777777" w:rsidR="004E107E" w:rsidRPr="00E9123A" w:rsidRDefault="004E107E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9123A">
              <w:rPr>
                <w:kern w:val="2"/>
                <w:lang w:val="pt-BR"/>
                <w14:ligatures w14:val="standardContextual"/>
              </w:rPr>
              <w:t>31.75</w:t>
            </w:r>
          </w:p>
        </w:tc>
        <w:tc>
          <w:tcPr>
            <w:tcW w:w="962" w:type="pct"/>
            <w:vAlign w:val="center"/>
          </w:tcPr>
          <w:p w14:paraId="2D6FBC84" w14:textId="77777777" w:rsidR="004E107E" w:rsidRPr="00E9123A" w:rsidRDefault="004E107E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9123A">
              <w:rPr>
                <w:kern w:val="2"/>
                <w:lang w:val="pt-BR"/>
                <w14:ligatures w14:val="standardContextual"/>
              </w:rPr>
              <w:t>2.87</w:t>
            </w:r>
          </w:p>
        </w:tc>
        <w:tc>
          <w:tcPr>
            <w:tcW w:w="1070" w:type="pct"/>
            <w:vAlign w:val="center"/>
          </w:tcPr>
          <w:p w14:paraId="329FECAB" w14:textId="1977AAE1" w:rsidR="004E107E" w:rsidRPr="00E9123A" w:rsidRDefault="004E107E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</w:p>
          <w:p w14:paraId="3C47385C" w14:textId="07D09865" w:rsidR="004E107E" w:rsidRPr="00E9123A" w:rsidRDefault="00CB1C08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042FEE">
              <w:t xml:space="preserve">US$ </w:t>
            </w:r>
            <w:r w:rsidR="004E107E" w:rsidRPr="00E9123A">
              <w:rPr>
                <w:kern w:val="2"/>
                <w:lang w:val="pt-BR"/>
                <w14:ligatures w14:val="standardContextual"/>
              </w:rPr>
              <w:t>812.50</w:t>
            </w:r>
          </w:p>
        </w:tc>
      </w:tr>
      <w:tr w:rsidR="004E107E" w:rsidRPr="00E9123A" w14:paraId="70794D01" w14:textId="77777777" w:rsidTr="00FC1467">
        <w:trPr>
          <w:trHeight w:val="885"/>
        </w:trPr>
        <w:tc>
          <w:tcPr>
            <w:tcW w:w="1046" w:type="pct"/>
            <w:tcBorders>
              <w:bottom w:val="single" w:sz="4" w:space="0" w:color="auto"/>
            </w:tcBorders>
            <w:vAlign w:val="center"/>
          </w:tcPr>
          <w:p w14:paraId="15EBC587" w14:textId="77777777" w:rsidR="004E107E" w:rsidRPr="00E9123A" w:rsidRDefault="004E107E" w:rsidP="0067266C">
            <w:pPr>
              <w:pStyle w:val="Tabela"/>
              <w:jc w:val="left"/>
              <w:rPr>
                <w:b/>
                <w:bCs/>
                <w:kern w:val="2"/>
                <w:lang w:val="pt-BR"/>
                <w14:ligatures w14:val="standardContextual"/>
              </w:rPr>
            </w:pPr>
            <w:proofErr w:type="spellStart"/>
            <w:r w:rsidRPr="00E9123A">
              <w:rPr>
                <w:b/>
                <w:bCs/>
                <w:color w:val="000000"/>
                <w:kern w:val="2"/>
                <w:lang w:val="pt-BR"/>
                <w14:ligatures w14:val="standardContextual"/>
              </w:rPr>
              <w:t>Leukapheresis</w:t>
            </w:r>
            <w:proofErr w:type="spellEnd"/>
            <w:r w:rsidRPr="00E9123A">
              <w:rPr>
                <w:b/>
                <w:bCs/>
                <w:color w:val="000000"/>
                <w:kern w:val="2"/>
                <w:lang w:val="pt-BR"/>
                <w14:ligatures w14:val="standardContextual"/>
              </w:rPr>
              <w:t xml:space="preserve"> </w:t>
            </w:r>
            <w:proofErr w:type="spellStart"/>
            <w:r w:rsidRPr="00E9123A">
              <w:rPr>
                <w:b/>
                <w:bCs/>
                <w:color w:val="000000"/>
                <w:kern w:val="2"/>
                <w:lang w:val="pt-BR"/>
                <w14:ligatures w14:val="standardContextual"/>
              </w:rPr>
              <w:t>sessions</w:t>
            </w:r>
            <w:proofErr w:type="spellEnd"/>
            <w:r w:rsidRPr="00E9123A">
              <w:rPr>
                <w:b/>
                <w:bCs/>
                <w:color w:val="000000"/>
                <w:kern w:val="2"/>
                <w:lang w:val="pt-BR"/>
                <w14:ligatures w14:val="standardContextual"/>
              </w:rPr>
              <w:t xml:space="preserve"> (</w:t>
            </w:r>
            <w:proofErr w:type="spellStart"/>
            <w:r w:rsidRPr="00E9123A">
              <w:rPr>
                <w:b/>
                <w:bCs/>
                <w:color w:val="000000"/>
                <w:kern w:val="2"/>
                <w:lang w:val="pt-BR"/>
                <w14:ligatures w14:val="standardContextual"/>
              </w:rPr>
              <w:t>mean</w:t>
            </w:r>
            <w:proofErr w:type="spellEnd"/>
            <w:r w:rsidRPr="00E9123A">
              <w:rPr>
                <w:b/>
                <w:bCs/>
                <w:color w:val="000000"/>
                <w:kern w:val="2"/>
                <w:lang w:val="pt-BR"/>
                <w14:ligatures w14:val="standardContextual"/>
              </w:rPr>
              <w:t>)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vAlign w:val="center"/>
          </w:tcPr>
          <w:p w14:paraId="11057FE6" w14:textId="77777777" w:rsidR="004E107E" w:rsidRPr="00E9123A" w:rsidRDefault="004E107E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9123A">
              <w:rPr>
                <w:kern w:val="2"/>
                <w:lang w:val="pt-BR"/>
                <w14:ligatures w14:val="standardContextual"/>
              </w:rPr>
              <w:t>2.15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1B084258" w14:textId="77777777" w:rsidR="004E107E" w:rsidRPr="00E9123A" w:rsidRDefault="004E107E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9123A">
              <w:rPr>
                <w:kern w:val="2"/>
                <w:lang w:val="pt-BR"/>
                <w14:ligatures w14:val="standardContextual"/>
              </w:rPr>
              <w:t>2.08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26E5EEC1" w14:textId="77777777" w:rsidR="004E107E" w:rsidRPr="00E9123A" w:rsidRDefault="004E107E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9123A">
              <w:rPr>
                <w:kern w:val="2"/>
                <w:lang w:val="pt-BR"/>
                <w14:ligatures w14:val="standardContextual"/>
              </w:rPr>
              <w:t>0.07</w:t>
            </w:r>
          </w:p>
        </w:tc>
        <w:tc>
          <w:tcPr>
            <w:tcW w:w="1070" w:type="pct"/>
            <w:tcBorders>
              <w:bottom w:val="single" w:sz="4" w:space="0" w:color="auto"/>
            </w:tcBorders>
            <w:vAlign w:val="center"/>
          </w:tcPr>
          <w:p w14:paraId="5E053236" w14:textId="72AE324F" w:rsidR="004E107E" w:rsidRPr="00E9123A" w:rsidRDefault="004E107E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</w:p>
          <w:p w14:paraId="08642221" w14:textId="68731908" w:rsidR="004E107E" w:rsidRPr="00E9123A" w:rsidRDefault="001702EA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9123A">
              <w:rPr>
                <w:kern w:val="2"/>
                <w:lang w:val="pt-BR"/>
                <w14:ligatures w14:val="standardContextual"/>
              </w:rPr>
              <w:t xml:space="preserve">- </w:t>
            </w:r>
            <w:r w:rsidR="00CB1C08" w:rsidRPr="00042FEE">
              <w:t xml:space="preserve">US$ </w:t>
            </w:r>
            <w:r w:rsidR="004E107E" w:rsidRPr="00E9123A">
              <w:rPr>
                <w:kern w:val="2"/>
                <w:lang w:val="pt-BR"/>
                <w14:ligatures w14:val="standardContextual"/>
              </w:rPr>
              <w:t>33,312.57</w:t>
            </w:r>
          </w:p>
          <w:p w14:paraId="047DFDAB" w14:textId="2826CC44" w:rsidR="004E107E" w:rsidRPr="00E9123A" w:rsidRDefault="004E107E" w:rsidP="0067266C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proofErr w:type="spellStart"/>
            <w:r w:rsidRPr="00E9123A">
              <w:rPr>
                <w:kern w:val="2"/>
                <w:lang w:val="pt-BR"/>
                <w14:ligatures w14:val="standardContextual"/>
              </w:rPr>
              <w:t>Dominated</w:t>
            </w:r>
            <w:proofErr w:type="spellEnd"/>
            <w:r w:rsidR="00BB58CA" w:rsidRPr="00E9123A">
              <w:rPr>
                <w:kern w:val="2"/>
                <w:lang w:val="pt-BR"/>
                <w14:ligatures w14:val="standardContextual"/>
              </w:rPr>
              <w:t xml:space="preserve"> *</w:t>
            </w:r>
          </w:p>
        </w:tc>
      </w:tr>
    </w:tbl>
    <w:p w14:paraId="7E4C5EC6" w14:textId="15ADE0A2" w:rsidR="001A7631" w:rsidRDefault="00F31828" w:rsidP="00EF59D7">
      <w:pPr>
        <w:pStyle w:val="Tabela"/>
      </w:pPr>
      <w:r>
        <w:t>Legend</w:t>
      </w:r>
      <w:r w:rsidR="00E36B58" w:rsidRPr="00E9123A">
        <w:t>:</w:t>
      </w:r>
      <w:r w:rsidR="001A7631" w:rsidRPr="00E9123A">
        <w:rPr>
          <w:rFonts w:eastAsia="Gungsuh"/>
        </w:rPr>
        <w:t xml:space="preserve"> *Incremental cost-effectiveness ratio (ICER) per avoided leukapheresis session; ICER, incremental cost-effectiveness ratio; ASCT, autologous stem cell transplantation; ∆, the difference between preemptive and rescue group; CD, Cluster of differentiation; US$, US Dollars. Values in Brazilian Reais from 2024 converted to US Dollars in the same year using the CCEMG - EPPI-Centre Cost Converter (v</w:t>
      </w:r>
      <w:r>
        <w:rPr>
          <w:rFonts w:eastAsia="Gungsuh"/>
        </w:rPr>
        <w:t>.</w:t>
      </w:r>
      <w:r w:rsidR="001A7631" w:rsidRPr="00E9123A">
        <w:rPr>
          <w:rFonts w:eastAsia="Gungsuh"/>
        </w:rPr>
        <w:t>1</w:t>
      </w:r>
      <w:r>
        <w:rPr>
          <w:rFonts w:eastAsia="Gungsuh"/>
        </w:rPr>
        <w:t>.</w:t>
      </w:r>
      <w:r w:rsidR="001A7631" w:rsidRPr="00E9123A">
        <w:rPr>
          <w:rFonts w:eastAsia="Gungsuh"/>
        </w:rPr>
        <w:t xml:space="preserve">6) - </w:t>
      </w:r>
      <w:hyperlink r:id="rId17" w:history="1">
        <w:r w:rsidR="006D46A1" w:rsidRPr="00E9123A">
          <w:rPr>
            <w:rStyle w:val="Hyperlink"/>
          </w:rPr>
          <w:t>https://eppi.ioe.ac.uk/costconversion/</w:t>
        </w:r>
      </w:hyperlink>
    </w:p>
    <w:p w14:paraId="7785A98C" w14:textId="77777777" w:rsidR="00951017" w:rsidRDefault="00951017" w:rsidP="00EF59D7">
      <w:pPr>
        <w:pStyle w:val="Tabela"/>
      </w:pPr>
    </w:p>
    <w:p w14:paraId="6EA395ED" w14:textId="77777777" w:rsidR="00777DE8" w:rsidRDefault="00777DE8">
      <w:pPr>
        <w:spacing w:after="160" w:line="278" w:lineRule="auto"/>
        <w:ind w:firstLine="0"/>
        <w:jc w:val="left"/>
        <w:rPr>
          <w:b/>
          <w:bCs/>
          <w:sz w:val="22"/>
        </w:rPr>
      </w:pPr>
      <w:r>
        <w:rPr>
          <w:b/>
          <w:bCs/>
        </w:rPr>
        <w:br w:type="page"/>
      </w:r>
    </w:p>
    <w:p w14:paraId="22B0755F" w14:textId="3EA9CC14" w:rsidR="00B0495E" w:rsidRPr="00D00DB7" w:rsidRDefault="00B0495E" w:rsidP="00B0495E">
      <w:pPr>
        <w:pStyle w:val="Tabela"/>
      </w:pPr>
      <w:r w:rsidRPr="00D00DB7">
        <w:rPr>
          <w:b/>
          <w:bCs/>
        </w:rPr>
        <w:lastRenderedPageBreak/>
        <w:t xml:space="preserve">Supplementary Table </w:t>
      </w:r>
      <w:r>
        <w:rPr>
          <w:b/>
          <w:bCs/>
        </w:rPr>
        <w:t>10</w:t>
      </w:r>
      <w:r w:rsidRPr="00E9123A">
        <w:t xml:space="preserve"> – </w:t>
      </w:r>
      <w:r w:rsidRPr="00D00DB7">
        <w:t>Demographic, clinical characteristics, clinical outcomes</w:t>
      </w:r>
      <w:r w:rsidR="005E49E3">
        <w:t>,</w:t>
      </w:r>
      <w:r w:rsidRPr="00D00DB7">
        <w:t xml:space="preserve"> and cost estimates </w:t>
      </w:r>
      <w:r w:rsidR="00B86BAB">
        <w:t xml:space="preserve">for </w:t>
      </w:r>
      <w:r>
        <w:t>poor mobilizers</w:t>
      </w:r>
      <w:r w:rsidR="00B86BAB">
        <w:t>,</w:t>
      </w:r>
      <w:r>
        <w:t xml:space="preserve"> </w:t>
      </w:r>
      <w:r w:rsidR="00CF5E68">
        <w:t xml:space="preserve">overall and </w:t>
      </w:r>
      <w:r>
        <w:t>per disease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1647"/>
        <w:gridCol w:w="1478"/>
        <w:gridCol w:w="870"/>
        <w:gridCol w:w="1654"/>
        <w:gridCol w:w="1485"/>
        <w:gridCol w:w="774"/>
        <w:gridCol w:w="1654"/>
        <w:gridCol w:w="1485"/>
        <w:gridCol w:w="774"/>
      </w:tblGrid>
      <w:tr w:rsidR="00384B8D" w14:paraId="1509C782" w14:textId="156AD394" w:rsidTr="00384B8D">
        <w:tc>
          <w:tcPr>
            <w:tcW w:w="0" w:type="auto"/>
            <w:tcBorders>
              <w:top w:val="single" w:sz="4" w:space="0" w:color="auto"/>
            </w:tcBorders>
          </w:tcPr>
          <w:p w14:paraId="2585D7A4" w14:textId="77777777" w:rsidR="00384B8D" w:rsidRDefault="00384B8D" w:rsidP="00B0495E">
            <w:pPr>
              <w:pStyle w:val="Tabela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3B973" w14:textId="28BB6311" w:rsidR="00384B8D" w:rsidRPr="00CF5E68" w:rsidRDefault="00384B8D" w:rsidP="00384B8D">
            <w:pPr>
              <w:pStyle w:val="Tabela"/>
              <w:jc w:val="center"/>
              <w:rPr>
                <w:b/>
                <w:bCs/>
              </w:rPr>
            </w:pPr>
            <w:r w:rsidRPr="00CF5E68">
              <w:rPr>
                <w:b/>
                <w:bCs/>
              </w:rPr>
              <w:t>Overa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1523C4" w14:textId="104DB67F" w:rsidR="00384B8D" w:rsidRPr="00CF5E68" w:rsidRDefault="00384B8D" w:rsidP="00384B8D">
            <w:pPr>
              <w:pStyle w:val="Tabela"/>
              <w:jc w:val="center"/>
              <w:rPr>
                <w:b/>
                <w:bCs/>
              </w:rPr>
            </w:pPr>
            <w:r w:rsidRPr="00CF5E68">
              <w:rPr>
                <w:b/>
                <w:bCs/>
              </w:rPr>
              <w:t>M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438087" w14:textId="7D069A77" w:rsidR="00384B8D" w:rsidRPr="00CF5E68" w:rsidRDefault="00384B8D" w:rsidP="00384B8D">
            <w:pPr>
              <w:pStyle w:val="Tabela"/>
              <w:jc w:val="center"/>
              <w:rPr>
                <w:b/>
                <w:bCs/>
              </w:rPr>
            </w:pPr>
            <w:r w:rsidRPr="00CF5E68">
              <w:rPr>
                <w:b/>
                <w:bCs/>
              </w:rPr>
              <w:t>Lymphomas</w:t>
            </w:r>
          </w:p>
        </w:tc>
      </w:tr>
      <w:tr w:rsidR="00384B8D" w14:paraId="1BD74812" w14:textId="6DC60C5B" w:rsidTr="00384B8D">
        <w:tc>
          <w:tcPr>
            <w:tcW w:w="0" w:type="auto"/>
            <w:tcBorders>
              <w:bottom w:val="single" w:sz="4" w:space="0" w:color="auto"/>
            </w:tcBorders>
          </w:tcPr>
          <w:p w14:paraId="5B5F762A" w14:textId="71DDD4CA" w:rsidR="00C23EB8" w:rsidRDefault="00384B8D" w:rsidP="00C23EB8">
            <w:pPr>
              <w:pStyle w:val="Tabela"/>
            </w:pPr>
            <w:r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78CD5" w14:textId="77777777" w:rsidR="00C23EB8" w:rsidRPr="00D00DB7" w:rsidRDefault="00C23EB8" w:rsidP="00384B8D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>Preemptive plerixafor</w:t>
            </w:r>
          </w:p>
          <w:p w14:paraId="7844FD19" w14:textId="059088A3" w:rsidR="00C23EB8" w:rsidRPr="007276AF" w:rsidRDefault="009A43F8" w:rsidP="00384B8D">
            <w:pPr>
              <w:pStyle w:val="Tabela"/>
              <w:jc w:val="center"/>
              <w:rPr>
                <w:b/>
                <w:bCs/>
              </w:rPr>
            </w:pPr>
            <w:r w:rsidRPr="007276AF">
              <w:rPr>
                <w:b/>
                <w:bCs/>
              </w:rPr>
              <w:t xml:space="preserve">n = </w:t>
            </w:r>
            <w:r w:rsidR="00F16CCB" w:rsidRPr="007276AF">
              <w:rPr>
                <w:b/>
                <w:bCs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690DF" w14:textId="77777777" w:rsidR="00C23EB8" w:rsidRPr="00D00DB7" w:rsidRDefault="00C23EB8" w:rsidP="00384B8D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>Rescue plerixafor</w:t>
            </w:r>
          </w:p>
          <w:p w14:paraId="09AEB21B" w14:textId="2CCF9D37" w:rsidR="00C23EB8" w:rsidRDefault="00C23EB8" w:rsidP="00384B8D">
            <w:pPr>
              <w:pStyle w:val="Tabela"/>
              <w:jc w:val="center"/>
            </w:pPr>
            <w:r w:rsidRPr="00D00DB7">
              <w:rPr>
                <w:b/>
                <w:bCs/>
              </w:rPr>
              <w:t xml:space="preserve">n = </w:t>
            </w:r>
            <w:r w:rsidR="00F16CCB">
              <w:rPr>
                <w:b/>
                <w:bCs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35967" w14:textId="6298D74C" w:rsidR="00C23EB8" w:rsidRDefault="00C23EB8" w:rsidP="00384B8D">
            <w:pPr>
              <w:pStyle w:val="Tabela"/>
              <w:jc w:val="center"/>
            </w:pPr>
            <w:r w:rsidRPr="00D00DB7">
              <w:rPr>
                <w:b/>
                <w:bCs/>
              </w:rPr>
              <w:t>*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A141B" w14:textId="77777777" w:rsidR="00C23EB8" w:rsidRPr="00D00DB7" w:rsidRDefault="00C23EB8" w:rsidP="00384B8D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>Preemptive plerixafor</w:t>
            </w:r>
          </w:p>
          <w:p w14:paraId="4BB9829C" w14:textId="4067A7A6" w:rsidR="00C23EB8" w:rsidRDefault="00C23EB8" w:rsidP="00384B8D">
            <w:pPr>
              <w:pStyle w:val="Tabela"/>
              <w:jc w:val="center"/>
            </w:pPr>
            <w:r w:rsidRPr="00D00DB7">
              <w:rPr>
                <w:b/>
                <w:bCs/>
              </w:rPr>
              <w:t xml:space="preserve">n = </w:t>
            </w:r>
            <w:r w:rsidR="00312564">
              <w:rPr>
                <w:b/>
                <w:bCs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C800D" w14:textId="77777777" w:rsidR="00C23EB8" w:rsidRPr="00D00DB7" w:rsidRDefault="00C23EB8" w:rsidP="00384B8D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>Rescue plerixafor</w:t>
            </w:r>
          </w:p>
          <w:p w14:paraId="26D46B5F" w14:textId="3FA04A2D" w:rsidR="00C23EB8" w:rsidRDefault="00C23EB8" w:rsidP="00384B8D">
            <w:pPr>
              <w:pStyle w:val="Tabela"/>
              <w:jc w:val="center"/>
            </w:pPr>
            <w:r w:rsidRPr="00D00DB7">
              <w:rPr>
                <w:b/>
                <w:bCs/>
              </w:rPr>
              <w:t xml:space="preserve">n = </w:t>
            </w:r>
            <w:r w:rsidR="00312564">
              <w:rPr>
                <w:b/>
                <w:bCs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7E70A" w14:textId="7C46B947" w:rsidR="00C23EB8" w:rsidRDefault="00C23EB8" w:rsidP="00384B8D">
            <w:pPr>
              <w:pStyle w:val="Tabela"/>
              <w:jc w:val="center"/>
            </w:pPr>
            <w:r w:rsidRPr="00D00DB7">
              <w:rPr>
                <w:b/>
                <w:bCs/>
              </w:rPr>
              <w:t>*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521D5" w14:textId="77777777" w:rsidR="00C23EB8" w:rsidRPr="00D00DB7" w:rsidRDefault="00C23EB8" w:rsidP="00384B8D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>Preemptive plerixafor</w:t>
            </w:r>
          </w:p>
          <w:p w14:paraId="7CAE93A3" w14:textId="1EBA4B9E" w:rsidR="00C23EB8" w:rsidRPr="00D00DB7" w:rsidRDefault="00C23EB8" w:rsidP="00384B8D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 xml:space="preserve">n = </w:t>
            </w:r>
            <w:r w:rsidR="008C494A">
              <w:rPr>
                <w:b/>
                <w:bCs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30302" w14:textId="77777777" w:rsidR="00C23EB8" w:rsidRPr="00D00DB7" w:rsidRDefault="00C23EB8" w:rsidP="00384B8D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>Rescue plerixafor</w:t>
            </w:r>
          </w:p>
          <w:p w14:paraId="780195CE" w14:textId="7ED8888F" w:rsidR="00C23EB8" w:rsidRPr="00D00DB7" w:rsidRDefault="00C23EB8" w:rsidP="00384B8D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 xml:space="preserve">n = </w:t>
            </w:r>
            <w:r w:rsidR="008C494A">
              <w:rPr>
                <w:b/>
                <w:bCs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5028E" w14:textId="0B728D14" w:rsidR="00C23EB8" w:rsidRPr="00D00DB7" w:rsidRDefault="00C23EB8" w:rsidP="00384B8D">
            <w:pPr>
              <w:pStyle w:val="Tabela"/>
              <w:jc w:val="center"/>
              <w:rPr>
                <w:b/>
                <w:bCs/>
              </w:rPr>
            </w:pPr>
            <w:r w:rsidRPr="00D00DB7">
              <w:rPr>
                <w:b/>
                <w:bCs/>
              </w:rPr>
              <w:t>*p-value</w:t>
            </w:r>
          </w:p>
        </w:tc>
      </w:tr>
      <w:tr w:rsidR="00384B8D" w14:paraId="18AF02D2" w14:textId="2E5FC2B9" w:rsidTr="00384B8D">
        <w:tc>
          <w:tcPr>
            <w:tcW w:w="0" w:type="auto"/>
            <w:tcBorders>
              <w:top w:val="single" w:sz="4" w:space="0" w:color="auto"/>
            </w:tcBorders>
          </w:tcPr>
          <w:p w14:paraId="2CF4A16C" w14:textId="1DBFD46E" w:rsidR="00C23EB8" w:rsidRDefault="00C23EB8" w:rsidP="00C23EB8">
            <w:pPr>
              <w:pStyle w:val="Tabela"/>
            </w:pPr>
            <w:r w:rsidRPr="00D00DB7">
              <w:rPr>
                <w:b/>
                <w:bCs/>
              </w:rPr>
              <w:t xml:space="preserve">Age, year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52EBE6" w14:textId="77777777" w:rsidR="009D0F99" w:rsidRDefault="00784CB6" w:rsidP="00384B8D">
            <w:pPr>
              <w:pStyle w:val="Tabela"/>
              <w:jc w:val="center"/>
            </w:pPr>
            <w:r>
              <w:t>59.00 (40.00 – 63.00)</w:t>
            </w:r>
          </w:p>
          <w:p w14:paraId="3FE17FA1" w14:textId="6730CE23" w:rsidR="00C23EB8" w:rsidRDefault="00F16CCB" w:rsidP="00384B8D">
            <w:pPr>
              <w:pStyle w:val="Tabela"/>
              <w:jc w:val="center"/>
            </w:pPr>
            <w:r>
              <w:t>5</w:t>
            </w:r>
            <w:r w:rsidR="00662B8B">
              <w:t>1.3</w:t>
            </w:r>
            <w:r w:rsidR="001C61FE">
              <w:t xml:space="preserve"> ± 15.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FC2E15" w14:textId="77777777" w:rsidR="009A7734" w:rsidRDefault="009A7734" w:rsidP="00384B8D">
            <w:pPr>
              <w:pStyle w:val="Tabela"/>
              <w:jc w:val="center"/>
            </w:pPr>
            <w:r>
              <w:t>59.50 (50.00 – 63.00)</w:t>
            </w:r>
          </w:p>
          <w:p w14:paraId="48EA23B2" w14:textId="50DCAD96" w:rsidR="00C23EB8" w:rsidRDefault="00587DC6" w:rsidP="00384B8D">
            <w:pPr>
              <w:pStyle w:val="Tabela"/>
              <w:jc w:val="center"/>
            </w:pPr>
            <w:r>
              <w:t>5</w:t>
            </w:r>
            <w:r w:rsidR="00B40A01">
              <w:t>3.91</w:t>
            </w:r>
            <w:r w:rsidR="001C61FE">
              <w:t xml:space="preserve"> ±</w:t>
            </w:r>
            <w:r w:rsidR="00B40A01">
              <w:t xml:space="preserve"> 13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684632" w14:textId="4EE3B46D" w:rsidR="00C23EB8" w:rsidRDefault="004570FE" w:rsidP="00384B8D">
            <w:pPr>
              <w:pStyle w:val="Tabela"/>
              <w:jc w:val="center"/>
            </w:pPr>
            <w:r>
              <w:t>0.</w:t>
            </w:r>
            <w:r w:rsidR="00B40A01">
              <w:t>4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84659A" w14:textId="77777777" w:rsidR="00C6752D" w:rsidRDefault="00C6752D" w:rsidP="00384B8D">
            <w:pPr>
              <w:pStyle w:val="Tabela"/>
              <w:jc w:val="center"/>
            </w:pPr>
            <w:r>
              <w:t>63.00 (58.00 – 65.00)</w:t>
            </w:r>
          </w:p>
          <w:p w14:paraId="1059C089" w14:textId="486205C6" w:rsidR="00C23EB8" w:rsidRDefault="008166F1" w:rsidP="00384B8D">
            <w:pPr>
              <w:pStyle w:val="Tabela"/>
              <w:jc w:val="center"/>
            </w:pPr>
            <w:r>
              <w:t>60.54 ±</w:t>
            </w:r>
            <w:r w:rsidR="003C4BC1">
              <w:t xml:space="preserve"> </w:t>
            </w:r>
            <w:r>
              <w:t>5.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514832" w14:textId="77777777" w:rsidR="00C6752D" w:rsidRDefault="00C6752D" w:rsidP="00384B8D">
            <w:pPr>
              <w:pStyle w:val="Tabela"/>
              <w:jc w:val="center"/>
            </w:pPr>
            <w:r>
              <w:t>61.00 (57.00 – 66.50)</w:t>
            </w:r>
          </w:p>
          <w:p w14:paraId="5E3C0F79" w14:textId="42FC7640" w:rsidR="00C23EB8" w:rsidRDefault="003C4BC1" w:rsidP="00384B8D">
            <w:pPr>
              <w:pStyle w:val="Tabela"/>
              <w:jc w:val="center"/>
            </w:pPr>
            <w:r>
              <w:t xml:space="preserve">59.86 ± </w:t>
            </w:r>
            <w:r w:rsidR="00595EFA">
              <w:t>9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2A8EA4" w14:textId="73692C92" w:rsidR="00C23EB8" w:rsidRDefault="00595EFA" w:rsidP="00384B8D">
            <w:pPr>
              <w:pStyle w:val="Tabela"/>
              <w:jc w:val="center"/>
            </w:pPr>
            <w:r>
              <w:t>0.8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6BBD27" w14:textId="74AA9534" w:rsidR="00D43074" w:rsidRDefault="00D43074" w:rsidP="00384B8D">
            <w:pPr>
              <w:pStyle w:val="Tabela"/>
              <w:jc w:val="center"/>
            </w:pPr>
            <w:r>
              <w:t>33.00 (25.75 – 56.75)</w:t>
            </w:r>
          </w:p>
          <w:p w14:paraId="387FE855" w14:textId="02D3E7AE" w:rsidR="00C23EB8" w:rsidRDefault="007336CB" w:rsidP="00384B8D">
            <w:pPr>
              <w:pStyle w:val="Tabela"/>
              <w:jc w:val="center"/>
            </w:pPr>
            <w:r>
              <w:t>39.3 ± 17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C0FE13" w14:textId="77777777" w:rsidR="001075FA" w:rsidRDefault="001075FA" w:rsidP="00384B8D">
            <w:pPr>
              <w:pStyle w:val="Tabela"/>
              <w:jc w:val="center"/>
            </w:pPr>
            <w:r>
              <w:t>50.00 (32.00 – 60.00)</w:t>
            </w:r>
          </w:p>
          <w:p w14:paraId="6888C220" w14:textId="4DE26EC9" w:rsidR="00C23EB8" w:rsidRDefault="0075107C" w:rsidP="00384B8D">
            <w:pPr>
              <w:pStyle w:val="Tabela"/>
              <w:jc w:val="center"/>
            </w:pPr>
            <w:r>
              <w:t>45.65 ± 14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BDFDD6" w14:textId="6C7957FE" w:rsidR="00C23EB8" w:rsidRDefault="0075107C" w:rsidP="00384B8D">
            <w:pPr>
              <w:pStyle w:val="Tabela"/>
              <w:jc w:val="center"/>
            </w:pPr>
            <w:r>
              <w:t>0.246</w:t>
            </w:r>
          </w:p>
        </w:tc>
      </w:tr>
      <w:tr w:rsidR="00384B8D" w14:paraId="014CE449" w14:textId="597543AC" w:rsidTr="00384B8D">
        <w:tc>
          <w:tcPr>
            <w:tcW w:w="0" w:type="auto"/>
          </w:tcPr>
          <w:p w14:paraId="0D0BF295" w14:textId="63453B01" w:rsidR="009F2C27" w:rsidRDefault="009F2C27" w:rsidP="009F2C27">
            <w:pPr>
              <w:pStyle w:val="Tabela"/>
            </w:pPr>
            <w:r w:rsidRPr="00D00DB7">
              <w:rPr>
                <w:b/>
                <w:bCs/>
              </w:rPr>
              <w:t>Male</w:t>
            </w:r>
          </w:p>
        </w:tc>
        <w:tc>
          <w:tcPr>
            <w:tcW w:w="0" w:type="auto"/>
          </w:tcPr>
          <w:p w14:paraId="1E65EBC3" w14:textId="210CA93B" w:rsidR="009F2C27" w:rsidRDefault="009F2C27" w:rsidP="00384B8D">
            <w:pPr>
              <w:pStyle w:val="Tabela"/>
              <w:jc w:val="center"/>
            </w:pPr>
            <w:r>
              <w:t>8 (34.8%)</w:t>
            </w:r>
          </w:p>
        </w:tc>
        <w:tc>
          <w:tcPr>
            <w:tcW w:w="0" w:type="auto"/>
          </w:tcPr>
          <w:p w14:paraId="47126311" w14:textId="7C479554" w:rsidR="009F2C27" w:rsidRDefault="009F2C27" w:rsidP="00384B8D">
            <w:pPr>
              <w:pStyle w:val="Tabela"/>
              <w:jc w:val="center"/>
            </w:pPr>
            <w:r>
              <w:t>39 (52.7%)</w:t>
            </w:r>
          </w:p>
        </w:tc>
        <w:tc>
          <w:tcPr>
            <w:tcW w:w="0" w:type="auto"/>
          </w:tcPr>
          <w:p w14:paraId="276F6B1A" w14:textId="45C5F971" w:rsidR="009F2C27" w:rsidRDefault="009F2C27" w:rsidP="00384B8D">
            <w:pPr>
              <w:pStyle w:val="Tabela"/>
              <w:jc w:val="center"/>
            </w:pPr>
            <w:r>
              <w:t>0.157</w:t>
            </w:r>
          </w:p>
        </w:tc>
        <w:tc>
          <w:tcPr>
            <w:tcW w:w="0" w:type="auto"/>
          </w:tcPr>
          <w:p w14:paraId="786C9BCF" w14:textId="505FE0F8" w:rsidR="009F2C27" w:rsidRDefault="009F2C27" w:rsidP="00384B8D">
            <w:pPr>
              <w:pStyle w:val="Tabela"/>
              <w:jc w:val="center"/>
            </w:pPr>
            <w:r>
              <w:t>5 (38.5%)</w:t>
            </w:r>
          </w:p>
        </w:tc>
        <w:tc>
          <w:tcPr>
            <w:tcW w:w="0" w:type="auto"/>
          </w:tcPr>
          <w:p w14:paraId="79A24C75" w14:textId="0946650F" w:rsidR="009F2C27" w:rsidRDefault="009F2C27" w:rsidP="00384B8D">
            <w:pPr>
              <w:pStyle w:val="Tabela"/>
              <w:jc w:val="center"/>
            </w:pPr>
            <w:r>
              <w:t>24 (55.8%)</w:t>
            </w:r>
          </w:p>
        </w:tc>
        <w:tc>
          <w:tcPr>
            <w:tcW w:w="0" w:type="auto"/>
          </w:tcPr>
          <w:p w14:paraId="625C12DF" w14:textId="60F82114" w:rsidR="009F2C27" w:rsidRDefault="00687B23" w:rsidP="00384B8D">
            <w:pPr>
              <w:pStyle w:val="Tabela"/>
              <w:jc w:val="center"/>
            </w:pPr>
            <w:r>
              <w:t>0.349</w:t>
            </w:r>
          </w:p>
        </w:tc>
        <w:tc>
          <w:tcPr>
            <w:tcW w:w="0" w:type="auto"/>
          </w:tcPr>
          <w:p w14:paraId="0415E14F" w14:textId="1CF4D8AA" w:rsidR="009F2C27" w:rsidRDefault="000318E2" w:rsidP="00384B8D">
            <w:pPr>
              <w:pStyle w:val="Tabela"/>
              <w:jc w:val="center"/>
            </w:pPr>
            <w:r>
              <w:t>3 (30%)</w:t>
            </w:r>
          </w:p>
        </w:tc>
        <w:tc>
          <w:tcPr>
            <w:tcW w:w="0" w:type="auto"/>
          </w:tcPr>
          <w:p w14:paraId="4A5B2885" w14:textId="7966A353" w:rsidR="009F2C27" w:rsidRDefault="00C507DC" w:rsidP="00384B8D">
            <w:pPr>
              <w:pStyle w:val="Tabela"/>
              <w:jc w:val="center"/>
            </w:pPr>
            <w:r>
              <w:t>15 (48.4%)</w:t>
            </w:r>
          </w:p>
        </w:tc>
        <w:tc>
          <w:tcPr>
            <w:tcW w:w="0" w:type="auto"/>
          </w:tcPr>
          <w:p w14:paraId="02B20198" w14:textId="48F254E1" w:rsidR="009F2C27" w:rsidRDefault="00C507DC" w:rsidP="00384B8D">
            <w:pPr>
              <w:pStyle w:val="Tabela"/>
              <w:jc w:val="center"/>
            </w:pPr>
            <w:r>
              <w:t>0.467</w:t>
            </w:r>
          </w:p>
        </w:tc>
      </w:tr>
      <w:tr w:rsidR="00384B8D" w14:paraId="6B5E0833" w14:textId="6E1FEAFF" w:rsidTr="00384B8D">
        <w:tc>
          <w:tcPr>
            <w:tcW w:w="0" w:type="auto"/>
          </w:tcPr>
          <w:p w14:paraId="7DDE6DE0" w14:textId="71F5744B" w:rsidR="009F2C27" w:rsidRDefault="009F2C27" w:rsidP="009F2C27">
            <w:pPr>
              <w:pStyle w:val="Tabela"/>
            </w:pPr>
            <w:r w:rsidRPr="00D00DB7">
              <w:rPr>
                <w:b/>
                <w:bCs/>
              </w:rPr>
              <w:t>Race</w:t>
            </w:r>
          </w:p>
        </w:tc>
        <w:tc>
          <w:tcPr>
            <w:tcW w:w="0" w:type="auto"/>
          </w:tcPr>
          <w:p w14:paraId="592A34C4" w14:textId="77777777" w:rsidR="009F2C27" w:rsidRDefault="009F2C27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43373B77" w14:textId="77777777" w:rsidR="009F2C27" w:rsidRDefault="009F2C27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38F10C2A" w14:textId="13A001AD" w:rsidR="009F2C27" w:rsidRDefault="009F2C27" w:rsidP="00384B8D">
            <w:pPr>
              <w:pStyle w:val="Tabela"/>
              <w:jc w:val="center"/>
            </w:pPr>
            <w:r>
              <w:t>0.644</w:t>
            </w:r>
          </w:p>
        </w:tc>
        <w:tc>
          <w:tcPr>
            <w:tcW w:w="0" w:type="auto"/>
          </w:tcPr>
          <w:p w14:paraId="126C691F" w14:textId="5CCAC2A5" w:rsidR="009F2C27" w:rsidRDefault="009F2C27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64099723" w14:textId="77777777" w:rsidR="009F2C27" w:rsidRDefault="009F2C27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5EF8017D" w14:textId="62739ED3" w:rsidR="009F2C27" w:rsidRDefault="004610CE" w:rsidP="00384B8D">
            <w:pPr>
              <w:pStyle w:val="Tabela"/>
              <w:jc w:val="center"/>
            </w:pPr>
            <w:r>
              <w:t>0.851</w:t>
            </w:r>
          </w:p>
        </w:tc>
        <w:tc>
          <w:tcPr>
            <w:tcW w:w="0" w:type="auto"/>
          </w:tcPr>
          <w:p w14:paraId="02E6AB1D" w14:textId="2DD5029D" w:rsidR="009F2C27" w:rsidRDefault="009F2C27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0D1849F4" w14:textId="4E22F31A" w:rsidR="009F2C27" w:rsidRDefault="009F2C27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59872A51" w14:textId="607A6DC1" w:rsidR="009F2C27" w:rsidRDefault="005370D4" w:rsidP="00384B8D">
            <w:pPr>
              <w:pStyle w:val="Tabela"/>
              <w:jc w:val="center"/>
            </w:pPr>
            <w:r>
              <w:t>1.000</w:t>
            </w:r>
          </w:p>
        </w:tc>
      </w:tr>
      <w:tr w:rsidR="00384B8D" w14:paraId="0FE71DB5" w14:textId="0654BC57" w:rsidTr="00384B8D">
        <w:tc>
          <w:tcPr>
            <w:tcW w:w="0" w:type="auto"/>
          </w:tcPr>
          <w:p w14:paraId="116D8D08" w14:textId="707B66C4" w:rsidR="00103B70" w:rsidRDefault="00103B70" w:rsidP="00103B70">
            <w:pPr>
              <w:pStyle w:val="Tabela"/>
            </w:pPr>
            <w:r w:rsidRPr="00D00DB7">
              <w:t>White</w:t>
            </w:r>
          </w:p>
        </w:tc>
        <w:tc>
          <w:tcPr>
            <w:tcW w:w="0" w:type="auto"/>
          </w:tcPr>
          <w:p w14:paraId="32C8332A" w14:textId="6784ECB5" w:rsidR="00103B70" w:rsidRDefault="00103B70" w:rsidP="00384B8D">
            <w:pPr>
              <w:pStyle w:val="Tabela"/>
              <w:jc w:val="center"/>
            </w:pPr>
            <w:r>
              <w:t>13 (56.5%)</w:t>
            </w:r>
          </w:p>
        </w:tc>
        <w:tc>
          <w:tcPr>
            <w:tcW w:w="0" w:type="auto"/>
          </w:tcPr>
          <w:p w14:paraId="455FA222" w14:textId="0E586DD2" w:rsidR="00103B70" w:rsidRDefault="00103B70" w:rsidP="00384B8D">
            <w:pPr>
              <w:pStyle w:val="Tabela"/>
              <w:jc w:val="center"/>
            </w:pPr>
            <w:r>
              <w:t>43 (58.1%)</w:t>
            </w:r>
          </w:p>
        </w:tc>
        <w:tc>
          <w:tcPr>
            <w:tcW w:w="0" w:type="auto"/>
          </w:tcPr>
          <w:p w14:paraId="00DBBDF5" w14:textId="77777777" w:rsidR="00103B70" w:rsidRDefault="00103B70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09131E0C" w14:textId="77536FF6" w:rsidR="00103B70" w:rsidRDefault="00103B70" w:rsidP="00384B8D">
            <w:pPr>
              <w:pStyle w:val="Tabela"/>
              <w:jc w:val="center"/>
            </w:pPr>
            <w:r>
              <w:t>7 (53.8%)</w:t>
            </w:r>
          </w:p>
        </w:tc>
        <w:tc>
          <w:tcPr>
            <w:tcW w:w="0" w:type="auto"/>
          </w:tcPr>
          <w:p w14:paraId="3D74751F" w14:textId="1F5C7792" w:rsidR="00103B70" w:rsidRDefault="00103B70" w:rsidP="00384B8D">
            <w:pPr>
              <w:pStyle w:val="Tabela"/>
              <w:jc w:val="center"/>
            </w:pPr>
            <w:r>
              <w:t>26 (60.5%)</w:t>
            </w:r>
          </w:p>
        </w:tc>
        <w:tc>
          <w:tcPr>
            <w:tcW w:w="0" w:type="auto"/>
          </w:tcPr>
          <w:p w14:paraId="37BE0589" w14:textId="77777777" w:rsidR="00103B70" w:rsidRDefault="00103B70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52682B16" w14:textId="1BB02DCF" w:rsidR="00103B70" w:rsidRDefault="00103B70" w:rsidP="00384B8D">
            <w:pPr>
              <w:pStyle w:val="Tabela"/>
              <w:jc w:val="center"/>
            </w:pPr>
            <w:r>
              <w:t>6 (60%)</w:t>
            </w:r>
          </w:p>
        </w:tc>
        <w:tc>
          <w:tcPr>
            <w:tcW w:w="0" w:type="auto"/>
          </w:tcPr>
          <w:p w14:paraId="3DC2BD6D" w14:textId="50DA1F29" w:rsidR="00103B70" w:rsidRDefault="00103B70" w:rsidP="00384B8D">
            <w:pPr>
              <w:pStyle w:val="Tabela"/>
              <w:jc w:val="center"/>
            </w:pPr>
            <w:r>
              <w:t>17 (54.8%)</w:t>
            </w:r>
          </w:p>
        </w:tc>
        <w:tc>
          <w:tcPr>
            <w:tcW w:w="0" w:type="auto"/>
          </w:tcPr>
          <w:p w14:paraId="7BCA0628" w14:textId="77777777" w:rsidR="00103B70" w:rsidRDefault="00103B70" w:rsidP="00384B8D">
            <w:pPr>
              <w:pStyle w:val="Tabela"/>
              <w:jc w:val="center"/>
            </w:pPr>
          </w:p>
        </w:tc>
      </w:tr>
      <w:tr w:rsidR="00384B8D" w14:paraId="702886AE" w14:textId="0FE978FA" w:rsidTr="00384B8D">
        <w:tc>
          <w:tcPr>
            <w:tcW w:w="0" w:type="auto"/>
          </w:tcPr>
          <w:p w14:paraId="306B606D" w14:textId="4922616B" w:rsidR="00103B70" w:rsidRDefault="00103B70" w:rsidP="00103B70">
            <w:pPr>
              <w:pStyle w:val="Tabela"/>
            </w:pPr>
            <w:r w:rsidRPr="00D00DB7">
              <w:t>Mixed</w:t>
            </w:r>
          </w:p>
        </w:tc>
        <w:tc>
          <w:tcPr>
            <w:tcW w:w="0" w:type="auto"/>
          </w:tcPr>
          <w:p w14:paraId="225F0DDE" w14:textId="36FFDFCA" w:rsidR="00103B70" w:rsidRDefault="00103B70" w:rsidP="00384B8D">
            <w:pPr>
              <w:pStyle w:val="Tabela"/>
              <w:jc w:val="center"/>
            </w:pPr>
            <w:r>
              <w:t>10 (43.5%)</w:t>
            </w:r>
          </w:p>
        </w:tc>
        <w:tc>
          <w:tcPr>
            <w:tcW w:w="0" w:type="auto"/>
          </w:tcPr>
          <w:p w14:paraId="33A3B014" w14:textId="243DE422" w:rsidR="00103B70" w:rsidRDefault="00103B70" w:rsidP="00384B8D">
            <w:pPr>
              <w:pStyle w:val="Tabela"/>
              <w:jc w:val="center"/>
            </w:pPr>
            <w:r>
              <w:t>27 (36.5%)</w:t>
            </w:r>
          </w:p>
        </w:tc>
        <w:tc>
          <w:tcPr>
            <w:tcW w:w="0" w:type="auto"/>
          </w:tcPr>
          <w:p w14:paraId="29A6AC1C" w14:textId="77777777" w:rsidR="00103B70" w:rsidRDefault="00103B70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7A257487" w14:textId="414361F0" w:rsidR="00103B70" w:rsidRDefault="00103B70" w:rsidP="00384B8D">
            <w:pPr>
              <w:pStyle w:val="Tabela"/>
              <w:jc w:val="center"/>
            </w:pPr>
            <w:r>
              <w:t>6 (46.2%)</w:t>
            </w:r>
          </w:p>
        </w:tc>
        <w:tc>
          <w:tcPr>
            <w:tcW w:w="0" w:type="auto"/>
          </w:tcPr>
          <w:p w14:paraId="09F44E64" w14:textId="07C85A17" w:rsidR="00103B70" w:rsidRDefault="00103B70" w:rsidP="00384B8D">
            <w:pPr>
              <w:pStyle w:val="Tabela"/>
              <w:jc w:val="center"/>
            </w:pPr>
            <w:r>
              <w:t>15 (34.9%)</w:t>
            </w:r>
          </w:p>
        </w:tc>
        <w:tc>
          <w:tcPr>
            <w:tcW w:w="0" w:type="auto"/>
          </w:tcPr>
          <w:p w14:paraId="7C7002CE" w14:textId="77777777" w:rsidR="00103B70" w:rsidRDefault="00103B70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6ED04B46" w14:textId="51C160B5" w:rsidR="00103B70" w:rsidRDefault="00CD022F" w:rsidP="00384B8D">
            <w:pPr>
              <w:pStyle w:val="Tabela"/>
              <w:jc w:val="center"/>
            </w:pPr>
            <w:r>
              <w:t>4 (40%)</w:t>
            </w:r>
          </w:p>
        </w:tc>
        <w:tc>
          <w:tcPr>
            <w:tcW w:w="0" w:type="auto"/>
          </w:tcPr>
          <w:p w14:paraId="77FA4E60" w14:textId="2F50C383" w:rsidR="00103B70" w:rsidRDefault="00CD022F" w:rsidP="00384B8D">
            <w:pPr>
              <w:pStyle w:val="Tabela"/>
              <w:jc w:val="center"/>
            </w:pPr>
            <w:r>
              <w:t>12 (38.7%)</w:t>
            </w:r>
          </w:p>
        </w:tc>
        <w:tc>
          <w:tcPr>
            <w:tcW w:w="0" w:type="auto"/>
          </w:tcPr>
          <w:p w14:paraId="0AD2C659" w14:textId="77777777" w:rsidR="00103B70" w:rsidRDefault="00103B70" w:rsidP="00384B8D">
            <w:pPr>
              <w:pStyle w:val="Tabela"/>
              <w:jc w:val="center"/>
            </w:pPr>
          </w:p>
        </w:tc>
      </w:tr>
      <w:tr w:rsidR="00384B8D" w14:paraId="29C1E004" w14:textId="1AD35209" w:rsidTr="00384B8D">
        <w:tc>
          <w:tcPr>
            <w:tcW w:w="0" w:type="auto"/>
          </w:tcPr>
          <w:p w14:paraId="2D32C63F" w14:textId="47001538" w:rsidR="00103B70" w:rsidRDefault="00103B70" w:rsidP="00103B70">
            <w:pPr>
              <w:pStyle w:val="Tabela"/>
            </w:pPr>
            <w:r w:rsidRPr="00D00DB7">
              <w:t>Black</w:t>
            </w:r>
          </w:p>
        </w:tc>
        <w:tc>
          <w:tcPr>
            <w:tcW w:w="0" w:type="auto"/>
          </w:tcPr>
          <w:p w14:paraId="0FEC27F2" w14:textId="5F93F170" w:rsidR="00103B70" w:rsidRDefault="00103B70" w:rsidP="00384B8D">
            <w:pPr>
              <w:pStyle w:val="Tabela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71C52635" w14:textId="557C7113" w:rsidR="00103B70" w:rsidRDefault="00103B70" w:rsidP="00384B8D">
            <w:pPr>
              <w:pStyle w:val="Tabela"/>
              <w:jc w:val="center"/>
            </w:pPr>
            <w:r>
              <w:t>4 (5.4%)</w:t>
            </w:r>
          </w:p>
        </w:tc>
        <w:tc>
          <w:tcPr>
            <w:tcW w:w="0" w:type="auto"/>
          </w:tcPr>
          <w:p w14:paraId="3357C168" w14:textId="77777777" w:rsidR="00103B70" w:rsidRDefault="00103B70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48A379E3" w14:textId="2C34D6C9" w:rsidR="00103B70" w:rsidRDefault="00103B70" w:rsidP="00384B8D">
            <w:pPr>
              <w:pStyle w:val="Tabela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287E1C4" w14:textId="31863842" w:rsidR="00103B70" w:rsidRDefault="00103B70" w:rsidP="00384B8D">
            <w:pPr>
              <w:pStyle w:val="Tabela"/>
              <w:jc w:val="center"/>
            </w:pPr>
            <w:r>
              <w:t>2 (4.7%)</w:t>
            </w:r>
          </w:p>
        </w:tc>
        <w:tc>
          <w:tcPr>
            <w:tcW w:w="0" w:type="auto"/>
          </w:tcPr>
          <w:p w14:paraId="71ECF00C" w14:textId="77777777" w:rsidR="00103B70" w:rsidRDefault="00103B70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0A1D2F21" w14:textId="775DB867" w:rsidR="00103B70" w:rsidRDefault="00CD022F" w:rsidP="00384B8D">
            <w:pPr>
              <w:pStyle w:val="Tabela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6B383715" w14:textId="6801F229" w:rsidR="00103B70" w:rsidRDefault="00CD022F" w:rsidP="00384B8D">
            <w:pPr>
              <w:pStyle w:val="Tabela"/>
              <w:jc w:val="center"/>
            </w:pPr>
            <w:r>
              <w:t>2 (6.5%)</w:t>
            </w:r>
          </w:p>
        </w:tc>
        <w:tc>
          <w:tcPr>
            <w:tcW w:w="0" w:type="auto"/>
          </w:tcPr>
          <w:p w14:paraId="37FEF0AC" w14:textId="77777777" w:rsidR="00103B70" w:rsidRDefault="00103B70" w:rsidP="00384B8D">
            <w:pPr>
              <w:pStyle w:val="Tabela"/>
              <w:jc w:val="center"/>
            </w:pPr>
          </w:p>
        </w:tc>
      </w:tr>
      <w:tr w:rsidR="00384B8D" w14:paraId="76B2623B" w14:textId="0A670AFC" w:rsidTr="00384B8D">
        <w:tc>
          <w:tcPr>
            <w:tcW w:w="0" w:type="auto"/>
          </w:tcPr>
          <w:p w14:paraId="0DBBC369" w14:textId="693AECE4" w:rsidR="00103B70" w:rsidRDefault="00103B70" w:rsidP="00103B70">
            <w:pPr>
              <w:pStyle w:val="Tabela"/>
            </w:pPr>
            <w:r w:rsidRPr="00D00DB7">
              <w:rPr>
                <w:b/>
                <w:bCs/>
              </w:rPr>
              <w:t>Staging</w:t>
            </w:r>
          </w:p>
        </w:tc>
        <w:tc>
          <w:tcPr>
            <w:tcW w:w="0" w:type="auto"/>
          </w:tcPr>
          <w:p w14:paraId="77445155" w14:textId="77777777" w:rsidR="00103B70" w:rsidRDefault="00103B70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12F120F1" w14:textId="77777777" w:rsidR="00103B70" w:rsidRDefault="00103B70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47898927" w14:textId="16E81ACD" w:rsidR="00103B70" w:rsidRDefault="00103B70" w:rsidP="00384B8D">
            <w:pPr>
              <w:pStyle w:val="Tabela"/>
              <w:jc w:val="center"/>
            </w:pPr>
            <w:r>
              <w:t>0.809</w:t>
            </w:r>
          </w:p>
        </w:tc>
        <w:tc>
          <w:tcPr>
            <w:tcW w:w="0" w:type="auto"/>
          </w:tcPr>
          <w:p w14:paraId="025F8193" w14:textId="77777777" w:rsidR="00103B70" w:rsidRDefault="00103B70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24FAA72A" w14:textId="77777777" w:rsidR="00103B70" w:rsidRDefault="00103B70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3EEBCA08" w14:textId="0F46CAB7" w:rsidR="00103B70" w:rsidRDefault="00103B70" w:rsidP="00384B8D">
            <w:pPr>
              <w:pStyle w:val="Tabela"/>
              <w:jc w:val="center"/>
            </w:pPr>
            <w:r>
              <w:t>0.745</w:t>
            </w:r>
          </w:p>
        </w:tc>
        <w:tc>
          <w:tcPr>
            <w:tcW w:w="0" w:type="auto"/>
          </w:tcPr>
          <w:p w14:paraId="2BD41127" w14:textId="77777777" w:rsidR="00103B70" w:rsidRDefault="00103B70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2ED860D0" w14:textId="77777777" w:rsidR="00103B70" w:rsidRDefault="00103B70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2E1D2623" w14:textId="251B29D3" w:rsidR="00103B70" w:rsidRDefault="002717EC" w:rsidP="00384B8D">
            <w:pPr>
              <w:pStyle w:val="Tabela"/>
              <w:jc w:val="center"/>
            </w:pPr>
            <w:r>
              <w:t>0.557</w:t>
            </w:r>
          </w:p>
        </w:tc>
      </w:tr>
      <w:tr w:rsidR="00384B8D" w14:paraId="59956A76" w14:textId="21683C34" w:rsidTr="00384B8D">
        <w:tc>
          <w:tcPr>
            <w:tcW w:w="0" w:type="auto"/>
          </w:tcPr>
          <w:p w14:paraId="346F5CA8" w14:textId="149EE815" w:rsidR="00AF2D36" w:rsidRDefault="00AF2D36" w:rsidP="00AF2D36">
            <w:pPr>
              <w:pStyle w:val="Tabela"/>
            </w:pPr>
            <w:r w:rsidRPr="00D00DB7">
              <w:t>I</w:t>
            </w:r>
          </w:p>
        </w:tc>
        <w:tc>
          <w:tcPr>
            <w:tcW w:w="0" w:type="auto"/>
          </w:tcPr>
          <w:p w14:paraId="2F42702D" w14:textId="6158F9D2" w:rsidR="00AF2D36" w:rsidRDefault="00AF2D36" w:rsidP="00384B8D">
            <w:pPr>
              <w:pStyle w:val="Tabela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2D62B57" w14:textId="69EC194C" w:rsidR="00AF2D36" w:rsidRDefault="00AF2D36" w:rsidP="00384B8D">
            <w:pPr>
              <w:pStyle w:val="Tabela"/>
              <w:jc w:val="center"/>
            </w:pPr>
            <w:r>
              <w:t>3 (4.1%)</w:t>
            </w:r>
          </w:p>
        </w:tc>
        <w:tc>
          <w:tcPr>
            <w:tcW w:w="0" w:type="auto"/>
          </w:tcPr>
          <w:p w14:paraId="0D497CE7" w14:textId="77777777" w:rsidR="00AF2D36" w:rsidRDefault="00AF2D36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57496AA8" w14:textId="29DB7811" w:rsidR="00AF2D36" w:rsidRDefault="00AF2D36" w:rsidP="00384B8D">
            <w:pPr>
              <w:pStyle w:val="Tabela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368D8679" w14:textId="2BD64330" w:rsidR="00AF2D36" w:rsidRDefault="00AF2D36" w:rsidP="00384B8D">
            <w:pPr>
              <w:pStyle w:val="Tabela"/>
              <w:jc w:val="center"/>
            </w:pPr>
            <w:r>
              <w:t>2 (4.7%)</w:t>
            </w:r>
          </w:p>
        </w:tc>
        <w:tc>
          <w:tcPr>
            <w:tcW w:w="0" w:type="auto"/>
          </w:tcPr>
          <w:p w14:paraId="6E6CA8D2" w14:textId="512D2AE3" w:rsidR="00AF2D36" w:rsidRDefault="00AF2D36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2C65D5AE" w14:textId="778BC876" w:rsidR="00AF2D36" w:rsidRDefault="00663B6E" w:rsidP="00384B8D">
            <w:pPr>
              <w:pStyle w:val="Tabela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1EE6DBEC" w14:textId="6F4B15F9" w:rsidR="00AF2D36" w:rsidRDefault="00663B6E" w:rsidP="00384B8D">
            <w:pPr>
              <w:pStyle w:val="Tabela"/>
              <w:jc w:val="center"/>
            </w:pPr>
            <w:r>
              <w:t>1</w:t>
            </w:r>
            <w:r w:rsidR="007A69C9">
              <w:t xml:space="preserve"> (3.2%)</w:t>
            </w:r>
          </w:p>
        </w:tc>
        <w:tc>
          <w:tcPr>
            <w:tcW w:w="0" w:type="auto"/>
          </w:tcPr>
          <w:p w14:paraId="36DA602C" w14:textId="77777777" w:rsidR="00AF2D36" w:rsidRDefault="00AF2D36" w:rsidP="00384B8D">
            <w:pPr>
              <w:pStyle w:val="Tabela"/>
              <w:jc w:val="center"/>
            </w:pPr>
          </w:p>
        </w:tc>
      </w:tr>
      <w:tr w:rsidR="00384B8D" w14:paraId="15EF11EC" w14:textId="65C34A70" w:rsidTr="00384B8D">
        <w:tc>
          <w:tcPr>
            <w:tcW w:w="0" w:type="auto"/>
          </w:tcPr>
          <w:p w14:paraId="5422198B" w14:textId="2F3A2DC5" w:rsidR="006C6DDD" w:rsidRDefault="006C6DDD" w:rsidP="006C6DDD">
            <w:pPr>
              <w:pStyle w:val="Tabela"/>
            </w:pPr>
            <w:r w:rsidRPr="00D00DB7">
              <w:t>II</w:t>
            </w:r>
          </w:p>
        </w:tc>
        <w:tc>
          <w:tcPr>
            <w:tcW w:w="0" w:type="auto"/>
          </w:tcPr>
          <w:p w14:paraId="3B3AB9D2" w14:textId="5AA5EBC0" w:rsidR="006C6DDD" w:rsidRDefault="006C6DDD" w:rsidP="00384B8D">
            <w:pPr>
              <w:pStyle w:val="Tabela"/>
              <w:jc w:val="center"/>
            </w:pPr>
            <w:r>
              <w:t>6 (26.1%)</w:t>
            </w:r>
          </w:p>
        </w:tc>
        <w:tc>
          <w:tcPr>
            <w:tcW w:w="0" w:type="auto"/>
          </w:tcPr>
          <w:p w14:paraId="56F77C56" w14:textId="0AD81BB9" w:rsidR="006C6DDD" w:rsidRDefault="006C6DDD" w:rsidP="00384B8D">
            <w:pPr>
              <w:pStyle w:val="Tabela"/>
              <w:jc w:val="center"/>
            </w:pPr>
            <w:r>
              <w:t>18 (24.3%)</w:t>
            </w:r>
          </w:p>
        </w:tc>
        <w:tc>
          <w:tcPr>
            <w:tcW w:w="0" w:type="auto"/>
          </w:tcPr>
          <w:p w14:paraId="6F69E148" w14:textId="77777777" w:rsidR="006C6DDD" w:rsidRDefault="006C6DDD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4BF47287" w14:textId="1067D28E" w:rsidR="006C6DDD" w:rsidRDefault="006C6DDD" w:rsidP="00384B8D">
            <w:pPr>
              <w:pStyle w:val="Tabela"/>
              <w:jc w:val="center"/>
            </w:pPr>
            <w:r>
              <w:t>2 (15.4%)</w:t>
            </w:r>
          </w:p>
        </w:tc>
        <w:tc>
          <w:tcPr>
            <w:tcW w:w="0" w:type="auto"/>
          </w:tcPr>
          <w:p w14:paraId="7BDA8A1E" w14:textId="1697896F" w:rsidR="006C6DDD" w:rsidRDefault="006C6DDD" w:rsidP="00384B8D">
            <w:pPr>
              <w:pStyle w:val="Tabela"/>
              <w:jc w:val="center"/>
            </w:pPr>
            <w:r>
              <w:t>12 (27.9%)</w:t>
            </w:r>
          </w:p>
        </w:tc>
        <w:tc>
          <w:tcPr>
            <w:tcW w:w="0" w:type="auto"/>
          </w:tcPr>
          <w:p w14:paraId="09F1A261" w14:textId="5DAFFDCC" w:rsidR="006C6DDD" w:rsidRDefault="006C6DDD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2B4BD325" w14:textId="1172080B" w:rsidR="006C6DDD" w:rsidRDefault="006C6DDD" w:rsidP="00384B8D">
            <w:pPr>
              <w:pStyle w:val="Tabela"/>
              <w:jc w:val="center"/>
            </w:pPr>
            <w:r>
              <w:t>4 (40%)</w:t>
            </w:r>
          </w:p>
        </w:tc>
        <w:tc>
          <w:tcPr>
            <w:tcW w:w="0" w:type="auto"/>
          </w:tcPr>
          <w:p w14:paraId="767CE914" w14:textId="726325EC" w:rsidR="006C6DDD" w:rsidRDefault="006C6DDD" w:rsidP="00384B8D">
            <w:pPr>
              <w:pStyle w:val="Tabela"/>
              <w:jc w:val="center"/>
            </w:pPr>
            <w:r>
              <w:t>6 (19.4%)</w:t>
            </w:r>
          </w:p>
        </w:tc>
        <w:tc>
          <w:tcPr>
            <w:tcW w:w="0" w:type="auto"/>
          </w:tcPr>
          <w:p w14:paraId="100BA7D2" w14:textId="77777777" w:rsidR="006C6DDD" w:rsidRDefault="006C6DDD" w:rsidP="00384B8D">
            <w:pPr>
              <w:pStyle w:val="Tabela"/>
              <w:jc w:val="center"/>
            </w:pPr>
          </w:p>
        </w:tc>
      </w:tr>
      <w:tr w:rsidR="00384B8D" w14:paraId="4884D662" w14:textId="469CD9BD" w:rsidTr="00384B8D">
        <w:tc>
          <w:tcPr>
            <w:tcW w:w="0" w:type="auto"/>
          </w:tcPr>
          <w:p w14:paraId="0F8F446F" w14:textId="65FAA49F" w:rsidR="006C6DDD" w:rsidRDefault="006C6DDD" w:rsidP="006C6DDD">
            <w:pPr>
              <w:pStyle w:val="Tabela"/>
            </w:pPr>
            <w:r w:rsidRPr="00D00DB7">
              <w:t>III</w:t>
            </w:r>
          </w:p>
        </w:tc>
        <w:tc>
          <w:tcPr>
            <w:tcW w:w="0" w:type="auto"/>
          </w:tcPr>
          <w:p w14:paraId="0641048F" w14:textId="378B457A" w:rsidR="006C6DDD" w:rsidRDefault="006C6DDD" w:rsidP="00384B8D">
            <w:pPr>
              <w:pStyle w:val="Tabela"/>
              <w:jc w:val="center"/>
            </w:pPr>
            <w:r>
              <w:t>12 (52.2%)</w:t>
            </w:r>
          </w:p>
        </w:tc>
        <w:tc>
          <w:tcPr>
            <w:tcW w:w="0" w:type="auto"/>
          </w:tcPr>
          <w:p w14:paraId="07589833" w14:textId="7923773B" w:rsidR="006C6DDD" w:rsidRDefault="006C6DDD" w:rsidP="00384B8D">
            <w:pPr>
              <w:pStyle w:val="Tabela"/>
              <w:jc w:val="center"/>
            </w:pPr>
            <w:r>
              <w:t>29 (39.2%)</w:t>
            </w:r>
          </w:p>
        </w:tc>
        <w:tc>
          <w:tcPr>
            <w:tcW w:w="0" w:type="auto"/>
          </w:tcPr>
          <w:p w14:paraId="6CD3A37B" w14:textId="77777777" w:rsidR="006C6DDD" w:rsidRDefault="006C6DDD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0E33A66A" w14:textId="254F310B" w:rsidR="006C6DDD" w:rsidRDefault="006C6DDD" w:rsidP="00384B8D">
            <w:pPr>
              <w:pStyle w:val="Tabela"/>
              <w:jc w:val="center"/>
            </w:pPr>
            <w:r>
              <w:t>10 (76.9%)</w:t>
            </w:r>
          </w:p>
        </w:tc>
        <w:tc>
          <w:tcPr>
            <w:tcW w:w="0" w:type="auto"/>
          </w:tcPr>
          <w:p w14:paraId="6E83E661" w14:textId="0553CA51" w:rsidR="006C6DDD" w:rsidRDefault="006C6DDD" w:rsidP="00384B8D">
            <w:pPr>
              <w:pStyle w:val="Tabela"/>
              <w:jc w:val="center"/>
            </w:pPr>
            <w:r>
              <w:t>24 (55.8%)</w:t>
            </w:r>
          </w:p>
        </w:tc>
        <w:tc>
          <w:tcPr>
            <w:tcW w:w="0" w:type="auto"/>
          </w:tcPr>
          <w:p w14:paraId="552A0814" w14:textId="2B4B85E6" w:rsidR="006C6DDD" w:rsidRDefault="006C6DDD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40AFF016" w14:textId="5EAB52A1" w:rsidR="006C6DDD" w:rsidRDefault="006C6DDD" w:rsidP="00384B8D">
            <w:pPr>
              <w:pStyle w:val="Tabela"/>
              <w:jc w:val="center"/>
            </w:pPr>
            <w:r>
              <w:t>2 (20%)</w:t>
            </w:r>
          </w:p>
        </w:tc>
        <w:tc>
          <w:tcPr>
            <w:tcW w:w="0" w:type="auto"/>
          </w:tcPr>
          <w:p w14:paraId="54AEB0CF" w14:textId="4FD371E9" w:rsidR="006C6DDD" w:rsidRDefault="006C6DDD" w:rsidP="00384B8D">
            <w:pPr>
              <w:pStyle w:val="Tabela"/>
              <w:jc w:val="center"/>
            </w:pPr>
            <w:r>
              <w:t>5</w:t>
            </w:r>
            <w:r w:rsidR="00545550">
              <w:t xml:space="preserve"> (16.1%)</w:t>
            </w:r>
          </w:p>
        </w:tc>
        <w:tc>
          <w:tcPr>
            <w:tcW w:w="0" w:type="auto"/>
          </w:tcPr>
          <w:p w14:paraId="0A5A10B7" w14:textId="77777777" w:rsidR="006C6DDD" w:rsidRDefault="006C6DDD" w:rsidP="00384B8D">
            <w:pPr>
              <w:pStyle w:val="Tabela"/>
              <w:jc w:val="center"/>
            </w:pPr>
          </w:p>
        </w:tc>
      </w:tr>
      <w:tr w:rsidR="00384B8D" w14:paraId="585A4D70" w14:textId="351EDC43" w:rsidTr="00384B8D">
        <w:tc>
          <w:tcPr>
            <w:tcW w:w="0" w:type="auto"/>
          </w:tcPr>
          <w:p w14:paraId="7AEBCCEE" w14:textId="5B8A6198" w:rsidR="006C6DDD" w:rsidRDefault="006C6DDD" w:rsidP="006C6DDD">
            <w:pPr>
              <w:pStyle w:val="Tabela"/>
            </w:pPr>
            <w:r w:rsidRPr="00D00DB7">
              <w:t>IV</w:t>
            </w:r>
          </w:p>
        </w:tc>
        <w:tc>
          <w:tcPr>
            <w:tcW w:w="0" w:type="auto"/>
          </w:tcPr>
          <w:p w14:paraId="4321C7A3" w14:textId="01471EE7" w:rsidR="006C6DDD" w:rsidRDefault="006C6DDD" w:rsidP="00384B8D">
            <w:pPr>
              <w:pStyle w:val="Tabela"/>
              <w:jc w:val="center"/>
            </w:pPr>
            <w:r>
              <w:t>4 (17.4%)</w:t>
            </w:r>
          </w:p>
        </w:tc>
        <w:tc>
          <w:tcPr>
            <w:tcW w:w="0" w:type="auto"/>
          </w:tcPr>
          <w:p w14:paraId="01F497C1" w14:textId="24024FD1" w:rsidR="006C6DDD" w:rsidRDefault="006C6DDD" w:rsidP="00384B8D">
            <w:pPr>
              <w:pStyle w:val="Tabela"/>
              <w:jc w:val="center"/>
            </w:pPr>
            <w:r>
              <w:t>19 (25.7%)</w:t>
            </w:r>
          </w:p>
        </w:tc>
        <w:tc>
          <w:tcPr>
            <w:tcW w:w="0" w:type="auto"/>
          </w:tcPr>
          <w:p w14:paraId="1F6E6AEE" w14:textId="77777777" w:rsidR="006C6DDD" w:rsidRDefault="006C6DDD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6A08FF8E" w14:textId="6A1938D4" w:rsidR="006C6DDD" w:rsidRDefault="006C6DDD" w:rsidP="00384B8D">
            <w:pPr>
              <w:pStyle w:val="Tabela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7640EC49" w14:textId="4C0A1EA1" w:rsidR="006C6DDD" w:rsidRDefault="006C6DDD" w:rsidP="00384B8D">
            <w:pPr>
              <w:pStyle w:val="Tabela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33B59678" w14:textId="7B675304" w:rsidR="006C6DDD" w:rsidRDefault="006C6DDD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14B9AEB3" w14:textId="6D8DD303" w:rsidR="006C6DDD" w:rsidRDefault="006C6DDD" w:rsidP="00384B8D">
            <w:pPr>
              <w:pStyle w:val="Tabela"/>
              <w:jc w:val="center"/>
            </w:pPr>
            <w:r>
              <w:t>4 (40%)</w:t>
            </w:r>
          </w:p>
        </w:tc>
        <w:tc>
          <w:tcPr>
            <w:tcW w:w="0" w:type="auto"/>
          </w:tcPr>
          <w:p w14:paraId="5EA985DB" w14:textId="240EC663" w:rsidR="006C6DDD" w:rsidRDefault="006C6DDD" w:rsidP="00384B8D">
            <w:pPr>
              <w:pStyle w:val="Tabela"/>
              <w:jc w:val="center"/>
            </w:pPr>
            <w:r>
              <w:t>19</w:t>
            </w:r>
            <w:r w:rsidR="00545550">
              <w:t xml:space="preserve"> (61.3%)</w:t>
            </w:r>
          </w:p>
        </w:tc>
        <w:tc>
          <w:tcPr>
            <w:tcW w:w="0" w:type="auto"/>
          </w:tcPr>
          <w:p w14:paraId="7BF4D02D" w14:textId="77777777" w:rsidR="006C6DDD" w:rsidRDefault="006C6DDD" w:rsidP="00384B8D">
            <w:pPr>
              <w:pStyle w:val="Tabela"/>
              <w:jc w:val="center"/>
            </w:pPr>
          </w:p>
        </w:tc>
      </w:tr>
      <w:tr w:rsidR="00384B8D" w14:paraId="0ACE1569" w14:textId="4288FC51" w:rsidTr="00384B8D">
        <w:tc>
          <w:tcPr>
            <w:tcW w:w="0" w:type="auto"/>
          </w:tcPr>
          <w:p w14:paraId="1B59A558" w14:textId="66CEEB65" w:rsidR="00C000BA" w:rsidRDefault="00C000BA" w:rsidP="00C000BA">
            <w:pPr>
              <w:pStyle w:val="Tabela"/>
            </w:pPr>
            <w:r w:rsidRPr="00D00DB7">
              <w:t>Missing</w:t>
            </w:r>
          </w:p>
        </w:tc>
        <w:tc>
          <w:tcPr>
            <w:tcW w:w="0" w:type="auto"/>
          </w:tcPr>
          <w:p w14:paraId="5928EAC6" w14:textId="354B3C81" w:rsidR="00C000BA" w:rsidRDefault="00C000BA" w:rsidP="00384B8D">
            <w:pPr>
              <w:pStyle w:val="Tabela"/>
              <w:jc w:val="center"/>
            </w:pPr>
            <w:r>
              <w:t>1 (4.3%)</w:t>
            </w:r>
          </w:p>
        </w:tc>
        <w:tc>
          <w:tcPr>
            <w:tcW w:w="0" w:type="auto"/>
          </w:tcPr>
          <w:p w14:paraId="11C3848D" w14:textId="3AC5804D" w:rsidR="00C000BA" w:rsidRDefault="00C000BA" w:rsidP="00384B8D">
            <w:pPr>
              <w:pStyle w:val="Tabela"/>
              <w:jc w:val="center"/>
            </w:pPr>
            <w:r>
              <w:t>5 (6.8%)</w:t>
            </w:r>
          </w:p>
        </w:tc>
        <w:tc>
          <w:tcPr>
            <w:tcW w:w="0" w:type="auto"/>
          </w:tcPr>
          <w:p w14:paraId="14C0C7CD" w14:textId="77777777" w:rsidR="00C000BA" w:rsidRDefault="00C000BA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42BDCE40" w14:textId="384AFAFE" w:rsidR="00C000BA" w:rsidRDefault="00C000BA" w:rsidP="00384B8D">
            <w:pPr>
              <w:pStyle w:val="Tabela"/>
              <w:jc w:val="center"/>
            </w:pPr>
            <w:r>
              <w:t>1 (7.7%)</w:t>
            </w:r>
          </w:p>
        </w:tc>
        <w:tc>
          <w:tcPr>
            <w:tcW w:w="0" w:type="auto"/>
          </w:tcPr>
          <w:p w14:paraId="069E51BC" w14:textId="188619DE" w:rsidR="00C000BA" w:rsidRDefault="00C000BA" w:rsidP="00384B8D">
            <w:pPr>
              <w:pStyle w:val="Tabela"/>
              <w:jc w:val="center"/>
            </w:pPr>
            <w:r>
              <w:t>5 (11.6%)</w:t>
            </w:r>
          </w:p>
        </w:tc>
        <w:tc>
          <w:tcPr>
            <w:tcW w:w="0" w:type="auto"/>
          </w:tcPr>
          <w:p w14:paraId="02B23CAB" w14:textId="121412E6" w:rsidR="00C000BA" w:rsidRDefault="00C000BA" w:rsidP="00384B8D">
            <w:pPr>
              <w:pStyle w:val="Tabela"/>
              <w:jc w:val="center"/>
            </w:pPr>
          </w:p>
        </w:tc>
        <w:tc>
          <w:tcPr>
            <w:tcW w:w="0" w:type="auto"/>
          </w:tcPr>
          <w:p w14:paraId="644C77CC" w14:textId="51685937" w:rsidR="00C000BA" w:rsidRDefault="00C000BA" w:rsidP="00384B8D">
            <w:pPr>
              <w:pStyle w:val="Tabela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3C55250" w14:textId="5BA47596" w:rsidR="00C000BA" w:rsidRDefault="00C000BA" w:rsidP="00384B8D">
            <w:pPr>
              <w:pStyle w:val="Tabela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1C4479E8" w14:textId="77777777" w:rsidR="00C000BA" w:rsidRDefault="00C000BA" w:rsidP="00384B8D">
            <w:pPr>
              <w:pStyle w:val="Tabela"/>
              <w:jc w:val="center"/>
            </w:pPr>
          </w:p>
        </w:tc>
      </w:tr>
      <w:tr w:rsidR="00384B8D" w14:paraId="2D09B297" w14:textId="1DB0D05D" w:rsidTr="00384B8D">
        <w:tc>
          <w:tcPr>
            <w:tcW w:w="0" w:type="auto"/>
          </w:tcPr>
          <w:p w14:paraId="1F1813D9" w14:textId="2B29601A" w:rsidR="00C000BA" w:rsidRDefault="00C000BA" w:rsidP="00C000BA">
            <w:pPr>
              <w:pStyle w:val="Tabela"/>
            </w:pPr>
            <w:r w:rsidRPr="00D00DB7">
              <w:rPr>
                <w:b/>
                <w:bCs/>
              </w:rPr>
              <w:t>PB CD34+ D4</w:t>
            </w:r>
          </w:p>
        </w:tc>
        <w:tc>
          <w:tcPr>
            <w:tcW w:w="0" w:type="auto"/>
          </w:tcPr>
          <w:p w14:paraId="4E5A3EAC" w14:textId="77777777" w:rsidR="00327F44" w:rsidRDefault="00DA3CE0" w:rsidP="00384B8D">
            <w:pPr>
              <w:pStyle w:val="Tabela"/>
              <w:jc w:val="center"/>
            </w:pPr>
            <w:r>
              <w:t>4.30 (</w:t>
            </w:r>
            <w:r w:rsidR="00327F44">
              <w:t>2.05 – 6.55)</w:t>
            </w:r>
          </w:p>
          <w:p w14:paraId="79BE26DD" w14:textId="79DA7F80" w:rsidR="00C000BA" w:rsidRDefault="00C000BA" w:rsidP="00384B8D">
            <w:pPr>
              <w:pStyle w:val="Tabela"/>
              <w:jc w:val="center"/>
            </w:pPr>
            <w:r>
              <w:t>4.44 ±</w:t>
            </w:r>
            <w:r w:rsidR="006F0A3F">
              <w:t xml:space="preserve"> </w:t>
            </w:r>
            <w:r>
              <w:t>2.84</w:t>
            </w:r>
          </w:p>
        </w:tc>
        <w:tc>
          <w:tcPr>
            <w:tcW w:w="0" w:type="auto"/>
          </w:tcPr>
          <w:p w14:paraId="12D2B1FC" w14:textId="77777777" w:rsidR="0028597D" w:rsidRDefault="0028597D" w:rsidP="00384B8D">
            <w:pPr>
              <w:pStyle w:val="Tabela"/>
              <w:jc w:val="center"/>
            </w:pPr>
            <w:r>
              <w:t>3.62 (2.02 – 6.00)</w:t>
            </w:r>
          </w:p>
          <w:p w14:paraId="0EE5E257" w14:textId="71EC5701" w:rsidR="00C000BA" w:rsidRDefault="00C000BA" w:rsidP="00384B8D">
            <w:pPr>
              <w:pStyle w:val="Tabela"/>
              <w:jc w:val="center"/>
            </w:pPr>
            <w:r>
              <w:t>3.95 ±</w:t>
            </w:r>
            <w:r w:rsidR="006F0A3F">
              <w:t xml:space="preserve"> </w:t>
            </w:r>
            <w:r>
              <w:t>2.56</w:t>
            </w:r>
          </w:p>
        </w:tc>
        <w:tc>
          <w:tcPr>
            <w:tcW w:w="0" w:type="auto"/>
          </w:tcPr>
          <w:p w14:paraId="2428CAA5" w14:textId="7A533648" w:rsidR="00C000BA" w:rsidRDefault="00C000BA" w:rsidP="00384B8D">
            <w:pPr>
              <w:pStyle w:val="Tabela"/>
              <w:jc w:val="center"/>
            </w:pPr>
            <w:r>
              <w:t>0.431</w:t>
            </w:r>
          </w:p>
        </w:tc>
        <w:tc>
          <w:tcPr>
            <w:tcW w:w="0" w:type="auto"/>
          </w:tcPr>
          <w:p w14:paraId="5A3801ED" w14:textId="77777777" w:rsidR="00852CF5" w:rsidRDefault="001A1498" w:rsidP="00384B8D">
            <w:pPr>
              <w:pStyle w:val="Tabela"/>
              <w:jc w:val="center"/>
            </w:pPr>
            <w:r>
              <w:t>4.30 (</w:t>
            </w:r>
            <w:r w:rsidR="00852CF5">
              <w:t>2.00 – 7.10)</w:t>
            </w:r>
          </w:p>
          <w:p w14:paraId="4BF2E7C5" w14:textId="091DE071" w:rsidR="00C000BA" w:rsidRDefault="00C000BA" w:rsidP="00384B8D">
            <w:pPr>
              <w:pStyle w:val="Tabela"/>
              <w:jc w:val="center"/>
            </w:pPr>
            <w:r>
              <w:t>4.36 ± 2.96</w:t>
            </w:r>
          </w:p>
        </w:tc>
        <w:tc>
          <w:tcPr>
            <w:tcW w:w="0" w:type="auto"/>
          </w:tcPr>
          <w:p w14:paraId="2947DAC4" w14:textId="77777777" w:rsidR="00852CF5" w:rsidRDefault="00852CF5" w:rsidP="00384B8D">
            <w:pPr>
              <w:pStyle w:val="Tabela"/>
              <w:jc w:val="center"/>
            </w:pPr>
            <w:r>
              <w:t>3.90 (2.20 – 5.34)</w:t>
            </w:r>
          </w:p>
          <w:p w14:paraId="40B24383" w14:textId="5E84D763" w:rsidR="00C000BA" w:rsidRDefault="00C000BA" w:rsidP="00384B8D">
            <w:pPr>
              <w:pStyle w:val="Tabela"/>
              <w:jc w:val="center"/>
            </w:pPr>
            <w:r>
              <w:t>3.87 ± 2.48</w:t>
            </w:r>
          </w:p>
        </w:tc>
        <w:tc>
          <w:tcPr>
            <w:tcW w:w="0" w:type="auto"/>
          </w:tcPr>
          <w:p w14:paraId="11D4D55B" w14:textId="008CDFFE" w:rsidR="00C000BA" w:rsidRDefault="00C000BA" w:rsidP="00384B8D">
            <w:pPr>
              <w:pStyle w:val="Tabela"/>
              <w:jc w:val="center"/>
            </w:pPr>
            <w:r>
              <w:t>0.556</w:t>
            </w:r>
          </w:p>
        </w:tc>
        <w:tc>
          <w:tcPr>
            <w:tcW w:w="0" w:type="auto"/>
          </w:tcPr>
          <w:p w14:paraId="012603E7" w14:textId="77777777" w:rsidR="006E7671" w:rsidRDefault="006E7671" w:rsidP="00384B8D">
            <w:pPr>
              <w:pStyle w:val="Tabela"/>
              <w:jc w:val="center"/>
            </w:pPr>
            <w:r>
              <w:t>4.25 (2.92 – 5.90)</w:t>
            </w:r>
          </w:p>
          <w:p w14:paraId="177D5CD6" w14:textId="627D6F5C" w:rsidR="00C000BA" w:rsidRDefault="00C000BA" w:rsidP="00384B8D">
            <w:pPr>
              <w:pStyle w:val="Tabela"/>
              <w:jc w:val="center"/>
            </w:pPr>
            <w:r>
              <w:t>4.56 ± 2.83</w:t>
            </w:r>
          </w:p>
        </w:tc>
        <w:tc>
          <w:tcPr>
            <w:tcW w:w="0" w:type="auto"/>
          </w:tcPr>
          <w:p w14:paraId="0015BC8D" w14:textId="77777777" w:rsidR="007019B6" w:rsidRDefault="007019B6" w:rsidP="00384B8D">
            <w:pPr>
              <w:pStyle w:val="Tabela"/>
              <w:jc w:val="center"/>
            </w:pPr>
            <w:r>
              <w:t>3.33 (2.00 – 6.00)</w:t>
            </w:r>
          </w:p>
          <w:p w14:paraId="1F0A6778" w14:textId="1E8F7204" w:rsidR="00C000BA" w:rsidRDefault="00C000BA" w:rsidP="00384B8D">
            <w:pPr>
              <w:pStyle w:val="Tabela"/>
              <w:jc w:val="center"/>
            </w:pPr>
            <w:r>
              <w:t>4.06 ± 2.7</w:t>
            </w:r>
          </w:p>
        </w:tc>
        <w:tc>
          <w:tcPr>
            <w:tcW w:w="0" w:type="auto"/>
          </w:tcPr>
          <w:p w14:paraId="23364492" w14:textId="425DB457" w:rsidR="00C000BA" w:rsidRDefault="00C000BA" w:rsidP="00384B8D">
            <w:pPr>
              <w:pStyle w:val="Tabela"/>
              <w:jc w:val="center"/>
            </w:pPr>
            <w:r>
              <w:t>0.616</w:t>
            </w:r>
          </w:p>
        </w:tc>
      </w:tr>
      <w:tr w:rsidR="00384B8D" w14:paraId="11B08AEE" w14:textId="3C5DF2C0" w:rsidTr="00384B8D">
        <w:tc>
          <w:tcPr>
            <w:tcW w:w="0" w:type="auto"/>
          </w:tcPr>
          <w:p w14:paraId="6D589A30" w14:textId="6470F3FD" w:rsidR="00C000BA" w:rsidRPr="00D00DB7" w:rsidRDefault="007115D2" w:rsidP="00C000BA">
            <w:pPr>
              <w:pStyle w:val="Tabela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="00C000BA" w:rsidRPr="00D00DB7">
              <w:rPr>
                <w:b/>
                <w:bCs/>
              </w:rPr>
              <w:t xml:space="preserve">ollection yield </w:t>
            </w:r>
          </w:p>
          <w:p w14:paraId="68151CFA" w14:textId="7B200DFB" w:rsidR="00C000BA" w:rsidRDefault="00C000BA" w:rsidP="00C000BA">
            <w:pPr>
              <w:pStyle w:val="Tabela"/>
            </w:pPr>
            <w:r w:rsidRPr="00D00DB7">
              <w:rPr>
                <w:b/>
                <w:bCs/>
              </w:rPr>
              <w:t>(x10</w:t>
            </w:r>
            <w:r w:rsidRPr="00D00DB7">
              <w:rPr>
                <w:b/>
                <w:bCs/>
                <w:vertAlign w:val="superscript"/>
              </w:rPr>
              <w:t>6</w:t>
            </w:r>
            <w:r w:rsidRPr="00D00DB7">
              <w:rPr>
                <w:b/>
                <w:bCs/>
              </w:rPr>
              <w:t xml:space="preserve"> CD34+/kg)</w:t>
            </w:r>
          </w:p>
        </w:tc>
        <w:tc>
          <w:tcPr>
            <w:tcW w:w="0" w:type="auto"/>
          </w:tcPr>
          <w:p w14:paraId="70019D7B" w14:textId="77777777" w:rsidR="008225B7" w:rsidRDefault="008225B7" w:rsidP="00384B8D">
            <w:pPr>
              <w:pStyle w:val="Tabela"/>
              <w:jc w:val="center"/>
            </w:pPr>
            <w:r>
              <w:t>3.00 (2.28 – 3.93)</w:t>
            </w:r>
          </w:p>
          <w:p w14:paraId="0D057FA9" w14:textId="51817F68" w:rsidR="00C000BA" w:rsidRDefault="00C000BA" w:rsidP="00384B8D">
            <w:pPr>
              <w:pStyle w:val="Tabela"/>
              <w:jc w:val="center"/>
            </w:pPr>
            <w:r>
              <w:t>3.29 ±</w:t>
            </w:r>
            <w:r w:rsidR="006F0A3F">
              <w:t xml:space="preserve"> </w:t>
            </w:r>
            <w:r>
              <w:t>1.47</w:t>
            </w:r>
          </w:p>
        </w:tc>
        <w:tc>
          <w:tcPr>
            <w:tcW w:w="0" w:type="auto"/>
          </w:tcPr>
          <w:p w14:paraId="383C9FA5" w14:textId="77777777" w:rsidR="0087339E" w:rsidRDefault="0087339E" w:rsidP="00384B8D">
            <w:pPr>
              <w:pStyle w:val="Tabela"/>
              <w:jc w:val="center"/>
            </w:pPr>
            <w:r>
              <w:t>2.46 (0.00 – 3.37)</w:t>
            </w:r>
          </w:p>
          <w:p w14:paraId="26FF2BE5" w14:textId="372241A1" w:rsidR="00C000BA" w:rsidRDefault="00C000BA" w:rsidP="00384B8D">
            <w:pPr>
              <w:pStyle w:val="Tabela"/>
              <w:jc w:val="center"/>
            </w:pPr>
            <w:r>
              <w:t>2.6 ±</w:t>
            </w:r>
            <w:r w:rsidR="006F0A3F">
              <w:t xml:space="preserve"> </w:t>
            </w:r>
            <w:r>
              <w:t>2.67</w:t>
            </w:r>
          </w:p>
        </w:tc>
        <w:tc>
          <w:tcPr>
            <w:tcW w:w="0" w:type="auto"/>
          </w:tcPr>
          <w:p w14:paraId="2643BE32" w14:textId="11F306BF" w:rsidR="00C000BA" w:rsidRDefault="00C000BA" w:rsidP="00384B8D">
            <w:pPr>
              <w:pStyle w:val="Tabela"/>
              <w:jc w:val="center"/>
            </w:pPr>
            <w:r>
              <w:t>0.236</w:t>
            </w:r>
          </w:p>
        </w:tc>
        <w:tc>
          <w:tcPr>
            <w:tcW w:w="0" w:type="auto"/>
          </w:tcPr>
          <w:p w14:paraId="0CC5E985" w14:textId="77777777" w:rsidR="001C30DB" w:rsidRDefault="001C30DB" w:rsidP="00384B8D">
            <w:pPr>
              <w:pStyle w:val="Tabela"/>
              <w:jc w:val="center"/>
            </w:pPr>
            <w:r>
              <w:t>3.20 (2.10 – 3.69)</w:t>
            </w:r>
          </w:p>
          <w:p w14:paraId="0FE43B04" w14:textId="4F3058A7" w:rsidR="00C000BA" w:rsidRDefault="00C000BA" w:rsidP="00384B8D">
            <w:pPr>
              <w:pStyle w:val="Tabela"/>
              <w:jc w:val="center"/>
            </w:pPr>
            <w:r>
              <w:t>3.26 ±</w:t>
            </w:r>
            <w:r w:rsidR="00D64ACB">
              <w:t xml:space="preserve"> </w:t>
            </w:r>
            <w:r>
              <w:t>1.5</w:t>
            </w:r>
          </w:p>
        </w:tc>
        <w:tc>
          <w:tcPr>
            <w:tcW w:w="0" w:type="auto"/>
          </w:tcPr>
          <w:p w14:paraId="461271BF" w14:textId="77777777" w:rsidR="001C30DB" w:rsidRDefault="001C30DB" w:rsidP="00384B8D">
            <w:pPr>
              <w:pStyle w:val="Tabela"/>
              <w:jc w:val="center"/>
            </w:pPr>
            <w:r>
              <w:t>2.67 (0.00 – 4.25)</w:t>
            </w:r>
          </w:p>
          <w:p w14:paraId="41B8BA6E" w14:textId="39DBF352" w:rsidR="00C000BA" w:rsidRDefault="00C000BA" w:rsidP="00384B8D">
            <w:pPr>
              <w:pStyle w:val="Tabela"/>
              <w:jc w:val="center"/>
            </w:pPr>
            <w:r>
              <w:t>3.16 ±</w:t>
            </w:r>
            <w:r w:rsidR="00D64ACB">
              <w:t xml:space="preserve"> </w:t>
            </w:r>
            <w:r>
              <w:t>3.16</w:t>
            </w:r>
          </w:p>
        </w:tc>
        <w:tc>
          <w:tcPr>
            <w:tcW w:w="0" w:type="auto"/>
          </w:tcPr>
          <w:p w14:paraId="66D4EDB8" w14:textId="745B5CB2" w:rsidR="00C000BA" w:rsidRDefault="00C000BA" w:rsidP="00384B8D">
            <w:pPr>
              <w:pStyle w:val="Tabela"/>
              <w:jc w:val="center"/>
            </w:pPr>
            <w:r>
              <w:t>0.908</w:t>
            </w:r>
          </w:p>
        </w:tc>
        <w:tc>
          <w:tcPr>
            <w:tcW w:w="0" w:type="auto"/>
          </w:tcPr>
          <w:p w14:paraId="00A41E2C" w14:textId="77777777" w:rsidR="00924395" w:rsidRDefault="00924395" w:rsidP="00384B8D">
            <w:pPr>
              <w:pStyle w:val="Tabela"/>
              <w:jc w:val="center"/>
            </w:pPr>
            <w:r>
              <w:t>2.52 (2,30 – 4.04)</w:t>
            </w:r>
          </w:p>
          <w:p w14:paraId="38C479E1" w14:textId="2A364FE7" w:rsidR="00C000BA" w:rsidRDefault="00C000BA" w:rsidP="00384B8D">
            <w:pPr>
              <w:pStyle w:val="Tabela"/>
              <w:jc w:val="center"/>
            </w:pPr>
            <w:r>
              <w:t>3.33 ± 1.51</w:t>
            </w:r>
          </w:p>
        </w:tc>
        <w:tc>
          <w:tcPr>
            <w:tcW w:w="0" w:type="auto"/>
          </w:tcPr>
          <w:p w14:paraId="160DCD3D" w14:textId="77777777" w:rsidR="006A3321" w:rsidRDefault="003D573C" w:rsidP="00384B8D">
            <w:pPr>
              <w:pStyle w:val="Tabela"/>
              <w:jc w:val="center"/>
            </w:pPr>
            <w:r>
              <w:t>2.18 (</w:t>
            </w:r>
            <w:r w:rsidR="006A3321">
              <w:t>0.00 – 2.89)</w:t>
            </w:r>
          </w:p>
          <w:p w14:paraId="57A8E53E" w14:textId="33426AF3" w:rsidR="00C000BA" w:rsidRDefault="00C000BA" w:rsidP="00384B8D">
            <w:pPr>
              <w:pStyle w:val="Tabela"/>
              <w:jc w:val="center"/>
            </w:pPr>
            <w:r>
              <w:t>1.82 ±</w:t>
            </w:r>
            <w:r w:rsidR="00BB6DE5">
              <w:t xml:space="preserve"> </w:t>
            </w:r>
            <w:r>
              <w:t>1.50</w:t>
            </w:r>
          </w:p>
        </w:tc>
        <w:tc>
          <w:tcPr>
            <w:tcW w:w="0" w:type="auto"/>
          </w:tcPr>
          <w:p w14:paraId="7B3673A2" w14:textId="1949BF57" w:rsidR="00C000BA" w:rsidRDefault="00C000BA" w:rsidP="00384B8D">
            <w:pPr>
              <w:pStyle w:val="Tabela"/>
              <w:jc w:val="center"/>
            </w:pPr>
            <w:r>
              <w:t>0.009</w:t>
            </w:r>
          </w:p>
        </w:tc>
      </w:tr>
      <w:tr w:rsidR="00384B8D" w14:paraId="531B3533" w14:textId="0EDBF816" w:rsidTr="00384B8D">
        <w:tc>
          <w:tcPr>
            <w:tcW w:w="0" w:type="auto"/>
          </w:tcPr>
          <w:p w14:paraId="3CCE9332" w14:textId="17C561C7" w:rsidR="00C000BA" w:rsidRDefault="00C000BA" w:rsidP="00C000BA">
            <w:pPr>
              <w:pStyle w:val="Tabela"/>
            </w:pPr>
            <w:r w:rsidRPr="00D00DB7">
              <w:rPr>
                <w:b/>
                <w:bCs/>
              </w:rPr>
              <w:t>Minimum collection</w:t>
            </w:r>
          </w:p>
        </w:tc>
        <w:tc>
          <w:tcPr>
            <w:tcW w:w="0" w:type="auto"/>
          </w:tcPr>
          <w:p w14:paraId="5BF1AA9F" w14:textId="0A6AF548" w:rsidR="00C000BA" w:rsidRDefault="00C000BA" w:rsidP="00384B8D">
            <w:pPr>
              <w:pStyle w:val="Tabela"/>
              <w:jc w:val="center"/>
            </w:pPr>
            <w:r>
              <w:t>20 (87%)</w:t>
            </w:r>
          </w:p>
        </w:tc>
        <w:tc>
          <w:tcPr>
            <w:tcW w:w="0" w:type="auto"/>
          </w:tcPr>
          <w:p w14:paraId="612B7E36" w14:textId="6773AE68" w:rsidR="00C000BA" w:rsidRDefault="00C000BA" w:rsidP="00384B8D">
            <w:pPr>
              <w:pStyle w:val="Tabela"/>
              <w:jc w:val="center"/>
            </w:pPr>
            <w:r>
              <w:t>48 (64.9%)</w:t>
            </w:r>
          </w:p>
        </w:tc>
        <w:tc>
          <w:tcPr>
            <w:tcW w:w="0" w:type="auto"/>
          </w:tcPr>
          <w:p w14:paraId="5C95BF66" w14:textId="7097B426" w:rsidR="00C000BA" w:rsidRDefault="00C000BA" w:rsidP="00384B8D">
            <w:pPr>
              <w:pStyle w:val="Tabela"/>
              <w:jc w:val="center"/>
            </w:pPr>
            <w:r>
              <w:t>0.066</w:t>
            </w:r>
          </w:p>
        </w:tc>
        <w:tc>
          <w:tcPr>
            <w:tcW w:w="0" w:type="auto"/>
          </w:tcPr>
          <w:p w14:paraId="77DC8777" w14:textId="1C86B241" w:rsidR="00C000BA" w:rsidRDefault="00C000BA" w:rsidP="00384B8D">
            <w:pPr>
              <w:pStyle w:val="Tabela"/>
              <w:jc w:val="center"/>
            </w:pPr>
            <w:r>
              <w:t>11 (84.6%)</w:t>
            </w:r>
          </w:p>
        </w:tc>
        <w:tc>
          <w:tcPr>
            <w:tcW w:w="0" w:type="auto"/>
          </w:tcPr>
          <w:p w14:paraId="6245D125" w14:textId="13AAB7DA" w:rsidR="00C000BA" w:rsidRDefault="00C000BA" w:rsidP="00384B8D">
            <w:pPr>
              <w:pStyle w:val="Tabela"/>
              <w:jc w:val="center"/>
            </w:pPr>
            <w:r>
              <w:t>29 (67.4%)</w:t>
            </w:r>
          </w:p>
        </w:tc>
        <w:tc>
          <w:tcPr>
            <w:tcW w:w="0" w:type="auto"/>
          </w:tcPr>
          <w:p w14:paraId="2B756E74" w14:textId="46DA94FA" w:rsidR="00C000BA" w:rsidRDefault="00C000BA" w:rsidP="00384B8D">
            <w:pPr>
              <w:pStyle w:val="Tabela"/>
              <w:jc w:val="center"/>
            </w:pPr>
            <w:r>
              <w:t>0.</w:t>
            </w:r>
            <w:r w:rsidR="00430102">
              <w:t>308</w:t>
            </w:r>
          </w:p>
        </w:tc>
        <w:tc>
          <w:tcPr>
            <w:tcW w:w="0" w:type="auto"/>
          </w:tcPr>
          <w:p w14:paraId="62BBF79F" w14:textId="06F7F921" w:rsidR="00C000BA" w:rsidRDefault="00C000BA" w:rsidP="00384B8D">
            <w:pPr>
              <w:pStyle w:val="Tabela"/>
              <w:jc w:val="center"/>
            </w:pPr>
            <w:r>
              <w:t>9 (90%)</w:t>
            </w:r>
          </w:p>
        </w:tc>
        <w:tc>
          <w:tcPr>
            <w:tcW w:w="0" w:type="auto"/>
          </w:tcPr>
          <w:p w14:paraId="105CAC73" w14:textId="65B8A4BC" w:rsidR="00C000BA" w:rsidRDefault="00C000BA" w:rsidP="00384B8D">
            <w:pPr>
              <w:pStyle w:val="Tabela"/>
              <w:jc w:val="center"/>
            </w:pPr>
            <w:r>
              <w:t>19 (61.3%)</w:t>
            </w:r>
          </w:p>
        </w:tc>
        <w:tc>
          <w:tcPr>
            <w:tcW w:w="0" w:type="auto"/>
          </w:tcPr>
          <w:p w14:paraId="27C92E9F" w14:textId="4AA3A398" w:rsidR="00C000BA" w:rsidRDefault="00234F0A" w:rsidP="00384B8D">
            <w:pPr>
              <w:pStyle w:val="Tabela"/>
              <w:jc w:val="center"/>
            </w:pPr>
            <w:r>
              <w:t>0.129</w:t>
            </w:r>
          </w:p>
        </w:tc>
      </w:tr>
      <w:tr w:rsidR="00384B8D" w14:paraId="012E9497" w14:textId="2A753FC0" w:rsidTr="00384B8D">
        <w:tc>
          <w:tcPr>
            <w:tcW w:w="0" w:type="auto"/>
          </w:tcPr>
          <w:p w14:paraId="55D4D64B" w14:textId="0A44D20F" w:rsidR="00C000BA" w:rsidRDefault="00C000BA" w:rsidP="00C000BA">
            <w:pPr>
              <w:pStyle w:val="Tabela"/>
            </w:pPr>
            <w:r w:rsidRPr="00D00DB7">
              <w:rPr>
                <w:b/>
                <w:bCs/>
              </w:rPr>
              <w:t>Optimal collection</w:t>
            </w:r>
          </w:p>
        </w:tc>
        <w:tc>
          <w:tcPr>
            <w:tcW w:w="0" w:type="auto"/>
          </w:tcPr>
          <w:p w14:paraId="612DE33F" w14:textId="0A2205B9" w:rsidR="00C000BA" w:rsidRDefault="00C000BA" w:rsidP="00384B8D">
            <w:pPr>
              <w:pStyle w:val="Tabela"/>
              <w:jc w:val="center"/>
            </w:pPr>
            <w:r>
              <w:t>7 (30.4%)</w:t>
            </w:r>
          </w:p>
        </w:tc>
        <w:tc>
          <w:tcPr>
            <w:tcW w:w="0" w:type="auto"/>
          </w:tcPr>
          <w:p w14:paraId="3873C639" w14:textId="220CC8D7" w:rsidR="00C000BA" w:rsidRDefault="00C000BA" w:rsidP="00384B8D">
            <w:pPr>
              <w:pStyle w:val="Tabela"/>
              <w:jc w:val="center"/>
            </w:pPr>
            <w:r>
              <w:t>14 (18.9%)</w:t>
            </w:r>
          </w:p>
        </w:tc>
        <w:tc>
          <w:tcPr>
            <w:tcW w:w="0" w:type="auto"/>
          </w:tcPr>
          <w:p w14:paraId="4C88467B" w14:textId="5C839087" w:rsidR="00C000BA" w:rsidRDefault="00C000BA" w:rsidP="00384B8D">
            <w:pPr>
              <w:pStyle w:val="Tabela"/>
              <w:jc w:val="center"/>
            </w:pPr>
            <w:r>
              <w:t>0.257</w:t>
            </w:r>
          </w:p>
        </w:tc>
        <w:tc>
          <w:tcPr>
            <w:tcW w:w="0" w:type="auto"/>
          </w:tcPr>
          <w:p w14:paraId="2304CB5B" w14:textId="35CA639D" w:rsidR="00C000BA" w:rsidRDefault="00C000BA" w:rsidP="00384B8D">
            <w:pPr>
              <w:pStyle w:val="Tabela"/>
              <w:jc w:val="center"/>
            </w:pPr>
            <w:r>
              <w:t>4 (30.8%)</w:t>
            </w:r>
          </w:p>
        </w:tc>
        <w:tc>
          <w:tcPr>
            <w:tcW w:w="0" w:type="auto"/>
          </w:tcPr>
          <w:p w14:paraId="09FA2067" w14:textId="17156E8E" w:rsidR="00C000BA" w:rsidRDefault="00C000BA" w:rsidP="00384B8D">
            <w:pPr>
              <w:pStyle w:val="Tabela"/>
              <w:jc w:val="center"/>
            </w:pPr>
            <w:r>
              <w:t>12 (27.9%)</w:t>
            </w:r>
          </w:p>
        </w:tc>
        <w:tc>
          <w:tcPr>
            <w:tcW w:w="0" w:type="auto"/>
          </w:tcPr>
          <w:p w14:paraId="5BB9C7B0" w14:textId="23A36989" w:rsidR="00C000BA" w:rsidRDefault="00885CE3" w:rsidP="00384B8D">
            <w:pPr>
              <w:pStyle w:val="Tabela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2DEAD64" w14:textId="7932FDDC" w:rsidR="00C000BA" w:rsidRDefault="00C000BA" w:rsidP="00384B8D">
            <w:pPr>
              <w:pStyle w:val="Tabela"/>
              <w:jc w:val="center"/>
            </w:pPr>
            <w:r>
              <w:t>3 (30%)</w:t>
            </w:r>
          </w:p>
        </w:tc>
        <w:tc>
          <w:tcPr>
            <w:tcW w:w="0" w:type="auto"/>
          </w:tcPr>
          <w:p w14:paraId="49D03694" w14:textId="4E99282A" w:rsidR="00C000BA" w:rsidRDefault="00C000BA" w:rsidP="00384B8D">
            <w:pPr>
              <w:pStyle w:val="Tabela"/>
              <w:jc w:val="center"/>
            </w:pPr>
            <w:r>
              <w:t>2 (6.5%)</w:t>
            </w:r>
          </w:p>
        </w:tc>
        <w:tc>
          <w:tcPr>
            <w:tcW w:w="0" w:type="auto"/>
          </w:tcPr>
          <w:p w14:paraId="6F1B7480" w14:textId="56D5A71A" w:rsidR="00C000BA" w:rsidRDefault="00C000BA" w:rsidP="00384B8D">
            <w:pPr>
              <w:pStyle w:val="Tabela"/>
              <w:jc w:val="center"/>
            </w:pPr>
            <w:r>
              <w:t>0.0</w:t>
            </w:r>
            <w:r w:rsidR="004851B1">
              <w:t>83</w:t>
            </w:r>
          </w:p>
        </w:tc>
      </w:tr>
      <w:tr w:rsidR="00384B8D" w14:paraId="5739ABE1" w14:textId="4A2C9A2C" w:rsidTr="00384B8D">
        <w:tc>
          <w:tcPr>
            <w:tcW w:w="0" w:type="auto"/>
          </w:tcPr>
          <w:p w14:paraId="73071CAD" w14:textId="0D3B36DC" w:rsidR="00C000BA" w:rsidRDefault="00C000BA" w:rsidP="00C000BA">
            <w:pPr>
              <w:pStyle w:val="Tabela"/>
            </w:pPr>
            <w:r w:rsidRPr="00D00DB7">
              <w:rPr>
                <w:b/>
                <w:bCs/>
              </w:rPr>
              <w:lastRenderedPageBreak/>
              <w:t>ASCT progression</w:t>
            </w:r>
          </w:p>
        </w:tc>
        <w:tc>
          <w:tcPr>
            <w:tcW w:w="0" w:type="auto"/>
          </w:tcPr>
          <w:p w14:paraId="72E3FF0C" w14:textId="28B0BAE4" w:rsidR="00C000BA" w:rsidRDefault="00C000BA" w:rsidP="00384B8D">
            <w:pPr>
              <w:pStyle w:val="Tabela"/>
              <w:jc w:val="center"/>
            </w:pPr>
            <w:r>
              <w:t>17 (73.9%)</w:t>
            </w:r>
          </w:p>
        </w:tc>
        <w:tc>
          <w:tcPr>
            <w:tcW w:w="0" w:type="auto"/>
          </w:tcPr>
          <w:p w14:paraId="2FBC71D0" w14:textId="4AD1D62F" w:rsidR="00C000BA" w:rsidRDefault="00C000BA" w:rsidP="00384B8D">
            <w:pPr>
              <w:pStyle w:val="Tabela"/>
              <w:jc w:val="center"/>
            </w:pPr>
            <w:r>
              <w:t>41 (55.4%)</w:t>
            </w:r>
          </w:p>
        </w:tc>
        <w:tc>
          <w:tcPr>
            <w:tcW w:w="0" w:type="auto"/>
          </w:tcPr>
          <w:p w14:paraId="6B66F52D" w14:textId="7DF8A789" w:rsidR="00C000BA" w:rsidRDefault="00C000BA" w:rsidP="00384B8D">
            <w:pPr>
              <w:pStyle w:val="Tabela"/>
              <w:jc w:val="center"/>
            </w:pPr>
            <w:r>
              <w:t>0.351</w:t>
            </w:r>
          </w:p>
        </w:tc>
        <w:tc>
          <w:tcPr>
            <w:tcW w:w="0" w:type="auto"/>
          </w:tcPr>
          <w:p w14:paraId="67D8BD86" w14:textId="791C8C6A" w:rsidR="00C000BA" w:rsidRDefault="00C000BA" w:rsidP="00384B8D">
            <w:pPr>
              <w:pStyle w:val="Tabela"/>
              <w:jc w:val="center"/>
            </w:pPr>
            <w:r>
              <w:t>8 (61.5%)</w:t>
            </w:r>
          </w:p>
        </w:tc>
        <w:tc>
          <w:tcPr>
            <w:tcW w:w="0" w:type="auto"/>
          </w:tcPr>
          <w:p w14:paraId="00EBB964" w14:textId="083949B3" w:rsidR="00C000BA" w:rsidRDefault="00C000BA" w:rsidP="00384B8D">
            <w:pPr>
              <w:pStyle w:val="Tabela"/>
              <w:jc w:val="center"/>
            </w:pPr>
            <w:r>
              <w:t>25 (58.1)</w:t>
            </w:r>
          </w:p>
        </w:tc>
        <w:tc>
          <w:tcPr>
            <w:tcW w:w="0" w:type="auto"/>
          </w:tcPr>
          <w:p w14:paraId="6E33E088" w14:textId="419D60B0" w:rsidR="00C000BA" w:rsidRDefault="00C000BA" w:rsidP="00384B8D">
            <w:pPr>
              <w:pStyle w:val="Tabela"/>
              <w:jc w:val="center"/>
            </w:pPr>
            <w:r>
              <w:t>1.000</w:t>
            </w:r>
          </w:p>
        </w:tc>
        <w:tc>
          <w:tcPr>
            <w:tcW w:w="0" w:type="auto"/>
          </w:tcPr>
          <w:p w14:paraId="506F4B78" w14:textId="67CE3273" w:rsidR="00C000BA" w:rsidRDefault="00C000BA" w:rsidP="00384B8D">
            <w:pPr>
              <w:pStyle w:val="Tabela"/>
              <w:jc w:val="center"/>
            </w:pPr>
            <w:r>
              <w:t>9 (90%)</w:t>
            </w:r>
          </w:p>
        </w:tc>
        <w:tc>
          <w:tcPr>
            <w:tcW w:w="0" w:type="auto"/>
          </w:tcPr>
          <w:p w14:paraId="57B41BD0" w14:textId="1E83E9B7" w:rsidR="00C000BA" w:rsidRDefault="00C000BA" w:rsidP="00384B8D">
            <w:pPr>
              <w:pStyle w:val="Tabela"/>
              <w:jc w:val="center"/>
            </w:pPr>
            <w:r>
              <w:t>16 (51.6%)</w:t>
            </w:r>
          </w:p>
        </w:tc>
        <w:tc>
          <w:tcPr>
            <w:tcW w:w="0" w:type="auto"/>
          </w:tcPr>
          <w:p w14:paraId="2C235763" w14:textId="7B226D65" w:rsidR="00C000BA" w:rsidRDefault="00C000BA" w:rsidP="00384B8D">
            <w:pPr>
              <w:pStyle w:val="Tabela"/>
              <w:jc w:val="center"/>
            </w:pPr>
            <w:r>
              <w:t>0.074</w:t>
            </w:r>
          </w:p>
        </w:tc>
      </w:tr>
      <w:tr w:rsidR="00384B8D" w14:paraId="78E3B8EE" w14:textId="6048050F" w:rsidTr="00384B8D">
        <w:tc>
          <w:tcPr>
            <w:tcW w:w="0" w:type="auto"/>
          </w:tcPr>
          <w:p w14:paraId="55FAC1BE" w14:textId="533A8A74" w:rsidR="00C000BA" w:rsidRPr="00D00DB7" w:rsidRDefault="00C000BA" w:rsidP="00C000BA">
            <w:pPr>
              <w:pStyle w:val="Tabela"/>
              <w:rPr>
                <w:b/>
                <w:bCs/>
              </w:rPr>
            </w:pPr>
            <w:r w:rsidRPr="00D00DB7">
              <w:rPr>
                <w:b/>
                <w:bCs/>
              </w:rPr>
              <w:t>Leukapheresis sessions</w:t>
            </w:r>
          </w:p>
        </w:tc>
        <w:tc>
          <w:tcPr>
            <w:tcW w:w="0" w:type="auto"/>
          </w:tcPr>
          <w:p w14:paraId="53E428C6" w14:textId="77777777" w:rsidR="005A3565" w:rsidRDefault="005A3565" w:rsidP="00384B8D">
            <w:pPr>
              <w:pStyle w:val="Tabela"/>
              <w:jc w:val="center"/>
            </w:pPr>
            <w:r>
              <w:t>1.00 (1.00 -1.50)</w:t>
            </w:r>
          </w:p>
          <w:p w14:paraId="0FE76A19" w14:textId="4DD3DD78" w:rsidR="00C000BA" w:rsidRDefault="00C000BA" w:rsidP="00384B8D">
            <w:pPr>
              <w:pStyle w:val="Tabela"/>
              <w:jc w:val="center"/>
            </w:pPr>
            <w:r>
              <w:t>1.26 ±</w:t>
            </w:r>
            <w:r w:rsidR="00317139">
              <w:t xml:space="preserve"> </w:t>
            </w:r>
            <w:r>
              <w:t>0.45</w:t>
            </w:r>
          </w:p>
        </w:tc>
        <w:tc>
          <w:tcPr>
            <w:tcW w:w="0" w:type="auto"/>
          </w:tcPr>
          <w:p w14:paraId="1D87893F" w14:textId="77777777" w:rsidR="00095E51" w:rsidRDefault="00095E51" w:rsidP="00384B8D">
            <w:pPr>
              <w:pStyle w:val="Tabela"/>
              <w:jc w:val="center"/>
            </w:pPr>
            <w:r>
              <w:t>1.00 (0.00 -1.00)</w:t>
            </w:r>
          </w:p>
          <w:p w14:paraId="3BDDECEA" w14:textId="3F222F90" w:rsidR="00C000BA" w:rsidRDefault="00C000BA" w:rsidP="00384B8D">
            <w:pPr>
              <w:pStyle w:val="Tabela"/>
              <w:jc w:val="center"/>
            </w:pPr>
            <w:r>
              <w:t>0.92 ±</w:t>
            </w:r>
            <w:r w:rsidR="00317139">
              <w:t xml:space="preserve"> </w:t>
            </w:r>
            <w:r>
              <w:t>0.74</w:t>
            </w:r>
          </w:p>
        </w:tc>
        <w:tc>
          <w:tcPr>
            <w:tcW w:w="0" w:type="auto"/>
          </w:tcPr>
          <w:p w14:paraId="4BD6B0D0" w14:textId="6558D3A9" w:rsidR="00C000BA" w:rsidRDefault="00C000BA" w:rsidP="00384B8D">
            <w:pPr>
              <w:pStyle w:val="Tabela"/>
              <w:jc w:val="center"/>
            </w:pPr>
            <w:r>
              <w:t>0.038</w:t>
            </w:r>
          </w:p>
        </w:tc>
        <w:tc>
          <w:tcPr>
            <w:tcW w:w="0" w:type="auto"/>
          </w:tcPr>
          <w:p w14:paraId="6069AB7A" w14:textId="77777777" w:rsidR="00937B16" w:rsidRDefault="00937B16" w:rsidP="00384B8D">
            <w:pPr>
              <w:pStyle w:val="Tabela"/>
              <w:jc w:val="center"/>
            </w:pPr>
            <w:r>
              <w:t>1.00 (1.00 – 2.00)</w:t>
            </w:r>
          </w:p>
          <w:p w14:paraId="0649F34F" w14:textId="61F0729C" w:rsidR="00C000BA" w:rsidRDefault="00C000BA" w:rsidP="00384B8D">
            <w:pPr>
              <w:pStyle w:val="Tabela"/>
              <w:jc w:val="center"/>
            </w:pPr>
            <w:r>
              <w:t>1.31 ± 0.48</w:t>
            </w:r>
          </w:p>
        </w:tc>
        <w:tc>
          <w:tcPr>
            <w:tcW w:w="0" w:type="auto"/>
          </w:tcPr>
          <w:p w14:paraId="3985F2C4" w14:textId="77777777" w:rsidR="007744AF" w:rsidRDefault="007744AF" w:rsidP="00384B8D">
            <w:pPr>
              <w:pStyle w:val="Tabela"/>
              <w:jc w:val="center"/>
            </w:pPr>
            <w:r>
              <w:t>1.00 (0.00 – 1.00)</w:t>
            </w:r>
          </w:p>
          <w:p w14:paraId="5E07C5B6" w14:textId="3E4A0A9D" w:rsidR="00C000BA" w:rsidRDefault="00C000BA" w:rsidP="00384B8D">
            <w:pPr>
              <w:pStyle w:val="Tabela"/>
              <w:jc w:val="center"/>
            </w:pPr>
            <w:r>
              <w:t>0.84 ± 0.61</w:t>
            </w:r>
          </w:p>
        </w:tc>
        <w:tc>
          <w:tcPr>
            <w:tcW w:w="0" w:type="auto"/>
          </w:tcPr>
          <w:p w14:paraId="6B38B0CE" w14:textId="2CF6BE3C" w:rsidR="00C000BA" w:rsidRDefault="00C000BA" w:rsidP="00384B8D">
            <w:pPr>
              <w:pStyle w:val="Tabela"/>
              <w:jc w:val="center"/>
            </w:pPr>
            <w:r>
              <w:t>0.014</w:t>
            </w:r>
          </w:p>
        </w:tc>
        <w:tc>
          <w:tcPr>
            <w:tcW w:w="0" w:type="auto"/>
          </w:tcPr>
          <w:p w14:paraId="20C0753C" w14:textId="77777777" w:rsidR="00B809F1" w:rsidRDefault="00B809F1" w:rsidP="00384B8D">
            <w:pPr>
              <w:pStyle w:val="Tabela"/>
              <w:jc w:val="center"/>
            </w:pPr>
            <w:r>
              <w:t>1.00 (1.00 – 1.00)</w:t>
            </w:r>
          </w:p>
          <w:p w14:paraId="4C8A7FDF" w14:textId="115FBC1E" w:rsidR="00C000BA" w:rsidRDefault="00C000BA" w:rsidP="00384B8D">
            <w:pPr>
              <w:pStyle w:val="Tabela"/>
              <w:jc w:val="center"/>
            </w:pPr>
            <w:r>
              <w:t>1.20 ± 0.42</w:t>
            </w:r>
          </w:p>
        </w:tc>
        <w:tc>
          <w:tcPr>
            <w:tcW w:w="0" w:type="auto"/>
          </w:tcPr>
          <w:p w14:paraId="18ABE5FC" w14:textId="28A64382" w:rsidR="00AD50E2" w:rsidRDefault="00AD50E2" w:rsidP="00384B8D">
            <w:pPr>
              <w:pStyle w:val="Tabela"/>
              <w:jc w:val="center"/>
            </w:pPr>
            <w:r>
              <w:t>1.00 (</w:t>
            </w:r>
            <w:r w:rsidR="006C2238">
              <w:t>0</w:t>
            </w:r>
            <w:r>
              <w:t>.00 – 2.00)</w:t>
            </w:r>
          </w:p>
          <w:p w14:paraId="24AD7C6F" w14:textId="5F995703" w:rsidR="00C000BA" w:rsidRDefault="00C000BA" w:rsidP="00384B8D">
            <w:pPr>
              <w:pStyle w:val="Tabela"/>
              <w:jc w:val="center"/>
            </w:pPr>
            <w:r>
              <w:t>1.03 ± 0.87</w:t>
            </w:r>
          </w:p>
        </w:tc>
        <w:tc>
          <w:tcPr>
            <w:tcW w:w="0" w:type="auto"/>
          </w:tcPr>
          <w:p w14:paraId="45F70BB5" w14:textId="23F1B7D2" w:rsidR="00C000BA" w:rsidRDefault="00C000BA" w:rsidP="00384B8D">
            <w:pPr>
              <w:pStyle w:val="Tabela"/>
              <w:jc w:val="center"/>
            </w:pPr>
            <w:r>
              <w:t>0.564</w:t>
            </w:r>
          </w:p>
        </w:tc>
      </w:tr>
      <w:tr w:rsidR="00384B8D" w14:paraId="006259D6" w14:textId="6CFB597A" w:rsidTr="00384B8D">
        <w:tc>
          <w:tcPr>
            <w:tcW w:w="0" w:type="auto"/>
          </w:tcPr>
          <w:p w14:paraId="5E9E409A" w14:textId="581D2143" w:rsidR="00C000BA" w:rsidRPr="00D00DB7" w:rsidRDefault="00C000BA" w:rsidP="00C000BA">
            <w:pPr>
              <w:pStyle w:val="Tabela"/>
              <w:rPr>
                <w:b/>
                <w:bCs/>
              </w:rPr>
            </w:pPr>
            <w:r w:rsidRPr="00D00DB7">
              <w:rPr>
                <w:b/>
                <w:bCs/>
              </w:rPr>
              <w:t>Days between first mobilization and ASCT</w:t>
            </w:r>
          </w:p>
        </w:tc>
        <w:tc>
          <w:tcPr>
            <w:tcW w:w="0" w:type="auto"/>
          </w:tcPr>
          <w:p w14:paraId="5A9FFA42" w14:textId="77777777" w:rsidR="00285F93" w:rsidRDefault="00285F93" w:rsidP="00384B8D">
            <w:pPr>
              <w:pStyle w:val="Tabela"/>
              <w:jc w:val="center"/>
            </w:pPr>
            <w:r>
              <w:t>15.00 (4.00 – 50.00)</w:t>
            </w:r>
          </w:p>
          <w:p w14:paraId="78214BD4" w14:textId="106DAD59" w:rsidR="00C000BA" w:rsidRDefault="00C000BA" w:rsidP="00384B8D">
            <w:pPr>
              <w:pStyle w:val="Tabela"/>
              <w:jc w:val="center"/>
            </w:pPr>
            <w:r>
              <w:t>38.53 ±</w:t>
            </w:r>
            <w:r w:rsidR="005A19DF">
              <w:t xml:space="preserve"> </w:t>
            </w:r>
            <w:r>
              <w:t>55.96</w:t>
            </w:r>
          </w:p>
        </w:tc>
        <w:tc>
          <w:tcPr>
            <w:tcW w:w="0" w:type="auto"/>
          </w:tcPr>
          <w:p w14:paraId="3C766C54" w14:textId="77777777" w:rsidR="00757314" w:rsidRDefault="00757314" w:rsidP="00384B8D">
            <w:pPr>
              <w:pStyle w:val="Tabela"/>
              <w:jc w:val="center"/>
            </w:pPr>
            <w:r>
              <w:t>124.50 (48.00 – 213.75)</w:t>
            </w:r>
          </w:p>
          <w:p w14:paraId="3066F5D5" w14:textId="1005756C" w:rsidR="00C000BA" w:rsidRDefault="00C000BA" w:rsidP="00384B8D">
            <w:pPr>
              <w:pStyle w:val="Tabela"/>
              <w:jc w:val="center"/>
            </w:pPr>
            <w:r>
              <w:t>137.45</w:t>
            </w:r>
            <w:r w:rsidR="005A19DF">
              <w:t xml:space="preserve"> </w:t>
            </w:r>
            <w:r>
              <w:t>±</w:t>
            </w:r>
            <w:r w:rsidR="005A19DF">
              <w:t xml:space="preserve"> </w:t>
            </w:r>
            <w:r>
              <w:t>108.84</w:t>
            </w:r>
          </w:p>
        </w:tc>
        <w:tc>
          <w:tcPr>
            <w:tcW w:w="0" w:type="auto"/>
          </w:tcPr>
          <w:p w14:paraId="78F1C2EB" w14:textId="7E7A2495" w:rsidR="00C000BA" w:rsidRDefault="00C000BA" w:rsidP="00384B8D">
            <w:pPr>
              <w:pStyle w:val="Tabela"/>
              <w:jc w:val="center"/>
            </w:pPr>
            <w:r>
              <w:t>0.001</w:t>
            </w:r>
          </w:p>
        </w:tc>
        <w:tc>
          <w:tcPr>
            <w:tcW w:w="0" w:type="auto"/>
          </w:tcPr>
          <w:p w14:paraId="2516360F" w14:textId="5203DC38" w:rsidR="00CF0EE6" w:rsidRDefault="00CF0EE6" w:rsidP="00384B8D">
            <w:pPr>
              <w:pStyle w:val="Tabela"/>
              <w:jc w:val="center"/>
            </w:pPr>
            <w:r>
              <w:t>14.50 (4.00 – 57.</w:t>
            </w:r>
            <w:r w:rsidR="00872F8D">
              <w:t>5</w:t>
            </w:r>
            <w:r>
              <w:t>0)</w:t>
            </w:r>
          </w:p>
          <w:p w14:paraId="6DCFA9B4" w14:textId="705C6EDE" w:rsidR="00C000BA" w:rsidRDefault="00C000BA" w:rsidP="00384B8D">
            <w:pPr>
              <w:pStyle w:val="Tabela"/>
              <w:jc w:val="center"/>
            </w:pPr>
            <w:r>
              <w:t>36.12 ± 43.8</w:t>
            </w:r>
          </w:p>
        </w:tc>
        <w:tc>
          <w:tcPr>
            <w:tcW w:w="0" w:type="auto"/>
          </w:tcPr>
          <w:p w14:paraId="4AB3C32C" w14:textId="77777777" w:rsidR="00CF0EE6" w:rsidRDefault="00CF0EE6" w:rsidP="00384B8D">
            <w:pPr>
              <w:pStyle w:val="Tabela"/>
              <w:jc w:val="center"/>
            </w:pPr>
            <w:r>
              <w:t>97.00 (30.00 – 170.00)</w:t>
            </w:r>
          </w:p>
          <w:p w14:paraId="52AE53CD" w14:textId="0FE7CD18" w:rsidR="00C000BA" w:rsidRDefault="00C000BA" w:rsidP="00384B8D">
            <w:pPr>
              <w:pStyle w:val="Tabela"/>
              <w:jc w:val="center"/>
            </w:pPr>
            <w:r>
              <w:t>120.60 ± 99.03</w:t>
            </w:r>
          </w:p>
        </w:tc>
        <w:tc>
          <w:tcPr>
            <w:tcW w:w="0" w:type="auto"/>
          </w:tcPr>
          <w:p w14:paraId="04D1D198" w14:textId="5F6DA2E2" w:rsidR="00C000BA" w:rsidRDefault="00C000BA" w:rsidP="00384B8D">
            <w:pPr>
              <w:pStyle w:val="Tabela"/>
              <w:jc w:val="center"/>
            </w:pPr>
            <w:r>
              <w:t>0.027</w:t>
            </w:r>
          </w:p>
        </w:tc>
        <w:tc>
          <w:tcPr>
            <w:tcW w:w="0" w:type="auto"/>
          </w:tcPr>
          <w:p w14:paraId="42EB3634" w14:textId="77777777" w:rsidR="001F3E75" w:rsidRDefault="00672A35" w:rsidP="00384B8D">
            <w:pPr>
              <w:pStyle w:val="Tabela"/>
              <w:jc w:val="center"/>
            </w:pPr>
            <w:r>
              <w:t>15.00</w:t>
            </w:r>
            <w:r w:rsidR="001F3E75">
              <w:t xml:space="preserve"> (5.00 – 25.00)</w:t>
            </w:r>
          </w:p>
          <w:p w14:paraId="1BCA9C14" w14:textId="44FD4274" w:rsidR="00C000BA" w:rsidRDefault="00C000BA" w:rsidP="00384B8D">
            <w:pPr>
              <w:pStyle w:val="Tabela"/>
              <w:jc w:val="center"/>
            </w:pPr>
            <w:r>
              <w:t>40.67 ± 67.63</w:t>
            </w:r>
          </w:p>
        </w:tc>
        <w:tc>
          <w:tcPr>
            <w:tcW w:w="0" w:type="auto"/>
          </w:tcPr>
          <w:p w14:paraId="070E0F3F" w14:textId="77777777" w:rsidR="001F3E75" w:rsidRDefault="001F3E75" w:rsidP="00384B8D">
            <w:pPr>
              <w:pStyle w:val="Tabela"/>
              <w:jc w:val="center"/>
            </w:pPr>
            <w:r>
              <w:t>150.00 (60.00 – 245.00)</w:t>
            </w:r>
          </w:p>
          <w:p w14:paraId="4FC97ADA" w14:textId="699EAADF" w:rsidR="00C000BA" w:rsidRDefault="00C000BA" w:rsidP="00384B8D">
            <w:pPr>
              <w:pStyle w:val="Tabela"/>
              <w:jc w:val="center"/>
            </w:pPr>
            <w:r>
              <w:t>165.53 ± 121.80</w:t>
            </w:r>
          </w:p>
        </w:tc>
        <w:tc>
          <w:tcPr>
            <w:tcW w:w="0" w:type="auto"/>
          </w:tcPr>
          <w:p w14:paraId="01A491D7" w14:textId="6C2966C7" w:rsidR="00C000BA" w:rsidRDefault="00C000BA" w:rsidP="00384B8D">
            <w:pPr>
              <w:pStyle w:val="Tabela"/>
              <w:jc w:val="center"/>
            </w:pPr>
            <w:r>
              <w:t>0.01</w:t>
            </w:r>
          </w:p>
        </w:tc>
      </w:tr>
      <w:tr w:rsidR="00384B8D" w14:paraId="7975E509" w14:textId="02AC94FB" w:rsidTr="00384B8D">
        <w:tc>
          <w:tcPr>
            <w:tcW w:w="0" w:type="auto"/>
          </w:tcPr>
          <w:p w14:paraId="56024333" w14:textId="3AE08EF8" w:rsidR="00C000BA" w:rsidRPr="00D00DB7" w:rsidRDefault="00C000BA" w:rsidP="00C000BA">
            <w:pPr>
              <w:pStyle w:val="Tabela"/>
              <w:rPr>
                <w:b/>
                <w:bCs/>
              </w:rPr>
            </w:pPr>
            <w:r w:rsidRPr="00D00DB7">
              <w:rPr>
                <w:b/>
                <w:bCs/>
              </w:rPr>
              <w:t>Remobilization</w:t>
            </w:r>
          </w:p>
        </w:tc>
        <w:tc>
          <w:tcPr>
            <w:tcW w:w="0" w:type="auto"/>
          </w:tcPr>
          <w:p w14:paraId="2FD8E81A" w14:textId="45E4C494" w:rsidR="00C000BA" w:rsidRDefault="00C000BA" w:rsidP="00384B8D">
            <w:pPr>
              <w:pStyle w:val="Tabela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F4CE87D" w14:textId="006FD2C3" w:rsidR="00C000BA" w:rsidRDefault="00C000BA" w:rsidP="00384B8D">
            <w:pPr>
              <w:pStyle w:val="Tabela"/>
              <w:jc w:val="center"/>
            </w:pPr>
            <w:r>
              <w:t>36 (48.6%)</w:t>
            </w:r>
          </w:p>
        </w:tc>
        <w:tc>
          <w:tcPr>
            <w:tcW w:w="0" w:type="auto"/>
          </w:tcPr>
          <w:p w14:paraId="347FE258" w14:textId="76B34962" w:rsidR="00C000BA" w:rsidRDefault="00C000BA" w:rsidP="00384B8D">
            <w:pPr>
              <w:pStyle w:val="Tabela"/>
              <w:jc w:val="center"/>
            </w:pPr>
            <w:r>
              <w:t>&lt;0.001</w:t>
            </w:r>
          </w:p>
        </w:tc>
        <w:tc>
          <w:tcPr>
            <w:tcW w:w="0" w:type="auto"/>
          </w:tcPr>
          <w:p w14:paraId="291B2921" w14:textId="33846661" w:rsidR="00C000BA" w:rsidRDefault="009B02D8" w:rsidP="00384B8D">
            <w:pPr>
              <w:pStyle w:val="Tabela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1205A4B1" w14:textId="20F7DE29" w:rsidR="00C000BA" w:rsidRDefault="00BE5961" w:rsidP="00384B8D">
            <w:pPr>
              <w:pStyle w:val="Tabela"/>
              <w:jc w:val="center"/>
            </w:pPr>
            <w:r>
              <w:t>21 (48.8%)</w:t>
            </w:r>
          </w:p>
        </w:tc>
        <w:tc>
          <w:tcPr>
            <w:tcW w:w="0" w:type="auto"/>
          </w:tcPr>
          <w:p w14:paraId="7D8BDBA3" w14:textId="2995A76D" w:rsidR="00C000BA" w:rsidRDefault="00BE5961" w:rsidP="00384B8D">
            <w:pPr>
              <w:pStyle w:val="Tabela"/>
              <w:jc w:val="center"/>
            </w:pPr>
            <w:r>
              <w:t>0.001</w:t>
            </w:r>
          </w:p>
        </w:tc>
        <w:tc>
          <w:tcPr>
            <w:tcW w:w="0" w:type="auto"/>
          </w:tcPr>
          <w:p w14:paraId="26920E41" w14:textId="13C9813D" w:rsidR="00C000BA" w:rsidRDefault="00A2421B" w:rsidP="00384B8D">
            <w:pPr>
              <w:pStyle w:val="Tabela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712BE58E" w14:textId="272009D3" w:rsidR="00C000BA" w:rsidRDefault="00A2421B" w:rsidP="00384B8D">
            <w:pPr>
              <w:pStyle w:val="Tabela"/>
              <w:jc w:val="center"/>
            </w:pPr>
            <w:r>
              <w:t>15</w:t>
            </w:r>
            <w:r w:rsidR="00F678AB">
              <w:t xml:space="preserve"> (48.4%)</w:t>
            </w:r>
          </w:p>
        </w:tc>
        <w:tc>
          <w:tcPr>
            <w:tcW w:w="0" w:type="auto"/>
          </w:tcPr>
          <w:p w14:paraId="31DC21E3" w14:textId="3B949BAA" w:rsidR="00C000BA" w:rsidRDefault="00C000BA" w:rsidP="00384B8D">
            <w:pPr>
              <w:pStyle w:val="Tabela"/>
              <w:jc w:val="center"/>
            </w:pPr>
            <w:r>
              <w:t>0.007</w:t>
            </w:r>
          </w:p>
        </w:tc>
      </w:tr>
      <w:tr w:rsidR="00384B8D" w14:paraId="1811F440" w14:textId="3C786F06" w:rsidTr="00CD0034">
        <w:tc>
          <w:tcPr>
            <w:tcW w:w="0" w:type="auto"/>
          </w:tcPr>
          <w:p w14:paraId="2444E535" w14:textId="03D402E3" w:rsidR="00C000BA" w:rsidRPr="00D00DB7" w:rsidRDefault="00C000BA" w:rsidP="00C000BA">
            <w:pPr>
              <w:pStyle w:val="Tabela"/>
              <w:rPr>
                <w:b/>
                <w:bCs/>
              </w:rPr>
            </w:pPr>
            <w:r w:rsidRPr="00D00DB7">
              <w:rPr>
                <w:b/>
                <w:bCs/>
              </w:rPr>
              <w:t xml:space="preserve">Days between mobilization and remobilization </w:t>
            </w:r>
          </w:p>
        </w:tc>
        <w:tc>
          <w:tcPr>
            <w:tcW w:w="0" w:type="auto"/>
          </w:tcPr>
          <w:p w14:paraId="74B5BE3C" w14:textId="77777777" w:rsidR="001949D3" w:rsidRDefault="001949D3" w:rsidP="00384B8D">
            <w:pPr>
              <w:pStyle w:val="Tabela"/>
              <w:jc w:val="center"/>
            </w:pPr>
            <w:r>
              <w:t>0,00 (0.00 -0.00)</w:t>
            </w:r>
          </w:p>
          <w:p w14:paraId="0219EC4A" w14:textId="1E2B0D9B" w:rsidR="00C000BA" w:rsidRDefault="00C000BA" w:rsidP="00384B8D">
            <w:pPr>
              <w:pStyle w:val="Tabela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8989D20" w14:textId="77777777" w:rsidR="007A41D2" w:rsidRDefault="001949D3" w:rsidP="00384B8D">
            <w:pPr>
              <w:pStyle w:val="Tabela"/>
              <w:jc w:val="center"/>
            </w:pPr>
            <w:r>
              <w:t>0.00 (</w:t>
            </w:r>
            <w:r w:rsidR="007A41D2">
              <w:t>0.00 – 99.00)</w:t>
            </w:r>
          </w:p>
          <w:p w14:paraId="378A71AE" w14:textId="2500BE7E" w:rsidR="00C000BA" w:rsidRDefault="00C000BA" w:rsidP="00384B8D">
            <w:pPr>
              <w:pStyle w:val="Tabela"/>
              <w:jc w:val="center"/>
            </w:pPr>
            <w:r>
              <w:t>67.43 ±</w:t>
            </w:r>
            <w:r w:rsidR="003B1F8A">
              <w:t xml:space="preserve"> </w:t>
            </w:r>
            <w:r>
              <w:t>102.45</w:t>
            </w:r>
          </w:p>
        </w:tc>
        <w:tc>
          <w:tcPr>
            <w:tcW w:w="0" w:type="auto"/>
          </w:tcPr>
          <w:p w14:paraId="5537ECCA" w14:textId="3F77A969" w:rsidR="00C000BA" w:rsidRDefault="00C000BA" w:rsidP="00384B8D">
            <w:pPr>
              <w:pStyle w:val="Tabela"/>
              <w:jc w:val="center"/>
            </w:pPr>
            <w:r>
              <w:t>0.002</w:t>
            </w:r>
          </w:p>
        </w:tc>
        <w:tc>
          <w:tcPr>
            <w:tcW w:w="0" w:type="auto"/>
          </w:tcPr>
          <w:p w14:paraId="427CB18A" w14:textId="77777777" w:rsidR="00BE7E59" w:rsidRDefault="00BE7E59" w:rsidP="00384B8D">
            <w:pPr>
              <w:pStyle w:val="Tabela"/>
              <w:jc w:val="center"/>
            </w:pPr>
            <w:r>
              <w:t>0.00 (0.00 -0.00)</w:t>
            </w:r>
          </w:p>
          <w:p w14:paraId="5D83E449" w14:textId="49BF145B" w:rsidR="00C000BA" w:rsidRDefault="00C000BA" w:rsidP="00384B8D">
            <w:pPr>
              <w:pStyle w:val="Tabela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33395434" w14:textId="77777777" w:rsidR="00BD10F3" w:rsidRDefault="00BD10F3" w:rsidP="00384B8D">
            <w:pPr>
              <w:pStyle w:val="Tabela"/>
              <w:jc w:val="center"/>
            </w:pPr>
            <w:r>
              <w:t>0.00 (0.00 – 105.00)</w:t>
            </w:r>
          </w:p>
          <w:p w14:paraId="27D9BBBB" w14:textId="4C0692C4" w:rsidR="00C000BA" w:rsidRDefault="00C000BA" w:rsidP="00384B8D">
            <w:pPr>
              <w:pStyle w:val="Tabela"/>
              <w:jc w:val="center"/>
            </w:pPr>
            <w:r>
              <w:t>69.37 ± 105.33</w:t>
            </w:r>
          </w:p>
        </w:tc>
        <w:tc>
          <w:tcPr>
            <w:tcW w:w="0" w:type="auto"/>
          </w:tcPr>
          <w:p w14:paraId="6703CE65" w14:textId="042782B6" w:rsidR="00C000BA" w:rsidRDefault="00C000BA" w:rsidP="00384B8D">
            <w:pPr>
              <w:pStyle w:val="Tabela"/>
              <w:jc w:val="center"/>
            </w:pPr>
            <w:r>
              <w:t>0.022</w:t>
            </w:r>
          </w:p>
        </w:tc>
        <w:tc>
          <w:tcPr>
            <w:tcW w:w="0" w:type="auto"/>
          </w:tcPr>
          <w:p w14:paraId="31996738" w14:textId="77777777" w:rsidR="00276148" w:rsidRDefault="00276148" w:rsidP="00384B8D">
            <w:pPr>
              <w:pStyle w:val="Tabela"/>
              <w:jc w:val="center"/>
            </w:pPr>
            <w:r>
              <w:t>0.00 (0.00 – 0.00)</w:t>
            </w:r>
          </w:p>
          <w:p w14:paraId="71F6AA88" w14:textId="7A0875BA" w:rsidR="00C000BA" w:rsidRDefault="00C000BA" w:rsidP="00384B8D">
            <w:pPr>
              <w:pStyle w:val="Tabela"/>
              <w:jc w:val="center"/>
            </w:pPr>
            <w:r>
              <w:t>0 ± 0</w:t>
            </w:r>
          </w:p>
        </w:tc>
        <w:tc>
          <w:tcPr>
            <w:tcW w:w="0" w:type="auto"/>
          </w:tcPr>
          <w:p w14:paraId="3B765EEF" w14:textId="77777777" w:rsidR="00276148" w:rsidRDefault="00276148" w:rsidP="00384B8D">
            <w:pPr>
              <w:pStyle w:val="Tabela"/>
              <w:jc w:val="center"/>
            </w:pPr>
            <w:r>
              <w:t>0.00 (0.00 – 95.50)</w:t>
            </w:r>
          </w:p>
          <w:p w14:paraId="32273E02" w14:textId="6EB5471F" w:rsidR="00C000BA" w:rsidRDefault="00C000BA" w:rsidP="00384B8D">
            <w:pPr>
              <w:pStyle w:val="Tabela"/>
              <w:jc w:val="center"/>
            </w:pPr>
            <w:r>
              <w:t>64.74 ± 99.97</w:t>
            </w:r>
          </w:p>
        </w:tc>
        <w:tc>
          <w:tcPr>
            <w:tcW w:w="0" w:type="auto"/>
          </w:tcPr>
          <w:p w14:paraId="734814AA" w14:textId="6EB55521" w:rsidR="00C000BA" w:rsidRDefault="00C000BA" w:rsidP="00384B8D">
            <w:pPr>
              <w:pStyle w:val="Tabela"/>
              <w:jc w:val="center"/>
            </w:pPr>
            <w:r>
              <w:t>0.049</w:t>
            </w:r>
          </w:p>
        </w:tc>
      </w:tr>
      <w:tr w:rsidR="00384B8D" w14:paraId="53C31401" w14:textId="171F6729" w:rsidTr="00CD0034">
        <w:tc>
          <w:tcPr>
            <w:tcW w:w="0" w:type="auto"/>
            <w:tcBorders>
              <w:bottom w:val="single" w:sz="4" w:space="0" w:color="auto"/>
            </w:tcBorders>
          </w:tcPr>
          <w:p w14:paraId="7DE34A31" w14:textId="77777777" w:rsidR="00C000BA" w:rsidRPr="00D00DB7" w:rsidRDefault="00C000BA" w:rsidP="00C000BA">
            <w:pPr>
              <w:pStyle w:val="Tabela"/>
              <w:jc w:val="left"/>
              <w:rPr>
                <w:b/>
                <w:bCs/>
              </w:rPr>
            </w:pPr>
            <w:r w:rsidRPr="00D00DB7">
              <w:rPr>
                <w:b/>
                <w:bCs/>
              </w:rPr>
              <w:t xml:space="preserve">Total cost/patient, </w:t>
            </w:r>
          </w:p>
          <w:p w14:paraId="60C7BC24" w14:textId="13A24638" w:rsidR="00C000BA" w:rsidRPr="00D00DB7" w:rsidRDefault="00C000BA" w:rsidP="00C000BA">
            <w:pPr>
              <w:pStyle w:val="Tabela"/>
              <w:rPr>
                <w:b/>
                <w:bCs/>
              </w:rPr>
            </w:pPr>
            <w:r w:rsidRPr="00D00DB7">
              <w:rPr>
                <w:b/>
                <w:bCs/>
              </w:rPr>
              <w:t>US$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50D737" w14:textId="7EDFB206" w:rsidR="000A391A" w:rsidRDefault="00165F94" w:rsidP="00384B8D">
            <w:pPr>
              <w:pStyle w:val="Tabela"/>
              <w:jc w:val="center"/>
            </w:pPr>
            <w:r>
              <w:t xml:space="preserve">10,236.96 (10,168.50 </w:t>
            </w:r>
            <w:r w:rsidR="004969C3">
              <w:t>-</w:t>
            </w:r>
            <w:r>
              <w:t xml:space="preserve"> 11,</w:t>
            </w:r>
            <w:r w:rsidR="000A391A">
              <w:t>198.96)</w:t>
            </w:r>
          </w:p>
          <w:p w14:paraId="69899FBF" w14:textId="7DC1C934" w:rsidR="00C000BA" w:rsidRPr="00766752" w:rsidRDefault="00C000BA" w:rsidP="00384B8D">
            <w:pPr>
              <w:pStyle w:val="Tabela"/>
              <w:jc w:val="center"/>
            </w:pPr>
            <w:r w:rsidRPr="00766752">
              <w:t>11,692.20 ± 3,274.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66511A" w14:textId="626C1DAE" w:rsidR="00D177AB" w:rsidRDefault="00506A81" w:rsidP="00384B8D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,82</w:t>
            </w:r>
            <w:r w:rsidR="00D177AB">
              <w:rPr>
                <w:color w:val="000000"/>
              </w:rPr>
              <w:t xml:space="preserve">9.85 (605.17 </w:t>
            </w:r>
            <w:r w:rsidR="004969C3">
              <w:rPr>
                <w:color w:val="000000"/>
              </w:rPr>
              <w:t>-</w:t>
            </w:r>
            <w:r w:rsidR="00D177AB">
              <w:rPr>
                <w:color w:val="000000"/>
              </w:rPr>
              <w:t xml:space="preserve"> 10,557.74)</w:t>
            </w:r>
          </w:p>
          <w:p w14:paraId="5FC24717" w14:textId="498660CD" w:rsidR="00C000BA" w:rsidRPr="00CD0034" w:rsidRDefault="00C000BA" w:rsidP="00CD0034">
            <w:pPr>
              <w:spacing w:line="240" w:lineRule="auto"/>
              <w:ind w:firstLine="0"/>
              <w:jc w:val="center"/>
              <w:rPr>
                <w:color w:val="000000"/>
                <w:lang w:val="pt-BR"/>
              </w:rPr>
            </w:pPr>
            <w:r w:rsidRPr="00766752">
              <w:rPr>
                <w:color w:val="000000"/>
              </w:rPr>
              <w:t>6,146.40 ± 5,88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2E1BFE" w14:textId="02477BD2" w:rsidR="00C000BA" w:rsidRDefault="00C000BA" w:rsidP="00384B8D">
            <w:pPr>
              <w:pStyle w:val="Tabela"/>
              <w:jc w:val="center"/>
            </w:pPr>
            <w: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747825" w14:textId="77777777" w:rsidR="00CD768E" w:rsidRDefault="00CD768E" w:rsidP="00384B8D">
            <w:pPr>
              <w:pStyle w:val="Tabela"/>
              <w:jc w:val="center"/>
            </w:pPr>
            <w:r>
              <w:t>10,268.81 (10,188.22 – 12,062.62)</w:t>
            </w:r>
          </w:p>
          <w:p w14:paraId="72F4A28E" w14:textId="4AA8A951" w:rsidR="00C000BA" w:rsidRDefault="00C000BA" w:rsidP="00384B8D">
            <w:pPr>
              <w:pStyle w:val="Tabela"/>
              <w:jc w:val="center"/>
            </w:pPr>
            <w:r>
              <w:t>11,396.10 ± 2,724.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B6A882" w14:textId="77777777" w:rsidR="00D66B20" w:rsidRDefault="00D66B20" w:rsidP="00384B8D">
            <w:pPr>
              <w:pStyle w:val="Tabela"/>
              <w:jc w:val="center"/>
            </w:pPr>
            <w:r>
              <w:t>3,191.34 (604.06 – 10,556.94)</w:t>
            </w:r>
          </w:p>
          <w:p w14:paraId="2E0D2623" w14:textId="7A92BF02" w:rsidR="00C000BA" w:rsidRDefault="00C000BA" w:rsidP="00384B8D">
            <w:pPr>
              <w:pStyle w:val="Tabela"/>
              <w:jc w:val="center"/>
            </w:pPr>
            <w:r>
              <w:t>5,903.06 ± 5,357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7CCCA1" w14:textId="5DCF0238" w:rsidR="00C000BA" w:rsidRDefault="00C000BA" w:rsidP="00384B8D">
            <w:pPr>
              <w:pStyle w:val="Tabela"/>
              <w:jc w:val="center"/>
            </w:pPr>
            <w: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DC6DAF" w14:textId="77777777" w:rsidR="002073AF" w:rsidRDefault="002073AF" w:rsidP="00384B8D">
            <w:pPr>
              <w:pStyle w:val="Tabela"/>
              <w:jc w:val="center"/>
            </w:pPr>
            <w:r>
              <w:t>10,199.12 (10,130.64 – 10,306.42)</w:t>
            </w:r>
          </w:p>
          <w:p w14:paraId="421C649E" w14:textId="7111B868" w:rsidR="00C000BA" w:rsidRDefault="00C000BA" w:rsidP="00384B8D">
            <w:pPr>
              <w:pStyle w:val="Tabela"/>
              <w:jc w:val="center"/>
            </w:pPr>
            <w:r>
              <w:t>12,077.14 ± 4,003.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899309" w14:textId="77777777" w:rsidR="00D24F82" w:rsidRDefault="00D24F82" w:rsidP="00384B8D">
            <w:pPr>
              <w:pStyle w:val="Tabela"/>
              <w:jc w:val="center"/>
            </w:pPr>
            <w:r>
              <w:t>4,456.23 (625.30 – 10,557.11)</w:t>
            </w:r>
          </w:p>
          <w:p w14:paraId="629B0D5C" w14:textId="0DAD9068" w:rsidR="00C000BA" w:rsidRDefault="00C000BA" w:rsidP="00384B8D">
            <w:pPr>
              <w:pStyle w:val="Tabela"/>
              <w:jc w:val="center"/>
            </w:pPr>
            <w:r>
              <w:t>6,483.94 ± 6,616.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C55AE6" w14:textId="0BFF0984" w:rsidR="00C000BA" w:rsidRDefault="00C000BA" w:rsidP="00384B8D">
            <w:pPr>
              <w:pStyle w:val="Tabela"/>
              <w:jc w:val="center"/>
            </w:pPr>
            <w:r>
              <w:t>0.016</w:t>
            </w:r>
          </w:p>
        </w:tc>
      </w:tr>
    </w:tbl>
    <w:p w14:paraId="5B0FB25E" w14:textId="1B6E76A5" w:rsidR="00B0495E" w:rsidRDefault="00B0495E" w:rsidP="00B0495E">
      <w:pPr>
        <w:pStyle w:val="Tabela"/>
        <w:sectPr w:rsidR="00B0495E" w:rsidSect="00B0495E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>
        <w:t>Legend</w:t>
      </w:r>
      <w:r w:rsidRPr="00E9123A">
        <w:t xml:space="preserve">: </w:t>
      </w:r>
      <w:r>
        <w:t>D</w:t>
      </w:r>
      <w:r w:rsidRPr="00042FEE">
        <w:t xml:space="preserve">ate presented as n (%), median (interquartile range), mean ± standard deviation. </w:t>
      </w:r>
      <w:r w:rsidRPr="00E9123A">
        <w:t>*Pearson’s Chi-squared test; Fisher’s exact test; Wilcoxon rank sum test</w:t>
      </w:r>
      <w:r>
        <w:t xml:space="preserve">. </w:t>
      </w:r>
      <w:r w:rsidRPr="00E9123A">
        <w:t xml:space="preserve">ASCT, autologous stem cell transplantation; CD, Cluster of differentiation; </w:t>
      </w:r>
      <w:r>
        <w:t xml:space="preserve">D4, day 4; MM, </w:t>
      </w:r>
      <w:r w:rsidRPr="00E9123A">
        <w:t>Multiple Myeloma</w:t>
      </w:r>
      <w:r>
        <w:t>; PB, peripheral blood;</w:t>
      </w:r>
      <w:r w:rsidRPr="00ED2937">
        <w:t xml:space="preserve"> </w:t>
      </w:r>
      <w:r w:rsidRPr="00E9123A">
        <w:t>US$, US Dollars. Values in Brazilian Reais from 2024 converted to US Dollars in the same year using the CCEMG - EPPI-Centre Cost Converter (v</w:t>
      </w:r>
      <w:r>
        <w:t>.</w:t>
      </w:r>
      <w:r w:rsidRPr="00E9123A">
        <w:t>1</w:t>
      </w:r>
      <w:r>
        <w:t>.</w:t>
      </w:r>
      <w:r w:rsidRPr="00E9123A">
        <w:t xml:space="preserve">6) - </w:t>
      </w:r>
      <w:hyperlink r:id="rId18" w:history="1">
        <w:r w:rsidRPr="00E9123A">
          <w:rPr>
            <w:rStyle w:val="Hyperlink"/>
            <w:color w:val="auto"/>
            <w:u w:val="none"/>
          </w:rPr>
          <w:t>https://eppi.ioe.ac.uk/costconversion/</w:t>
        </w:r>
      </w:hyperlink>
      <w:r>
        <w:t>.</w:t>
      </w:r>
    </w:p>
    <w:p w14:paraId="630A717B" w14:textId="77777777" w:rsidR="00B0495E" w:rsidRDefault="00B0495E" w:rsidP="00737018">
      <w:pPr>
        <w:pStyle w:val="Tabela"/>
        <w:rPr>
          <w:b/>
          <w:bCs/>
        </w:rPr>
      </w:pPr>
    </w:p>
    <w:p w14:paraId="2D61901F" w14:textId="7D5D6867" w:rsidR="00737018" w:rsidRPr="00E9123A" w:rsidRDefault="00737018" w:rsidP="00737018">
      <w:pPr>
        <w:pStyle w:val="Tabela"/>
      </w:pPr>
      <w:r w:rsidRPr="00C10FA2">
        <w:rPr>
          <w:b/>
          <w:bCs/>
        </w:rPr>
        <w:t>Supplementary Table 1</w:t>
      </w:r>
      <w:r w:rsidR="00C0328C">
        <w:rPr>
          <w:b/>
          <w:bCs/>
        </w:rPr>
        <w:t>1</w:t>
      </w:r>
      <w:r w:rsidRPr="00C10FA2">
        <w:t xml:space="preserve"> – Incremental</w:t>
      </w:r>
      <w:r w:rsidRPr="00E9123A">
        <w:t xml:space="preserve"> Cost-Effectiveness Ratios for </w:t>
      </w:r>
      <w:r w:rsidR="00BF3A08">
        <w:t>Poor Mobilizer</w:t>
      </w:r>
      <w:r w:rsidR="001D61FA">
        <w:t>s</w:t>
      </w:r>
      <w:r w:rsidR="00CF5E68">
        <w:t xml:space="preserve"> </w:t>
      </w:r>
      <w:r w:rsidR="0067007B">
        <w:t xml:space="preserve">– </w:t>
      </w:r>
      <w:r w:rsidR="00CF5E68">
        <w:t>Overall</w:t>
      </w:r>
    </w:p>
    <w:tbl>
      <w:tblPr>
        <w:tblStyle w:val="Tabelacomgrade7"/>
        <w:tblW w:w="54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1769"/>
        <w:gridCol w:w="1773"/>
        <w:gridCol w:w="1773"/>
        <w:gridCol w:w="1972"/>
      </w:tblGrid>
      <w:tr w:rsidR="00737018" w:rsidRPr="00E9123A" w14:paraId="2797FFD4" w14:textId="77777777" w:rsidTr="007A135D">
        <w:trPr>
          <w:trHeight w:val="603"/>
        </w:trPr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2C1B1" w14:textId="77777777" w:rsidR="00737018" w:rsidRPr="00E9123A" w:rsidRDefault="00737018" w:rsidP="007A135D">
            <w:pPr>
              <w:pStyle w:val="Tabela"/>
              <w:jc w:val="left"/>
              <w:rPr>
                <w:b/>
                <w:bCs/>
                <w:kern w:val="2"/>
                <w:lang w:val="pt-BR"/>
                <w14:ligatures w14:val="standardContextual"/>
              </w:rPr>
            </w:pPr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Variable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E11EA" w14:textId="77777777" w:rsidR="00737018" w:rsidRDefault="00737018" w:rsidP="007A135D">
            <w:pPr>
              <w:pStyle w:val="Tabela"/>
              <w:jc w:val="center"/>
              <w:rPr>
                <w:b/>
                <w:bCs/>
                <w:kern w:val="2"/>
                <w:lang w:val="pt-BR"/>
                <w14:ligatures w14:val="standardContextual"/>
              </w:rPr>
            </w:pP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Preemptive</w:t>
            </w:r>
            <w:proofErr w:type="spellEnd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 </w:t>
            </w: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plerixafor</w:t>
            </w:r>
            <w:proofErr w:type="spellEnd"/>
          </w:p>
          <w:p w14:paraId="202D6145" w14:textId="31688B81" w:rsidR="00AA76E3" w:rsidRPr="00E9123A" w:rsidRDefault="00F36017" w:rsidP="007A135D">
            <w:pPr>
              <w:pStyle w:val="Tabela"/>
              <w:jc w:val="center"/>
              <w:rPr>
                <w:b/>
                <w:bCs/>
                <w:kern w:val="2"/>
                <w:lang w:val="pt-BR"/>
                <w14:ligatures w14:val="standardContextual"/>
              </w:rPr>
            </w:pPr>
            <w:r>
              <w:rPr>
                <w:b/>
                <w:bCs/>
                <w:kern w:val="2"/>
                <w:lang w:val="pt-BR"/>
                <w14:ligatures w14:val="standardContextual"/>
              </w:rPr>
              <w:t xml:space="preserve">n </w:t>
            </w:r>
            <w:r w:rsidR="00AA76E3">
              <w:rPr>
                <w:b/>
                <w:bCs/>
                <w:kern w:val="2"/>
                <w:lang w:val="pt-BR"/>
                <w14:ligatures w14:val="standardContextual"/>
              </w:rPr>
              <w:t>=</w:t>
            </w:r>
            <w:r>
              <w:rPr>
                <w:b/>
                <w:bCs/>
                <w:kern w:val="2"/>
                <w:lang w:val="pt-BR"/>
                <w14:ligatures w14:val="standardContextual"/>
              </w:rPr>
              <w:t xml:space="preserve"> </w:t>
            </w:r>
            <w:r w:rsidR="00534741">
              <w:rPr>
                <w:b/>
                <w:bCs/>
                <w:kern w:val="2"/>
                <w:lang w:val="pt-BR"/>
                <w14:ligatures w14:val="standardContextual"/>
              </w:rPr>
              <w:t>24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46783" w14:textId="77777777" w:rsidR="00737018" w:rsidRDefault="00737018" w:rsidP="007A135D">
            <w:pPr>
              <w:pStyle w:val="Tabela"/>
              <w:jc w:val="center"/>
              <w:rPr>
                <w:b/>
                <w:bCs/>
                <w:kern w:val="2"/>
                <w:lang w:val="pt-BR"/>
                <w14:ligatures w14:val="standardContextual"/>
              </w:rPr>
            </w:pP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Rescue</w:t>
            </w:r>
            <w:proofErr w:type="spellEnd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 </w:t>
            </w: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Plerixafor</w:t>
            </w:r>
            <w:proofErr w:type="spellEnd"/>
          </w:p>
          <w:p w14:paraId="07F94FDD" w14:textId="5B5C5646" w:rsidR="00AA76E3" w:rsidRPr="00E9123A" w:rsidRDefault="00F36017" w:rsidP="007A135D">
            <w:pPr>
              <w:pStyle w:val="Tabela"/>
              <w:jc w:val="center"/>
              <w:rPr>
                <w:b/>
                <w:bCs/>
                <w:kern w:val="2"/>
                <w:lang w:val="pt-BR"/>
                <w14:ligatures w14:val="standardContextual"/>
              </w:rPr>
            </w:pPr>
            <w:r>
              <w:rPr>
                <w:b/>
                <w:bCs/>
                <w:kern w:val="2"/>
                <w:lang w:val="pt-BR"/>
                <w14:ligatures w14:val="standardContextual"/>
              </w:rPr>
              <w:t xml:space="preserve">n </w:t>
            </w:r>
            <w:r w:rsidR="00AA76E3">
              <w:rPr>
                <w:b/>
                <w:bCs/>
                <w:kern w:val="2"/>
                <w:lang w:val="pt-BR"/>
                <w14:ligatures w14:val="standardContextual"/>
              </w:rPr>
              <w:t>=</w:t>
            </w:r>
            <w:r>
              <w:rPr>
                <w:b/>
                <w:bCs/>
                <w:kern w:val="2"/>
                <w:lang w:val="pt-BR"/>
                <w14:ligatures w14:val="standardContextual"/>
              </w:rPr>
              <w:t xml:space="preserve"> </w:t>
            </w:r>
            <w:r w:rsidR="00616EEB">
              <w:rPr>
                <w:b/>
                <w:bCs/>
                <w:kern w:val="2"/>
                <w:lang w:val="pt-BR"/>
                <w14:ligatures w14:val="standardContextual"/>
              </w:rPr>
              <w:t>74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982D1" w14:textId="77777777" w:rsidR="00737018" w:rsidRPr="00E9123A" w:rsidRDefault="00737018" w:rsidP="007A135D">
            <w:pPr>
              <w:pStyle w:val="Tabela"/>
              <w:jc w:val="center"/>
              <w:rPr>
                <w:b/>
                <w:bCs/>
                <w:kern w:val="2"/>
                <w:lang w:val="pt-BR"/>
                <w14:ligatures w14:val="standardContextual"/>
              </w:rPr>
            </w:pP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Difference</w:t>
            </w:r>
            <w:proofErr w:type="spellEnd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 (</w:t>
            </w:r>
            <w:r w:rsidRPr="00E9123A">
              <w:rPr>
                <w:rFonts w:eastAsia="Gungsuh"/>
                <w:b/>
                <w:bCs/>
              </w:rPr>
              <w:t>∆)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9FA3E" w14:textId="5C79ACED" w:rsidR="00416BF6" w:rsidRPr="00BB3400" w:rsidRDefault="00737018" w:rsidP="00416BF6">
            <w:pPr>
              <w:pStyle w:val="Tabela"/>
              <w:jc w:val="center"/>
              <w:rPr>
                <w:b/>
                <w:bCs/>
              </w:rPr>
            </w:pPr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ICER </w:t>
            </w:r>
          </w:p>
          <w:p w14:paraId="0A9C41E1" w14:textId="4631FFCE" w:rsidR="00737018" w:rsidRPr="00E9123A" w:rsidRDefault="00416BF6" w:rsidP="00416BF6">
            <w:pPr>
              <w:pStyle w:val="Tabela"/>
              <w:jc w:val="center"/>
              <w:rPr>
                <w:b/>
                <w:bCs/>
                <w:kern w:val="2"/>
                <w:lang w:val="pt-BR"/>
                <w14:ligatures w14:val="standardContextual"/>
              </w:rPr>
            </w:pPr>
            <w:r w:rsidRPr="00BB3400">
              <w:rPr>
                <w:rFonts w:eastAsia="Gungsuh"/>
                <w:b/>
                <w:bCs/>
              </w:rPr>
              <w:t>(∆ cost/ ∆ outcome)</w:t>
            </w:r>
          </w:p>
        </w:tc>
      </w:tr>
      <w:tr w:rsidR="00737018" w:rsidRPr="00E9123A" w14:paraId="5A4552F5" w14:textId="77777777" w:rsidTr="00777DE8">
        <w:trPr>
          <w:trHeight w:val="590"/>
        </w:trPr>
        <w:tc>
          <w:tcPr>
            <w:tcW w:w="1046" w:type="pct"/>
            <w:tcBorders>
              <w:top w:val="single" w:sz="4" w:space="0" w:color="auto"/>
            </w:tcBorders>
            <w:vAlign w:val="center"/>
          </w:tcPr>
          <w:p w14:paraId="0D3E1D22" w14:textId="77777777" w:rsidR="00737018" w:rsidRPr="00E9123A" w:rsidRDefault="00737018" w:rsidP="007A135D">
            <w:pPr>
              <w:pStyle w:val="Tabela"/>
              <w:jc w:val="left"/>
              <w:rPr>
                <w:b/>
                <w:bCs/>
                <w:kern w:val="2"/>
                <w:lang w:val="pt-BR"/>
                <w14:ligatures w14:val="standardContextual"/>
              </w:rPr>
            </w:pP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Cost</w:t>
            </w:r>
            <w:proofErr w:type="spellEnd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 (</w:t>
            </w: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mean</w:t>
            </w:r>
            <w:proofErr w:type="spellEnd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)</w:t>
            </w:r>
            <w:r>
              <w:rPr>
                <w:b/>
                <w:bCs/>
                <w:kern w:val="2"/>
                <w:lang w:val="pt-BR"/>
                <w14:ligatures w14:val="standardContextual"/>
              </w:rPr>
              <w:t>,</w:t>
            </w:r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 US$</w:t>
            </w:r>
          </w:p>
        </w:tc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14:paraId="22F063A1" w14:textId="388AB377" w:rsidR="00737018" w:rsidRPr="00E9123A" w:rsidRDefault="0019526B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19526B">
              <w:rPr>
                <w:kern w:val="2"/>
                <w:lang w:val="pt-BR"/>
                <w14:ligatures w14:val="standardContextual"/>
              </w:rPr>
              <w:t>11</w:t>
            </w:r>
            <w:r>
              <w:rPr>
                <w:kern w:val="2"/>
                <w:lang w:val="pt-BR"/>
                <w14:ligatures w14:val="standardContextual"/>
              </w:rPr>
              <w:t>,</w:t>
            </w:r>
            <w:r w:rsidRPr="0019526B">
              <w:rPr>
                <w:kern w:val="2"/>
                <w:lang w:val="pt-BR"/>
                <w14:ligatures w14:val="standardContextual"/>
              </w:rPr>
              <w:t>6</w:t>
            </w:r>
            <w:r w:rsidR="007F74F9">
              <w:rPr>
                <w:kern w:val="2"/>
                <w:lang w:val="pt-BR"/>
                <w14:ligatures w14:val="standardContextual"/>
              </w:rPr>
              <w:t>92.20</w:t>
            </w: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7B2AD124" w14:textId="36AE4872" w:rsidR="00737018" w:rsidRPr="00E9123A" w:rsidRDefault="004D4480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4D4480">
              <w:rPr>
                <w:kern w:val="2"/>
                <w:lang w:val="pt-BR"/>
                <w14:ligatures w14:val="standardContextual"/>
              </w:rPr>
              <w:t>6</w:t>
            </w:r>
            <w:r>
              <w:rPr>
                <w:kern w:val="2"/>
                <w:lang w:val="pt-BR"/>
                <w14:ligatures w14:val="standardContextual"/>
              </w:rPr>
              <w:t>,</w:t>
            </w:r>
            <w:r w:rsidRPr="004D4480">
              <w:rPr>
                <w:kern w:val="2"/>
                <w:lang w:val="pt-BR"/>
                <w14:ligatures w14:val="standardContextual"/>
              </w:rPr>
              <w:t>1</w:t>
            </w:r>
            <w:r w:rsidR="007F74F9">
              <w:rPr>
                <w:kern w:val="2"/>
                <w:lang w:val="pt-BR"/>
                <w14:ligatures w14:val="standardContextual"/>
              </w:rPr>
              <w:t>46.40</w:t>
            </w: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34A65CBC" w14:textId="5C6F23D2" w:rsidR="00737018" w:rsidRPr="00E9123A" w:rsidRDefault="00FB4014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5,545.80</w:t>
            </w:r>
          </w:p>
        </w:tc>
        <w:tc>
          <w:tcPr>
            <w:tcW w:w="1070" w:type="pct"/>
            <w:tcBorders>
              <w:top w:val="single" w:sz="4" w:space="0" w:color="auto"/>
            </w:tcBorders>
            <w:vAlign w:val="center"/>
          </w:tcPr>
          <w:p w14:paraId="6D4063E6" w14:textId="77777777" w:rsidR="00737018" w:rsidRPr="00E9123A" w:rsidRDefault="00737018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</w:p>
        </w:tc>
      </w:tr>
      <w:tr w:rsidR="00737018" w:rsidRPr="00E9123A" w14:paraId="5A1886D9" w14:textId="77777777" w:rsidTr="00777DE8">
        <w:trPr>
          <w:trHeight w:val="603"/>
        </w:trPr>
        <w:tc>
          <w:tcPr>
            <w:tcW w:w="1046" w:type="pct"/>
            <w:vAlign w:val="center"/>
          </w:tcPr>
          <w:p w14:paraId="308C6A21" w14:textId="77777777" w:rsidR="00737018" w:rsidRPr="00E9123A" w:rsidRDefault="00737018" w:rsidP="007A135D">
            <w:pPr>
              <w:pStyle w:val="Tabela"/>
              <w:jc w:val="left"/>
              <w:rPr>
                <w:b/>
                <w:bCs/>
                <w:kern w:val="2"/>
                <w:lang w:val="pt-BR"/>
                <w14:ligatures w14:val="standardContextual"/>
              </w:rPr>
            </w:pPr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% </w:t>
            </w: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minimum</w:t>
            </w:r>
            <w:proofErr w:type="spellEnd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 </w:t>
            </w: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collection</w:t>
            </w:r>
            <w:proofErr w:type="spellEnd"/>
          </w:p>
        </w:tc>
        <w:tc>
          <w:tcPr>
            <w:tcW w:w="960" w:type="pct"/>
            <w:vAlign w:val="center"/>
          </w:tcPr>
          <w:p w14:paraId="15D047C3" w14:textId="6138ED23" w:rsidR="00737018" w:rsidRPr="00E9123A" w:rsidRDefault="00A30158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87</w:t>
            </w:r>
          </w:p>
        </w:tc>
        <w:tc>
          <w:tcPr>
            <w:tcW w:w="962" w:type="pct"/>
            <w:vAlign w:val="center"/>
          </w:tcPr>
          <w:p w14:paraId="725DBA29" w14:textId="51C54059" w:rsidR="00737018" w:rsidRPr="00E9123A" w:rsidRDefault="00473F19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6</w:t>
            </w:r>
            <w:r w:rsidR="00644E5F">
              <w:rPr>
                <w:kern w:val="2"/>
                <w:lang w:val="pt-BR"/>
                <w14:ligatures w14:val="standardContextual"/>
              </w:rPr>
              <w:t>4.9</w:t>
            </w:r>
          </w:p>
        </w:tc>
        <w:tc>
          <w:tcPr>
            <w:tcW w:w="962" w:type="pct"/>
            <w:vAlign w:val="center"/>
          </w:tcPr>
          <w:p w14:paraId="10BBAB30" w14:textId="2598D296" w:rsidR="00737018" w:rsidRPr="00E9123A" w:rsidRDefault="00DC6E5C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22.1</w:t>
            </w:r>
          </w:p>
        </w:tc>
        <w:tc>
          <w:tcPr>
            <w:tcW w:w="1070" w:type="pct"/>
            <w:vAlign w:val="center"/>
          </w:tcPr>
          <w:p w14:paraId="2A4FFFE4" w14:textId="4CC1E888" w:rsidR="00737018" w:rsidRPr="00E9123A" w:rsidRDefault="006E099F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042FEE">
              <w:t xml:space="preserve">US$ </w:t>
            </w:r>
            <w:r w:rsidR="00142A69">
              <w:rPr>
                <w:kern w:val="2"/>
                <w:lang w:val="pt-BR"/>
                <w14:ligatures w14:val="standardContextual"/>
              </w:rPr>
              <w:t>250.94</w:t>
            </w:r>
          </w:p>
        </w:tc>
      </w:tr>
      <w:tr w:rsidR="00737018" w:rsidRPr="00E9123A" w14:paraId="088F8245" w14:textId="77777777" w:rsidTr="00777DE8">
        <w:trPr>
          <w:trHeight w:val="295"/>
        </w:trPr>
        <w:tc>
          <w:tcPr>
            <w:tcW w:w="1046" w:type="pct"/>
            <w:vAlign w:val="center"/>
          </w:tcPr>
          <w:p w14:paraId="79FA156F" w14:textId="77777777" w:rsidR="00737018" w:rsidRPr="00E9123A" w:rsidRDefault="00737018" w:rsidP="007A135D">
            <w:pPr>
              <w:pStyle w:val="Tabela"/>
              <w:jc w:val="left"/>
              <w:rPr>
                <w:b/>
                <w:bCs/>
                <w:kern w:val="2"/>
                <w:lang w:val="pt-BR"/>
                <w14:ligatures w14:val="standardContextual"/>
              </w:rPr>
            </w:pPr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% ASCT</w:t>
            </w:r>
          </w:p>
        </w:tc>
        <w:tc>
          <w:tcPr>
            <w:tcW w:w="960" w:type="pct"/>
            <w:vAlign w:val="center"/>
          </w:tcPr>
          <w:p w14:paraId="0A154507" w14:textId="27516B8D" w:rsidR="00737018" w:rsidRPr="00E9123A" w:rsidRDefault="00473F19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7</w:t>
            </w:r>
            <w:r w:rsidR="006F5DB8">
              <w:rPr>
                <w:kern w:val="2"/>
                <w:lang w:val="pt-BR"/>
                <w14:ligatures w14:val="standardContextual"/>
              </w:rPr>
              <w:t>3.9</w:t>
            </w:r>
          </w:p>
        </w:tc>
        <w:tc>
          <w:tcPr>
            <w:tcW w:w="962" w:type="pct"/>
            <w:vAlign w:val="center"/>
          </w:tcPr>
          <w:p w14:paraId="6D05E133" w14:textId="31677CE1" w:rsidR="00737018" w:rsidRPr="00E9123A" w:rsidRDefault="006F5DB8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55.4</w:t>
            </w:r>
          </w:p>
        </w:tc>
        <w:tc>
          <w:tcPr>
            <w:tcW w:w="962" w:type="pct"/>
            <w:vAlign w:val="center"/>
          </w:tcPr>
          <w:p w14:paraId="159D628F" w14:textId="54C4772D" w:rsidR="00737018" w:rsidRPr="00E9123A" w:rsidRDefault="00B3305C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18.5</w:t>
            </w:r>
          </w:p>
        </w:tc>
        <w:tc>
          <w:tcPr>
            <w:tcW w:w="1070" w:type="pct"/>
            <w:vAlign w:val="center"/>
          </w:tcPr>
          <w:p w14:paraId="4E1EA43C" w14:textId="42660442" w:rsidR="00737018" w:rsidRPr="00E9123A" w:rsidRDefault="006E099F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042FEE">
              <w:t xml:space="preserve">US$ </w:t>
            </w:r>
            <w:r w:rsidR="00610D57">
              <w:rPr>
                <w:kern w:val="2"/>
                <w:lang w:val="pt-BR"/>
                <w14:ligatures w14:val="standardContextual"/>
              </w:rPr>
              <w:t>299.77</w:t>
            </w:r>
          </w:p>
        </w:tc>
      </w:tr>
      <w:tr w:rsidR="00737018" w:rsidRPr="00E9123A" w14:paraId="48E94D8E" w14:textId="77777777" w:rsidTr="00777DE8">
        <w:trPr>
          <w:trHeight w:val="603"/>
        </w:trPr>
        <w:tc>
          <w:tcPr>
            <w:tcW w:w="1046" w:type="pct"/>
            <w:vAlign w:val="center"/>
          </w:tcPr>
          <w:p w14:paraId="048536D6" w14:textId="77777777" w:rsidR="00737018" w:rsidRPr="00E9123A" w:rsidRDefault="00737018" w:rsidP="007A135D">
            <w:pPr>
              <w:pStyle w:val="Tabela"/>
              <w:jc w:val="left"/>
              <w:rPr>
                <w:b/>
                <w:bCs/>
                <w:kern w:val="2"/>
                <w:lang w:val="pt-BR"/>
                <w14:ligatures w14:val="standardContextual"/>
              </w:rPr>
            </w:pPr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% </w:t>
            </w: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optimal</w:t>
            </w:r>
            <w:proofErr w:type="spellEnd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 </w:t>
            </w:r>
            <w:proofErr w:type="spellStart"/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>collection</w:t>
            </w:r>
            <w:proofErr w:type="spellEnd"/>
          </w:p>
        </w:tc>
        <w:tc>
          <w:tcPr>
            <w:tcW w:w="960" w:type="pct"/>
            <w:vAlign w:val="center"/>
          </w:tcPr>
          <w:p w14:paraId="059551D7" w14:textId="7C4A94AA" w:rsidR="00737018" w:rsidRPr="00E9123A" w:rsidRDefault="00EE6F77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30.4</w:t>
            </w:r>
          </w:p>
        </w:tc>
        <w:tc>
          <w:tcPr>
            <w:tcW w:w="962" w:type="pct"/>
            <w:vAlign w:val="center"/>
          </w:tcPr>
          <w:p w14:paraId="4C714B05" w14:textId="4CD43CF1" w:rsidR="00737018" w:rsidRPr="00E9123A" w:rsidRDefault="00E9499F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1</w:t>
            </w:r>
            <w:r w:rsidR="0054018C">
              <w:rPr>
                <w:kern w:val="2"/>
                <w:lang w:val="pt-BR"/>
                <w14:ligatures w14:val="standardContextual"/>
              </w:rPr>
              <w:t>8.9</w:t>
            </w:r>
          </w:p>
        </w:tc>
        <w:tc>
          <w:tcPr>
            <w:tcW w:w="962" w:type="pct"/>
            <w:vAlign w:val="center"/>
          </w:tcPr>
          <w:p w14:paraId="3157D536" w14:textId="4A2D0754" w:rsidR="00737018" w:rsidRPr="00E9123A" w:rsidRDefault="00395006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11.5</w:t>
            </w:r>
          </w:p>
        </w:tc>
        <w:tc>
          <w:tcPr>
            <w:tcW w:w="1070" w:type="pct"/>
            <w:vAlign w:val="center"/>
          </w:tcPr>
          <w:p w14:paraId="0B72A9D0" w14:textId="0A64C30D" w:rsidR="00737018" w:rsidRPr="00E9123A" w:rsidRDefault="006E099F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042FEE">
              <w:t xml:space="preserve">US$ </w:t>
            </w:r>
            <w:r w:rsidR="00683484">
              <w:rPr>
                <w:kern w:val="2"/>
                <w:lang w:val="pt-BR"/>
                <w14:ligatures w14:val="standardContextual"/>
              </w:rPr>
              <w:t>482.24</w:t>
            </w:r>
          </w:p>
        </w:tc>
      </w:tr>
      <w:tr w:rsidR="00737018" w:rsidRPr="00E9123A" w14:paraId="3024F1AA" w14:textId="77777777" w:rsidTr="00777DE8">
        <w:trPr>
          <w:trHeight w:val="885"/>
        </w:trPr>
        <w:tc>
          <w:tcPr>
            <w:tcW w:w="1046" w:type="pct"/>
            <w:tcBorders>
              <w:bottom w:val="single" w:sz="4" w:space="0" w:color="auto"/>
            </w:tcBorders>
            <w:vAlign w:val="center"/>
          </w:tcPr>
          <w:p w14:paraId="395114E2" w14:textId="77777777" w:rsidR="00737018" w:rsidRPr="00E9123A" w:rsidRDefault="00737018" w:rsidP="007A135D">
            <w:pPr>
              <w:pStyle w:val="Tabela"/>
              <w:jc w:val="left"/>
              <w:rPr>
                <w:b/>
                <w:bCs/>
                <w:kern w:val="2"/>
                <w:lang w:val="pt-BR"/>
                <w14:ligatures w14:val="standardContextual"/>
              </w:rPr>
            </w:pPr>
            <w:proofErr w:type="spellStart"/>
            <w:r w:rsidRPr="00E9123A">
              <w:rPr>
                <w:b/>
                <w:bCs/>
                <w:color w:val="000000"/>
                <w:kern w:val="2"/>
                <w:lang w:val="pt-BR"/>
                <w14:ligatures w14:val="standardContextual"/>
              </w:rPr>
              <w:t>Leukapheresis</w:t>
            </w:r>
            <w:proofErr w:type="spellEnd"/>
            <w:r w:rsidRPr="00E9123A">
              <w:rPr>
                <w:b/>
                <w:bCs/>
                <w:color w:val="000000"/>
                <w:kern w:val="2"/>
                <w:lang w:val="pt-BR"/>
                <w14:ligatures w14:val="standardContextual"/>
              </w:rPr>
              <w:t xml:space="preserve"> </w:t>
            </w:r>
            <w:proofErr w:type="spellStart"/>
            <w:r w:rsidRPr="00E9123A">
              <w:rPr>
                <w:b/>
                <w:bCs/>
                <w:color w:val="000000"/>
                <w:kern w:val="2"/>
                <w:lang w:val="pt-BR"/>
                <w14:ligatures w14:val="standardContextual"/>
              </w:rPr>
              <w:t>sessions</w:t>
            </w:r>
            <w:proofErr w:type="spellEnd"/>
            <w:r w:rsidRPr="00E9123A">
              <w:rPr>
                <w:b/>
                <w:bCs/>
                <w:color w:val="000000"/>
                <w:kern w:val="2"/>
                <w:lang w:val="pt-BR"/>
                <w14:ligatures w14:val="standardContextual"/>
              </w:rPr>
              <w:t xml:space="preserve"> (</w:t>
            </w:r>
            <w:proofErr w:type="spellStart"/>
            <w:r w:rsidRPr="00E9123A">
              <w:rPr>
                <w:b/>
                <w:bCs/>
                <w:color w:val="000000"/>
                <w:kern w:val="2"/>
                <w:lang w:val="pt-BR"/>
                <w14:ligatures w14:val="standardContextual"/>
              </w:rPr>
              <w:t>mean</w:t>
            </w:r>
            <w:proofErr w:type="spellEnd"/>
            <w:r w:rsidRPr="00E9123A">
              <w:rPr>
                <w:b/>
                <w:bCs/>
                <w:color w:val="000000"/>
                <w:kern w:val="2"/>
                <w:lang w:val="pt-BR"/>
                <w14:ligatures w14:val="standardContextual"/>
              </w:rPr>
              <w:t>)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vAlign w:val="center"/>
          </w:tcPr>
          <w:p w14:paraId="769AE2D6" w14:textId="096D0EC2" w:rsidR="00737018" w:rsidRPr="00E9123A" w:rsidRDefault="00473F19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1.2</w:t>
            </w:r>
            <w:r w:rsidR="0054018C">
              <w:rPr>
                <w:kern w:val="2"/>
                <w:lang w:val="pt-BR"/>
                <w14:ligatures w14:val="standardContextual"/>
              </w:rPr>
              <w:t>6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2EFD298C" w14:textId="0B830F6F" w:rsidR="00737018" w:rsidRPr="00E9123A" w:rsidRDefault="00E9499F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0.9</w:t>
            </w:r>
            <w:r w:rsidR="0054018C">
              <w:rPr>
                <w:kern w:val="2"/>
                <w:lang w:val="pt-BR"/>
                <w14:ligatures w14:val="standardContextual"/>
              </w:rPr>
              <w:t>2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412FB8CD" w14:textId="13B13CBF" w:rsidR="00737018" w:rsidRPr="00E9123A" w:rsidRDefault="004434A5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0.34</w:t>
            </w:r>
          </w:p>
        </w:tc>
        <w:tc>
          <w:tcPr>
            <w:tcW w:w="1070" w:type="pct"/>
            <w:tcBorders>
              <w:bottom w:val="single" w:sz="4" w:space="0" w:color="auto"/>
            </w:tcBorders>
            <w:vAlign w:val="center"/>
          </w:tcPr>
          <w:p w14:paraId="2D13FED5" w14:textId="03BA01CE" w:rsidR="00307111" w:rsidRDefault="00346C44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t xml:space="preserve">- </w:t>
            </w:r>
            <w:r w:rsidR="006E099F" w:rsidRPr="00042FEE">
              <w:t>US</w:t>
            </w:r>
            <w:r w:rsidR="00A65FAB" w:rsidRPr="00042FEE">
              <w:t xml:space="preserve">$ </w:t>
            </w:r>
            <w:r w:rsidR="00A65FAB">
              <w:rPr>
                <w:kern w:val="2"/>
                <w:lang w:val="pt-BR"/>
                <w14:ligatures w14:val="standardContextual"/>
              </w:rPr>
              <w:t>16,311.1</w:t>
            </w:r>
            <w:r w:rsidR="005C0DAB">
              <w:rPr>
                <w:kern w:val="2"/>
                <w:lang w:val="pt-BR"/>
                <w14:ligatures w14:val="standardContextual"/>
              </w:rPr>
              <w:t>8</w:t>
            </w:r>
          </w:p>
          <w:p w14:paraId="20A68ABB" w14:textId="1827279E" w:rsidR="00683484" w:rsidRPr="00E9123A" w:rsidRDefault="00683484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proofErr w:type="spellStart"/>
            <w:r>
              <w:rPr>
                <w:kern w:val="2"/>
                <w:lang w:val="pt-BR"/>
                <w14:ligatures w14:val="standardContextual"/>
              </w:rPr>
              <w:t>Dominated</w:t>
            </w:r>
            <w:proofErr w:type="spellEnd"/>
            <w:r w:rsidR="002D5C0C">
              <w:rPr>
                <w:kern w:val="2"/>
                <w:lang w:val="pt-BR"/>
                <w14:ligatures w14:val="standardContextual"/>
              </w:rPr>
              <w:t>*</w:t>
            </w:r>
          </w:p>
        </w:tc>
      </w:tr>
    </w:tbl>
    <w:p w14:paraId="1457D669" w14:textId="77777777" w:rsidR="00737018" w:rsidRPr="00E9123A" w:rsidRDefault="00737018" w:rsidP="00737018">
      <w:pPr>
        <w:pStyle w:val="Tabela"/>
      </w:pPr>
      <w:r>
        <w:t>Legend</w:t>
      </w:r>
      <w:r w:rsidRPr="00E9123A">
        <w:t>:</w:t>
      </w:r>
      <w:r w:rsidRPr="00E9123A">
        <w:rPr>
          <w:rFonts w:eastAsia="Gungsuh"/>
        </w:rPr>
        <w:t xml:space="preserve"> *Incremental cost-effectiveness ratio (ICER) per avoided leukapheresis session; ICER, incremental cost-effectiveness ratio; ASCT, autologous stem cell transplantation; ∆, the difference between preemptive and rescue group; CD, Cluster of differentiation; US$, US Dollars. Values in Brazilian Reais from 2024 converted to US Dollars in the same year using the CCEMG - EPPI-Centre Cost Converter (v</w:t>
      </w:r>
      <w:r>
        <w:rPr>
          <w:rFonts w:eastAsia="Gungsuh"/>
        </w:rPr>
        <w:t>.</w:t>
      </w:r>
      <w:r w:rsidRPr="00E9123A">
        <w:rPr>
          <w:rFonts w:eastAsia="Gungsuh"/>
        </w:rPr>
        <w:t>1</w:t>
      </w:r>
      <w:r>
        <w:rPr>
          <w:rFonts w:eastAsia="Gungsuh"/>
        </w:rPr>
        <w:t>.</w:t>
      </w:r>
      <w:r w:rsidRPr="00E9123A">
        <w:rPr>
          <w:rFonts w:eastAsia="Gungsuh"/>
        </w:rPr>
        <w:t xml:space="preserve">6) - </w:t>
      </w:r>
      <w:hyperlink r:id="rId19" w:history="1">
        <w:r w:rsidRPr="00E9123A">
          <w:rPr>
            <w:rStyle w:val="Hyperlink"/>
          </w:rPr>
          <w:t>https://eppi.ioe.ac.uk/costconversion/</w:t>
        </w:r>
      </w:hyperlink>
    </w:p>
    <w:p w14:paraId="1C3EB990" w14:textId="77777777" w:rsidR="00737018" w:rsidRDefault="00737018" w:rsidP="00EF59D7">
      <w:pPr>
        <w:pStyle w:val="Tabela"/>
      </w:pPr>
    </w:p>
    <w:p w14:paraId="79E5E91A" w14:textId="77777777" w:rsidR="00777DE8" w:rsidRDefault="00777DE8">
      <w:pPr>
        <w:spacing w:after="160" w:line="278" w:lineRule="auto"/>
        <w:ind w:firstLine="0"/>
        <w:jc w:val="left"/>
        <w:rPr>
          <w:b/>
          <w:bCs/>
          <w:sz w:val="22"/>
        </w:rPr>
      </w:pPr>
      <w:r>
        <w:rPr>
          <w:b/>
          <w:bCs/>
        </w:rPr>
        <w:br w:type="page"/>
      </w:r>
    </w:p>
    <w:p w14:paraId="043A1066" w14:textId="1D9A2911" w:rsidR="00C10FA2" w:rsidRPr="00E9123A" w:rsidRDefault="00C10FA2" w:rsidP="00C10FA2">
      <w:pPr>
        <w:pStyle w:val="Tabela"/>
      </w:pPr>
      <w:r w:rsidRPr="00C10FA2">
        <w:rPr>
          <w:b/>
          <w:bCs/>
        </w:rPr>
        <w:lastRenderedPageBreak/>
        <w:t>Supplementary Table 1</w:t>
      </w:r>
      <w:r w:rsidR="00C0328C">
        <w:rPr>
          <w:b/>
          <w:bCs/>
        </w:rPr>
        <w:t>2</w:t>
      </w:r>
      <w:r w:rsidRPr="00C10FA2">
        <w:rPr>
          <w:b/>
          <w:bCs/>
        </w:rPr>
        <w:t xml:space="preserve"> </w:t>
      </w:r>
      <w:r w:rsidRPr="00C10FA2">
        <w:t xml:space="preserve">– Incremental Cost-Effectiveness Ratios for </w:t>
      </w:r>
      <w:r w:rsidR="00B86BAB">
        <w:t>P</w:t>
      </w:r>
      <w:r w:rsidR="00B86BAB" w:rsidRPr="00C10FA2">
        <w:t xml:space="preserve">oor </w:t>
      </w:r>
      <w:r w:rsidR="00B86BAB">
        <w:t>M</w:t>
      </w:r>
      <w:r w:rsidR="00B86BAB" w:rsidRPr="00C10FA2">
        <w:t>obilizer</w:t>
      </w:r>
      <w:r w:rsidR="00B86BAB">
        <w:t>s</w:t>
      </w:r>
      <w:r w:rsidR="00B86BAB">
        <w:t xml:space="preserve"> – </w:t>
      </w:r>
      <w:r w:rsidRPr="00C10FA2">
        <w:t>Multiple Myeloma</w:t>
      </w:r>
    </w:p>
    <w:tbl>
      <w:tblPr>
        <w:tblStyle w:val="Tabelacomgrade6"/>
        <w:tblW w:w="53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770"/>
        <w:gridCol w:w="1772"/>
        <w:gridCol w:w="1772"/>
        <w:gridCol w:w="1772"/>
      </w:tblGrid>
      <w:tr w:rsidR="00C10FA2" w:rsidRPr="00E9123A" w14:paraId="386D3A8A" w14:textId="77777777" w:rsidTr="00DB7705">
        <w:trPr>
          <w:trHeight w:val="603"/>
        </w:trPr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3CCD5" w14:textId="77777777" w:rsidR="00C10FA2" w:rsidRPr="00F31828" w:rsidRDefault="00C10FA2" w:rsidP="00DB7705">
            <w:pPr>
              <w:pStyle w:val="Tabela"/>
              <w:jc w:val="left"/>
              <w:rPr>
                <w:b/>
                <w:bCs/>
              </w:rPr>
            </w:pPr>
            <w:r w:rsidRPr="00F31828">
              <w:rPr>
                <w:b/>
                <w:bCs/>
              </w:rPr>
              <w:t>Variable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6C9FB" w14:textId="77777777" w:rsidR="00C10FA2" w:rsidRDefault="00C10FA2" w:rsidP="00DB7705">
            <w:pPr>
              <w:pStyle w:val="Tabela"/>
              <w:jc w:val="center"/>
              <w:rPr>
                <w:b/>
                <w:bCs/>
              </w:rPr>
            </w:pPr>
            <w:r w:rsidRPr="00F31828">
              <w:rPr>
                <w:b/>
                <w:bCs/>
              </w:rPr>
              <w:t>Preemptive plerixafor</w:t>
            </w:r>
          </w:p>
          <w:p w14:paraId="3B25CE90" w14:textId="20D57A58" w:rsidR="00F36017" w:rsidRPr="00F31828" w:rsidRDefault="00F36017" w:rsidP="00DB7705">
            <w:pPr>
              <w:pStyle w:val="Tabela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=13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BB4B9" w14:textId="77777777" w:rsidR="00C10FA2" w:rsidRDefault="00C10FA2" w:rsidP="00DB7705">
            <w:pPr>
              <w:pStyle w:val="Tabela"/>
              <w:jc w:val="center"/>
              <w:rPr>
                <w:b/>
                <w:bCs/>
              </w:rPr>
            </w:pPr>
            <w:r w:rsidRPr="00F31828">
              <w:rPr>
                <w:b/>
                <w:bCs/>
              </w:rPr>
              <w:t>Rescue Plerixafor</w:t>
            </w:r>
          </w:p>
          <w:p w14:paraId="34723338" w14:textId="35A693E9" w:rsidR="00F36017" w:rsidRPr="00F31828" w:rsidRDefault="00F36017" w:rsidP="00DB7705">
            <w:pPr>
              <w:pStyle w:val="Tabela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= 43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3BB12" w14:textId="77777777" w:rsidR="00C10FA2" w:rsidRPr="00F31828" w:rsidRDefault="00C10FA2" w:rsidP="00DB7705">
            <w:pPr>
              <w:pStyle w:val="Tabela"/>
              <w:jc w:val="center"/>
              <w:rPr>
                <w:b/>
                <w:bCs/>
              </w:rPr>
            </w:pPr>
            <w:r w:rsidRPr="00F31828">
              <w:rPr>
                <w:b/>
                <w:bCs/>
              </w:rPr>
              <w:t>Difference (∆)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F253F" w14:textId="77777777" w:rsidR="00D01C69" w:rsidRPr="00BB3400" w:rsidRDefault="00D01C69" w:rsidP="00D01C69">
            <w:pPr>
              <w:pStyle w:val="Tabela"/>
              <w:jc w:val="center"/>
              <w:rPr>
                <w:b/>
                <w:bCs/>
              </w:rPr>
            </w:pPr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ICER </w:t>
            </w:r>
          </w:p>
          <w:p w14:paraId="21CC5F35" w14:textId="71B4EE00" w:rsidR="00C10FA2" w:rsidRPr="00F31828" w:rsidRDefault="00D01C69" w:rsidP="00D01C69">
            <w:pPr>
              <w:pStyle w:val="Tabela"/>
              <w:jc w:val="center"/>
              <w:rPr>
                <w:b/>
                <w:bCs/>
              </w:rPr>
            </w:pPr>
            <w:r w:rsidRPr="00BB3400">
              <w:rPr>
                <w:rFonts w:eastAsia="Gungsuh"/>
                <w:b/>
                <w:bCs/>
              </w:rPr>
              <w:t>(∆ cost/ ∆ outcome)</w:t>
            </w:r>
          </w:p>
        </w:tc>
      </w:tr>
      <w:tr w:rsidR="00C10FA2" w:rsidRPr="00E9123A" w14:paraId="34490018" w14:textId="77777777" w:rsidTr="00777DE8">
        <w:trPr>
          <w:trHeight w:val="590"/>
        </w:trPr>
        <w:tc>
          <w:tcPr>
            <w:tcW w:w="1069" w:type="pct"/>
            <w:tcBorders>
              <w:top w:val="single" w:sz="4" w:space="0" w:color="auto"/>
            </w:tcBorders>
            <w:vAlign w:val="center"/>
          </w:tcPr>
          <w:p w14:paraId="516B8225" w14:textId="77777777" w:rsidR="00C10FA2" w:rsidRPr="0067266C" w:rsidRDefault="00C10FA2" w:rsidP="00DB7705">
            <w:pPr>
              <w:pStyle w:val="Tabela"/>
              <w:jc w:val="left"/>
              <w:rPr>
                <w:b/>
                <w:bCs/>
              </w:rPr>
            </w:pPr>
            <w:r w:rsidRPr="0067266C">
              <w:rPr>
                <w:b/>
                <w:bCs/>
              </w:rPr>
              <w:t>Cost (mean)</w:t>
            </w:r>
            <w:r>
              <w:rPr>
                <w:b/>
                <w:bCs/>
              </w:rPr>
              <w:t>,</w:t>
            </w:r>
            <w:r w:rsidRPr="0067266C">
              <w:rPr>
                <w:b/>
                <w:bCs/>
              </w:rPr>
              <w:t xml:space="preserve"> US$</w:t>
            </w:r>
          </w:p>
        </w:tc>
        <w:tc>
          <w:tcPr>
            <w:tcW w:w="982" w:type="pct"/>
            <w:tcBorders>
              <w:top w:val="single" w:sz="4" w:space="0" w:color="auto"/>
            </w:tcBorders>
            <w:vAlign w:val="center"/>
          </w:tcPr>
          <w:p w14:paraId="246CA042" w14:textId="77777777" w:rsidR="00C10FA2" w:rsidRPr="00CD473A" w:rsidRDefault="00C10FA2" w:rsidP="00777DE8">
            <w:pPr>
              <w:pStyle w:val="Tabela"/>
              <w:jc w:val="center"/>
            </w:pPr>
            <w:r w:rsidRPr="00CD473A">
              <w:t>11,396.10</w:t>
            </w:r>
          </w:p>
        </w:tc>
        <w:tc>
          <w:tcPr>
            <w:tcW w:w="983" w:type="pct"/>
            <w:tcBorders>
              <w:top w:val="single" w:sz="4" w:space="0" w:color="auto"/>
            </w:tcBorders>
            <w:vAlign w:val="center"/>
          </w:tcPr>
          <w:p w14:paraId="764CBD25" w14:textId="6E01C1FB" w:rsidR="00C10FA2" w:rsidRPr="00CD473A" w:rsidRDefault="00C10FA2" w:rsidP="00777DE8">
            <w:pPr>
              <w:pStyle w:val="Tabela"/>
              <w:jc w:val="center"/>
              <w:rPr>
                <w:color w:val="000000"/>
                <w:lang w:val="pt-BR"/>
              </w:rPr>
            </w:pPr>
            <w:r w:rsidRPr="00CD473A">
              <w:rPr>
                <w:color w:val="000000"/>
              </w:rPr>
              <w:t>5,</w:t>
            </w:r>
            <w:r w:rsidRPr="00777DE8">
              <w:t>9</w:t>
            </w:r>
            <w:r w:rsidR="00EE7001">
              <w:t>03.06</w:t>
            </w:r>
          </w:p>
        </w:tc>
        <w:tc>
          <w:tcPr>
            <w:tcW w:w="983" w:type="pct"/>
            <w:tcBorders>
              <w:top w:val="single" w:sz="4" w:space="0" w:color="auto"/>
            </w:tcBorders>
            <w:vAlign w:val="center"/>
          </w:tcPr>
          <w:p w14:paraId="790124FB" w14:textId="7F7634B7" w:rsidR="00C10FA2" w:rsidRPr="00CD473A" w:rsidRDefault="00E57E36" w:rsidP="00777DE8">
            <w:pPr>
              <w:pStyle w:val="Tabela"/>
              <w:jc w:val="center"/>
            </w:pPr>
            <w:r>
              <w:t>5,493.04</w:t>
            </w:r>
          </w:p>
        </w:tc>
        <w:tc>
          <w:tcPr>
            <w:tcW w:w="983" w:type="pct"/>
            <w:tcBorders>
              <w:top w:val="single" w:sz="4" w:space="0" w:color="auto"/>
            </w:tcBorders>
            <w:vAlign w:val="center"/>
          </w:tcPr>
          <w:p w14:paraId="3BF4AACB" w14:textId="77777777" w:rsidR="00C10FA2" w:rsidRPr="00CD473A" w:rsidRDefault="00C10FA2" w:rsidP="00777DE8">
            <w:pPr>
              <w:pStyle w:val="Tabela"/>
              <w:jc w:val="center"/>
            </w:pPr>
          </w:p>
        </w:tc>
      </w:tr>
      <w:tr w:rsidR="00C10FA2" w:rsidRPr="00E9123A" w14:paraId="7FA198E1" w14:textId="77777777" w:rsidTr="00777DE8">
        <w:trPr>
          <w:trHeight w:val="603"/>
        </w:trPr>
        <w:tc>
          <w:tcPr>
            <w:tcW w:w="1069" w:type="pct"/>
            <w:vAlign w:val="center"/>
          </w:tcPr>
          <w:p w14:paraId="6F956418" w14:textId="77777777" w:rsidR="00C10FA2" w:rsidRPr="0067266C" w:rsidRDefault="00C10FA2" w:rsidP="00DB7705">
            <w:pPr>
              <w:pStyle w:val="Tabela"/>
              <w:jc w:val="left"/>
              <w:rPr>
                <w:b/>
                <w:bCs/>
              </w:rPr>
            </w:pPr>
            <w:r w:rsidRPr="0067266C">
              <w:rPr>
                <w:b/>
                <w:bCs/>
              </w:rPr>
              <w:t>% minimum collection</w:t>
            </w:r>
          </w:p>
        </w:tc>
        <w:tc>
          <w:tcPr>
            <w:tcW w:w="982" w:type="pct"/>
            <w:vAlign w:val="center"/>
          </w:tcPr>
          <w:p w14:paraId="512DE295" w14:textId="70E5CF67" w:rsidR="00C10FA2" w:rsidRPr="00CD473A" w:rsidRDefault="000A3B9E" w:rsidP="00777DE8">
            <w:pPr>
              <w:pStyle w:val="Tabela"/>
              <w:jc w:val="center"/>
            </w:pPr>
            <w:r>
              <w:t>84.6</w:t>
            </w:r>
          </w:p>
        </w:tc>
        <w:tc>
          <w:tcPr>
            <w:tcW w:w="983" w:type="pct"/>
            <w:vAlign w:val="center"/>
          </w:tcPr>
          <w:p w14:paraId="685A3D53" w14:textId="54710E6F" w:rsidR="00C10FA2" w:rsidRPr="00CD473A" w:rsidRDefault="00C56944" w:rsidP="00777DE8">
            <w:pPr>
              <w:pStyle w:val="Tabela"/>
              <w:jc w:val="center"/>
            </w:pPr>
            <w:r>
              <w:t>67.4</w:t>
            </w:r>
          </w:p>
        </w:tc>
        <w:tc>
          <w:tcPr>
            <w:tcW w:w="983" w:type="pct"/>
            <w:vAlign w:val="center"/>
          </w:tcPr>
          <w:p w14:paraId="4AD26A1E" w14:textId="73288AB4" w:rsidR="00C10FA2" w:rsidRPr="00CD473A" w:rsidRDefault="008B6CC1" w:rsidP="00777DE8">
            <w:pPr>
              <w:pStyle w:val="Tabela"/>
              <w:jc w:val="center"/>
            </w:pPr>
            <w:r>
              <w:t>17.2</w:t>
            </w:r>
          </w:p>
        </w:tc>
        <w:tc>
          <w:tcPr>
            <w:tcW w:w="983" w:type="pct"/>
            <w:vAlign w:val="center"/>
          </w:tcPr>
          <w:p w14:paraId="32C661C5" w14:textId="55FD089D" w:rsidR="00C10FA2" w:rsidRPr="00CD473A" w:rsidRDefault="00CD4058" w:rsidP="00777DE8">
            <w:pPr>
              <w:pStyle w:val="Tabela"/>
              <w:jc w:val="center"/>
            </w:pPr>
            <w:r w:rsidRPr="00042FEE">
              <w:t xml:space="preserve">US$ </w:t>
            </w:r>
            <w:r w:rsidR="00725E04">
              <w:t>319.36</w:t>
            </w:r>
          </w:p>
        </w:tc>
      </w:tr>
      <w:tr w:rsidR="00C10FA2" w:rsidRPr="00E9123A" w14:paraId="04D5AEB8" w14:textId="77777777" w:rsidTr="00777DE8">
        <w:trPr>
          <w:trHeight w:val="295"/>
        </w:trPr>
        <w:tc>
          <w:tcPr>
            <w:tcW w:w="1069" w:type="pct"/>
            <w:vAlign w:val="center"/>
          </w:tcPr>
          <w:p w14:paraId="7572F987" w14:textId="77777777" w:rsidR="00C10FA2" w:rsidRPr="0067266C" w:rsidRDefault="00C10FA2" w:rsidP="00DB7705">
            <w:pPr>
              <w:pStyle w:val="Tabela"/>
              <w:jc w:val="left"/>
              <w:rPr>
                <w:b/>
                <w:bCs/>
              </w:rPr>
            </w:pPr>
            <w:r w:rsidRPr="0067266C">
              <w:rPr>
                <w:b/>
                <w:bCs/>
              </w:rPr>
              <w:t>% ASCT</w:t>
            </w:r>
          </w:p>
        </w:tc>
        <w:tc>
          <w:tcPr>
            <w:tcW w:w="982" w:type="pct"/>
            <w:vAlign w:val="center"/>
          </w:tcPr>
          <w:p w14:paraId="56DBB1BE" w14:textId="2263168D" w:rsidR="00C10FA2" w:rsidRPr="00CD473A" w:rsidRDefault="00B24FB2" w:rsidP="00777DE8">
            <w:pPr>
              <w:pStyle w:val="Tabela"/>
              <w:jc w:val="center"/>
            </w:pPr>
            <w:r>
              <w:t>61.5</w:t>
            </w:r>
          </w:p>
        </w:tc>
        <w:tc>
          <w:tcPr>
            <w:tcW w:w="983" w:type="pct"/>
            <w:vAlign w:val="center"/>
          </w:tcPr>
          <w:p w14:paraId="453EB00C" w14:textId="187BA1A6" w:rsidR="00C10FA2" w:rsidRPr="00CD473A" w:rsidRDefault="00EC4B6F" w:rsidP="00777DE8">
            <w:pPr>
              <w:pStyle w:val="Tabela"/>
              <w:jc w:val="center"/>
            </w:pPr>
            <w:r>
              <w:t>58.1</w:t>
            </w:r>
          </w:p>
        </w:tc>
        <w:tc>
          <w:tcPr>
            <w:tcW w:w="983" w:type="pct"/>
            <w:vAlign w:val="center"/>
          </w:tcPr>
          <w:p w14:paraId="10F49707" w14:textId="6DAA6046" w:rsidR="00C10FA2" w:rsidRPr="00CD473A" w:rsidRDefault="00C3398C" w:rsidP="00777DE8">
            <w:pPr>
              <w:pStyle w:val="Tabela"/>
              <w:jc w:val="center"/>
            </w:pPr>
            <w:r>
              <w:t xml:space="preserve">3.4                  </w:t>
            </w:r>
          </w:p>
        </w:tc>
        <w:tc>
          <w:tcPr>
            <w:tcW w:w="983" w:type="pct"/>
            <w:vAlign w:val="center"/>
          </w:tcPr>
          <w:p w14:paraId="125292C8" w14:textId="67404BB8" w:rsidR="00C10FA2" w:rsidRPr="00CD473A" w:rsidRDefault="00CD4058" w:rsidP="00777DE8">
            <w:pPr>
              <w:pStyle w:val="Tabela"/>
              <w:jc w:val="center"/>
            </w:pPr>
            <w:r w:rsidRPr="00042FEE">
              <w:t xml:space="preserve">US$ </w:t>
            </w:r>
            <w:r w:rsidR="00C3398C">
              <w:t>1,615.6</w:t>
            </w:r>
          </w:p>
        </w:tc>
      </w:tr>
      <w:tr w:rsidR="00C10FA2" w:rsidRPr="00E9123A" w14:paraId="67512246" w14:textId="77777777" w:rsidTr="00777DE8">
        <w:trPr>
          <w:trHeight w:val="603"/>
        </w:trPr>
        <w:tc>
          <w:tcPr>
            <w:tcW w:w="1069" w:type="pct"/>
            <w:vAlign w:val="center"/>
          </w:tcPr>
          <w:p w14:paraId="149C74D4" w14:textId="77777777" w:rsidR="00C10FA2" w:rsidRPr="0067266C" w:rsidRDefault="00C10FA2" w:rsidP="00DB7705">
            <w:pPr>
              <w:pStyle w:val="Tabela"/>
              <w:jc w:val="left"/>
              <w:rPr>
                <w:b/>
                <w:bCs/>
              </w:rPr>
            </w:pPr>
            <w:r w:rsidRPr="0067266C">
              <w:rPr>
                <w:b/>
                <w:bCs/>
              </w:rPr>
              <w:t>% optimal collection</w:t>
            </w:r>
          </w:p>
        </w:tc>
        <w:tc>
          <w:tcPr>
            <w:tcW w:w="982" w:type="pct"/>
            <w:vAlign w:val="center"/>
          </w:tcPr>
          <w:p w14:paraId="513AB465" w14:textId="06FC8B6B" w:rsidR="00C10FA2" w:rsidRPr="00CD473A" w:rsidRDefault="0039711A" w:rsidP="00777DE8">
            <w:pPr>
              <w:pStyle w:val="Tabela"/>
              <w:jc w:val="center"/>
            </w:pPr>
            <w:r>
              <w:t>30.8</w:t>
            </w:r>
          </w:p>
        </w:tc>
        <w:tc>
          <w:tcPr>
            <w:tcW w:w="983" w:type="pct"/>
            <w:vAlign w:val="center"/>
          </w:tcPr>
          <w:p w14:paraId="54275630" w14:textId="12B2107B" w:rsidR="00C10FA2" w:rsidRPr="00CD473A" w:rsidRDefault="00957A3A" w:rsidP="00777DE8">
            <w:pPr>
              <w:pStyle w:val="Tabela"/>
              <w:jc w:val="center"/>
            </w:pPr>
            <w:r>
              <w:t>27.9</w:t>
            </w:r>
          </w:p>
        </w:tc>
        <w:tc>
          <w:tcPr>
            <w:tcW w:w="983" w:type="pct"/>
            <w:vAlign w:val="center"/>
          </w:tcPr>
          <w:p w14:paraId="042264EE" w14:textId="23540153" w:rsidR="00C10FA2" w:rsidRPr="00CD473A" w:rsidRDefault="004766CE" w:rsidP="00777DE8">
            <w:pPr>
              <w:pStyle w:val="Tabela"/>
              <w:jc w:val="center"/>
            </w:pPr>
            <w:r>
              <w:t>2.9</w:t>
            </w:r>
          </w:p>
        </w:tc>
        <w:tc>
          <w:tcPr>
            <w:tcW w:w="983" w:type="pct"/>
            <w:vAlign w:val="center"/>
          </w:tcPr>
          <w:p w14:paraId="3686AABF" w14:textId="28A5C622" w:rsidR="00C10FA2" w:rsidRPr="00CD473A" w:rsidRDefault="00CD4058" w:rsidP="00777DE8">
            <w:pPr>
              <w:pStyle w:val="Tabela"/>
              <w:jc w:val="center"/>
            </w:pPr>
            <w:r w:rsidRPr="00042FEE">
              <w:t xml:space="preserve">US$ </w:t>
            </w:r>
            <w:r w:rsidR="00F222DC">
              <w:t>1,894.15</w:t>
            </w:r>
          </w:p>
        </w:tc>
      </w:tr>
      <w:tr w:rsidR="00C10FA2" w:rsidRPr="00E9123A" w14:paraId="287FDFB8" w14:textId="77777777" w:rsidTr="00777DE8">
        <w:trPr>
          <w:trHeight w:val="885"/>
        </w:trPr>
        <w:tc>
          <w:tcPr>
            <w:tcW w:w="1069" w:type="pct"/>
            <w:tcBorders>
              <w:bottom w:val="single" w:sz="4" w:space="0" w:color="auto"/>
            </w:tcBorders>
            <w:vAlign w:val="center"/>
          </w:tcPr>
          <w:p w14:paraId="2E9CBCCF" w14:textId="77777777" w:rsidR="00C10FA2" w:rsidRPr="0067266C" w:rsidRDefault="00C10FA2" w:rsidP="00DB7705">
            <w:pPr>
              <w:pStyle w:val="Tabela"/>
              <w:jc w:val="left"/>
              <w:rPr>
                <w:b/>
                <w:bCs/>
              </w:rPr>
            </w:pPr>
            <w:r w:rsidRPr="0067266C">
              <w:rPr>
                <w:b/>
                <w:bCs/>
              </w:rPr>
              <w:t>Leukapheresis sessions (mean)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vAlign w:val="center"/>
          </w:tcPr>
          <w:p w14:paraId="4E0421D2" w14:textId="5B898F2D" w:rsidR="00C10FA2" w:rsidRPr="00CD473A" w:rsidRDefault="00C10FA2" w:rsidP="00777DE8">
            <w:pPr>
              <w:pStyle w:val="Tabela"/>
              <w:jc w:val="center"/>
            </w:pPr>
            <w:r w:rsidRPr="00CD473A">
              <w:t>1.3</w:t>
            </w:r>
            <w:r w:rsidR="00A85EC4">
              <w:t>1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vAlign w:val="center"/>
          </w:tcPr>
          <w:p w14:paraId="0F926037" w14:textId="79423780" w:rsidR="00C10FA2" w:rsidRPr="00CD473A" w:rsidRDefault="00C10FA2" w:rsidP="00777DE8">
            <w:pPr>
              <w:pStyle w:val="Tabela"/>
              <w:jc w:val="center"/>
            </w:pPr>
            <w:r w:rsidRPr="00CD473A">
              <w:t>0.8</w:t>
            </w:r>
            <w:r w:rsidR="00A85EC4">
              <w:t>4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vAlign w:val="center"/>
          </w:tcPr>
          <w:p w14:paraId="7D81D92C" w14:textId="5D30CC87" w:rsidR="00C10FA2" w:rsidRPr="00CD473A" w:rsidRDefault="00E57E36" w:rsidP="00777DE8">
            <w:pPr>
              <w:pStyle w:val="Tabela"/>
              <w:jc w:val="center"/>
            </w:pPr>
            <w:r>
              <w:t>0.47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vAlign w:val="center"/>
          </w:tcPr>
          <w:p w14:paraId="59D5A063" w14:textId="406DDCFB" w:rsidR="00C10FA2" w:rsidRDefault="00CD4058" w:rsidP="00777DE8">
            <w:pPr>
              <w:pStyle w:val="Tabela"/>
              <w:jc w:val="center"/>
            </w:pPr>
            <w:r>
              <w:t xml:space="preserve">- </w:t>
            </w:r>
            <w:r w:rsidRPr="00042FEE">
              <w:t xml:space="preserve">US$ </w:t>
            </w:r>
            <w:r w:rsidR="00EA4232">
              <w:t>11,687.3</w:t>
            </w:r>
            <w:r w:rsidR="00EB6B8D">
              <w:t>2</w:t>
            </w:r>
          </w:p>
          <w:p w14:paraId="2604FD8D" w14:textId="453435D8" w:rsidR="00EA4232" w:rsidRPr="00CD473A" w:rsidRDefault="00EA4232" w:rsidP="00777DE8">
            <w:pPr>
              <w:pStyle w:val="Tabela"/>
              <w:jc w:val="center"/>
            </w:pPr>
            <w:r>
              <w:t>Dominated*</w:t>
            </w:r>
          </w:p>
        </w:tc>
      </w:tr>
    </w:tbl>
    <w:p w14:paraId="4CB652FC" w14:textId="77777777" w:rsidR="00C10FA2" w:rsidRPr="00E9123A" w:rsidRDefault="00C10FA2" w:rsidP="00C10FA2">
      <w:pPr>
        <w:pStyle w:val="Tabela"/>
      </w:pPr>
      <w:r>
        <w:t>Legend</w:t>
      </w:r>
      <w:r w:rsidRPr="00E9123A">
        <w:t>: *Incremental cost-effectiveness ratio (ICER) per avoided leukapheresis session; ICER, incremental cost-effectiveness ratio; ASCT, autologous stem cell transplantation; ∆, the difference between preemptive and rescue group; CD, Cluster of differentiation; US$, US Dollars. Values in Brazilian Reais from 2024 converted to US Dollars in the same year using the CCEMG - EPPI-Centre Cost Converter (v</w:t>
      </w:r>
      <w:r>
        <w:t>.</w:t>
      </w:r>
      <w:r w:rsidRPr="00E9123A">
        <w:t>1</w:t>
      </w:r>
      <w:r>
        <w:t>.</w:t>
      </w:r>
      <w:r w:rsidRPr="00E9123A">
        <w:t xml:space="preserve">6) - </w:t>
      </w:r>
      <w:hyperlink r:id="rId20" w:history="1">
        <w:r w:rsidRPr="00E9123A">
          <w:rPr>
            <w:rStyle w:val="Hyperlink"/>
            <w:color w:val="auto"/>
            <w:u w:val="none"/>
          </w:rPr>
          <w:t>https://eppi.ioe.ac.uk/costconversion/</w:t>
        </w:r>
      </w:hyperlink>
    </w:p>
    <w:p w14:paraId="32AF2563" w14:textId="77777777" w:rsidR="00C10FA2" w:rsidRDefault="00C10FA2" w:rsidP="00EF59D7">
      <w:pPr>
        <w:pStyle w:val="Tabela"/>
      </w:pPr>
    </w:p>
    <w:p w14:paraId="3BB03566" w14:textId="77777777" w:rsidR="00777DE8" w:rsidRDefault="00777DE8">
      <w:pPr>
        <w:spacing w:after="160" w:line="278" w:lineRule="auto"/>
        <w:ind w:firstLine="0"/>
        <w:jc w:val="left"/>
        <w:rPr>
          <w:b/>
          <w:bCs/>
          <w:sz w:val="22"/>
        </w:rPr>
      </w:pPr>
      <w:r>
        <w:rPr>
          <w:b/>
          <w:bCs/>
        </w:rPr>
        <w:br w:type="page"/>
      </w:r>
    </w:p>
    <w:p w14:paraId="1178DE22" w14:textId="56E4CC9D" w:rsidR="00C10FA2" w:rsidRPr="00E9123A" w:rsidRDefault="00C10FA2" w:rsidP="00C10FA2">
      <w:pPr>
        <w:pStyle w:val="Tabela"/>
      </w:pPr>
      <w:r w:rsidRPr="00C10FA2">
        <w:rPr>
          <w:b/>
          <w:bCs/>
        </w:rPr>
        <w:lastRenderedPageBreak/>
        <w:t>Supplementary Table 1</w:t>
      </w:r>
      <w:r w:rsidR="00C0328C">
        <w:rPr>
          <w:b/>
          <w:bCs/>
        </w:rPr>
        <w:t>3</w:t>
      </w:r>
      <w:r w:rsidRPr="00C10FA2">
        <w:t xml:space="preserve"> –</w:t>
      </w:r>
      <w:r w:rsidRPr="00E9123A">
        <w:t xml:space="preserve"> Incremental Cost-Effectiveness Ratios for </w:t>
      </w:r>
      <w:r w:rsidR="00B86BAB">
        <w:t>Poor Mobilizers</w:t>
      </w:r>
      <w:r w:rsidR="00B86BAB" w:rsidRPr="00E9123A">
        <w:t xml:space="preserve"> </w:t>
      </w:r>
      <w:r w:rsidR="00B86BAB">
        <w:t xml:space="preserve">– </w:t>
      </w:r>
      <w:r w:rsidRPr="00E9123A">
        <w:t>Lymphomas (Hodgkin and Non-Hodgkin)</w:t>
      </w:r>
    </w:p>
    <w:tbl>
      <w:tblPr>
        <w:tblStyle w:val="Tabelacomgrade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1634"/>
        <w:gridCol w:w="1636"/>
        <w:gridCol w:w="1636"/>
        <w:gridCol w:w="1820"/>
      </w:tblGrid>
      <w:tr w:rsidR="00C10FA2" w:rsidRPr="00E9123A" w14:paraId="7D4DE300" w14:textId="77777777" w:rsidTr="009F5BCC">
        <w:trPr>
          <w:trHeight w:val="999"/>
        </w:trPr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E7E1D" w14:textId="77777777" w:rsidR="00C10FA2" w:rsidRPr="00E43F5D" w:rsidRDefault="00C10FA2" w:rsidP="00DB7705">
            <w:pPr>
              <w:pStyle w:val="Tabela"/>
              <w:jc w:val="left"/>
              <w:rPr>
                <w:b/>
                <w:bCs/>
                <w:kern w:val="2"/>
                <w:lang w:val="pt-BR"/>
                <w14:ligatures w14:val="standardContextual"/>
              </w:rPr>
            </w:pPr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>Variable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53675" w14:textId="77777777" w:rsidR="00C10FA2" w:rsidRDefault="00C10FA2" w:rsidP="00DB7705">
            <w:pPr>
              <w:pStyle w:val="Tabela"/>
              <w:jc w:val="center"/>
              <w:rPr>
                <w:b/>
                <w:bCs/>
                <w:kern w:val="2"/>
                <w:lang w:val="pt-BR"/>
                <w14:ligatures w14:val="standardContextual"/>
              </w:rPr>
            </w:pPr>
            <w:proofErr w:type="spellStart"/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>Preemptive</w:t>
            </w:r>
            <w:proofErr w:type="spellEnd"/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 xml:space="preserve"> </w:t>
            </w:r>
            <w:proofErr w:type="spellStart"/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>plerixafor</w:t>
            </w:r>
            <w:proofErr w:type="spellEnd"/>
          </w:p>
          <w:p w14:paraId="2C690E7B" w14:textId="75366314" w:rsidR="00F36017" w:rsidRPr="00E43F5D" w:rsidRDefault="00F36017" w:rsidP="00DB7705">
            <w:pPr>
              <w:pStyle w:val="Tabela"/>
              <w:jc w:val="center"/>
              <w:rPr>
                <w:b/>
                <w:bCs/>
                <w:kern w:val="2"/>
                <w:lang w:val="pt-BR"/>
                <w14:ligatures w14:val="standardContextual"/>
              </w:rPr>
            </w:pPr>
            <w:r>
              <w:rPr>
                <w:b/>
                <w:bCs/>
                <w:kern w:val="2"/>
                <w:lang w:val="pt-BR"/>
                <w14:ligatures w14:val="standardContextual"/>
              </w:rPr>
              <w:t>n = 11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E7B23" w14:textId="77777777" w:rsidR="00C10FA2" w:rsidRDefault="00C10FA2" w:rsidP="00DB7705">
            <w:pPr>
              <w:pStyle w:val="Tabela"/>
              <w:jc w:val="center"/>
              <w:rPr>
                <w:b/>
                <w:bCs/>
                <w:kern w:val="2"/>
                <w:lang w:val="pt-BR"/>
                <w14:ligatures w14:val="standardContextual"/>
              </w:rPr>
            </w:pPr>
            <w:proofErr w:type="spellStart"/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>Rescue</w:t>
            </w:r>
            <w:proofErr w:type="spellEnd"/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 xml:space="preserve"> </w:t>
            </w:r>
            <w:proofErr w:type="spellStart"/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>Plerixafor</w:t>
            </w:r>
            <w:proofErr w:type="spellEnd"/>
          </w:p>
          <w:p w14:paraId="555D4665" w14:textId="4AE916A2" w:rsidR="00F36017" w:rsidRPr="00E43F5D" w:rsidRDefault="00F36017" w:rsidP="00DB7705">
            <w:pPr>
              <w:pStyle w:val="Tabela"/>
              <w:jc w:val="center"/>
              <w:rPr>
                <w:b/>
                <w:bCs/>
                <w:kern w:val="2"/>
                <w:lang w:val="pt-BR"/>
                <w14:ligatures w14:val="standardContextual"/>
              </w:rPr>
            </w:pPr>
            <w:r>
              <w:rPr>
                <w:b/>
                <w:bCs/>
                <w:kern w:val="2"/>
                <w:lang w:val="pt-BR"/>
                <w14:ligatures w14:val="standardContextual"/>
              </w:rPr>
              <w:t>n = 31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275FE" w14:textId="77777777" w:rsidR="00C10FA2" w:rsidRPr="00E43F5D" w:rsidRDefault="00C10FA2" w:rsidP="00DB7705">
            <w:pPr>
              <w:pStyle w:val="Tabela"/>
              <w:jc w:val="center"/>
              <w:rPr>
                <w:b/>
                <w:bCs/>
                <w:kern w:val="2"/>
                <w:lang w:val="pt-BR"/>
                <w14:ligatures w14:val="standardContextual"/>
              </w:rPr>
            </w:pPr>
            <w:proofErr w:type="spellStart"/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>Difference</w:t>
            </w:r>
            <w:proofErr w:type="spellEnd"/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 xml:space="preserve"> (</w:t>
            </w:r>
            <w:r w:rsidRPr="00E43F5D">
              <w:rPr>
                <w:rFonts w:eastAsia="Gungsuh"/>
                <w:b/>
                <w:bCs/>
              </w:rPr>
              <w:t>∆)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CF271" w14:textId="77777777" w:rsidR="00D01C69" w:rsidRPr="00BB3400" w:rsidRDefault="00D01C69" w:rsidP="00D01C69">
            <w:pPr>
              <w:pStyle w:val="Tabela"/>
              <w:jc w:val="center"/>
              <w:rPr>
                <w:b/>
                <w:bCs/>
              </w:rPr>
            </w:pPr>
            <w:r w:rsidRPr="00E9123A">
              <w:rPr>
                <w:b/>
                <w:bCs/>
                <w:kern w:val="2"/>
                <w:lang w:val="pt-BR"/>
                <w14:ligatures w14:val="standardContextual"/>
              </w:rPr>
              <w:t xml:space="preserve">ICER </w:t>
            </w:r>
          </w:p>
          <w:p w14:paraId="3A55814B" w14:textId="028DB55E" w:rsidR="00C10FA2" w:rsidRPr="00E43F5D" w:rsidRDefault="00D01C69" w:rsidP="00D01C69">
            <w:pPr>
              <w:pStyle w:val="Tabela"/>
              <w:jc w:val="center"/>
              <w:rPr>
                <w:b/>
                <w:bCs/>
                <w:kern w:val="2"/>
                <w:lang w:val="pt-BR"/>
                <w14:ligatures w14:val="standardContextual"/>
              </w:rPr>
            </w:pPr>
            <w:r w:rsidRPr="00BB3400">
              <w:rPr>
                <w:rFonts w:eastAsia="Gungsuh"/>
                <w:b/>
                <w:bCs/>
              </w:rPr>
              <w:t>(∆ cost/ ∆ outcome)</w:t>
            </w:r>
          </w:p>
        </w:tc>
      </w:tr>
      <w:tr w:rsidR="00C10FA2" w:rsidRPr="00E9123A" w14:paraId="04F929CA" w14:textId="77777777" w:rsidTr="00777DE8">
        <w:trPr>
          <w:trHeight w:val="590"/>
        </w:trPr>
        <w:tc>
          <w:tcPr>
            <w:tcW w:w="1045" w:type="pct"/>
            <w:tcBorders>
              <w:top w:val="single" w:sz="4" w:space="0" w:color="auto"/>
            </w:tcBorders>
            <w:vAlign w:val="center"/>
          </w:tcPr>
          <w:p w14:paraId="300A5F27" w14:textId="77777777" w:rsidR="00C10FA2" w:rsidRPr="00E43F5D" w:rsidRDefault="00C10FA2" w:rsidP="00DB7705">
            <w:pPr>
              <w:pStyle w:val="Tabela"/>
              <w:jc w:val="left"/>
              <w:rPr>
                <w:b/>
                <w:bCs/>
                <w:kern w:val="2"/>
                <w:lang w:val="pt-BR"/>
                <w14:ligatures w14:val="standardContextual"/>
              </w:rPr>
            </w:pPr>
            <w:proofErr w:type="spellStart"/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>Cost</w:t>
            </w:r>
            <w:proofErr w:type="spellEnd"/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 xml:space="preserve"> (</w:t>
            </w:r>
            <w:proofErr w:type="spellStart"/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>mean</w:t>
            </w:r>
            <w:proofErr w:type="spellEnd"/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>), US$</w:t>
            </w:r>
          </w:p>
        </w:tc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14:paraId="18F1213B" w14:textId="4D8AE286" w:rsidR="00C10FA2" w:rsidRPr="00E43F5D" w:rsidRDefault="00C10FA2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43F5D">
              <w:rPr>
                <w:kern w:val="2"/>
                <w:lang w:val="pt-BR"/>
                <w14:ligatures w14:val="standardContextual"/>
              </w:rPr>
              <w:t>1</w:t>
            </w:r>
            <w:r w:rsidR="009F5BCC">
              <w:rPr>
                <w:kern w:val="2"/>
                <w:lang w:val="pt-BR"/>
                <w14:ligatures w14:val="standardContextual"/>
              </w:rPr>
              <w:t>2,077.14</w:t>
            </w: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7594818A" w14:textId="3539D109" w:rsidR="00C10FA2" w:rsidRPr="00E43F5D" w:rsidRDefault="00C10FA2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43F5D">
              <w:rPr>
                <w:kern w:val="2"/>
                <w:lang w:val="pt-BR"/>
                <w14:ligatures w14:val="standardContextual"/>
              </w:rPr>
              <w:t>6,</w:t>
            </w:r>
            <w:r w:rsidR="009F5BCC">
              <w:rPr>
                <w:kern w:val="2"/>
                <w:lang w:val="pt-BR"/>
                <w14:ligatures w14:val="standardContextual"/>
              </w:rPr>
              <w:t>483.94</w:t>
            </w:r>
          </w:p>
        </w:tc>
        <w:tc>
          <w:tcPr>
            <w:tcW w:w="962" w:type="pct"/>
            <w:tcBorders>
              <w:top w:val="single" w:sz="4" w:space="0" w:color="auto"/>
            </w:tcBorders>
            <w:vAlign w:val="center"/>
          </w:tcPr>
          <w:p w14:paraId="5D3A724F" w14:textId="61F47D32" w:rsidR="00C10FA2" w:rsidRPr="00E43F5D" w:rsidRDefault="007E5940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5,593.20</w:t>
            </w:r>
          </w:p>
        </w:tc>
        <w:tc>
          <w:tcPr>
            <w:tcW w:w="1070" w:type="pct"/>
            <w:tcBorders>
              <w:top w:val="single" w:sz="4" w:space="0" w:color="auto"/>
            </w:tcBorders>
            <w:vAlign w:val="center"/>
          </w:tcPr>
          <w:p w14:paraId="26401F30" w14:textId="77777777" w:rsidR="00C10FA2" w:rsidRPr="00E43F5D" w:rsidRDefault="00C10FA2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</w:p>
        </w:tc>
      </w:tr>
      <w:tr w:rsidR="00C10FA2" w:rsidRPr="00E9123A" w14:paraId="4E1D296D" w14:textId="77777777" w:rsidTr="00777DE8">
        <w:trPr>
          <w:trHeight w:val="632"/>
        </w:trPr>
        <w:tc>
          <w:tcPr>
            <w:tcW w:w="1045" w:type="pct"/>
            <w:vAlign w:val="center"/>
          </w:tcPr>
          <w:p w14:paraId="65C4EA72" w14:textId="77777777" w:rsidR="00C10FA2" w:rsidRPr="00E43F5D" w:rsidRDefault="00C10FA2" w:rsidP="00DB7705">
            <w:pPr>
              <w:pStyle w:val="Tabela"/>
              <w:jc w:val="left"/>
              <w:rPr>
                <w:b/>
                <w:bCs/>
                <w:kern w:val="2"/>
                <w:lang w:val="pt-BR"/>
                <w14:ligatures w14:val="standardContextual"/>
              </w:rPr>
            </w:pPr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 xml:space="preserve">% </w:t>
            </w:r>
            <w:proofErr w:type="spellStart"/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>minimum</w:t>
            </w:r>
            <w:proofErr w:type="spellEnd"/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 xml:space="preserve"> </w:t>
            </w:r>
            <w:proofErr w:type="spellStart"/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>collection</w:t>
            </w:r>
            <w:proofErr w:type="spellEnd"/>
          </w:p>
        </w:tc>
        <w:tc>
          <w:tcPr>
            <w:tcW w:w="960" w:type="pct"/>
            <w:vAlign w:val="center"/>
          </w:tcPr>
          <w:p w14:paraId="4E62FCDE" w14:textId="6698E5BA" w:rsidR="00C10FA2" w:rsidRPr="00E43F5D" w:rsidRDefault="00C10FA2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43F5D">
              <w:rPr>
                <w:kern w:val="2"/>
                <w:lang w:val="pt-BR"/>
                <w14:ligatures w14:val="standardContextual"/>
              </w:rPr>
              <w:t>90</w:t>
            </w:r>
          </w:p>
        </w:tc>
        <w:tc>
          <w:tcPr>
            <w:tcW w:w="962" w:type="pct"/>
            <w:vAlign w:val="center"/>
          </w:tcPr>
          <w:p w14:paraId="468BA83D" w14:textId="77777777" w:rsidR="00C10FA2" w:rsidRPr="00E43F5D" w:rsidRDefault="00C10FA2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43F5D">
              <w:rPr>
                <w:kern w:val="2"/>
                <w:lang w:val="pt-BR"/>
                <w14:ligatures w14:val="standardContextual"/>
              </w:rPr>
              <w:t>61.3</w:t>
            </w:r>
          </w:p>
        </w:tc>
        <w:tc>
          <w:tcPr>
            <w:tcW w:w="962" w:type="pct"/>
            <w:vAlign w:val="center"/>
          </w:tcPr>
          <w:p w14:paraId="76C212F5" w14:textId="1428D77F" w:rsidR="00C10FA2" w:rsidRPr="00E43F5D" w:rsidRDefault="00A53403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28.7</w:t>
            </w:r>
          </w:p>
        </w:tc>
        <w:tc>
          <w:tcPr>
            <w:tcW w:w="1070" w:type="pct"/>
            <w:vAlign w:val="center"/>
          </w:tcPr>
          <w:p w14:paraId="693C6C8C" w14:textId="71AEF469" w:rsidR="00C10FA2" w:rsidRPr="00E43F5D" w:rsidRDefault="00E050D3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042FEE">
              <w:t xml:space="preserve">US$ </w:t>
            </w:r>
            <w:r w:rsidR="007E5940">
              <w:rPr>
                <w:kern w:val="2"/>
                <w:lang w:val="pt-BR"/>
                <w14:ligatures w14:val="standardContextual"/>
              </w:rPr>
              <w:t>194.8</w:t>
            </w:r>
            <w:r w:rsidR="00073807">
              <w:rPr>
                <w:kern w:val="2"/>
                <w:lang w:val="pt-BR"/>
                <w14:ligatures w14:val="standardContextual"/>
              </w:rPr>
              <w:t>9</w:t>
            </w:r>
          </w:p>
        </w:tc>
      </w:tr>
      <w:tr w:rsidR="00C10FA2" w:rsidRPr="00E9123A" w14:paraId="7AB0D67B" w14:textId="77777777" w:rsidTr="00777DE8">
        <w:trPr>
          <w:trHeight w:val="295"/>
        </w:trPr>
        <w:tc>
          <w:tcPr>
            <w:tcW w:w="1045" w:type="pct"/>
            <w:vAlign w:val="center"/>
          </w:tcPr>
          <w:p w14:paraId="4FCB0A05" w14:textId="77777777" w:rsidR="00C10FA2" w:rsidRPr="00E43F5D" w:rsidRDefault="00C10FA2" w:rsidP="00DB7705">
            <w:pPr>
              <w:pStyle w:val="Tabela"/>
              <w:jc w:val="left"/>
              <w:rPr>
                <w:b/>
                <w:bCs/>
                <w:kern w:val="2"/>
                <w:lang w:val="pt-BR"/>
                <w14:ligatures w14:val="standardContextual"/>
              </w:rPr>
            </w:pPr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>% ASCT</w:t>
            </w:r>
          </w:p>
        </w:tc>
        <w:tc>
          <w:tcPr>
            <w:tcW w:w="960" w:type="pct"/>
            <w:vAlign w:val="center"/>
          </w:tcPr>
          <w:p w14:paraId="3B4C5056" w14:textId="08C01252" w:rsidR="00C10FA2" w:rsidRPr="00E43F5D" w:rsidRDefault="007416D6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90</w:t>
            </w:r>
          </w:p>
        </w:tc>
        <w:tc>
          <w:tcPr>
            <w:tcW w:w="962" w:type="pct"/>
            <w:vAlign w:val="center"/>
          </w:tcPr>
          <w:p w14:paraId="79B2CA02" w14:textId="77777777" w:rsidR="00C10FA2" w:rsidRPr="00E43F5D" w:rsidRDefault="00C10FA2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43F5D">
              <w:rPr>
                <w:kern w:val="2"/>
                <w:lang w:val="pt-BR"/>
                <w14:ligatures w14:val="standardContextual"/>
              </w:rPr>
              <w:t>51.6</w:t>
            </w:r>
          </w:p>
        </w:tc>
        <w:tc>
          <w:tcPr>
            <w:tcW w:w="962" w:type="pct"/>
            <w:vAlign w:val="center"/>
          </w:tcPr>
          <w:p w14:paraId="5AFC959A" w14:textId="269D9239" w:rsidR="00C10FA2" w:rsidRPr="00E43F5D" w:rsidRDefault="00983BC5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3</w:t>
            </w:r>
            <w:r w:rsidR="00A53403">
              <w:rPr>
                <w:kern w:val="2"/>
                <w:lang w:val="pt-BR"/>
                <w14:ligatures w14:val="standardContextual"/>
              </w:rPr>
              <w:t>8.4</w:t>
            </w:r>
          </w:p>
        </w:tc>
        <w:tc>
          <w:tcPr>
            <w:tcW w:w="1070" w:type="pct"/>
            <w:vAlign w:val="center"/>
          </w:tcPr>
          <w:p w14:paraId="6F751B9A" w14:textId="24AE5403" w:rsidR="00C10FA2" w:rsidRPr="00E43F5D" w:rsidRDefault="00E050D3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042FEE">
              <w:t xml:space="preserve">US$ </w:t>
            </w:r>
            <w:r w:rsidR="00A969CE">
              <w:rPr>
                <w:kern w:val="2"/>
                <w:lang w:val="pt-BR"/>
                <w14:ligatures w14:val="standardContextual"/>
              </w:rPr>
              <w:t>145.6</w:t>
            </w:r>
            <w:r w:rsidR="00B8763C">
              <w:rPr>
                <w:kern w:val="2"/>
                <w:lang w:val="pt-BR"/>
                <w14:ligatures w14:val="standardContextual"/>
              </w:rPr>
              <w:t>6</w:t>
            </w:r>
          </w:p>
        </w:tc>
      </w:tr>
      <w:tr w:rsidR="00C10FA2" w:rsidRPr="00E9123A" w14:paraId="6162FC1A" w14:textId="77777777" w:rsidTr="00777DE8">
        <w:trPr>
          <w:trHeight w:val="603"/>
        </w:trPr>
        <w:tc>
          <w:tcPr>
            <w:tcW w:w="1045" w:type="pct"/>
            <w:vAlign w:val="center"/>
          </w:tcPr>
          <w:p w14:paraId="6D21307B" w14:textId="77777777" w:rsidR="00C10FA2" w:rsidRPr="00E43F5D" w:rsidRDefault="00C10FA2" w:rsidP="00DB7705">
            <w:pPr>
              <w:pStyle w:val="Tabela"/>
              <w:jc w:val="left"/>
              <w:rPr>
                <w:b/>
                <w:bCs/>
                <w:kern w:val="2"/>
                <w:lang w:val="pt-BR"/>
                <w14:ligatures w14:val="standardContextual"/>
              </w:rPr>
            </w:pPr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 xml:space="preserve">% </w:t>
            </w:r>
            <w:proofErr w:type="spellStart"/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>optimal</w:t>
            </w:r>
            <w:proofErr w:type="spellEnd"/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 xml:space="preserve"> </w:t>
            </w:r>
            <w:proofErr w:type="spellStart"/>
            <w:r w:rsidRPr="00E43F5D">
              <w:rPr>
                <w:b/>
                <w:bCs/>
                <w:kern w:val="2"/>
                <w:lang w:val="pt-BR"/>
                <w14:ligatures w14:val="standardContextual"/>
              </w:rPr>
              <w:t>collection</w:t>
            </w:r>
            <w:proofErr w:type="spellEnd"/>
          </w:p>
        </w:tc>
        <w:tc>
          <w:tcPr>
            <w:tcW w:w="960" w:type="pct"/>
            <w:vAlign w:val="center"/>
          </w:tcPr>
          <w:p w14:paraId="2D4DCC01" w14:textId="29AF7074" w:rsidR="00C10FA2" w:rsidRPr="00E43F5D" w:rsidRDefault="00C10FA2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43F5D">
              <w:rPr>
                <w:kern w:val="2"/>
                <w:lang w:val="pt-BR"/>
                <w14:ligatures w14:val="standardContextual"/>
              </w:rPr>
              <w:t>3</w:t>
            </w:r>
            <w:r w:rsidR="0089316D">
              <w:rPr>
                <w:kern w:val="2"/>
                <w:lang w:val="pt-BR"/>
                <w14:ligatures w14:val="standardContextual"/>
              </w:rPr>
              <w:t>0</w:t>
            </w:r>
          </w:p>
        </w:tc>
        <w:tc>
          <w:tcPr>
            <w:tcW w:w="962" w:type="pct"/>
            <w:vAlign w:val="center"/>
          </w:tcPr>
          <w:p w14:paraId="1C981CCE" w14:textId="7FCFA34C" w:rsidR="00C10FA2" w:rsidRPr="00E43F5D" w:rsidRDefault="0089316D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6.5</w:t>
            </w:r>
          </w:p>
        </w:tc>
        <w:tc>
          <w:tcPr>
            <w:tcW w:w="962" w:type="pct"/>
            <w:vAlign w:val="center"/>
          </w:tcPr>
          <w:p w14:paraId="1295C788" w14:textId="307C2336" w:rsidR="00C10FA2" w:rsidRPr="00E43F5D" w:rsidRDefault="00A53403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23.5</w:t>
            </w:r>
          </w:p>
        </w:tc>
        <w:tc>
          <w:tcPr>
            <w:tcW w:w="1070" w:type="pct"/>
            <w:vAlign w:val="center"/>
          </w:tcPr>
          <w:p w14:paraId="046CEA3E" w14:textId="7213CBFD" w:rsidR="00C10FA2" w:rsidRPr="00E43F5D" w:rsidRDefault="00E050D3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042FEE">
              <w:t xml:space="preserve">US$ </w:t>
            </w:r>
            <w:r w:rsidR="00D9308A">
              <w:rPr>
                <w:kern w:val="2"/>
                <w:lang w:val="pt-BR"/>
                <w14:ligatures w14:val="standardContextual"/>
              </w:rPr>
              <w:t>238.0</w:t>
            </w:r>
            <w:r w:rsidR="008C3767">
              <w:rPr>
                <w:kern w:val="2"/>
                <w:lang w:val="pt-BR"/>
                <w14:ligatures w14:val="standardContextual"/>
              </w:rPr>
              <w:t>1</w:t>
            </w:r>
          </w:p>
        </w:tc>
      </w:tr>
      <w:tr w:rsidR="00C10FA2" w:rsidRPr="00E9123A" w14:paraId="24E00D68" w14:textId="77777777" w:rsidTr="00777DE8">
        <w:trPr>
          <w:trHeight w:val="885"/>
        </w:trPr>
        <w:tc>
          <w:tcPr>
            <w:tcW w:w="1045" w:type="pct"/>
            <w:tcBorders>
              <w:bottom w:val="single" w:sz="4" w:space="0" w:color="auto"/>
            </w:tcBorders>
            <w:vAlign w:val="center"/>
          </w:tcPr>
          <w:p w14:paraId="2D6E5866" w14:textId="77777777" w:rsidR="00C10FA2" w:rsidRPr="00E43F5D" w:rsidRDefault="00C10FA2" w:rsidP="00DB7705">
            <w:pPr>
              <w:pStyle w:val="Tabela"/>
              <w:jc w:val="left"/>
              <w:rPr>
                <w:b/>
                <w:bCs/>
                <w:kern w:val="2"/>
                <w:lang w:val="pt-BR"/>
                <w14:ligatures w14:val="standardContextual"/>
              </w:rPr>
            </w:pPr>
            <w:proofErr w:type="spellStart"/>
            <w:r w:rsidRPr="00E43F5D">
              <w:rPr>
                <w:b/>
                <w:bCs/>
                <w:color w:val="000000"/>
                <w:kern w:val="2"/>
                <w:lang w:val="pt-BR"/>
                <w14:ligatures w14:val="standardContextual"/>
              </w:rPr>
              <w:t>Leukapheresis</w:t>
            </w:r>
            <w:proofErr w:type="spellEnd"/>
            <w:r w:rsidRPr="00E43F5D">
              <w:rPr>
                <w:b/>
                <w:bCs/>
                <w:color w:val="000000"/>
                <w:kern w:val="2"/>
                <w:lang w:val="pt-BR"/>
                <w14:ligatures w14:val="standardContextual"/>
              </w:rPr>
              <w:t xml:space="preserve"> </w:t>
            </w:r>
            <w:proofErr w:type="spellStart"/>
            <w:r w:rsidRPr="00E43F5D">
              <w:rPr>
                <w:b/>
                <w:bCs/>
                <w:color w:val="000000"/>
                <w:kern w:val="2"/>
                <w:lang w:val="pt-BR"/>
                <w14:ligatures w14:val="standardContextual"/>
              </w:rPr>
              <w:t>sessions</w:t>
            </w:r>
            <w:proofErr w:type="spellEnd"/>
            <w:r w:rsidRPr="00E43F5D">
              <w:rPr>
                <w:b/>
                <w:bCs/>
                <w:color w:val="000000"/>
                <w:kern w:val="2"/>
                <w:lang w:val="pt-BR"/>
                <w14:ligatures w14:val="standardContextual"/>
              </w:rPr>
              <w:t xml:space="preserve"> (</w:t>
            </w:r>
            <w:proofErr w:type="spellStart"/>
            <w:r w:rsidRPr="00E43F5D">
              <w:rPr>
                <w:b/>
                <w:bCs/>
                <w:color w:val="000000"/>
                <w:kern w:val="2"/>
                <w:lang w:val="pt-BR"/>
                <w14:ligatures w14:val="standardContextual"/>
              </w:rPr>
              <w:t>mean</w:t>
            </w:r>
            <w:proofErr w:type="spellEnd"/>
            <w:r w:rsidRPr="00E43F5D">
              <w:rPr>
                <w:b/>
                <w:bCs/>
                <w:color w:val="000000"/>
                <w:kern w:val="2"/>
                <w:lang w:val="pt-BR"/>
                <w14:ligatures w14:val="standardContextual"/>
              </w:rPr>
              <w:t>)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vAlign w:val="center"/>
          </w:tcPr>
          <w:p w14:paraId="7D420A8E" w14:textId="04B04D77" w:rsidR="00C10FA2" w:rsidRPr="00E43F5D" w:rsidRDefault="00C10FA2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43F5D">
              <w:rPr>
                <w:kern w:val="2"/>
                <w:lang w:val="pt-BR"/>
                <w14:ligatures w14:val="standardContextual"/>
              </w:rPr>
              <w:t>1.</w:t>
            </w:r>
            <w:r w:rsidR="002856F6">
              <w:rPr>
                <w:kern w:val="2"/>
                <w:lang w:val="pt-BR"/>
                <w14:ligatures w14:val="standardContextual"/>
              </w:rPr>
              <w:t>20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699BF10E" w14:textId="77777777" w:rsidR="00C10FA2" w:rsidRPr="00E43F5D" w:rsidRDefault="00C10FA2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 w:rsidRPr="00E43F5D">
              <w:rPr>
                <w:kern w:val="2"/>
                <w:lang w:val="pt-BR"/>
                <w14:ligatures w14:val="standardContextual"/>
              </w:rPr>
              <w:t>1.03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1E7B8F83" w14:textId="28699981" w:rsidR="00C10FA2" w:rsidRPr="00E43F5D" w:rsidRDefault="00350E4A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>0.17</w:t>
            </w:r>
          </w:p>
        </w:tc>
        <w:tc>
          <w:tcPr>
            <w:tcW w:w="1070" w:type="pct"/>
            <w:tcBorders>
              <w:bottom w:val="single" w:sz="4" w:space="0" w:color="auto"/>
            </w:tcBorders>
            <w:vAlign w:val="center"/>
          </w:tcPr>
          <w:p w14:paraId="6B7CDD2C" w14:textId="1A94DDCE" w:rsidR="00C10FA2" w:rsidRDefault="00E050D3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r>
              <w:rPr>
                <w:kern w:val="2"/>
                <w:lang w:val="pt-BR"/>
                <w14:ligatures w14:val="standardContextual"/>
              </w:rPr>
              <w:t xml:space="preserve">- </w:t>
            </w:r>
            <w:r w:rsidRPr="00042FEE">
              <w:t xml:space="preserve">US$ </w:t>
            </w:r>
            <w:r w:rsidR="00D9308A">
              <w:rPr>
                <w:kern w:val="2"/>
                <w:lang w:val="pt-BR"/>
                <w14:ligatures w14:val="standardContextual"/>
              </w:rPr>
              <w:t>32,901.1</w:t>
            </w:r>
            <w:r w:rsidR="003D773D">
              <w:rPr>
                <w:kern w:val="2"/>
                <w:lang w:val="pt-BR"/>
                <w14:ligatures w14:val="standardContextual"/>
              </w:rPr>
              <w:t>8</w:t>
            </w:r>
          </w:p>
          <w:p w14:paraId="1E470037" w14:textId="3FDDABB6" w:rsidR="00D9308A" w:rsidRPr="00E43F5D" w:rsidRDefault="00D9308A" w:rsidP="00777DE8">
            <w:pPr>
              <w:pStyle w:val="Tabela"/>
              <w:jc w:val="center"/>
              <w:rPr>
                <w:kern w:val="2"/>
                <w:lang w:val="pt-BR"/>
                <w14:ligatures w14:val="standardContextual"/>
              </w:rPr>
            </w:pPr>
            <w:proofErr w:type="spellStart"/>
            <w:r>
              <w:rPr>
                <w:kern w:val="2"/>
                <w:lang w:val="pt-BR"/>
                <w14:ligatures w14:val="standardContextual"/>
              </w:rPr>
              <w:t>Dominated</w:t>
            </w:r>
            <w:proofErr w:type="spellEnd"/>
            <w:r>
              <w:rPr>
                <w:kern w:val="2"/>
                <w:lang w:val="pt-BR"/>
                <w14:ligatures w14:val="standardContextual"/>
              </w:rPr>
              <w:t>*</w:t>
            </w:r>
          </w:p>
        </w:tc>
      </w:tr>
    </w:tbl>
    <w:p w14:paraId="426F16F0" w14:textId="77777777" w:rsidR="00C10FA2" w:rsidRPr="00E9123A" w:rsidRDefault="00C10FA2" w:rsidP="00C10FA2">
      <w:pPr>
        <w:pStyle w:val="Tabela"/>
      </w:pPr>
      <w:r>
        <w:t>Legend</w:t>
      </w:r>
      <w:r w:rsidRPr="00E9123A">
        <w:t>:</w:t>
      </w:r>
      <w:r w:rsidRPr="00E9123A">
        <w:rPr>
          <w:rFonts w:eastAsia="Gungsuh"/>
        </w:rPr>
        <w:t xml:space="preserve"> *Incremental cost-effectiveness ratio (ICER) per avoided leukapheresis session; ICER, incremental cost-effectiveness ratio; ASCT, autologous stem cell transplantation; ∆, the difference between preemptive and rescue group; CD, Cluster of differentiation; US$, US Dollars. Values in Brazilian Reais from 2024 converted to US Dollars in the same year using the CCEMG - EPPI-Centre Cost Converter (v</w:t>
      </w:r>
      <w:r>
        <w:rPr>
          <w:rFonts w:eastAsia="Gungsuh"/>
        </w:rPr>
        <w:t>.</w:t>
      </w:r>
      <w:r w:rsidRPr="00E9123A">
        <w:rPr>
          <w:rFonts w:eastAsia="Gungsuh"/>
        </w:rPr>
        <w:t>1</w:t>
      </w:r>
      <w:r>
        <w:rPr>
          <w:rFonts w:eastAsia="Gungsuh"/>
        </w:rPr>
        <w:t>.</w:t>
      </w:r>
      <w:r w:rsidRPr="00E9123A">
        <w:rPr>
          <w:rFonts w:eastAsia="Gungsuh"/>
        </w:rPr>
        <w:t xml:space="preserve">6) - </w:t>
      </w:r>
      <w:hyperlink r:id="rId21" w:history="1">
        <w:r w:rsidRPr="00E9123A">
          <w:rPr>
            <w:rStyle w:val="Hyperlink"/>
          </w:rPr>
          <w:t>https://eppi.ioe.ac.uk/costconversion/</w:t>
        </w:r>
      </w:hyperlink>
    </w:p>
    <w:p w14:paraId="57D7EBAB" w14:textId="77777777" w:rsidR="00C10FA2" w:rsidRPr="00E9123A" w:rsidRDefault="00C10FA2" w:rsidP="00EF59D7">
      <w:pPr>
        <w:pStyle w:val="Tabela"/>
      </w:pPr>
    </w:p>
    <w:sectPr w:rsidR="00C10FA2" w:rsidRPr="00E9123A" w:rsidSect="003C7E70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DD10DB" w14:textId="77777777" w:rsidR="00CE3D55" w:rsidRDefault="00CE3D55" w:rsidP="00D16064">
      <w:pPr>
        <w:spacing w:line="240" w:lineRule="auto"/>
      </w:pPr>
      <w:r>
        <w:separator/>
      </w:r>
    </w:p>
  </w:endnote>
  <w:endnote w:type="continuationSeparator" w:id="0">
    <w:p w14:paraId="51821DB3" w14:textId="77777777" w:rsidR="00CE3D55" w:rsidRDefault="00CE3D55" w:rsidP="00D160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99726490"/>
      <w:docPartObj>
        <w:docPartGallery w:val="Page Numbers (Bottom of Page)"/>
        <w:docPartUnique/>
      </w:docPartObj>
    </w:sdtPr>
    <w:sdtContent>
      <w:p w14:paraId="044295C5" w14:textId="6779BCCE" w:rsidR="000F3A61" w:rsidRDefault="000F3A61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05A2" w:rsidRPr="00D605A2">
          <w:rPr>
            <w:noProof/>
            <w:lang w:val="pt-BR"/>
          </w:rPr>
          <w:t>30</w:t>
        </w:r>
        <w:r>
          <w:fldChar w:fldCharType="end"/>
        </w:r>
      </w:p>
    </w:sdtContent>
  </w:sdt>
  <w:p w14:paraId="701CBF24" w14:textId="77777777" w:rsidR="000F3A61" w:rsidRDefault="000F3A61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A09EBE" w14:textId="77777777" w:rsidR="00CE3D55" w:rsidRDefault="00CE3D55" w:rsidP="00D16064">
      <w:pPr>
        <w:spacing w:line="240" w:lineRule="auto"/>
      </w:pPr>
      <w:r>
        <w:separator/>
      </w:r>
    </w:p>
  </w:footnote>
  <w:footnote w:type="continuationSeparator" w:id="0">
    <w:p w14:paraId="51A0D02D" w14:textId="77777777" w:rsidR="00CE3D55" w:rsidRDefault="00CE3D55" w:rsidP="00D1606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86CE4"/>
    <w:multiLevelType w:val="multilevel"/>
    <w:tmpl w:val="80FE31E0"/>
    <w:styleLink w:val="EstiloImportado41"/>
    <w:lvl w:ilvl="0">
      <w:start w:val="1"/>
      <w:numFmt w:val="decimal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1.%2.%3.%4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1.%2.%3.%4.%5.%6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1.%2.%3.%4.%5.%6.%7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1.%2.%3.%4.%5.%6.%7.%8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99414E0"/>
    <w:multiLevelType w:val="hybridMultilevel"/>
    <w:tmpl w:val="D98A2E4C"/>
    <w:styleLink w:val="EstiloImportado1111"/>
    <w:lvl w:ilvl="0" w:tplc="0416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" w15:restartNumberingAfterBreak="0">
    <w:nsid w:val="0B1439EE"/>
    <w:multiLevelType w:val="multilevel"/>
    <w:tmpl w:val="5FC43ECA"/>
    <w:styleLink w:val="EstiloImportado191"/>
    <w:lvl w:ilvl="0">
      <w:start w:val="1"/>
      <w:numFmt w:val="upperRoman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1.%2.%3.%4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1.%2.%3.%4.%5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1.%2.%3.%4.%5.%6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1.%2.%3.%4.%5.%6.%7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1.%2.%3.%4.%5.%6.%7.%8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1.%2.%3.%4.%5.%6.%7.%8.%9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33810E5"/>
    <w:multiLevelType w:val="hybridMultilevel"/>
    <w:tmpl w:val="B62AE41C"/>
    <w:styleLink w:val="EstiloImportado71"/>
    <w:lvl w:ilvl="0" w:tplc="AC224440">
      <w:start w:val="1"/>
      <w:numFmt w:val="lowerLetter"/>
      <w:lvlText w:val="%1."/>
      <w:lvlJc w:val="left"/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9FECEB0">
      <w:start w:val="1"/>
      <w:numFmt w:val="lowerLetter"/>
      <w:lvlText w:val="%2."/>
      <w:lvlJc w:val="left"/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72CA0CC">
      <w:start w:val="1"/>
      <w:numFmt w:val="lowerRoman"/>
      <w:lvlText w:val="%3."/>
      <w:lvlJc w:val="left"/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DF65DCC">
      <w:start w:val="1"/>
      <w:numFmt w:val="decimal"/>
      <w:lvlText w:val="%4."/>
      <w:lvlJc w:val="left"/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4C4437C">
      <w:start w:val="1"/>
      <w:numFmt w:val="lowerLetter"/>
      <w:lvlText w:val="%5."/>
      <w:lvlJc w:val="left"/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0A053E0">
      <w:start w:val="1"/>
      <w:numFmt w:val="lowerRoman"/>
      <w:lvlText w:val="%6."/>
      <w:lvlJc w:val="left"/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5F08A0C">
      <w:start w:val="1"/>
      <w:numFmt w:val="decimal"/>
      <w:lvlText w:val="%7."/>
      <w:lvlJc w:val="left"/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8F4E2D8">
      <w:start w:val="1"/>
      <w:numFmt w:val="lowerLetter"/>
      <w:lvlText w:val="%8."/>
      <w:lvlJc w:val="left"/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87419D6">
      <w:start w:val="1"/>
      <w:numFmt w:val="lowerRoman"/>
      <w:lvlText w:val="%9."/>
      <w:lvlJc w:val="left"/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9C3087E"/>
    <w:multiLevelType w:val="hybridMultilevel"/>
    <w:tmpl w:val="DC0C6CCC"/>
    <w:styleLink w:val="EstiloImportado231"/>
    <w:lvl w:ilvl="0" w:tplc="24F63EF4">
      <w:start w:val="1"/>
      <w:numFmt w:val="lowerLetter"/>
      <w:lvlText w:val="%1)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3606322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B3C9678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5688526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5B409D0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60A9234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0888564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D0A9FBC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1926F2C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D9A4F94"/>
    <w:multiLevelType w:val="multilevel"/>
    <w:tmpl w:val="72F80416"/>
    <w:styleLink w:val="EstiloImportado161"/>
    <w:lvl w:ilvl="0">
      <w:start w:val="1"/>
      <w:numFmt w:val="upperRoman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1.%2.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28ED528E"/>
    <w:multiLevelType w:val="hybridMultilevel"/>
    <w:tmpl w:val="63E23A02"/>
    <w:styleLink w:val="EstiloImportado25"/>
    <w:lvl w:ilvl="0" w:tplc="0416000F">
      <w:start w:val="1"/>
      <w:numFmt w:val="decimal"/>
      <w:lvlText w:val="%1."/>
      <w:lvlJc w:val="left"/>
      <w:pPr>
        <w:ind w:left="3011" w:hanging="360"/>
      </w:pPr>
      <w:rPr>
        <w:rFonts w:hint="default"/>
      </w:rPr>
    </w:lvl>
    <w:lvl w:ilvl="1" w:tplc="04160003" w:tentative="1">
      <w:start w:val="1"/>
      <w:numFmt w:val="bullet"/>
      <w:lvlText w:val="o"/>
      <w:lvlJc w:val="left"/>
      <w:pPr>
        <w:ind w:left="373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445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517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589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661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733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805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8771" w:hanging="360"/>
      </w:pPr>
      <w:rPr>
        <w:rFonts w:ascii="Wingdings" w:hAnsi="Wingdings" w:hint="default"/>
      </w:rPr>
    </w:lvl>
  </w:abstractNum>
  <w:abstractNum w:abstractNumId="7" w15:restartNumberingAfterBreak="0">
    <w:nsid w:val="2A2F0C5F"/>
    <w:multiLevelType w:val="hybridMultilevel"/>
    <w:tmpl w:val="B776A636"/>
    <w:lvl w:ilvl="0" w:tplc="E352624E">
      <w:start w:val="6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0F4DEA"/>
    <w:multiLevelType w:val="hybridMultilevel"/>
    <w:tmpl w:val="A2D6900E"/>
    <w:styleLink w:val="EstiloImportado201"/>
    <w:lvl w:ilvl="0" w:tplc="07325E80">
      <w:start w:val="1"/>
      <w:numFmt w:val="upperRoman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FB6FF3E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2B07A50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52E554C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72464E8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2E4B51A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E5A9C6E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22E51E0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00C351C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2D3B5B56"/>
    <w:multiLevelType w:val="hybridMultilevel"/>
    <w:tmpl w:val="5EA2EF22"/>
    <w:styleLink w:val="EstiloImportado171"/>
    <w:lvl w:ilvl="0" w:tplc="76368D96">
      <w:start w:val="1"/>
      <w:numFmt w:val="lowerLetter"/>
      <w:lvlText w:val="%1)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9D4A042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CC011F6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C4E2FB0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C768830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1FCE320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5224214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55EEF18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68C236A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2D41413C"/>
    <w:multiLevelType w:val="hybridMultilevel"/>
    <w:tmpl w:val="CF3A9B2A"/>
    <w:styleLink w:val="EstiloImportado61"/>
    <w:lvl w:ilvl="0" w:tplc="0C4287DA">
      <w:start w:val="1"/>
      <w:numFmt w:val="decimal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98ADB46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C4A9B4C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5A27C92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A8E77D8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1312E6C6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24C27C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B223FFE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B783312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2FC01D44"/>
    <w:multiLevelType w:val="multilevel"/>
    <w:tmpl w:val="2A3C999A"/>
    <w:styleLink w:val="EstiloImportado110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21F1A1E"/>
    <w:multiLevelType w:val="multilevel"/>
    <w:tmpl w:val="314EF19E"/>
    <w:styleLink w:val="EstiloImportado51"/>
    <w:lvl w:ilvl="0">
      <w:start w:val="1"/>
      <w:numFmt w:val="decimal"/>
      <w:lvlText w:val="%1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2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2.%3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2.%3.%4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2.%3.%4.%5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2.%3.%4.%5.%6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2.%3.%4.%5.%6.%7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2.%3.%4.%5.%6.%7.%8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2.%3.%4.%5.%6.%7.%8.%9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35A24272"/>
    <w:multiLevelType w:val="hybridMultilevel"/>
    <w:tmpl w:val="AC12D6F8"/>
    <w:styleLink w:val="EstiloImportado131"/>
    <w:lvl w:ilvl="0" w:tplc="77800A1C">
      <w:start w:val="1"/>
      <w:numFmt w:val="upperRoman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6381E46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4544AE6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4685904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2CCD834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D2605050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CA4D910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B446E36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18C1F4E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36BD2EB2"/>
    <w:multiLevelType w:val="hybridMultilevel"/>
    <w:tmpl w:val="A16ADDF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0B3013"/>
    <w:multiLevelType w:val="hybridMultilevel"/>
    <w:tmpl w:val="2520C3A2"/>
    <w:styleLink w:val="EstiloImportado221"/>
    <w:lvl w:ilvl="0" w:tplc="D7A44D9E">
      <w:start w:val="1"/>
      <w:numFmt w:val="upperRoman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2D0D69E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83805E8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3503BB2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E201B9E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276BC74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B50F8D4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87EA8FC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7EC2EB4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42296F64"/>
    <w:multiLevelType w:val="hybridMultilevel"/>
    <w:tmpl w:val="35603002"/>
    <w:styleLink w:val="EstiloImportado141"/>
    <w:lvl w:ilvl="0" w:tplc="261C4D32">
      <w:start w:val="1"/>
      <w:numFmt w:val="upperRoman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9C8418E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DD6A556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E70B314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03C2248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996EE1A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3E49AB0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AF4CCE8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204427E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42585D6A"/>
    <w:multiLevelType w:val="hybridMultilevel"/>
    <w:tmpl w:val="D9FC5830"/>
    <w:styleLink w:val="EstiloImportado121"/>
    <w:lvl w:ilvl="0" w:tplc="9EE43D1A">
      <w:start w:val="1"/>
      <w:numFmt w:val="upperRoman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66694D2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1ACAEB2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464BECC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E26D6F8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CD00286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3BAF82C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360B73C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8B60BF2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43B36EC8"/>
    <w:multiLevelType w:val="multilevel"/>
    <w:tmpl w:val="8F042104"/>
    <w:styleLink w:val="EstiloImportado81"/>
    <w:lvl w:ilvl="0">
      <w:start w:val="1"/>
      <w:numFmt w:val="decimal"/>
      <w:lvlText w:val="%1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3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3.%4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lvlText w:val="%3.%4.%5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lvlText w:val="%3.%4.%5.%6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3.%4.%5.%6.%7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lvlText w:val="%3.%4.%5.%6.%7.%8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lvlText w:val="%3.%4.%5.%6.%7.%8.%9."/>
      <w:lvlJc w:val="left"/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4A7D618D"/>
    <w:multiLevelType w:val="multilevel"/>
    <w:tmpl w:val="A2845180"/>
    <w:styleLink w:val="Listatese"/>
    <w:lvl w:ilvl="0">
      <w:start w:val="1"/>
      <w:numFmt w:val="lowerLetter"/>
      <w:lvlText w:val="%1)"/>
      <w:lvlJc w:val="left"/>
      <w:pPr>
        <w:ind w:left="851" w:hanging="284"/>
      </w:pPr>
      <w:rPr>
        <w:rFonts w:hint="default"/>
      </w:rPr>
    </w:lvl>
    <w:lvl w:ilvl="1">
      <w:start w:val="1"/>
      <w:numFmt w:val="none"/>
      <w:lvlText w:val="%2-"/>
      <w:lvlJc w:val="left"/>
      <w:pPr>
        <w:ind w:left="1304" w:hanging="283"/>
      </w:pPr>
      <w:rPr>
        <w:rFonts w:hint="default"/>
      </w:rPr>
    </w:lvl>
    <w:lvl w:ilvl="2">
      <w:start w:val="1"/>
      <w:numFmt w:val="none"/>
      <w:lvlText w:val="-"/>
      <w:lvlJc w:val="right"/>
      <w:pPr>
        <w:ind w:left="1814" w:hanging="226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29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49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69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89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09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29" w:hanging="180"/>
      </w:pPr>
      <w:rPr>
        <w:rFonts w:hint="default"/>
      </w:rPr>
    </w:lvl>
  </w:abstractNum>
  <w:abstractNum w:abstractNumId="20" w15:restartNumberingAfterBreak="0">
    <w:nsid w:val="4E4D1525"/>
    <w:multiLevelType w:val="multilevel"/>
    <w:tmpl w:val="3FD2A84E"/>
    <w:styleLink w:val="EstiloImportado31"/>
    <w:lvl w:ilvl="0">
      <w:start w:val="1"/>
      <w:numFmt w:val="decimal"/>
      <w:lvlText w:val="%1."/>
      <w:lvlJc w:val="left"/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1.%2.%3."/>
      <w:lvlJc w:val="left"/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rPr>
        <w:rFonts w:ascii="Arial" w:eastAsia="Arial" w:hAnsi="Arial" w:cs="Arial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4E990830"/>
    <w:multiLevelType w:val="hybridMultilevel"/>
    <w:tmpl w:val="A4E80192"/>
    <w:styleLink w:val="EstiloImportado181"/>
    <w:lvl w:ilvl="0" w:tplc="93B62C4E">
      <w:start w:val="1"/>
      <w:numFmt w:val="upperRoman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6A060B6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BE8AD0E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D1C82EA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B4694D4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916B048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86419FA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06A1AB4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760D71E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53D130A6"/>
    <w:multiLevelType w:val="hybridMultilevel"/>
    <w:tmpl w:val="05481EB4"/>
    <w:styleLink w:val="Listatese1"/>
    <w:lvl w:ilvl="0" w:tplc="68ECA44A">
      <w:start w:val="1"/>
      <w:numFmt w:val="decimal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DE2D5C2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C8AF824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3A24A02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C587AC4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106D120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15EC642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9E0BCD4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43E5486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55EE58BD"/>
    <w:multiLevelType w:val="hybridMultilevel"/>
    <w:tmpl w:val="12D24494"/>
    <w:styleLink w:val="EstiloImportado112"/>
    <w:lvl w:ilvl="0" w:tplc="6BAC228A">
      <w:start w:val="1"/>
      <w:numFmt w:val="upperRoman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F54476E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1D0FBAE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5143334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AE0159A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9A60776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E728AC6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368C5B8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476C78C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5FAA5306"/>
    <w:multiLevelType w:val="hybridMultilevel"/>
    <w:tmpl w:val="A8149F78"/>
    <w:styleLink w:val="EstiloImportado23"/>
    <w:lvl w:ilvl="0" w:tplc="40EAA00A">
      <w:start w:val="1"/>
      <w:numFmt w:val="decimal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1C2E91C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8E6813C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10A5AB6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8F4F038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B5C63B0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D34AAF8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7E8D756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D706834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5FAD31DA"/>
    <w:multiLevelType w:val="hybridMultilevel"/>
    <w:tmpl w:val="5D5A98D4"/>
    <w:styleLink w:val="EstiloImportado101"/>
    <w:lvl w:ilvl="0" w:tplc="6E3C6BD2">
      <w:start w:val="1"/>
      <w:numFmt w:val="decimal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BE43E72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83033DC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2380542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0F6174A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F54DD14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780C7D2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7D613B6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94E44EC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623C68B4"/>
    <w:multiLevelType w:val="hybridMultilevel"/>
    <w:tmpl w:val="408EF83E"/>
    <w:styleLink w:val="EstiloImportado151"/>
    <w:lvl w:ilvl="0" w:tplc="21A29C28">
      <w:start w:val="1"/>
      <w:numFmt w:val="upperRoman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8A231E2">
      <w:start w:val="1"/>
      <w:numFmt w:val="upperRoman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40EE050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316A0AE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004D8DE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21210E2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DB4E96A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8987626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C96C1B4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 w15:restartNumberingAfterBreak="0">
    <w:nsid w:val="638B1A5A"/>
    <w:multiLevelType w:val="hybridMultilevel"/>
    <w:tmpl w:val="53507510"/>
    <w:lvl w:ilvl="0" w:tplc="4806A534">
      <w:start w:val="65"/>
      <w:numFmt w:val="bullet"/>
      <w:lvlText w:val=""/>
      <w:lvlJc w:val="left"/>
      <w:pPr>
        <w:ind w:left="630" w:hanging="360"/>
      </w:pPr>
      <w:rPr>
        <w:rFonts w:ascii="Wingdings" w:eastAsiaTheme="minorHAns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8" w15:restartNumberingAfterBreak="0">
    <w:nsid w:val="6B7F3045"/>
    <w:multiLevelType w:val="hybridMultilevel"/>
    <w:tmpl w:val="2C3C6FBC"/>
    <w:styleLink w:val="EstiloImportado91"/>
    <w:lvl w:ilvl="0" w:tplc="ED2C76F4">
      <w:start w:val="1"/>
      <w:numFmt w:val="decimal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4522488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A3AE17C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49CFE56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0A8A502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D9063594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254BD78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4681A68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CEE31D6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 w15:restartNumberingAfterBreak="0">
    <w:nsid w:val="6C9264F4"/>
    <w:multiLevelType w:val="hybridMultilevel"/>
    <w:tmpl w:val="68B42E8E"/>
    <w:lvl w:ilvl="0" w:tplc="69D48114">
      <w:start w:val="6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3E3CA2"/>
    <w:multiLevelType w:val="multilevel"/>
    <w:tmpl w:val="A6CC7230"/>
    <w:lvl w:ilvl="0">
      <w:numFmt w:val="decimal"/>
      <w:lvlText w:val="%1.0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73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1" w15:restartNumberingAfterBreak="0">
    <w:nsid w:val="72613EC8"/>
    <w:multiLevelType w:val="hybridMultilevel"/>
    <w:tmpl w:val="7C8C9060"/>
    <w:styleLink w:val="EstiloImportado241"/>
    <w:lvl w:ilvl="0" w:tplc="4496C290">
      <w:start w:val="1"/>
      <w:numFmt w:val="decimal"/>
      <w:suff w:val="nothing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8F61A2C">
      <w:start w:val="1"/>
      <w:numFmt w:val="lowerLetter"/>
      <w:suff w:val="nothing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2F2A79C">
      <w:start w:val="1"/>
      <w:numFmt w:val="lowerRoman"/>
      <w:suff w:val="nothing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A305C8E">
      <w:start w:val="1"/>
      <w:numFmt w:val="decimal"/>
      <w:suff w:val="nothing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F94705E">
      <w:start w:val="1"/>
      <w:numFmt w:val="lowerLetter"/>
      <w:suff w:val="nothing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2CC9770">
      <w:start w:val="1"/>
      <w:numFmt w:val="lowerRoman"/>
      <w:suff w:val="nothing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6944936">
      <w:start w:val="1"/>
      <w:numFmt w:val="decimal"/>
      <w:suff w:val="nothing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1B6C116">
      <w:start w:val="1"/>
      <w:numFmt w:val="lowerLetter"/>
      <w:suff w:val="nothing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88AAB2C">
      <w:start w:val="1"/>
      <w:numFmt w:val="lowerRoman"/>
      <w:suff w:val="nothing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 w15:restartNumberingAfterBreak="0">
    <w:nsid w:val="7B0821F7"/>
    <w:multiLevelType w:val="hybridMultilevel"/>
    <w:tmpl w:val="786EAFA6"/>
    <w:styleLink w:val="EstiloImportado211"/>
    <w:lvl w:ilvl="0" w:tplc="00BEF4A0">
      <w:start w:val="1"/>
      <w:numFmt w:val="upperRoman"/>
      <w:lvlText w:val="%1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2A268B4">
      <w:start w:val="1"/>
      <w:numFmt w:val="lowerLetter"/>
      <w:lvlText w:val="%2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222FD20">
      <w:start w:val="1"/>
      <w:numFmt w:val="lowerRoman"/>
      <w:lvlText w:val="%3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584FCCA">
      <w:start w:val="1"/>
      <w:numFmt w:val="decimal"/>
      <w:lvlText w:val="%4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C30D9E2">
      <w:start w:val="1"/>
      <w:numFmt w:val="lowerLetter"/>
      <w:lvlText w:val="%5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74E2022">
      <w:start w:val="1"/>
      <w:numFmt w:val="lowerRoman"/>
      <w:lvlText w:val="%6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8DE5CA8">
      <w:start w:val="1"/>
      <w:numFmt w:val="decimal"/>
      <w:lvlText w:val="%7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19CF3FC">
      <w:start w:val="1"/>
      <w:numFmt w:val="lowerLetter"/>
      <w:lvlText w:val="%8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CBEA31C">
      <w:start w:val="1"/>
      <w:numFmt w:val="lowerRoman"/>
      <w:lvlText w:val="%9."/>
      <w:lvlJc w:val="left"/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591934843">
    <w:abstractNumId w:val="1"/>
  </w:num>
  <w:num w:numId="2" w16cid:durableId="1106463207">
    <w:abstractNumId w:val="11"/>
  </w:num>
  <w:num w:numId="3" w16cid:durableId="899486955">
    <w:abstractNumId w:val="6"/>
  </w:num>
  <w:num w:numId="4" w16cid:durableId="945189784">
    <w:abstractNumId w:val="20"/>
  </w:num>
  <w:num w:numId="5" w16cid:durableId="552082361">
    <w:abstractNumId w:val="0"/>
  </w:num>
  <w:num w:numId="6" w16cid:durableId="765420080">
    <w:abstractNumId w:val="12"/>
  </w:num>
  <w:num w:numId="7" w16cid:durableId="804349244">
    <w:abstractNumId w:val="10"/>
  </w:num>
  <w:num w:numId="8" w16cid:durableId="1992253594">
    <w:abstractNumId w:val="3"/>
  </w:num>
  <w:num w:numId="9" w16cid:durableId="1789615588">
    <w:abstractNumId w:val="18"/>
  </w:num>
  <w:num w:numId="10" w16cid:durableId="2096629772">
    <w:abstractNumId w:val="28"/>
  </w:num>
  <w:num w:numId="11" w16cid:durableId="2074502772">
    <w:abstractNumId w:val="25"/>
  </w:num>
  <w:num w:numId="12" w16cid:durableId="23679235">
    <w:abstractNumId w:val="23"/>
  </w:num>
  <w:num w:numId="13" w16cid:durableId="1243444005">
    <w:abstractNumId w:val="17"/>
  </w:num>
  <w:num w:numId="14" w16cid:durableId="767964167">
    <w:abstractNumId w:val="13"/>
  </w:num>
  <w:num w:numId="15" w16cid:durableId="1543128032">
    <w:abstractNumId w:val="16"/>
  </w:num>
  <w:num w:numId="16" w16cid:durableId="100222271">
    <w:abstractNumId w:val="26"/>
  </w:num>
  <w:num w:numId="17" w16cid:durableId="1028021736">
    <w:abstractNumId w:val="5"/>
  </w:num>
  <w:num w:numId="18" w16cid:durableId="1050304149">
    <w:abstractNumId w:val="9"/>
  </w:num>
  <w:num w:numId="19" w16cid:durableId="1114178193">
    <w:abstractNumId w:val="21"/>
  </w:num>
  <w:num w:numId="20" w16cid:durableId="1603756973">
    <w:abstractNumId w:val="2"/>
  </w:num>
  <w:num w:numId="21" w16cid:durableId="176316152">
    <w:abstractNumId w:val="8"/>
  </w:num>
  <w:num w:numId="22" w16cid:durableId="905384998">
    <w:abstractNumId w:val="32"/>
  </w:num>
  <w:num w:numId="23" w16cid:durableId="1199511919">
    <w:abstractNumId w:val="15"/>
  </w:num>
  <w:num w:numId="24" w16cid:durableId="633104190">
    <w:abstractNumId w:val="4"/>
  </w:num>
  <w:num w:numId="25" w16cid:durableId="1526484425">
    <w:abstractNumId w:val="31"/>
  </w:num>
  <w:num w:numId="26" w16cid:durableId="1187210945">
    <w:abstractNumId w:val="24"/>
  </w:num>
  <w:num w:numId="27" w16cid:durableId="763578226">
    <w:abstractNumId w:val="22"/>
  </w:num>
  <w:num w:numId="28" w16cid:durableId="627322590">
    <w:abstractNumId w:val="19"/>
  </w:num>
  <w:num w:numId="29" w16cid:durableId="1349287765">
    <w:abstractNumId w:val="14"/>
  </w:num>
  <w:num w:numId="30" w16cid:durableId="1338732276">
    <w:abstractNumId w:val="11"/>
    <w:lvlOverride w:ilvl="0">
      <w:startOverride w:val="1"/>
    </w:lvlOverride>
    <w:lvlOverride w:ilvl="1">
      <w:startOverride w:val="2"/>
    </w:lvlOverride>
    <w:lvlOverride w:ilvl="2">
      <w:startOverride w:val="1"/>
    </w:lvlOverride>
  </w:num>
  <w:num w:numId="31" w16cid:durableId="303435091">
    <w:abstractNumId w:val="11"/>
    <w:lvlOverride w:ilvl="0">
      <w:startOverride w:val="1"/>
    </w:lvlOverride>
    <w:lvlOverride w:ilvl="1">
      <w:startOverride w:val="3"/>
    </w:lvlOverride>
  </w:num>
  <w:num w:numId="32" w16cid:durableId="597297320">
    <w:abstractNumId w:val="29"/>
  </w:num>
  <w:num w:numId="33" w16cid:durableId="1298340849">
    <w:abstractNumId w:val="27"/>
  </w:num>
  <w:num w:numId="34" w16cid:durableId="498155323">
    <w:abstractNumId w:val="7"/>
  </w:num>
  <w:num w:numId="35" w16cid:durableId="70204204">
    <w:abstractNumId w:val="30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zNrU0MTc0szA1NDBT0lEKTi0uzszPAykwNKwFACksID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Apheres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A2266"/>
    <w:rsid w:val="000000FE"/>
    <w:rsid w:val="0000027C"/>
    <w:rsid w:val="00001C82"/>
    <w:rsid w:val="000032E1"/>
    <w:rsid w:val="000038CC"/>
    <w:rsid w:val="00003C1C"/>
    <w:rsid w:val="00004414"/>
    <w:rsid w:val="00004DE3"/>
    <w:rsid w:val="00004E8C"/>
    <w:rsid w:val="00004F07"/>
    <w:rsid w:val="00006DB3"/>
    <w:rsid w:val="000107B2"/>
    <w:rsid w:val="00011CE2"/>
    <w:rsid w:val="0001231C"/>
    <w:rsid w:val="00012DF6"/>
    <w:rsid w:val="000137AA"/>
    <w:rsid w:val="00013F61"/>
    <w:rsid w:val="0001613D"/>
    <w:rsid w:val="00016FC0"/>
    <w:rsid w:val="00017DBD"/>
    <w:rsid w:val="00017FF4"/>
    <w:rsid w:val="00020AAA"/>
    <w:rsid w:val="00020F11"/>
    <w:rsid w:val="000215CE"/>
    <w:rsid w:val="00021C45"/>
    <w:rsid w:val="00023362"/>
    <w:rsid w:val="00023C8F"/>
    <w:rsid w:val="00024077"/>
    <w:rsid w:val="0002453A"/>
    <w:rsid w:val="00026200"/>
    <w:rsid w:val="0002626C"/>
    <w:rsid w:val="0002665A"/>
    <w:rsid w:val="00027394"/>
    <w:rsid w:val="00031593"/>
    <w:rsid w:val="000316BC"/>
    <w:rsid w:val="000318E2"/>
    <w:rsid w:val="00031A0F"/>
    <w:rsid w:val="00032549"/>
    <w:rsid w:val="00033E47"/>
    <w:rsid w:val="00033F37"/>
    <w:rsid w:val="00034F6E"/>
    <w:rsid w:val="0003609D"/>
    <w:rsid w:val="00036419"/>
    <w:rsid w:val="00036BE2"/>
    <w:rsid w:val="00036E84"/>
    <w:rsid w:val="00036E86"/>
    <w:rsid w:val="000377AD"/>
    <w:rsid w:val="00041181"/>
    <w:rsid w:val="00041665"/>
    <w:rsid w:val="0004252C"/>
    <w:rsid w:val="0004301F"/>
    <w:rsid w:val="0004419F"/>
    <w:rsid w:val="00044252"/>
    <w:rsid w:val="000448F0"/>
    <w:rsid w:val="00045A4F"/>
    <w:rsid w:val="00045A8B"/>
    <w:rsid w:val="00045D51"/>
    <w:rsid w:val="00045FF6"/>
    <w:rsid w:val="00046876"/>
    <w:rsid w:val="00047918"/>
    <w:rsid w:val="00047D46"/>
    <w:rsid w:val="00050BD4"/>
    <w:rsid w:val="00051D42"/>
    <w:rsid w:val="00051E25"/>
    <w:rsid w:val="00051E48"/>
    <w:rsid w:val="00052BBF"/>
    <w:rsid w:val="000568CC"/>
    <w:rsid w:val="00056F2F"/>
    <w:rsid w:val="00062C71"/>
    <w:rsid w:val="00062F27"/>
    <w:rsid w:val="0006505D"/>
    <w:rsid w:val="000650A3"/>
    <w:rsid w:val="000650EC"/>
    <w:rsid w:val="0006626C"/>
    <w:rsid w:val="000668D2"/>
    <w:rsid w:val="000670A6"/>
    <w:rsid w:val="00067414"/>
    <w:rsid w:val="000674B0"/>
    <w:rsid w:val="00067995"/>
    <w:rsid w:val="00071034"/>
    <w:rsid w:val="0007118C"/>
    <w:rsid w:val="000736DD"/>
    <w:rsid w:val="000737D7"/>
    <w:rsid w:val="00073807"/>
    <w:rsid w:val="0007433E"/>
    <w:rsid w:val="000750BE"/>
    <w:rsid w:val="0007544E"/>
    <w:rsid w:val="000758F7"/>
    <w:rsid w:val="00075EFE"/>
    <w:rsid w:val="00080F19"/>
    <w:rsid w:val="000821DC"/>
    <w:rsid w:val="00082307"/>
    <w:rsid w:val="00082D77"/>
    <w:rsid w:val="000835CC"/>
    <w:rsid w:val="00083704"/>
    <w:rsid w:val="00083F0E"/>
    <w:rsid w:val="00084B51"/>
    <w:rsid w:val="00087867"/>
    <w:rsid w:val="00087A0C"/>
    <w:rsid w:val="00087B08"/>
    <w:rsid w:val="00091269"/>
    <w:rsid w:val="000927B6"/>
    <w:rsid w:val="00092ABE"/>
    <w:rsid w:val="00093AA8"/>
    <w:rsid w:val="00094237"/>
    <w:rsid w:val="00094BF0"/>
    <w:rsid w:val="00095A97"/>
    <w:rsid w:val="00095E51"/>
    <w:rsid w:val="00095F09"/>
    <w:rsid w:val="00096362"/>
    <w:rsid w:val="00097489"/>
    <w:rsid w:val="00097A31"/>
    <w:rsid w:val="00097BD6"/>
    <w:rsid w:val="00097D8E"/>
    <w:rsid w:val="000A08B7"/>
    <w:rsid w:val="000A0E5B"/>
    <w:rsid w:val="000A13AC"/>
    <w:rsid w:val="000A31A9"/>
    <w:rsid w:val="000A36F2"/>
    <w:rsid w:val="000A391A"/>
    <w:rsid w:val="000A3B9E"/>
    <w:rsid w:val="000A4015"/>
    <w:rsid w:val="000A445F"/>
    <w:rsid w:val="000A4D18"/>
    <w:rsid w:val="000A508D"/>
    <w:rsid w:val="000A52E1"/>
    <w:rsid w:val="000B0A2D"/>
    <w:rsid w:val="000B1280"/>
    <w:rsid w:val="000B45B1"/>
    <w:rsid w:val="000B79D1"/>
    <w:rsid w:val="000B7B9B"/>
    <w:rsid w:val="000C0697"/>
    <w:rsid w:val="000C0AE0"/>
    <w:rsid w:val="000C0E99"/>
    <w:rsid w:val="000C1990"/>
    <w:rsid w:val="000C1FF1"/>
    <w:rsid w:val="000C29CA"/>
    <w:rsid w:val="000C2E44"/>
    <w:rsid w:val="000C3475"/>
    <w:rsid w:val="000C3498"/>
    <w:rsid w:val="000C34A0"/>
    <w:rsid w:val="000C3EDB"/>
    <w:rsid w:val="000C5213"/>
    <w:rsid w:val="000C6103"/>
    <w:rsid w:val="000C6C08"/>
    <w:rsid w:val="000C7971"/>
    <w:rsid w:val="000D1E6A"/>
    <w:rsid w:val="000D29EE"/>
    <w:rsid w:val="000D303E"/>
    <w:rsid w:val="000D316D"/>
    <w:rsid w:val="000D3C58"/>
    <w:rsid w:val="000D4441"/>
    <w:rsid w:val="000D44E2"/>
    <w:rsid w:val="000D471E"/>
    <w:rsid w:val="000D4E39"/>
    <w:rsid w:val="000D4FA1"/>
    <w:rsid w:val="000D5140"/>
    <w:rsid w:val="000D5A7D"/>
    <w:rsid w:val="000D618D"/>
    <w:rsid w:val="000D78B9"/>
    <w:rsid w:val="000D78EE"/>
    <w:rsid w:val="000E0FDE"/>
    <w:rsid w:val="000E17B1"/>
    <w:rsid w:val="000E1D5E"/>
    <w:rsid w:val="000E2297"/>
    <w:rsid w:val="000E26FA"/>
    <w:rsid w:val="000E3876"/>
    <w:rsid w:val="000E421A"/>
    <w:rsid w:val="000E67EA"/>
    <w:rsid w:val="000E715F"/>
    <w:rsid w:val="000E7347"/>
    <w:rsid w:val="000F0C35"/>
    <w:rsid w:val="000F1383"/>
    <w:rsid w:val="000F350D"/>
    <w:rsid w:val="000F3977"/>
    <w:rsid w:val="000F3A61"/>
    <w:rsid w:val="000F3B3C"/>
    <w:rsid w:val="000F3EFC"/>
    <w:rsid w:val="000F4450"/>
    <w:rsid w:val="000F4B1C"/>
    <w:rsid w:val="000F4B8E"/>
    <w:rsid w:val="000F5573"/>
    <w:rsid w:val="000F658D"/>
    <w:rsid w:val="000F66DD"/>
    <w:rsid w:val="000F6B0D"/>
    <w:rsid w:val="000F736A"/>
    <w:rsid w:val="00100CF5"/>
    <w:rsid w:val="0010162F"/>
    <w:rsid w:val="00101E60"/>
    <w:rsid w:val="00102090"/>
    <w:rsid w:val="001028BA"/>
    <w:rsid w:val="00102F77"/>
    <w:rsid w:val="00103027"/>
    <w:rsid w:val="00103B70"/>
    <w:rsid w:val="00104DAD"/>
    <w:rsid w:val="001061C2"/>
    <w:rsid w:val="0010675A"/>
    <w:rsid w:val="00106E84"/>
    <w:rsid w:val="001074D3"/>
    <w:rsid w:val="001075FA"/>
    <w:rsid w:val="001078C4"/>
    <w:rsid w:val="0011085D"/>
    <w:rsid w:val="00111221"/>
    <w:rsid w:val="00112CC1"/>
    <w:rsid w:val="001147C1"/>
    <w:rsid w:val="00114C04"/>
    <w:rsid w:val="00114E42"/>
    <w:rsid w:val="00115564"/>
    <w:rsid w:val="001155E8"/>
    <w:rsid w:val="0011599B"/>
    <w:rsid w:val="001179B1"/>
    <w:rsid w:val="00117ADD"/>
    <w:rsid w:val="001204F2"/>
    <w:rsid w:val="00121A05"/>
    <w:rsid w:val="00122330"/>
    <w:rsid w:val="0012262A"/>
    <w:rsid w:val="001229C2"/>
    <w:rsid w:val="00123281"/>
    <w:rsid w:val="00124709"/>
    <w:rsid w:val="00125CDE"/>
    <w:rsid w:val="00125DAD"/>
    <w:rsid w:val="001269B7"/>
    <w:rsid w:val="00126BAE"/>
    <w:rsid w:val="001274B2"/>
    <w:rsid w:val="00127B25"/>
    <w:rsid w:val="00127D4C"/>
    <w:rsid w:val="0013071C"/>
    <w:rsid w:val="00130859"/>
    <w:rsid w:val="0013263A"/>
    <w:rsid w:val="00132933"/>
    <w:rsid w:val="001331E7"/>
    <w:rsid w:val="00133667"/>
    <w:rsid w:val="0013396B"/>
    <w:rsid w:val="00133A3F"/>
    <w:rsid w:val="00134A6E"/>
    <w:rsid w:val="001350E4"/>
    <w:rsid w:val="00135430"/>
    <w:rsid w:val="0013588F"/>
    <w:rsid w:val="001363D9"/>
    <w:rsid w:val="001368AF"/>
    <w:rsid w:val="00140474"/>
    <w:rsid w:val="00140634"/>
    <w:rsid w:val="00141742"/>
    <w:rsid w:val="001419DD"/>
    <w:rsid w:val="00142A69"/>
    <w:rsid w:val="001436FF"/>
    <w:rsid w:val="00143CEB"/>
    <w:rsid w:val="00143EAC"/>
    <w:rsid w:val="00144D11"/>
    <w:rsid w:val="00145201"/>
    <w:rsid w:val="001452CC"/>
    <w:rsid w:val="00145E1F"/>
    <w:rsid w:val="00146257"/>
    <w:rsid w:val="00146BB9"/>
    <w:rsid w:val="00146EE4"/>
    <w:rsid w:val="0014702F"/>
    <w:rsid w:val="0015052A"/>
    <w:rsid w:val="00150A36"/>
    <w:rsid w:val="00150AD1"/>
    <w:rsid w:val="00151685"/>
    <w:rsid w:val="001516D6"/>
    <w:rsid w:val="001522AD"/>
    <w:rsid w:val="001535C9"/>
    <w:rsid w:val="001536AF"/>
    <w:rsid w:val="001542A3"/>
    <w:rsid w:val="0015494D"/>
    <w:rsid w:val="001558CA"/>
    <w:rsid w:val="001565AF"/>
    <w:rsid w:val="0015668C"/>
    <w:rsid w:val="00156BDE"/>
    <w:rsid w:val="00156F60"/>
    <w:rsid w:val="001574A7"/>
    <w:rsid w:val="00157A0F"/>
    <w:rsid w:val="00157A38"/>
    <w:rsid w:val="001600E9"/>
    <w:rsid w:val="00161082"/>
    <w:rsid w:val="00161179"/>
    <w:rsid w:val="001614E5"/>
    <w:rsid w:val="00161694"/>
    <w:rsid w:val="001641D8"/>
    <w:rsid w:val="00165D93"/>
    <w:rsid w:val="00165F94"/>
    <w:rsid w:val="00166E91"/>
    <w:rsid w:val="00170034"/>
    <w:rsid w:val="00170059"/>
    <w:rsid w:val="001702EA"/>
    <w:rsid w:val="0017046C"/>
    <w:rsid w:val="00170615"/>
    <w:rsid w:val="00170F9B"/>
    <w:rsid w:val="00171AFA"/>
    <w:rsid w:val="001725DE"/>
    <w:rsid w:val="0017329E"/>
    <w:rsid w:val="00173457"/>
    <w:rsid w:val="00173E19"/>
    <w:rsid w:val="00174FD9"/>
    <w:rsid w:val="00175842"/>
    <w:rsid w:val="00176D0D"/>
    <w:rsid w:val="00177153"/>
    <w:rsid w:val="0018043B"/>
    <w:rsid w:val="001817AC"/>
    <w:rsid w:val="00182736"/>
    <w:rsid w:val="00182992"/>
    <w:rsid w:val="00182E4E"/>
    <w:rsid w:val="00183686"/>
    <w:rsid w:val="00183A61"/>
    <w:rsid w:val="00183BF7"/>
    <w:rsid w:val="00183E12"/>
    <w:rsid w:val="00184B53"/>
    <w:rsid w:val="00185251"/>
    <w:rsid w:val="001858B3"/>
    <w:rsid w:val="00185E62"/>
    <w:rsid w:val="001863C5"/>
    <w:rsid w:val="0018687E"/>
    <w:rsid w:val="00187B40"/>
    <w:rsid w:val="0019145B"/>
    <w:rsid w:val="001915C5"/>
    <w:rsid w:val="00191A74"/>
    <w:rsid w:val="00192994"/>
    <w:rsid w:val="00192DD3"/>
    <w:rsid w:val="0019319F"/>
    <w:rsid w:val="001949D3"/>
    <w:rsid w:val="0019526B"/>
    <w:rsid w:val="00195F3A"/>
    <w:rsid w:val="00196138"/>
    <w:rsid w:val="001966D6"/>
    <w:rsid w:val="00197328"/>
    <w:rsid w:val="00197F4D"/>
    <w:rsid w:val="00197FAD"/>
    <w:rsid w:val="001A114D"/>
    <w:rsid w:val="001A1498"/>
    <w:rsid w:val="001A2A01"/>
    <w:rsid w:val="001A2F76"/>
    <w:rsid w:val="001A31BA"/>
    <w:rsid w:val="001A3294"/>
    <w:rsid w:val="001A3B1A"/>
    <w:rsid w:val="001A3E9F"/>
    <w:rsid w:val="001A562C"/>
    <w:rsid w:val="001A5B68"/>
    <w:rsid w:val="001A7325"/>
    <w:rsid w:val="001A7631"/>
    <w:rsid w:val="001A7E23"/>
    <w:rsid w:val="001B0C8D"/>
    <w:rsid w:val="001B1C5C"/>
    <w:rsid w:val="001B27B0"/>
    <w:rsid w:val="001B396B"/>
    <w:rsid w:val="001B3A69"/>
    <w:rsid w:val="001B3F0F"/>
    <w:rsid w:val="001B4348"/>
    <w:rsid w:val="001B648B"/>
    <w:rsid w:val="001B6887"/>
    <w:rsid w:val="001B71BC"/>
    <w:rsid w:val="001B791E"/>
    <w:rsid w:val="001B7CED"/>
    <w:rsid w:val="001C0DE8"/>
    <w:rsid w:val="001C1061"/>
    <w:rsid w:val="001C14A0"/>
    <w:rsid w:val="001C267D"/>
    <w:rsid w:val="001C28E4"/>
    <w:rsid w:val="001C30DB"/>
    <w:rsid w:val="001C5AC4"/>
    <w:rsid w:val="001C5DD6"/>
    <w:rsid w:val="001C61FE"/>
    <w:rsid w:val="001C6A54"/>
    <w:rsid w:val="001C76AC"/>
    <w:rsid w:val="001C7921"/>
    <w:rsid w:val="001C7DD3"/>
    <w:rsid w:val="001D1EA7"/>
    <w:rsid w:val="001D2681"/>
    <w:rsid w:val="001D35CB"/>
    <w:rsid w:val="001D5D80"/>
    <w:rsid w:val="001D5F28"/>
    <w:rsid w:val="001D61FA"/>
    <w:rsid w:val="001D6469"/>
    <w:rsid w:val="001D6475"/>
    <w:rsid w:val="001D6895"/>
    <w:rsid w:val="001D68D1"/>
    <w:rsid w:val="001D73B5"/>
    <w:rsid w:val="001D73C0"/>
    <w:rsid w:val="001D7BF2"/>
    <w:rsid w:val="001E0B9A"/>
    <w:rsid w:val="001E0C7F"/>
    <w:rsid w:val="001E1DD4"/>
    <w:rsid w:val="001E262E"/>
    <w:rsid w:val="001E41BD"/>
    <w:rsid w:val="001E432A"/>
    <w:rsid w:val="001E46E6"/>
    <w:rsid w:val="001E795D"/>
    <w:rsid w:val="001E7F1B"/>
    <w:rsid w:val="001F082D"/>
    <w:rsid w:val="001F0B6E"/>
    <w:rsid w:val="001F0C23"/>
    <w:rsid w:val="001F1A7C"/>
    <w:rsid w:val="001F1CFA"/>
    <w:rsid w:val="001F2C41"/>
    <w:rsid w:val="001F3510"/>
    <w:rsid w:val="001F38BF"/>
    <w:rsid w:val="001F3E44"/>
    <w:rsid w:val="001F3E75"/>
    <w:rsid w:val="001F4F52"/>
    <w:rsid w:val="001F68BB"/>
    <w:rsid w:val="001F6CA4"/>
    <w:rsid w:val="002007C1"/>
    <w:rsid w:val="00201612"/>
    <w:rsid w:val="00201FBA"/>
    <w:rsid w:val="002028C9"/>
    <w:rsid w:val="00203433"/>
    <w:rsid w:val="002039E2"/>
    <w:rsid w:val="002053B2"/>
    <w:rsid w:val="00205446"/>
    <w:rsid w:val="002069E4"/>
    <w:rsid w:val="00206E26"/>
    <w:rsid w:val="002073AF"/>
    <w:rsid w:val="0020749E"/>
    <w:rsid w:val="00210222"/>
    <w:rsid w:val="00214A4E"/>
    <w:rsid w:val="00214C9F"/>
    <w:rsid w:val="00214CF2"/>
    <w:rsid w:val="00215379"/>
    <w:rsid w:val="002161C6"/>
    <w:rsid w:val="00216D34"/>
    <w:rsid w:val="00217403"/>
    <w:rsid w:val="002174D1"/>
    <w:rsid w:val="00217D8B"/>
    <w:rsid w:val="00220879"/>
    <w:rsid w:val="0022181B"/>
    <w:rsid w:val="00221C2B"/>
    <w:rsid w:val="0022206E"/>
    <w:rsid w:val="00222BD9"/>
    <w:rsid w:val="002234DA"/>
    <w:rsid w:val="00224ADC"/>
    <w:rsid w:val="00225F16"/>
    <w:rsid w:val="00226B9E"/>
    <w:rsid w:val="00226F56"/>
    <w:rsid w:val="00226FEA"/>
    <w:rsid w:val="002271C0"/>
    <w:rsid w:val="00227735"/>
    <w:rsid w:val="0023042E"/>
    <w:rsid w:val="002304DF"/>
    <w:rsid w:val="00230D02"/>
    <w:rsid w:val="00231AAE"/>
    <w:rsid w:val="00231F2C"/>
    <w:rsid w:val="002320DA"/>
    <w:rsid w:val="0023222D"/>
    <w:rsid w:val="002327EE"/>
    <w:rsid w:val="0023286A"/>
    <w:rsid w:val="00233747"/>
    <w:rsid w:val="0023398F"/>
    <w:rsid w:val="00233B79"/>
    <w:rsid w:val="00233C4E"/>
    <w:rsid w:val="00233E32"/>
    <w:rsid w:val="00234F0A"/>
    <w:rsid w:val="00235C21"/>
    <w:rsid w:val="00236B5F"/>
    <w:rsid w:val="00236B81"/>
    <w:rsid w:val="002404CF"/>
    <w:rsid w:val="002408AA"/>
    <w:rsid w:val="002411AE"/>
    <w:rsid w:val="00241AE6"/>
    <w:rsid w:val="00241F2D"/>
    <w:rsid w:val="002423B6"/>
    <w:rsid w:val="002425C2"/>
    <w:rsid w:val="00242ACA"/>
    <w:rsid w:val="00243C69"/>
    <w:rsid w:val="00245063"/>
    <w:rsid w:val="002451E3"/>
    <w:rsid w:val="00246168"/>
    <w:rsid w:val="00246D66"/>
    <w:rsid w:val="0024721B"/>
    <w:rsid w:val="002472D3"/>
    <w:rsid w:val="00247BFE"/>
    <w:rsid w:val="002503C5"/>
    <w:rsid w:val="00251B88"/>
    <w:rsid w:val="00251DCD"/>
    <w:rsid w:val="00253099"/>
    <w:rsid w:val="00253FD0"/>
    <w:rsid w:val="002559B2"/>
    <w:rsid w:val="00255FE7"/>
    <w:rsid w:val="0026149B"/>
    <w:rsid w:val="002617A6"/>
    <w:rsid w:val="00262CA2"/>
    <w:rsid w:val="00263180"/>
    <w:rsid w:val="002636FA"/>
    <w:rsid w:val="00263EB6"/>
    <w:rsid w:val="002644F0"/>
    <w:rsid w:val="00264DF6"/>
    <w:rsid w:val="00264F31"/>
    <w:rsid w:val="0026523A"/>
    <w:rsid w:val="00265AC3"/>
    <w:rsid w:val="00266756"/>
    <w:rsid w:val="002672A4"/>
    <w:rsid w:val="002674E3"/>
    <w:rsid w:val="00267DF9"/>
    <w:rsid w:val="0027081D"/>
    <w:rsid w:val="002711A4"/>
    <w:rsid w:val="002717EC"/>
    <w:rsid w:val="002722F1"/>
    <w:rsid w:val="00272458"/>
    <w:rsid w:val="002725A6"/>
    <w:rsid w:val="00272FFB"/>
    <w:rsid w:val="00273339"/>
    <w:rsid w:val="002738C5"/>
    <w:rsid w:val="00273924"/>
    <w:rsid w:val="00273A0B"/>
    <w:rsid w:val="00274AC0"/>
    <w:rsid w:val="002756B1"/>
    <w:rsid w:val="00275A21"/>
    <w:rsid w:val="00275B7A"/>
    <w:rsid w:val="00275FCA"/>
    <w:rsid w:val="00276148"/>
    <w:rsid w:val="002768ED"/>
    <w:rsid w:val="00276AAD"/>
    <w:rsid w:val="00276DFF"/>
    <w:rsid w:val="002772C6"/>
    <w:rsid w:val="00277503"/>
    <w:rsid w:val="00277676"/>
    <w:rsid w:val="002803AF"/>
    <w:rsid w:val="00281C45"/>
    <w:rsid w:val="00282689"/>
    <w:rsid w:val="002832A1"/>
    <w:rsid w:val="00284C37"/>
    <w:rsid w:val="002851C8"/>
    <w:rsid w:val="002856F6"/>
    <w:rsid w:val="0028597D"/>
    <w:rsid w:val="00285F93"/>
    <w:rsid w:val="00286402"/>
    <w:rsid w:val="002867D1"/>
    <w:rsid w:val="002870AB"/>
    <w:rsid w:val="00287492"/>
    <w:rsid w:val="00291210"/>
    <w:rsid w:val="00291B61"/>
    <w:rsid w:val="002920A7"/>
    <w:rsid w:val="00292481"/>
    <w:rsid w:val="00292924"/>
    <w:rsid w:val="00292A61"/>
    <w:rsid w:val="00292A77"/>
    <w:rsid w:val="002930F4"/>
    <w:rsid w:val="00293DC7"/>
    <w:rsid w:val="00293FE5"/>
    <w:rsid w:val="00294EDB"/>
    <w:rsid w:val="002951F3"/>
    <w:rsid w:val="00295EAE"/>
    <w:rsid w:val="002966FC"/>
    <w:rsid w:val="00296BD6"/>
    <w:rsid w:val="0029719C"/>
    <w:rsid w:val="0029781F"/>
    <w:rsid w:val="002A0234"/>
    <w:rsid w:val="002A06DD"/>
    <w:rsid w:val="002A092A"/>
    <w:rsid w:val="002A1095"/>
    <w:rsid w:val="002A14F6"/>
    <w:rsid w:val="002A1C4D"/>
    <w:rsid w:val="002A1CB8"/>
    <w:rsid w:val="002A3852"/>
    <w:rsid w:val="002A43B5"/>
    <w:rsid w:val="002A47BD"/>
    <w:rsid w:val="002A55E5"/>
    <w:rsid w:val="002A619B"/>
    <w:rsid w:val="002A6B7D"/>
    <w:rsid w:val="002A711D"/>
    <w:rsid w:val="002A7207"/>
    <w:rsid w:val="002B0147"/>
    <w:rsid w:val="002B03E9"/>
    <w:rsid w:val="002B08FB"/>
    <w:rsid w:val="002B1431"/>
    <w:rsid w:val="002B1F7F"/>
    <w:rsid w:val="002B2275"/>
    <w:rsid w:val="002B2A24"/>
    <w:rsid w:val="002B2BA3"/>
    <w:rsid w:val="002B3095"/>
    <w:rsid w:val="002B31A1"/>
    <w:rsid w:val="002B3C80"/>
    <w:rsid w:val="002B432B"/>
    <w:rsid w:val="002B5E62"/>
    <w:rsid w:val="002B7347"/>
    <w:rsid w:val="002C0327"/>
    <w:rsid w:val="002C0E07"/>
    <w:rsid w:val="002C1E77"/>
    <w:rsid w:val="002C2157"/>
    <w:rsid w:val="002C44A3"/>
    <w:rsid w:val="002C4974"/>
    <w:rsid w:val="002C49E3"/>
    <w:rsid w:val="002C5532"/>
    <w:rsid w:val="002C648A"/>
    <w:rsid w:val="002C668E"/>
    <w:rsid w:val="002C696E"/>
    <w:rsid w:val="002C7AE8"/>
    <w:rsid w:val="002D0DC4"/>
    <w:rsid w:val="002D19BB"/>
    <w:rsid w:val="002D3633"/>
    <w:rsid w:val="002D3D8B"/>
    <w:rsid w:val="002D5C0C"/>
    <w:rsid w:val="002D6BE7"/>
    <w:rsid w:val="002D6FC8"/>
    <w:rsid w:val="002D753E"/>
    <w:rsid w:val="002D7B44"/>
    <w:rsid w:val="002E03CC"/>
    <w:rsid w:val="002E03D4"/>
    <w:rsid w:val="002E0AAA"/>
    <w:rsid w:val="002E0E50"/>
    <w:rsid w:val="002E0FB5"/>
    <w:rsid w:val="002E1CE6"/>
    <w:rsid w:val="002E396C"/>
    <w:rsid w:val="002E455D"/>
    <w:rsid w:val="002E5392"/>
    <w:rsid w:val="002E700B"/>
    <w:rsid w:val="002E70F1"/>
    <w:rsid w:val="002E74E2"/>
    <w:rsid w:val="002E7F0E"/>
    <w:rsid w:val="002F3120"/>
    <w:rsid w:val="002F32F7"/>
    <w:rsid w:val="002F342A"/>
    <w:rsid w:val="002F3616"/>
    <w:rsid w:val="002F3780"/>
    <w:rsid w:val="002F5C2B"/>
    <w:rsid w:val="002F7BD0"/>
    <w:rsid w:val="003006D0"/>
    <w:rsid w:val="00300C96"/>
    <w:rsid w:val="00301517"/>
    <w:rsid w:val="003018F5"/>
    <w:rsid w:val="00302243"/>
    <w:rsid w:val="003025BF"/>
    <w:rsid w:val="0030298F"/>
    <w:rsid w:val="00302C05"/>
    <w:rsid w:val="003038DF"/>
    <w:rsid w:val="00303F7A"/>
    <w:rsid w:val="0030453C"/>
    <w:rsid w:val="003045F5"/>
    <w:rsid w:val="00304F82"/>
    <w:rsid w:val="00305ADE"/>
    <w:rsid w:val="00306E7D"/>
    <w:rsid w:val="00307111"/>
    <w:rsid w:val="003076EB"/>
    <w:rsid w:val="00310C69"/>
    <w:rsid w:val="00311583"/>
    <w:rsid w:val="00311990"/>
    <w:rsid w:val="00312564"/>
    <w:rsid w:val="003139EB"/>
    <w:rsid w:val="00313E30"/>
    <w:rsid w:val="003146B0"/>
    <w:rsid w:val="00315711"/>
    <w:rsid w:val="003163E0"/>
    <w:rsid w:val="00316BCB"/>
    <w:rsid w:val="00316C43"/>
    <w:rsid w:val="00316F6F"/>
    <w:rsid w:val="00317139"/>
    <w:rsid w:val="003174B9"/>
    <w:rsid w:val="003178E6"/>
    <w:rsid w:val="00317937"/>
    <w:rsid w:val="00317FD9"/>
    <w:rsid w:val="003203FD"/>
    <w:rsid w:val="00320AAB"/>
    <w:rsid w:val="003210E6"/>
    <w:rsid w:val="003215FF"/>
    <w:rsid w:val="00322A0E"/>
    <w:rsid w:val="0032311D"/>
    <w:rsid w:val="0032354A"/>
    <w:rsid w:val="003235AA"/>
    <w:rsid w:val="003241C4"/>
    <w:rsid w:val="003249A5"/>
    <w:rsid w:val="00325D7F"/>
    <w:rsid w:val="003277F5"/>
    <w:rsid w:val="00327F44"/>
    <w:rsid w:val="0033098A"/>
    <w:rsid w:val="00330F92"/>
    <w:rsid w:val="00331301"/>
    <w:rsid w:val="00331BE2"/>
    <w:rsid w:val="00334804"/>
    <w:rsid w:val="00335103"/>
    <w:rsid w:val="00335EB6"/>
    <w:rsid w:val="0033697F"/>
    <w:rsid w:val="003370EC"/>
    <w:rsid w:val="00337EE4"/>
    <w:rsid w:val="003407DB"/>
    <w:rsid w:val="00340E7A"/>
    <w:rsid w:val="003417DE"/>
    <w:rsid w:val="00341824"/>
    <w:rsid w:val="00341C18"/>
    <w:rsid w:val="00341DEC"/>
    <w:rsid w:val="00343243"/>
    <w:rsid w:val="0034328B"/>
    <w:rsid w:val="00343AE5"/>
    <w:rsid w:val="00343D39"/>
    <w:rsid w:val="0034471C"/>
    <w:rsid w:val="00344BB6"/>
    <w:rsid w:val="00344CD7"/>
    <w:rsid w:val="00344E23"/>
    <w:rsid w:val="003455FB"/>
    <w:rsid w:val="00346C44"/>
    <w:rsid w:val="00350E4A"/>
    <w:rsid w:val="00350E60"/>
    <w:rsid w:val="00352A96"/>
    <w:rsid w:val="00352E01"/>
    <w:rsid w:val="003534B5"/>
    <w:rsid w:val="0035494C"/>
    <w:rsid w:val="00354F23"/>
    <w:rsid w:val="0035741F"/>
    <w:rsid w:val="003576D3"/>
    <w:rsid w:val="00360050"/>
    <w:rsid w:val="00360B82"/>
    <w:rsid w:val="00361E7A"/>
    <w:rsid w:val="00362A1D"/>
    <w:rsid w:val="00364077"/>
    <w:rsid w:val="00364821"/>
    <w:rsid w:val="00365D5A"/>
    <w:rsid w:val="00365FA2"/>
    <w:rsid w:val="003678A7"/>
    <w:rsid w:val="00367D27"/>
    <w:rsid w:val="0037274C"/>
    <w:rsid w:val="00372D4F"/>
    <w:rsid w:val="00373D38"/>
    <w:rsid w:val="00373DED"/>
    <w:rsid w:val="0037417B"/>
    <w:rsid w:val="003760CC"/>
    <w:rsid w:val="00376BA1"/>
    <w:rsid w:val="00376BD3"/>
    <w:rsid w:val="003809F2"/>
    <w:rsid w:val="003820DD"/>
    <w:rsid w:val="00382C4B"/>
    <w:rsid w:val="00383ADD"/>
    <w:rsid w:val="00383B27"/>
    <w:rsid w:val="0038431A"/>
    <w:rsid w:val="003844E4"/>
    <w:rsid w:val="00384B8D"/>
    <w:rsid w:val="00384D64"/>
    <w:rsid w:val="0038529C"/>
    <w:rsid w:val="0038619B"/>
    <w:rsid w:val="003879DA"/>
    <w:rsid w:val="00390E9D"/>
    <w:rsid w:val="003910D2"/>
    <w:rsid w:val="0039243A"/>
    <w:rsid w:val="00392D05"/>
    <w:rsid w:val="00392EA1"/>
    <w:rsid w:val="00393479"/>
    <w:rsid w:val="003934A8"/>
    <w:rsid w:val="00393FA9"/>
    <w:rsid w:val="003944E8"/>
    <w:rsid w:val="0039472D"/>
    <w:rsid w:val="00394BFE"/>
    <w:rsid w:val="00395006"/>
    <w:rsid w:val="00395E7D"/>
    <w:rsid w:val="00396023"/>
    <w:rsid w:val="00396BD2"/>
    <w:rsid w:val="0039711A"/>
    <w:rsid w:val="003A145C"/>
    <w:rsid w:val="003A1B80"/>
    <w:rsid w:val="003A2214"/>
    <w:rsid w:val="003A2266"/>
    <w:rsid w:val="003A25F0"/>
    <w:rsid w:val="003A35E8"/>
    <w:rsid w:val="003A3916"/>
    <w:rsid w:val="003A3C39"/>
    <w:rsid w:val="003A3DDB"/>
    <w:rsid w:val="003A5BAD"/>
    <w:rsid w:val="003A5EAA"/>
    <w:rsid w:val="003A6B57"/>
    <w:rsid w:val="003A7593"/>
    <w:rsid w:val="003B1BE4"/>
    <w:rsid w:val="003B1F8A"/>
    <w:rsid w:val="003B246E"/>
    <w:rsid w:val="003B3893"/>
    <w:rsid w:val="003B46CE"/>
    <w:rsid w:val="003B4CBA"/>
    <w:rsid w:val="003B5527"/>
    <w:rsid w:val="003B5F9F"/>
    <w:rsid w:val="003B776F"/>
    <w:rsid w:val="003B7BF3"/>
    <w:rsid w:val="003B7EED"/>
    <w:rsid w:val="003C0C91"/>
    <w:rsid w:val="003C0E8B"/>
    <w:rsid w:val="003C0FB5"/>
    <w:rsid w:val="003C14B4"/>
    <w:rsid w:val="003C2051"/>
    <w:rsid w:val="003C3D4D"/>
    <w:rsid w:val="003C3F2B"/>
    <w:rsid w:val="003C4BC1"/>
    <w:rsid w:val="003C5CC0"/>
    <w:rsid w:val="003C5EEB"/>
    <w:rsid w:val="003C6714"/>
    <w:rsid w:val="003C68AC"/>
    <w:rsid w:val="003C7314"/>
    <w:rsid w:val="003C7E70"/>
    <w:rsid w:val="003D103B"/>
    <w:rsid w:val="003D1BE4"/>
    <w:rsid w:val="003D27F7"/>
    <w:rsid w:val="003D4F49"/>
    <w:rsid w:val="003D573C"/>
    <w:rsid w:val="003D5AD7"/>
    <w:rsid w:val="003D6460"/>
    <w:rsid w:val="003D6C10"/>
    <w:rsid w:val="003D773D"/>
    <w:rsid w:val="003D7CAE"/>
    <w:rsid w:val="003E01E1"/>
    <w:rsid w:val="003E05D0"/>
    <w:rsid w:val="003E147E"/>
    <w:rsid w:val="003E16E4"/>
    <w:rsid w:val="003E192D"/>
    <w:rsid w:val="003E2621"/>
    <w:rsid w:val="003E6481"/>
    <w:rsid w:val="003E6582"/>
    <w:rsid w:val="003E6F87"/>
    <w:rsid w:val="003E71E6"/>
    <w:rsid w:val="003F0716"/>
    <w:rsid w:val="003F1708"/>
    <w:rsid w:val="003F205D"/>
    <w:rsid w:val="003F21B8"/>
    <w:rsid w:val="003F24B5"/>
    <w:rsid w:val="003F37FC"/>
    <w:rsid w:val="003F3D2B"/>
    <w:rsid w:val="003F3D69"/>
    <w:rsid w:val="003F47EB"/>
    <w:rsid w:val="003F49F4"/>
    <w:rsid w:val="003F53A4"/>
    <w:rsid w:val="00400B10"/>
    <w:rsid w:val="0040104A"/>
    <w:rsid w:val="00401E4F"/>
    <w:rsid w:val="00404499"/>
    <w:rsid w:val="00404587"/>
    <w:rsid w:val="00404654"/>
    <w:rsid w:val="004048BF"/>
    <w:rsid w:val="00404FF2"/>
    <w:rsid w:val="004053A1"/>
    <w:rsid w:val="00405AF5"/>
    <w:rsid w:val="00406D04"/>
    <w:rsid w:val="004100B0"/>
    <w:rsid w:val="00410378"/>
    <w:rsid w:val="00411630"/>
    <w:rsid w:val="0041213B"/>
    <w:rsid w:val="004126AD"/>
    <w:rsid w:val="00412F8F"/>
    <w:rsid w:val="00413E3F"/>
    <w:rsid w:val="00413F3F"/>
    <w:rsid w:val="00414B76"/>
    <w:rsid w:val="004155BE"/>
    <w:rsid w:val="00416024"/>
    <w:rsid w:val="00416BF6"/>
    <w:rsid w:val="00417765"/>
    <w:rsid w:val="00417DCB"/>
    <w:rsid w:val="00421DAF"/>
    <w:rsid w:val="00422AC2"/>
    <w:rsid w:val="004239DB"/>
    <w:rsid w:val="004242B9"/>
    <w:rsid w:val="0042584E"/>
    <w:rsid w:val="00425BA9"/>
    <w:rsid w:val="00430102"/>
    <w:rsid w:val="004301DB"/>
    <w:rsid w:val="00433819"/>
    <w:rsid w:val="0043666F"/>
    <w:rsid w:val="00437591"/>
    <w:rsid w:val="004379F9"/>
    <w:rsid w:val="00437E8E"/>
    <w:rsid w:val="004407DA"/>
    <w:rsid w:val="00440EEC"/>
    <w:rsid w:val="004434A5"/>
    <w:rsid w:val="00443D51"/>
    <w:rsid w:val="00444345"/>
    <w:rsid w:val="004450E5"/>
    <w:rsid w:val="004468E2"/>
    <w:rsid w:val="00446F9E"/>
    <w:rsid w:val="0045093B"/>
    <w:rsid w:val="00450B24"/>
    <w:rsid w:val="004523B6"/>
    <w:rsid w:val="00453352"/>
    <w:rsid w:val="00453F77"/>
    <w:rsid w:val="0045574B"/>
    <w:rsid w:val="004570FE"/>
    <w:rsid w:val="004573C2"/>
    <w:rsid w:val="00457C36"/>
    <w:rsid w:val="004610CE"/>
    <w:rsid w:val="00463A82"/>
    <w:rsid w:val="00464CCE"/>
    <w:rsid w:val="004656CA"/>
    <w:rsid w:val="00466519"/>
    <w:rsid w:val="004725B8"/>
    <w:rsid w:val="00472B2C"/>
    <w:rsid w:val="00473EE9"/>
    <w:rsid w:val="00473F19"/>
    <w:rsid w:val="004745D3"/>
    <w:rsid w:val="00475AC5"/>
    <w:rsid w:val="00475E17"/>
    <w:rsid w:val="004766CE"/>
    <w:rsid w:val="00476B77"/>
    <w:rsid w:val="00476FC6"/>
    <w:rsid w:val="0047779B"/>
    <w:rsid w:val="00480EEA"/>
    <w:rsid w:val="00481F8D"/>
    <w:rsid w:val="00482919"/>
    <w:rsid w:val="00483173"/>
    <w:rsid w:val="00484752"/>
    <w:rsid w:val="00484810"/>
    <w:rsid w:val="004851B1"/>
    <w:rsid w:val="00486A03"/>
    <w:rsid w:val="00487844"/>
    <w:rsid w:val="00490D71"/>
    <w:rsid w:val="00491D8A"/>
    <w:rsid w:val="00491F19"/>
    <w:rsid w:val="0049241F"/>
    <w:rsid w:val="00492908"/>
    <w:rsid w:val="00492BC4"/>
    <w:rsid w:val="004938B2"/>
    <w:rsid w:val="00493EA2"/>
    <w:rsid w:val="00494795"/>
    <w:rsid w:val="00494C17"/>
    <w:rsid w:val="00495532"/>
    <w:rsid w:val="004958C9"/>
    <w:rsid w:val="004966DC"/>
    <w:rsid w:val="004969C3"/>
    <w:rsid w:val="00497218"/>
    <w:rsid w:val="0049770F"/>
    <w:rsid w:val="00497C8D"/>
    <w:rsid w:val="00497FF0"/>
    <w:rsid w:val="004A01E6"/>
    <w:rsid w:val="004A03DE"/>
    <w:rsid w:val="004A0B42"/>
    <w:rsid w:val="004A185E"/>
    <w:rsid w:val="004A2CE8"/>
    <w:rsid w:val="004A35E7"/>
    <w:rsid w:val="004A3B14"/>
    <w:rsid w:val="004A4864"/>
    <w:rsid w:val="004A4F92"/>
    <w:rsid w:val="004A5398"/>
    <w:rsid w:val="004A7361"/>
    <w:rsid w:val="004A7653"/>
    <w:rsid w:val="004A77AC"/>
    <w:rsid w:val="004A7AB4"/>
    <w:rsid w:val="004B0186"/>
    <w:rsid w:val="004B1C32"/>
    <w:rsid w:val="004B24FB"/>
    <w:rsid w:val="004B2719"/>
    <w:rsid w:val="004B30BC"/>
    <w:rsid w:val="004B3501"/>
    <w:rsid w:val="004B42E6"/>
    <w:rsid w:val="004B4C64"/>
    <w:rsid w:val="004B4D6B"/>
    <w:rsid w:val="004B595E"/>
    <w:rsid w:val="004B6AB7"/>
    <w:rsid w:val="004B7B95"/>
    <w:rsid w:val="004B7C5E"/>
    <w:rsid w:val="004C0521"/>
    <w:rsid w:val="004C13DF"/>
    <w:rsid w:val="004C1B49"/>
    <w:rsid w:val="004C1D9A"/>
    <w:rsid w:val="004C29A1"/>
    <w:rsid w:val="004C2EE7"/>
    <w:rsid w:val="004C31EB"/>
    <w:rsid w:val="004C3266"/>
    <w:rsid w:val="004C4AD9"/>
    <w:rsid w:val="004C4C5B"/>
    <w:rsid w:val="004C5043"/>
    <w:rsid w:val="004C5EB0"/>
    <w:rsid w:val="004C6958"/>
    <w:rsid w:val="004C77E8"/>
    <w:rsid w:val="004D12D7"/>
    <w:rsid w:val="004D171D"/>
    <w:rsid w:val="004D1FF6"/>
    <w:rsid w:val="004D2D46"/>
    <w:rsid w:val="004D2D47"/>
    <w:rsid w:val="004D375F"/>
    <w:rsid w:val="004D3DF3"/>
    <w:rsid w:val="004D4462"/>
    <w:rsid w:val="004D4480"/>
    <w:rsid w:val="004D4BCA"/>
    <w:rsid w:val="004D50FA"/>
    <w:rsid w:val="004D525F"/>
    <w:rsid w:val="004D6011"/>
    <w:rsid w:val="004D61BC"/>
    <w:rsid w:val="004D6D77"/>
    <w:rsid w:val="004E0543"/>
    <w:rsid w:val="004E0DDD"/>
    <w:rsid w:val="004E0E7A"/>
    <w:rsid w:val="004E107E"/>
    <w:rsid w:val="004E134C"/>
    <w:rsid w:val="004E1B39"/>
    <w:rsid w:val="004E319C"/>
    <w:rsid w:val="004E39DC"/>
    <w:rsid w:val="004E3AA0"/>
    <w:rsid w:val="004E4301"/>
    <w:rsid w:val="004E4A1E"/>
    <w:rsid w:val="004E4DBA"/>
    <w:rsid w:val="004E568D"/>
    <w:rsid w:val="004E7D3C"/>
    <w:rsid w:val="004F0056"/>
    <w:rsid w:val="004F08B9"/>
    <w:rsid w:val="004F16F9"/>
    <w:rsid w:val="004F19C0"/>
    <w:rsid w:val="004F39FB"/>
    <w:rsid w:val="004F3ADD"/>
    <w:rsid w:val="004F3F5B"/>
    <w:rsid w:val="004F490D"/>
    <w:rsid w:val="004F5245"/>
    <w:rsid w:val="004F566D"/>
    <w:rsid w:val="004F6946"/>
    <w:rsid w:val="004F7F43"/>
    <w:rsid w:val="005001F8"/>
    <w:rsid w:val="00500889"/>
    <w:rsid w:val="00501022"/>
    <w:rsid w:val="0050174D"/>
    <w:rsid w:val="00501FF7"/>
    <w:rsid w:val="005024E5"/>
    <w:rsid w:val="00502A3B"/>
    <w:rsid w:val="00503C08"/>
    <w:rsid w:val="00504212"/>
    <w:rsid w:val="005047D7"/>
    <w:rsid w:val="0050520B"/>
    <w:rsid w:val="00505FF2"/>
    <w:rsid w:val="00506A81"/>
    <w:rsid w:val="00507065"/>
    <w:rsid w:val="005075D3"/>
    <w:rsid w:val="0051025F"/>
    <w:rsid w:val="00510414"/>
    <w:rsid w:val="005112C0"/>
    <w:rsid w:val="005121B6"/>
    <w:rsid w:val="005129D1"/>
    <w:rsid w:val="00513F4E"/>
    <w:rsid w:val="005141A7"/>
    <w:rsid w:val="005156C2"/>
    <w:rsid w:val="005158E3"/>
    <w:rsid w:val="00515934"/>
    <w:rsid w:val="00515B67"/>
    <w:rsid w:val="005205D1"/>
    <w:rsid w:val="005206B6"/>
    <w:rsid w:val="0052122D"/>
    <w:rsid w:val="00521C84"/>
    <w:rsid w:val="00521D6E"/>
    <w:rsid w:val="00522479"/>
    <w:rsid w:val="005229A4"/>
    <w:rsid w:val="00523840"/>
    <w:rsid w:val="00524283"/>
    <w:rsid w:val="00525305"/>
    <w:rsid w:val="0052542F"/>
    <w:rsid w:val="00525AC5"/>
    <w:rsid w:val="00527AD4"/>
    <w:rsid w:val="00530881"/>
    <w:rsid w:val="00530C33"/>
    <w:rsid w:val="00530E19"/>
    <w:rsid w:val="00530F39"/>
    <w:rsid w:val="00531227"/>
    <w:rsid w:val="00531D6D"/>
    <w:rsid w:val="00531F5B"/>
    <w:rsid w:val="00532A21"/>
    <w:rsid w:val="00534230"/>
    <w:rsid w:val="00534741"/>
    <w:rsid w:val="0053480B"/>
    <w:rsid w:val="0053488A"/>
    <w:rsid w:val="0053488E"/>
    <w:rsid w:val="005370D4"/>
    <w:rsid w:val="0054018C"/>
    <w:rsid w:val="005406A5"/>
    <w:rsid w:val="0054109B"/>
    <w:rsid w:val="005410C3"/>
    <w:rsid w:val="005427CE"/>
    <w:rsid w:val="00542EA6"/>
    <w:rsid w:val="00543246"/>
    <w:rsid w:val="0054337C"/>
    <w:rsid w:val="00543D11"/>
    <w:rsid w:val="00543F9F"/>
    <w:rsid w:val="00544002"/>
    <w:rsid w:val="005447ED"/>
    <w:rsid w:val="00545550"/>
    <w:rsid w:val="00545E24"/>
    <w:rsid w:val="00546A7F"/>
    <w:rsid w:val="0055090D"/>
    <w:rsid w:val="00550920"/>
    <w:rsid w:val="0055199C"/>
    <w:rsid w:val="00551ED7"/>
    <w:rsid w:val="0055238F"/>
    <w:rsid w:val="00552A24"/>
    <w:rsid w:val="0055479E"/>
    <w:rsid w:val="005549BF"/>
    <w:rsid w:val="0055546E"/>
    <w:rsid w:val="005555F7"/>
    <w:rsid w:val="005562AD"/>
    <w:rsid w:val="0055704F"/>
    <w:rsid w:val="00557074"/>
    <w:rsid w:val="00557281"/>
    <w:rsid w:val="005606CF"/>
    <w:rsid w:val="005607E6"/>
    <w:rsid w:val="00562E41"/>
    <w:rsid w:val="0056363B"/>
    <w:rsid w:val="00563710"/>
    <w:rsid w:val="00564A13"/>
    <w:rsid w:val="00566859"/>
    <w:rsid w:val="005669B0"/>
    <w:rsid w:val="00567B08"/>
    <w:rsid w:val="00567E61"/>
    <w:rsid w:val="0057153C"/>
    <w:rsid w:val="00571553"/>
    <w:rsid w:val="00572637"/>
    <w:rsid w:val="00572BFC"/>
    <w:rsid w:val="00573B1C"/>
    <w:rsid w:val="00573F4C"/>
    <w:rsid w:val="00574028"/>
    <w:rsid w:val="00574C1D"/>
    <w:rsid w:val="00575444"/>
    <w:rsid w:val="00575D7C"/>
    <w:rsid w:val="00576B01"/>
    <w:rsid w:val="005777B3"/>
    <w:rsid w:val="00577B2A"/>
    <w:rsid w:val="00577BB0"/>
    <w:rsid w:val="005804D0"/>
    <w:rsid w:val="0058063F"/>
    <w:rsid w:val="00580C87"/>
    <w:rsid w:val="0058121F"/>
    <w:rsid w:val="005818AD"/>
    <w:rsid w:val="00581AFD"/>
    <w:rsid w:val="00582143"/>
    <w:rsid w:val="00583551"/>
    <w:rsid w:val="00584112"/>
    <w:rsid w:val="00584460"/>
    <w:rsid w:val="005844EC"/>
    <w:rsid w:val="005846B8"/>
    <w:rsid w:val="00584A1A"/>
    <w:rsid w:val="005855BC"/>
    <w:rsid w:val="00585BEC"/>
    <w:rsid w:val="00586183"/>
    <w:rsid w:val="0058706A"/>
    <w:rsid w:val="00587228"/>
    <w:rsid w:val="00587BA1"/>
    <w:rsid w:val="00587DC6"/>
    <w:rsid w:val="00587E80"/>
    <w:rsid w:val="00587F4F"/>
    <w:rsid w:val="00590257"/>
    <w:rsid w:val="005904F5"/>
    <w:rsid w:val="005906D9"/>
    <w:rsid w:val="00590708"/>
    <w:rsid w:val="00590BFC"/>
    <w:rsid w:val="00591953"/>
    <w:rsid w:val="005925AB"/>
    <w:rsid w:val="00592C7B"/>
    <w:rsid w:val="00594A80"/>
    <w:rsid w:val="00594E27"/>
    <w:rsid w:val="00595911"/>
    <w:rsid w:val="00595EFA"/>
    <w:rsid w:val="005964F4"/>
    <w:rsid w:val="00597AD2"/>
    <w:rsid w:val="00597AE2"/>
    <w:rsid w:val="005A06A5"/>
    <w:rsid w:val="005A191D"/>
    <w:rsid w:val="005A19DF"/>
    <w:rsid w:val="005A2A54"/>
    <w:rsid w:val="005A2E4A"/>
    <w:rsid w:val="005A3565"/>
    <w:rsid w:val="005A3F82"/>
    <w:rsid w:val="005A5C43"/>
    <w:rsid w:val="005A5E36"/>
    <w:rsid w:val="005A6474"/>
    <w:rsid w:val="005A6E56"/>
    <w:rsid w:val="005A7605"/>
    <w:rsid w:val="005A7A0B"/>
    <w:rsid w:val="005B0959"/>
    <w:rsid w:val="005B0C8A"/>
    <w:rsid w:val="005B14D5"/>
    <w:rsid w:val="005B342A"/>
    <w:rsid w:val="005B424E"/>
    <w:rsid w:val="005B49B1"/>
    <w:rsid w:val="005B591B"/>
    <w:rsid w:val="005B5B60"/>
    <w:rsid w:val="005B6386"/>
    <w:rsid w:val="005B63D9"/>
    <w:rsid w:val="005C078A"/>
    <w:rsid w:val="005C0DAB"/>
    <w:rsid w:val="005C2A01"/>
    <w:rsid w:val="005C2EF5"/>
    <w:rsid w:val="005C4678"/>
    <w:rsid w:val="005C61A1"/>
    <w:rsid w:val="005C673F"/>
    <w:rsid w:val="005D05C3"/>
    <w:rsid w:val="005D0809"/>
    <w:rsid w:val="005D0C5E"/>
    <w:rsid w:val="005D1046"/>
    <w:rsid w:val="005D1455"/>
    <w:rsid w:val="005D1592"/>
    <w:rsid w:val="005D1BB6"/>
    <w:rsid w:val="005D23BC"/>
    <w:rsid w:val="005D2AA3"/>
    <w:rsid w:val="005D38FC"/>
    <w:rsid w:val="005D4724"/>
    <w:rsid w:val="005D50EE"/>
    <w:rsid w:val="005D58CD"/>
    <w:rsid w:val="005D61F5"/>
    <w:rsid w:val="005D68C3"/>
    <w:rsid w:val="005D7B12"/>
    <w:rsid w:val="005E1423"/>
    <w:rsid w:val="005E1F9B"/>
    <w:rsid w:val="005E219A"/>
    <w:rsid w:val="005E321D"/>
    <w:rsid w:val="005E40E4"/>
    <w:rsid w:val="005E49E3"/>
    <w:rsid w:val="005E6ECB"/>
    <w:rsid w:val="005E7317"/>
    <w:rsid w:val="005F0397"/>
    <w:rsid w:val="005F0968"/>
    <w:rsid w:val="005F17AF"/>
    <w:rsid w:val="005F190A"/>
    <w:rsid w:val="005F1E00"/>
    <w:rsid w:val="005F2BDF"/>
    <w:rsid w:val="005F2C24"/>
    <w:rsid w:val="005F2D2B"/>
    <w:rsid w:val="005F2DE6"/>
    <w:rsid w:val="005F37A6"/>
    <w:rsid w:val="005F4BC7"/>
    <w:rsid w:val="005F588A"/>
    <w:rsid w:val="005F5BA8"/>
    <w:rsid w:val="005F5C23"/>
    <w:rsid w:val="005F5F42"/>
    <w:rsid w:val="005F62CF"/>
    <w:rsid w:val="005F746F"/>
    <w:rsid w:val="005F7B40"/>
    <w:rsid w:val="00600B23"/>
    <w:rsid w:val="00601D37"/>
    <w:rsid w:val="00602083"/>
    <w:rsid w:val="006029C8"/>
    <w:rsid w:val="00602A11"/>
    <w:rsid w:val="006043F0"/>
    <w:rsid w:val="00604C7D"/>
    <w:rsid w:val="00605972"/>
    <w:rsid w:val="006059F8"/>
    <w:rsid w:val="00605FE9"/>
    <w:rsid w:val="006065C3"/>
    <w:rsid w:val="00606BB3"/>
    <w:rsid w:val="00606E61"/>
    <w:rsid w:val="00607066"/>
    <w:rsid w:val="006070BC"/>
    <w:rsid w:val="006070C6"/>
    <w:rsid w:val="006072EF"/>
    <w:rsid w:val="006106C0"/>
    <w:rsid w:val="00610802"/>
    <w:rsid w:val="0061080B"/>
    <w:rsid w:val="00610D57"/>
    <w:rsid w:val="0061121C"/>
    <w:rsid w:val="00611CF0"/>
    <w:rsid w:val="006123B4"/>
    <w:rsid w:val="006128DA"/>
    <w:rsid w:val="00612F38"/>
    <w:rsid w:val="0061389B"/>
    <w:rsid w:val="0061434D"/>
    <w:rsid w:val="00614402"/>
    <w:rsid w:val="00614504"/>
    <w:rsid w:val="00614D0C"/>
    <w:rsid w:val="00614EB0"/>
    <w:rsid w:val="00615640"/>
    <w:rsid w:val="00615C77"/>
    <w:rsid w:val="00616EEB"/>
    <w:rsid w:val="00616FAB"/>
    <w:rsid w:val="00617B0D"/>
    <w:rsid w:val="00620367"/>
    <w:rsid w:val="006208CE"/>
    <w:rsid w:val="006218D7"/>
    <w:rsid w:val="0062319A"/>
    <w:rsid w:val="006245E1"/>
    <w:rsid w:val="00624A41"/>
    <w:rsid w:val="00624E5F"/>
    <w:rsid w:val="0062582E"/>
    <w:rsid w:val="00625ED0"/>
    <w:rsid w:val="006269DD"/>
    <w:rsid w:val="00626F26"/>
    <w:rsid w:val="00630562"/>
    <w:rsid w:val="0063073D"/>
    <w:rsid w:val="00631B26"/>
    <w:rsid w:val="006343D7"/>
    <w:rsid w:val="00634F75"/>
    <w:rsid w:val="00635E91"/>
    <w:rsid w:val="0063613A"/>
    <w:rsid w:val="0063798A"/>
    <w:rsid w:val="0064337F"/>
    <w:rsid w:val="00643753"/>
    <w:rsid w:val="0064389B"/>
    <w:rsid w:val="00644300"/>
    <w:rsid w:val="006444DC"/>
    <w:rsid w:val="00644E5F"/>
    <w:rsid w:val="00644F66"/>
    <w:rsid w:val="006452F6"/>
    <w:rsid w:val="006453FC"/>
    <w:rsid w:val="00645486"/>
    <w:rsid w:val="00646041"/>
    <w:rsid w:val="0064778E"/>
    <w:rsid w:val="00647A6E"/>
    <w:rsid w:val="00650A18"/>
    <w:rsid w:val="00651647"/>
    <w:rsid w:val="00653C97"/>
    <w:rsid w:val="00653CDE"/>
    <w:rsid w:val="00654C58"/>
    <w:rsid w:val="00656DD5"/>
    <w:rsid w:val="00661516"/>
    <w:rsid w:val="00661AE6"/>
    <w:rsid w:val="00661F8E"/>
    <w:rsid w:val="006626A0"/>
    <w:rsid w:val="006627A2"/>
    <w:rsid w:val="00662B8B"/>
    <w:rsid w:val="00663006"/>
    <w:rsid w:val="00663581"/>
    <w:rsid w:val="00663B6E"/>
    <w:rsid w:val="00664361"/>
    <w:rsid w:val="00665F45"/>
    <w:rsid w:val="00667A0F"/>
    <w:rsid w:val="00667CBF"/>
    <w:rsid w:val="0067007B"/>
    <w:rsid w:val="00670686"/>
    <w:rsid w:val="00670DF8"/>
    <w:rsid w:val="00671955"/>
    <w:rsid w:val="00671F12"/>
    <w:rsid w:val="00672569"/>
    <w:rsid w:val="0067266C"/>
    <w:rsid w:val="00672A35"/>
    <w:rsid w:val="00674208"/>
    <w:rsid w:val="00674D82"/>
    <w:rsid w:val="0067535E"/>
    <w:rsid w:val="0067548C"/>
    <w:rsid w:val="00676A8A"/>
    <w:rsid w:val="00676C3F"/>
    <w:rsid w:val="00676F3C"/>
    <w:rsid w:val="00677C5B"/>
    <w:rsid w:val="006807A7"/>
    <w:rsid w:val="00681750"/>
    <w:rsid w:val="00681AEA"/>
    <w:rsid w:val="006820BF"/>
    <w:rsid w:val="00683484"/>
    <w:rsid w:val="00683A80"/>
    <w:rsid w:val="006840E8"/>
    <w:rsid w:val="0068410E"/>
    <w:rsid w:val="006842C3"/>
    <w:rsid w:val="0068451E"/>
    <w:rsid w:val="00685717"/>
    <w:rsid w:val="00685E94"/>
    <w:rsid w:val="0068620C"/>
    <w:rsid w:val="00686EC9"/>
    <w:rsid w:val="00687B23"/>
    <w:rsid w:val="00687B26"/>
    <w:rsid w:val="006914DB"/>
    <w:rsid w:val="00691779"/>
    <w:rsid w:val="00693BDF"/>
    <w:rsid w:val="006945D1"/>
    <w:rsid w:val="00694FC0"/>
    <w:rsid w:val="00695A19"/>
    <w:rsid w:val="00695F3D"/>
    <w:rsid w:val="006964EB"/>
    <w:rsid w:val="00696DFB"/>
    <w:rsid w:val="00696E54"/>
    <w:rsid w:val="00697D5F"/>
    <w:rsid w:val="006A3321"/>
    <w:rsid w:val="006A57A8"/>
    <w:rsid w:val="006A5932"/>
    <w:rsid w:val="006B00D6"/>
    <w:rsid w:val="006B0F92"/>
    <w:rsid w:val="006B1DA1"/>
    <w:rsid w:val="006B1E74"/>
    <w:rsid w:val="006B2D93"/>
    <w:rsid w:val="006B317C"/>
    <w:rsid w:val="006B3278"/>
    <w:rsid w:val="006B3281"/>
    <w:rsid w:val="006B47FB"/>
    <w:rsid w:val="006B4AD1"/>
    <w:rsid w:val="006B4E58"/>
    <w:rsid w:val="006B6BAB"/>
    <w:rsid w:val="006B7B5A"/>
    <w:rsid w:val="006C037C"/>
    <w:rsid w:val="006C0430"/>
    <w:rsid w:val="006C06DF"/>
    <w:rsid w:val="006C0E82"/>
    <w:rsid w:val="006C13CE"/>
    <w:rsid w:val="006C20DB"/>
    <w:rsid w:val="006C2238"/>
    <w:rsid w:val="006C239D"/>
    <w:rsid w:val="006C305F"/>
    <w:rsid w:val="006C3A7C"/>
    <w:rsid w:val="006C46A0"/>
    <w:rsid w:val="006C46BB"/>
    <w:rsid w:val="006C4D93"/>
    <w:rsid w:val="006C57B1"/>
    <w:rsid w:val="006C6DDD"/>
    <w:rsid w:val="006C6EB7"/>
    <w:rsid w:val="006C6EDA"/>
    <w:rsid w:val="006C704A"/>
    <w:rsid w:val="006C73BA"/>
    <w:rsid w:val="006C76AD"/>
    <w:rsid w:val="006D0147"/>
    <w:rsid w:val="006D08AA"/>
    <w:rsid w:val="006D0AFC"/>
    <w:rsid w:val="006D1E5B"/>
    <w:rsid w:val="006D2F16"/>
    <w:rsid w:val="006D3BDC"/>
    <w:rsid w:val="006D3CB4"/>
    <w:rsid w:val="006D46A1"/>
    <w:rsid w:val="006D548D"/>
    <w:rsid w:val="006D5B12"/>
    <w:rsid w:val="006D5E3D"/>
    <w:rsid w:val="006D5F4D"/>
    <w:rsid w:val="006E099F"/>
    <w:rsid w:val="006E17CA"/>
    <w:rsid w:val="006E1B1A"/>
    <w:rsid w:val="006E21D6"/>
    <w:rsid w:val="006E25D3"/>
    <w:rsid w:val="006E30BC"/>
    <w:rsid w:val="006E32E8"/>
    <w:rsid w:val="006E3962"/>
    <w:rsid w:val="006E4AAD"/>
    <w:rsid w:val="006E54DD"/>
    <w:rsid w:val="006E571E"/>
    <w:rsid w:val="006E575A"/>
    <w:rsid w:val="006E5909"/>
    <w:rsid w:val="006E59BD"/>
    <w:rsid w:val="006E691C"/>
    <w:rsid w:val="006E7345"/>
    <w:rsid w:val="006E73AE"/>
    <w:rsid w:val="006E7671"/>
    <w:rsid w:val="006E79C1"/>
    <w:rsid w:val="006E7ADC"/>
    <w:rsid w:val="006F0429"/>
    <w:rsid w:val="006F0A3F"/>
    <w:rsid w:val="006F10F6"/>
    <w:rsid w:val="006F1466"/>
    <w:rsid w:val="006F18C8"/>
    <w:rsid w:val="006F21B3"/>
    <w:rsid w:val="006F2206"/>
    <w:rsid w:val="006F2D98"/>
    <w:rsid w:val="006F345B"/>
    <w:rsid w:val="006F421C"/>
    <w:rsid w:val="006F556E"/>
    <w:rsid w:val="006F5DB8"/>
    <w:rsid w:val="006F6A9C"/>
    <w:rsid w:val="006F75EE"/>
    <w:rsid w:val="00700EE2"/>
    <w:rsid w:val="007019B6"/>
    <w:rsid w:val="00701A6F"/>
    <w:rsid w:val="00702328"/>
    <w:rsid w:val="007029B3"/>
    <w:rsid w:val="007029EE"/>
    <w:rsid w:val="0070328E"/>
    <w:rsid w:val="007042C6"/>
    <w:rsid w:val="00704F18"/>
    <w:rsid w:val="007055CA"/>
    <w:rsid w:val="0070572B"/>
    <w:rsid w:val="00705E33"/>
    <w:rsid w:val="0070708F"/>
    <w:rsid w:val="00710C8E"/>
    <w:rsid w:val="007115D2"/>
    <w:rsid w:val="00712369"/>
    <w:rsid w:val="00712386"/>
    <w:rsid w:val="007125E5"/>
    <w:rsid w:val="00715FDF"/>
    <w:rsid w:val="00716C3E"/>
    <w:rsid w:val="00716F8C"/>
    <w:rsid w:val="00716FB7"/>
    <w:rsid w:val="00720736"/>
    <w:rsid w:val="00720BE1"/>
    <w:rsid w:val="00720FB3"/>
    <w:rsid w:val="00723555"/>
    <w:rsid w:val="007237A8"/>
    <w:rsid w:val="00725424"/>
    <w:rsid w:val="00725E04"/>
    <w:rsid w:val="00726A6C"/>
    <w:rsid w:val="00727160"/>
    <w:rsid w:val="007276AF"/>
    <w:rsid w:val="0072796E"/>
    <w:rsid w:val="00730E46"/>
    <w:rsid w:val="00731DC7"/>
    <w:rsid w:val="00732AF7"/>
    <w:rsid w:val="007336CB"/>
    <w:rsid w:val="0073388F"/>
    <w:rsid w:val="00733989"/>
    <w:rsid w:val="00733FA1"/>
    <w:rsid w:val="0073550E"/>
    <w:rsid w:val="00737018"/>
    <w:rsid w:val="00737519"/>
    <w:rsid w:val="00737848"/>
    <w:rsid w:val="00737A15"/>
    <w:rsid w:val="00737A9C"/>
    <w:rsid w:val="007405C6"/>
    <w:rsid w:val="007416D6"/>
    <w:rsid w:val="00741889"/>
    <w:rsid w:val="00741AAC"/>
    <w:rsid w:val="007422C0"/>
    <w:rsid w:val="00742C02"/>
    <w:rsid w:val="00742DCE"/>
    <w:rsid w:val="007436AE"/>
    <w:rsid w:val="00743856"/>
    <w:rsid w:val="00743B00"/>
    <w:rsid w:val="00744094"/>
    <w:rsid w:val="00745B0D"/>
    <w:rsid w:val="00745D84"/>
    <w:rsid w:val="007464FA"/>
    <w:rsid w:val="0074795B"/>
    <w:rsid w:val="00747FCD"/>
    <w:rsid w:val="00750575"/>
    <w:rsid w:val="0075107C"/>
    <w:rsid w:val="007514B3"/>
    <w:rsid w:val="00751548"/>
    <w:rsid w:val="007522AD"/>
    <w:rsid w:val="007523AE"/>
    <w:rsid w:val="00752729"/>
    <w:rsid w:val="00753121"/>
    <w:rsid w:val="00753C8C"/>
    <w:rsid w:val="007554E5"/>
    <w:rsid w:val="0075558C"/>
    <w:rsid w:val="007555E4"/>
    <w:rsid w:val="00755B9B"/>
    <w:rsid w:val="0075661E"/>
    <w:rsid w:val="007571C0"/>
    <w:rsid w:val="00757314"/>
    <w:rsid w:val="00757CF7"/>
    <w:rsid w:val="00760202"/>
    <w:rsid w:val="007609A5"/>
    <w:rsid w:val="007619AF"/>
    <w:rsid w:val="00761C9B"/>
    <w:rsid w:val="00761F3D"/>
    <w:rsid w:val="007624C7"/>
    <w:rsid w:val="007627C0"/>
    <w:rsid w:val="00762FA4"/>
    <w:rsid w:val="00763D70"/>
    <w:rsid w:val="00766446"/>
    <w:rsid w:val="00766752"/>
    <w:rsid w:val="00766ADC"/>
    <w:rsid w:val="00766B4F"/>
    <w:rsid w:val="00766F6D"/>
    <w:rsid w:val="0076789A"/>
    <w:rsid w:val="007700CB"/>
    <w:rsid w:val="007715CF"/>
    <w:rsid w:val="00772C81"/>
    <w:rsid w:val="007732CB"/>
    <w:rsid w:val="007739EF"/>
    <w:rsid w:val="007744AF"/>
    <w:rsid w:val="00775126"/>
    <w:rsid w:val="007754D1"/>
    <w:rsid w:val="00776159"/>
    <w:rsid w:val="007764A5"/>
    <w:rsid w:val="00777DE8"/>
    <w:rsid w:val="00780AF0"/>
    <w:rsid w:val="007817D8"/>
    <w:rsid w:val="0078200C"/>
    <w:rsid w:val="00782785"/>
    <w:rsid w:val="0078444A"/>
    <w:rsid w:val="00784CB6"/>
    <w:rsid w:val="00784D69"/>
    <w:rsid w:val="00786183"/>
    <w:rsid w:val="007864A1"/>
    <w:rsid w:val="00786597"/>
    <w:rsid w:val="00786A49"/>
    <w:rsid w:val="00787A74"/>
    <w:rsid w:val="00790596"/>
    <w:rsid w:val="007911B8"/>
    <w:rsid w:val="00791C1F"/>
    <w:rsid w:val="00791E51"/>
    <w:rsid w:val="0079208A"/>
    <w:rsid w:val="00792233"/>
    <w:rsid w:val="007926CB"/>
    <w:rsid w:val="007927AF"/>
    <w:rsid w:val="00793A3B"/>
    <w:rsid w:val="00794835"/>
    <w:rsid w:val="00794B71"/>
    <w:rsid w:val="00796D06"/>
    <w:rsid w:val="00796EC1"/>
    <w:rsid w:val="00797197"/>
    <w:rsid w:val="00797B58"/>
    <w:rsid w:val="007A004E"/>
    <w:rsid w:val="007A12F4"/>
    <w:rsid w:val="007A1686"/>
    <w:rsid w:val="007A2948"/>
    <w:rsid w:val="007A2FBB"/>
    <w:rsid w:val="007A39C0"/>
    <w:rsid w:val="007A41D2"/>
    <w:rsid w:val="007A4339"/>
    <w:rsid w:val="007A59C3"/>
    <w:rsid w:val="007A5EB1"/>
    <w:rsid w:val="007A645F"/>
    <w:rsid w:val="007A69C9"/>
    <w:rsid w:val="007A7311"/>
    <w:rsid w:val="007B0618"/>
    <w:rsid w:val="007B0DE6"/>
    <w:rsid w:val="007B1856"/>
    <w:rsid w:val="007B1D0E"/>
    <w:rsid w:val="007B1EE4"/>
    <w:rsid w:val="007B22DC"/>
    <w:rsid w:val="007B2676"/>
    <w:rsid w:val="007B2B95"/>
    <w:rsid w:val="007B4099"/>
    <w:rsid w:val="007B55E8"/>
    <w:rsid w:val="007B5BB2"/>
    <w:rsid w:val="007B6905"/>
    <w:rsid w:val="007B6ECD"/>
    <w:rsid w:val="007B7794"/>
    <w:rsid w:val="007C088A"/>
    <w:rsid w:val="007C0F22"/>
    <w:rsid w:val="007C0FC7"/>
    <w:rsid w:val="007C3FBB"/>
    <w:rsid w:val="007C49E1"/>
    <w:rsid w:val="007C538B"/>
    <w:rsid w:val="007C5766"/>
    <w:rsid w:val="007C6183"/>
    <w:rsid w:val="007C632B"/>
    <w:rsid w:val="007C63F9"/>
    <w:rsid w:val="007C6487"/>
    <w:rsid w:val="007C770D"/>
    <w:rsid w:val="007C7FE2"/>
    <w:rsid w:val="007D0129"/>
    <w:rsid w:val="007D043D"/>
    <w:rsid w:val="007D1DAA"/>
    <w:rsid w:val="007D2B0B"/>
    <w:rsid w:val="007D339D"/>
    <w:rsid w:val="007D35B0"/>
    <w:rsid w:val="007D67F6"/>
    <w:rsid w:val="007D74E1"/>
    <w:rsid w:val="007E188C"/>
    <w:rsid w:val="007E1DA8"/>
    <w:rsid w:val="007E2C12"/>
    <w:rsid w:val="007E4E6F"/>
    <w:rsid w:val="007E5940"/>
    <w:rsid w:val="007E7384"/>
    <w:rsid w:val="007E7EDB"/>
    <w:rsid w:val="007F1E68"/>
    <w:rsid w:val="007F1FF9"/>
    <w:rsid w:val="007F4000"/>
    <w:rsid w:val="007F427E"/>
    <w:rsid w:val="007F6700"/>
    <w:rsid w:val="007F74F9"/>
    <w:rsid w:val="008000A8"/>
    <w:rsid w:val="008016EB"/>
    <w:rsid w:val="0080189A"/>
    <w:rsid w:val="0080227F"/>
    <w:rsid w:val="008027A4"/>
    <w:rsid w:val="00802CF2"/>
    <w:rsid w:val="00802F1D"/>
    <w:rsid w:val="00804864"/>
    <w:rsid w:val="008050E9"/>
    <w:rsid w:val="0080531F"/>
    <w:rsid w:val="00805D74"/>
    <w:rsid w:val="00806D1F"/>
    <w:rsid w:val="00807C97"/>
    <w:rsid w:val="00810107"/>
    <w:rsid w:val="00810C5F"/>
    <w:rsid w:val="00811EB9"/>
    <w:rsid w:val="00811FD6"/>
    <w:rsid w:val="00812EDE"/>
    <w:rsid w:val="00812F60"/>
    <w:rsid w:val="00812F96"/>
    <w:rsid w:val="00813CB1"/>
    <w:rsid w:val="008150E3"/>
    <w:rsid w:val="00816218"/>
    <w:rsid w:val="008166F1"/>
    <w:rsid w:val="008200CE"/>
    <w:rsid w:val="008206E0"/>
    <w:rsid w:val="0082197B"/>
    <w:rsid w:val="008225B7"/>
    <w:rsid w:val="00822E88"/>
    <w:rsid w:val="0082344B"/>
    <w:rsid w:val="00823852"/>
    <w:rsid w:val="00825DA6"/>
    <w:rsid w:val="00825F4B"/>
    <w:rsid w:val="0082743A"/>
    <w:rsid w:val="00827A9B"/>
    <w:rsid w:val="00827ED6"/>
    <w:rsid w:val="0083297A"/>
    <w:rsid w:val="0083401A"/>
    <w:rsid w:val="00834B1E"/>
    <w:rsid w:val="00834BF9"/>
    <w:rsid w:val="00835319"/>
    <w:rsid w:val="0083566B"/>
    <w:rsid w:val="008360E9"/>
    <w:rsid w:val="00836797"/>
    <w:rsid w:val="008369F0"/>
    <w:rsid w:val="00836F8E"/>
    <w:rsid w:val="008374F7"/>
    <w:rsid w:val="00837563"/>
    <w:rsid w:val="0084000A"/>
    <w:rsid w:val="008400ED"/>
    <w:rsid w:val="00841C91"/>
    <w:rsid w:val="00842E0E"/>
    <w:rsid w:val="008431EB"/>
    <w:rsid w:val="00843809"/>
    <w:rsid w:val="008439D9"/>
    <w:rsid w:val="00843DB7"/>
    <w:rsid w:val="00844DFA"/>
    <w:rsid w:val="00846EAA"/>
    <w:rsid w:val="00846F0B"/>
    <w:rsid w:val="00847AC0"/>
    <w:rsid w:val="008505F3"/>
    <w:rsid w:val="00850709"/>
    <w:rsid w:val="00851761"/>
    <w:rsid w:val="00852413"/>
    <w:rsid w:val="00852CF5"/>
    <w:rsid w:val="00854A47"/>
    <w:rsid w:val="0085526F"/>
    <w:rsid w:val="00861BE5"/>
    <w:rsid w:val="00862039"/>
    <w:rsid w:val="00862E2B"/>
    <w:rsid w:val="00863573"/>
    <w:rsid w:val="008642B2"/>
    <w:rsid w:val="0086563B"/>
    <w:rsid w:val="008664C6"/>
    <w:rsid w:val="00866818"/>
    <w:rsid w:val="0087206F"/>
    <w:rsid w:val="00872CD1"/>
    <w:rsid w:val="00872F8D"/>
    <w:rsid w:val="00873113"/>
    <w:rsid w:val="0087339E"/>
    <w:rsid w:val="00873C35"/>
    <w:rsid w:val="008740E7"/>
    <w:rsid w:val="008744D0"/>
    <w:rsid w:val="00874C01"/>
    <w:rsid w:val="00874CA2"/>
    <w:rsid w:val="00875657"/>
    <w:rsid w:val="00875F50"/>
    <w:rsid w:val="00877C75"/>
    <w:rsid w:val="008801B5"/>
    <w:rsid w:val="00880CE4"/>
    <w:rsid w:val="008813A1"/>
    <w:rsid w:val="0088229C"/>
    <w:rsid w:val="00882742"/>
    <w:rsid w:val="0088363F"/>
    <w:rsid w:val="00883646"/>
    <w:rsid w:val="00883AA4"/>
    <w:rsid w:val="00883E99"/>
    <w:rsid w:val="0088406A"/>
    <w:rsid w:val="00884200"/>
    <w:rsid w:val="008842ED"/>
    <w:rsid w:val="008843DC"/>
    <w:rsid w:val="00885033"/>
    <w:rsid w:val="0088517E"/>
    <w:rsid w:val="00885B34"/>
    <w:rsid w:val="00885CE3"/>
    <w:rsid w:val="00886802"/>
    <w:rsid w:val="00886853"/>
    <w:rsid w:val="00886EAD"/>
    <w:rsid w:val="00887582"/>
    <w:rsid w:val="00887B2E"/>
    <w:rsid w:val="008905FC"/>
    <w:rsid w:val="008907DC"/>
    <w:rsid w:val="00891715"/>
    <w:rsid w:val="00891C10"/>
    <w:rsid w:val="0089237C"/>
    <w:rsid w:val="0089316D"/>
    <w:rsid w:val="00894908"/>
    <w:rsid w:val="008956CF"/>
    <w:rsid w:val="008968E6"/>
    <w:rsid w:val="00897503"/>
    <w:rsid w:val="008A1970"/>
    <w:rsid w:val="008A247A"/>
    <w:rsid w:val="008A39CB"/>
    <w:rsid w:val="008A491E"/>
    <w:rsid w:val="008A5740"/>
    <w:rsid w:val="008A6850"/>
    <w:rsid w:val="008A68F6"/>
    <w:rsid w:val="008A6B86"/>
    <w:rsid w:val="008A7093"/>
    <w:rsid w:val="008A7DEF"/>
    <w:rsid w:val="008B088A"/>
    <w:rsid w:val="008B1161"/>
    <w:rsid w:val="008B1DE4"/>
    <w:rsid w:val="008B2F95"/>
    <w:rsid w:val="008B3231"/>
    <w:rsid w:val="008B40E5"/>
    <w:rsid w:val="008B6CC1"/>
    <w:rsid w:val="008C263B"/>
    <w:rsid w:val="008C35FB"/>
    <w:rsid w:val="008C3767"/>
    <w:rsid w:val="008C3995"/>
    <w:rsid w:val="008C494A"/>
    <w:rsid w:val="008C4DE3"/>
    <w:rsid w:val="008C598C"/>
    <w:rsid w:val="008C5CE6"/>
    <w:rsid w:val="008C5D71"/>
    <w:rsid w:val="008C60F5"/>
    <w:rsid w:val="008C783F"/>
    <w:rsid w:val="008C7EC0"/>
    <w:rsid w:val="008D0CFF"/>
    <w:rsid w:val="008D106F"/>
    <w:rsid w:val="008D4065"/>
    <w:rsid w:val="008D47A6"/>
    <w:rsid w:val="008D4FBD"/>
    <w:rsid w:val="008D6C73"/>
    <w:rsid w:val="008D6CF2"/>
    <w:rsid w:val="008D6ECD"/>
    <w:rsid w:val="008D74B8"/>
    <w:rsid w:val="008D74F5"/>
    <w:rsid w:val="008D7E50"/>
    <w:rsid w:val="008E0AF7"/>
    <w:rsid w:val="008E1E6F"/>
    <w:rsid w:val="008E3D69"/>
    <w:rsid w:val="008E4F8A"/>
    <w:rsid w:val="008E6279"/>
    <w:rsid w:val="008E6401"/>
    <w:rsid w:val="008E6B98"/>
    <w:rsid w:val="008E70F3"/>
    <w:rsid w:val="008F0263"/>
    <w:rsid w:val="008F0BEA"/>
    <w:rsid w:val="008F0EA1"/>
    <w:rsid w:val="008F1709"/>
    <w:rsid w:val="008F183A"/>
    <w:rsid w:val="008F23FF"/>
    <w:rsid w:val="008F2BB1"/>
    <w:rsid w:val="008F3150"/>
    <w:rsid w:val="008F34F9"/>
    <w:rsid w:val="008F3C90"/>
    <w:rsid w:val="008F4096"/>
    <w:rsid w:val="008F4FA2"/>
    <w:rsid w:val="008F5EAC"/>
    <w:rsid w:val="008F5F66"/>
    <w:rsid w:val="008F7D2B"/>
    <w:rsid w:val="008F7E0F"/>
    <w:rsid w:val="008F7E47"/>
    <w:rsid w:val="0090000F"/>
    <w:rsid w:val="00900107"/>
    <w:rsid w:val="00900741"/>
    <w:rsid w:val="0090384A"/>
    <w:rsid w:val="0090450B"/>
    <w:rsid w:val="00904C45"/>
    <w:rsid w:val="00906E9A"/>
    <w:rsid w:val="00907A72"/>
    <w:rsid w:val="00907CE8"/>
    <w:rsid w:val="00910705"/>
    <w:rsid w:val="009109C8"/>
    <w:rsid w:val="0091121E"/>
    <w:rsid w:val="00911C16"/>
    <w:rsid w:val="00912B0C"/>
    <w:rsid w:val="00913573"/>
    <w:rsid w:val="00913AFE"/>
    <w:rsid w:val="00914008"/>
    <w:rsid w:val="00914510"/>
    <w:rsid w:val="00914E22"/>
    <w:rsid w:val="00915714"/>
    <w:rsid w:val="00916AB4"/>
    <w:rsid w:val="00917955"/>
    <w:rsid w:val="00917C4F"/>
    <w:rsid w:val="00921AFD"/>
    <w:rsid w:val="00922BD4"/>
    <w:rsid w:val="00924395"/>
    <w:rsid w:val="0092571D"/>
    <w:rsid w:val="0092592C"/>
    <w:rsid w:val="00925D1F"/>
    <w:rsid w:val="00926B0E"/>
    <w:rsid w:val="00926EE3"/>
    <w:rsid w:val="00930472"/>
    <w:rsid w:val="00930DC3"/>
    <w:rsid w:val="00930E54"/>
    <w:rsid w:val="00931503"/>
    <w:rsid w:val="00931A1C"/>
    <w:rsid w:val="00932156"/>
    <w:rsid w:val="0093263A"/>
    <w:rsid w:val="0093336B"/>
    <w:rsid w:val="00933E04"/>
    <w:rsid w:val="009345BE"/>
    <w:rsid w:val="00934B6C"/>
    <w:rsid w:val="00935153"/>
    <w:rsid w:val="0093568A"/>
    <w:rsid w:val="00935B62"/>
    <w:rsid w:val="0093675C"/>
    <w:rsid w:val="00936963"/>
    <w:rsid w:val="00937B16"/>
    <w:rsid w:val="00941D95"/>
    <w:rsid w:val="00942076"/>
    <w:rsid w:val="009428F6"/>
    <w:rsid w:val="00942976"/>
    <w:rsid w:val="00943CBB"/>
    <w:rsid w:val="009451F5"/>
    <w:rsid w:val="009453BF"/>
    <w:rsid w:val="009501EC"/>
    <w:rsid w:val="009506D8"/>
    <w:rsid w:val="00951017"/>
    <w:rsid w:val="009512C4"/>
    <w:rsid w:val="009513D8"/>
    <w:rsid w:val="00951595"/>
    <w:rsid w:val="00951C6C"/>
    <w:rsid w:val="00951EDA"/>
    <w:rsid w:val="009521D4"/>
    <w:rsid w:val="00952FC5"/>
    <w:rsid w:val="00953D5E"/>
    <w:rsid w:val="00953F4F"/>
    <w:rsid w:val="00954343"/>
    <w:rsid w:val="0095503A"/>
    <w:rsid w:val="00955D15"/>
    <w:rsid w:val="00955FA8"/>
    <w:rsid w:val="009569D1"/>
    <w:rsid w:val="00956C2C"/>
    <w:rsid w:val="009579E5"/>
    <w:rsid w:val="00957A3A"/>
    <w:rsid w:val="00957D92"/>
    <w:rsid w:val="009600FC"/>
    <w:rsid w:val="0096082F"/>
    <w:rsid w:val="00962231"/>
    <w:rsid w:val="00962DDF"/>
    <w:rsid w:val="00964328"/>
    <w:rsid w:val="009646F4"/>
    <w:rsid w:val="009656AF"/>
    <w:rsid w:val="009673BA"/>
    <w:rsid w:val="009674B8"/>
    <w:rsid w:val="00967578"/>
    <w:rsid w:val="00967D47"/>
    <w:rsid w:val="00970B7B"/>
    <w:rsid w:val="00970C9A"/>
    <w:rsid w:val="00970EC6"/>
    <w:rsid w:val="009713F5"/>
    <w:rsid w:val="00972640"/>
    <w:rsid w:val="00972B67"/>
    <w:rsid w:val="009731CF"/>
    <w:rsid w:val="00973554"/>
    <w:rsid w:val="0097470C"/>
    <w:rsid w:val="00974E87"/>
    <w:rsid w:val="009769AD"/>
    <w:rsid w:val="00976FEC"/>
    <w:rsid w:val="009807EA"/>
    <w:rsid w:val="0098097F"/>
    <w:rsid w:val="00981103"/>
    <w:rsid w:val="00981A9D"/>
    <w:rsid w:val="0098200D"/>
    <w:rsid w:val="009823D0"/>
    <w:rsid w:val="00982B2E"/>
    <w:rsid w:val="00982F32"/>
    <w:rsid w:val="00983BC5"/>
    <w:rsid w:val="00983E4A"/>
    <w:rsid w:val="009846B0"/>
    <w:rsid w:val="00984971"/>
    <w:rsid w:val="0098502A"/>
    <w:rsid w:val="00985AFB"/>
    <w:rsid w:val="00986270"/>
    <w:rsid w:val="00986C19"/>
    <w:rsid w:val="00986EE9"/>
    <w:rsid w:val="00987449"/>
    <w:rsid w:val="0098773B"/>
    <w:rsid w:val="00987B08"/>
    <w:rsid w:val="00990118"/>
    <w:rsid w:val="009902E1"/>
    <w:rsid w:val="00991C8F"/>
    <w:rsid w:val="009927EC"/>
    <w:rsid w:val="00992CCE"/>
    <w:rsid w:val="00994DBB"/>
    <w:rsid w:val="009958B2"/>
    <w:rsid w:val="00996C4A"/>
    <w:rsid w:val="00996F2D"/>
    <w:rsid w:val="0099799B"/>
    <w:rsid w:val="009A025C"/>
    <w:rsid w:val="009A0E64"/>
    <w:rsid w:val="009A0FD5"/>
    <w:rsid w:val="009A1BA0"/>
    <w:rsid w:val="009A1D80"/>
    <w:rsid w:val="009A2921"/>
    <w:rsid w:val="009A2AE4"/>
    <w:rsid w:val="009A3CA1"/>
    <w:rsid w:val="009A3F6F"/>
    <w:rsid w:val="009A43F8"/>
    <w:rsid w:val="009A5036"/>
    <w:rsid w:val="009A5150"/>
    <w:rsid w:val="009A5317"/>
    <w:rsid w:val="009A58A4"/>
    <w:rsid w:val="009A5CB8"/>
    <w:rsid w:val="009A627F"/>
    <w:rsid w:val="009A634E"/>
    <w:rsid w:val="009A6DD6"/>
    <w:rsid w:val="009A7734"/>
    <w:rsid w:val="009B02D8"/>
    <w:rsid w:val="009B26A3"/>
    <w:rsid w:val="009B50CD"/>
    <w:rsid w:val="009B5260"/>
    <w:rsid w:val="009B650D"/>
    <w:rsid w:val="009B6A09"/>
    <w:rsid w:val="009B7B15"/>
    <w:rsid w:val="009B7BF3"/>
    <w:rsid w:val="009B7D7D"/>
    <w:rsid w:val="009C19A4"/>
    <w:rsid w:val="009C2CF6"/>
    <w:rsid w:val="009C5948"/>
    <w:rsid w:val="009C6082"/>
    <w:rsid w:val="009C6487"/>
    <w:rsid w:val="009C78C4"/>
    <w:rsid w:val="009D0081"/>
    <w:rsid w:val="009D04C9"/>
    <w:rsid w:val="009D05D2"/>
    <w:rsid w:val="009D0BDA"/>
    <w:rsid w:val="009D0F99"/>
    <w:rsid w:val="009D1805"/>
    <w:rsid w:val="009D3372"/>
    <w:rsid w:val="009D3E62"/>
    <w:rsid w:val="009D3F09"/>
    <w:rsid w:val="009D4679"/>
    <w:rsid w:val="009D4BEC"/>
    <w:rsid w:val="009D4EAD"/>
    <w:rsid w:val="009D5332"/>
    <w:rsid w:val="009D543F"/>
    <w:rsid w:val="009D57CA"/>
    <w:rsid w:val="009D5AC6"/>
    <w:rsid w:val="009D6230"/>
    <w:rsid w:val="009D6A7E"/>
    <w:rsid w:val="009D773E"/>
    <w:rsid w:val="009D7CB0"/>
    <w:rsid w:val="009E096A"/>
    <w:rsid w:val="009E1980"/>
    <w:rsid w:val="009E1B86"/>
    <w:rsid w:val="009E2975"/>
    <w:rsid w:val="009E2DAB"/>
    <w:rsid w:val="009E2E11"/>
    <w:rsid w:val="009E2F9F"/>
    <w:rsid w:val="009E4EC3"/>
    <w:rsid w:val="009E5033"/>
    <w:rsid w:val="009E6167"/>
    <w:rsid w:val="009E6D0E"/>
    <w:rsid w:val="009E7151"/>
    <w:rsid w:val="009E78DA"/>
    <w:rsid w:val="009F07A9"/>
    <w:rsid w:val="009F1228"/>
    <w:rsid w:val="009F1C25"/>
    <w:rsid w:val="009F2C27"/>
    <w:rsid w:val="009F2EF0"/>
    <w:rsid w:val="009F3A3C"/>
    <w:rsid w:val="009F3DD3"/>
    <w:rsid w:val="009F4C5D"/>
    <w:rsid w:val="009F5AD5"/>
    <w:rsid w:val="009F5B5C"/>
    <w:rsid w:val="009F5BCC"/>
    <w:rsid w:val="009F6DC3"/>
    <w:rsid w:val="009F6E92"/>
    <w:rsid w:val="00A000DE"/>
    <w:rsid w:val="00A001BC"/>
    <w:rsid w:val="00A014C0"/>
    <w:rsid w:val="00A01984"/>
    <w:rsid w:val="00A01CE2"/>
    <w:rsid w:val="00A01EBD"/>
    <w:rsid w:val="00A01F64"/>
    <w:rsid w:val="00A02DC3"/>
    <w:rsid w:val="00A03474"/>
    <w:rsid w:val="00A03523"/>
    <w:rsid w:val="00A04B29"/>
    <w:rsid w:val="00A0539C"/>
    <w:rsid w:val="00A06033"/>
    <w:rsid w:val="00A063C4"/>
    <w:rsid w:val="00A06B98"/>
    <w:rsid w:val="00A07955"/>
    <w:rsid w:val="00A07EA6"/>
    <w:rsid w:val="00A108D6"/>
    <w:rsid w:val="00A1148F"/>
    <w:rsid w:val="00A115B2"/>
    <w:rsid w:val="00A11DA2"/>
    <w:rsid w:val="00A12092"/>
    <w:rsid w:val="00A12881"/>
    <w:rsid w:val="00A12FFE"/>
    <w:rsid w:val="00A13323"/>
    <w:rsid w:val="00A13768"/>
    <w:rsid w:val="00A1515D"/>
    <w:rsid w:val="00A15B52"/>
    <w:rsid w:val="00A164E2"/>
    <w:rsid w:val="00A1685D"/>
    <w:rsid w:val="00A16983"/>
    <w:rsid w:val="00A17C5B"/>
    <w:rsid w:val="00A20E4B"/>
    <w:rsid w:val="00A22DDA"/>
    <w:rsid w:val="00A22F68"/>
    <w:rsid w:val="00A2421B"/>
    <w:rsid w:val="00A259C7"/>
    <w:rsid w:val="00A25D1F"/>
    <w:rsid w:val="00A30158"/>
    <w:rsid w:val="00A30F88"/>
    <w:rsid w:val="00A31E69"/>
    <w:rsid w:val="00A32217"/>
    <w:rsid w:val="00A32A86"/>
    <w:rsid w:val="00A32FA0"/>
    <w:rsid w:val="00A330B0"/>
    <w:rsid w:val="00A335EA"/>
    <w:rsid w:val="00A3481E"/>
    <w:rsid w:val="00A36F77"/>
    <w:rsid w:val="00A372E4"/>
    <w:rsid w:val="00A372E9"/>
    <w:rsid w:val="00A402E6"/>
    <w:rsid w:val="00A410B3"/>
    <w:rsid w:val="00A412B9"/>
    <w:rsid w:val="00A41AE7"/>
    <w:rsid w:val="00A42F92"/>
    <w:rsid w:val="00A42FE5"/>
    <w:rsid w:val="00A436D1"/>
    <w:rsid w:val="00A43A59"/>
    <w:rsid w:val="00A44100"/>
    <w:rsid w:val="00A46965"/>
    <w:rsid w:val="00A47BD8"/>
    <w:rsid w:val="00A47FEE"/>
    <w:rsid w:val="00A51226"/>
    <w:rsid w:val="00A5130C"/>
    <w:rsid w:val="00A5174B"/>
    <w:rsid w:val="00A51792"/>
    <w:rsid w:val="00A519AA"/>
    <w:rsid w:val="00A51B0F"/>
    <w:rsid w:val="00A52238"/>
    <w:rsid w:val="00A53403"/>
    <w:rsid w:val="00A53AA7"/>
    <w:rsid w:val="00A55BAE"/>
    <w:rsid w:val="00A56361"/>
    <w:rsid w:val="00A578A2"/>
    <w:rsid w:val="00A601C9"/>
    <w:rsid w:val="00A61F5A"/>
    <w:rsid w:val="00A64833"/>
    <w:rsid w:val="00A64DEE"/>
    <w:rsid w:val="00A64E41"/>
    <w:rsid w:val="00A6559E"/>
    <w:rsid w:val="00A65FAB"/>
    <w:rsid w:val="00A6640E"/>
    <w:rsid w:val="00A705FC"/>
    <w:rsid w:val="00A7160C"/>
    <w:rsid w:val="00A71DD1"/>
    <w:rsid w:val="00A72588"/>
    <w:rsid w:val="00A7287E"/>
    <w:rsid w:val="00A72A5D"/>
    <w:rsid w:val="00A72FBB"/>
    <w:rsid w:val="00A756DD"/>
    <w:rsid w:val="00A75BC5"/>
    <w:rsid w:val="00A76AD0"/>
    <w:rsid w:val="00A804A3"/>
    <w:rsid w:val="00A80976"/>
    <w:rsid w:val="00A81A6D"/>
    <w:rsid w:val="00A82BC3"/>
    <w:rsid w:val="00A83B34"/>
    <w:rsid w:val="00A854A9"/>
    <w:rsid w:val="00A85EC4"/>
    <w:rsid w:val="00A8713E"/>
    <w:rsid w:val="00A87D58"/>
    <w:rsid w:val="00A90323"/>
    <w:rsid w:val="00A91259"/>
    <w:rsid w:val="00A92721"/>
    <w:rsid w:val="00A93C2A"/>
    <w:rsid w:val="00A93FDE"/>
    <w:rsid w:val="00A955E4"/>
    <w:rsid w:val="00A964A8"/>
    <w:rsid w:val="00A969CE"/>
    <w:rsid w:val="00A96A8A"/>
    <w:rsid w:val="00A97BB3"/>
    <w:rsid w:val="00A97E1B"/>
    <w:rsid w:val="00A97F5D"/>
    <w:rsid w:val="00AA09CA"/>
    <w:rsid w:val="00AA0FDA"/>
    <w:rsid w:val="00AA18A8"/>
    <w:rsid w:val="00AA1E27"/>
    <w:rsid w:val="00AA2409"/>
    <w:rsid w:val="00AA2476"/>
    <w:rsid w:val="00AA38CD"/>
    <w:rsid w:val="00AA3DDB"/>
    <w:rsid w:val="00AA69E8"/>
    <w:rsid w:val="00AA76E3"/>
    <w:rsid w:val="00AB0E90"/>
    <w:rsid w:val="00AB1377"/>
    <w:rsid w:val="00AB5EE5"/>
    <w:rsid w:val="00AB659C"/>
    <w:rsid w:val="00AB7937"/>
    <w:rsid w:val="00AC0885"/>
    <w:rsid w:val="00AC11A2"/>
    <w:rsid w:val="00AC2923"/>
    <w:rsid w:val="00AC3BB4"/>
    <w:rsid w:val="00AC45DC"/>
    <w:rsid w:val="00AC6A0B"/>
    <w:rsid w:val="00AC7544"/>
    <w:rsid w:val="00AC7D52"/>
    <w:rsid w:val="00AD0371"/>
    <w:rsid w:val="00AD0566"/>
    <w:rsid w:val="00AD2D1E"/>
    <w:rsid w:val="00AD436C"/>
    <w:rsid w:val="00AD50E2"/>
    <w:rsid w:val="00AD5601"/>
    <w:rsid w:val="00AD6133"/>
    <w:rsid w:val="00AD662C"/>
    <w:rsid w:val="00AE0085"/>
    <w:rsid w:val="00AE1290"/>
    <w:rsid w:val="00AE1EF0"/>
    <w:rsid w:val="00AE3141"/>
    <w:rsid w:val="00AE372B"/>
    <w:rsid w:val="00AE38E0"/>
    <w:rsid w:val="00AE4EF6"/>
    <w:rsid w:val="00AE51B8"/>
    <w:rsid w:val="00AE7216"/>
    <w:rsid w:val="00AE77ED"/>
    <w:rsid w:val="00AF2D36"/>
    <w:rsid w:val="00AF3249"/>
    <w:rsid w:val="00AF37EA"/>
    <w:rsid w:val="00AF3D4D"/>
    <w:rsid w:val="00AF4058"/>
    <w:rsid w:val="00AF56A3"/>
    <w:rsid w:val="00AF632B"/>
    <w:rsid w:val="00AF6376"/>
    <w:rsid w:val="00AF695F"/>
    <w:rsid w:val="00AF7E8E"/>
    <w:rsid w:val="00B01211"/>
    <w:rsid w:val="00B017A0"/>
    <w:rsid w:val="00B0185C"/>
    <w:rsid w:val="00B01E3B"/>
    <w:rsid w:val="00B01F50"/>
    <w:rsid w:val="00B02D77"/>
    <w:rsid w:val="00B03606"/>
    <w:rsid w:val="00B04831"/>
    <w:rsid w:val="00B0495E"/>
    <w:rsid w:val="00B04C32"/>
    <w:rsid w:val="00B06F65"/>
    <w:rsid w:val="00B0703B"/>
    <w:rsid w:val="00B0789B"/>
    <w:rsid w:val="00B10166"/>
    <w:rsid w:val="00B10540"/>
    <w:rsid w:val="00B11B35"/>
    <w:rsid w:val="00B11E64"/>
    <w:rsid w:val="00B123E9"/>
    <w:rsid w:val="00B12F32"/>
    <w:rsid w:val="00B13718"/>
    <w:rsid w:val="00B13C4A"/>
    <w:rsid w:val="00B13E22"/>
    <w:rsid w:val="00B14376"/>
    <w:rsid w:val="00B14C42"/>
    <w:rsid w:val="00B15583"/>
    <w:rsid w:val="00B165DB"/>
    <w:rsid w:val="00B16987"/>
    <w:rsid w:val="00B1758D"/>
    <w:rsid w:val="00B17F4A"/>
    <w:rsid w:val="00B20D5D"/>
    <w:rsid w:val="00B216DF"/>
    <w:rsid w:val="00B2287C"/>
    <w:rsid w:val="00B22B20"/>
    <w:rsid w:val="00B23206"/>
    <w:rsid w:val="00B23D66"/>
    <w:rsid w:val="00B240E8"/>
    <w:rsid w:val="00B24DCF"/>
    <w:rsid w:val="00B24FB2"/>
    <w:rsid w:val="00B26866"/>
    <w:rsid w:val="00B276F5"/>
    <w:rsid w:val="00B30964"/>
    <w:rsid w:val="00B30D7F"/>
    <w:rsid w:val="00B31D90"/>
    <w:rsid w:val="00B31EC3"/>
    <w:rsid w:val="00B3248D"/>
    <w:rsid w:val="00B3305C"/>
    <w:rsid w:val="00B33F2A"/>
    <w:rsid w:val="00B34F95"/>
    <w:rsid w:val="00B350C1"/>
    <w:rsid w:val="00B356E0"/>
    <w:rsid w:val="00B35CE8"/>
    <w:rsid w:val="00B35F98"/>
    <w:rsid w:val="00B37493"/>
    <w:rsid w:val="00B37F23"/>
    <w:rsid w:val="00B40439"/>
    <w:rsid w:val="00B40A01"/>
    <w:rsid w:val="00B414F4"/>
    <w:rsid w:val="00B42014"/>
    <w:rsid w:val="00B4495D"/>
    <w:rsid w:val="00B45FC7"/>
    <w:rsid w:val="00B46603"/>
    <w:rsid w:val="00B47989"/>
    <w:rsid w:val="00B50A0A"/>
    <w:rsid w:val="00B50B9E"/>
    <w:rsid w:val="00B50F39"/>
    <w:rsid w:val="00B5206C"/>
    <w:rsid w:val="00B526F5"/>
    <w:rsid w:val="00B53474"/>
    <w:rsid w:val="00B54662"/>
    <w:rsid w:val="00B54EA2"/>
    <w:rsid w:val="00B55308"/>
    <w:rsid w:val="00B56138"/>
    <w:rsid w:val="00B5678F"/>
    <w:rsid w:val="00B56862"/>
    <w:rsid w:val="00B573D3"/>
    <w:rsid w:val="00B60217"/>
    <w:rsid w:val="00B60B01"/>
    <w:rsid w:val="00B60D8A"/>
    <w:rsid w:val="00B60F1D"/>
    <w:rsid w:val="00B61546"/>
    <w:rsid w:val="00B6415D"/>
    <w:rsid w:val="00B64797"/>
    <w:rsid w:val="00B64C8C"/>
    <w:rsid w:val="00B64D1C"/>
    <w:rsid w:val="00B65BAE"/>
    <w:rsid w:val="00B65C64"/>
    <w:rsid w:val="00B66E7B"/>
    <w:rsid w:val="00B674DD"/>
    <w:rsid w:val="00B707CE"/>
    <w:rsid w:val="00B70869"/>
    <w:rsid w:val="00B71156"/>
    <w:rsid w:val="00B717B3"/>
    <w:rsid w:val="00B717DA"/>
    <w:rsid w:val="00B71C06"/>
    <w:rsid w:val="00B7467E"/>
    <w:rsid w:val="00B74E04"/>
    <w:rsid w:val="00B75AA9"/>
    <w:rsid w:val="00B76E53"/>
    <w:rsid w:val="00B76F5E"/>
    <w:rsid w:val="00B7753F"/>
    <w:rsid w:val="00B800C0"/>
    <w:rsid w:val="00B809F1"/>
    <w:rsid w:val="00B80CEE"/>
    <w:rsid w:val="00B816FE"/>
    <w:rsid w:val="00B817E7"/>
    <w:rsid w:val="00B83074"/>
    <w:rsid w:val="00B83925"/>
    <w:rsid w:val="00B842BB"/>
    <w:rsid w:val="00B85891"/>
    <w:rsid w:val="00B85C05"/>
    <w:rsid w:val="00B8601B"/>
    <w:rsid w:val="00B86BAB"/>
    <w:rsid w:val="00B8708A"/>
    <w:rsid w:val="00B8763C"/>
    <w:rsid w:val="00B9003B"/>
    <w:rsid w:val="00B90F23"/>
    <w:rsid w:val="00B926B7"/>
    <w:rsid w:val="00B9310F"/>
    <w:rsid w:val="00B9424E"/>
    <w:rsid w:val="00B94DD2"/>
    <w:rsid w:val="00B964C2"/>
    <w:rsid w:val="00B96C47"/>
    <w:rsid w:val="00B975EF"/>
    <w:rsid w:val="00B97D6F"/>
    <w:rsid w:val="00BA014A"/>
    <w:rsid w:val="00BA0487"/>
    <w:rsid w:val="00BA140D"/>
    <w:rsid w:val="00BA1A1E"/>
    <w:rsid w:val="00BA1AC1"/>
    <w:rsid w:val="00BA3326"/>
    <w:rsid w:val="00BA3571"/>
    <w:rsid w:val="00BA3824"/>
    <w:rsid w:val="00BA38B0"/>
    <w:rsid w:val="00BA3E80"/>
    <w:rsid w:val="00BA4525"/>
    <w:rsid w:val="00BA456B"/>
    <w:rsid w:val="00BA4B0E"/>
    <w:rsid w:val="00BA63FE"/>
    <w:rsid w:val="00BA6697"/>
    <w:rsid w:val="00BA67C5"/>
    <w:rsid w:val="00BA713C"/>
    <w:rsid w:val="00BA7BA8"/>
    <w:rsid w:val="00BB0772"/>
    <w:rsid w:val="00BB0B7E"/>
    <w:rsid w:val="00BB2811"/>
    <w:rsid w:val="00BB366B"/>
    <w:rsid w:val="00BB3BAC"/>
    <w:rsid w:val="00BB4042"/>
    <w:rsid w:val="00BB47F1"/>
    <w:rsid w:val="00BB4E7E"/>
    <w:rsid w:val="00BB58CA"/>
    <w:rsid w:val="00BB5A58"/>
    <w:rsid w:val="00BB63F2"/>
    <w:rsid w:val="00BB6712"/>
    <w:rsid w:val="00BB68E7"/>
    <w:rsid w:val="00BB6CDA"/>
    <w:rsid w:val="00BB6DE5"/>
    <w:rsid w:val="00BB7237"/>
    <w:rsid w:val="00BB750D"/>
    <w:rsid w:val="00BB7FAF"/>
    <w:rsid w:val="00BB7FE5"/>
    <w:rsid w:val="00BC0555"/>
    <w:rsid w:val="00BC08E6"/>
    <w:rsid w:val="00BC0ECF"/>
    <w:rsid w:val="00BC16CC"/>
    <w:rsid w:val="00BC1A82"/>
    <w:rsid w:val="00BC2227"/>
    <w:rsid w:val="00BC273A"/>
    <w:rsid w:val="00BC389A"/>
    <w:rsid w:val="00BC3A6B"/>
    <w:rsid w:val="00BC3AE7"/>
    <w:rsid w:val="00BC401B"/>
    <w:rsid w:val="00BC4371"/>
    <w:rsid w:val="00BC538B"/>
    <w:rsid w:val="00BC7D4A"/>
    <w:rsid w:val="00BC7DFA"/>
    <w:rsid w:val="00BD0231"/>
    <w:rsid w:val="00BD0C35"/>
    <w:rsid w:val="00BD10F3"/>
    <w:rsid w:val="00BD29A1"/>
    <w:rsid w:val="00BD2C2E"/>
    <w:rsid w:val="00BD32C8"/>
    <w:rsid w:val="00BD3925"/>
    <w:rsid w:val="00BD3DDC"/>
    <w:rsid w:val="00BD42E9"/>
    <w:rsid w:val="00BD542B"/>
    <w:rsid w:val="00BD56AE"/>
    <w:rsid w:val="00BD62CB"/>
    <w:rsid w:val="00BD71E2"/>
    <w:rsid w:val="00BE03F7"/>
    <w:rsid w:val="00BE06FE"/>
    <w:rsid w:val="00BE087C"/>
    <w:rsid w:val="00BE2214"/>
    <w:rsid w:val="00BE2CF6"/>
    <w:rsid w:val="00BE2E37"/>
    <w:rsid w:val="00BE5193"/>
    <w:rsid w:val="00BE5961"/>
    <w:rsid w:val="00BE5C65"/>
    <w:rsid w:val="00BE5E48"/>
    <w:rsid w:val="00BE768E"/>
    <w:rsid w:val="00BE7E59"/>
    <w:rsid w:val="00BF1A36"/>
    <w:rsid w:val="00BF2BC4"/>
    <w:rsid w:val="00BF2C4B"/>
    <w:rsid w:val="00BF3A08"/>
    <w:rsid w:val="00BF420F"/>
    <w:rsid w:val="00BF45EC"/>
    <w:rsid w:val="00BF4942"/>
    <w:rsid w:val="00BF4C93"/>
    <w:rsid w:val="00BF4F80"/>
    <w:rsid w:val="00C000BA"/>
    <w:rsid w:val="00C00221"/>
    <w:rsid w:val="00C006C9"/>
    <w:rsid w:val="00C00811"/>
    <w:rsid w:val="00C00BAC"/>
    <w:rsid w:val="00C01058"/>
    <w:rsid w:val="00C0108E"/>
    <w:rsid w:val="00C01310"/>
    <w:rsid w:val="00C01C18"/>
    <w:rsid w:val="00C02D23"/>
    <w:rsid w:val="00C0328C"/>
    <w:rsid w:val="00C03500"/>
    <w:rsid w:val="00C0411A"/>
    <w:rsid w:val="00C04C3A"/>
    <w:rsid w:val="00C04DAE"/>
    <w:rsid w:val="00C06159"/>
    <w:rsid w:val="00C063A1"/>
    <w:rsid w:val="00C067FE"/>
    <w:rsid w:val="00C06EAC"/>
    <w:rsid w:val="00C07623"/>
    <w:rsid w:val="00C10213"/>
    <w:rsid w:val="00C10BCA"/>
    <w:rsid w:val="00C10CBC"/>
    <w:rsid w:val="00C10FA2"/>
    <w:rsid w:val="00C12136"/>
    <w:rsid w:val="00C12F52"/>
    <w:rsid w:val="00C138BB"/>
    <w:rsid w:val="00C13E4A"/>
    <w:rsid w:val="00C14B87"/>
    <w:rsid w:val="00C15F1A"/>
    <w:rsid w:val="00C17206"/>
    <w:rsid w:val="00C17892"/>
    <w:rsid w:val="00C17ED1"/>
    <w:rsid w:val="00C17F24"/>
    <w:rsid w:val="00C205B4"/>
    <w:rsid w:val="00C237FC"/>
    <w:rsid w:val="00C2384B"/>
    <w:rsid w:val="00C23EB8"/>
    <w:rsid w:val="00C24092"/>
    <w:rsid w:val="00C25A36"/>
    <w:rsid w:val="00C25B36"/>
    <w:rsid w:val="00C25E85"/>
    <w:rsid w:val="00C26E1A"/>
    <w:rsid w:val="00C26EF9"/>
    <w:rsid w:val="00C26F29"/>
    <w:rsid w:val="00C27D84"/>
    <w:rsid w:val="00C30722"/>
    <w:rsid w:val="00C308C5"/>
    <w:rsid w:val="00C309E6"/>
    <w:rsid w:val="00C318D2"/>
    <w:rsid w:val="00C325E8"/>
    <w:rsid w:val="00C32BB1"/>
    <w:rsid w:val="00C332C3"/>
    <w:rsid w:val="00C3397D"/>
    <w:rsid w:val="00C3398C"/>
    <w:rsid w:val="00C3441E"/>
    <w:rsid w:val="00C3449C"/>
    <w:rsid w:val="00C37690"/>
    <w:rsid w:val="00C37A91"/>
    <w:rsid w:val="00C40B4D"/>
    <w:rsid w:val="00C4110F"/>
    <w:rsid w:val="00C4120C"/>
    <w:rsid w:val="00C4138C"/>
    <w:rsid w:val="00C41B63"/>
    <w:rsid w:val="00C41B78"/>
    <w:rsid w:val="00C42D04"/>
    <w:rsid w:val="00C437A9"/>
    <w:rsid w:val="00C44058"/>
    <w:rsid w:val="00C442A8"/>
    <w:rsid w:val="00C44467"/>
    <w:rsid w:val="00C44A36"/>
    <w:rsid w:val="00C44D4C"/>
    <w:rsid w:val="00C45181"/>
    <w:rsid w:val="00C45D20"/>
    <w:rsid w:val="00C46FDC"/>
    <w:rsid w:val="00C479BD"/>
    <w:rsid w:val="00C47B6A"/>
    <w:rsid w:val="00C501A1"/>
    <w:rsid w:val="00C507DC"/>
    <w:rsid w:val="00C51092"/>
    <w:rsid w:val="00C51AA3"/>
    <w:rsid w:val="00C521BB"/>
    <w:rsid w:val="00C53312"/>
    <w:rsid w:val="00C54E4C"/>
    <w:rsid w:val="00C56944"/>
    <w:rsid w:val="00C56A82"/>
    <w:rsid w:val="00C57BD3"/>
    <w:rsid w:val="00C60E6C"/>
    <w:rsid w:val="00C61736"/>
    <w:rsid w:val="00C61875"/>
    <w:rsid w:val="00C61C5B"/>
    <w:rsid w:val="00C65B35"/>
    <w:rsid w:val="00C65E3C"/>
    <w:rsid w:val="00C65E8C"/>
    <w:rsid w:val="00C65E90"/>
    <w:rsid w:val="00C65FDC"/>
    <w:rsid w:val="00C66C2D"/>
    <w:rsid w:val="00C66E25"/>
    <w:rsid w:val="00C6752D"/>
    <w:rsid w:val="00C676E3"/>
    <w:rsid w:val="00C67C9F"/>
    <w:rsid w:val="00C67F05"/>
    <w:rsid w:val="00C705F1"/>
    <w:rsid w:val="00C707C4"/>
    <w:rsid w:val="00C70B3C"/>
    <w:rsid w:val="00C70D6E"/>
    <w:rsid w:val="00C71126"/>
    <w:rsid w:val="00C72152"/>
    <w:rsid w:val="00C736B8"/>
    <w:rsid w:val="00C74316"/>
    <w:rsid w:val="00C747AF"/>
    <w:rsid w:val="00C748ED"/>
    <w:rsid w:val="00C74A8D"/>
    <w:rsid w:val="00C80951"/>
    <w:rsid w:val="00C80D67"/>
    <w:rsid w:val="00C81C8B"/>
    <w:rsid w:val="00C82404"/>
    <w:rsid w:val="00C82644"/>
    <w:rsid w:val="00C830A3"/>
    <w:rsid w:val="00C83A35"/>
    <w:rsid w:val="00C845A3"/>
    <w:rsid w:val="00C84BE7"/>
    <w:rsid w:val="00C84DD7"/>
    <w:rsid w:val="00C85F7A"/>
    <w:rsid w:val="00C862F6"/>
    <w:rsid w:val="00C90498"/>
    <w:rsid w:val="00C919C5"/>
    <w:rsid w:val="00C92E07"/>
    <w:rsid w:val="00C932AB"/>
    <w:rsid w:val="00C93500"/>
    <w:rsid w:val="00C935AE"/>
    <w:rsid w:val="00C93EA4"/>
    <w:rsid w:val="00C94959"/>
    <w:rsid w:val="00C94C5F"/>
    <w:rsid w:val="00C97E95"/>
    <w:rsid w:val="00CA0BF7"/>
    <w:rsid w:val="00CA14EF"/>
    <w:rsid w:val="00CA3B95"/>
    <w:rsid w:val="00CA3CB9"/>
    <w:rsid w:val="00CA3DBC"/>
    <w:rsid w:val="00CA4DE3"/>
    <w:rsid w:val="00CA59EB"/>
    <w:rsid w:val="00CA59EC"/>
    <w:rsid w:val="00CA637B"/>
    <w:rsid w:val="00CA77B2"/>
    <w:rsid w:val="00CA7CAC"/>
    <w:rsid w:val="00CB1C08"/>
    <w:rsid w:val="00CB2101"/>
    <w:rsid w:val="00CB428C"/>
    <w:rsid w:val="00CB4F99"/>
    <w:rsid w:val="00CB56A9"/>
    <w:rsid w:val="00CB5718"/>
    <w:rsid w:val="00CB78C3"/>
    <w:rsid w:val="00CB7E70"/>
    <w:rsid w:val="00CC02D8"/>
    <w:rsid w:val="00CC0F1C"/>
    <w:rsid w:val="00CC2274"/>
    <w:rsid w:val="00CC274E"/>
    <w:rsid w:val="00CC2AE0"/>
    <w:rsid w:val="00CC32EE"/>
    <w:rsid w:val="00CC3327"/>
    <w:rsid w:val="00CC3334"/>
    <w:rsid w:val="00CC3D7F"/>
    <w:rsid w:val="00CC5DAB"/>
    <w:rsid w:val="00CC630D"/>
    <w:rsid w:val="00CC689B"/>
    <w:rsid w:val="00CC68A4"/>
    <w:rsid w:val="00CC6A9F"/>
    <w:rsid w:val="00CD0034"/>
    <w:rsid w:val="00CD0038"/>
    <w:rsid w:val="00CD022F"/>
    <w:rsid w:val="00CD1487"/>
    <w:rsid w:val="00CD4058"/>
    <w:rsid w:val="00CD473A"/>
    <w:rsid w:val="00CD5118"/>
    <w:rsid w:val="00CD56E8"/>
    <w:rsid w:val="00CD5E72"/>
    <w:rsid w:val="00CD74C7"/>
    <w:rsid w:val="00CD758C"/>
    <w:rsid w:val="00CD768E"/>
    <w:rsid w:val="00CD78D0"/>
    <w:rsid w:val="00CD7BC4"/>
    <w:rsid w:val="00CD7C07"/>
    <w:rsid w:val="00CD7FAC"/>
    <w:rsid w:val="00CE068C"/>
    <w:rsid w:val="00CE0DC2"/>
    <w:rsid w:val="00CE143B"/>
    <w:rsid w:val="00CE3D55"/>
    <w:rsid w:val="00CE3F03"/>
    <w:rsid w:val="00CE4928"/>
    <w:rsid w:val="00CE5382"/>
    <w:rsid w:val="00CE5488"/>
    <w:rsid w:val="00CE7C69"/>
    <w:rsid w:val="00CE7D28"/>
    <w:rsid w:val="00CF05BB"/>
    <w:rsid w:val="00CF0EE6"/>
    <w:rsid w:val="00CF244B"/>
    <w:rsid w:val="00CF28A6"/>
    <w:rsid w:val="00CF2FCD"/>
    <w:rsid w:val="00CF392C"/>
    <w:rsid w:val="00CF41BC"/>
    <w:rsid w:val="00CF477E"/>
    <w:rsid w:val="00CF4B9F"/>
    <w:rsid w:val="00CF4D1B"/>
    <w:rsid w:val="00CF4E7B"/>
    <w:rsid w:val="00CF4F7F"/>
    <w:rsid w:val="00CF5C65"/>
    <w:rsid w:val="00CF5DBC"/>
    <w:rsid w:val="00CF5E68"/>
    <w:rsid w:val="00CF6640"/>
    <w:rsid w:val="00CF74DE"/>
    <w:rsid w:val="00D00DB7"/>
    <w:rsid w:val="00D00FA1"/>
    <w:rsid w:val="00D010C7"/>
    <w:rsid w:val="00D01C69"/>
    <w:rsid w:val="00D03904"/>
    <w:rsid w:val="00D04683"/>
    <w:rsid w:val="00D05103"/>
    <w:rsid w:val="00D0739A"/>
    <w:rsid w:val="00D1017C"/>
    <w:rsid w:val="00D10F71"/>
    <w:rsid w:val="00D115DD"/>
    <w:rsid w:val="00D12AE2"/>
    <w:rsid w:val="00D13D9B"/>
    <w:rsid w:val="00D15004"/>
    <w:rsid w:val="00D15FF5"/>
    <w:rsid w:val="00D16064"/>
    <w:rsid w:val="00D16210"/>
    <w:rsid w:val="00D177AB"/>
    <w:rsid w:val="00D17C61"/>
    <w:rsid w:val="00D200D0"/>
    <w:rsid w:val="00D203EA"/>
    <w:rsid w:val="00D2044D"/>
    <w:rsid w:val="00D216AD"/>
    <w:rsid w:val="00D21DC9"/>
    <w:rsid w:val="00D22912"/>
    <w:rsid w:val="00D2294B"/>
    <w:rsid w:val="00D23B18"/>
    <w:rsid w:val="00D24083"/>
    <w:rsid w:val="00D24F82"/>
    <w:rsid w:val="00D2752E"/>
    <w:rsid w:val="00D2774F"/>
    <w:rsid w:val="00D2778E"/>
    <w:rsid w:val="00D27FEC"/>
    <w:rsid w:val="00D31739"/>
    <w:rsid w:val="00D319BB"/>
    <w:rsid w:val="00D31C2C"/>
    <w:rsid w:val="00D32906"/>
    <w:rsid w:val="00D33086"/>
    <w:rsid w:val="00D338B3"/>
    <w:rsid w:val="00D340E8"/>
    <w:rsid w:val="00D34B8D"/>
    <w:rsid w:val="00D34DD5"/>
    <w:rsid w:val="00D34E99"/>
    <w:rsid w:val="00D36034"/>
    <w:rsid w:val="00D369AD"/>
    <w:rsid w:val="00D40622"/>
    <w:rsid w:val="00D40719"/>
    <w:rsid w:val="00D40E6E"/>
    <w:rsid w:val="00D40ED2"/>
    <w:rsid w:val="00D41076"/>
    <w:rsid w:val="00D4135C"/>
    <w:rsid w:val="00D4210C"/>
    <w:rsid w:val="00D42310"/>
    <w:rsid w:val="00D42E21"/>
    <w:rsid w:val="00D43068"/>
    <w:rsid w:val="00D43074"/>
    <w:rsid w:val="00D4454A"/>
    <w:rsid w:val="00D4485A"/>
    <w:rsid w:val="00D44A5C"/>
    <w:rsid w:val="00D45658"/>
    <w:rsid w:val="00D45705"/>
    <w:rsid w:val="00D46317"/>
    <w:rsid w:val="00D4748C"/>
    <w:rsid w:val="00D51430"/>
    <w:rsid w:val="00D51BEC"/>
    <w:rsid w:val="00D53AAB"/>
    <w:rsid w:val="00D54158"/>
    <w:rsid w:val="00D5441C"/>
    <w:rsid w:val="00D5454B"/>
    <w:rsid w:val="00D54793"/>
    <w:rsid w:val="00D558D4"/>
    <w:rsid w:val="00D55B3E"/>
    <w:rsid w:val="00D560DB"/>
    <w:rsid w:val="00D60107"/>
    <w:rsid w:val="00D605A2"/>
    <w:rsid w:val="00D61778"/>
    <w:rsid w:val="00D61B6B"/>
    <w:rsid w:val="00D61D3F"/>
    <w:rsid w:val="00D61DC1"/>
    <w:rsid w:val="00D64886"/>
    <w:rsid w:val="00D64A24"/>
    <w:rsid w:val="00D64ACB"/>
    <w:rsid w:val="00D6619D"/>
    <w:rsid w:val="00D66854"/>
    <w:rsid w:val="00D66B20"/>
    <w:rsid w:val="00D66F6C"/>
    <w:rsid w:val="00D71BE8"/>
    <w:rsid w:val="00D71C69"/>
    <w:rsid w:val="00D720B1"/>
    <w:rsid w:val="00D72320"/>
    <w:rsid w:val="00D733FD"/>
    <w:rsid w:val="00D73C5A"/>
    <w:rsid w:val="00D73FD7"/>
    <w:rsid w:val="00D740B2"/>
    <w:rsid w:val="00D740EC"/>
    <w:rsid w:val="00D74228"/>
    <w:rsid w:val="00D756E0"/>
    <w:rsid w:val="00D76BB7"/>
    <w:rsid w:val="00D77383"/>
    <w:rsid w:val="00D77B00"/>
    <w:rsid w:val="00D77E99"/>
    <w:rsid w:val="00D800E8"/>
    <w:rsid w:val="00D80558"/>
    <w:rsid w:val="00D82875"/>
    <w:rsid w:val="00D833AB"/>
    <w:rsid w:val="00D83637"/>
    <w:rsid w:val="00D8481C"/>
    <w:rsid w:val="00D856CD"/>
    <w:rsid w:val="00D86051"/>
    <w:rsid w:val="00D879E3"/>
    <w:rsid w:val="00D90031"/>
    <w:rsid w:val="00D9037D"/>
    <w:rsid w:val="00D911C7"/>
    <w:rsid w:val="00D9308A"/>
    <w:rsid w:val="00D93199"/>
    <w:rsid w:val="00D93271"/>
    <w:rsid w:val="00D937CE"/>
    <w:rsid w:val="00D93FB6"/>
    <w:rsid w:val="00D946D8"/>
    <w:rsid w:val="00D94B7D"/>
    <w:rsid w:val="00D950CA"/>
    <w:rsid w:val="00D96327"/>
    <w:rsid w:val="00D96FFE"/>
    <w:rsid w:val="00D97F28"/>
    <w:rsid w:val="00DA0ED7"/>
    <w:rsid w:val="00DA1345"/>
    <w:rsid w:val="00DA13E6"/>
    <w:rsid w:val="00DA2244"/>
    <w:rsid w:val="00DA285F"/>
    <w:rsid w:val="00DA2AA0"/>
    <w:rsid w:val="00DA3B06"/>
    <w:rsid w:val="00DA3CE0"/>
    <w:rsid w:val="00DA41F4"/>
    <w:rsid w:val="00DA49FF"/>
    <w:rsid w:val="00DA4F76"/>
    <w:rsid w:val="00DA5961"/>
    <w:rsid w:val="00DA5E0C"/>
    <w:rsid w:val="00DA60D5"/>
    <w:rsid w:val="00DA6586"/>
    <w:rsid w:val="00DA6D08"/>
    <w:rsid w:val="00DA7D87"/>
    <w:rsid w:val="00DB0233"/>
    <w:rsid w:val="00DB033D"/>
    <w:rsid w:val="00DB0D10"/>
    <w:rsid w:val="00DB180B"/>
    <w:rsid w:val="00DB18EA"/>
    <w:rsid w:val="00DB1E22"/>
    <w:rsid w:val="00DB1E80"/>
    <w:rsid w:val="00DB2C90"/>
    <w:rsid w:val="00DB441D"/>
    <w:rsid w:val="00DB5E6E"/>
    <w:rsid w:val="00DB6B6D"/>
    <w:rsid w:val="00DB6CBA"/>
    <w:rsid w:val="00DC0E65"/>
    <w:rsid w:val="00DC1E94"/>
    <w:rsid w:val="00DC3D0F"/>
    <w:rsid w:val="00DC3D3C"/>
    <w:rsid w:val="00DC68B5"/>
    <w:rsid w:val="00DC68FB"/>
    <w:rsid w:val="00DC6E5C"/>
    <w:rsid w:val="00DD132A"/>
    <w:rsid w:val="00DD150B"/>
    <w:rsid w:val="00DD1DC2"/>
    <w:rsid w:val="00DD2E9A"/>
    <w:rsid w:val="00DD3302"/>
    <w:rsid w:val="00DD36CA"/>
    <w:rsid w:val="00DD4171"/>
    <w:rsid w:val="00DD41E7"/>
    <w:rsid w:val="00DD5FB4"/>
    <w:rsid w:val="00DD6FBD"/>
    <w:rsid w:val="00DD79A4"/>
    <w:rsid w:val="00DD7CD1"/>
    <w:rsid w:val="00DE0364"/>
    <w:rsid w:val="00DE0973"/>
    <w:rsid w:val="00DE27B5"/>
    <w:rsid w:val="00DE2BD2"/>
    <w:rsid w:val="00DE3717"/>
    <w:rsid w:val="00DE4759"/>
    <w:rsid w:val="00DE5914"/>
    <w:rsid w:val="00DE5D9C"/>
    <w:rsid w:val="00DE746B"/>
    <w:rsid w:val="00DE7BDF"/>
    <w:rsid w:val="00DF0654"/>
    <w:rsid w:val="00DF0BC9"/>
    <w:rsid w:val="00DF1A81"/>
    <w:rsid w:val="00DF1B81"/>
    <w:rsid w:val="00DF2736"/>
    <w:rsid w:val="00DF281B"/>
    <w:rsid w:val="00DF387E"/>
    <w:rsid w:val="00DF42B0"/>
    <w:rsid w:val="00DF592B"/>
    <w:rsid w:val="00DF599C"/>
    <w:rsid w:val="00DF7511"/>
    <w:rsid w:val="00DF759B"/>
    <w:rsid w:val="00E01165"/>
    <w:rsid w:val="00E02B52"/>
    <w:rsid w:val="00E02ED3"/>
    <w:rsid w:val="00E033FA"/>
    <w:rsid w:val="00E0344E"/>
    <w:rsid w:val="00E050D3"/>
    <w:rsid w:val="00E062B1"/>
    <w:rsid w:val="00E06F8A"/>
    <w:rsid w:val="00E07587"/>
    <w:rsid w:val="00E07A95"/>
    <w:rsid w:val="00E10E84"/>
    <w:rsid w:val="00E110D0"/>
    <w:rsid w:val="00E11553"/>
    <w:rsid w:val="00E117AC"/>
    <w:rsid w:val="00E11DCA"/>
    <w:rsid w:val="00E12061"/>
    <w:rsid w:val="00E1214C"/>
    <w:rsid w:val="00E12239"/>
    <w:rsid w:val="00E12A2B"/>
    <w:rsid w:val="00E1362A"/>
    <w:rsid w:val="00E14480"/>
    <w:rsid w:val="00E1602B"/>
    <w:rsid w:val="00E1678C"/>
    <w:rsid w:val="00E17263"/>
    <w:rsid w:val="00E1745D"/>
    <w:rsid w:val="00E17D24"/>
    <w:rsid w:val="00E201CA"/>
    <w:rsid w:val="00E211C1"/>
    <w:rsid w:val="00E2319B"/>
    <w:rsid w:val="00E24A06"/>
    <w:rsid w:val="00E24EA6"/>
    <w:rsid w:val="00E250A1"/>
    <w:rsid w:val="00E251CF"/>
    <w:rsid w:val="00E25423"/>
    <w:rsid w:val="00E254B9"/>
    <w:rsid w:val="00E254E2"/>
    <w:rsid w:val="00E25A42"/>
    <w:rsid w:val="00E260B0"/>
    <w:rsid w:val="00E269F9"/>
    <w:rsid w:val="00E26F5C"/>
    <w:rsid w:val="00E273B7"/>
    <w:rsid w:val="00E2742B"/>
    <w:rsid w:val="00E27B3C"/>
    <w:rsid w:val="00E27C7B"/>
    <w:rsid w:val="00E30772"/>
    <w:rsid w:val="00E30C9A"/>
    <w:rsid w:val="00E324B6"/>
    <w:rsid w:val="00E33984"/>
    <w:rsid w:val="00E3407C"/>
    <w:rsid w:val="00E34A4A"/>
    <w:rsid w:val="00E366BD"/>
    <w:rsid w:val="00E36B58"/>
    <w:rsid w:val="00E37BBD"/>
    <w:rsid w:val="00E37C38"/>
    <w:rsid w:val="00E4008C"/>
    <w:rsid w:val="00E409E8"/>
    <w:rsid w:val="00E41426"/>
    <w:rsid w:val="00E41647"/>
    <w:rsid w:val="00E41AF6"/>
    <w:rsid w:val="00E422B2"/>
    <w:rsid w:val="00E423D6"/>
    <w:rsid w:val="00E438BF"/>
    <w:rsid w:val="00E4397F"/>
    <w:rsid w:val="00E43F5D"/>
    <w:rsid w:val="00E4424B"/>
    <w:rsid w:val="00E443D0"/>
    <w:rsid w:val="00E44C17"/>
    <w:rsid w:val="00E45408"/>
    <w:rsid w:val="00E45A39"/>
    <w:rsid w:val="00E45B6A"/>
    <w:rsid w:val="00E46911"/>
    <w:rsid w:val="00E46BC8"/>
    <w:rsid w:val="00E47338"/>
    <w:rsid w:val="00E47CB0"/>
    <w:rsid w:val="00E47E6E"/>
    <w:rsid w:val="00E5021B"/>
    <w:rsid w:val="00E50477"/>
    <w:rsid w:val="00E50BD2"/>
    <w:rsid w:val="00E5125A"/>
    <w:rsid w:val="00E51BDE"/>
    <w:rsid w:val="00E5202C"/>
    <w:rsid w:val="00E54402"/>
    <w:rsid w:val="00E55156"/>
    <w:rsid w:val="00E55175"/>
    <w:rsid w:val="00E55463"/>
    <w:rsid w:val="00E56B13"/>
    <w:rsid w:val="00E56BF2"/>
    <w:rsid w:val="00E5725B"/>
    <w:rsid w:val="00E575AF"/>
    <w:rsid w:val="00E57E36"/>
    <w:rsid w:val="00E60B5B"/>
    <w:rsid w:val="00E615CC"/>
    <w:rsid w:val="00E61B58"/>
    <w:rsid w:val="00E61F81"/>
    <w:rsid w:val="00E6261B"/>
    <w:rsid w:val="00E63F86"/>
    <w:rsid w:val="00E643B3"/>
    <w:rsid w:val="00E643D1"/>
    <w:rsid w:val="00E6452E"/>
    <w:rsid w:val="00E657C9"/>
    <w:rsid w:val="00E65BB1"/>
    <w:rsid w:val="00E67C81"/>
    <w:rsid w:val="00E67D12"/>
    <w:rsid w:val="00E708F5"/>
    <w:rsid w:val="00E71773"/>
    <w:rsid w:val="00E73132"/>
    <w:rsid w:val="00E7339D"/>
    <w:rsid w:val="00E73416"/>
    <w:rsid w:val="00E7729A"/>
    <w:rsid w:val="00E80C39"/>
    <w:rsid w:val="00E82C3D"/>
    <w:rsid w:val="00E85AFB"/>
    <w:rsid w:val="00E85B0C"/>
    <w:rsid w:val="00E86D55"/>
    <w:rsid w:val="00E86EE5"/>
    <w:rsid w:val="00E87AE7"/>
    <w:rsid w:val="00E90CE2"/>
    <w:rsid w:val="00E90E39"/>
    <w:rsid w:val="00E91038"/>
    <w:rsid w:val="00E9123A"/>
    <w:rsid w:val="00E91909"/>
    <w:rsid w:val="00E92E91"/>
    <w:rsid w:val="00E93680"/>
    <w:rsid w:val="00E9499F"/>
    <w:rsid w:val="00E95718"/>
    <w:rsid w:val="00E96113"/>
    <w:rsid w:val="00E96777"/>
    <w:rsid w:val="00E972C8"/>
    <w:rsid w:val="00E97BA0"/>
    <w:rsid w:val="00EA233B"/>
    <w:rsid w:val="00EA2958"/>
    <w:rsid w:val="00EA3965"/>
    <w:rsid w:val="00EA4232"/>
    <w:rsid w:val="00EA45AF"/>
    <w:rsid w:val="00EA4FB6"/>
    <w:rsid w:val="00EA68E5"/>
    <w:rsid w:val="00EA6C58"/>
    <w:rsid w:val="00EA7715"/>
    <w:rsid w:val="00EA7A1A"/>
    <w:rsid w:val="00EB0F8C"/>
    <w:rsid w:val="00EB11CA"/>
    <w:rsid w:val="00EB165E"/>
    <w:rsid w:val="00EB1A43"/>
    <w:rsid w:val="00EB21D9"/>
    <w:rsid w:val="00EB45B1"/>
    <w:rsid w:val="00EB4CF9"/>
    <w:rsid w:val="00EB58D6"/>
    <w:rsid w:val="00EB6B8D"/>
    <w:rsid w:val="00EB6CDD"/>
    <w:rsid w:val="00EB7C47"/>
    <w:rsid w:val="00EB7CCE"/>
    <w:rsid w:val="00EC1302"/>
    <w:rsid w:val="00EC1623"/>
    <w:rsid w:val="00EC2DCB"/>
    <w:rsid w:val="00EC3DB8"/>
    <w:rsid w:val="00EC4B6F"/>
    <w:rsid w:val="00EC59F9"/>
    <w:rsid w:val="00EC5CD7"/>
    <w:rsid w:val="00EC646D"/>
    <w:rsid w:val="00EC65EB"/>
    <w:rsid w:val="00EC73B6"/>
    <w:rsid w:val="00ED007E"/>
    <w:rsid w:val="00ED0AB4"/>
    <w:rsid w:val="00ED20FB"/>
    <w:rsid w:val="00ED2937"/>
    <w:rsid w:val="00ED2F97"/>
    <w:rsid w:val="00ED3E49"/>
    <w:rsid w:val="00ED3FAC"/>
    <w:rsid w:val="00ED45BB"/>
    <w:rsid w:val="00ED59B4"/>
    <w:rsid w:val="00ED5B80"/>
    <w:rsid w:val="00ED5E97"/>
    <w:rsid w:val="00ED6841"/>
    <w:rsid w:val="00ED77DF"/>
    <w:rsid w:val="00EE0BFA"/>
    <w:rsid w:val="00EE0D64"/>
    <w:rsid w:val="00EE1782"/>
    <w:rsid w:val="00EE1AD3"/>
    <w:rsid w:val="00EE1BCA"/>
    <w:rsid w:val="00EE1CCD"/>
    <w:rsid w:val="00EE21CD"/>
    <w:rsid w:val="00EE2547"/>
    <w:rsid w:val="00EE2A2F"/>
    <w:rsid w:val="00EE3739"/>
    <w:rsid w:val="00EE422A"/>
    <w:rsid w:val="00EE5383"/>
    <w:rsid w:val="00EE669F"/>
    <w:rsid w:val="00EE68B7"/>
    <w:rsid w:val="00EE6F77"/>
    <w:rsid w:val="00EE6FDC"/>
    <w:rsid w:val="00EE7001"/>
    <w:rsid w:val="00EE76C5"/>
    <w:rsid w:val="00EE77DA"/>
    <w:rsid w:val="00EE799E"/>
    <w:rsid w:val="00EE7AC0"/>
    <w:rsid w:val="00EF1AF2"/>
    <w:rsid w:val="00EF1C6D"/>
    <w:rsid w:val="00EF1D0A"/>
    <w:rsid w:val="00EF2A78"/>
    <w:rsid w:val="00EF30AB"/>
    <w:rsid w:val="00EF4393"/>
    <w:rsid w:val="00EF4643"/>
    <w:rsid w:val="00EF59D7"/>
    <w:rsid w:val="00EF5A9D"/>
    <w:rsid w:val="00EF5AA5"/>
    <w:rsid w:val="00EF5FFF"/>
    <w:rsid w:val="00EF64A7"/>
    <w:rsid w:val="00EF72AE"/>
    <w:rsid w:val="00EF7FE4"/>
    <w:rsid w:val="00F01DB1"/>
    <w:rsid w:val="00F02A2F"/>
    <w:rsid w:val="00F03050"/>
    <w:rsid w:val="00F04121"/>
    <w:rsid w:val="00F045EA"/>
    <w:rsid w:val="00F05246"/>
    <w:rsid w:val="00F057A2"/>
    <w:rsid w:val="00F07280"/>
    <w:rsid w:val="00F077C6"/>
    <w:rsid w:val="00F1027B"/>
    <w:rsid w:val="00F1060E"/>
    <w:rsid w:val="00F106AC"/>
    <w:rsid w:val="00F11410"/>
    <w:rsid w:val="00F11BA1"/>
    <w:rsid w:val="00F137E9"/>
    <w:rsid w:val="00F146B1"/>
    <w:rsid w:val="00F155CA"/>
    <w:rsid w:val="00F15A87"/>
    <w:rsid w:val="00F15E58"/>
    <w:rsid w:val="00F1604B"/>
    <w:rsid w:val="00F169F7"/>
    <w:rsid w:val="00F16BA0"/>
    <w:rsid w:val="00F16CCB"/>
    <w:rsid w:val="00F17C92"/>
    <w:rsid w:val="00F20477"/>
    <w:rsid w:val="00F21926"/>
    <w:rsid w:val="00F2196E"/>
    <w:rsid w:val="00F21B1A"/>
    <w:rsid w:val="00F222DC"/>
    <w:rsid w:val="00F22B6A"/>
    <w:rsid w:val="00F22E57"/>
    <w:rsid w:val="00F240AB"/>
    <w:rsid w:val="00F241AC"/>
    <w:rsid w:val="00F248C3"/>
    <w:rsid w:val="00F24D89"/>
    <w:rsid w:val="00F25369"/>
    <w:rsid w:val="00F25E2B"/>
    <w:rsid w:val="00F26657"/>
    <w:rsid w:val="00F27CBB"/>
    <w:rsid w:val="00F30176"/>
    <w:rsid w:val="00F313F4"/>
    <w:rsid w:val="00F31828"/>
    <w:rsid w:val="00F31B3A"/>
    <w:rsid w:val="00F321D5"/>
    <w:rsid w:val="00F32516"/>
    <w:rsid w:val="00F34321"/>
    <w:rsid w:val="00F34960"/>
    <w:rsid w:val="00F34CAF"/>
    <w:rsid w:val="00F34D64"/>
    <w:rsid w:val="00F357A9"/>
    <w:rsid w:val="00F36017"/>
    <w:rsid w:val="00F36143"/>
    <w:rsid w:val="00F36EC9"/>
    <w:rsid w:val="00F4007D"/>
    <w:rsid w:val="00F40EAE"/>
    <w:rsid w:val="00F4110F"/>
    <w:rsid w:val="00F41CA5"/>
    <w:rsid w:val="00F42149"/>
    <w:rsid w:val="00F424B1"/>
    <w:rsid w:val="00F42C54"/>
    <w:rsid w:val="00F43537"/>
    <w:rsid w:val="00F436ED"/>
    <w:rsid w:val="00F43896"/>
    <w:rsid w:val="00F44791"/>
    <w:rsid w:val="00F44F96"/>
    <w:rsid w:val="00F46306"/>
    <w:rsid w:val="00F47077"/>
    <w:rsid w:val="00F5067E"/>
    <w:rsid w:val="00F517EE"/>
    <w:rsid w:val="00F51BA4"/>
    <w:rsid w:val="00F523B4"/>
    <w:rsid w:val="00F52DF6"/>
    <w:rsid w:val="00F5334B"/>
    <w:rsid w:val="00F538FD"/>
    <w:rsid w:val="00F53C36"/>
    <w:rsid w:val="00F5782E"/>
    <w:rsid w:val="00F57EE5"/>
    <w:rsid w:val="00F60BE1"/>
    <w:rsid w:val="00F60FD7"/>
    <w:rsid w:val="00F61B16"/>
    <w:rsid w:val="00F62B13"/>
    <w:rsid w:val="00F6334B"/>
    <w:rsid w:val="00F63C48"/>
    <w:rsid w:val="00F6456A"/>
    <w:rsid w:val="00F65A39"/>
    <w:rsid w:val="00F662F6"/>
    <w:rsid w:val="00F66AE6"/>
    <w:rsid w:val="00F67509"/>
    <w:rsid w:val="00F678AB"/>
    <w:rsid w:val="00F678E7"/>
    <w:rsid w:val="00F678F3"/>
    <w:rsid w:val="00F67ABD"/>
    <w:rsid w:val="00F703A0"/>
    <w:rsid w:val="00F709F1"/>
    <w:rsid w:val="00F70D2E"/>
    <w:rsid w:val="00F71154"/>
    <w:rsid w:val="00F7127E"/>
    <w:rsid w:val="00F71910"/>
    <w:rsid w:val="00F71C62"/>
    <w:rsid w:val="00F72284"/>
    <w:rsid w:val="00F72579"/>
    <w:rsid w:val="00F73210"/>
    <w:rsid w:val="00F73621"/>
    <w:rsid w:val="00F73ABF"/>
    <w:rsid w:val="00F73EED"/>
    <w:rsid w:val="00F748BF"/>
    <w:rsid w:val="00F77DD9"/>
    <w:rsid w:val="00F82485"/>
    <w:rsid w:val="00F841EB"/>
    <w:rsid w:val="00F84AE8"/>
    <w:rsid w:val="00F852B1"/>
    <w:rsid w:val="00F85FB6"/>
    <w:rsid w:val="00F8635E"/>
    <w:rsid w:val="00F86416"/>
    <w:rsid w:val="00F86F04"/>
    <w:rsid w:val="00F879CF"/>
    <w:rsid w:val="00F90C8E"/>
    <w:rsid w:val="00F913ED"/>
    <w:rsid w:val="00F91A94"/>
    <w:rsid w:val="00F92407"/>
    <w:rsid w:val="00F9258E"/>
    <w:rsid w:val="00F9346F"/>
    <w:rsid w:val="00F93648"/>
    <w:rsid w:val="00F94470"/>
    <w:rsid w:val="00F94CE1"/>
    <w:rsid w:val="00F950DA"/>
    <w:rsid w:val="00F97D88"/>
    <w:rsid w:val="00FA08ED"/>
    <w:rsid w:val="00FA3B11"/>
    <w:rsid w:val="00FA40B3"/>
    <w:rsid w:val="00FA4161"/>
    <w:rsid w:val="00FA46CF"/>
    <w:rsid w:val="00FA47F5"/>
    <w:rsid w:val="00FA52D8"/>
    <w:rsid w:val="00FA58D1"/>
    <w:rsid w:val="00FA62E0"/>
    <w:rsid w:val="00FA6BE9"/>
    <w:rsid w:val="00FA729E"/>
    <w:rsid w:val="00FA731A"/>
    <w:rsid w:val="00FA7C8E"/>
    <w:rsid w:val="00FB040D"/>
    <w:rsid w:val="00FB07CE"/>
    <w:rsid w:val="00FB14D7"/>
    <w:rsid w:val="00FB1864"/>
    <w:rsid w:val="00FB1A4C"/>
    <w:rsid w:val="00FB2685"/>
    <w:rsid w:val="00FB2E73"/>
    <w:rsid w:val="00FB3B0E"/>
    <w:rsid w:val="00FB3C19"/>
    <w:rsid w:val="00FB4014"/>
    <w:rsid w:val="00FB41C5"/>
    <w:rsid w:val="00FB46B3"/>
    <w:rsid w:val="00FB6C97"/>
    <w:rsid w:val="00FC005C"/>
    <w:rsid w:val="00FC0906"/>
    <w:rsid w:val="00FC1467"/>
    <w:rsid w:val="00FC2BB5"/>
    <w:rsid w:val="00FC34CB"/>
    <w:rsid w:val="00FC355C"/>
    <w:rsid w:val="00FC425A"/>
    <w:rsid w:val="00FC44BC"/>
    <w:rsid w:val="00FC4B58"/>
    <w:rsid w:val="00FC4F97"/>
    <w:rsid w:val="00FC5F08"/>
    <w:rsid w:val="00FC62FF"/>
    <w:rsid w:val="00FC6424"/>
    <w:rsid w:val="00FC7711"/>
    <w:rsid w:val="00FD0225"/>
    <w:rsid w:val="00FD0B83"/>
    <w:rsid w:val="00FD1132"/>
    <w:rsid w:val="00FD19E5"/>
    <w:rsid w:val="00FD1A48"/>
    <w:rsid w:val="00FD2A6A"/>
    <w:rsid w:val="00FE2E4B"/>
    <w:rsid w:val="00FE2F39"/>
    <w:rsid w:val="00FE32BC"/>
    <w:rsid w:val="00FE3FEB"/>
    <w:rsid w:val="00FE452D"/>
    <w:rsid w:val="00FE51C6"/>
    <w:rsid w:val="00FE591B"/>
    <w:rsid w:val="00FE5C43"/>
    <w:rsid w:val="00FE5D22"/>
    <w:rsid w:val="00FE6784"/>
    <w:rsid w:val="00FE77AD"/>
    <w:rsid w:val="00FF03AD"/>
    <w:rsid w:val="00FF2C4A"/>
    <w:rsid w:val="00FF31B7"/>
    <w:rsid w:val="00FF4066"/>
    <w:rsid w:val="00FF48B9"/>
    <w:rsid w:val="00FF612D"/>
    <w:rsid w:val="00FF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7279DA"/>
  <w15:docId w15:val="{3B7F48B3-0D8E-4063-B0D9-B572F8D5A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C17"/>
    <w:pPr>
      <w:spacing w:after="0" w:line="480" w:lineRule="auto"/>
      <w:ind w:firstLine="851"/>
      <w:jc w:val="both"/>
    </w:pPr>
    <w:rPr>
      <w:rFonts w:ascii="Times New Roman" w:hAnsi="Times New Roman" w:cs="Times New Roman"/>
      <w:kern w:val="0"/>
      <w:szCs w:val="22"/>
      <w:lang w:val="en-US"/>
      <w14:ligatures w14:val="none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1600E9"/>
    <w:pPr>
      <w:numPr>
        <w:numId w:val="2"/>
      </w:numPr>
      <w:outlineLvl w:val="0"/>
    </w:pPr>
    <w:rPr>
      <w:b/>
      <w:bCs/>
    </w:rPr>
  </w:style>
  <w:style w:type="paragraph" w:styleId="Ttulo2">
    <w:name w:val="heading 2"/>
    <w:basedOn w:val="NormalWeb"/>
    <w:next w:val="Normal"/>
    <w:link w:val="Ttulo2Char"/>
    <w:uiPriority w:val="9"/>
    <w:unhideWhenUsed/>
    <w:qFormat/>
    <w:rsid w:val="00114C04"/>
    <w:pPr>
      <w:numPr>
        <w:ilvl w:val="1"/>
        <w:numId w:val="2"/>
      </w:numPr>
      <w:outlineLvl w:val="1"/>
    </w:pPr>
    <w:rPr>
      <w:b/>
      <w:bCs/>
      <w:i/>
      <w:iCs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780AF0"/>
    <w:pPr>
      <w:keepNext/>
      <w:keepLines/>
      <w:numPr>
        <w:ilvl w:val="2"/>
        <w:numId w:val="2"/>
      </w:numPr>
      <w:spacing w:before="160" w:after="80"/>
      <w:outlineLvl w:val="2"/>
    </w:pPr>
    <w:rPr>
      <w:rFonts w:eastAsiaTheme="majorEastAsia" w:cstheme="majorBidi"/>
      <w:b/>
      <w:bCs/>
      <w:szCs w:val="24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3A22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A22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A22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A22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A22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A22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600E9"/>
    <w:rPr>
      <w:rFonts w:ascii="Times New Roman" w:hAnsi="Times New Roman" w:cs="Times New Roman"/>
      <w:b/>
      <w:bCs/>
      <w:kern w:val="0"/>
      <w:szCs w:val="22"/>
      <w:lang w:val="en-US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114C04"/>
    <w:rPr>
      <w:rFonts w:ascii="Times New Roman" w:eastAsia="Times New Roman" w:hAnsi="Times New Roman" w:cs="Times New Roman"/>
      <w:b/>
      <w:bCs/>
      <w:i/>
      <w:iCs/>
      <w:kern w:val="0"/>
      <w:lang w:val="en-US"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780AF0"/>
    <w:rPr>
      <w:rFonts w:ascii="Times New Roman" w:eastAsiaTheme="majorEastAsia" w:hAnsi="Times New Roman" w:cstheme="majorBidi"/>
      <w:b/>
      <w:bCs/>
      <w:kern w:val="0"/>
      <w:lang w:val="en-US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rsid w:val="003A226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A226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A226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A226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A226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A226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"/>
    <w:qFormat/>
    <w:rsid w:val="009E7151"/>
    <w:pPr>
      <w:spacing w:after="80" w:line="240" w:lineRule="auto"/>
      <w:contextualSpacing/>
      <w:outlineLvl w:val="0"/>
    </w:pPr>
    <w:rPr>
      <w:rFonts w:eastAsiaTheme="majorEastAsia"/>
      <w:b/>
      <w:bCs/>
      <w:spacing w:val="-10"/>
      <w:kern w:val="28"/>
      <w:szCs w:val="24"/>
    </w:rPr>
  </w:style>
  <w:style w:type="character" w:customStyle="1" w:styleId="TtuloChar">
    <w:name w:val="Título Char"/>
    <w:basedOn w:val="Fontepargpadro"/>
    <w:link w:val="Ttulo"/>
    <w:uiPriority w:val="1"/>
    <w:rsid w:val="009E7151"/>
    <w:rPr>
      <w:rFonts w:ascii="Times New Roman" w:eastAsiaTheme="majorEastAsia" w:hAnsi="Times New Roman" w:cs="Times New Roman"/>
      <w:b/>
      <w:bCs/>
      <w:spacing w:val="-10"/>
      <w:kern w:val="28"/>
      <w:lang w:val="en-US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qFormat/>
    <w:rsid w:val="003A2266"/>
    <w:pPr>
      <w:numPr>
        <w:ilvl w:val="1"/>
      </w:numPr>
      <w:ind w:firstLine="851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A22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A22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A2266"/>
    <w:rPr>
      <w:i/>
      <w:iCs/>
      <w:color w:val="404040" w:themeColor="text1" w:themeTint="BF"/>
    </w:rPr>
  </w:style>
  <w:style w:type="paragraph" w:styleId="PargrafodaLista">
    <w:name w:val="List Paragraph"/>
    <w:basedOn w:val="Normal"/>
    <w:link w:val="PargrafodaListaChar"/>
    <w:uiPriority w:val="1"/>
    <w:qFormat/>
    <w:rsid w:val="003A2266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A226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A22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A226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A226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301DB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BA4B0E"/>
    <w:rPr>
      <w:color w:val="0000FF"/>
      <w:u w:val="single"/>
    </w:rPr>
  </w:style>
  <w:style w:type="character" w:customStyle="1" w:styleId="katex-mathml">
    <w:name w:val="katex-mathml"/>
    <w:basedOn w:val="Fontepargpadro"/>
    <w:rsid w:val="00C308C5"/>
  </w:style>
  <w:style w:type="character" w:customStyle="1" w:styleId="mord">
    <w:name w:val="mord"/>
    <w:basedOn w:val="Fontepargpadro"/>
    <w:rsid w:val="00C308C5"/>
  </w:style>
  <w:style w:type="character" w:customStyle="1" w:styleId="mrel">
    <w:name w:val="mrel"/>
    <w:basedOn w:val="Fontepargpadro"/>
    <w:rsid w:val="00C308C5"/>
  </w:style>
  <w:style w:type="character" w:customStyle="1" w:styleId="mopen">
    <w:name w:val="mopen"/>
    <w:basedOn w:val="Fontepargpadro"/>
    <w:rsid w:val="00C308C5"/>
  </w:style>
  <w:style w:type="character" w:customStyle="1" w:styleId="mbin">
    <w:name w:val="mbin"/>
    <w:basedOn w:val="Fontepargpadro"/>
    <w:rsid w:val="00C308C5"/>
  </w:style>
  <w:style w:type="character" w:customStyle="1" w:styleId="mclose">
    <w:name w:val="mclose"/>
    <w:basedOn w:val="Fontepargpadro"/>
    <w:rsid w:val="00C308C5"/>
  </w:style>
  <w:style w:type="character" w:customStyle="1" w:styleId="vlist-s">
    <w:name w:val="vlist-s"/>
    <w:basedOn w:val="Fontepargpadro"/>
    <w:rsid w:val="00C308C5"/>
  </w:style>
  <w:style w:type="character" w:customStyle="1" w:styleId="line-clamp-1">
    <w:name w:val="line-clamp-1"/>
    <w:basedOn w:val="Fontepargpadro"/>
    <w:rsid w:val="00BE2CF6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2F5C2B"/>
    <w:pPr>
      <w:pBdr>
        <w:bottom w:val="single" w:sz="6" w:space="1" w:color="auto"/>
      </w:pBdr>
      <w:spacing w:line="240" w:lineRule="auto"/>
      <w:ind w:firstLine="0"/>
      <w:jc w:val="center"/>
    </w:pPr>
    <w:rPr>
      <w:rFonts w:eastAsia="Times New Roman" w:cs="Arial"/>
      <w:vanish/>
      <w:sz w:val="16"/>
      <w:szCs w:val="16"/>
      <w:lang w:eastAsia="pt-BR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2F5C2B"/>
    <w:rPr>
      <w:rFonts w:ascii="Arial" w:eastAsia="Times New Roman" w:hAnsi="Arial" w:cs="Arial"/>
      <w:vanish/>
      <w:kern w:val="0"/>
      <w:sz w:val="16"/>
      <w:szCs w:val="16"/>
      <w:lang w:eastAsia="pt-BR"/>
      <w14:ligatures w14:val="none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2F5C2B"/>
    <w:pPr>
      <w:pBdr>
        <w:top w:val="single" w:sz="6" w:space="1" w:color="auto"/>
      </w:pBdr>
      <w:spacing w:line="240" w:lineRule="auto"/>
      <w:ind w:firstLine="0"/>
      <w:jc w:val="center"/>
    </w:pPr>
    <w:rPr>
      <w:rFonts w:eastAsia="Times New Roman" w:cs="Arial"/>
      <w:vanish/>
      <w:sz w:val="16"/>
      <w:szCs w:val="16"/>
      <w:lang w:eastAsia="pt-BR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2F5C2B"/>
    <w:rPr>
      <w:rFonts w:ascii="Arial" w:eastAsia="Times New Roman" w:hAnsi="Arial" w:cs="Arial"/>
      <w:vanish/>
      <w:kern w:val="0"/>
      <w:sz w:val="16"/>
      <w:szCs w:val="16"/>
      <w:lang w:eastAsia="pt-BR"/>
      <w14:ligatures w14:val="none"/>
    </w:rPr>
  </w:style>
  <w:style w:type="character" w:customStyle="1" w:styleId="PargrafodaListaChar">
    <w:name w:val="Parágrafo da Lista Char"/>
    <w:basedOn w:val="Fontepargpadro"/>
    <w:link w:val="PargrafodaLista"/>
    <w:uiPriority w:val="34"/>
    <w:locked/>
    <w:rsid w:val="000C29CA"/>
    <w:rPr>
      <w:rFonts w:ascii="Arial" w:hAnsi="Arial"/>
      <w:kern w:val="0"/>
      <w:szCs w:val="22"/>
      <w14:ligatures w14:val="none"/>
    </w:rPr>
  </w:style>
  <w:style w:type="paragraph" w:customStyle="1" w:styleId="Tabela">
    <w:name w:val="Tabela"/>
    <w:basedOn w:val="Normal"/>
    <w:link w:val="TabelaChar"/>
    <w:qFormat/>
    <w:rsid w:val="00F057A2"/>
    <w:pPr>
      <w:spacing w:before="40" w:after="40" w:line="240" w:lineRule="auto"/>
      <w:ind w:firstLine="0"/>
    </w:pPr>
    <w:rPr>
      <w:sz w:val="22"/>
    </w:rPr>
  </w:style>
  <w:style w:type="character" w:customStyle="1" w:styleId="TabelaChar">
    <w:name w:val="Tabela Char"/>
    <w:basedOn w:val="Fontepargpadro"/>
    <w:link w:val="Tabela"/>
    <w:rsid w:val="00F057A2"/>
    <w:rPr>
      <w:rFonts w:ascii="Arial" w:hAnsi="Arial"/>
      <w:kern w:val="0"/>
      <w:sz w:val="22"/>
      <w:szCs w:val="22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F057A2"/>
    <w:pPr>
      <w:keepNext/>
      <w:spacing w:line="240" w:lineRule="auto"/>
      <w:ind w:firstLine="0"/>
    </w:pPr>
    <w:rPr>
      <w:iCs/>
      <w:sz w:val="22"/>
      <w:szCs w:val="18"/>
    </w:rPr>
  </w:style>
  <w:style w:type="table" w:styleId="Tabelacomgrade">
    <w:name w:val="Table Grid"/>
    <w:basedOn w:val="Tabelanormal"/>
    <w:uiPriority w:val="39"/>
    <w:rsid w:val="00F057A2"/>
    <w:pPr>
      <w:spacing w:after="0" w:line="240" w:lineRule="auto"/>
      <w:ind w:firstLine="851"/>
      <w:jc w:val="both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216A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D216AD"/>
    <w:rPr>
      <w:rFonts w:ascii="Times New Roman" w:hAnsi="Times New Roman" w:cs="Times New Roman"/>
      <w:noProof/>
      <w:kern w:val="0"/>
      <w:szCs w:val="22"/>
      <w:lang w:val="en-US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3E147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E147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E147E"/>
    <w:rPr>
      <w:rFonts w:ascii="Arial" w:hAnsi="Arial"/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E147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E147E"/>
    <w:rPr>
      <w:rFonts w:ascii="Arial" w:hAnsi="Arial"/>
      <w:b/>
      <w:bCs/>
      <w:kern w:val="0"/>
      <w:sz w:val="20"/>
      <w:szCs w:val="20"/>
      <w14:ligatures w14:val="none"/>
    </w:rPr>
  </w:style>
  <w:style w:type="table" w:customStyle="1" w:styleId="TableNormal1">
    <w:name w:val="Table Normal1"/>
    <w:rsid w:val="0039243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t-B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MenoPendente1">
    <w:name w:val="Menção Pendente1"/>
    <w:basedOn w:val="Fontepargpadro"/>
    <w:uiPriority w:val="99"/>
    <w:semiHidden/>
    <w:unhideWhenUsed/>
    <w:rsid w:val="00D950CA"/>
    <w:rPr>
      <w:color w:val="605E5C"/>
      <w:shd w:val="clear" w:color="auto" w:fill="E1DFDD"/>
    </w:rPr>
  </w:style>
  <w:style w:type="character" w:styleId="nfase">
    <w:name w:val="Emphasis"/>
    <w:basedOn w:val="Fontepargpadro"/>
    <w:uiPriority w:val="20"/>
    <w:qFormat/>
    <w:rsid w:val="007B1D0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D618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0D618D"/>
    <w:rPr>
      <w:rFonts w:ascii="Times New Roman" w:hAnsi="Times New Roman" w:cs="Times New Roman"/>
      <w:noProof/>
      <w:kern w:val="0"/>
      <w:szCs w:val="22"/>
      <w:lang w:val="en-US"/>
      <w14:ligatures w14:val="none"/>
    </w:rPr>
  </w:style>
  <w:style w:type="character" w:styleId="TextodoEspaoReservado">
    <w:name w:val="Placeholder Text"/>
    <w:basedOn w:val="Fontepargpadro"/>
    <w:uiPriority w:val="99"/>
    <w:semiHidden/>
    <w:rsid w:val="008C5CE6"/>
    <w:rPr>
      <w:color w:val="666666"/>
    </w:rPr>
  </w:style>
  <w:style w:type="paragraph" w:styleId="Cabealho">
    <w:name w:val="header"/>
    <w:basedOn w:val="Normal"/>
    <w:link w:val="CabealhoChar"/>
    <w:unhideWhenUsed/>
    <w:rsid w:val="00D16064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16064"/>
    <w:rPr>
      <w:rFonts w:ascii="Times New Roman" w:hAnsi="Times New Roman" w:cs="Times New Roman"/>
      <w:kern w:val="0"/>
      <w:szCs w:val="22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D16064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16064"/>
    <w:rPr>
      <w:rFonts w:ascii="Times New Roman" w:hAnsi="Times New Roman" w:cs="Times New Roman"/>
      <w:kern w:val="0"/>
      <w:szCs w:val="22"/>
      <w:lang w:val="en-US"/>
      <w14:ligatures w14:val="none"/>
    </w:rPr>
  </w:style>
  <w:style w:type="paragraph" w:customStyle="1" w:styleId="BIBLIOGRAFIA">
    <w:name w:val="BIBLIOGRAFIA"/>
    <w:link w:val="BIBLIOGRAFIAChar"/>
    <w:qFormat/>
    <w:rsid w:val="002803AF"/>
    <w:pPr>
      <w:spacing w:before="240" w:after="240" w:line="240" w:lineRule="auto"/>
    </w:pPr>
    <w:rPr>
      <w:rFonts w:ascii="Arial" w:hAnsi="Arial"/>
      <w:kern w:val="0"/>
      <w:szCs w:val="22"/>
      <w14:ligatures w14:val="none"/>
    </w:rPr>
  </w:style>
  <w:style w:type="character" w:customStyle="1" w:styleId="BIBLIOGRAFIAChar">
    <w:name w:val="BIBLIOGRAFIA Char"/>
    <w:basedOn w:val="Fontepargpadro"/>
    <w:link w:val="BIBLIOGRAFIA"/>
    <w:rsid w:val="002803AF"/>
    <w:rPr>
      <w:rFonts w:ascii="Arial" w:hAnsi="Arial"/>
      <w:kern w:val="0"/>
      <w:szCs w:val="22"/>
      <w14:ligatures w14:val="none"/>
    </w:rPr>
  </w:style>
  <w:style w:type="paragraph" w:customStyle="1" w:styleId="Corpo">
    <w:name w:val="Corpo"/>
    <w:rsid w:val="002803AF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Calibri" w:eastAsia="Arial Unicode MS" w:hAnsi="Calibri" w:cs="Arial Unicode MS"/>
      <w:color w:val="000000"/>
      <w:kern w:val="3"/>
      <w:sz w:val="22"/>
      <w:szCs w:val="22"/>
      <w:u w:color="000000"/>
      <w:bdr w:val="nil"/>
      <w:lang w:val="de-DE" w:eastAsia="pt-BR"/>
      <w14:ligatures w14:val="none"/>
    </w:rPr>
  </w:style>
  <w:style w:type="table" w:customStyle="1" w:styleId="TableNormal2">
    <w:name w:val="Table Normal2"/>
    <w:rsid w:val="002803A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t-B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alhoeRodap">
    <w:name w:val="Cabeçalho e Rodapé"/>
    <w:rsid w:val="002803A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eastAsia="pt-BR"/>
      <w14:ligatures w14:val="none"/>
    </w:rPr>
  </w:style>
  <w:style w:type="character" w:styleId="Nmerodepgina">
    <w:name w:val="page number"/>
    <w:rsid w:val="002803AF"/>
  </w:style>
  <w:style w:type="paragraph" w:styleId="Pr-formataoHTML">
    <w:name w:val="HTML Preformatted"/>
    <w:link w:val="Pr-formataoHTMLChar"/>
    <w:uiPriority w:val="99"/>
    <w:rsid w:val="002803AF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Arial Unicode MS" w:hAnsi="Courier New" w:cs="Arial Unicode MS"/>
      <w:color w:val="000000"/>
      <w:kern w:val="0"/>
      <w:sz w:val="20"/>
      <w:szCs w:val="20"/>
      <w:u w:color="000000"/>
      <w:bdr w:val="nil"/>
      <w:lang w:val="pt-PT" w:eastAsia="pt-BR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2803AF"/>
    <w:rPr>
      <w:rFonts w:ascii="Courier New" w:eastAsia="Arial Unicode MS" w:hAnsi="Courier New" w:cs="Arial Unicode MS"/>
      <w:color w:val="000000"/>
      <w:kern w:val="0"/>
      <w:sz w:val="20"/>
      <w:szCs w:val="20"/>
      <w:u w:color="000000"/>
      <w:bdr w:val="nil"/>
      <w:lang w:val="pt-PT" w:eastAsia="pt-BR"/>
      <w14:ligatures w14:val="none"/>
    </w:rPr>
  </w:style>
  <w:style w:type="numbering" w:customStyle="1" w:styleId="EstiloImportado1">
    <w:name w:val="Estilo Importado 1"/>
    <w:rsid w:val="002803AF"/>
  </w:style>
  <w:style w:type="numbering" w:customStyle="1" w:styleId="EstiloImportado2">
    <w:name w:val="Estilo Importado 2"/>
    <w:rsid w:val="002803AF"/>
  </w:style>
  <w:style w:type="numbering" w:customStyle="1" w:styleId="EstiloImportado3">
    <w:name w:val="Estilo Importado 3"/>
    <w:rsid w:val="002803AF"/>
  </w:style>
  <w:style w:type="numbering" w:customStyle="1" w:styleId="EstiloImportado4">
    <w:name w:val="Estilo Importado 4"/>
    <w:rsid w:val="002803AF"/>
  </w:style>
  <w:style w:type="numbering" w:customStyle="1" w:styleId="EstiloImportado5">
    <w:name w:val="Estilo Importado 5"/>
    <w:rsid w:val="002803AF"/>
  </w:style>
  <w:style w:type="numbering" w:customStyle="1" w:styleId="EstiloImportado6">
    <w:name w:val="Estilo Importado 6"/>
    <w:rsid w:val="002803AF"/>
  </w:style>
  <w:style w:type="numbering" w:customStyle="1" w:styleId="EstiloImportado7">
    <w:name w:val="Estilo Importado 7"/>
    <w:rsid w:val="002803AF"/>
  </w:style>
  <w:style w:type="numbering" w:customStyle="1" w:styleId="EstiloImportado8">
    <w:name w:val="Estilo Importado 8"/>
    <w:rsid w:val="002803AF"/>
  </w:style>
  <w:style w:type="numbering" w:customStyle="1" w:styleId="EstiloImportado9">
    <w:name w:val="Estilo Importado 9"/>
    <w:rsid w:val="002803AF"/>
  </w:style>
  <w:style w:type="character" w:styleId="Refdenotaderodap">
    <w:name w:val="footnote reference"/>
    <w:uiPriority w:val="99"/>
    <w:rsid w:val="002803AF"/>
    <w:rPr>
      <w:vertAlign w:val="superscript"/>
      <w:lang w:val="pt-PT"/>
    </w:rPr>
  </w:style>
  <w:style w:type="numbering" w:customStyle="1" w:styleId="EstiloImportado10">
    <w:name w:val="Estilo Importado 10"/>
    <w:rsid w:val="002803AF"/>
  </w:style>
  <w:style w:type="numbering" w:customStyle="1" w:styleId="EstiloImportado11">
    <w:name w:val="Estilo Importado 11"/>
    <w:rsid w:val="002803AF"/>
  </w:style>
  <w:style w:type="numbering" w:customStyle="1" w:styleId="EstiloImportado12">
    <w:name w:val="Estilo Importado 12"/>
    <w:rsid w:val="002803AF"/>
  </w:style>
  <w:style w:type="numbering" w:customStyle="1" w:styleId="EstiloImportado13">
    <w:name w:val="Estilo Importado 13"/>
    <w:rsid w:val="002803AF"/>
  </w:style>
  <w:style w:type="numbering" w:customStyle="1" w:styleId="EstiloImportado14">
    <w:name w:val="Estilo Importado 14"/>
    <w:rsid w:val="002803AF"/>
  </w:style>
  <w:style w:type="numbering" w:customStyle="1" w:styleId="EstiloImportado15">
    <w:name w:val="Estilo Importado 15"/>
    <w:rsid w:val="002803AF"/>
  </w:style>
  <w:style w:type="numbering" w:customStyle="1" w:styleId="EstiloImportado16">
    <w:name w:val="Estilo Importado 16"/>
    <w:rsid w:val="002803AF"/>
  </w:style>
  <w:style w:type="numbering" w:customStyle="1" w:styleId="EstiloImportado17">
    <w:name w:val="Estilo Importado 17"/>
    <w:rsid w:val="002803AF"/>
  </w:style>
  <w:style w:type="numbering" w:customStyle="1" w:styleId="EstiloImportado18">
    <w:name w:val="Estilo Importado 18"/>
    <w:rsid w:val="002803AF"/>
  </w:style>
  <w:style w:type="numbering" w:customStyle="1" w:styleId="EstiloImportado19">
    <w:name w:val="Estilo Importado 19"/>
    <w:rsid w:val="002803AF"/>
  </w:style>
  <w:style w:type="numbering" w:customStyle="1" w:styleId="EstiloImportado20">
    <w:name w:val="Estilo Importado 20"/>
    <w:rsid w:val="002803AF"/>
  </w:style>
  <w:style w:type="paragraph" w:customStyle="1" w:styleId="EstilodeTabela1">
    <w:name w:val="Estilo de Tabela 1"/>
    <w:rsid w:val="002803A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b/>
      <w:bCs/>
      <w:color w:val="000000"/>
      <w:kern w:val="0"/>
      <w:sz w:val="20"/>
      <w:szCs w:val="20"/>
      <w:bdr w:val="nil"/>
      <w:lang w:eastAsia="pt-BR"/>
      <w14:ligatures w14:val="none"/>
    </w:rPr>
  </w:style>
  <w:style w:type="paragraph" w:customStyle="1" w:styleId="EstilodeTabela2">
    <w:name w:val="Estilo de Tabela 2"/>
    <w:rsid w:val="002803A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:lang w:eastAsia="pt-BR"/>
      <w14:ligatures w14:val="none"/>
    </w:rPr>
  </w:style>
  <w:style w:type="paragraph" w:customStyle="1" w:styleId="Padro">
    <w:name w:val="Padrão"/>
    <w:rsid w:val="002803AF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bdr w:val="nil"/>
      <w:lang w:eastAsia="pt-BR"/>
      <w14:ligatures w14:val="none"/>
    </w:rPr>
  </w:style>
  <w:style w:type="numbering" w:customStyle="1" w:styleId="EstiloImportado21">
    <w:name w:val="Estilo Importado 21"/>
    <w:rsid w:val="002803AF"/>
  </w:style>
  <w:style w:type="numbering" w:customStyle="1" w:styleId="EstiloImportado22">
    <w:name w:val="Estilo Importado 22"/>
    <w:rsid w:val="002803AF"/>
  </w:style>
  <w:style w:type="numbering" w:customStyle="1" w:styleId="EstiloImportado23">
    <w:name w:val="Estilo Importado 23"/>
    <w:rsid w:val="002803AF"/>
    <w:pPr>
      <w:numPr>
        <w:numId w:val="26"/>
      </w:numPr>
    </w:pPr>
  </w:style>
  <w:style w:type="paragraph" w:styleId="Textodenotaderodap">
    <w:name w:val="footnote text"/>
    <w:link w:val="TextodenotaderodapChar"/>
    <w:rsid w:val="002803AF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Calibri" w:eastAsia="Calibri" w:hAnsi="Calibri" w:cs="Calibri"/>
      <w:color w:val="000000"/>
      <w:kern w:val="3"/>
      <w:sz w:val="20"/>
      <w:szCs w:val="20"/>
      <w:u w:color="000000"/>
      <w:bdr w:val="nil"/>
      <w:lang w:val="pt-PT" w:eastAsia="pt-BR"/>
      <w14:ligatures w14:val="none"/>
    </w:rPr>
  </w:style>
  <w:style w:type="character" w:customStyle="1" w:styleId="TextodenotaderodapChar">
    <w:name w:val="Texto de nota de rodapé Char"/>
    <w:basedOn w:val="Fontepargpadro"/>
    <w:link w:val="Textodenotaderodap"/>
    <w:rsid w:val="002803AF"/>
    <w:rPr>
      <w:rFonts w:ascii="Calibri" w:eastAsia="Calibri" w:hAnsi="Calibri" w:cs="Calibri"/>
      <w:color w:val="000000"/>
      <w:kern w:val="3"/>
      <w:sz w:val="20"/>
      <w:szCs w:val="20"/>
      <w:u w:color="000000"/>
      <w:bdr w:val="nil"/>
      <w:lang w:val="pt-PT" w:eastAsia="pt-BR"/>
      <w14:ligatures w14:val="none"/>
    </w:rPr>
  </w:style>
  <w:style w:type="numbering" w:customStyle="1" w:styleId="EstiloImportado24">
    <w:name w:val="Estilo Importado 24"/>
    <w:rsid w:val="002803AF"/>
  </w:style>
  <w:style w:type="paragraph" w:styleId="Textodebalo">
    <w:name w:val="Balloon Text"/>
    <w:basedOn w:val="Normal"/>
    <w:link w:val="TextodebaloChar"/>
    <w:uiPriority w:val="99"/>
    <w:semiHidden/>
    <w:unhideWhenUsed/>
    <w:rsid w:val="002803AF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ind w:firstLine="0"/>
      <w:jc w:val="left"/>
    </w:pPr>
    <w:rPr>
      <w:rFonts w:ascii="Segoe UI" w:eastAsia="Arial Unicode MS" w:hAnsi="Segoe UI" w:cs="Segoe UI"/>
      <w:sz w:val="18"/>
      <w:szCs w:val="18"/>
      <w:bdr w:val="nil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803AF"/>
    <w:rPr>
      <w:rFonts w:ascii="Segoe UI" w:eastAsia="Arial Unicode MS" w:hAnsi="Segoe UI" w:cs="Segoe UI"/>
      <w:kern w:val="0"/>
      <w:sz w:val="18"/>
      <w:szCs w:val="18"/>
      <w:bdr w:val="nil"/>
      <w:lang w:val="en-US"/>
      <w14:ligatures w14:val="none"/>
    </w:rPr>
  </w:style>
  <w:style w:type="paragraph" w:styleId="Reviso">
    <w:name w:val="Revision"/>
    <w:hidden/>
    <w:uiPriority w:val="99"/>
    <w:semiHidden/>
    <w:rsid w:val="002803AF"/>
    <w:pP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customStyle="1" w:styleId="CorpoA">
    <w:name w:val="Corpo A"/>
    <w:rsid w:val="002803AF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Calibri" w:eastAsia="Arial Unicode MS" w:hAnsi="Calibri" w:cs="Arial Unicode MS"/>
      <w:color w:val="000000"/>
      <w:kern w:val="3"/>
      <w:sz w:val="22"/>
      <w:szCs w:val="22"/>
      <w:u w:color="000000"/>
      <w:bdr w:val="nil"/>
      <w:lang w:val="en-US"/>
      <w14:ligatures w14:val="none"/>
    </w:rPr>
  </w:style>
  <w:style w:type="character" w:customStyle="1" w:styleId="Nenhum">
    <w:name w:val="Nenhum"/>
    <w:rsid w:val="002803AF"/>
  </w:style>
  <w:style w:type="paragraph" w:styleId="Corpodetexto">
    <w:name w:val="Body Text"/>
    <w:basedOn w:val="Normal"/>
    <w:link w:val="CorpodetextoChar"/>
    <w:uiPriority w:val="1"/>
    <w:unhideWhenUsed/>
    <w:qFormat/>
    <w:rsid w:val="002803AF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  <w:ind w:firstLine="0"/>
      <w:jc w:val="left"/>
    </w:pPr>
    <w:rPr>
      <w:rFonts w:eastAsia="Arial Unicode MS"/>
      <w:szCs w:val="24"/>
      <w:bdr w:val="nil"/>
    </w:rPr>
  </w:style>
  <w:style w:type="character" w:customStyle="1" w:styleId="CorpodetextoChar">
    <w:name w:val="Corpo de texto Char"/>
    <w:basedOn w:val="Fontepargpadro"/>
    <w:link w:val="Corpodetexto"/>
    <w:uiPriority w:val="1"/>
    <w:rsid w:val="002803AF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table" w:customStyle="1" w:styleId="TableNormal20">
    <w:name w:val="Table Normal2"/>
    <w:uiPriority w:val="2"/>
    <w:semiHidden/>
    <w:unhideWhenUsed/>
    <w:qFormat/>
    <w:rsid w:val="002803A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2"/>
    <w:semiHidden/>
    <w:unhideWhenUsed/>
    <w:qFormat/>
    <w:rsid w:val="002803A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uthors-list-item">
    <w:name w:val="authors-list-item"/>
    <w:basedOn w:val="Fontepargpadro"/>
    <w:rsid w:val="002803AF"/>
  </w:style>
  <w:style w:type="character" w:customStyle="1" w:styleId="author-sup-separator">
    <w:name w:val="author-sup-separator"/>
    <w:basedOn w:val="Fontepargpadro"/>
    <w:rsid w:val="002803AF"/>
  </w:style>
  <w:style w:type="character" w:customStyle="1" w:styleId="comma">
    <w:name w:val="comma"/>
    <w:basedOn w:val="Fontepargpadro"/>
    <w:rsid w:val="002803AF"/>
  </w:style>
  <w:style w:type="character" w:customStyle="1" w:styleId="period">
    <w:name w:val="period"/>
    <w:basedOn w:val="Fontepargpadro"/>
    <w:rsid w:val="002803AF"/>
  </w:style>
  <w:style w:type="character" w:customStyle="1" w:styleId="cit">
    <w:name w:val="cit"/>
    <w:basedOn w:val="Fontepargpadro"/>
    <w:rsid w:val="002803AF"/>
  </w:style>
  <w:style w:type="table" w:customStyle="1" w:styleId="SimplesTabela21">
    <w:name w:val="Simples Tabela 21"/>
    <w:basedOn w:val="Tabelanormal"/>
    <w:uiPriority w:val="99"/>
    <w:rsid w:val="002803AF"/>
    <w:pPr>
      <w:spacing w:after="0" w:line="240" w:lineRule="auto"/>
    </w:pPr>
    <w:rPr>
      <w:rFonts w:eastAsia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">
    <w:name w:val="Plain Table 21"/>
    <w:basedOn w:val="Tabelanormal"/>
    <w:uiPriority w:val="99"/>
    <w:rsid w:val="002803AF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elanormal"/>
    <w:uiPriority w:val="99"/>
    <w:rsid w:val="002803AF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EstiloImportado111">
    <w:name w:val="Estilo Importado 111"/>
    <w:rsid w:val="002803AF"/>
  </w:style>
  <w:style w:type="character" w:customStyle="1" w:styleId="y2iqfc">
    <w:name w:val="y2iqfc"/>
    <w:basedOn w:val="Fontepargpadro"/>
    <w:rsid w:val="002803AF"/>
  </w:style>
  <w:style w:type="character" w:customStyle="1" w:styleId="highlight">
    <w:name w:val="highlight"/>
    <w:basedOn w:val="Fontepargpadro"/>
    <w:rsid w:val="002803AF"/>
  </w:style>
  <w:style w:type="character" w:customStyle="1" w:styleId="authors">
    <w:name w:val="authors"/>
    <w:basedOn w:val="Fontepargpadro"/>
    <w:rsid w:val="002803AF"/>
  </w:style>
  <w:style w:type="character" w:customStyle="1" w:styleId="Data1">
    <w:name w:val="Data1"/>
    <w:basedOn w:val="Fontepargpadro"/>
    <w:rsid w:val="002803AF"/>
  </w:style>
  <w:style w:type="character" w:customStyle="1" w:styleId="arttitle">
    <w:name w:val="art_title"/>
    <w:basedOn w:val="Fontepargpadro"/>
    <w:rsid w:val="002803AF"/>
  </w:style>
  <w:style w:type="character" w:customStyle="1" w:styleId="serialtitle">
    <w:name w:val="serial_title"/>
    <w:basedOn w:val="Fontepargpadro"/>
    <w:rsid w:val="002803AF"/>
  </w:style>
  <w:style w:type="character" w:customStyle="1" w:styleId="volumeissue">
    <w:name w:val="volume_issue"/>
    <w:basedOn w:val="Fontepargpadro"/>
    <w:rsid w:val="002803AF"/>
  </w:style>
  <w:style w:type="character" w:customStyle="1" w:styleId="pagerange">
    <w:name w:val="page_range"/>
    <w:basedOn w:val="Fontepargpadro"/>
    <w:rsid w:val="002803AF"/>
  </w:style>
  <w:style w:type="character" w:customStyle="1" w:styleId="doilink">
    <w:name w:val="doi_link"/>
    <w:basedOn w:val="Fontepargpadro"/>
    <w:rsid w:val="002803AF"/>
  </w:style>
  <w:style w:type="paragraph" w:styleId="CabealhodoSumrio">
    <w:name w:val="TOC Heading"/>
    <w:basedOn w:val="Ttulo1"/>
    <w:next w:val="Normal"/>
    <w:uiPriority w:val="39"/>
    <w:unhideWhenUsed/>
    <w:qFormat/>
    <w:rsid w:val="002803AF"/>
    <w:pPr>
      <w:pBdr>
        <w:top w:val="nil"/>
        <w:left w:val="nil"/>
        <w:bottom w:val="single" w:sz="18" w:space="0" w:color="000000"/>
        <w:right w:val="nil"/>
        <w:between w:val="nil"/>
        <w:bar w:val="nil"/>
      </w:pBdr>
      <w:spacing w:before="240" w:line="259" w:lineRule="auto"/>
      <w:ind w:left="432" w:hanging="432"/>
      <w:contextualSpacing w:val="0"/>
      <w:jc w:val="left"/>
      <w:outlineLvl w:val="9"/>
    </w:pPr>
    <w:rPr>
      <w:rFonts w:asciiTheme="majorHAnsi" w:eastAsia="Arial Unicode MS" w:hAnsiTheme="majorHAnsi" w:cs="Arial Unicode MS"/>
      <w:b w:val="0"/>
      <w:color w:val="0F4761" w:themeColor="accent1" w:themeShade="BF"/>
      <w:kern w:val="3"/>
      <w:sz w:val="32"/>
      <w:szCs w:val="48"/>
      <w:u w:color="000000"/>
      <w:bdr w:val="nil"/>
      <w:lang w:val="pt-PT" w:eastAsia="pt-BR"/>
    </w:rPr>
  </w:style>
  <w:style w:type="table" w:customStyle="1" w:styleId="Tabelacomgrade1">
    <w:name w:val="Tabela com grade1"/>
    <w:basedOn w:val="Tabelanormal"/>
    <w:next w:val="Tabelacomgrade"/>
    <w:uiPriority w:val="39"/>
    <w:rsid w:val="002803A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39"/>
    <w:rsid w:val="002803A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dicedeilustraes">
    <w:name w:val="table of figures"/>
    <w:basedOn w:val="Normal"/>
    <w:next w:val="Normal"/>
    <w:uiPriority w:val="99"/>
    <w:unhideWhenUsed/>
    <w:rsid w:val="002803AF"/>
    <w:pPr>
      <w:spacing w:line="360" w:lineRule="auto"/>
    </w:pPr>
    <w:rPr>
      <w:rFonts w:ascii="Arial" w:hAnsi="Arial" w:cstheme="minorBidi"/>
      <w:lang w:val="pt-BR"/>
    </w:rPr>
  </w:style>
  <w:style w:type="paragraph" w:styleId="Sumrio1">
    <w:name w:val="toc 1"/>
    <w:basedOn w:val="Normal"/>
    <w:next w:val="Normal"/>
    <w:autoRedefine/>
    <w:uiPriority w:val="39"/>
    <w:unhideWhenUsed/>
    <w:rsid w:val="002803AF"/>
    <w:pPr>
      <w:tabs>
        <w:tab w:val="left" w:pos="1320"/>
        <w:tab w:val="right" w:leader="dot" w:pos="9055"/>
      </w:tabs>
      <w:spacing w:after="100" w:line="360" w:lineRule="auto"/>
      <w:ind w:firstLine="1134"/>
    </w:pPr>
    <w:rPr>
      <w:rFonts w:ascii="Arial" w:hAnsi="Arial" w:cstheme="minorBidi"/>
      <w:lang w:val="pt-BR"/>
    </w:rPr>
  </w:style>
  <w:style w:type="paragraph" w:styleId="Sumrio2">
    <w:name w:val="toc 2"/>
    <w:basedOn w:val="Normal"/>
    <w:next w:val="Normal"/>
    <w:autoRedefine/>
    <w:uiPriority w:val="39"/>
    <w:unhideWhenUsed/>
    <w:rsid w:val="002803AF"/>
    <w:pPr>
      <w:spacing w:after="100" w:line="360" w:lineRule="auto"/>
      <w:ind w:left="240"/>
    </w:pPr>
    <w:rPr>
      <w:rFonts w:ascii="Arial" w:hAnsi="Arial" w:cstheme="minorBidi"/>
      <w:lang w:val="pt-BR"/>
    </w:rPr>
  </w:style>
  <w:style w:type="paragraph" w:styleId="Sumrio3">
    <w:name w:val="toc 3"/>
    <w:basedOn w:val="Normal"/>
    <w:next w:val="Normal"/>
    <w:autoRedefine/>
    <w:uiPriority w:val="39"/>
    <w:unhideWhenUsed/>
    <w:rsid w:val="002803AF"/>
    <w:pPr>
      <w:spacing w:after="100" w:line="360" w:lineRule="auto"/>
      <w:ind w:left="480"/>
    </w:pPr>
    <w:rPr>
      <w:rFonts w:ascii="Arial" w:hAnsi="Arial" w:cstheme="minorBidi"/>
      <w:lang w:val="pt-BR"/>
    </w:rPr>
  </w:style>
  <w:style w:type="numbering" w:customStyle="1" w:styleId="Listatese">
    <w:name w:val="Lista_tese"/>
    <w:uiPriority w:val="99"/>
    <w:rsid w:val="002803AF"/>
    <w:pPr>
      <w:numPr>
        <w:numId w:val="28"/>
      </w:numPr>
    </w:pPr>
  </w:style>
  <w:style w:type="table" w:customStyle="1" w:styleId="SimplesTabela11">
    <w:name w:val="Simples Tabela 11"/>
    <w:basedOn w:val="Tabelanormal"/>
    <w:uiPriority w:val="41"/>
    <w:rsid w:val="002803AF"/>
    <w:pPr>
      <w:spacing w:after="0" w:line="240" w:lineRule="auto"/>
      <w:ind w:firstLine="851"/>
      <w:jc w:val="both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deGradeClara1">
    <w:name w:val="Tabela de Grade Clara1"/>
    <w:basedOn w:val="Tabelanormal"/>
    <w:uiPriority w:val="40"/>
    <w:rsid w:val="002803AF"/>
    <w:pPr>
      <w:spacing w:after="0" w:line="240" w:lineRule="auto"/>
      <w:ind w:firstLine="851"/>
      <w:jc w:val="both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implesTabela31">
    <w:name w:val="Simples Tabela 31"/>
    <w:basedOn w:val="Tabelanormal"/>
    <w:uiPriority w:val="43"/>
    <w:rsid w:val="002803AF"/>
    <w:pPr>
      <w:spacing w:after="0" w:line="240" w:lineRule="auto"/>
      <w:ind w:firstLine="851"/>
      <w:jc w:val="both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MenoPendente10">
    <w:name w:val="Menção Pendente1"/>
    <w:basedOn w:val="Fontepargpadro"/>
    <w:uiPriority w:val="99"/>
    <w:semiHidden/>
    <w:unhideWhenUsed/>
    <w:rsid w:val="002803AF"/>
    <w:rPr>
      <w:color w:val="605E5C"/>
      <w:shd w:val="clear" w:color="auto" w:fill="E1DFDD"/>
    </w:rPr>
  </w:style>
  <w:style w:type="character" w:customStyle="1" w:styleId="ref">
    <w:name w:val="ref"/>
    <w:basedOn w:val="Fontepargpadro"/>
    <w:rsid w:val="002803AF"/>
  </w:style>
  <w:style w:type="paragraph" w:styleId="SemEspaamento">
    <w:name w:val="No Spacing"/>
    <w:uiPriority w:val="1"/>
    <w:qFormat/>
    <w:rsid w:val="002803AF"/>
    <w:pPr>
      <w:spacing w:after="0" w:line="240" w:lineRule="auto"/>
      <w:ind w:firstLine="851"/>
      <w:jc w:val="both"/>
    </w:pPr>
    <w:rPr>
      <w:rFonts w:ascii="Arial" w:hAnsi="Arial"/>
      <w:kern w:val="0"/>
      <w:szCs w:val="22"/>
      <w14:ligatures w14:val="none"/>
    </w:rPr>
  </w:style>
  <w:style w:type="table" w:customStyle="1" w:styleId="Tabelacomgrade3">
    <w:name w:val="Tabela com grade3"/>
    <w:basedOn w:val="Tabelanormal"/>
    <w:next w:val="Tabelacomgrade"/>
    <w:uiPriority w:val="39"/>
    <w:rsid w:val="002803A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4">
    <w:name w:val="Tabela com grade4"/>
    <w:basedOn w:val="Tabelanormal"/>
    <w:next w:val="Tabelacomgrade"/>
    <w:uiPriority w:val="39"/>
    <w:rsid w:val="002803A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1">
    <w:name w:val="Sem lista1"/>
    <w:next w:val="Semlista"/>
    <w:uiPriority w:val="99"/>
    <w:semiHidden/>
    <w:unhideWhenUsed/>
    <w:rsid w:val="002803AF"/>
  </w:style>
  <w:style w:type="table" w:customStyle="1" w:styleId="TableNormal4">
    <w:name w:val="Table Normal4"/>
    <w:uiPriority w:val="2"/>
    <w:semiHidden/>
    <w:unhideWhenUsed/>
    <w:qFormat/>
    <w:rsid w:val="002803AF"/>
    <w:pPr>
      <w:widowControl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2803AF"/>
    <w:pPr>
      <w:widowControl w:val="0"/>
      <w:spacing w:line="240" w:lineRule="auto"/>
      <w:ind w:firstLine="0"/>
      <w:jc w:val="left"/>
    </w:pPr>
    <w:rPr>
      <w:rFonts w:ascii="Calibri" w:hAnsi="Calibri" w:cstheme="minorBidi"/>
      <w:sz w:val="22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2803AF"/>
    <w:rPr>
      <w:color w:val="605E5C"/>
      <w:shd w:val="clear" w:color="auto" w:fill="E1DFDD"/>
    </w:rPr>
  </w:style>
  <w:style w:type="character" w:styleId="Forte">
    <w:name w:val="Strong"/>
    <w:basedOn w:val="Fontepargpadro"/>
    <w:uiPriority w:val="22"/>
    <w:qFormat/>
    <w:rsid w:val="002803AF"/>
    <w:rPr>
      <w:b/>
      <w:bCs/>
    </w:rPr>
  </w:style>
  <w:style w:type="table" w:customStyle="1" w:styleId="Tabelacomgrade5">
    <w:name w:val="Tabela com grade5"/>
    <w:basedOn w:val="Tabelanormal"/>
    <w:next w:val="Tabelacomgrade"/>
    <w:uiPriority w:val="39"/>
    <w:rsid w:val="002803AF"/>
    <w:pPr>
      <w:spacing w:after="0" w:line="240" w:lineRule="auto"/>
    </w:pPr>
    <w:rPr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mrio4">
    <w:name w:val="toc 4"/>
    <w:basedOn w:val="Normal"/>
    <w:next w:val="Normal"/>
    <w:autoRedefine/>
    <w:uiPriority w:val="39"/>
    <w:unhideWhenUsed/>
    <w:rsid w:val="002803AF"/>
    <w:pPr>
      <w:spacing w:after="100" w:line="278" w:lineRule="auto"/>
      <w:ind w:left="720" w:firstLine="0"/>
      <w:jc w:val="left"/>
    </w:pPr>
    <w:rPr>
      <w:rFonts w:asciiTheme="minorHAnsi" w:eastAsiaTheme="minorEastAsia" w:hAnsiTheme="minorHAnsi" w:cstheme="minorBidi"/>
      <w:kern w:val="2"/>
      <w:szCs w:val="24"/>
      <w:lang w:val="pt-BR" w:eastAsia="pt-BR"/>
      <w14:ligatures w14:val="standardContextual"/>
    </w:rPr>
  </w:style>
  <w:style w:type="paragraph" w:styleId="Sumrio5">
    <w:name w:val="toc 5"/>
    <w:basedOn w:val="Normal"/>
    <w:next w:val="Normal"/>
    <w:autoRedefine/>
    <w:uiPriority w:val="39"/>
    <w:unhideWhenUsed/>
    <w:rsid w:val="002803AF"/>
    <w:pPr>
      <w:spacing w:after="100" w:line="278" w:lineRule="auto"/>
      <w:ind w:left="960" w:firstLine="0"/>
      <w:jc w:val="left"/>
    </w:pPr>
    <w:rPr>
      <w:rFonts w:asciiTheme="minorHAnsi" w:eastAsiaTheme="minorEastAsia" w:hAnsiTheme="minorHAnsi" w:cstheme="minorBidi"/>
      <w:kern w:val="2"/>
      <w:szCs w:val="24"/>
      <w:lang w:val="pt-BR" w:eastAsia="pt-BR"/>
      <w14:ligatures w14:val="standardContextual"/>
    </w:rPr>
  </w:style>
  <w:style w:type="paragraph" w:styleId="Sumrio6">
    <w:name w:val="toc 6"/>
    <w:basedOn w:val="Normal"/>
    <w:next w:val="Normal"/>
    <w:autoRedefine/>
    <w:uiPriority w:val="39"/>
    <w:unhideWhenUsed/>
    <w:rsid w:val="002803AF"/>
    <w:pPr>
      <w:spacing w:after="100" w:line="278" w:lineRule="auto"/>
      <w:ind w:left="1200" w:firstLine="0"/>
      <w:jc w:val="left"/>
    </w:pPr>
    <w:rPr>
      <w:rFonts w:asciiTheme="minorHAnsi" w:eastAsiaTheme="minorEastAsia" w:hAnsiTheme="minorHAnsi" w:cstheme="minorBidi"/>
      <w:kern w:val="2"/>
      <w:szCs w:val="24"/>
      <w:lang w:val="pt-BR" w:eastAsia="pt-BR"/>
      <w14:ligatures w14:val="standardContextual"/>
    </w:rPr>
  </w:style>
  <w:style w:type="paragraph" w:styleId="Sumrio7">
    <w:name w:val="toc 7"/>
    <w:basedOn w:val="Normal"/>
    <w:next w:val="Normal"/>
    <w:autoRedefine/>
    <w:uiPriority w:val="39"/>
    <w:unhideWhenUsed/>
    <w:rsid w:val="002803AF"/>
    <w:pPr>
      <w:spacing w:after="100" w:line="278" w:lineRule="auto"/>
      <w:ind w:left="1440" w:firstLine="0"/>
      <w:jc w:val="left"/>
    </w:pPr>
    <w:rPr>
      <w:rFonts w:asciiTheme="minorHAnsi" w:eastAsiaTheme="minorEastAsia" w:hAnsiTheme="minorHAnsi" w:cstheme="minorBidi"/>
      <w:kern w:val="2"/>
      <w:szCs w:val="24"/>
      <w:lang w:val="pt-BR" w:eastAsia="pt-BR"/>
      <w14:ligatures w14:val="standardContextual"/>
    </w:rPr>
  </w:style>
  <w:style w:type="paragraph" w:styleId="Sumrio8">
    <w:name w:val="toc 8"/>
    <w:basedOn w:val="Normal"/>
    <w:next w:val="Normal"/>
    <w:autoRedefine/>
    <w:uiPriority w:val="39"/>
    <w:unhideWhenUsed/>
    <w:rsid w:val="002803AF"/>
    <w:pPr>
      <w:spacing w:after="100" w:line="278" w:lineRule="auto"/>
      <w:ind w:left="1680" w:firstLine="0"/>
      <w:jc w:val="left"/>
    </w:pPr>
    <w:rPr>
      <w:rFonts w:asciiTheme="minorHAnsi" w:eastAsiaTheme="minorEastAsia" w:hAnsiTheme="minorHAnsi" w:cstheme="minorBidi"/>
      <w:kern w:val="2"/>
      <w:szCs w:val="24"/>
      <w:lang w:val="pt-BR" w:eastAsia="pt-BR"/>
      <w14:ligatures w14:val="standardContextual"/>
    </w:rPr>
  </w:style>
  <w:style w:type="paragraph" w:styleId="Sumrio9">
    <w:name w:val="toc 9"/>
    <w:basedOn w:val="Normal"/>
    <w:next w:val="Normal"/>
    <w:autoRedefine/>
    <w:uiPriority w:val="39"/>
    <w:unhideWhenUsed/>
    <w:rsid w:val="002803AF"/>
    <w:pPr>
      <w:spacing w:after="100" w:line="278" w:lineRule="auto"/>
      <w:ind w:left="1920" w:firstLine="0"/>
      <w:jc w:val="left"/>
    </w:pPr>
    <w:rPr>
      <w:rFonts w:asciiTheme="minorHAnsi" w:eastAsiaTheme="minorEastAsia" w:hAnsiTheme="minorHAnsi" w:cstheme="minorBidi"/>
      <w:kern w:val="2"/>
      <w:szCs w:val="24"/>
      <w:lang w:val="pt-BR" w:eastAsia="pt-BR"/>
      <w14:ligatures w14:val="standardContextual"/>
    </w:rPr>
  </w:style>
  <w:style w:type="character" w:styleId="Nmerodelinha">
    <w:name w:val="line number"/>
    <w:basedOn w:val="Fontepargpadro"/>
    <w:uiPriority w:val="99"/>
    <w:semiHidden/>
    <w:unhideWhenUsed/>
    <w:rsid w:val="001B648B"/>
  </w:style>
  <w:style w:type="character" w:styleId="MenoPendente">
    <w:name w:val="Unresolved Mention"/>
    <w:basedOn w:val="Fontepargpadro"/>
    <w:uiPriority w:val="99"/>
    <w:semiHidden/>
    <w:unhideWhenUsed/>
    <w:rsid w:val="000821DC"/>
    <w:rPr>
      <w:color w:val="605E5C"/>
      <w:shd w:val="clear" w:color="auto" w:fill="E1DFDD"/>
    </w:rPr>
  </w:style>
  <w:style w:type="numbering" w:customStyle="1" w:styleId="Semlista2">
    <w:name w:val="Sem lista2"/>
    <w:next w:val="Semlista"/>
    <w:uiPriority w:val="99"/>
    <w:semiHidden/>
    <w:unhideWhenUsed/>
    <w:rsid w:val="004523B6"/>
  </w:style>
  <w:style w:type="numbering" w:customStyle="1" w:styleId="EstiloImportado110">
    <w:name w:val="Estilo Importado 110"/>
    <w:rsid w:val="004523B6"/>
    <w:pPr>
      <w:numPr>
        <w:numId w:val="2"/>
      </w:numPr>
    </w:pPr>
  </w:style>
  <w:style w:type="numbering" w:customStyle="1" w:styleId="EstiloImportado25">
    <w:name w:val="Estilo Importado 25"/>
    <w:rsid w:val="004523B6"/>
    <w:pPr>
      <w:numPr>
        <w:numId w:val="3"/>
      </w:numPr>
    </w:pPr>
  </w:style>
  <w:style w:type="numbering" w:customStyle="1" w:styleId="EstiloImportado31">
    <w:name w:val="Estilo Importado 31"/>
    <w:rsid w:val="004523B6"/>
    <w:pPr>
      <w:numPr>
        <w:numId w:val="4"/>
      </w:numPr>
    </w:pPr>
  </w:style>
  <w:style w:type="numbering" w:customStyle="1" w:styleId="EstiloImportado41">
    <w:name w:val="Estilo Importado 41"/>
    <w:rsid w:val="004523B6"/>
    <w:pPr>
      <w:numPr>
        <w:numId w:val="5"/>
      </w:numPr>
    </w:pPr>
  </w:style>
  <w:style w:type="numbering" w:customStyle="1" w:styleId="EstiloImportado51">
    <w:name w:val="Estilo Importado 51"/>
    <w:rsid w:val="004523B6"/>
    <w:pPr>
      <w:numPr>
        <w:numId w:val="6"/>
      </w:numPr>
    </w:pPr>
  </w:style>
  <w:style w:type="numbering" w:customStyle="1" w:styleId="EstiloImportado61">
    <w:name w:val="Estilo Importado 61"/>
    <w:rsid w:val="004523B6"/>
    <w:pPr>
      <w:numPr>
        <w:numId w:val="7"/>
      </w:numPr>
    </w:pPr>
  </w:style>
  <w:style w:type="numbering" w:customStyle="1" w:styleId="EstiloImportado71">
    <w:name w:val="Estilo Importado 71"/>
    <w:rsid w:val="004523B6"/>
    <w:pPr>
      <w:numPr>
        <w:numId w:val="8"/>
      </w:numPr>
    </w:pPr>
  </w:style>
  <w:style w:type="numbering" w:customStyle="1" w:styleId="EstiloImportado81">
    <w:name w:val="Estilo Importado 81"/>
    <w:rsid w:val="004523B6"/>
    <w:pPr>
      <w:numPr>
        <w:numId w:val="9"/>
      </w:numPr>
    </w:pPr>
  </w:style>
  <w:style w:type="numbering" w:customStyle="1" w:styleId="EstiloImportado91">
    <w:name w:val="Estilo Importado 91"/>
    <w:rsid w:val="004523B6"/>
    <w:pPr>
      <w:numPr>
        <w:numId w:val="10"/>
      </w:numPr>
    </w:pPr>
  </w:style>
  <w:style w:type="numbering" w:customStyle="1" w:styleId="EstiloImportado101">
    <w:name w:val="Estilo Importado 101"/>
    <w:rsid w:val="004523B6"/>
    <w:pPr>
      <w:numPr>
        <w:numId w:val="11"/>
      </w:numPr>
    </w:pPr>
  </w:style>
  <w:style w:type="numbering" w:customStyle="1" w:styleId="EstiloImportado112">
    <w:name w:val="Estilo Importado 112"/>
    <w:rsid w:val="004523B6"/>
    <w:pPr>
      <w:numPr>
        <w:numId w:val="12"/>
      </w:numPr>
    </w:pPr>
  </w:style>
  <w:style w:type="numbering" w:customStyle="1" w:styleId="EstiloImportado121">
    <w:name w:val="Estilo Importado 121"/>
    <w:rsid w:val="004523B6"/>
    <w:pPr>
      <w:numPr>
        <w:numId w:val="13"/>
      </w:numPr>
    </w:pPr>
  </w:style>
  <w:style w:type="numbering" w:customStyle="1" w:styleId="EstiloImportado131">
    <w:name w:val="Estilo Importado 131"/>
    <w:rsid w:val="004523B6"/>
    <w:pPr>
      <w:numPr>
        <w:numId w:val="14"/>
      </w:numPr>
    </w:pPr>
  </w:style>
  <w:style w:type="numbering" w:customStyle="1" w:styleId="EstiloImportado141">
    <w:name w:val="Estilo Importado 141"/>
    <w:rsid w:val="004523B6"/>
    <w:pPr>
      <w:numPr>
        <w:numId w:val="15"/>
      </w:numPr>
    </w:pPr>
  </w:style>
  <w:style w:type="numbering" w:customStyle="1" w:styleId="EstiloImportado151">
    <w:name w:val="Estilo Importado 151"/>
    <w:rsid w:val="004523B6"/>
    <w:pPr>
      <w:numPr>
        <w:numId w:val="16"/>
      </w:numPr>
    </w:pPr>
  </w:style>
  <w:style w:type="numbering" w:customStyle="1" w:styleId="EstiloImportado161">
    <w:name w:val="Estilo Importado 161"/>
    <w:rsid w:val="004523B6"/>
    <w:pPr>
      <w:numPr>
        <w:numId w:val="17"/>
      </w:numPr>
    </w:pPr>
  </w:style>
  <w:style w:type="numbering" w:customStyle="1" w:styleId="EstiloImportado171">
    <w:name w:val="Estilo Importado 171"/>
    <w:rsid w:val="004523B6"/>
    <w:pPr>
      <w:numPr>
        <w:numId w:val="18"/>
      </w:numPr>
    </w:pPr>
  </w:style>
  <w:style w:type="numbering" w:customStyle="1" w:styleId="EstiloImportado181">
    <w:name w:val="Estilo Importado 181"/>
    <w:rsid w:val="004523B6"/>
    <w:pPr>
      <w:numPr>
        <w:numId w:val="19"/>
      </w:numPr>
    </w:pPr>
  </w:style>
  <w:style w:type="numbering" w:customStyle="1" w:styleId="EstiloImportado191">
    <w:name w:val="Estilo Importado 191"/>
    <w:rsid w:val="004523B6"/>
    <w:pPr>
      <w:numPr>
        <w:numId w:val="20"/>
      </w:numPr>
    </w:pPr>
  </w:style>
  <w:style w:type="numbering" w:customStyle="1" w:styleId="EstiloImportado201">
    <w:name w:val="Estilo Importado 201"/>
    <w:rsid w:val="004523B6"/>
    <w:pPr>
      <w:numPr>
        <w:numId w:val="21"/>
      </w:numPr>
    </w:pPr>
  </w:style>
  <w:style w:type="numbering" w:customStyle="1" w:styleId="EstiloImportado211">
    <w:name w:val="Estilo Importado 211"/>
    <w:rsid w:val="004523B6"/>
    <w:pPr>
      <w:numPr>
        <w:numId w:val="22"/>
      </w:numPr>
    </w:pPr>
  </w:style>
  <w:style w:type="numbering" w:customStyle="1" w:styleId="EstiloImportado221">
    <w:name w:val="Estilo Importado 221"/>
    <w:rsid w:val="004523B6"/>
    <w:pPr>
      <w:numPr>
        <w:numId w:val="23"/>
      </w:numPr>
    </w:pPr>
  </w:style>
  <w:style w:type="numbering" w:customStyle="1" w:styleId="EstiloImportado231">
    <w:name w:val="Estilo Importado 231"/>
    <w:rsid w:val="004523B6"/>
    <w:pPr>
      <w:numPr>
        <w:numId w:val="24"/>
      </w:numPr>
    </w:pPr>
  </w:style>
  <w:style w:type="numbering" w:customStyle="1" w:styleId="EstiloImportado241">
    <w:name w:val="Estilo Importado 241"/>
    <w:rsid w:val="004523B6"/>
    <w:pPr>
      <w:numPr>
        <w:numId w:val="25"/>
      </w:numPr>
    </w:pPr>
  </w:style>
  <w:style w:type="numbering" w:customStyle="1" w:styleId="EstiloImportado1111">
    <w:name w:val="Estilo Importado 1111"/>
    <w:rsid w:val="004523B6"/>
    <w:pPr>
      <w:numPr>
        <w:numId w:val="1"/>
      </w:numPr>
    </w:pPr>
  </w:style>
  <w:style w:type="numbering" w:customStyle="1" w:styleId="Listatese1">
    <w:name w:val="Lista_tese1"/>
    <w:uiPriority w:val="99"/>
    <w:rsid w:val="004523B6"/>
    <w:pPr>
      <w:numPr>
        <w:numId w:val="27"/>
      </w:numPr>
    </w:pPr>
  </w:style>
  <w:style w:type="numbering" w:customStyle="1" w:styleId="Semlista11">
    <w:name w:val="Sem lista11"/>
    <w:next w:val="Semlista"/>
    <w:uiPriority w:val="99"/>
    <w:semiHidden/>
    <w:unhideWhenUsed/>
    <w:rsid w:val="004523B6"/>
  </w:style>
  <w:style w:type="character" w:styleId="HiperlinkVisitado">
    <w:name w:val="FollowedHyperlink"/>
    <w:basedOn w:val="Fontepargpadro"/>
    <w:uiPriority w:val="99"/>
    <w:semiHidden/>
    <w:unhideWhenUsed/>
    <w:rsid w:val="00151685"/>
    <w:rPr>
      <w:color w:val="96607D" w:themeColor="followedHyperlink"/>
      <w:u w:val="single"/>
    </w:rPr>
  </w:style>
  <w:style w:type="table" w:customStyle="1" w:styleId="Tabelacomgrade6">
    <w:name w:val="Tabela com grade6"/>
    <w:basedOn w:val="Tabelanormal"/>
    <w:next w:val="Tabelacomgrade"/>
    <w:uiPriority w:val="39"/>
    <w:rsid w:val="00164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7">
    <w:name w:val="Tabela com grade7"/>
    <w:basedOn w:val="Tabelanormal"/>
    <w:next w:val="Tabelacomgrade"/>
    <w:uiPriority w:val="39"/>
    <w:rsid w:val="004E1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1">
    <w:name w:val="Table Normal11"/>
    <w:rsid w:val="007522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t-B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2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7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75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8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944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478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108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6789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6131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2765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59008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25634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68970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5122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46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65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0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6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90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63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403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62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46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7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37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57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78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21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981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5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04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419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0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11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24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05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719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146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8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62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80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46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8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9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4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90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48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35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65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57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1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13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09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19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325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149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09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98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73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44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65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22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9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13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2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2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48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92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3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25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005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2930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90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70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9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07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17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19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37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17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15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88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2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6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42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60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615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34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60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05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57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8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1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9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23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553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7122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2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8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24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06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967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980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5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85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0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83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099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968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16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46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57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1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64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40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709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58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88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1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5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59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925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4292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09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17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35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0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49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66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61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85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11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61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7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68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469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2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61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69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01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9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34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66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28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386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7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0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9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59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8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1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24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78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365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95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81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96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44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2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3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03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23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990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648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884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09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204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529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54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76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73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99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2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02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41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65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589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34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2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36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71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65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71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62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34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904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0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5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75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58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8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2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5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633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8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90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75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7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22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2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36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1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40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02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5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8518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963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0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61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94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25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772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1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62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32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96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0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7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7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10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889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6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4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98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6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07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6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4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27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792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6154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2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88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55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7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85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441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44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10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69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52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59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1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1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90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912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31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05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2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18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67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42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61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04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416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68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5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06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0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79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07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562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709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5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658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2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14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0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01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54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16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2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ppi.ioe.ac.uk/costconversion/" TargetMode="External"/><Relationship Id="rId13" Type="http://schemas.openxmlformats.org/officeDocument/2006/relationships/hyperlink" Target="https://eppi.ioe.ac.uk/costconversion/" TargetMode="External"/><Relationship Id="rId18" Type="http://schemas.openxmlformats.org/officeDocument/2006/relationships/hyperlink" Target="https://eppi.ioe.ac.uk/costconversion/" TargetMode="External"/><Relationship Id="rId3" Type="http://schemas.openxmlformats.org/officeDocument/2006/relationships/styles" Target="styles.xml"/><Relationship Id="rId21" Type="http://schemas.openxmlformats.org/officeDocument/2006/relationships/hyperlink" Target="https://eppi.ioe.ac.uk/costconversion/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eppi.ioe.ac.uk/costconversion/" TargetMode="External"/><Relationship Id="rId17" Type="http://schemas.openxmlformats.org/officeDocument/2006/relationships/hyperlink" Target="https://eppi.ioe.ac.uk/costconversion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eppi.ioe.ac.uk/costconversion/" TargetMode="External"/><Relationship Id="rId20" Type="http://schemas.openxmlformats.org/officeDocument/2006/relationships/hyperlink" Target="https://eppi.ioe.ac.uk/costconversion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eppi.ioe.ac.uk/costconversion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eppi.ioe.ac.uk/costconversion/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eppi.ioe.ac.uk/costconversion/" TargetMode="External"/><Relationship Id="rId19" Type="http://schemas.openxmlformats.org/officeDocument/2006/relationships/hyperlink" Target="https://eppi.ioe.ac.uk/costconversion/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s://eppi.ioe.ac.uk/costconversion/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C7F0C0-6A4A-4640-BEB0-19D613DBD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19</Pages>
  <Words>4137</Words>
  <Characters>22345</Characters>
  <Application>Microsoft Office Word</Application>
  <DocSecurity>0</DocSecurity>
  <Lines>186</Lines>
  <Paragraphs>5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lene Augusto Passos</dc:creator>
  <cp:lastModifiedBy>Miriam Marcolino</cp:lastModifiedBy>
  <cp:revision>321</cp:revision>
  <dcterms:created xsi:type="dcterms:W3CDTF">2025-03-13T19:01:00Z</dcterms:created>
  <dcterms:modified xsi:type="dcterms:W3CDTF">2025-03-24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84d9042221330e1b94b95114d3c7e09f43b8552fc5db95f80d8815acca47e2</vt:lpwstr>
  </property>
</Properties>
</file>